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F521B2" w14:textId="4DD8CE8E" w:rsidR="00955703" w:rsidRPr="00800272" w:rsidRDefault="00955703" w:rsidP="00955703">
      <w:pPr>
        <w:jc w:val="both"/>
        <w:rPr>
          <w:sz w:val="20"/>
          <w:szCs w:val="20"/>
          <w:lang w:val="en-US"/>
        </w:rPr>
      </w:pPr>
      <w:r w:rsidRPr="00800272">
        <w:rPr>
          <w:sz w:val="20"/>
          <w:szCs w:val="20"/>
          <w:lang w:val="en-US"/>
        </w:rPr>
        <w:t>S</w:t>
      </w:r>
      <w:r>
        <w:rPr>
          <w:sz w:val="20"/>
          <w:szCs w:val="20"/>
          <w:lang w:val="en-US"/>
        </w:rPr>
        <w:t>2a</w:t>
      </w:r>
      <w:r w:rsidRPr="00800272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Fig</w:t>
      </w:r>
      <w:r w:rsidRPr="00800272">
        <w:rPr>
          <w:sz w:val="20"/>
          <w:szCs w:val="20"/>
          <w:lang w:val="en-US"/>
        </w:rPr>
        <w:t>. Cost-effectiveness plane with QALY as the outcome measure at 6-months follow-up from a healthcare perspective</w:t>
      </w:r>
    </w:p>
    <w:p w14:paraId="7D1AA49E" w14:textId="4F1A087F" w:rsidR="00955703" w:rsidRPr="00800272" w:rsidRDefault="00955703" w:rsidP="00955703">
      <w:pPr>
        <w:rPr>
          <w:color w:val="FF0000"/>
          <w:sz w:val="20"/>
          <w:szCs w:val="20"/>
          <w:lang w:val="en-US"/>
        </w:rPr>
      </w:pPr>
      <w:r>
        <w:rPr>
          <w:noProof/>
          <w:lang w:eastAsia="nl-NL"/>
        </w:rPr>
        <w:drawing>
          <wp:inline distT="0" distB="0" distL="0" distR="0" wp14:anchorId="1F840EBF" wp14:editId="2836821D">
            <wp:extent cx="5760720" cy="3514725"/>
            <wp:effectExtent l="0" t="0" r="0" b="0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800272">
        <w:rPr>
          <w:sz w:val="20"/>
          <w:szCs w:val="20"/>
          <w:lang w:val="en-US"/>
        </w:rPr>
        <w:t>S</w:t>
      </w:r>
      <w:r>
        <w:rPr>
          <w:sz w:val="20"/>
          <w:szCs w:val="20"/>
          <w:lang w:val="en-US"/>
        </w:rPr>
        <w:t>2b</w:t>
      </w:r>
      <w:r w:rsidRPr="00800272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Fig</w:t>
      </w:r>
      <w:r w:rsidRPr="00800272">
        <w:rPr>
          <w:sz w:val="20"/>
          <w:szCs w:val="20"/>
          <w:lang w:val="en-US"/>
        </w:rPr>
        <w:t>. Cost-effectiveness acceptability curve with QALY as the outcome measure at 6-months follow-up from a healthcare perspective</w:t>
      </w:r>
    </w:p>
    <w:p w14:paraId="022A4461" w14:textId="77777777" w:rsidR="00955703" w:rsidRPr="00800272" w:rsidRDefault="00955703" w:rsidP="00955703">
      <w:pPr>
        <w:rPr>
          <w:color w:val="0070C0"/>
          <w:sz w:val="20"/>
          <w:szCs w:val="20"/>
          <w:lang w:val="en-US"/>
        </w:rPr>
      </w:pPr>
      <w:r>
        <w:rPr>
          <w:noProof/>
          <w:lang w:eastAsia="nl-NL"/>
        </w:rPr>
        <w:drawing>
          <wp:inline distT="0" distB="0" distL="0" distR="0" wp14:anchorId="4E2A6C60" wp14:editId="4C8C708C">
            <wp:extent cx="5657850" cy="4086225"/>
            <wp:effectExtent l="0" t="0" r="0" b="0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A1EC3A0" w14:textId="2B1B656C" w:rsidR="00443490" w:rsidRPr="00955703" w:rsidRDefault="00443490" w:rsidP="00955703">
      <w:pPr>
        <w:rPr>
          <w:sz w:val="20"/>
          <w:szCs w:val="20"/>
          <w:lang w:val="en-US"/>
        </w:rPr>
      </w:pPr>
    </w:p>
    <w:sectPr w:rsidR="00443490" w:rsidRPr="009557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490"/>
    <w:rsid w:val="00443490"/>
    <w:rsid w:val="007F4E51"/>
    <w:rsid w:val="00955703"/>
    <w:rsid w:val="00FD1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78B8D6"/>
  <w15:chartTrackingRefBased/>
  <w15:docId w15:val="{F21D9F9D-D3D4-4C99-B6D6-3E03A5BA8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490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349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349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349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349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349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349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349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349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349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34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34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34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34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34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34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34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34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34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34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34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349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34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349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34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3490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34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34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34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3490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7F4E51"/>
    <w:pPr>
      <w:spacing w:after="0" w:line="240" w:lineRule="auto"/>
    </w:pPr>
    <w:rPr>
      <w:rFonts w:eastAsiaTheme="minorEastAsia"/>
      <w:kern w:val="0"/>
      <w:sz w:val="22"/>
      <w:szCs w:val="22"/>
      <w:lang w:eastAsia="nl-NL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unimaas.nl\users\EMPLOYEES\R.Drost\data\Macros\Bootstrap%20ZELF%20QALY%206%20maanden%20HC%20perspectief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unimaas.nl\users\EMPLOYEES\R.Drost\data\Macros\Bootstrap%20ZELF%20QALY%206%20maanden%20HC%20perspectief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2.5732533174821607E-2"/>
          <c:y val="1.92090395480226E-2"/>
          <c:w val="0.949145095229177"/>
          <c:h val="0.9638418079096045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6"/>
            <c:spPr>
              <a:noFill/>
              <a:ln>
                <a:solidFill>
                  <a:srgbClr val="0000FF"/>
                </a:solidFill>
                <a:prstDash val="solid"/>
              </a:ln>
            </c:spPr>
          </c:marker>
          <c:xVal>
            <c:numRef>
              <c:f>Bootstrapping!$R$7:$R$5006</c:f>
              <c:numCache>
                <c:formatCode>_-* #,##0.00_-;\-* #,##0.00_-;_-* "-"??_-;_-@_-</c:formatCode>
                <c:ptCount val="5000"/>
                <c:pt idx="0">
                  <c:v>7.4247204968944047E-2</c:v>
                </c:pt>
                <c:pt idx="1">
                  <c:v>5.9073015873015888E-2</c:v>
                </c:pt>
                <c:pt idx="2">
                  <c:v>5.1901035196687428E-2</c:v>
                </c:pt>
                <c:pt idx="3">
                  <c:v>4.6401104209799787E-2</c:v>
                </c:pt>
                <c:pt idx="4">
                  <c:v>7.3367839889578984E-2</c:v>
                </c:pt>
                <c:pt idx="5">
                  <c:v>5.9684748102139418E-2</c:v>
                </c:pt>
                <c:pt idx="6">
                  <c:v>3.2938578329882423E-2</c:v>
                </c:pt>
                <c:pt idx="7">
                  <c:v>6.6998619737750204E-2</c:v>
                </c:pt>
                <c:pt idx="8">
                  <c:v>7.6647619047618964E-2</c:v>
                </c:pt>
                <c:pt idx="9">
                  <c:v>2.8460041407867481E-2</c:v>
                </c:pt>
                <c:pt idx="10">
                  <c:v>7.1171704623878701E-2</c:v>
                </c:pt>
                <c:pt idx="11">
                  <c:v>1.6050655624568644E-2</c:v>
                </c:pt>
                <c:pt idx="12">
                  <c:v>7.3281849551414785E-2</c:v>
                </c:pt>
                <c:pt idx="13">
                  <c:v>7.0405521048999387E-2</c:v>
                </c:pt>
                <c:pt idx="14">
                  <c:v>8.8439613526569871E-2</c:v>
                </c:pt>
                <c:pt idx="15">
                  <c:v>5.8556797791580434E-2</c:v>
                </c:pt>
                <c:pt idx="16">
                  <c:v>7.5910282953761038E-2</c:v>
                </c:pt>
                <c:pt idx="17">
                  <c:v>7.7095652173912954E-2</c:v>
                </c:pt>
                <c:pt idx="18">
                  <c:v>8.2027605244996582E-2</c:v>
                </c:pt>
                <c:pt idx="19">
                  <c:v>8.0341476880607193E-2</c:v>
                </c:pt>
                <c:pt idx="20">
                  <c:v>6.2563285024154675E-2</c:v>
                </c:pt>
                <c:pt idx="21">
                  <c:v>5.1844858523119292E-2</c:v>
                </c:pt>
                <c:pt idx="22">
                  <c:v>7.2800828157349867E-2</c:v>
                </c:pt>
                <c:pt idx="23">
                  <c:v>8.0003588681849508E-2</c:v>
                </c:pt>
                <c:pt idx="24">
                  <c:v>5.9072325741890863E-2</c:v>
                </c:pt>
                <c:pt idx="25">
                  <c:v>5.2153761214630723E-2</c:v>
                </c:pt>
                <c:pt idx="26">
                  <c:v>7.3295790200138072E-2</c:v>
                </c:pt>
                <c:pt idx="27">
                  <c:v>5.6675914423740426E-2</c:v>
                </c:pt>
                <c:pt idx="28">
                  <c:v>2.489344375431321E-2</c:v>
                </c:pt>
                <c:pt idx="29">
                  <c:v>6.9012698412698498E-2</c:v>
                </c:pt>
                <c:pt idx="30">
                  <c:v>6.636273291925468E-2</c:v>
                </c:pt>
                <c:pt idx="31">
                  <c:v>6.9384955141476745E-2</c:v>
                </c:pt>
                <c:pt idx="32">
                  <c:v>5.4202898550724632E-2</c:v>
                </c:pt>
                <c:pt idx="33">
                  <c:v>6.1873429951690762E-2</c:v>
                </c:pt>
                <c:pt idx="34">
                  <c:v>9.106901311249152E-2</c:v>
                </c:pt>
                <c:pt idx="35">
                  <c:v>6.0945617667356788E-2</c:v>
                </c:pt>
                <c:pt idx="36">
                  <c:v>7.7215596963423144E-2</c:v>
                </c:pt>
                <c:pt idx="37">
                  <c:v>8.8009937888198775E-2</c:v>
                </c:pt>
                <c:pt idx="38">
                  <c:v>6.0541614906832353E-2</c:v>
                </c:pt>
                <c:pt idx="39">
                  <c:v>7.4165493443754366E-2</c:v>
                </c:pt>
                <c:pt idx="40">
                  <c:v>6.9541476880607356E-2</c:v>
                </c:pt>
                <c:pt idx="41">
                  <c:v>8.3950862663906084E-2</c:v>
                </c:pt>
                <c:pt idx="42">
                  <c:v>4.8866114561766566E-2</c:v>
                </c:pt>
                <c:pt idx="43">
                  <c:v>0.11149192546583853</c:v>
                </c:pt>
                <c:pt idx="44">
                  <c:v>9.271304347826087E-2</c:v>
                </c:pt>
                <c:pt idx="45">
                  <c:v>6.9213526570048367E-2</c:v>
                </c:pt>
                <c:pt idx="46">
                  <c:v>7.3579710144927535E-2</c:v>
                </c:pt>
                <c:pt idx="47">
                  <c:v>5.4988957902001367E-2</c:v>
                </c:pt>
                <c:pt idx="48">
                  <c:v>8.7524223602484325E-2</c:v>
                </c:pt>
                <c:pt idx="49">
                  <c:v>8.3224292615596912E-2</c:v>
                </c:pt>
                <c:pt idx="50">
                  <c:v>6.6849689440993815E-2</c:v>
                </c:pt>
                <c:pt idx="51">
                  <c:v>4.4673567977915746E-2</c:v>
                </c:pt>
                <c:pt idx="52">
                  <c:v>3.4394755003450767E-2</c:v>
                </c:pt>
                <c:pt idx="53">
                  <c:v>8.8044168391994526E-2</c:v>
                </c:pt>
                <c:pt idx="54">
                  <c:v>5.0578881987577595E-2</c:v>
                </c:pt>
                <c:pt idx="55">
                  <c:v>6.4836714975845311E-2</c:v>
                </c:pt>
                <c:pt idx="56">
                  <c:v>2.242415458937197E-2</c:v>
                </c:pt>
                <c:pt idx="57">
                  <c:v>5.5855624568668161E-2</c:v>
                </c:pt>
                <c:pt idx="58">
                  <c:v>6.5827743271221595E-2</c:v>
                </c:pt>
                <c:pt idx="59">
                  <c:v>4.4409799861973742E-2</c:v>
                </c:pt>
                <c:pt idx="60">
                  <c:v>0.10130227743271228</c:v>
                </c:pt>
                <c:pt idx="61">
                  <c:v>5.1015873015873098E-2</c:v>
                </c:pt>
                <c:pt idx="62">
                  <c:v>3.8016839199447927E-2</c:v>
                </c:pt>
                <c:pt idx="63">
                  <c:v>7.7801242236024915E-2</c:v>
                </c:pt>
                <c:pt idx="64">
                  <c:v>7.1676880607315391E-2</c:v>
                </c:pt>
                <c:pt idx="65">
                  <c:v>5.5876604554865344E-2</c:v>
                </c:pt>
                <c:pt idx="66">
                  <c:v>7.0055900621118022E-2</c:v>
                </c:pt>
                <c:pt idx="67">
                  <c:v>5.8718426501035287E-2</c:v>
                </c:pt>
                <c:pt idx="68">
                  <c:v>5.6793374741200775E-2</c:v>
                </c:pt>
                <c:pt idx="69">
                  <c:v>5.8570876466528615E-2</c:v>
                </c:pt>
                <c:pt idx="70">
                  <c:v>7.451801242236028E-2</c:v>
                </c:pt>
                <c:pt idx="71">
                  <c:v>6.6014078674948184E-2</c:v>
                </c:pt>
                <c:pt idx="72">
                  <c:v>5.8811870255348647E-2</c:v>
                </c:pt>
                <c:pt idx="73">
                  <c:v>5.3950586611456131E-2</c:v>
                </c:pt>
                <c:pt idx="74">
                  <c:v>5.6973360938578188E-2</c:v>
                </c:pt>
                <c:pt idx="75">
                  <c:v>5.6858385093167735E-2</c:v>
                </c:pt>
                <c:pt idx="76">
                  <c:v>6.7773360938578414E-2</c:v>
                </c:pt>
                <c:pt idx="77">
                  <c:v>4.3599171842650164E-2</c:v>
                </c:pt>
                <c:pt idx="78">
                  <c:v>4.9281297446514744E-2</c:v>
                </c:pt>
                <c:pt idx="79">
                  <c:v>6.1758868184954907E-2</c:v>
                </c:pt>
                <c:pt idx="80">
                  <c:v>6.5487784679089139E-2</c:v>
                </c:pt>
                <c:pt idx="81">
                  <c:v>5.8006625258799155E-2</c:v>
                </c:pt>
                <c:pt idx="82">
                  <c:v>8.2339544513457513E-2</c:v>
                </c:pt>
                <c:pt idx="83">
                  <c:v>3.5691511387163449E-2</c:v>
                </c:pt>
                <c:pt idx="84">
                  <c:v>5.8213526570048441E-2</c:v>
                </c:pt>
                <c:pt idx="85">
                  <c:v>6.2155003450655583E-2</c:v>
                </c:pt>
                <c:pt idx="86">
                  <c:v>4.4721048999309981E-2</c:v>
                </c:pt>
                <c:pt idx="87">
                  <c:v>8.0381642512077356E-2</c:v>
                </c:pt>
                <c:pt idx="88">
                  <c:v>8.9442926155969771E-2</c:v>
                </c:pt>
                <c:pt idx="89">
                  <c:v>6.5552380952380918E-2</c:v>
                </c:pt>
                <c:pt idx="90">
                  <c:v>2.963326432022087E-2</c:v>
                </c:pt>
                <c:pt idx="91">
                  <c:v>3.5644996549344277E-2</c:v>
                </c:pt>
                <c:pt idx="92">
                  <c:v>6.5262663906142049E-2</c:v>
                </c:pt>
                <c:pt idx="93">
                  <c:v>6.1302277432712299E-2</c:v>
                </c:pt>
                <c:pt idx="94">
                  <c:v>5.5708350586611444E-2</c:v>
                </c:pt>
                <c:pt idx="95">
                  <c:v>6.8445824706694192E-2</c:v>
                </c:pt>
                <c:pt idx="96">
                  <c:v>6.5795307108350687E-2</c:v>
                </c:pt>
                <c:pt idx="97">
                  <c:v>7.5699792960662593E-2</c:v>
                </c:pt>
                <c:pt idx="98">
                  <c:v>5.3002760524499676E-2</c:v>
                </c:pt>
                <c:pt idx="99">
                  <c:v>8.8362732919254616E-2</c:v>
                </c:pt>
                <c:pt idx="100">
                  <c:v>5.1528778467908792E-2</c:v>
                </c:pt>
                <c:pt idx="101">
                  <c:v>7.3993098688750869E-2</c:v>
                </c:pt>
                <c:pt idx="102">
                  <c:v>7.4640303657695056E-2</c:v>
                </c:pt>
                <c:pt idx="103">
                  <c:v>6.4229537612146281E-2</c:v>
                </c:pt>
                <c:pt idx="104">
                  <c:v>5.2382746721877343E-2</c:v>
                </c:pt>
                <c:pt idx="105">
                  <c:v>7.8856038647342974E-2</c:v>
                </c:pt>
                <c:pt idx="106">
                  <c:v>5.4022084195997133E-2</c:v>
                </c:pt>
                <c:pt idx="107">
                  <c:v>7.8158592132505034E-2</c:v>
                </c:pt>
                <c:pt idx="108">
                  <c:v>7.9817529330572762E-2</c:v>
                </c:pt>
                <c:pt idx="109">
                  <c:v>4.4533885438233278E-2</c:v>
                </c:pt>
                <c:pt idx="110">
                  <c:v>9.124554865424428E-2</c:v>
                </c:pt>
                <c:pt idx="111">
                  <c:v>6.4512491373360903E-2</c:v>
                </c:pt>
                <c:pt idx="112">
                  <c:v>6.8971014492753613E-2</c:v>
                </c:pt>
                <c:pt idx="113">
                  <c:v>7.595086266390616E-2</c:v>
                </c:pt>
                <c:pt idx="114">
                  <c:v>8.037170462387852E-2</c:v>
                </c:pt>
                <c:pt idx="115">
                  <c:v>7.5951414768805903E-2</c:v>
                </c:pt>
                <c:pt idx="116">
                  <c:v>8.5544099378882049E-2</c:v>
                </c:pt>
                <c:pt idx="117">
                  <c:v>5.5701173222912376E-2</c:v>
                </c:pt>
                <c:pt idx="118">
                  <c:v>6.6563146997929562E-2</c:v>
                </c:pt>
                <c:pt idx="119">
                  <c:v>5.9143685300207E-2</c:v>
                </c:pt>
                <c:pt idx="120">
                  <c:v>6.8688060731538964E-2</c:v>
                </c:pt>
                <c:pt idx="121">
                  <c:v>6.3595859213250533E-2</c:v>
                </c:pt>
                <c:pt idx="122">
                  <c:v>6.3696342305037928E-2</c:v>
                </c:pt>
                <c:pt idx="123">
                  <c:v>6.8948240165631447E-2</c:v>
                </c:pt>
                <c:pt idx="124">
                  <c:v>8.5917598343685259E-2</c:v>
                </c:pt>
                <c:pt idx="125">
                  <c:v>6.3908626639061439E-2</c:v>
                </c:pt>
                <c:pt idx="126">
                  <c:v>5.9043202208419521E-2</c:v>
                </c:pt>
                <c:pt idx="127">
                  <c:v>8.6326846100759053E-2</c:v>
                </c:pt>
                <c:pt idx="128">
                  <c:v>5.7331124913733572E-2</c:v>
                </c:pt>
                <c:pt idx="129">
                  <c:v>7.2174603174603114E-2</c:v>
                </c:pt>
                <c:pt idx="130">
                  <c:v>8.4059765355417537E-2</c:v>
                </c:pt>
                <c:pt idx="131">
                  <c:v>7.066887508626632E-2</c:v>
                </c:pt>
                <c:pt idx="132">
                  <c:v>5.7413940648723183E-2</c:v>
                </c:pt>
                <c:pt idx="133">
                  <c:v>6.4505728088336711E-2</c:v>
                </c:pt>
                <c:pt idx="134">
                  <c:v>7.0822912353347228E-2</c:v>
                </c:pt>
                <c:pt idx="135">
                  <c:v>8.2943409247756977E-2</c:v>
                </c:pt>
                <c:pt idx="136">
                  <c:v>8.4769634230503793E-2</c:v>
                </c:pt>
                <c:pt idx="137">
                  <c:v>8.5680745341614822E-2</c:v>
                </c:pt>
                <c:pt idx="138">
                  <c:v>4.4254934437542942E-2</c:v>
                </c:pt>
                <c:pt idx="139">
                  <c:v>8.7955969634230607E-2</c:v>
                </c:pt>
                <c:pt idx="140">
                  <c:v>2.2322153209109658E-2</c:v>
                </c:pt>
                <c:pt idx="141">
                  <c:v>6.9733885438233223E-2</c:v>
                </c:pt>
                <c:pt idx="142">
                  <c:v>5.2748516218081382E-2</c:v>
                </c:pt>
                <c:pt idx="143">
                  <c:v>3.8023878536922101E-2</c:v>
                </c:pt>
                <c:pt idx="144">
                  <c:v>4.8265562456866723E-2</c:v>
                </c:pt>
                <c:pt idx="145">
                  <c:v>0.10745672877846796</c:v>
                </c:pt>
                <c:pt idx="146">
                  <c:v>6.2969358178053852E-2</c:v>
                </c:pt>
                <c:pt idx="147">
                  <c:v>7.3494547964113116E-2</c:v>
                </c:pt>
                <c:pt idx="148">
                  <c:v>5.2031055900621181E-2</c:v>
                </c:pt>
                <c:pt idx="149">
                  <c:v>6.525879917184263E-2</c:v>
                </c:pt>
                <c:pt idx="150">
                  <c:v>8.776149068322972E-2</c:v>
                </c:pt>
                <c:pt idx="151">
                  <c:v>7.9561766735679801E-2</c:v>
                </c:pt>
                <c:pt idx="152">
                  <c:v>5.5685162180814402E-2</c:v>
                </c:pt>
                <c:pt idx="153">
                  <c:v>7.5805244996549365E-2</c:v>
                </c:pt>
                <c:pt idx="154">
                  <c:v>5.3829813664596382E-2</c:v>
                </c:pt>
                <c:pt idx="155">
                  <c:v>0.10194423740510691</c:v>
                </c:pt>
                <c:pt idx="156">
                  <c:v>8.5171152518978527E-2</c:v>
                </c:pt>
                <c:pt idx="157">
                  <c:v>5.3004002760524582E-2</c:v>
                </c:pt>
                <c:pt idx="158">
                  <c:v>5.3108350586611425E-2</c:v>
                </c:pt>
                <c:pt idx="159">
                  <c:v>0.10745990338164249</c:v>
                </c:pt>
                <c:pt idx="160">
                  <c:v>6.0933609385783183E-2</c:v>
                </c:pt>
                <c:pt idx="161">
                  <c:v>5.1135817805382955E-2</c:v>
                </c:pt>
                <c:pt idx="162">
                  <c:v>5.1068046928916477E-2</c:v>
                </c:pt>
                <c:pt idx="163">
                  <c:v>9.667991718426508E-2</c:v>
                </c:pt>
                <c:pt idx="164">
                  <c:v>6.9867770876466534E-2</c:v>
                </c:pt>
                <c:pt idx="165">
                  <c:v>8.1126708074534093E-2</c:v>
                </c:pt>
                <c:pt idx="166">
                  <c:v>7.2160662525879826E-2</c:v>
                </c:pt>
                <c:pt idx="167">
                  <c:v>7.9549206349206286E-2</c:v>
                </c:pt>
                <c:pt idx="168">
                  <c:v>4.9922843340234585E-2</c:v>
                </c:pt>
                <c:pt idx="169">
                  <c:v>7.7531815044858371E-2</c:v>
                </c:pt>
                <c:pt idx="170">
                  <c:v>5.0691235334713536E-2</c:v>
                </c:pt>
                <c:pt idx="171">
                  <c:v>7.0934575569358033E-2</c:v>
                </c:pt>
                <c:pt idx="172">
                  <c:v>6.063630089717037E-2</c:v>
                </c:pt>
                <c:pt idx="173">
                  <c:v>3.4604278812974398E-2</c:v>
                </c:pt>
                <c:pt idx="174">
                  <c:v>6.7534299516908175E-2</c:v>
                </c:pt>
                <c:pt idx="175">
                  <c:v>5.5922705314009891E-2</c:v>
                </c:pt>
                <c:pt idx="176">
                  <c:v>6.6888474810213872E-2</c:v>
                </c:pt>
                <c:pt idx="177">
                  <c:v>7.1460455486542479E-2</c:v>
                </c:pt>
                <c:pt idx="178">
                  <c:v>4.0755141476880669E-2</c:v>
                </c:pt>
                <c:pt idx="179">
                  <c:v>8.4781504485852338E-2</c:v>
                </c:pt>
                <c:pt idx="180">
                  <c:v>4.76055210489994E-2</c:v>
                </c:pt>
                <c:pt idx="181">
                  <c:v>4.0525465838509384E-2</c:v>
                </c:pt>
                <c:pt idx="182">
                  <c:v>5.2925741890959305E-2</c:v>
                </c:pt>
                <c:pt idx="183">
                  <c:v>8.8616701173222873E-2</c:v>
                </c:pt>
                <c:pt idx="184">
                  <c:v>4.5603312629399595E-2</c:v>
                </c:pt>
                <c:pt idx="185">
                  <c:v>6.7662111801242153E-2</c:v>
                </c:pt>
                <c:pt idx="186">
                  <c:v>6.6170738440303772E-2</c:v>
                </c:pt>
                <c:pt idx="187">
                  <c:v>6.866307798481705E-2</c:v>
                </c:pt>
                <c:pt idx="188">
                  <c:v>6.5404830917874412E-2</c:v>
                </c:pt>
                <c:pt idx="189">
                  <c:v>7.9506970324361631E-2</c:v>
                </c:pt>
                <c:pt idx="190">
                  <c:v>7.2273153899240883E-2</c:v>
                </c:pt>
                <c:pt idx="191">
                  <c:v>5.4935955831608013E-2</c:v>
                </c:pt>
                <c:pt idx="192">
                  <c:v>7.7914147688060736E-2</c:v>
                </c:pt>
                <c:pt idx="193">
                  <c:v>4.3934851621808019E-2</c:v>
                </c:pt>
                <c:pt idx="194">
                  <c:v>6.0769496204278795E-2</c:v>
                </c:pt>
                <c:pt idx="195">
                  <c:v>6.9247066942719065E-2</c:v>
                </c:pt>
                <c:pt idx="196">
                  <c:v>8.0565769496204365E-2</c:v>
                </c:pt>
                <c:pt idx="197">
                  <c:v>6.1406625258799197E-2</c:v>
                </c:pt>
                <c:pt idx="198">
                  <c:v>7.9969634230503822E-2</c:v>
                </c:pt>
                <c:pt idx="199">
                  <c:v>7.5248723257418881E-2</c:v>
                </c:pt>
                <c:pt idx="200">
                  <c:v>7.695859213250511E-2</c:v>
                </c:pt>
                <c:pt idx="201">
                  <c:v>4.5564803312629437E-2</c:v>
                </c:pt>
                <c:pt idx="202">
                  <c:v>7.1000552104900083E-2</c:v>
                </c:pt>
                <c:pt idx="203">
                  <c:v>3.5841407867494901E-2</c:v>
                </c:pt>
                <c:pt idx="204">
                  <c:v>7.2757487922705394E-2</c:v>
                </c:pt>
                <c:pt idx="205">
                  <c:v>1.6059075224292424E-2</c:v>
                </c:pt>
                <c:pt idx="206">
                  <c:v>6.4616011042098048E-2</c:v>
                </c:pt>
                <c:pt idx="207">
                  <c:v>8.3606763285024199E-2</c:v>
                </c:pt>
                <c:pt idx="208">
                  <c:v>6.5490545203588796E-2</c:v>
                </c:pt>
                <c:pt idx="209">
                  <c:v>7.1467908902691391E-2</c:v>
                </c:pt>
                <c:pt idx="210">
                  <c:v>6.8991718426501036E-2</c:v>
                </c:pt>
                <c:pt idx="211">
                  <c:v>9.8265148378191836E-2</c:v>
                </c:pt>
                <c:pt idx="212">
                  <c:v>7.3113457556935824E-2</c:v>
                </c:pt>
                <c:pt idx="213">
                  <c:v>7.169510006901314E-2</c:v>
                </c:pt>
                <c:pt idx="214">
                  <c:v>9.3874672187715613E-2</c:v>
                </c:pt>
                <c:pt idx="215">
                  <c:v>7.1842650103519756E-2</c:v>
                </c:pt>
                <c:pt idx="216">
                  <c:v>6.2114285714285622E-2</c:v>
                </c:pt>
                <c:pt idx="217">
                  <c:v>8.4087232574189125E-2</c:v>
                </c:pt>
                <c:pt idx="218">
                  <c:v>7.9364803312629351E-2</c:v>
                </c:pt>
                <c:pt idx="219">
                  <c:v>8.6122153209109709E-2</c:v>
                </c:pt>
                <c:pt idx="220">
                  <c:v>6.5461559696342264E-2</c:v>
                </c:pt>
                <c:pt idx="221">
                  <c:v>7.1866942719116755E-2</c:v>
                </c:pt>
                <c:pt idx="222">
                  <c:v>6.5739544513457593E-2</c:v>
                </c:pt>
                <c:pt idx="223">
                  <c:v>6.5601518288475019E-2</c:v>
                </c:pt>
                <c:pt idx="224">
                  <c:v>7.4992960662525837E-2</c:v>
                </c:pt>
                <c:pt idx="225">
                  <c:v>5.1878398895790379E-2</c:v>
                </c:pt>
                <c:pt idx="226">
                  <c:v>7.1058799171842629E-2</c:v>
                </c:pt>
                <c:pt idx="227">
                  <c:v>8.7227743271221542E-2</c:v>
                </c:pt>
                <c:pt idx="228">
                  <c:v>6.3216149068322958E-2</c:v>
                </c:pt>
                <c:pt idx="229">
                  <c:v>4.9579158040027715E-2</c:v>
                </c:pt>
                <c:pt idx="230">
                  <c:v>8.6409109730848865E-2</c:v>
                </c:pt>
                <c:pt idx="231">
                  <c:v>6.4371566597653418E-2</c:v>
                </c:pt>
                <c:pt idx="232">
                  <c:v>4.8684057971014549E-2</c:v>
                </c:pt>
                <c:pt idx="233">
                  <c:v>3.5347826086956496E-2</c:v>
                </c:pt>
                <c:pt idx="234">
                  <c:v>6.1221394064872481E-2</c:v>
                </c:pt>
                <c:pt idx="235">
                  <c:v>6.5486956521738943E-2</c:v>
                </c:pt>
                <c:pt idx="236">
                  <c:v>7.7354865424430708E-2</c:v>
                </c:pt>
                <c:pt idx="237">
                  <c:v>5.7515113871635576E-2</c:v>
                </c:pt>
                <c:pt idx="238">
                  <c:v>8.1925189786059255E-2</c:v>
                </c:pt>
                <c:pt idx="239">
                  <c:v>7.5190338164251219E-2</c:v>
                </c:pt>
                <c:pt idx="240">
                  <c:v>7.8793098688750729E-2</c:v>
                </c:pt>
                <c:pt idx="241">
                  <c:v>7.0856176673567944E-2</c:v>
                </c:pt>
                <c:pt idx="242">
                  <c:v>6.649095928226359E-2</c:v>
                </c:pt>
                <c:pt idx="243">
                  <c:v>6.3352104899930956E-2</c:v>
                </c:pt>
                <c:pt idx="244">
                  <c:v>8.1399171842649914E-2</c:v>
                </c:pt>
                <c:pt idx="245">
                  <c:v>6.8356797791580215E-2</c:v>
                </c:pt>
                <c:pt idx="246">
                  <c:v>7.0990614216701109E-2</c:v>
                </c:pt>
                <c:pt idx="247">
                  <c:v>0.10509758454106283</c:v>
                </c:pt>
                <c:pt idx="248">
                  <c:v>5.8795997239475511E-2</c:v>
                </c:pt>
                <c:pt idx="249">
                  <c:v>5.6753071083505885E-2</c:v>
                </c:pt>
                <c:pt idx="250">
                  <c:v>5.1218219461697662E-2</c:v>
                </c:pt>
                <c:pt idx="251">
                  <c:v>8.266652864044155E-2</c:v>
                </c:pt>
                <c:pt idx="252">
                  <c:v>6.6553209109730949E-2</c:v>
                </c:pt>
                <c:pt idx="253">
                  <c:v>2.4804554865424461E-2</c:v>
                </c:pt>
                <c:pt idx="254">
                  <c:v>5.8816149068323137E-2</c:v>
                </c:pt>
                <c:pt idx="255">
                  <c:v>5.1849689440993663E-2</c:v>
                </c:pt>
                <c:pt idx="256">
                  <c:v>6.7379158040027587E-2</c:v>
                </c:pt>
                <c:pt idx="257">
                  <c:v>4.8887232574189143E-2</c:v>
                </c:pt>
                <c:pt idx="258">
                  <c:v>6.0972256728778373E-2</c:v>
                </c:pt>
                <c:pt idx="259">
                  <c:v>8.4348102139406467E-2</c:v>
                </c:pt>
                <c:pt idx="260">
                  <c:v>7.1288198757764071E-2</c:v>
                </c:pt>
                <c:pt idx="261">
                  <c:v>3.4744375431331909E-2</c:v>
                </c:pt>
                <c:pt idx="262">
                  <c:v>5.0609799861973809E-2</c:v>
                </c:pt>
                <c:pt idx="263">
                  <c:v>5.3868461007591434E-2</c:v>
                </c:pt>
                <c:pt idx="264">
                  <c:v>7.2538716356107563E-2</c:v>
                </c:pt>
                <c:pt idx="265">
                  <c:v>8.6452173913043356E-2</c:v>
                </c:pt>
                <c:pt idx="266">
                  <c:v>7.5571704623878494E-2</c:v>
                </c:pt>
                <c:pt idx="267">
                  <c:v>8.1738302277432645E-2</c:v>
                </c:pt>
                <c:pt idx="268">
                  <c:v>9.0899378881987375E-2</c:v>
                </c:pt>
                <c:pt idx="269">
                  <c:v>8.398895790200156E-2</c:v>
                </c:pt>
                <c:pt idx="270">
                  <c:v>8.2371842650103499E-2</c:v>
                </c:pt>
                <c:pt idx="271">
                  <c:v>6.4720082815734992E-2</c:v>
                </c:pt>
                <c:pt idx="272">
                  <c:v>8.3010489993098624E-2</c:v>
                </c:pt>
                <c:pt idx="273">
                  <c:v>4.3672739820566076E-2</c:v>
                </c:pt>
                <c:pt idx="274">
                  <c:v>3.9501587301587482E-2</c:v>
                </c:pt>
                <c:pt idx="275">
                  <c:v>8.065645272601793E-2</c:v>
                </c:pt>
                <c:pt idx="276">
                  <c:v>9.5148102139406526E-2</c:v>
                </c:pt>
                <c:pt idx="277">
                  <c:v>8.6526984126984091E-2</c:v>
                </c:pt>
                <c:pt idx="278">
                  <c:v>6.9485162180814353E-2</c:v>
                </c:pt>
                <c:pt idx="279">
                  <c:v>4.9301449275362286E-2</c:v>
                </c:pt>
                <c:pt idx="280">
                  <c:v>4.6948930296756314E-2</c:v>
                </c:pt>
                <c:pt idx="281">
                  <c:v>4.4308488612836455E-2</c:v>
                </c:pt>
                <c:pt idx="282">
                  <c:v>7.1463906142166883E-2</c:v>
                </c:pt>
                <c:pt idx="283">
                  <c:v>4.5887922705314055E-2</c:v>
                </c:pt>
                <c:pt idx="284">
                  <c:v>5.9832298136645951E-2</c:v>
                </c:pt>
                <c:pt idx="285">
                  <c:v>7.7651069703243675E-2</c:v>
                </c:pt>
                <c:pt idx="286">
                  <c:v>7.7082263630089631E-2</c:v>
                </c:pt>
                <c:pt idx="287">
                  <c:v>7.5455624568668E-2</c:v>
                </c:pt>
                <c:pt idx="288">
                  <c:v>7.3948102139406502E-2</c:v>
                </c:pt>
                <c:pt idx="289">
                  <c:v>8.6985231193926787E-2</c:v>
                </c:pt>
                <c:pt idx="290">
                  <c:v>5.7297170462387886E-2</c:v>
                </c:pt>
                <c:pt idx="291">
                  <c:v>5.3241269841269812E-2</c:v>
                </c:pt>
                <c:pt idx="292">
                  <c:v>2.2702553485162202E-2</c:v>
                </c:pt>
                <c:pt idx="293">
                  <c:v>7.2850103519668613E-2</c:v>
                </c:pt>
                <c:pt idx="294">
                  <c:v>2.3752518978605863E-2</c:v>
                </c:pt>
                <c:pt idx="295">
                  <c:v>4.7894133885438173E-2</c:v>
                </c:pt>
                <c:pt idx="296">
                  <c:v>6.3161352657004732E-2</c:v>
                </c:pt>
                <c:pt idx="297">
                  <c:v>8.3597101449275318E-2</c:v>
                </c:pt>
                <c:pt idx="298">
                  <c:v>1.1658799171842538E-2</c:v>
                </c:pt>
                <c:pt idx="299">
                  <c:v>8.0719806763284968E-2</c:v>
                </c:pt>
                <c:pt idx="300">
                  <c:v>5.6884472049689383E-2</c:v>
                </c:pt>
                <c:pt idx="301">
                  <c:v>6.9073153899240847E-2</c:v>
                </c:pt>
                <c:pt idx="302">
                  <c:v>7.4830641821946237E-2</c:v>
                </c:pt>
                <c:pt idx="303">
                  <c:v>9.1296066252587932E-2</c:v>
                </c:pt>
                <c:pt idx="304">
                  <c:v>7.9172946859903393E-2</c:v>
                </c:pt>
                <c:pt idx="305">
                  <c:v>7.0274810213940497E-2</c:v>
                </c:pt>
                <c:pt idx="306">
                  <c:v>6.2360938578329833E-2</c:v>
                </c:pt>
                <c:pt idx="307">
                  <c:v>3.7930572808833718E-2</c:v>
                </c:pt>
                <c:pt idx="308">
                  <c:v>7.4328778467908918E-2</c:v>
                </c:pt>
                <c:pt idx="309">
                  <c:v>8.5395859213250519E-2</c:v>
                </c:pt>
                <c:pt idx="310">
                  <c:v>9.0165769496204279E-2</c:v>
                </c:pt>
                <c:pt idx="311">
                  <c:v>7.9903381642512011E-2</c:v>
                </c:pt>
                <c:pt idx="312">
                  <c:v>5.8114285714285674E-2</c:v>
                </c:pt>
                <c:pt idx="313">
                  <c:v>6.2205244996549197E-2</c:v>
                </c:pt>
                <c:pt idx="314">
                  <c:v>6.3052864044168294E-2</c:v>
                </c:pt>
                <c:pt idx="315">
                  <c:v>5.6970600414078559E-2</c:v>
                </c:pt>
                <c:pt idx="316">
                  <c:v>3.7694962042788133E-2</c:v>
                </c:pt>
                <c:pt idx="317">
                  <c:v>6.9954313319530753E-2</c:v>
                </c:pt>
                <c:pt idx="318">
                  <c:v>5.8139268461007504E-2</c:v>
                </c:pt>
                <c:pt idx="319">
                  <c:v>6.496618357487921E-2</c:v>
                </c:pt>
                <c:pt idx="320">
                  <c:v>4.32661145617666E-2</c:v>
                </c:pt>
                <c:pt idx="321">
                  <c:v>4.8472739820565935E-2</c:v>
                </c:pt>
                <c:pt idx="322">
                  <c:v>0.10464541062801944</c:v>
                </c:pt>
                <c:pt idx="323">
                  <c:v>5.4076880607315386E-2</c:v>
                </c:pt>
                <c:pt idx="324">
                  <c:v>4.6893305728088391E-2</c:v>
                </c:pt>
                <c:pt idx="325">
                  <c:v>4.0713319530710862E-2</c:v>
                </c:pt>
                <c:pt idx="326">
                  <c:v>4.8292891649413472E-2</c:v>
                </c:pt>
                <c:pt idx="327">
                  <c:v>5.9379158040027663E-2</c:v>
                </c:pt>
                <c:pt idx="328">
                  <c:v>8.6670393374741306E-2</c:v>
                </c:pt>
                <c:pt idx="329">
                  <c:v>6.1947135955831567E-2</c:v>
                </c:pt>
                <c:pt idx="330">
                  <c:v>5.8616149068322854E-2</c:v>
                </c:pt>
                <c:pt idx="331">
                  <c:v>4.3267770876466438E-2</c:v>
                </c:pt>
                <c:pt idx="332">
                  <c:v>2.9861283643892372E-2</c:v>
                </c:pt>
                <c:pt idx="333">
                  <c:v>5.141352657004819E-2</c:v>
                </c:pt>
                <c:pt idx="334">
                  <c:v>5.136977225672873E-2</c:v>
                </c:pt>
                <c:pt idx="335">
                  <c:v>3.5909040717736262E-2</c:v>
                </c:pt>
                <c:pt idx="336">
                  <c:v>7.1421670117322228E-2</c:v>
                </c:pt>
                <c:pt idx="337">
                  <c:v>5.3337888198757816E-2</c:v>
                </c:pt>
                <c:pt idx="338">
                  <c:v>6.1830641821946197E-2</c:v>
                </c:pt>
                <c:pt idx="339">
                  <c:v>7.1891925465838474E-2</c:v>
                </c:pt>
                <c:pt idx="340">
                  <c:v>7.5868875086266496E-2</c:v>
                </c:pt>
                <c:pt idx="341">
                  <c:v>5.4241683919944716E-2</c:v>
                </c:pt>
                <c:pt idx="342">
                  <c:v>7.5844996549344346E-2</c:v>
                </c:pt>
                <c:pt idx="343">
                  <c:v>6.8987991718426456E-2</c:v>
                </c:pt>
                <c:pt idx="344">
                  <c:v>7.6308902691511499E-2</c:v>
                </c:pt>
                <c:pt idx="345">
                  <c:v>6.8081435472739649E-3</c:v>
                </c:pt>
                <c:pt idx="346">
                  <c:v>6.9111111111111123E-2</c:v>
                </c:pt>
                <c:pt idx="347">
                  <c:v>0.10274699792960673</c:v>
                </c:pt>
                <c:pt idx="348">
                  <c:v>6.5749482401656206E-2</c:v>
                </c:pt>
                <c:pt idx="349">
                  <c:v>6.2862249827467215E-2</c:v>
                </c:pt>
                <c:pt idx="350">
                  <c:v>4.7728088336783769E-2</c:v>
                </c:pt>
                <c:pt idx="351">
                  <c:v>6.7680469289164935E-2</c:v>
                </c:pt>
                <c:pt idx="352">
                  <c:v>8.1077294685990314E-2</c:v>
                </c:pt>
                <c:pt idx="353">
                  <c:v>7.445907522429257E-2</c:v>
                </c:pt>
                <c:pt idx="354">
                  <c:v>6.0180124223602555E-2</c:v>
                </c:pt>
                <c:pt idx="355">
                  <c:v>6.4963837129054569E-2</c:v>
                </c:pt>
                <c:pt idx="356">
                  <c:v>5.5089440993788902E-2</c:v>
                </c:pt>
                <c:pt idx="357">
                  <c:v>8.5391718426501062E-2</c:v>
                </c:pt>
                <c:pt idx="358">
                  <c:v>5.3967011732229259E-2</c:v>
                </c:pt>
                <c:pt idx="359">
                  <c:v>9.53944789510007E-2</c:v>
                </c:pt>
                <c:pt idx="360">
                  <c:v>4.971097308488609E-2</c:v>
                </c:pt>
                <c:pt idx="361">
                  <c:v>8.3152795031055937E-2</c:v>
                </c:pt>
                <c:pt idx="362">
                  <c:v>6.6596411318150361E-2</c:v>
                </c:pt>
                <c:pt idx="363">
                  <c:v>7.0829399585921382E-2</c:v>
                </c:pt>
                <c:pt idx="364">
                  <c:v>6.8095100069013037E-2</c:v>
                </c:pt>
                <c:pt idx="365">
                  <c:v>4.1822084195997311E-2</c:v>
                </c:pt>
                <c:pt idx="366">
                  <c:v>4.4161904761904708E-2</c:v>
                </c:pt>
                <c:pt idx="367">
                  <c:v>8.5708626639061397E-2</c:v>
                </c:pt>
                <c:pt idx="368">
                  <c:v>6.937860593512768E-2</c:v>
                </c:pt>
                <c:pt idx="369">
                  <c:v>6.7093581780538314E-2</c:v>
                </c:pt>
                <c:pt idx="370">
                  <c:v>5.1859489302967382E-2</c:v>
                </c:pt>
                <c:pt idx="371">
                  <c:v>6.1177777777777859E-2</c:v>
                </c:pt>
                <c:pt idx="372">
                  <c:v>8.8676328502415525E-2</c:v>
                </c:pt>
                <c:pt idx="373">
                  <c:v>3.6466252587991521E-2</c:v>
                </c:pt>
                <c:pt idx="374">
                  <c:v>8.3632160110421128E-2</c:v>
                </c:pt>
                <c:pt idx="375">
                  <c:v>9.7231193926846066E-2</c:v>
                </c:pt>
                <c:pt idx="376">
                  <c:v>6.5904347826086895E-2</c:v>
                </c:pt>
                <c:pt idx="377">
                  <c:v>5.4383574879227098E-2</c:v>
                </c:pt>
                <c:pt idx="378">
                  <c:v>7.3547826086956508E-2</c:v>
                </c:pt>
                <c:pt idx="379">
                  <c:v>7.9567563837129013E-2</c:v>
                </c:pt>
                <c:pt idx="380">
                  <c:v>6.5721325051759788E-2</c:v>
                </c:pt>
                <c:pt idx="381">
                  <c:v>7.7484886128364489E-2</c:v>
                </c:pt>
                <c:pt idx="382">
                  <c:v>5.6246652864044094E-2</c:v>
                </c:pt>
                <c:pt idx="383">
                  <c:v>5.3113043478260846E-2</c:v>
                </c:pt>
                <c:pt idx="384">
                  <c:v>8.3250793650793631E-2</c:v>
                </c:pt>
                <c:pt idx="385">
                  <c:v>4.5130020703933876E-2</c:v>
                </c:pt>
                <c:pt idx="386">
                  <c:v>3.9976811594202827E-2</c:v>
                </c:pt>
                <c:pt idx="387">
                  <c:v>6.3257556935817721E-2</c:v>
                </c:pt>
                <c:pt idx="388">
                  <c:v>6.5828847481021302E-2</c:v>
                </c:pt>
                <c:pt idx="389">
                  <c:v>4.6348378191856443E-2</c:v>
                </c:pt>
                <c:pt idx="390">
                  <c:v>6.170117322291227E-2</c:v>
                </c:pt>
                <c:pt idx="391">
                  <c:v>7.8437129054520549E-2</c:v>
                </c:pt>
                <c:pt idx="392">
                  <c:v>5.7788405797101344E-2</c:v>
                </c:pt>
                <c:pt idx="393">
                  <c:v>6.1221670117322324E-2</c:v>
                </c:pt>
                <c:pt idx="394">
                  <c:v>4.2335127674258094E-2</c:v>
                </c:pt>
                <c:pt idx="395">
                  <c:v>4.8585921325051629E-2</c:v>
                </c:pt>
                <c:pt idx="396">
                  <c:v>5.0784126984126904E-2</c:v>
                </c:pt>
                <c:pt idx="397">
                  <c:v>8.8422360248447102E-2</c:v>
                </c:pt>
                <c:pt idx="398">
                  <c:v>5.7529054520358752E-2</c:v>
                </c:pt>
                <c:pt idx="399">
                  <c:v>8.4967287784679213E-2</c:v>
                </c:pt>
                <c:pt idx="400">
                  <c:v>4.9586059351276912E-2</c:v>
                </c:pt>
                <c:pt idx="401">
                  <c:v>8.1051897860593525E-2</c:v>
                </c:pt>
                <c:pt idx="402">
                  <c:v>4.1498550724637706E-2</c:v>
                </c:pt>
                <c:pt idx="403">
                  <c:v>5.8614768806073136E-2</c:v>
                </c:pt>
                <c:pt idx="404">
                  <c:v>8.9231193926846197E-2</c:v>
                </c:pt>
                <c:pt idx="405">
                  <c:v>5.8248309178743934E-2</c:v>
                </c:pt>
                <c:pt idx="406">
                  <c:v>6.1853416149068363E-2</c:v>
                </c:pt>
                <c:pt idx="407">
                  <c:v>9.1186197377501665E-2</c:v>
                </c:pt>
                <c:pt idx="408">
                  <c:v>8.1332919254658492E-2</c:v>
                </c:pt>
                <c:pt idx="409">
                  <c:v>6.1112905452035848E-2</c:v>
                </c:pt>
                <c:pt idx="410">
                  <c:v>5.0014906832298006E-2</c:v>
                </c:pt>
                <c:pt idx="411">
                  <c:v>6.3704347826086943E-2</c:v>
                </c:pt>
                <c:pt idx="412">
                  <c:v>6.3857142857142835E-2</c:v>
                </c:pt>
                <c:pt idx="413">
                  <c:v>9.1345203588681784E-2</c:v>
                </c:pt>
                <c:pt idx="414">
                  <c:v>0.10193388543823309</c:v>
                </c:pt>
                <c:pt idx="415">
                  <c:v>4.8879641131815005E-2</c:v>
                </c:pt>
                <c:pt idx="416">
                  <c:v>4.939130434782607E-2</c:v>
                </c:pt>
                <c:pt idx="417">
                  <c:v>6.3741338854382268E-2</c:v>
                </c:pt>
                <c:pt idx="418">
                  <c:v>4.9961628709454781E-2</c:v>
                </c:pt>
                <c:pt idx="419">
                  <c:v>6.4524085576259466E-2</c:v>
                </c:pt>
                <c:pt idx="420">
                  <c:v>7.6455072463768176E-2</c:v>
                </c:pt>
                <c:pt idx="421">
                  <c:v>6.2368115942029012E-2</c:v>
                </c:pt>
                <c:pt idx="422">
                  <c:v>7.7889855072463876E-2</c:v>
                </c:pt>
                <c:pt idx="423">
                  <c:v>3.229482401656314E-2</c:v>
                </c:pt>
                <c:pt idx="424">
                  <c:v>5.4853968253968072E-2</c:v>
                </c:pt>
                <c:pt idx="425">
                  <c:v>8.0753209109730911E-2</c:v>
                </c:pt>
                <c:pt idx="426">
                  <c:v>5.662498274672198E-2</c:v>
                </c:pt>
                <c:pt idx="427">
                  <c:v>7.252353347135948E-2</c:v>
                </c:pt>
                <c:pt idx="428">
                  <c:v>7.9401794340924786E-2</c:v>
                </c:pt>
                <c:pt idx="429">
                  <c:v>6.0404278812974443E-2</c:v>
                </c:pt>
                <c:pt idx="430">
                  <c:v>7.2926984126984118E-2</c:v>
                </c:pt>
                <c:pt idx="431">
                  <c:v>8.5592684610075909E-2</c:v>
                </c:pt>
                <c:pt idx="432">
                  <c:v>5.6985921325051592E-2</c:v>
                </c:pt>
                <c:pt idx="433">
                  <c:v>7.6841683919944753E-2</c:v>
                </c:pt>
                <c:pt idx="434">
                  <c:v>5.9425810904071869E-2</c:v>
                </c:pt>
                <c:pt idx="435">
                  <c:v>7.8693995859213162E-2</c:v>
                </c:pt>
                <c:pt idx="436">
                  <c:v>3.661421670117318E-2</c:v>
                </c:pt>
                <c:pt idx="437">
                  <c:v>5.0062939958592206E-2</c:v>
                </c:pt>
                <c:pt idx="438">
                  <c:v>6.9435196687370498E-2</c:v>
                </c:pt>
                <c:pt idx="439">
                  <c:v>9.5199723947549941E-2</c:v>
                </c:pt>
                <c:pt idx="440">
                  <c:v>8.4812698412698451E-2</c:v>
                </c:pt>
                <c:pt idx="441">
                  <c:v>5.7541752933057383E-2</c:v>
                </c:pt>
                <c:pt idx="442">
                  <c:v>7.7568253968254008E-2</c:v>
                </c:pt>
                <c:pt idx="443">
                  <c:v>8.8654796411318237E-2</c:v>
                </c:pt>
                <c:pt idx="444">
                  <c:v>7.5520358868185089E-2</c:v>
                </c:pt>
                <c:pt idx="445">
                  <c:v>7.3667908902691398E-2</c:v>
                </c:pt>
                <c:pt idx="446">
                  <c:v>3.9225396825396885E-2</c:v>
                </c:pt>
                <c:pt idx="447">
                  <c:v>4.9623464458246919E-2</c:v>
                </c:pt>
                <c:pt idx="448">
                  <c:v>6.7604416839199544E-2</c:v>
                </c:pt>
                <c:pt idx="449">
                  <c:v>9.5697998619737712E-2</c:v>
                </c:pt>
                <c:pt idx="450">
                  <c:v>3.1946031746031722E-2</c:v>
                </c:pt>
                <c:pt idx="451">
                  <c:v>6.2979020013802456E-2</c:v>
                </c:pt>
                <c:pt idx="452">
                  <c:v>6.8838923395445256E-2</c:v>
                </c:pt>
                <c:pt idx="453">
                  <c:v>5.3099930986887589E-2</c:v>
                </c:pt>
                <c:pt idx="454">
                  <c:v>5.9359144237405098E-2</c:v>
                </c:pt>
                <c:pt idx="455">
                  <c:v>4.0596825396825298E-2</c:v>
                </c:pt>
                <c:pt idx="456">
                  <c:v>5.7016287094547979E-2</c:v>
                </c:pt>
                <c:pt idx="457">
                  <c:v>4.3989510006901295E-2</c:v>
                </c:pt>
                <c:pt idx="458">
                  <c:v>7.4800966183574874E-2</c:v>
                </c:pt>
                <c:pt idx="459">
                  <c:v>7.5467494824016629E-2</c:v>
                </c:pt>
                <c:pt idx="460">
                  <c:v>6.2993236714975726E-2</c:v>
                </c:pt>
                <c:pt idx="461">
                  <c:v>6.7685438233264172E-2</c:v>
                </c:pt>
                <c:pt idx="462">
                  <c:v>6.647936507936511E-2</c:v>
                </c:pt>
                <c:pt idx="463">
                  <c:v>5.0727674258108868E-2</c:v>
                </c:pt>
                <c:pt idx="464">
                  <c:v>9.2169358178053856E-2</c:v>
                </c:pt>
                <c:pt idx="465">
                  <c:v>6.7657832988267746E-2</c:v>
                </c:pt>
                <c:pt idx="466">
                  <c:v>0.11483216011042097</c:v>
                </c:pt>
                <c:pt idx="467">
                  <c:v>8.6475776397515608E-2</c:v>
                </c:pt>
                <c:pt idx="468">
                  <c:v>6.609827467218779E-2</c:v>
                </c:pt>
                <c:pt idx="469">
                  <c:v>7.4182332643202287E-2</c:v>
                </c:pt>
                <c:pt idx="470">
                  <c:v>4.0327536231884203E-2</c:v>
                </c:pt>
                <c:pt idx="471">
                  <c:v>5.2074672187715609E-2</c:v>
                </c:pt>
                <c:pt idx="472">
                  <c:v>6.3298688750862614E-2</c:v>
                </c:pt>
                <c:pt idx="473">
                  <c:v>7.5963837129054385E-2</c:v>
                </c:pt>
                <c:pt idx="474">
                  <c:v>5.7418081435472723E-2</c:v>
                </c:pt>
                <c:pt idx="475">
                  <c:v>6.2091235334713696E-2</c:v>
                </c:pt>
                <c:pt idx="476">
                  <c:v>9.9463492063492059E-2</c:v>
                </c:pt>
                <c:pt idx="477">
                  <c:v>8.512022084195997E-2</c:v>
                </c:pt>
                <c:pt idx="478">
                  <c:v>7.8583022774327133E-2</c:v>
                </c:pt>
                <c:pt idx="479">
                  <c:v>4.7420979986197542E-2</c:v>
                </c:pt>
                <c:pt idx="480">
                  <c:v>8.3894962042788096E-2</c:v>
                </c:pt>
                <c:pt idx="481">
                  <c:v>6.3333471359558163E-2</c:v>
                </c:pt>
                <c:pt idx="482">
                  <c:v>5.2923809523809456E-2</c:v>
                </c:pt>
                <c:pt idx="483">
                  <c:v>6.8580124223602545E-2</c:v>
                </c:pt>
                <c:pt idx="484">
                  <c:v>4.15860593512766E-2</c:v>
                </c:pt>
                <c:pt idx="485">
                  <c:v>4.589496204278809E-2</c:v>
                </c:pt>
                <c:pt idx="486">
                  <c:v>9.4696894409937948E-2</c:v>
                </c:pt>
                <c:pt idx="487">
                  <c:v>9.2993512767425734E-2</c:v>
                </c:pt>
                <c:pt idx="488">
                  <c:v>2.1281711525189706E-2</c:v>
                </c:pt>
                <c:pt idx="489">
                  <c:v>4.6275638371290562E-2</c:v>
                </c:pt>
                <c:pt idx="490">
                  <c:v>9.7449965493443785E-2</c:v>
                </c:pt>
                <c:pt idx="491">
                  <c:v>5.2539268461007538E-2</c:v>
                </c:pt>
                <c:pt idx="492">
                  <c:v>6.1676328502415362E-2</c:v>
                </c:pt>
                <c:pt idx="493">
                  <c:v>7.0032574189095975E-2</c:v>
                </c:pt>
                <c:pt idx="494">
                  <c:v>8.116245686680465E-2</c:v>
                </c:pt>
                <c:pt idx="495">
                  <c:v>6.8722843340234735E-2</c:v>
                </c:pt>
                <c:pt idx="496">
                  <c:v>6.9225396825396718E-2</c:v>
                </c:pt>
                <c:pt idx="497">
                  <c:v>4.6423878536922036E-2</c:v>
                </c:pt>
                <c:pt idx="498">
                  <c:v>6.2530986887508494E-2</c:v>
                </c:pt>
                <c:pt idx="499">
                  <c:v>0.12083547273982057</c:v>
                </c:pt>
                <c:pt idx="500">
                  <c:v>7.227881297446509E-2</c:v>
                </c:pt>
                <c:pt idx="501">
                  <c:v>4.8553347135955827E-2</c:v>
                </c:pt>
                <c:pt idx="502">
                  <c:v>5.8854382332643312E-2</c:v>
                </c:pt>
                <c:pt idx="503">
                  <c:v>5.8895652173913071E-2</c:v>
                </c:pt>
                <c:pt idx="504">
                  <c:v>4.094120082815722E-2</c:v>
                </c:pt>
                <c:pt idx="505">
                  <c:v>8.5512905452035853E-2</c:v>
                </c:pt>
                <c:pt idx="506">
                  <c:v>2.8710282953761157E-2</c:v>
                </c:pt>
                <c:pt idx="507">
                  <c:v>6.8281435472740015E-2</c:v>
                </c:pt>
                <c:pt idx="508">
                  <c:v>6.5563975155279508E-2</c:v>
                </c:pt>
                <c:pt idx="509">
                  <c:v>5.4525879917184439E-2</c:v>
                </c:pt>
                <c:pt idx="510">
                  <c:v>3.0665148378192009E-2</c:v>
                </c:pt>
                <c:pt idx="511">
                  <c:v>6.099392684610061E-2</c:v>
                </c:pt>
                <c:pt idx="512">
                  <c:v>7.1921048999309928E-2</c:v>
                </c:pt>
                <c:pt idx="513">
                  <c:v>5.401573498964804E-2</c:v>
                </c:pt>
                <c:pt idx="514">
                  <c:v>9.7626777087646582E-2</c:v>
                </c:pt>
                <c:pt idx="515">
                  <c:v>5.6652173913043419E-2</c:v>
                </c:pt>
                <c:pt idx="516">
                  <c:v>9.1946031746031637E-2</c:v>
                </c:pt>
                <c:pt idx="517">
                  <c:v>4.6176811594202782E-2</c:v>
                </c:pt>
                <c:pt idx="518">
                  <c:v>0.11024665286404414</c:v>
                </c:pt>
                <c:pt idx="519">
                  <c:v>8.8296618357487894E-2</c:v>
                </c:pt>
                <c:pt idx="520">
                  <c:v>6.4248999309868882E-2</c:v>
                </c:pt>
                <c:pt idx="521">
                  <c:v>9.0286818495514093E-2</c:v>
                </c:pt>
                <c:pt idx="522">
                  <c:v>3.3567701863353894E-2</c:v>
                </c:pt>
                <c:pt idx="523">
                  <c:v>3.4875914423740523E-2</c:v>
                </c:pt>
                <c:pt idx="524">
                  <c:v>6.9706004140786842E-2</c:v>
                </c:pt>
                <c:pt idx="525">
                  <c:v>6.9722843340234625E-2</c:v>
                </c:pt>
                <c:pt idx="526">
                  <c:v>5.8309040717736349E-2</c:v>
                </c:pt>
                <c:pt idx="527">
                  <c:v>7.1043202208419531E-2</c:v>
                </c:pt>
                <c:pt idx="528">
                  <c:v>7.4904485852312019E-2</c:v>
                </c:pt>
                <c:pt idx="529">
                  <c:v>6.7095238095237986E-2</c:v>
                </c:pt>
                <c:pt idx="530">
                  <c:v>8.6535265700483005E-2</c:v>
                </c:pt>
                <c:pt idx="531">
                  <c:v>6.5054244306418318E-2</c:v>
                </c:pt>
                <c:pt idx="532">
                  <c:v>6.426017943409254E-2</c:v>
                </c:pt>
                <c:pt idx="533">
                  <c:v>5.717929606625255E-2</c:v>
                </c:pt>
                <c:pt idx="534">
                  <c:v>5.9581228433402245E-2</c:v>
                </c:pt>
                <c:pt idx="535">
                  <c:v>8.3351276742581137E-2</c:v>
                </c:pt>
                <c:pt idx="536">
                  <c:v>4.5659351276742366E-2</c:v>
                </c:pt>
                <c:pt idx="537">
                  <c:v>6.1869289164941443E-2</c:v>
                </c:pt>
                <c:pt idx="538">
                  <c:v>7.6816563146998001E-2</c:v>
                </c:pt>
                <c:pt idx="539">
                  <c:v>9.147674258109037E-2</c:v>
                </c:pt>
                <c:pt idx="540">
                  <c:v>4.5991304347826112E-2</c:v>
                </c:pt>
                <c:pt idx="541">
                  <c:v>6.7656866804693017E-2</c:v>
                </c:pt>
                <c:pt idx="542">
                  <c:v>7.5160386473430041E-2</c:v>
                </c:pt>
                <c:pt idx="543">
                  <c:v>4.2028019323671395E-2</c:v>
                </c:pt>
                <c:pt idx="544">
                  <c:v>0.10029440993788807</c:v>
                </c:pt>
                <c:pt idx="545">
                  <c:v>5.766418219461697E-2</c:v>
                </c:pt>
                <c:pt idx="546">
                  <c:v>6.5059627329192515E-2</c:v>
                </c:pt>
                <c:pt idx="547">
                  <c:v>7.213595583160809E-2</c:v>
                </c:pt>
                <c:pt idx="548">
                  <c:v>9.8024568668046819E-2</c:v>
                </c:pt>
                <c:pt idx="549">
                  <c:v>6.9546997929606558E-2</c:v>
                </c:pt>
                <c:pt idx="550">
                  <c:v>3.4722567287784806E-2</c:v>
                </c:pt>
                <c:pt idx="551">
                  <c:v>3.9028433402346435E-2</c:v>
                </c:pt>
                <c:pt idx="552">
                  <c:v>6.6300759144237276E-2</c:v>
                </c:pt>
                <c:pt idx="553">
                  <c:v>3.0631331953071106E-2</c:v>
                </c:pt>
                <c:pt idx="554">
                  <c:v>5.6712767425810912E-2</c:v>
                </c:pt>
                <c:pt idx="555">
                  <c:v>6.9308350586611389E-2</c:v>
                </c:pt>
                <c:pt idx="556">
                  <c:v>4.5976673567978049E-2</c:v>
                </c:pt>
                <c:pt idx="557">
                  <c:v>7.1334023464458218E-2</c:v>
                </c:pt>
                <c:pt idx="558">
                  <c:v>5.1800138026224823E-2</c:v>
                </c:pt>
                <c:pt idx="559">
                  <c:v>5.6931815044858447E-2</c:v>
                </c:pt>
                <c:pt idx="560">
                  <c:v>7.6745479641131736E-2</c:v>
                </c:pt>
                <c:pt idx="561">
                  <c:v>8.2329882677708632E-2</c:v>
                </c:pt>
                <c:pt idx="562">
                  <c:v>3.9261697722567351E-2</c:v>
                </c:pt>
                <c:pt idx="563">
                  <c:v>7.4772532781228335E-2</c:v>
                </c:pt>
                <c:pt idx="564">
                  <c:v>5.5546583850931641E-2</c:v>
                </c:pt>
                <c:pt idx="565">
                  <c:v>8.1975845410627884E-2</c:v>
                </c:pt>
                <c:pt idx="566">
                  <c:v>7.3337336093857758E-2</c:v>
                </c:pt>
                <c:pt idx="567">
                  <c:v>7.1932919254658362E-2</c:v>
                </c:pt>
                <c:pt idx="568">
                  <c:v>4.3449827467218621E-2</c:v>
                </c:pt>
                <c:pt idx="569">
                  <c:v>9.9319116632160004E-2</c:v>
                </c:pt>
                <c:pt idx="570">
                  <c:v>8.0116494133885496E-2</c:v>
                </c:pt>
                <c:pt idx="571">
                  <c:v>9.1772808833678249E-2</c:v>
                </c:pt>
                <c:pt idx="572">
                  <c:v>7.2522429261559829E-2</c:v>
                </c:pt>
                <c:pt idx="573">
                  <c:v>9.3291235334713563E-2</c:v>
                </c:pt>
                <c:pt idx="574">
                  <c:v>4.0960248447204917E-2</c:v>
                </c:pt>
                <c:pt idx="575">
                  <c:v>7.1956107660455682E-2</c:v>
                </c:pt>
                <c:pt idx="576">
                  <c:v>3.3179296066252417E-2</c:v>
                </c:pt>
                <c:pt idx="577">
                  <c:v>9.5078812974465188E-2</c:v>
                </c:pt>
                <c:pt idx="578">
                  <c:v>8.714782608695637E-2</c:v>
                </c:pt>
                <c:pt idx="579">
                  <c:v>8.125976535541754E-2</c:v>
                </c:pt>
                <c:pt idx="580">
                  <c:v>4.972201518288466E-2</c:v>
                </c:pt>
                <c:pt idx="581">
                  <c:v>5.6789786059351116E-2</c:v>
                </c:pt>
                <c:pt idx="582">
                  <c:v>7.4009523809523775E-2</c:v>
                </c:pt>
                <c:pt idx="583">
                  <c:v>6.1474948240165583E-2</c:v>
                </c:pt>
                <c:pt idx="584">
                  <c:v>0.10360510697032435</c:v>
                </c:pt>
                <c:pt idx="585">
                  <c:v>4.935086266390612E-2</c:v>
                </c:pt>
                <c:pt idx="586">
                  <c:v>4.6627881297446494E-2</c:v>
                </c:pt>
                <c:pt idx="587">
                  <c:v>3.2888198757764026E-2</c:v>
                </c:pt>
                <c:pt idx="588">
                  <c:v>6.0387715665976421E-2</c:v>
                </c:pt>
                <c:pt idx="589">
                  <c:v>0.10902691511387169</c:v>
                </c:pt>
                <c:pt idx="590">
                  <c:v>6.9718150448585176E-2</c:v>
                </c:pt>
                <c:pt idx="591">
                  <c:v>6.0986197377501911E-2</c:v>
                </c:pt>
                <c:pt idx="592">
                  <c:v>5.6720220841959851E-2</c:v>
                </c:pt>
                <c:pt idx="593">
                  <c:v>6.3732091097308319E-2</c:v>
                </c:pt>
                <c:pt idx="594">
                  <c:v>7.0528916494133759E-2</c:v>
                </c:pt>
                <c:pt idx="595">
                  <c:v>8.2033264320220928E-2</c:v>
                </c:pt>
                <c:pt idx="596">
                  <c:v>5.1912491373360847E-2</c:v>
                </c:pt>
                <c:pt idx="597">
                  <c:v>8.4135403726708108E-2</c:v>
                </c:pt>
                <c:pt idx="598">
                  <c:v>8.1145479641131946E-2</c:v>
                </c:pt>
                <c:pt idx="599">
                  <c:v>4.342429261559691E-2</c:v>
                </c:pt>
                <c:pt idx="600">
                  <c:v>7.143008971704623E-2</c:v>
                </c:pt>
                <c:pt idx="601">
                  <c:v>7.3931538992408535E-2</c:v>
                </c:pt>
                <c:pt idx="602">
                  <c:v>6.3478812974465115E-2</c:v>
                </c:pt>
                <c:pt idx="603">
                  <c:v>9.1448033126294043E-2</c:v>
                </c:pt>
                <c:pt idx="604">
                  <c:v>8.1760110420980053E-2</c:v>
                </c:pt>
                <c:pt idx="605">
                  <c:v>4.8555555555555491E-2</c:v>
                </c:pt>
                <c:pt idx="606">
                  <c:v>4.4579848171152403E-2</c:v>
                </c:pt>
                <c:pt idx="607">
                  <c:v>5.6996135265700631E-2</c:v>
                </c:pt>
                <c:pt idx="608">
                  <c:v>0.1018761904761904</c:v>
                </c:pt>
                <c:pt idx="609">
                  <c:v>5.0579158040027689E-2</c:v>
                </c:pt>
                <c:pt idx="610">
                  <c:v>8.1957763975155223E-2</c:v>
                </c:pt>
                <c:pt idx="611">
                  <c:v>5.9858661145617609E-2</c:v>
                </c:pt>
                <c:pt idx="612">
                  <c:v>9.5767287784679106E-2</c:v>
                </c:pt>
                <c:pt idx="613">
                  <c:v>4.7338302277432659E-2</c:v>
                </c:pt>
                <c:pt idx="614">
                  <c:v>7.4692201518288703E-2</c:v>
                </c:pt>
                <c:pt idx="615">
                  <c:v>8.6380124223602472E-2</c:v>
                </c:pt>
                <c:pt idx="616">
                  <c:v>5.7838785369220047E-2</c:v>
                </c:pt>
                <c:pt idx="617">
                  <c:v>5.8392408557625897E-2</c:v>
                </c:pt>
                <c:pt idx="618">
                  <c:v>3.1905037957211807E-2</c:v>
                </c:pt>
                <c:pt idx="619">
                  <c:v>9.158260869565224E-2</c:v>
                </c:pt>
                <c:pt idx="620">
                  <c:v>7.1942305037957233E-2</c:v>
                </c:pt>
                <c:pt idx="621">
                  <c:v>5.5322981366459661E-2</c:v>
                </c:pt>
                <c:pt idx="622">
                  <c:v>3.3808833678398931E-2</c:v>
                </c:pt>
                <c:pt idx="623">
                  <c:v>4.076507936507931E-2</c:v>
                </c:pt>
                <c:pt idx="624">
                  <c:v>7.1387991718426469E-2</c:v>
                </c:pt>
                <c:pt idx="625">
                  <c:v>8.2853968253968208E-2</c:v>
                </c:pt>
                <c:pt idx="626">
                  <c:v>9.9836853002070347E-2</c:v>
                </c:pt>
                <c:pt idx="627">
                  <c:v>8.6840441683919967E-2</c:v>
                </c:pt>
                <c:pt idx="628">
                  <c:v>8.4215320910973029E-2</c:v>
                </c:pt>
                <c:pt idx="629">
                  <c:v>9.4388543823326398E-2</c:v>
                </c:pt>
                <c:pt idx="630">
                  <c:v>5.6455900621118105E-2</c:v>
                </c:pt>
                <c:pt idx="631">
                  <c:v>6.8293167701863305E-2</c:v>
                </c:pt>
                <c:pt idx="632">
                  <c:v>7.151856452726002E-2</c:v>
                </c:pt>
                <c:pt idx="633">
                  <c:v>6.3367563837128937E-2</c:v>
                </c:pt>
                <c:pt idx="634">
                  <c:v>7.4981642512077312E-2</c:v>
                </c:pt>
                <c:pt idx="635">
                  <c:v>6.661559696342309E-2</c:v>
                </c:pt>
                <c:pt idx="636">
                  <c:v>6.1456866804692867E-2</c:v>
                </c:pt>
                <c:pt idx="637">
                  <c:v>5.4075776397515568E-2</c:v>
                </c:pt>
                <c:pt idx="638">
                  <c:v>4.7513457556935812E-2</c:v>
                </c:pt>
                <c:pt idx="639">
                  <c:v>6.8875500345065538E-2</c:v>
                </c:pt>
                <c:pt idx="640">
                  <c:v>6.6477432712215262E-2</c:v>
                </c:pt>
                <c:pt idx="641">
                  <c:v>7.3722981366459606E-2</c:v>
                </c:pt>
                <c:pt idx="642">
                  <c:v>5.4189648033126203E-2</c:v>
                </c:pt>
                <c:pt idx="643">
                  <c:v>6.3157073844030354E-2</c:v>
                </c:pt>
                <c:pt idx="644">
                  <c:v>8.8990200138026332E-2</c:v>
                </c:pt>
                <c:pt idx="645">
                  <c:v>0.10730559006211177</c:v>
                </c:pt>
                <c:pt idx="646">
                  <c:v>8.0873706004140705E-2</c:v>
                </c:pt>
                <c:pt idx="647">
                  <c:v>5.6341062801932268E-2</c:v>
                </c:pt>
                <c:pt idx="648">
                  <c:v>6.1247204968944119E-2</c:v>
                </c:pt>
                <c:pt idx="649">
                  <c:v>5.1816839199447851E-2</c:v>
                </c:pt>
                <c:pt idx="650">
                  <c:v>0.10226501035196697</c:v>
                </c:pt>
                <c:pt idx="651">
                  <c:v>6.2021808143547158E-2</c:v>
                </c:pt>
                <c:pt idx="652">
                  <c:v>7.4219599723947427E-2</c:v>
                </c:pt>
                <c:pt idx="653">
                  <c:v>7.5791994478950991E-2</c:v>
                </c:pt>
                <c:pt idx="654">
                  <c:v>9.4774051069703297E-2</c:v>
                </c:pt>
                <c:pt idx="655">
                  <c:v>5.2664872325741879E-2</c:v>
                </c:pt>
                <c:pt idx="656">
                  <c:v>4.9933471359558224E-2</c:v>
                </c:pt>
                <c:pt idx="657">
                  <c:v>2.8697998619737708E-2</c:v>
                </c:pt>
                <c:pt idx="658">
                  <c:v>6.8687232574189072E-2</c:v>
                </c:pt>
                <c:pt idx="659">
                  <c:v>7.7678122843340164E-2</c:v>
                </c:pt>
                <c:pt idx="660">
                  <c:v>7.2220013802622468E-2</c:v>
                </c:pt>
                <c:pt idx="661">
                  <c:v>3.9704209799862056E-2</c:v>
                </c:pt>
                <c:pt idx="662">
                  <c:v>5.8837681159420285E-2</c:v>
                </c:pt>
                <c:pt idx="663">
                  <c:v>6.5785507246376829E-2</c:v>
                </c:pt>
                <c:pt idx="664">
                  <c:v>8.1329330572808861E-2</c:v>
                </c:pt>
                <c:pt idx="665">
                  <c:v>9.2112077294686207E-2</c:v>
                </c:pt>
                <c:pt idx="666">
                  <c:v>3.6868461007591363E-2</c:v>
                </c:pt>
                <c:pt idx="667">
                  <c:v>7.6072463768115994E-2</c:v>
                </c:pt>
                <c:pt idx="668">
                  <c:v>3.7318426501035146E-2</c:v>
                </c:pt>
                <c:pt idx="669">
                  <c:v>6.0536093857832984E-2</c:v>
                </c:pt>
                <c:pt idx="670">
                  <c:v>6.5358040027605313E-2</c:v>
                </c:pt>
                <c:pt idx="671">
                  <c:v>5.7577777777777672E-2</c:v>
                </c:pt>
                <c:pt idx="672">
                  <c:v>5.7897584541062808E-2</c:v>
                </c:pt>
                <c:pt idx="673">
                  <c:v>6.7336093857832957E-2</c:v>
                </c:pt>
                <c:pt idx="674">
                  <c:v>5.4777501725327693E-2</c:v>
                </c:pt>
                <c:pt idx="675">
                  <c:v>6.6885300207039172E-2</c:v>
                </c:pt>
                <c:pt idx="676">
                  <c:v>4.0591304347826124E-2</c:v>
                </c:pt>
                <c:pt idx="677">
                  <c:v>0.10128875086266376</c:v>
                </c:pt>
                <c:pt idx="678">
                  <c:v>6.084403036576963E-2</c:v>
                </c:pt>
                <c:pt idx="679">
                  <c:v>3.0378191856452741E-2</c:v>
                </c:pt>
                <c:pt idx="680">
                  <c:v>2.9821532091097336E-2</c:v>
                </c:pt>
                <c:pt idx="681">
                  <c:v>7.1141614906832323E-2</c:v>
                </c:pt>
                <c:pt idx="682">
                  <c:v>5.9519254658385146E-2</c:v>
                </c:pt>
                <c:pt idx="683">
                  <c:v>4.0915527950310504E-2</c:v>
                </c:pt>
                <c:pt idx="684">
                  <c:v>9.0939406487232588E-2</c:v>
                </c:pt>
                <c:pt idx="685">
                  <c:v>7.8637543133195265E-2</c:v>
                </c:pt>
                <c:pt idx="686">
                  <c:v>8.9841545893719815E-2</c:v>
                </c:pt>
                <c:pt idx="687">
                  <c:v>4.8921463077984784E-2</c:v>
                </c:pt>
                <c:pt idx="688">
                  <c:v>5.7037129054520214E-2</c:v>
                </c:pt>
                <c:pt idx="689">
                  <c:v>8.7978605935127657E-2</c:v>
                </c:pt>
                <c:pt idx="690">
                  <c:v>6.0529882677708757E-2</c:v>
                </c:pt>
                <c:pt idx="691">
                  <c:v>4.5246376811594158E-2</c:v>
                </c:pt>
                <c:pt idx="692">
                  <c:v>0.10051414768806072</c:v>
                </c:pt>
                <c:pt idx="693">
                  <c:v>4.3301863354037295E-2</c:v>
                </c:pt>
                <c:pt idx="694">
                  <c:v>6.621821946169773E-2</c:v>
                </c:pt>
                <c:pt idx="695">
                  <c:v>3.4754451345755638E-2</c:v>
                </c:pt>
                <c:pt idx="696">
                  <c:v>4.1051345755693608E-2</c:v>
                </c:pt>
                <c:pt idx="697">
                  <c:v>6.9692615596963464E-2</c:v>
                </c:pt>
                <c:pt idx="698">
                  <c:v>6.9857971014492648E-2</c:v>
                </c:pt>
                <c:pt idx="699">
                  <c:v>8.5477708764665428E-2</c:v>
                </c:pt>
                <c:pt idx="700">
                  <c:v>8.8024292615596883E-2</c:v>
                </c:pt>
                <c:pt idx="701">
                  <c:v>5.7465424430641815E-2</c:v>
                </c:pt>
                <c:pt idx="702">
                  <c:v>8.312726017943417E-2</c:v>
                </c:pt>
                <c:pt idx="703">
                  <c:v>6.2596411318150469E-2</c:v>
                </c:pt>
                <c:pt idx="704">
                  <c:v>7.2440303657694965E-2</c:v>
                </c:pt>
                <c:pt idx="705">
                  <c:v>4.7974189095928349E-2</c:v>
                </c:pt>
                <c:pt idx="706">
                  <c:v>6.0451621808143507E-2</c:v>
                </c:pt>
                <c:pt idx="707">
                  <c:v>5.7385645272601843E-2</c:v>
                </c:pt>
                <c:pt idx="708">
                  <c:v>5.5137888198757701E-2</c:v>
                </c:pt>
                <c:pt idx="709">
                  <c:v>6.720041407867508E-2</c:v>
                </c:pt>
                <c:pt idx="710">
                  <c:v>6.5356245686680442E-2</c:v>
                </c:pt>
                <c:pt idx="711">
                  <c:v>7.1012284334023401E-2</c:v>
                </c:pt>
                <c:pt idx="712">
                  <c:v>6.5665286404416962E-2</c:v>
                </c:pt>
                <c:pt idx="713">
                  <c:v>3.1943133195307255E-2</c:v>
                </c:pt>
                <c:pt idx="714">
                  <c:v>6.1965631469979326E-2</c:v>
                </c:pt>
                <c:pt idx="715">
                  <c:v>8.9225534851621824E-2</c:v>
                </c:pt>
                <c:pt idx="716">
                  <c:v>6.9713319530710777E-2</c:v>
                </c:pt>
                <c:pt idx="717">
                  <c:v>7.6354313319530687E-2</c:v>
                </c:pt>
                <c:pt idx="718">
                  <c:v>6.4595307108350708E-2</c:v>
                </c:pt>
                <c:pt idx="719">
                  <c:v>6.3256728778467747E-2</c:v>
                </c:pt>
                <c:pt idx="720">
                  <c:v>7.1143133195307101E-2</c:v>
                </c:pt>
                <c:pt idx="721">
                  <c:v>7.9679917184264953E-2</c:v>
                </c:pt>
                <c:pt idx="722">
                  <c:v>5.0931400966183649E-2</c:v>
                </c:pt>
                <c:pt idx="723">
                  <c:v>4.9481987577639663E-2</c:v>
                </c:pt>
                <c:pt idx="724">
                  <c:v>5.1032160110421027E-2</c:v>
                </c:pt>
                <c:pt idx="725">
                  <c:v>7.7515113871635621E-2</c:v>
                </c:pt>
                <c:pt idx="726">
                  <c:v>4.9988267770876643E-2</c:v>
                </c:pt>
                <c:pt idx="727">
                  <c:v>9.4977777777777772E-2</c:v>
                </c:pt>
                <c:pt idx="728">
                  <c:v>8.6808281573498902E-2</c:v>
                </c:pt>
                <c:pt idx="729">
                  <c:v>7.9297584541062865E-2</c:v>
                </c:pt>
                <c:pt idx="730">
                  <c:v>6.4952380952380984E-2</c:v>
                </c:pt>
                <c:pt idx="731">
                  <c:v>9.0838233264320251E-2</c:v>
                </c:pt>
                <c:pt idx="732">
                  <c:v>5.1746031746031901E-2</c:v>
                </c:pt>
                <c:pt idx="733">
                  <c:v>6.7874948240165628E-2</c:v>
                </c:pt>
                <c:pt idx="734">
                  <c:v>2.7999309868875027E-2</c:v>
                </c:pt>
                <c:pt idx="735">
                  <c:v>6.232698412698412E-2</c:v>
                </c:pt>
                <c:pt idx="736">
                  <c:v>7.5391718426501109E-2</c:v>
                </c:pt>
                <c:pt idx="737">
                  <c:v>5.0965493443754284E-2</c:v>
                </c:pt>
                <c:pt idx="738">
                  <c:v>9.3621946169772263E-2</c:v>
                </c:pt>
                <c:pt idx="739">
                  <c:v>5.4956797791580247E-2</c:v>
                </c:pt>
                <c:pt idx="740">
                  <c:v>6.9463354037267194E-2</c:v>
                </c:pt>
                <c:pt idx="741">
                  <c:v>5.7440441683919985E-2</c:v>
                </c:pt>
                <c:pt idx="742">
                  <c:v>7.5750586611456172E-2</c:v>
                </c:pt>
                <c:pt idx="743">
                  <c:v>4.0939544513457549E-2</c:v>
                </c:pt>
                <c:pt idx="744">
                  <c:v>3.0521048999309824E-2</c:v>
                </c:pt>
                <c:pt idx="745">
                  <c:v>6.2854520358868154E-2</c:v>
                </c:pt>
                <c:pt idx="746">
                  <c:v>4.5534437543133272E-2</c:v>
                </c:pt>
                <c:pt idx="747">
                  <c:v>4.5970186335403812E-2</c:v>
                </c:pt>
                <c:pt idx="748">
                  <c:v>5.0285162180814358E-2</c:v>
                </c:pt>
                <c:pt idx="749">
                  <c:v>6.0450931677018704E-2</c:v>
                </c:pt>
                <c:pt idx="750">
                  <c:v>7.71329192546584E-2</c:v>
                </c:pt>
                <c:pt idx="751">
                  <c:v>3.9583022774327153E-2</c:v>
                </c:pt>
                <c:pt idx="752">
                  <c:v>7.8087232574189036E-2</c:v>
                </c:pt>
                <c:pt idx="753">
                  <c:v>9.2180676328502353E-2</c:v>
                </c:pt>
                <c:pt idx="754">
                  <c:v>7.9618495514147763E-2</c:v>
                </c:pt>
                <c:pt idx="755">
                  <c:v>4.7114837819185684E-2</c:v>
                </c:pt>
                <c:pt idx="756">
                  <c:v>4.2738440303657699E-2</c:v>
                </c:pt>
                <c:pt idx="757">
                  <c:v>4.5931262939958584E-2</c:v>
                </c:pt>
                <c:pt idx="758">
                  <c:v>4.1887370600414114E-2</c:v>
                </c:pt>
                <c:pt idx="759">
                  <c:v>6.5615596963422951E-2</c:v>
                </c:pt>
                <c:pt idx="760">
                  <c:v>0.12445231193926853</c:v>
                </c:pt>
                <c:pt idx="761">
                  <c:v>4.8362594893029659E-2</c:v>
                </c:pt>
                <c:pt idx="762">
                  <c:v>6.1224706694271824E-2</c:v>
                </c:pt>
                <c:pt idx="763">
                  <c:v>5.0790752242926063E-2</c:v>
                </c:pt>
                <c:pt idx="764">
                  <c:v>6.5834782608695547E-2</c:v>
                </c:pt>
                <c:pt idx="765">
                  <c:v>6.8991304347826188E-2</c:v>
                </c:pt>
                <c:pt idx="766">
                  <c:v>9.5067770876466534E-2</c:v>
                </c:pt>
                <c:pt idx="767">
                  <c:v>5.0030779848171059E-2</c:v>
                </c:pt>
                <c:pt idx="768">
                  <c:v>6.0361352657004902E-2</c:v>
                </c:pt>
                <c:pt idx="769">
                  <c:v>7.3938302277432644E-2</c:v>
                </c:pt>
                <c:pt idx="770">
                  <c:v>4.7252173913043344E-2</c:v>
                </c:pt>
                <c:pt idx="771">
                  <c:v>7.7789924085576279E-2</c:v>
                </c:pt>
                <c:pt idx="772">
                  <c:v>7.8752104899930953E-2</c:v>
                </c:pt>
                <c:pt idx="773">
                  <c:v>5.6720496894409889E-2</c:v>
                </c:pt>
                <c:pt idx="774">
                  <c:v>8.3801656314699657E-2</c:v>
                </c:pt>
                <c:pt idx="775">
                  <c:v>5.7954175293305737E-2</c:v>
                </c:pt>
                <c:pt idx="776">
                  <c:v>2.4797239475500221E-2</c:v>
                </c:pt>
                <c:pt idx="777">
                  <c:v>7.3153071083505966E-2</c:v>
                </c:pt>
                <c:pt idx="778">
                  <c:v>8.9497860593512835E-2</c:v>
                </c:pt>
                <c:pt idx="779">
                  <c:v>0.10289026915113869</c:v>
                </c:pt>
                <c:pt idx="780">
                  <c:v>7.9224154589371987E-2</c:v>
                </c:pt>
                <c:pt idx="781">
                  <c:v>6.5669703243616179E-2</c:v>
                </c:pt>
                <c:pt idx="782">
                  <c:v>7.7487232574189047E-2</c:v>
                </c:pt>
                <c:pt idx="783">
                  <c:v>6.7331124913733525E-2</c:v>
                </c:pt>
                <c:pt idx="784">
                  <c:v>6.6882263630089867E-2</c:v>
                </c:pt>
                <c:pt idx="785">
                  <c:v>7.3893857832988213E-2</c:v>
                </c:pt>
                <c:pt idx="786">
                  <c:v>7.0530158730158748E-2</c:v>
                </c:pt>
                <c:pt idx="787">
                  <c:v>8.9504209799861983E-2</c:v>
                </c:pt>
                <c:pt idx="788">
                  <c:v>9.1333195307108178E-2</c:v>
                </c:pt>
                <c:pt idx="789">
                  <c:v>5.738647342995154E-2</c:v>
                </c:pt>
                <c:pt idx="790">
                  <c:v>8.7649827467218694E-2</c:v>
                </c:pt>
                <c:pt idx="791">
                  <c:v>7.5053968253968345E-2</c:v>
                </c:pt>
                <c:pt idx="792">
                  <c:v>6.2969910282953789E-2</c:v>
                </c:pt>
                <c:pt idx="793">
                  <c:v>6.9677984817115124E-2</c:v>
                </c:pt>
                <c:pt idx="794">
                  <c:v>6.1111663216011053E-2</c:v>
                </c:pt>
                <c:pt idx="795">
                  <c:v>8.7606901311249097E-2</c:v>
                </c:pt>
                <c:pt idx="796">
                  <c:v>6.7560524499654884E-2</c:v>
                </c:pt>
                <c:pt idx="797">
                  <c:v>7.4892477570738331E-2</c:v>
                </c:pt>
                <c:pt idx="798">
                  <c:v>7.1011594202898654E-2</c:v>
                </c:pt>
                <c:pt idx="799">
                  <c:v>7.5021670117322276E-2</c:v>
                </c:pt>
                <c:pt idx="800">
                  <c:v>7.4515665976535556E-2</c:v>
                </c:pt>
                <c:pt idx="801">
                  <c:v>4.063464458247068E-2</c:v>
                </c:pt>
                <c:pt idx="802">
                  <c:v>6.155638371290531E-2</c:v>
                </c:pt>
                <c:pt idx="803">
                  <c:v>9.2850379572118641E-2</c:v>
                </c:pt>
                <c:pt idx="804">
                  <c:v>6.5217391304347838E-2</c:v>
                </c:pt>
                <c:pt idx="805">
                  <c:v>4.437211870255342E-2</c:v>
                </c:pt>
                <c:pt idx="806">
                  <c:v>7.3684472049689337E-2</c:v>
                </c:pt>
                <c:pt idx="807">
                  <c:v>6.5646928916494124E-2</c:v>
                </c:pt>
                <c:pt idx="808">
                  <c:v>7.202180814354725E-2</c:v>
                </c:pt>
                <c:pt idx="809">
                  <c:v>3.9714561766735629E-2</c:v>
                </c:pt>
                <c:pt idx="810">
                  <c:v>6.0366183574879301E-2</c:v>
                </c:pt>
                <c:pt idx="811">
                  <c:v>7.3745203588681835E-2</c:v>
                </c:pt>
                <c:pt idx="812">
                  <c:v>6.0360800552104854E-2</c:v>
                </c:pt>
                <c:pt idx="813">
                  <c:v>8.785037957211872E-2</c:v>
                </c:pt>
                <c:pt idx="814">
                  <c:v>7.2163146997929556E-2</c:v>
                </c:pt>
                <c:pt idx="815">
                  <c:v>7.7677294685990189E-2</c:v>
                </c:pt>
                <c:pt idx="816">
                  <c:v>3.4548102139406484E-2</c:v>
                </c:pt>
                <c:pt idx="817">
                  <c:v>3.1890683229813588E-2</c:v>
                </c:pt>
                <c:pt idx="818">
                  <c:v>8.6640855762594782E-2</c:v>
                </c:pt>
                <c:pt idx="819">
                  <c:v>6.9184126984126793E-2</c:v>
                </c:pt>
                <c:pt idx="820">
                  <c:v>5.0882263630089686E-2</c:v>
                </c:pt>
                <c:pt idx="821">
                  <c:v>6.196135265700492E-2</c:v>
                </c:pt>
                <c:pt idx="822">
                  <c:v>6.5054934437543038E-2</c:v>
                </c:pt>
                <c:pt idx="823">
                  <c:v>6.9403864734299547E-2</c:v>
                </c:pt>
                <c:pt idx="824">
                  <c:v>8.5762318840579638E-2</c:v>
                </c:pt>
                <c:pt idx="825">
                  <c:v>5.5772670807453406E-2</c:v>
                </c:pt>
                <c:pt idx="826">
                  <c:v>6.5734713595583055E-2</c:v>
                </c:pt>
                <c:pt idx="827">
                  <c:v>7.0421670117322283E-2</c:v>
                </c:pt>
                <c:pt idx="828">
                  <c:v>7.0989924085576223E-2</c:v>
                </c:pt>
                <c:pt idx="829">
                  <c:v>3.9631055900621187E-2</c:v>
                </c:pt>
                <c:pt idx="830">
                  <c:v>5.1902001380262186E-2</c:v>
                </c:pt>
                <c:pt idx="831">
                  <c:v>7.0466942719116576E-2</c:v>
                </c:pt>
                <c:pt idx="832">
                  <c:v>7.926708074534175E-2</c:v>
                </c:pt>
                <c:pt idx="833">
                  <c:v>4.0397791580400438E-2</c:v>
                </c:pt>
                <c:pt idx="834">
                  <c:v>6.2276466528640384E-2</c:v>
                </c:pt>
                <c:pt idx="835">
                  <c:v>7.3089440993788723E-2</c:v>
                </c:pt>
                <c:pt idx="836">
                  <c:v>6.1191166321601237E-2</c:v>
                </c:pt>
                <c:pt idx="837">
                  <c:v>8.1819599723947395E-2</c:v>
                </c:pt>
                <c:pt idx="838">
                  <c:v>4.6730296756383655E-2</c:v>
                </c:pt>
                <c:pt idx="839">
                  <c:v>0.10716494133885449</c:v>
                </c:pt>
                <c:pt idx="840">
                  <c:v>6.9450517598343697E-2</c:v>
                </c:pt>
                <c:pt idx="841">
                  <c:v>4.9592270531401084E-2</c:v>
                </c:pt>
                <c:pt idx="842">
                  <c:v>7.0881987577639749E-2</c:v>
                </c:pt>
                <c:pt idx="843">
                  <c:v>6.5345893719806758E-2</c:v>
                </c:pt>
                <c:pt idx="844">
                  <c:v>5.3939820565907681E-2</c:v>
                </c:pt>
                <c:pt idx="845">
                  <c:v>8.1870393374741113E-2</c:v>
                </c:pt>
                <c:pt idx="846">
                  <c:v>8.0865976535541756E-2</c:v>
                </c:pt>
                <c:pt idx="847">
                  <c:v>3.8860041407867613E-2</c:v>
                </c:pt>
                <c:pt idx="848">
                  <c:v>5.0289164941338782E-2</c:v>
                </c:pt>
                <c:pt idx="849">
                  <c:v>6.0497032436162834E-2</c:v>
                </c:pt>
                <c:pt idx="850">
                  <c:v>6.937377501725317E-2</c:v>
                </c:pt>
                <c:pt idx="851">
                  <c:v>5.8810213940648698E-2</c:v>
                </c:pt>
                <c:pt idx="852">
                  <c:v>8.9597653554175399E-2</c:v>
                </c:pt>
                <c:pt idx="853">
                  <c:v>3.1186335403726728E-2</c:v>
                </c:pt>
                <c:pt idx="854">
                  <c:v>5.7579848171152387E-2</c:v>
                </c:pt>
                <c:pt idx="855">
                  <c:v>7.7589371980676308E-2</c:v>
                </c:pt>
                <c:pt idx="856">
                  <c:v>5.6058109040717702E-2</c:v>
                </c:pt>
                <c:pt idx="857">
                  <c:v>7.0053830227743252E-2</c:v>
                </c:pt>
                <c:pt idx="858">
                  <c:v>4.8304899930986717E-2</c:v>
                </c:pt>
                <c:pt idx="859">
                  <c:v>7.1412974465148271E-2</c:v>
                </c:pt>
                <c:pt idx="860">
                  <c:v>7.2892615596963556E-2</c:v>
                </c:pt>
                <c:pt idx="861">
                  <c:v>5.1266528640441816E-2</c:v>
                </c:pt>
                <c:pt idx="862">
                  <c:v>6.5550310559006203E-2</c:v>
                </c:pt>
                <c:pt idx="863">
                  <c:v>8.5809799861973762E-2</c:v>
                </c:pt>
                <c:pt idx="864">
                  <c:v>7.6949482401656305E-2</c:v>
                </c:pt>
                <c:pt idx="865">
                  <c:v>9.9272877846790841E-2</c:v>
                </c:pt>
                <c:pt idx="866">
                  <c:v>8.7806625258799231E-2</c:v>
                </c:pt>
                <c:pt idx="867">
                  <c:v>7.2695928226362949E-2</c:v>
                </c:pt>
                <c:pt idx="868">
                  <c:v>5.7039475500344994E-2</c:v>
                </c:pt>
                <c:pt idx="869">
                  <c:v>7.7882539682539581E-2</c:v>
                </c:pt>
                <c:pt idx="870">
                  <c:v>6.2376259489302949E-2</c:v>
                </c:pt>
                <c:pt idx="871">
                  <c:v>5.6500759144237328E-2</c:v>
                </c:pt>
                <c:pt idx="872">
                  <c:v>8.8935541752933139E-2</c:v>
                </c:pt>
                <c:pt idx="873">
                  <c:v>4.3084886128364391E-2</c:v>
                </c:pt>
                <c:pt idx="874">
                  <c:v>1.3516494133885393E-2</c:v>
                </c:pt>
                <c:pt idx="875">
                  <c:v>6.2594755003450714E-2</c:v>
                </c:pt>
                <c:pt idx="876">
                  <c:v>9.0173084886128463E-2</c:v>
                </c:pt>
                <c:pt idx="877">
                  <c:v>7.0097446514837708E-2</c:v>
                </c:pt>
                <c:pt idx="878">
                  <c:v>8.2752657004830976E-2</c:v>
                </c:pt>
                <c:pt idx="879">
                  <c:v>8.1024292615596988E-2</c:v>
                </c:pt>
                <c:pt idx="880">
                  <c:v>5.6371014492753696E-2</c:v>
                </c:pt>
                <c:pt idx="881">
                  <c:v>9.4096756383712954E-2</c:v>
                </c:pt>
                <c:pt idx="882">
                  <c:v>7.1252035886818499E-2</c:v>
                </c:pt>
                <c:pt idx="883">
                  <c:v>4.517805383022766E-2</c:v>
                </c:pt>
                <c:pt idx="884">
                  <c:v>0.11204044168391999</c:v>
                </c:pt>
                <c:pt idx="885">
                  <c:v>7.6954865424430752E-2</c:v>
                </c:pt>
                <c:pt idx="886">
                  <c:v>6.4360110420979888E-2</c:v>
                </c:pt>
                <c:pt idx="887">
                  <c:v>4.4426915113871535E-2</c:v>
                </c:pt>
                <c:pt idx="888">
                  <c:v>5.6941476880607328E-2</c:v>
                </c:pt>
                <c:pt idx="889">
                  <c:v>7.0826915113871625E-2</c:v>
                </c:pt>
                <c:pt idx="890">
                  <c:v>8.7043202208419518E-2</c:v>
                </c:pt>
                <c:pt idx="891">
                  <c:v>7.7517046238785275E-2</c:v>
                </c:pt>
                <c:pt idx="892">
                  <c:v>6.5552933057280799E-2</c:v>
                </c:pt>
                <c:pt idx="893">
                  <c:v>9.704223602484463E-2</c:v>
                </c:pt>
                <c:pt idx="894">
                  <c:v>6.3461697722567323E-2</c:v>
                </c:pt>
                <c:pt idx="895">
                  <c:v>6.7225120772946789E-2</c:v>
                </c:pt>
                <c:pt idx="896">
                  <c:v>7.3761904761904751E-2</c:v>
                </c:pt>
                <c:pt idx="897">
                  <c:v>7.0115527950310536E-2</c:v>
                </c:pt>
                <c:pt idx="898">
                  <c:v>3.8347964113181365E-2</c:v>
                </c:pt>
                <c:pt idx="899">
                  <c:v>7.5671497584541003E-2</c:v>
                </c:pt>
                <c:pt idx="900">
                  <c:v>6.1981642512077134E-2</c:v>
                </c:pt>
                <c:pt idx="901">
                  <c:v>4.9076742581090405E-2</c:v>
                </c:pt>
                <c:pt idx="902">
                  <c:v>4.9537474120082886E-2</c:v>
                </c:pt>
                <c:pt idx="903">
                  <c:v>9.1854244306418115E-2</c:v>
                </c:pt>
                <c:pt idx="904">
                  <c:v>6.7773360938578386E-2</c:v>
                </c:pt>
                <c:pt idx="905">
                  <c:v>7.1174603174603168E-2</c:v>
                </c:pt>
                <c:pt idx="906">
                  <c:v>8.0734161490683354E-2</c:v>
                </c:pt>
                <c:pt idx="907">
                  <c:v>5.4224154589371992E-2</c:v>
                </c:pt>
                <c:pt idx="908">
                  <c:v>7.203146997929577E-2</c:v>
                </c:pt>
                <c:pt idx="909">
                  <c:v>9.592587991718432E-2</c:v>
                </c:pt>
                <c:pt idx="910">
                  <c:v>6.8124499654934417E-2</c:v>
                </c:pt>
                <c:pt idx="911">
                  <c:v>7.2822084195997228E-2</c:v>
                </c:pt>
                <c:pt idx="912">
                  <c:v>6.2324223602484324E-2</c:v>
                </c:pt>
                <c:pt idx="913">
                  <c:v>0.10122732919254665</c:v>
                </c:pt>
                <c:pt idx="914">
                  <c:v>7.2251621808143568E-2</c:v>
                </c:pt>
                <c:pt idx="915">
                  <c:v>9.2529882677708619E-2</c:v>
                </c:pt>
                <c:pt idx="916">
                  <c:v>7.2202622498274666E-2</c:v>
                </c:pt>
                <c:pt idx="917">
                  <c:v>2.9218909592822528E-2</c:v>
                </c:pt>
                <c:pt idx="918">
                  <c:v>5.4667356797791694E-2</c:v>
                </c:pt>
                <c:pt idx="919">
                  <c:v>6.9635334713595398E-2</c:v>
                </c:pt>
                <c:pt idx="920">
                  <c:v>8.5434506556245599E-2</c:v>
                </c:pt>
                <c:pt idx="921">
                  <c:v>9.2351828847480999E-2</c:v>
                </c:pt>
                <c:pt idx="922">
                  <c:v>5.4087922705314012E-2</c:v>
                </c:pt>
                <c:pt idx="923">
                  <c:v>8.2234230503795719E-2</c:v>
                </c:pt>
                <c:pt idx="924">
                  <c:v>8.1627191166321583E-2</c:v>
                </c:pt>
                <c:pt idx="925">
                  <c:v>6.9489302967563921E-2</c:v>
                </c:pt>
                <c:pt idx="926">
                  <c:v>5.4923257418909521E-2</c:v>
                </c:pt>
                <c:pt idx="927">
                  <c:v>7.1954589371980709E-2</c:v>
                </c:pt>
                <c:pt idx="928">
                  <c:v>3.4968391994478931E-2</c:v>
                </c:pt>
                <c:pt idx="929">
                  <c:v>3.7388819875776302E-2</c:v>
                </c:pt>
                <c:pt idx="930">
                  <c:v>4.8055624568668021E-2</c:v>
                </c:pt>
                <c:pt idx="931">
                  <c:v>5.5936645962732734E-2</c:v>
                </c:pt>
                <c:pt idx="932">
                  <c:v>7.1621808143547294E-2</c:v>
                </c:pt>
                <c:pt idx="933">
                  <c:v>6.4740924775707476E-2</c:v>
                </c:pt>
                <c:pt idx="934">
                  <c:v>8.4593788819875754E-2</c:v>
                </c:pt>
                <c:pt idx="935">
                  <c:v>5.2767149758454035E-2</c:v>
                </c:pt>
                <c:pt idx="936">
                  <c:v>5.6159006211179918E-2</c:v>
                </c:pt>
                <c:pt idx="937">
                  <c:v>6.8069427191166348E-2</c:v>
                </c:pt>
                <c:pt idx="938">
                  <c:v>6.3399585921324997E-2</c:v>
                </c:pt>
                <c:pt idx="939">
                  <c:v>8.059751552795022E-2</c:v>
                </c:pt>
                <c:pt idx="940">
                  <c:v>9.0170186335403746E-2</c:v>
                </c:pt>
                <c:pt idx="941">
                  <c:v>7.4695928226363117E-2</c:v>
                </c:pt>
                <c:pt idx="942">
                  <c:v>6.408668046928917E-2</c:v>
                </c:pt>
                <c:pt idx="943">
                  <c:v>3.8187025534851732E-2</c:v>
                </c:pt>
                <c:pt idx="944">
                  <c:v>3.8490545203588578E-2</c:v>
                </c:pt>
                <c:pt idx="945">
                  <c:v>4.9703795721186966E-2</c:v>
                </c:pt>
                <c:pt idx="946">
                  <c:v>3.5695928226362861E-2</c:v>
                </c:pt>
                <c:pt idx="947">
                  <c:v>4.3512629399585889E-2</c:v>
                </c:pt>
                <c:pt idx="948">
                  <c:v>4.930200138026225E-2</c:v>
                </c:pt>
                <c:pt idx="949">
                  <c:v>0.10724941338854374</c:v>
                </c:pt>
                <c:pt idx="950">
                  <c:v>6.392877846790887E-2</c:v>
                </c:pt>
                <c:pt idx="951">
                  <c:v>5.9671773636991055E-2</c:v>
                </c:pt>
                <c:pt idx="952">
                  <c:v>5.410117322291233E-2</c:v>
                </c:pt>
                <c:pt idx="953">
                  <c:v>6.8068046928916465E-2</c:v>
                </c:pt>
                <c:pt idx="954">
                  <c:v>8.0040717736369865E-2</c:v>
                </c:pt>
                <c:pt idx="955">
                  <c:v>5.3134161490683174E-2</c:v>
                </c:pt>
                <c:pt idx="956">
                  <c:v>4.501062801932354E-2</c:v>
                </c:pt>
                <c:pt idx="957">
                  <c:v>4.5068599033816353E-2</c:v>
                </c:pt>
                <c:pt idx="958">
                  <c:v>6.5854106280193087E-2</c:v>
                </c:pt>
                <c:pt idx="959">
                  <c:v>7.5427191166321517E-2</c:v>
                </c:pt>
                <c:pt idx="960">
                  <c:v>6.7115251897860356E-2</c:v>
                </c:pt>
                <c:pt idx="961">
                  <c:v>5.7303105590062048E-2</c:v>
                </c:pt>
                <c:pt idx="962">
                  <c:v>6.2167563837128986E-2</c:v>
                </c:pt>
                <c:pt idx="963">
                  <c:v>6.0513181504485897E-2</c:v>
                </c:pt>
                <c:pt idx="964">
                  <c:v>6.3530848861283629E-2</c:v>
                </c:pt>
                <c:pt idx="965">
                  <c:v>6.4509178743961448E-2</c:v>
                </c:pt>
                <c:pt idx="966">
                  <c:v>7.775196687370603E-2</c:v>
                </c:pt>
                <c:pt idx="967">
                  <c:v>6.1149068322981281E-2</c:v>
                </c:pt>
                <c:pt idx="968">
                  <c:v>4.7436853002070345E-2</c:v>
                </c:pt>
                <c:pt idx="969">
                  <c:v>9.7856314699792862E-2</c:v>
                </c:pt>
                <c:pt idx="970">
                  <c:v>7.6972808833678352E-2</c:v>
                </c:pt>
                <c:pt idx="971">
                  <c:v>5.9172118702553483E-2</c:v>
                </c:pt>
                <c:pt idx="972">
                  <c:v>3.2395169082125558E-2</c:v>
                </c:pt>
                <c:pt idx="973">
                  <c:v>2.8435748792270482E-2</c:v>
                </c:pt>
                <c:pt idx="974">
                  <c:v>5.187204968944098E-2</c:v>
                </c:pt>
                <c:pt idx="975">
                  <c:v>6.5698412698412784E-2</c:v>
                </c:pt>
                <c:pt idx="976">
                  <c:v>3.2960248447205048E-2</c:v>
                </c:pt>
                <c:pt idx="977">
                  <c:v>7.1787301587301566E-2</c:v>
                </c:pt>
                <c:pt idx="978">
                  <c:v>6.0073015873015972E-2</c:v>
                </c:pt>
                <c:pt idx="979">
                  <c:v>8.0555003450655555E-2</c:v>
                </c:pt>
                <c:pt idx="980">
                  <c:v>6.4079641131814996E-2</c:v>
                </c:pt>
                <c:pt idx="981">
                  <c:v>6.9626224982746815E-2</c:v>
                </c:pt>
                <c:pt idx="982">
                  <c:v>7.0808143547274077E-2</c:v>
                </c:pt>
                <c:pt idx="983">
                  <c:v>8.5399723947549994E-2</c:v>
                </c:pt>
                <c:pt idx="984">
                  <c:v>4.4680469289164942E-2</c:v>
                </c:pt>
                <c:pt idx="985">
                  <c:v>6.3186749482401661E-2</c:v>
                </c:pt>
                <c:pt idx="986">
                  <c:v>9.7624154589372014E-2</c:v>
                </c:pt>
                <c:pt idx="987">
                  <c:v>8.6713181504485703E-2</c:v>
                </c:pt>
                <c:pt idx="988">
                  <c:v>0.10170724637681153</c:v>
                </c:pt>
                <c:pt idx="989">
                  <c:v>7.1221670117322222E-2</c:v>
                </c:pt>
                <c:pt idx="990">
                  <c:v>5.4622222222222183E-2</c:v>
                </c:pt>
                <c:pt idx="991">
                  <c:v>6.6860593512767297E-2</c:v>
                </c:pt>
                <c:pt idx="992">
                  <c:v>8.9485162180814481E-2</c:v>
                </c:pt>
                <c:pt idx="993">
                  <c:v>7.3271359558316151E-2</c:v>
                </c:pt>
                <c:pt idx="994">
                  <c:v>9.2085024154589301E-2</c:v>
                </c:pt>
                <c:pt idx="995">
                  <c:v>7.4534161490683232E-2</c:v>
                </c:pt>
                <c:pt idx="996">
                  <c:v>9.2081573498964897E-2</c:v>
                </c:pt>
                <c:pt idx="997">
                  <c:v>5.1289164941338755E-2</c:v>
                </c:pt>
                <c:pt idx="998">
                  <c:v>5.5085300207039362E-2</c:v>
                </c:pt>
                <c:pt idx="999">
                  <c:v>5.7798067632850197E-2</c:v>
                </c:pt>
                <c:pt idx="1000">
                  <c:v>6.0546721877156678E-2</c:v>
                </c:pt>
                <c:pt idx="1001">
                  <c:v>8.0219047619047579E-2</c:v>
                </c:pt>
                <c:pt idx="1002">
                  <c:v>8.8744237405107007E-2</c:v>
                </c:pt>
                <c:pt idx="1003">
                  <c:v>8.779944789510008E-2</c:v>
                </c:pt>
                <c:pt idx="1004">
                  <c:v>6.2114975845410564E-2</c:v>
                </c:pt>
                <c:pt idx="1005">
                  <c:v>8.8624568668046994E-2</c:v>
                </c:pt>
                <c:pt idx="1006">
                  <c:v>6.8351414768805963E-2</c:v>
                </c:pt>
                <c:pt idx="1007">
                  <c:v>7.742746721877164E-2</c:v>
                </c:pt>
                <c:pt idx="1008">
                  <c:v>9.1710835058660928E-2</c:v>
                </c:pt>
                <c:pt idx="1009">
                  <c:v>7.9075086266390704E-2</c:v>
                </c:pt>
                <c:pt idx="1010">
                  <c:v>4.4123947550034404E-2</c:v>
                </c:pt>
                <c:pt idx="1011">
                  <c:v>5.5798757763975082E-2</c:v>
                </c:pt>
                <c:pt idx="1012">
                  <c:v>4.6718012422360317E-2</c:v>
                </c:pt>
                <c:pt idx="1013">
                  <c:v>6.8226915113871411E-2</c:v>
                </c:pt>
                <c:pt idx="1014">
                  <c:v>6.3964665286404515E-2</c:v>
                </c:pt>
                <c:pt idx="1015">
                  <c:v>4.4962318840579746E-2</c:v>
                </c:pt>
                <c:pt idx="1016">
                  <c:v>8.7865976535541762E-2</c:v>
                </c:pt>
                <c:pt idx="1017">
                  <c:v>8.4279917184265057E-2</c:v>
                </c:pt>
                <c:pt idx="1018">
                  <c:v>9.4571428571428501E-2</c:v>
                </c:pt>
                <c:pt idx="1019">
                  <c:v>6.5428433402346498E-2</c:v>
                </c:pt>
                <c:pt idx="1020">
                  <c:v>9.0580538302277497E-2</c:v>
                </c:pt>
                <c:pt idx="1021">
                  <c:v>6.6309868875086247E-2</c:v>
                </c:pt>
                <c:pt idx="1022">
                  <c:v>5.8801932367149812E-2</c:v>
                </c:pt>
                <c:pt idx="1023">
                  <c:v>6.2419599723947616E-2</c:v>
                </c:pt>
                <c:pt idx="1024">
                  <c:v>9.2100069013112545E-2</c:v>
                </c:pt>
                <c:pt idx="1025">
                  <c:v>6.5999033816424996E-2</c:v>
                </c:pt>
                <c:pt idx="1026">
                  <c:v>8.6704623878536974E-2</c:v>
                </c:pt>
                <c:pt idx="1027">
                  <c:v>6.6511663216011097E-2</c:v>
                </c:pt>
                <c:pt idx="1028">
                  <c:v>5.2218219461697774E-2</c:v>
                </c:pt>
                <c:pt idx="1029">
                  <c:v>6.0410489993098643E-2</c:v>
                </c:pt>
                <c:pt idx="1030">
                  <c:v>6.9038509316770164E-2</c:v>
                </c:pt>
                <c:pt idx="1031">
                  <c:v>6.9041545893719775E-2</c:v>
                </c:pt>
                <c:pt idx="1032">
                  <c:v>8.9735127674258036E-2</c:v>
                </c:pt>
                <c:pt idx="1033">
                  <c:v>6.485741890959279E-2</c:v>
                </c:pt>
                <c:pt idx="1034">
                  <c:v>7.8174465148378142E-2</c:v>
                </c:pt>
                <c:pt idx="1035">
                  <c:v>7.8366459627329299E-2</c:v>
                </c:pt>
                <c:pt idx="1036">
                  <c:v>7.8164527260179417E-2</c:v>
                </c:pt>
                <c:pt idx="1037">
                  <c:v>8.7932091097308374E-2</c:v>
                </c:pt>
                <c:pt idx="1038">
                  <c:v>6.6430917874396117E-2</c:v>
                </c:pt>
                <c:pt idx="1039">
                  <c:v>7.9351138716356184E-2</c:v>
                </c:pt>
                <c:pt idx="1040">
                  <c:v>7.4341476880607243E-2</c:v>
                </c:pt>
                <c:pt idx="1041">
                  <c:v>8.0730158730158763E-2</c:v>
                </c:pt>
                <c:pt idx="1042">
                  <c:v>8.3112491373360881E-2</c:v>
                </c:pt>
                <c:pt idx="1043">
                  <c:v>6.9504485852312115E-2</c:v>
                </c:pt>
                <c:pt idx="1044">
                  <c:v>6.9538578329882778E-2</c:v>
                </c:pt>
                <c:pt idx="1045">
                  <c:v>6.8557763975155311E-2</c:v>
                </c:pt>
                <c:pt idx="1046">
                  <c:v>4.6270669427191047E-2</c:v>
                </c:pt>
                <c:pt idx="1047">
                  <c:v>8.511138716356112E-2</c:v>
                </c:pt>
                <c:pt idx="1048">
                  <c:v>6.510227743271213E-2</c:v>
                </c:pt>
                <c:pt idx="1049">
                  <c:v>5.617501725327817E-2</c:v>
                </c:pt>
                <c:pt idx="1050">
                  <c:v>7.8602346445824617E-2</c:v>
                </c:pt>
                <c:pt idx="1051">
                  <c:v>5.5512353347135973E-2</c:v>
                </c:pt>
                <c:pt idx="1052">
                  <c:v>8.7399723947549884E-2</c:v>
                </c:pt>
                <c:pt idx="1053">
                  <c:v>9.0018357487922696E-2</c:v>
                </c:pt>
                <c:pt idx="1054">
                  <c:v>8.0383712905452015E-2</c:v>
                </c:pt>
                <c:pt idx="1055">
                  <c:v>5.5643202208419562E-2</c:v>
                </c:pt>
                <c:pt idx="1056">
                  <c:v>6.7657142857142805E-2</c:v>
                </c:pt>
                <c:pt idx="1057">
                  <c:v>9.6546859903381688E-2</c:v>
                </c:pt>
                <c:pt idx="1058">
                  <c:v>7.7946307798481662E-2</c:v>
                </c:pt>
                <c:pt idx="1059">
                  <c:v>5.2556797791580373E-2</c:v>
                </c:pt>
                <c:pt idx="1060">
                  <c:v>8.9843340234644575E-2</c:v>
                </c:pt>
                <c:pt idx="1061">
                  <c:v>9.87621808143547E-2</c:v>
                </c:pt>
                <c:pt idx="1062">
                  <c:v>7.4421118012422349E-2</c:v>
                </c:pt>
                <c:pt idx="1063">
                  <c:v>7.4058385093167783E-2</c:v>
                </c:pt>
                <c:pt idx="1064">
                  <c:v>5.399489302967575E-2</c:v>
                </c:pt>
                <c:pt idx="1065">
                  <c:v>3.6061973775017242E-2</c:v>
                </c:pt>
                <c:pt idx="1066">
                  <c:v>8.2324361628709486E-2</c:v>
                </c:pt>
                <c:pt idx="1067">
                  <c:v>5.4206625258799157E-2</c:v>
                </c:pt>
                <c:pt idx="1068">
                  <c:v>6.7167563837129129E-2</c:v>
                </c:pt>
                <c:pt idx="1069">
                  <c:v>5.3614492753623122E-2</c:v>
                </c:pt>
                <c:pt idx="1070">
                  <c:v>6.3582608695652049E-2</c:v>
                </c:pt>
                <c:pt idx="1071">
                  <c:v>4.8339544513457428E-2</c:v>
                </c:pt>
                <c:pt idx="1072">
                  <c:v>7.4280469289164902E-2</c:v>
                </c:pt>
                <c:pt idx="1073">
                  <c:v>7.2020289855072528E-2</c:v>
                </c:pt>
                <c:pt idx="1074">
                  <c:v>6.9841545893719797E-2</c:v>
                </c:pt>
                <c:pt idx="1075">
                  <c:v>6.2851483781918488E-2</c:v>
                </c:pt>
                <c:pt idx="1076">
                  <c:v>5.6049413388543773E-2</c:v>
                </c:pt>
                <c:pt idx="1077">
                  <c:v>4.2007867494823964E-2</c:v>
                </c:pt>
                <c:pt idx="1078">
                  <c:v>5.7607729468599045E-2</c:v>
                </c:pt>
                <c:pt idx="1079">
                  <c:v>5.3877570738440211E-2</c:v>
                </c:pt>
                <c:pt idx="1080">
                  <c:v>9.2329054520358889E-2</c:v>
                </c:pt>
                <c:pt idx="1081">
                  <c:v>9.5174465148378129E-2</c:v>
                </c:pt>
                <c:pt idx="1082">
                  <c:v>4.615058661145624E-2</c:v>
                </c:pt>
                <c:pt idx="1083">
                  <c:v>7.7328916494133787E-2</c:v>
                </c:pt>
                <c:pt idx="1084">
                  <c:v>8.0184679089026767E-2</c:v>
                </c:pt>
                <c:pt idx="1085">
                  <c:v>0.10134175293305722</c:v>
                </c:pt>
                <c:pt idx="1086">
                  <c:v>5.7737750172532826E-2</c:v>
                </c:pt>
                <c:pt idx="1087">
                  <c:v>9.4246238785369141E-2</c:v>
                </c:pt>
                <c:pt idx="1088">
                  <c:v>6.4440165631469981E-2</c:v>
                </c:pt>
                <c:pt idx="1089">
                  <c:v>8.1865700483091886E-2</c:v>
                </c:pt>
                <c:pt idx="1090">
                  <c:v>6.4080193236714961E-2</c:v>
                </c:pt>
                <c:pt idx="1091">
                  <c:v>6.086390614216694E-2</c:v>
                </c:pt>
                <c:pt idx="1092">
                  <c:v>7.9985093167701887E-2</c:v>
                </c:pt>
                <c:pt idx="1093">
                  <c:v>7.0393098688750905E-2</c:v>
                </c:pt>
                <c:pt idx="1094">
                  <c:v>5.9756659765355269E-2</c:v>
                </c:pt>
                <c:pt idx="1095">
                  <c:v>6.6278122843340448E-2</c:v>
                </c:pt>
                <c:pt idx="1096">
                  <c:v>5.4350034506556177E-2</c:v>
                </c:pt>
                <c:pt idx="1097">
                  <c:v>6.6331262939958502E-2</c:v>
                </c:pt>
                <c:pt idx="1098">
                  <c:v>6.8215182884748066E-2</c:v>
                </c:pt>
                <c:pt idx="1099">
                  <c:v>6.7116080055210386E-2</c:v>
                </c:pt>
                <c:pt idx="1100">
                  <c:v>6.5368115942028959E-2</c:v>
                </c:pt>
                <c:pt idx="1101">
                  <c:v>5.6851621808143515E-2</c:v>
                </c:pt>
                <c:pt idx="1102">
                  <c:v>6.3951414768805975E-2</c:v>
                </c:pt>
                <c:pt idx="1103">
                  <c:v>8.0849137336093918E-2</c:v>
                </c:pt>
                <c:pt idx="1104">
                  <c:v>4.8669565217391131E-2</c:v>
                </c:pt>
                <c:pt idx="1105">
                  <c:v>8.0979020013802666E-2</c:v>
                </c:pt>
                <c:pt idx="1106">
                  <c:v>5.9348654244306548E-2</c:v>
                </c:pt>
                <c:pt idx="1107">
                  <c:v>5.9862387853692273E-2</c:v>
                </c:pt>
                <c:pt idx="1108">
                  <c:v>9.8174879227053091E-2</c:v>
                </c:pt>
                <c:pt idx="1109">
                  <c:v>5.2973360938578323E-2</c:v>
                </c:pt>
                <c:pt idx="1110">
                  <c:v>7.9755417529330491E-2</c:v>
                </c:pt>
                <c:pt idx="1111">
                  <c:v>7.1835196687370512E-2</c:v>
                </c:pt>
                <c:pt idx="1112">
                  <c:v>4.7024016563146837E-2</c:v>
                </c:pt>
                <c:pt idx="1113">
                  <c:v>3.8161904761904702E-2</c:v>
                </c:pt>
                <c:pt idx="1114">
                  <c:v>4.7933471359558305E-2</c:v>
                </c:pt>
                <c:pt idx="1115">
                  <c:v>5.5078398895790026E-2</c:v>
                </c:pt>
                <c:pt idx="1116">
                  <c:v>5.8391994478950937E-2</c:v>
                </c:pt>
                <c:pt idx="1117">
                  <c:v>7.340013802622497E-2</c:v>
                </c:pt>
                <c:pt idx="1118">
                  <c:v>6.8267080745341796E-2</c:v>
                </c:pt>
                <c:pt idx="1119">
                  <c:v>8.2335541752933117E-2</c:v>
                </c:pt>
                <c:pt idx="1120">
                  <c:v>8.0794340924775693E-2</c:v>
                </c:pt>
                <c:pt idx="1121">
                  <c:v>6.7339958592132432E-2</c:v>
                </c:pt>
                <c:pt idx="1122">
                  <c:v>5.0784126984126904E-2</c:v>
                </c:pt>
                <c:pt idx="1123">
                  <c:v>5.1865424430641904E-2</c:v>
                </c:pt>
                <c:pt idx="1124">
                  <c:v>7.7829399585921305E-2</c:v>
                </c:pt>
                <c:pt idx="1125">
                  <c:v>4.4231746031746066E-2</c:v>
                </c:pt>
                <c:pt idx="1126">
                  <c:v>4.3448309178743927E-2</c:v>
                </c:pt>
                <c:pt idx="1127">
                  <c:v>4.8604278812974439E-2</c:v>
                </c:pt>
                <c:pt idx="1128">
                  <c:v>0.10142677708764669</c:v>
                </c:pt>
                <c:pt idx="1129">
                  <c:v>8.2418495514147788E-2</c:v>
                </c:pt>
                <c:pt idx="1130">
                  <c:v>4.5580814354727273E-2</c:v>
                </c:pt>
                <c:pt idx="1131">
                  <c:v>0.10008944099378872</c:v>
                </c:pt>
                <c:pt idx="1132">
                  <c:v>6.2238509316770135E-2</c:v>
                </c:pt>
                <c:pt idx="1133">
                  <c:v>6.7439199447895087E-2</c:v>
                </c:pt>
                <c:pt idx="1134">
                  <c:v>5.8254382332643184E-2</c:v>
                </c:pt>
                <c:pt idx="1135">
                  <c:v>8.6317460317460321E-2</c:v>
                </c:pt>
                <c:pt idx="1136">
                  <c:v>5.0235472739820486E-2</c:v>
                </c:pt>
                <c:pt idx="1137">
                  <c:v>4.053926846100761E-2</c:v>
                </c:pt>
                <c:pt idx="1138">
                  <c:v>4.4016011042097791E-2</c:v>
                </c:pt>
                <c:pt idx="1139">
                  <c:v>3.9944651483781929E-2</c:v>
                </c:pt>
                <c:pt idx="1140">
                  <c:v>6.6089440993788717E-2</c:v>
                </c:pt>
                <c:pt idx="1141">
                  <c:v>6.1756107660455584E-2</c:v>
                </c:pt>
                <c:pt idx="1142">
                  <c:v>9.1751552795031027E-2</c:v>
                </c:pt>
                <c:pt idx="1143">
                  <c:v>8.2907798481711453E-2</c:v>
                </c:pt>
                <c:pt idx="1144">
                  <c:v>2.802746721877164E-2</c:v>
                </c:pt>
                <c:pt idx="1145">
                  <c:v>6.0720910973084768E-2</c:v>
                </c:pt>
                <c:pt idx="1146">
                  <c:v>7.9300897170462292E-2</c:v>
                </c:pt>
                <c:pt idx="1147">
                  <c:v>5.5509040717736324E-2</c:v>
                </c:pt>
                <c:pt idx="1148">
                  <c:v>7.7468737060041426E-2</c:v>
                </c:pt>
                <c:pt idx="1149">
                  <c:v>7.3960800552104966E-2</c:v>
                </c:pt>
                <c:pt idx="1150">
                  <c:v>8.4258937198067679E-2</c:v>
                </c:pt>
                <c:pt idx="1151">
                  <c:v>7.4931124913733466E-2</c:v>
                </c:pt>
                <c:pt idx="1152">
                  <c:v>7.2879641131814998E-2</c:v>
                </c:pt>
                <c:pt idx="1153">
                  <c:v>4.8008833678398838E-2</c:v>
                </c:pt>
                <c:pt idx="1154">
                  <c:v>3.5066390614216708E-2</c:v>
                </c:pt>
                <c:pt idx="1155">
                  <c:v>3.681476880607315E-2</c:v>
                </c:pt>
                <c:pt idx="1156">
                  <c:v>5.9471359558316034E-2</c:v>
                </c:pt>
                <c:pt idx="1157">
                  <c:v>8.0036991028295423E-2</c:v>
                </c:pt>
                <c:pt idx="1158">
                  <c:v>4.6934299516908251E-2</c:v>
                </c:pt>
                <c:pt idx="1159">
                  <c:v>5.4221808143547295E-2</c:v>
                </c:pt>
                <c:pt idx="1160">
                  <c:v>7.8737060041407847E-2</c:v>
                </c:pt>
                <c:pt idx="1161">
                  <c:v>7.4386335403726744E-2</c:v>
                </c:pt>
                <c:pt idx="1162">
                  <c:v>7.2555693581780684E-2</c:v>
                </c:pt>
                <c:pt idx="1163">
                  <c:v>7.2554865424430626E-2</c:v>
                </c:pt>
                <c:pt idx="1164">
                  <c:v>7.2471635610766028E-2</c:v>
                </c:pt>
                <c:pt idx="1165">
                  <c:v>4.7040855762594841E-2</c:v>
                </c:pt>
                <c:pt idx="1166">
                  <c:v>4.6913181504485896E-2</c:v>
                </c:pt>
                <c:pt idx="1167">
                  <c:v>6.839171842650088E-2</c:v>
                </c:pt>
                <c:pt idx="1168">
                  <c:v>6.2444168391994542E-2</c:v>
                </c:pt>
                <c:pt idx="1169">
                  <c:v>5.1565493443754301E-2</c:v>
                </c:pt>
                <c:pt idx="1170">
                  <c:v>0.10081007591442365</c:v>
                </c:pt>
                <c:pt idx="1171">
                  <c:v>6.5869427191166369E-2</c:v>
                </c:pt>
                <c:pt idx="1172">
                  <c:v>9.3405797101449223E-2</c:v>
                </c:pt>
                <c:pt idx="1173">
                  <c:v>4.7459075224292546E-2</c:v>
                </c:pt>
                <c:pt idx="1174">
                  <c:v>6.8708488612836294E-2</c:v>
                </c:pt>
                <c:pt idx="1175">
                  <c:v>6.5169358178053749E-2</c:v>
                </c:pt>
                <c:pt idx="1176">
                  <c:v>4.6573775017253377E-2</c:v>
                </c:pt>
                <c:pt idx="1177">
                  <c:v>8.1644996549344345E-2</c:v>
                </c:pt>
                <c:pt idx="1178">
                  <c:v>8.2810075914423686E-2</c:v>
                </c:pt>
                <c:pt idx="1179">
                  <c:v>8.0534437543133303E-2</c:v>
                </c:pt>
                <c:pt idx="1180">
                  <c:v>6.2332505175983405E-2</c:v>
                </c:pt>
                <c:pt idx="1181">
                  <c:v>5.7326984126984032E-2</c:v>
                </c:pt>
                <c:pt idx="1182">
                  <c:v>7.4306694271911805E-2</c:v>
                </c:pt>
                <c:pt idx="1183">
                  <c:v>4.1131953071083499E-2</c:v>
                </c:pt>
                <c:pt idx="1184">
                  <c:v>9.6035196687370566E-2</c:v>
                </c:pt>
                <c:pt idx="1185">
                  <c:v>5.6939820565907573E-2</c:v>
                </c:pt>
                <c:pt idx="1186">
                  <c:v>9.4592684610075861E-2</c:v>
                </c:pt>
                <c:pt idx="1187">
                  <c:v>4.551566597653553E-2</c:v>
                </c:pt>
                <c:pt idx="1188">
                  <c:v>6.6442788129744579E-2</c:v>
                </c:pt>
                <c:pt idx="1189">
                  <c:v>5.9086680469289221E-2</c:v>
                </c:pt>
                <c:pt idx="1190">
                  <c:v>7.0514147688060608E-2</c:v>
                </c:pt>
                <c:pt idx="1191">
                  <c:v>8.4271773636990982E-2</c:v>
                </c:pt>
                <c:pt idx="1192">
                  <c:v>9.4944927536231932E-2</c:v>
                </c:pt>
                <c:pt idx="1193">
                  <c:v>5.9062387853692194E-2</c:v>
                </c:pt>
                <c:pt idx="1194">
                  <c:v>7.7935955831608089E-2</c:v>
                </c:pt>
                <c:pt idx="1195">
                  <c:v>9.0507522429261716E-2</c:v>
                </c:pt>
                <c:pt idx="1196">
                  <c:v>7.1637681159420069E-2</c:v>
                </c:pt>
                <c:pt idx="1197">
                  <c:v>5.9744237405106815E-2</c:v>
                </c:pt>
                <c:pt idx="1198">
                  <c:v>8.8101449275362176E-2</c:v>
                </c:pt>
                <c:pt idx="1199">
                  <c:v>7.7582056590752208E-2</c:v>
                </c:pt>
                <c:pt idx="1200">
                  <c:v>6.0066804692891634E-2</c:v>
                </c:pt>
                <c:pt idx="1201">
                  <c:v>5.5392960662525859E-2</c:v>
                </c:pt>
                <c:pt idx="1202">
                  <c:v>7.0326432022084301E-2</c:v>
                </c:pt>
                <c:pt idx="1203">
                  <c:v>7.8011870255348559E-2</c:v>
                </c:pt>
                <c:pt idx="1204">
                  <c:v>9.5860869565217305E-2</c:v>
                </c:pt>
                <c:pt idx="1205">
                  <c:v>7.8082953761214657E-2</c:v>
                </c:pt>
                <c:pt idx="1206">
                  <c:v>5.3148240165631522E-2</c:v>
                </c:pt>
                <c:pt idx="1207">
                  <c:v>2.6080883367839897E-2</c:v>
                </c:pt>
                <c:pt idx="1208">
                  <c:v>6.5790062111801273E-2</c:v>
                </c:pt>
                <c:pt idx="1209">
                  <c:v>4.6464458247066964E-2</c:v>
                </c:pt>
                <c:pt idx="1210">
                  <c:v>3.2939544513457542E-2</c:v>
                </c:pt>
                <c:pt idx="1211">
                  <c:v>8.2710973084886091E-2</c:v>
                </c:pt>
                <c:pt idx="1212">
                  <c:v>6.3133333333333264E-2</c:v>
                </c:pt>
                <c:pt idx="1213">
                  <c:v>3.9924637681159364E-2</c:v>
                </c:pt>
                <c:pt idx="1214">
                  <c:v>3.7014354727398224E-2</c:v>
                </c:pt>
                <c:pt idx="1215">
                  <c:v>0.10679944789510001</c:v>
                </c:pt>
                <c:pt idx="1216">
                  <c:v>8.6703519668737045E-2</c:v>
                </c:pt>
                <c:pt idx="1217">
                  <c:v>4.0894133885438166E-2</c:v>
                </c:pt>
                <c:pt idx="1218">
                  <c:v>7.0810213940648736E-2</c:v>
                </c:pt>
                <c:pt idx="1219">
                  <c:v>6.3614768806073169E-2</c:v>
                </c:pt>
                <c:pt idx="1220">
                  <c:v>6.3174879227053171E-2</c:v>
                </c:pt>
                <c:pt idx="1221">
                  <c:v>6.7835334713595513E-2</c:v>
                </c:pt>
                <c:pt idx="1222">
                  <c:v>3.1473567977915923E-2</c:v>
                </c:pt>
                <c:pt idx="1223">
                  <c:v>5.3065286404416961E-2</c:v>
                </c:pt>
                <c:pt idx="1224">
                  <c:v>4.4992822636300916E-2</c:v>
                </c:pt>
                <c:pt idx="1225">
                  <c:v>3.8286542443064064E-2</c:v>
                </c:pt>
                <c:pt idx="1226">
                  <c:v>8.2677846790890269E-2</c:v>
                </c:pt>
                <c:pt idx="1227">
                  <c:v>5.8480883367839964E-2</c:v>
                </c:pt>
                <c:pt idx="1228">
                  <c:v>6.5542443064182221E-2</c:v>
                </c:pt>
                <c:pt idx="1229">
                  <c:v>3.5948930296756471E-2</c:v>
                </c:pt>
                <c:pt idx="1230">
                  <c:v>7.0770738440303738E-2</c:v>
                </c:pt>
                <c:pt idx="1231">
                  <c:v>9.835348516218087E-2</c:v>
                </c:pt>
                <c:pt idx="1232">
                  <c:v>4.9355969634230529E-2</c:v>
                </c:pt>
                <c:pt idx="1233">
                  <c:v>6.7526846100759097E-2</c:v>
                </c:pt>
                <c:pt idx="1234">
                  <c:v>7.7056452726017938E-2</c:v>
                </c:pt>
                <c:pt idx="1235">
                  <c:v>5.3584817115251815E-2</c:v>
                </c:pt>
                <c:pt idx="1236">
                  <c:v>6.2883505866114409E-2</c:v>
                </c:pt>
                <c:pt idx="1237">
                  <c:v>4.5164803312629481E-2</c:v>
                </c:pt>
                <c:pt idx="1238">
                  <c:v>5.963050379572124E-2</c:v>
                </c:pt>
                <c:pt idx="1239">
                  <c:v>4.2060317460317381E-2</c:v>
                </c:pt>
                <c:pt idx="1240">
                  <c:v>9.9767839889578963E-2</c:v>
                </c:pt>
                <c:pt idx="1241">
                  <c:v>6.9001656314699705E-2</c:v>
                </c:pt>
                <c:pt idx="1242">
                  <c:v>5.6567011732229139E-2</c:v>
                </c:pt>
                <c:pt idx="1243">
                  <c:v>0.1005781918564527</c:v>
                </c:pt>
                <c:pt idx="1244">
                  <c:v>5.4177087646652855E-2</c:v>
                </c:pt>
                <c:pt idx="1245">
                  <c:v>5.7256452726018009E-2</c:v>
                </c:pt>
                <c:pt idx="1246">
                  <c:v>7.560897170462369E-2</c:v>
                </c:pt>
                <c:pt idx="1247">
                  <c:v>6.4020013802622538E-2</c:v>
                </c:pt>
                <c:pt idx="1248">
                  <c:v>7.2018633540372579E-2</c:v>
                </c:pt>
                <c:pt idx="1249">
                  <c:v>7.9456866804692827E-2</c:v>
                </c:pt>
                <c:pt idx="1250">
                  <c:v>7.8263077984817048E-2</c:v>
                </c:pt>
                <c:pt idx="1251">
                  <c:v>6.9453692201518369E-2</c:v>
                </c:pt>
                <c:pt idx="1252">
                  <c:v>6.4371704623878562E-2</c:v>
                </c:pt>
                <c:pt idx="1253">
                  <c:v>8.1932367149758378E-2</c:v>
                </c:pt>
                <c:pt idx="1254">
                  <c:v>5.0151552795031057E-2</c:v>
                </c:pt>
                <c:pt idx="1255">
                  <c:v>6.8161904761904785E-2</c:v>
                </c:pt>
                <c:pt idx="1256">
                  <c:v>8.7075776397515625E-2</c:v>
                </c:pt>
                <c:pt idx="1257">
                  <c:v>5.2806073153899263E-2</c:v>
                </c:pt>
                <c:pt idx="1258">
                  <c:v>5.1229537612146187E-2</c:v>
                </c:pt>
                <c:pt idx="1259">
                  <c:v>5.4234230503795722E-2</c:v>
                </c:pt>
                <c:pt idx="1260">
                  <c:v>5.5389510006901316E-2</c:v>
                </c:pt>
                <c:pt idx="1261">
                  <c:v>7.8330986887508669E-2</c:v>
                </c:pt>
                <c:pt idx="1262">
                  <c:v>7.1727812284333975E-2</c:v>
                </c:pt>
                <c:pt idx="1263">
                  <c:v>7.5922015182884717E-2</c:v>
                </c:pt>
                <c:pt idx="1264">
                  <c:v>9.1422498274672165E-2</c:v>
                </c:pt>
                <c:pt idx="1265">
                  <c:v>8.4067494824016764E-2</c:v>
                </c:pt>
                <c:pt idx="1266">
                  <c:v>4.5550448585231135E-2</c:v>
                </c:pt>
                <c:pt idx="1267">
                  <c:v>6.2026086956521759E-2</c:v>
                </c:pt>
                <c:pt idx="1268">
                  <c:v>6.2572394755003674E-2</c:v>
                </c:pt>
                <c:pt idx="1269">
                  <c:v>3.1113043478260771E-2</c:v>
                </c:pt>
                <c:pt idx="1270">
                  <c:v>5.2086542443064127E-2</c:v>
                </c:pt>
                <c:pt idx="1271">
                  <c:v>7.033940648723247E-2</c:v>
                </c:pt>
                <c:pt idx="1272">
                  <c:v>2.0053278122843493E-2</c:v>
                </c:pt>
                <c:pt idx="1273">
                  <c:v>4.1267356797791588E-2</c:v>
                </c:pt>
                <c:pt idx="1274">
                  <c:v>7.8207177363699143E-2</c:v>
                </c:pt>
                <c:pt idx="1275">
                  <c:v>0.10189358178053834</c:v>
                </c:pt>
                <c:pt idx="1276">
                  <c:v>8.0717736369910059E-2</c:v>
                </c:pt>
                <c:pt idx="1277">
                  <c:v>7.2915389924085527E-2</c:v>
                </c:pt>
                <c:pt idx="1278">
                  <c:v>9.0310973084886004E-2</c:v>
                </c:pt>
                <c:pt idx="1279">
                  <c:v>3.0681297446514738E-2</c:v>
                </c:pt>
                <c:pt idx="1280">
                  <c:v>4.1957349896480312E-2</c:v>
                </c:pt>
                <c:pt idx="1281">
                  <c:v>9.8499930986887335E-2</c:v>
                </c:pt>
                <c:pt idx="1282">
                  <c:v>8.3217529330572831E-2</c:v>
                </c:pt>
                <c:pt idx="1283">
                  <c:v>6.3971566597653573E-2</c:v>
                </c:pt>
                <c:pt idx="1284">
                  <c:v>6.6505037957211882E-2</c:v>
                </c:pt>
                <c:pt idx="1285">
                  <c:v>6.7113181504485947E-2</c:v>
                </c:pt>
                <c:pt idx="1286">
                  <c:v>8.326556245686681E-2</c:v>
                </c:pt>
                <c:pt idx="1287">
                  <c:v>4.8547964113181435E-2</c:v>
                </c:pt>
                <c:pt idx="1288">
                  <c:v>7.2248309178743947E-2</c:v>
                </c:pt>
                <c:pt idx="1289">
                  <c:v>5.5277570738440224E-2</c:v>
                </c:pt>
                <c:pt idx="1290">
                  <c:v>6.3898688750862687E-2</c:v>
                </c:pt>
                <c:pt idx="1291">
                  <c:v>5.9093719806763201E-2</c:v>
                </c:pt>
                <c:pt idx="1292">
                  <c:v>6.2460593512767282E-2</c:v>
                </c:pt>
                <c:pt idx="1293">
                  <c:v>4.4735541752932928E-2</c:v>
                </c:pt>
                <c:pt idx="1294">
                  <c:v>7.3057971014492767E-2</c:v>
                </c:pt>
                <c:pt idx="1295">
                  <c:v>7.8717874396135229E-2</c:v>
                </c:pt>
                <c:pt idx="1296">
                  <c:v>6.5254106280193264E-2</c:v>
                </c:pt>
                <c:pt idx="1297">
                  <c:v>3.9699930986887316E-2</c:v>
                </c:pt>
                <c:pt idx="1298">
                  <c:v>3.423961352657004E-2</c:v>
                </c:pt>
                <c:pt idx="1299">
                  <c:v>4.8039751552794968E-2</c:v>
                </c:pt>
                <c:pt idx="1300">
                  <c:v>5.0157073844030342E-2</c:v>
                </c:pt>
                <c:pt idx="1301">
                  <c:v>6.4017529330572726E-2</c:v>
                </c:pt>
                <c:pt idx="1302">
                  <c:v>6.76945479641132E-2</c:v>
                </c:pt>
                <c:pt idx="1303">
                  <c:v>7.2830365769496225E-2</c:v>
                </c:pt>
                <c:pt idx="1304">
                  <c:v>5.7343961352656986E-2</c:v>
                </c:pt>
                <c:pt idx="1305">
                  <c:v>5.3253554175293205E-2</c:v>
                </c:pt>
                <c:pt idx="1306">
                  <c:v>5.448957902001389E-2</c:v>
                </c:pt>
                <c:pt idx="1307">
                  <c:v>8.5197653554175246E-2</c:v>
                </c:pt>
                <c:pt idx="1308">
                  <c:v>8.8627053140096557E-2</c:v>
                </c:pt>
                <c:pt idx="1309">
                  <c:v>3.36262249827467E-2</c:v>
                </c:pt>
                <c:pt idx="1310">
                  <c:v>9.645120772946858E-2</c:v>
                </c:pt>
                <c:pt idx="1311">
                  <c:v>2.5992960662525849E-2</c:v>
                </c:pt>
                <c:pt idx="1312">
                  <c:v>6.6065286404416806E-2</c:v>
                </c:pt>
                <c:pt idx="1313">
                  <c:v>4.8346169772256725E-2</c:v>
                </c:pt>
                <c:pt idx="1314">
                  <c:v>7.4669427191166288E-2</c:v>
                </c:pt>
                <c:pt idx="1315">
                  <c:v>8.6528916494133828E-2</c:v>
                </c:pt>
                <c:pt idx="1316">
                  <c:v>7.5851207729468517E-2</c:v>
                </c:pt>
                <c:pt idx="1317">
                  <c:v>5.0470531400966218E-2</c:v>
                </c:pt>
                <c:pt idx="1318">
                  <c:v>2.593595583160796E-2</c:v>
                </c:pt>
                <c:pt idx="1319">
                  <c:v>5.5239613526570142E-2</c:v>
                </c:pt>
                <c:pt idx="1320">
                  <c:v>5.4508350586611409E-2</c:v>
                </c:pt>
                <c:pt idx="1321">
                  <c:v>8.0631884057971032E-2</c:v>
                </c:pt>
                <c:pt idx="1322">
                  <c:v>0.10308571428571431</c:v>
                </c:pt>
                <c:pt idx="1323">
                  <c:v>6.8278398895790154E-2</c:v>
                </c:pt>
                <c:pt idx="1324">
                  <c:v>5.5217115251897847E-2</c:v>
                </c:pt>
                <c:pt idx="1325">
                  <c:v>7.5280745341614802E-2</c:v>
                </c:pt>
                <c:pt idx="1326">
                  <c:v>8.3923809523809456E-2</c:v>
                </c:pt>
                <c:pt idx="1327">
                  <c:v>6.5611732229123615E-2</c:v>
                </c:pt>
                <c:pt idx="1328">
                  <c:v>4.7639475500345141E-2</c:v>
                </c:pt>
                <c:pt idx="1329">
                  <c:v>0.10477363699102818</c:v>
                </c:pt>
                <c:pt idx="1330">
                  <c:v>8.9002070393374905E-2</c:v>
                </c:pt>
                <c:pt idx="1331">
                  <c:v>4.4699240855762601E-2</c:v>
                </c:pt>
                <c:pt idx="1332">
                  <c:v>8.3388405797101411E-2</c:v>
                </c:pt>
                <c:pt idx="1333">
                  <c:v>7.4227467218771576E-2</c:v>
                </c:pt>
                <c:pt idx="1334">
                  <c:v>9.1100759144237375E-2</c:v>
                </c:pt>
                <c:pt idx="1335">
                  <c:v>6.2157073844030353E-2</c:v>
                </c:pt>
                <c:pt idx="1336">
                  <c:v>5.3498964803312565E-2</c:v>
                </c:pt>
                <c:pt idx="1337">
                  <c:v>9.2165355417529238E-2</c:v>
                </c:pt>
                <c:pt idx="1338">
                  <c:v>5.1603588681849583E-2</c:v>
                </c:pt>
                <c:pt idx="1339">
                  <c:v>8.0988543823326403E-2</c:v>
                </c:pt>
                <c:pt idx="1340">
                  <c:v>3.5241269841269823E-2</c:v>
                </c:pt>
                <c:pt idx="1341">
                  <c:v>6.1744237405107011E-2</c:v>
                </c:pt>
                <c:pt idx="1342">
                  <c:v>4.1577777777777825E-2</c:v>
                </c:pt>
                <c:pt idx="1343">
                  <c:v>4.8231331953070972E-2</c:v>
                </c:pt>
                <c:pt idx="1344">
                  <c:v>9.1655072463768056E-2</c:v>
                </c:pt>
                <c:pt idx="1345">
                  <c:v>7.5926017943409058E-2</c:v>
                </c:pt>
                <c:pt idx="1346">
                  <c:v>5.0892477570738448E-2</c:v>
                </c:pt>
                <c:pt idx="1347">
                  <c:v>7.5274396135265709E-2</c:v>
                </c:pt>
                <c:pt idx="1348">
                  <c:v>5.4004830917874419E-2</c:v>
                </c:pt>
                <c:pt idx="1349">
                  <c:v>5.2045686680469327E-2</c:v>
                </c:pt>
                <c:pt idx="1350">
                  <c:v>3.9178191856452688E-2</c:v>
                </c:pt>
                <c:pt idx="1351">
                  <c:v>4.44542443064182E-2</c:v>
                </c:pt>
                <c:pt idx="1352">
                  <c:v>7.5504485852311898E-2</c:v>
                </c:pt>
                <c:pt idx="1353">
                  <c:v>4.2559144237404922E-2</c:v>
                </c:pt>
                <c:pt idx="1354">
                  <c:v>6.6024016563146937E-2</c:v>
                </c:pt>
                <c:pt idx="1355">
                  <c:v>9.7130710835058531E-2</c:v>
                </c:pt>
                <c:pt idx="1356">
                  <c:v>6.4675500345065501E-2</c:v>
                </c:pt>
                <c:pt idx="1357">
                  <c:v>6.8575845410628E-2</c:v>
                </c:pt>
                <c:pt idx="1358">
                  <c:v>8.4234368530020615E-2</c:v>
                </c:pt>
                <c:pt idx="1359">
                  <c:v>4.4828157349896564E-2</c:v>
                </c:pt>
                <c:pt idx="1360">
                  <c:v>7.7422774327122107E-2</c:v>
                </c:pt>
                <c:pt idx="1361">
                  <c:v>0.11563616287094547</c:v>
                </c:pt>
                <c:pt idx="1362">
                  <c:v>4.4707936507936447E-2</c:v>
                </c:pt>
                <c:pt idx="1363">
                  <c:v>5.7069841269841132E-2</c:v>
                </c:pt>
                <c:pt idx="1364">
                  <c:v>6.4546859903381548E-2</c:v>
                </c:pt>
                <c:pt idx="1365">
                  <c:v>5.4015182884748159E-2</c:v>
                </c:pt>
                <c:pt idx="1366">
                  <c:v>5.0724775707384484E-2</c:v>
                </c:pt>
                <c:pt idx="1367">
                  <c:v>5.4143409247756985E-2</c:v>
                </c:pt>
                <c:pt idx="1368">
                  <c:v>6.4118840579710012E-2</c:v>
                </c:pt>
                <c:pt idx="1369">
                  <c:v>8.4359144237405231E-2</c:v>
                </c:pt>
                <c:pt idx="1370">
                  <c:v>8.6055762594893115E-2</c:v>
                </c:pt>
                <c:pt idx="1371">
                  <c:v>4.0297032436162922E-2</c:v>
                </c:pt>
                <c:pt idx="1372">
                  <c:v>4.0338026224982726E-2</c:v>
                </c:pt>
                <c:pt idx="1373">
                  <c:v>5.3003174603174691E-2</c:v>
                </c:pt>
                <c:pt idx="1374">
                  <c:v>5.5848999309868863E-2</c:v>
                </c:pt>
                <c:pt idx="1375">
                  <c:v>6.1626501035196762E-2</c:v>
                </c:pt>
                <c:pt idx="1376">
                  <c:v>7.2602898550724576E-2</c:v>
                </c:pt>
                <c:pt idx="1377">
                  <c:v>8.6172394755003323E-2</c:v>
                </c:pt>
                <c:pt idx="1378">
                  <c:v>8.7534299516908304E-2</c:v>
                </c:pt>
                <c:pt idx="1379">
                  <c:v>7.0806073153899168E-2</c:v>
                </c:pt>
                <c:pt idx="1380">
                  <c:v>4.7907660455486611E-2</c:v>
                </c:pt>
                <c:pt idx="1381">
                  <c:v>7.6565355417529291E-2</c:v>
                </c:pt>
                <c:pt idx="1382">
                  <c:v>8.4774603174603169E-2</c:v>
                </c:pt>
                <c:pt idx="1383">
                  <c:v>9.8245686680469124E-2</c:v>
                </c:pt>
                <c:pt idx="1384">
                  <c:v>7.4769220151828852E-2</c:v>
                </c:pt>
                <c:pt idx="1385">
                  <c:v>6.3833954451345848E-2</c:v>
                </c:pt>
                <c:pt idx="1386">
                  <c:v>5.611801242236017E-2</c:v>
                </c:pt>
                <c:pt idx="1387">
                  <c:v>6.667315389924075E-2</c:v>
                </c:pt>
                <c:pt idx="1388">
                  <c:v>6.9913181504485722E-2</c:v>
                </c:pt>
                <c:pt idx="1389">
                  <c:v>4.4485438233264341E-2</c:v>
                </c:pt>
                <c:pt idx="1390">
                  <c:v>5.2203036576949552E-2</c:v>
                </c:pt>
                <c:pt idx="1391">
                  <c:v>5.6887646652863999E-2</c:v>
                </c:pt>
                <c:pt idx="1392">
                  <c:v>4.3521325051759874E-2</c:v>
                </c:pt>
                <c:pt idx="1393">
                  <c:v>3.7947135955831574E-2</c:v>
                </c:pt>
                <c:pt idx="1394">
                  <c:v>9.9551414768805913E-3</c:v>
                </c:pt>
                <c:pt idx="1395">
                  <c:v>6.050062111801241E-2</c:v>
                </c:pt>
                <c:pt idx="1396">
                  <c:v>4.6509178743961377E-2</c:v>
                </c:pt>
                <c:pt idx="1397">
                  <c:v>6.0128226363008991E-2</c:v>
                </c:pt>
                <c:pt idx="1398">
                  <c:v>5.3735817805383002E-2</c:v>
                </c:pt>
                <c:pt idx="1399">
                  <c:v>2.7334851621808071E-2</c:v>
                </c:pt>
                <c:pt idx="1400">
                  <c:v>4.5673015873015838E-2</c:v>
                </c:pt>
                <c:pt idx="1401">
                  <c:v>4.5599447895100148E-2</c:v>
                </c:pt>
                <c:pt idx="1402">
                  <c:v>6.9923257418909646E-2</c:v>
                </c:pt>
                <c:pt idx="1403">
                  <c:v>9.896687370600396E-2</c:v>
                </c:pt>
                <c:pt idx="1404">
                  <c:v>8.6429261559696297E-2</c:v>
                </c:pt>
                <c:pt idx="1405">
                  <c:v>6.5289440993788805E-2</c:v>
                </c:pt>
                <c:pt idx="1406">
                  <c:v>6.9989648033126406E-2</c:v>
                </c:pt>
                <c:pt idx="1407">
                  <c:v>3.2614492753623214E-2</c:v>
                </c:pt>
                <c:pt idx="1408">
                  <c:v>5.0875914423740481E-2</c:v>
                </c:pt>
                <c:pt idx="1409">
                  <c:v>6.8050655624568579E-2</c:v>
                </c:pt>
                <c:pt idx="1410">
                  <c:v>5.1971704623878595E-2</c:v>
                </c:pt>
                <c:pt idx="1411">
                  <c:v>8.5245824706694284E-2</c:v>
                </c:pt>
                <c:pt idx="1412">
                  <c:v>6.135693581780538E-2</c:v>
                </c:pt>
                <c:pt idx="1413">
                  <c:v>5.3661007591442406E-2</c:v>
                </c:pt>
                <c:pt idx="1414">
                  <c:v>7.3841821946169811E-2</c:v>
                </c:pt>
                <c:pt idx="1415">
                  <c:v>7.0587715665976575E-2</c:v>
                </c:pt>
                <c:pt idx="1416">
                  <c:v>4.8005797101449421E-2</c:v>
                </c:pt>
                <c:pt idx="1417">
                  <c:v>0.10084623878536919</c:v>
                </c:pt>
                <c:pt idx="1418">
                  <c:v>2.7185369220151745E-2</c:v>
                </c:pt>
                <c:pt idx="1419">
                  <c:v>6.8752380952381065E-2</c:v>
                </c:pt>
                <c:pt idx="1420">
                  <c:v>4.9363285024154546E-2</c:v>
                </c:pt>
                <c:pt idx="1421">
                  <c:v>9.1775155279502946E-2</c:v>
                </c:pt>
                <c:pt idx="1422">
                  <c:v>5.1282263630089614E-2</c:v>
                </c:pt>
                <c:pt idx="1423">
                  <c:v>8.7611180124223559E-2</c:v>
                </c:pt>
                <c:pt idx="1424">
                  <c:v>6.9265838509316752E-2</c:v>
                </c:pt>
                <c:pt idx="1425">
                  <c:v>6.6534851621808166E-2</c:v>
                </c:pt>
                <c:pt idx="1426">
                  <c:v>4.8788681849551346E-2</c:v>
                </c:pt>
                <c:pt idx="1427">
                  <c:v>6.8249551414768878E-2</c:v>
                </c:pt>
                <c:pt idx="1428">
                  <c:v>5.8993512767425677E-2</c:v>
                </c:pt>
                <c:pt idx="1429">
                  <c:v>3.2433264320220784E-2</c:v>
                </c:pt>
                <c:pt idx="1430">
                  <c:v>3.4515942028985364E-2</c:v>
                </c:pt>
                <c:pt idx="1431">
                  <c:v>0.11590269151138707</c:v>
                </c:pt>
                <c:pt idx="1432">
                  <c:v>3.4321048999309711E-2</c:v>
                </c:pt>
                <c:pt idx="1433">
                  <c:v>8.6476742581090338E-2</c:v>
                </c:pt>
                <c:pt idx="1434">
                  <c:v>7.7194755003450605E-2</c:v>
                </c:pt>
                <c:pt idx="1435">
                  <c:v>6.3049965493443716E-2</c:v>
                </c:pt>
                <c:pt idx="1436">
                  <c:v>8.6729744651483753E-2</c:v>
                </c:pt>
                <c:pt idx="1437">
                  <c:v>7.3943823326431984E-2</c:v>
                </c:pt>
                <c:pt idx="1438">
                  <c:v>4.2591442374050936E-2</c:v>
                </c:pt>
                <c:pt idx="1439">
                  <c:v>9.8288474810213827E-2</c:v>
                </c:pt>
                <c:pt idx="1440">
                  <c:v>5.3710835058661255E-2</c:v>
                </c:pt>
                <c:pt idx="1441">
                  <c:v>7.6304209799861827E-2</c:v>
                </c:pt>
                <c:pt idx="1442">
                  <c:v>8.4301311249137312E-2</c:v>
                </c:pt>
                <c:pt idx="1443">
                  <c:v>5.9130710835058609E-2</c:v>
                </c:pt>
                <c:pt idx="1444">
                  <c:v>7.5046928916494088E-2</c:v>
                </c:pt>
                <c:pt idx="1445">
                  <c:v>4.4206487232574171E-2</c:v>
                </c:pt>
                <c:pt idx="1446">
                  <c:v>1.3300759144237367E-2</c:v>
                </c:pt>
                <c:pt idx="1447">
                  <c:v>9.2600552104899786E-2</c:v>
                </c:pt>
                <c:pt idx="1448">
                  <c:v>9.5519668737060026E-2</c:v>
                </c:pt>
                <c:pt idx="1449">
                  <c:v>6.7256314699792902E-2</c:v>
                </c:pt>
                <c:pt idx="1450">
                  <c:v>7.8519116632159963E-2</c:v>
                </c:pt>
                <c:pt idx="1451">
                  <c:v>4.4424706694271926E-2</c:v>
                </c:pt>
                <c:pt idx="1452">
                  <c:v>4.5279917184265189E-2</c:v>
                </c:pt>
                <c:pt idx="1453">
                  <c:v>3.8346031746031822E-2</c:v>
                </c:pt>
                <c:pt idx="1454">
                  <c:v>7.3234920634920542E-2</c:v>
                </c:pt>
                <c:pt idx="1455">
                  <c:v>9.6565355417529447E-2</c:v>
                </c:pt>
                <c:pt idx="1456">
                  <c:v>4.7426224982746595E-2</c:v>
                </c:pt>
                <c:pt idx="1457">
                  <c:v>7.1194340924775612E-2</c:v>
                </c:pt>
                <c:pt idx="1458">
                  <c:v>8.6412008281573444E-2</c:v>
                </c:pt>
                <c:pt idx="1459">
                  <c:v>7.8601932367149685E-2</c:v>
                </c:pt>
                <c:pt idx="1460">
                  <c:v>5.4280331262939852E-2</c:v>
                </c:pt>
                <c:pt idx="1461">
                  <c:v>8.3194478951000572E-2</c:v>
                </c:pt>
                <c:pt idx="1462">
                  <c:v>7.1927536231883998E-2</c:v>
                </c:pt>
                <c:pt idx="1463">
                  <c:v>6.8200966183574879E-2</c:v>
                </c:pt>
                <c:pt idx="1464">
                  <c:v>6.4126708074534106E-2</c:v>
                </c:pt>
                <c:pt idx="1465">
                  <c:v>6.1376121463078109E-2</c:v>
                </c:pt>
                <c:pt idx="1466">
                  <c:v>7.9134989648033033E-2</c:v>
                </c:pt>
                <c:pt idx="1467">
                  <c:v>9.4082953761214921E-2</c:v>
                </c:pt>
                <c:pt idx="1468">
                  <c:v>6.6000966183574816E-2</c:v>
                </c:pt>
                <c:pt idx="1469">
                  <c:v>7.2386197377501793E-2</c:v>
                </c:pt>
                <c:pt idx="1470">
                  <c:v>6.9160800552104856E-2</c:v>
                </c:pt>
                <c:pt idx="1471">
                  <c:v>6.7584541062801845E-2</c:v>
                </c:pt>
                <c:pt idx="1472">
                  <c:v>2.8615458937197996E-2</c:v>
                </c:pt>
                <c:pt idx="1473">
                  <c:v>5.8536922015182846E-2</c:v>
                </c:pt>
                <c:pt idx="1474">
                  <c:v>3.2022498274672129E-2</c:v>
                </c:pt>
                <c:pt idx="1475">
                  <c:v>5.0301311249137365E-2</c:v>
                </c:pt>
                <c:pt idx="1476">
                  <c:v>7.1332505175983218E-2</c:v>
                </c:pt>
                <c:pt idx="1477">
                  <c:v>6.8963699102829401E-2</c:v>
                </c:pt>
                <c:pt idx="1478">
                  <c:v>6.4631193926846103E-2</c:v>
                </c:pt>
                <c:pt idx="1479">
                  <c:v>7.6380400276052446E-2</c:v>
                </c:pt>
                <c:pt idx="1480">
                  <c:v>9.0376397515527812E-2</c:v>
                </c:pt>
                <c:pt idx="1481">
                  <c:v>5.8211456176673559E-2</c:v>
                </c:pt>
                <c:pt idx="1482">
                  <c:v>7.9663216011042037E-2</c:v>
                </c:pt>
                <c:pt idx="1483">
                  <c:v>2.8097584541062731E-2</c:v>
                </c:pt>
                <c:pt idx="1484">
                  <c:v>4.8547964113181491E-2</c:v>
                </c:pt>
                <c:pt idx="1485">
                  <c:v>7.2432988267770892E-2</c:v>
                </c:pt>
                <c:pt idx="1486">
                  <c:v>3.2050655624568547E-2</c:v>
                </c:pt>
                <c:pt idx="1487">
                  <c:v>2.816839199447882E-2</c:v>
                </c:pt>
                <c:pt idx="1488">
                  <c:v>5.1437405106970396E-2</c:v>
                </c:pt>
                <c:pt idx="1489">
                  <c:v>7.923050379572133E-2</c:v>
                </c:pt>
                <c:pt idx="1490">
                  <c:v>7.1388129744651502E-2</c:v>
                </c:pt>
                <c:pt idx="1491">
                  <c:v>8.2921877156659718E-2</c:v>
                </c:pt>
                <c:pt idx="1492">
                  <c:v>5.6047757073843851E-2</c:v>
                </c:pt>
                <c:pt idx="1493">
                  <c:v>7.6168253968254024E-2</c:v>
                </c:pt>
                <c:pt idx="1494">
                  <c:v>5.2017391304347932E-2</c:v>
                </c:pt>
                <c:pt idx="1495">
                  <c:v>5.2612008281573502E-2</c:v>
                </c:pt>
                <c:pt idx="1496">
                  <c:v>6.3046514837819173E-2</c:v>
                </c:pt>
                <c:pt idx="1497">
                  <c:v>4.1619323671497621E-2</c:v>
                </c:pt>
                <c:pt idx="1498">
                  <c:v>6.9852311939268497E-2</c:v>
                </c:pt>
                <c:pt idx="1499">
                  <c:v>6.4921463077984881E-2</c:v>
                </c:pt>
                <c:pt idx="1500">
                  <c:v>8.7431055900621113E-2</c:v>
                </c:pt>
                <c:pt idx="1501">
                  <c:v>9.2464458247066839E-2</c:v>
                </c:pt>
                <c:pt idx="1502">
                  <c:v>8.3821532091097356E-2</c:v>
                </c:pt>
                <c:pt idx="1503">
                  <c:v>0.11228778467908895</c:v>
                </c:pt>
                <c:pt idx="1504">
                  <c:v>4.9692891649413429E-2</c:v>
                </c:pt>
                <c:pt idx="1505">
                  <c:v>7.013181504485852E-2</c:v>
                </c:pt>
                <c:pt idx="1506">
                  <c:v>8.1123809523809542E-2</c:v>
                </c:pt>
                <c:pt idx="1507">
                  <c:v>7.5907522429261465E-2</c:v>
                </c:pt>
                <c:pt idx="1508">
                  <c:v>4.2887508626639093E-2</c:v>
                </c:pt>
                <c:pt idx="1509">
                  <c:v>6.3649413388543769E-2</c:v>
                </c:pt>
                <c:pt idx="1510">
                  <c:v>5.7262525879917092E-2</c:v>
                </c:pt>
                <c:pt idx="1511">
                  <c:v>5.4876604554865344E-2</c:v>
                </c:pt>
                <c:pt idx="1512">
                  <c:v>5.2924361628709476E-2</c:v>
                </c:pt>
                <c:pt idx="1513">
                  <c:v>3.9765079365079448E-2</c:v>
                </c:pt>
                <c:pt idx="1514">
                  <c:v>7.2653002070393463E-2</c:v>
                </c:pt>
                <c:pt idx="1515">
                  <c:v>7.2363975155279536E-2</c:v>
                </c:pt>
                <c:pt idx="1516">
                  <c:v>9.721780538302266E-2</c:v>
                </c:pt>
                <c:pt idx="1517">
                  <c:v>8.662594893029657E-2</c:v>
                </c:pt>
                <c:pt idx="1518">
                  <c:v>9.8346859903381656E-2</c:v>
                </c:pt>
                <c:pt idx="1519">
                  <c:v>7.7500069013112377E-2</c:v>
                </c:pt>
                <c:pt idx="1520">
                  <c:v>5.9005244996549355E-2</c:v>
                </c:pt>
                <c:pt idx="1521">
                  <c:v>7.655928226362993E-2</c:v>
                </c:pt>
                <c:pt idx="1522">
                  <c:v>4.3271773636990862E-2</c:v>
                </c:pt>
                <c:pt idx="1523">
                  <c:v>6.2180952380952448E-2</c:v>
                </c:pt>
                <c:pt idx="1524">
                  <c:v>7.273443754313319E-2</c:v>
                </c:pt>
                <c:pt idx="1525">
                  <c:v>5.4377777777777775E-2</c:v>
                </c:pt>
                <c:pt idx="1526">
                  <c:v>5.7288474810213985E-2</c:v>
                </c:pt>
                <c:pt idx="1527">
                  <c:v>7.457460317460321E-2</c:v>
                </c:pt>
                <c:pt idx="1528">
                  <c:v>7.7428157349896443E-2</c:v>
                </c:pt>
                <c:pt idx="1529">
                  <c:v>0.10469855072463774</c:v>
                </c:pt>
                <c:pt idx="1530">
                  <c:v>6.6611180124223568E-2</c:v>
                </c:pt>
                <c:pt idx="1531">
                  <c:v>5.9685714285714259E-2</c:v>
                </c:pt>
                <c:pt idx="1532">
                  <c:v>6.6455486542443071E-2</c:v>
                </c:pt>
                <c:pt idx="1533">
                  <c:v>5.3349896480331227E-2</c:v>
                </c:pt>
                <c:pt idx="1534">
                  <c:v>8.2690131124913802E-2</c:v>
                </c:pt>
                <c:pt idx="1535">
                  <c:v>7.0073982056590822E-2</c:v>
                </c:pt>
                <c:pt idx="1536">
                  <c:v>5.3490683229813513E-2</c:v>
                </c:pt>
                <c:pt idx="1537">
                  <c:v>8.9730710835058625E-2</c:v>
                </c:pt>
                <c:pt idx="1538">
                  <c:v>8.1377639751552794E-2</c:v>
                </c:pt>
                <c:pt idx="1539">
                  <c:v>8.9552380952380967E-2</c:v>
                </c:pt>
                <c:pt idx="1540">
                  <c:v>8.2822222222222158E-2</c:v>
                </c:pt>
                <c:pt idx="1541">
                  <c:v>2.9016287094547871E-2</c:v>
                </c:pt>
                <c:pt idx="1542">
                  <c:v>5.6665562456866853E-2</c:v>
                </c:pt>
                <c:pt idx="1543">
                  <c:v>6.1383022774327001E-2</c:v>
                </c:pt>
                <c:pt idx="1544">
                  <c:v>7.9665700483091656E-2</c:v>
                </c:pt>
                <c:pt idx="1545">
                  <c:v>7.4319530710835108E-2</c:v>
                </c:pt>
                <c:pt idx="1546">
                  <c:v>6.3001518288474806E-2</c:v>
                </c:pt>
                <c:pt idx="1547">
                  <c:v>4.5525465838509277E-2</c:v>
                </c:pt>
                <c:pt idx="1548">
                  <c:v>5.95947550034506E-2</c:v>
                </c:pt>
                <c:pt idx="1549">
                  <c:v>3.6159696342305064E-2</c:v>
                </c:pt>
                <c:pt idx="1550">
                  <c:v>5.6661973775017194E-2</c:v>
                </c:pt>
                <c:pt idx="1551">
                  <c:v>6.0897308488612772E-2</c:v>
                </c:pt>
                <c:pt idx="1552">
                  <c:v>6.1373775017253357E-2</c:v>
                </c:pt>
                <c:pt idx="1553">
                  <c:v>7.1233402346445901E-2</c:v>
                </c:pt>
                <c:pt idx="1554">
                  <c:v>8.3835748792270487E-2</c:v>
                </c:pt>
                <c:pt idx="1555">
                  <c:v>5.2737198067632801E-2</c:v>
                </c:pt>
                <c:pt idx="1556">
                  <c:v>5.3403450655624546E-2</c:v>
                </c:pt>
                <c:pt idx="1557">
                  <c:v>9.5424154589372062E-2</c:v>
                </c:pt>
                <c:pt idx="1558">
                  <c:v>5.4113871635610711E-2</c:v>
                </c:pt>
                <c:pt idx="1559">
                  <c:v>7.3640993788819886E-2</c:v>
                </c:pt>
                <c:pt idx="1560">
                  <c:v>6.4854520358868156E-2</c:v>
                </c:pt>
                <c:pt idx="1561">
                  <c:v>5.4141062801932344E-2</c:v>
                </c:pt>
                <c:pt idx="1562">
                  <c:v>8.0197377501725287E-2</c:v>
                </c:pt>
                <c:pt idx="1563">
                  <c:v>7.7622498274672186E-2</c:v>
                </c:pt>
                <c:pt idx="1564">
                  <c:v>7.4844996549344428E-2</c:v>
                </c:pt>
                <c:pt idx="1565">
                  <c:v>6.7614354727398102E-2</c:v>
                </c:pt>
                <c:pt idx="1566">
                  <c:v>8.0224292615596965E-2</c:v>
                </c:pt>
                <c:pt idx="1567">
                  <c:v>3.1861697722567278E-2</c:v>
                </c:pt>
                <c:pt idx="1568">
                  <c:v>4.6177639751552813E-2</c:v>
                </c:pt>
                <c:pt idx="1569">
                  <c:v>0.10508212560386473</c:v>
                </c:pt>
                <c:pt idx="1570">
                  <c:v>8.63982056590753E-2</c:v>
                </c:pt>
                <c:pt idx="1571">
                  <c:v>7.6076190476190603E-2</c:v>
                </c:pt>
                <c:pt idx="1572">
                  <c:v>4.4954451345755597E-2</c:v>
                </c:pt>
                <c:pt idx="1573">
                  <c:v>8.1305452035886822E-2</c:v>
                </c:pt>
                <c:pt idx="1574">
                  <c:v>7.3117598343685225E-2</c:v>
                </c:pt>
                <c:pt idx="1575">
                  <c:v>8.5558178053830258E-2</c:v>
                </c:pt>
                <c:pt idx="1576">
                  <c:v>4.9327122153209141E-2</c:v>
                </c:pt>
                <c:pt idx="1577">
                  <c:v>8.1612698412698498E-2</c:v>
                </c:pt>
                <c:pt idx="1578">
                  <c:v>8.7569496204278785E-2</c:v>
                </c:pt>
                <c:pt idx="1579">
                  <c:v>5.3262525879917227E-2</c:v>
                </c:pt>
                <c:pt idx="1580">
                  <c:v>6.3973498964803283E-2</c:v>
                </c:pt>
                <c:pt idx="1581">
                  <c:v>4.5238509316770259E-2</c:v>
                </c:pt>
                <c:pt idx="1582">
                  <c:v>5.6686818495514157E-2</c:v>
                </c:pt>
                <c:pt idx="1583">
                  <c:v>6.9030089717046217E-2</c:v>
                </c:pt>
                <c:pt idx="1584">
                  <c:v>8.5065010351966841E-2</c:v>
                </c:pt>
                <c:pt idx="1585">
                  <c:v>5.8529054520358809E-2</c:v>
                </c:pt>
                <c:pt idx="1586">
                  <c:v>5.5707798481711507E-2</c:v>
                </c:pt>
                <c:pt idx="1587">
                  <c:v>5.5357625948930372E-2</c:v>
                </c:pt>
                <c:pt idx="1588">
                  <c:v>6.8430917874396147E-2</c:v>
                </c:pt>
                <c:pt idx="1589">
                  <c:v>2.480828157349893E-2</c:v>
                </c:pt>
                <c:pt idx="1590">
                  <c:v>6.3619599723947484E-2</c:v>
                </c:pt>
                <c:pt idx="1591">
                  <c:v>7.0995997239475472E-2</c:v>
                </c:pt>
                <c:pt idx="1592">
                  <c:v>8.2373222912353355E-2</c:v>
                </c:pt>
                <c:pt idx="1593">
                  <c:v>7.5839337474120194E-2</c:v>
                </c:pt>
                <c:pt idx="1594">
                  <c:v>3.3071083505866156E-2</c:v>
                </c:pt>
                <c:pt idx="1595">
                  <c:v>2.5650931677018707E-2</c:v>
                </c:pt>
                <c:pt idx="1596">
                  <c:v>8.8981228433402171E-2</c:v>
                </c:pt>
                <c:pt idx="1597">
                  <c:v>8.4013940648723306E-2</c:v>
                </c:pt>
                <c:pt idx="1598">
                  <c:v>7.6230641821946221E-2</c:v>
                </c:pt>
                <c:pt idx="1599">
                  <c:v>7.3807729468598954E-2</c:v>
                </c:pt>
                <c:pt idx="1600">
                  <c:v>3.4119806763284855E-2</c:v>
                </c:pt>
                <c:pt idx="1601">
                  <c:v>9.3307108350586476E-2</c:v>
                </c:pt>
                <c:pt idx="1602">
                  <c:v>6.3770048309178762E-2</c:v>
                </c:pt>
                <c:pt idx="1603">
                  <c:v>4.5182194616977062E-2</c:v>
                </c:pt>
                <c:pt idx="1604">
                  <c:v>6.1547826086956359E-2</c:v>
                </c:pt>
                <c:pt idx="1605">
                  <c:v>8.6241545893719712E-2</c:v>
                </c:pt>
                <c:pt idx="1606">
                  <c:v>8.4968115942029077E-2</c:v>
                </c:pt>
                <c:pt idx="1607">
                  <c:v>5.6662525879917297E-2</c:v>
                </c:pt>
                <c:pt idx="1608">
                  <c:v>4.0902415458937219E-2</c:v>
                </c:pt>
                <c:pt idx="1609">
                  <c:v>9.8276742581090426E-2</c:v>
                </c:pt>
                <c:pt idx="1610">
                  <c:v>8.4771014492753594E-2</c:v>
                </c:pt>
                <c:pt idx="1611">
                  <c:v>9.2610628019323543E-2</c:v>
                </c:pt>
                <c:pt idx="1612">
                  <c:v>4.0658247066942793E-2</c:v>
                </c:pt>
                <c:pt idx="1613">
                  <c:v>8.180717736369908E-2</c:v>
                </c:pt>
                <c:pt idx="1614">
                  <c:v>4.5974741200828201E-2</c:v>
                </c:pt>
                <c:pt idx="1615">
                  <c:v>7.8993788819875732E-2</c:v>
                </c:pt>
                <c:pt idx="1616">
                  <c:v>4.6561904761904749E-2</c:v>
                </c:pt>
                <c:pt idx="1617">
                  <c:v>7.5753485162180778E-2</c:v>
                </c:pt>
                <c:pt idx="1618">
                  <c:v>6.006984126984119E-2</c:v>
                </c:pt>
                <c:pt idx="1619">
                  <c:v>7.1615044858523047E-2</c:v>
                </c:pt>
                <c:pt idx="1620">
                  <c:v>5.5285162180814279E-2</c:v>
                </c:pt>
                <c:pt idx="1621">
                  <c:v>9.8488612836438977E-2</c:v>
                </c:pt>
                <c:pt idx="1622">
                  <c:v>2.1163837129054536E-2</c:v>
                </c:pt>
                <c:pt idx="1623">
                  <c:v>5.0081987577640041E-2</c:v>
                </c:pt>
                <c:pt idx="1624">
                  <c:v>5.6121048999309892E-2</c:v>
                </c:pt>
                <c:pt idx="1625">
                  <c:v>6.0596825396825399E-2</c:v>
                </c:pt>
                <c:pt idx="1626">
                  <c:v>5.482263630089737E-2</c:v>
                </c:pt>
                <c:pt idx="1627">
                  <c:v>4.9386611456176704E-2</c:v>
                </c:pt>
                <c:pt idx="1628">
                  <c:v>8.0520082815734917E-2</c:v>
                </c:pt>
                <c:pt idx="1629">
                  <c:v>5.2582056590752102E-2</c:v>
                </c:pt>
                <c:pt idx="1630">
                  <c:v>8.3864458247067203E-2</c:v>
                </c:pt>
                <c:pt idx="1631">
                  <c:v>8.7645686680469265E-2</c:v>
                </c:pt>
                <c:pt idx="1632">
                  <c:v>5.7853692201518203E-2</c:v>
                </c:pt>
                <c:pt idx="1633">
                  <c:v>5.8405521048999265E-2</c:v>
                </c:pt>
                <c:pt idx="1634">
                  <c:v>3.6349068322981432E-2</c:v>
                </c:pt>
                <c:pt idx="1635">
                  <c:v>7.6695238095238177E-2</c:v>
                </c:pt>
                <c:pt idx="1636">
                  <c:v>5.7490269151138695E-2</c:v>
                </c:pt>
                <c:pt idx="1637">
                  <c:v>7.5506970324361627E-2</c:v>
                </c:pt>
                <c:pt idx="1638">
                  <c:v>4.3379158040027704E-2</c:v>
                </c:pt>
                <c:pt idx="1639">
                  <c:v>8.4666114561766731E-2</c:v>
                </c:pt>
                <c:pt idx="1640">
                  <c:v>4.8232022084195886E-2</c:v>
                </c:pt>
                <c:pt idx="1641">
                  <c:v>6.159917184265018E-2</c:v>
                </c:pt>
                <c:pt idx="1642">
                  <c:v>4.870766045548644E-2</c:v>
                </c:pt>
                <c:pt idx="1643">
                  <c:v>8.1679641131814917E-2</c:v>
                </c:pt>
                <c:pt idx="1644">
                  <c:v>6.427342995169083E-2</c:v>
                </c:pt>
                <c:pt idx="1645">
                  <c:v>8.4402760524499604E-2</c:v>
                </c:pt>
                <c:pt idx="1646">
                  <c:v>0.10101435472739817</c:v>
                </c:pt>
                <c:pt idx="1647">
                  <c:v>7.979309868875073E-2</c:v>
                </c:pt>
                <c:pt idx="1648">
                  <c:v>6.6608143547273985E-2</c:v>
                </c:pt>
                <c:pt idx="1649">
                  <c:v>4.6460593512767517E-2</c:v>
                </c:pt>
                <c:pt idx="1650">
                  <c:v>5.131042097998606E-2</c:v>
                </c:pt>
                <c:pt idx="1651">
                  <c:v>7.2520910973084912E-2</c:v>
                </c:pt>
                <c:pt idx="1652">
                  <c:v>6.9107936507936646E-2</c:v>
                </c:pt>
                <c:pt idx="1653">
                  <c:v>4.7468737060041344E-2</c:v>
                </c:pt>
                <c:pt idx="1654">
                  <c:v>6.1162318840579766E-2</c:v>
                </c:pt>
                <c:pt idx="1655">
                  <c:v>6.1558178053830181E-2</c:v>
                </c:pt>
                <c:pt idx="1656">
                  <c:v>9.9641269841269808E-2</c:v>
                </c:pt>
                <c:pt idx="1657">
                  <c:v>5.4029537612146156E-2</c:v>
                </c:pt>
                <c:pt idx="1658">
                  <c:v>5.6577225672877762E-2</c:v>
                </c:pt>
                <c:pt idx="1659">
                  <c:v>7.3888612836438938E-2</c:v>
                </c:pt>
                <c:pt idx="1660">
                  <c:v>7.5719944789510163E-2</c:v>
                </c:pt>
                <c:pt idx="1661">
                  <c:v>4.6367839889579043E-2</c:v>
                </c:pt>
                <c:pt idx="1662">
                  <c:v>8.4439199447895213E-2</c:v>
                </c:pt>
                <c:pt idx="1663">
                  <c:v>5.6706004140786692E-2</c:v>
                </c:pt>
                <c:pt idx="1664">
                  <c:v>5.0546031746031672E-2</c:v>
                </c:pt>
                <c:pt idx="1665">
                  <c:v>5.3672187715665898E-2</c:v>
                </c:pt>
                <c:pt idx="1666">
                  <c:v>6.5579572118702495E-2</c:v>
                </c:pt>
                <c:pt idx="1667">
                  <c:v>9.3260593512767442E-2</c:v>
                </c:pt>
                <c:pt idx="1668">
                  <c:v>6.697722567287781E-2</c:v>
                </c:pt>
                <c:pt idx="1669">
                  <c:v>5.3816011042098127E-2</c:v>
                </c:pt>
                <c:pt idx="1670">
                  <c:v>7.3487370600414104E-2</c:v>
                </c:pt>
                <c:pt idx="1671">
                  <c:v>8.0948792270531283E-2</c:v>
                </c:pt>
                <c:pt idx="1672">
                  <c:v>6.632795031055902E-2</c:v>
                </c:pt>
                <c:pt idx="1673">
                  <c:v>5.1353761214630866E-2</c:v>
                </c:pt>
                <c:pt idx="1674">
                  <c:v>6.1652173913043479E-2</c:v>
                </c:pt>
                <c:pt idx="1675">
                  <c:v>6.7212422360248381E-2</c:v>
                </c:pt>
                <c:pt idx="1676">
                  <c:v>6.7289993098688772E-2</c:v>
                </c:pt>
                <c:pt idx="1677">
                  <c:v>7.2600000000000109E-2</c:v>
                </c:pt>
                <c:pt idx="1678">
                  <c:v>8.7528226363008943E-2</c:v>
                </c:pt>
                <c:pt idx="1679">
                  <c:v>3.2230917874396109E-2</c:v>
                </c:pt>
                <c:pt idx="1680">
                  <c:v>7.6005797101449196E-2</c:v>
                </c:pt>
                <c:pt idx="1681">
                  <c:v>6.3430227743271228E-2</c:v>
                </c:pt>
                <c:pt idx="1682">
                  <c:v>5.9829399585921345E-2</c:v>
                </c:pt>
                <c:pt idx="1683">
                  <c:v>5.2725741890959132E-2</c:v>
                </c:pt>
                <c:pt idx="1684">
                  <c:v>8.9950862663906034E-2</c:v>
                </c:pt>
                <c:pt idx="1685">
                  <c:v>0.10306915113871637</c:v>
                </c:pt>
                <c:pt idx="1686">
                  <c:v>6.6391304347825975E-2</c:v>
                </c:pt>
                <c:pt idx="1687">
                  <c:v>6.8869151138716306E-2</c:v>
                </c:pt>
                <c:pt idx="1688">
                  <c:v>7.1733333333333343E-2</c:v>
                </c:pt>
                <c:pt idx="1689">
                  <c:v>8.7065010351966898E-2</c:v>
                </c:pt>
                <c:pt idx="1690">
                  <c:v>3.1695928226363052E-2</c:v>
                </c:pt>
                <c:pt idx="1691">
                  <c:v>6.1496480331262954E-2</c:v>
                </c:pt>
                <c:pt idx="1692">
                  <c:v>6.9082263630089791E-2</c:v>
                </c:pt>
                <c:pt idx="1693">
                  <c:v>8.5335265700483137E-2</c:v>
                </c:pt>
                <c:pt idx="1694">
                  <c:v>3.9759834368530034E-2</c:v>
                </c:pt>
                <c:pt idx="1695">
                  <c:v>4.4780952380952338E-2</c:v>
                </c:pt>
                <c:pt idx="1696">
                  <c:v>7.3010213940648688E-2</c:v>
                </c:pt>
                <c:pt idx="1697">
                  <c:v>6.4625672877846735E-2</c:v>
                </c:pt>
                <c:pt idx="1698">
                  <c:v>8.0768253968253878E-2</c:v>
                </c:pt>
                <c:pt idx="1699">
                  <c:v>5.9692201518288551E-2</c:v>
                </c:pt>
                <c:pt idx="1700">
                  <c:v>8.7055900621117954E-2</c:v>
                </c:pt>
                <c:pt idx="1701">
                  <c:v>7.4484748102139314E-2</c:v>
                </c:pt>
                <c:pt idx="1702">
                  <c:v>6.1368391994478855E-2</c:v>
                </c:pt>
                <c:pt idx="1703">
                  <c:v>5.8720496894410085E-2</c:v>
                </c:pt>
                <c:pt idx="1704">
                  <c:v>5.5085714285714321E-2</c:v>
                </c:pt>
                <c:pt idx="1705">
                  <c:v>8.2096618357487966E-2</c:v>
                </c:pt>
                <c:pt idx="1706">
                  <c:v>7.3835058661145647E-2</c:v>
                </c:pt>
                <c:pt idx="1707">
                  <c:v>6.332491373360935E-2</c:v>
                </c:pt>
                <c:pt idx="1708">
                  <c:v>0.1059258799171843</c:v>
                </c:pt>
                <c:pt idx="1709">
                  <c:v>5.267674258109048E-2</c:v>
                </c:pt>
                <c:pt idx="1710">
                  <c:v>6.0481021394064943E-2</c:v>
                </c:pt>
                <c:pt idx="1711">
                  <c:v>8.255389924085571E-2</c:v>
                </c:pt>
                <c:pt idx="1712">
                  <c:v>6.8136783988957811E-2</c:v>
                </c:pt>
                <c:pt idx="1713">
                  <c:v>5.1893995859213282E-2</c:v>
                </c:pt>
                <c:pt idx="1714">
                  <c:v>2.0710973084886036E-2</c:v>
                </c:pt>
                <c:pt idx="1715">
                  <c:v>8.2318426501035019E-2</c:v>
                </c:pt>
                <c:pt idx="1716">
                  <c:v>6.5542305037957049E-2</c:v>
                </c:pt>
                <c:pt idx="1717">
                  <c:v>5.662056590752243E-2</c:v>
                </c:pt>
                <c:pt idx="1718">
                  <c:v>4.5685438233264264E-2</c:v>
                </c:pt>
                <c:pt idx="1719">
                  <c:v>7.4695652173913024E-2</c:v>
                </c:pt>
                <c:pt idx="1720">
                  <c:v>4.9840579710144828E-2</c:v>
                </c:pt>
                <c:pt idx="1721">
                  <c:v>6.6616839199447914E-2</c:v>
                </c:pt>
                <c:pt idx="1722">
                  <c:v>8.4042374051069707E-2</c:v>
                </c:pt>
                <c:pt idx="1723">
                  <c:v>4.3975845410627934E-2</c:v>
                </c:pt>
                <c:pt idx="1724">
                  <c:v>4.4112491373360901E-2</c:v>
                </c:pt>
                <c:pt idx="1725">
                  <c:v>4.0517874396135356E-2</c:v>
                </c:pt>
                <c:pt idx="1726">
                  <c:v>8.4539958592132536E-2</c:v>
                </c:pt>
                <c:pt idx="1727">
                  <c:v>7.0751552795031009E-2</c:v>
                </c:pt>
                <c:pt idx="1728">
                  <c:v>8.4130434782608676E-2</c:v>
                </c:pt>
                <c:pt idx="1729">
                  <c:v>6.5275914423740533E-2</c:v>
                </c:pt>
                <c:pt idx="1730">
                  <c:v>7.2461697722567192E-2</c:v>
                </c:pt>
                <c:pt idx="1731">
                  <c:v>7.4354313319530713E-2</c:v>
                </c:pt>
                <c:pt idx="1732">
                  <c:v>5.7851207729468695E-2</c:v>
                </c:pt>
                <c:pt idx="1733">
                  <c:v>6.2266252587991566E-2</c:v>
                </c:pt>
                <c:pt idx="1734">
                  <c:v>4.7966735679779215E-2</c:v>
                </c:pt>
                <c:pt idx="1735">
                  <c:v>6.985755693581791E-2</c:v>
                </c:pt>
                <c:pt idx="1736">
                  <c:v>5.6764527260179415E-2</c:v>
                </c:pt>
                <c:pt idx="1737">
                  <c:v>3.5108902691511373E-2</c:v>
                </c:pt>
                <c:pt idx="1738">
                  <c:v>4.6906418219461676E-2</c:v>
                </c:pt>
                <c:pt idx="1739">
                  <c:v>6.1546445824706586E-2</c:v>
                </c:pt>
                <c:pt idx="1740">
                  <c:v>4.2490959282263707E-2</c:v>
                </c:pt>
                <c:pt idx="1741">
                  <c:v>7.7235058661145578E-2</c:v>
                </c:pt>
                <c:pt idx="1742">
                  <c:v>5.8718288474810226E-2</c:v>
                </c:pt>
                <c:pt idx="1743">
                  <c:v>4.409082125603872E-2</c:v>
                </c:pt>
                <c:pt idx="1744">
                  <c:v>5.8782884748102199E-2</c:v>
                </c:pt>
                <c:pt idx="1745">
                  <c:v>0.1041320910973085</c:v>
                </c:pt>
                <c:pt idx="1746">
                  <c:v>6.4091235334713587E-2</c:v>
                </c:pt>
                <c:pt idx="1747">
                  <c:v>9.1215873015873056E-2</c:v>
                </c:pt>
                <c:pt idx="1748">
                  <c:v>3.7094962042788254E-2</c:v>
                </c:pt>
                <c:pt idx="1749">
                  <c:v>7.5924085576259431E-2</c:v>
                </c:pt>
                <c:pt idx="1750">
                  <c:v>6.0028985507246446E-2</c:v>
                </c:pt>
                <c:pt idx="1751">
                  <c:v>0.11468764665286402</c:v>
                </c:pt>
                <c:pt idx="1752">
                  <c:v>6.210117322291242E-2</c:v>
                </c:pt>
                <c:pt idx="1753">
                  <c:v>7.9442788129744757E-2</c:v>
                </c:pt>
                <c:pt idx="1754">
                  <c:v>6.2472463768115799E-2</c:v>
                </c:pt>
                <c:pt idx="1755">
                  <c:v>0.10452960662525881</c:v>
                </c:pt>
                <c:pt idx="1756">
                  <c:v>6.8254796411318153E-2</c:v>
                </c:pt>
                <c:pt idx="1757">
                  <c:v>5.5326293995859227E-2</c:v>
                </c:pt>
                <c:pt idx="1758">
                  <c:v>6.3233816425120715E-2</c:v>
                </c:pt>
                <c:pt idx="1759">
                  <c:v>5.3412560386473268E-2</c:v>
                </c:pt>
                <c:pt idx="1760">
                  <c:v>8.2244996549344362E-2</c:v>
                </c:pt>
                <c:pt idx="1761">
                  <c:v>7.3404278812974455E-2</c:v>
                </c:pt>
                <c:pt idx="1762">
                  <c:v>6.310641821946178E-2</c:v>
                </c:pt>
                <c:pt idx="1763">
                  <c:v>7.9250517598343562E-2</c:v>
                </c:pt>
                <c:pt idx="1764">
                  <c:v>3.8412284334023411E-2</c:v>
                </c:pt>
                <c:pt idx="1765">
                  <c:v>5.9768253968253915E-2</c:v>
                </c:pt>
                <c:pt idx="1766">
                  <c:v>6.6101449275362212E-2</c:v>
                </c:pt>
                <c:pt idx="1767">
                  <c:v>6.8153623188405787E-2</c:v>
                </c:pt>
                <c:pt idx="1768">
                  <c:v>6.085700483091791E-2</c:v>
                </c:pt>
                <c:pt idx="1769">
                  <c:v>7.3725189786059409E-2</c:v>
                </c:pt>
                <c:pt idx="1770">
                  <c:v>7.5567149758454133E-2</c:v>
                </c:pt>
                <c:pt idx="1771">
                  <c:v>8.908930296756376E-2</c:v>
                </c:pt>
                <c:pt idx="1772">
                  <c:v>6.70418219461697E-2</c:v>
                </c:pt>
                <c:pt idx="1773">
                  <c:v>8.2580676328502384E-2</c:v>
                </c:pt>
                <c:pt idx="1774">
                  <c:v>4.5816701173222896E-2</c:v>
                </c:pt>
                <c:pt idx="1775">
                  <c:v>8.8646100759144197E-2</c:v>
                </c:pt>
                <c:pt idx="1776">
                  <c:v>7.9024706694271807E-2</c:v>
                </c:pt>
                <c:pt idx="1777">
                  <c:v>7.069440993788817E-2</c:v>
                </c:pt>
                <c:pt idx="1778">
                  <c:v>7.482222222222229E-2</c:v>
                </c:pt>
                <c:pt idx="1779">
                  <c:v>7.0850379572118649E-2</c:v>
                </c:pt>
                <c:pt idx="1780">
                  <c:v>5.6319392684610031E-2</c:v>
                </c:pt>
                <c:pt idx="1781">
                  <c:v>8.4264044168392144E-2</c:v>
                </c:pt>
                <c:pt idx="1782">
                  <c:v>4.1395169082125732E-2</c:v>
                </c:pt>
                <c:pt idx="1783">
                  <c:v>6.0326155969634226E-2</c:v>
                </c:pt>
                <c:pt idx="1784">
                  <c:v>8.2188267770876372E-2</c:v>
                </c:pt>
                <c:pt idx="1785">
                  <c:v>6.149910282953755E-2</c:v>
                </c:pt>
                <c:pt idx="1786">
                  <c:v>5.7545893719806535E-2</c:v>
                </c:pt>
                <c:pt idx="1787">
                  <c:v>7.9199171842650157E-2</c:v>
                </c:pt>
                <c:pt idx="1788">
                  <c:v>5.8667908902691468E-2</c:v>
                </c:pt>
                <c:pt idx="1789">
                  <c:v>4.2667356797791489E-2</c:v>
                </c:pt>
                <c:pt idx="1790">
                  <c:v>9.3930572808833768E-2</c:v>
                </c:pt>
                <c:pt idx="1791">
                  <c:v>6.507370600414078E-2</c:v>
                </c:pt>
                <c:pt idx="1792">
                  <c:v>6.2694962042788183E-2</c:v>
                </c:pt>
                <c:pt idx="1793">
                  <c:v>3.6746583850931769E-2</c:v>
                </c:pt>
                <c:pt idx="1794">
                  <c:v>0.10957874396135259</c:v>
                </c:pt>
                <c:pt idx="1795">
                  <c:v>7.7131262939958506E-2</c:v>
                </c:pt>
                <c:pt idx="1796">
                  <c:v>5.2558454106280017E-2</c:v>
                </c:pt>
                <c:pt idx="1797">
                  <c:v>5.1145755693581763E-2</c:v>
                </c:pt>
                <c:pt idx="1798">
                  <c:v>6.4055624568667868E-2</c:v>
                </c:pt>
                <c:pt idx="1799">
                  <c:v>8.8793236714975965E-2</c:v>
                </c:pt>
                <c:pt idx="1800">
                  <c:v>5.5091235334713662E-2</c:v>
                </c:pt>
                <c:pt idx="1801">
                  <c:v>7.3823188405797074E-2</c:v>
                </c:pt>
                <c:pt idx="1802">
                  <c:v>3.8835058661145533E-2</c:v>
                </c:pt>
                <c:pt idx="1803">
                  <c:v>6.9157349896480119E-2</c:v>
                </c:pt>
                <c:pt idx="1804">
                  <c:v>7.4269013112491344E-2</c:v>
                </c:pt>
                <c:pt idx="1805">
                  <c:v>4.1450379572118834E-2</c:v>
                </c:pt>
                <c:pt idx="1806">
                  <c:v>4.5886266390614217E-2</c:v>
                </c:pt>
                <c:pt idx="1807">
                  <c:v>8.6883919944789528E-2</c:v>
                </c:pt>
                <c:pt idx="1808">
                  <c:v>8.5445824706694179E-2</c:v>
                </c:pt>
                <c:pt idx="1809">
                  <c:v>4.92688750862664E-2</c:v>
                </c:pt>
                <c:pt idx="1810">
                  <c:v>4.8329054520358877E-2</c:v>
                </c:pt>
                <c:pt idx="1811">
                  <c:v>4.587149758454101E-2</c:v>
                </c:pt>
                <c:pt idx="1812">
                  <c:v>3.5578191856452918E-2</c:v>
                </c:pt>
                <c:pt idx="1813">
                  <c:v>6.054009661835752E-2</c:v>
                </c:pt>
                <c:pt idx="1814">
                  <c:v>6.3580262249827352E-2</c:v>
                </c:pt>
                <c:pt idx="1815">
                  <c:v>8.5114285714285781E-2</c:v>
                </c:pt>
                <c:pt idx="1816">
                  <c:v>7.1425396825396836E-2</c:v>
                </c:pt>
                <c:pt idx="1817">
                  <c:v>7.7895928226363098E-2</c:v>
                </c:pt>
                <c:pt idx="1818">
                  <c:v>5.5847204968944214E-2</c:v>
                </c:pt>
                <c:pt idx="1819">
                  <c:v>8.1970048309178756E-2</c:v>
                </c:pt>
                <c:pt idx="1820">
                  <c:v>8.1153899240855781E-2</c:v>
                </c:pt>
                <c:pt idx="1821">
                  <c:v>5.6168253968253923E-2</c:v>
                </c:pt>
                <c:pt idx="1822">
                  <c:v>5.11536231884058E-2</c:v>
                </c:pt>
                <c:pt idx="1823">
                  <c:v>4.6739544513457465E-2</c:v>
                </c:pt>
                <c:pt idx="1824">
                  <c:v>6.3358592132505165E-2</c:v>
                </c:pt>
                <c:pt idx="1825">
                  <c:v>5.2481573498964873E-2</c:v>
                </c:pt>
                <c:pt idx="1826">
                  <c:v>7.9755417529330658E-2</c:v>
                </c:pt>
                <c:pt idx="1827">
                  <c:v>6.311387163561083E-2</c:v>
                </c:pt>
                <c:pt idx="1828">
                  <c:v>7.8693581780538341E-2</c:v>
                </c:pt>
                <c:pt idx="1829">
                  <c:v>1.0210351966873615E-2</c:v>
                </c:pt>
                <c:pt idx="1830">
                  <c:v>4.0722705314009677E-2</c:v>
                </c:pt>
                <c:pt idx="1831">
                  <c:v>7.2293857832988029E-2</c:v>
                </c:pt>
                <c:pt idx="1832">
                  <c:v>4.1934299516908219E-2</c:v>
                </c:pt>
                <c:pt idx="1833">
                  <c:v>8.154520358868167E-2</c:v>
                </c:pt>
                <c:pt idx="1834">
                  <c:v>4.0855486542443087E-2</c:v>
                </c:pt>
                <c:pt idx="1835">
                  <c:v>6.4951966873706135E-2</c:v>
                </c:pt>
                <c:pt idx="1836">
                  <c:v>5.4983850931677097E-2</c:v>
                </c:pt>
                <c:pt idx="1837">
                  <c:v>5.5263768115942108E-2</c:v>
                </c:pt>
                <c:pt idx="1838">
                  <c:v>7.7568530020703852E-2</c:v>
                </c:pt>
                <c:pt idx="1839">
                  <c:v>5.3571152518978621E-2</c:v>
                </c:pt>
                <c:pt idx="1840">
                  <c:v>7.377667356797793E-2</c:v>
                </c:pt>
                <c:pt idx="1841">
                  <c:v>7.3933195307108346E-2</c:v>
                </c:pt>
                <c:pt idx="1842">
                  <c:v>6.4723533471359534E-2</c:v>
                </c:pt>
                <c:pt idx="1843">
                  <c:v>5.6182746721877036E-2</c:v>
                </c:pt>
                <c:pt idx="1844">
                  <c:v>8.827232574189095E-2</c:v>
                </c:pt>
                <c:pt idx="1845">
                  <c:v>4.9635058661145565E-2</c:v>
                </c:pt>
                <c:pt idx="1846">
                  <c:v>6.5913733609385933E-2</c:v>
                </c:pt>
                <c:pt idx="1847">
                  <c:v>5.9365769496204285E-2</c:v>
                </c:pt>
                <c:pt idx="1848">
                  <c:v>5.5751000690131003E-2</c:v>
                </c:pt>
                <c:pt idx="1849">
                  <c:v>6.9102415458937277E-2</c:v>
                </c:pt>
                <c:pt idx="1850">
                  <c:v>8.8817115251897866E-2</c:v>
                </c:pt>
                <c:pt idx="1851">
                  <c:v>5.880966183574865E-2</c:v>
                </c:pt>
                <c:pt idx="1852">
                  <c:v>5.9039475500345079E-2</c:v>
                </c:pt>
                <c:pt idx="1853">
                  <c:v>5.2933885438233325E-2</c:v>
                </c:pt>
                <c:pt idx="1854">
                  <c:v>6.7655624568668055E-2</c:v>
                </c:pt>
                <c:pt idx="1855">
                  <c:v>7.1769634230503893E-2</c:v>
                </c:pt>
                <c:pt idx="1856">
                  <c:v>7.4892201518288348E-2</c:v>
                </c:pt>
                <c:pt idx="1857">
                  <c:v>5.9403450655624496E-2</c:v>
                </c:pt>
                <c:pt idx="1858">
                  <c:v>8.0059351276742546E-2</c:v>
                </c:pt>
                <c:pt idx="1859">
                  <c:v>7.4426501035196685E-2</c:v>
                </c:pt>
                <c:pt idx="1860">
                  <c:v>6.4384955141476879E-2</c:v>
                </c:pt>
                <c:pt idx="1861">
                  <c:v>7.0970876466528665E-2</c:v>
                </c:pt>
                <c:pt idx="1862">
                  <c:v>7.8330158730158667E-2</c:v>
                </c:pt>
                <c:pt idx="1863">
                  <c:v>8.5453692201518355E-2</c:v>
                </c:pt>
                <c:pt idx="1864">
                  <c:v>6.0216563146997831E-2</c:v>
                </c:pt>
                <c:pt idx="1865">
                  <c:v>6.2153623188405727E-2</c:v>
                </c:pt>
                <c:pt idx="1866">
                  <c:v>8.5897308488612878E-2</c:v>
                </c:pt>
                <c:pt idx="1867">
                  <c:v>4.5005521048999214E-2</c:v>
                </c:pt>
                <c:pt idx="1868">
                  <c:v>3.5240993788819869E-2</c:v>
                </c:pt>
                <c:pt idx="1869">
                  <c:v>4.3037819185645282E-2</c:v>
                </c:pt>
                <c:pt idx="1870">
                  <c:v>7.91950310559007E-2</c:v>
                </c:pt>
                <c:pt idx="1871">
                  <c:v>5.0086818495514024E-2</c:v>
                </c:pt>
                <c:pt idx="1872">
                  <c:v>6.2360386473429924E-2</c:v>
                </c:pt>
                <c:pt idx="1873">
                  <c:v>4.5526155969634247E-2</c:v>
                </c:pt>
                <c:pt idx="1874">
                  <c:v>4.6462387853692194E-2</c:v>
                </c:pt>
                <c:pt idx="1875">
                  <c:v>5.1544513457556951E-2</c:v>
                </c:pt>
                <c:pt idx="1876">
                  <c:v>5.6459489302967653E-2</c:v>
                </c:pt>
                <c:pt idx="1877">
                  <c:v>3.5571842650103297E-2</c:v>
                </c:pt>
                <c:pt idx="1878">
                  <c:v>4.9438647342995107E-2</c:v>
                </c:pt>
                <c:pt idx="1879">
                  <c:v>8.3512353347135942E-2</c:v>
                </c:pt>
                <c:pt idx="1880">
                  <c:v>9.32991028295376E-2</c:v>
                </c:pt>
                <c:pt idx="1881">
                  <c:v>5.9373360938578257E-2</c:v>
                </c:pt>
                <c:pt idx="1882">
                  <c:v>5.1587853692201452E-2</c:v>
                </c:pt>
                <c:pt idx="1883">
                  <c:v>5.4128502415458829E-2</c:v>
                </c:pt>
                <c:pt idx="1884">
                  <c:v>4.5448723257418888E-2</c:v>
                </c:pt>
                <c:pt idx="1885">
                  <c:v>4.2366597653554078E-2</c:v>
                </c:pt>
                <c:pt idx="1886">
                  <c:v>5.9295514147688105E-2</c:v>
                </c:pt>
                <c:pt idx="1887">
                  <c:v>6.0143823326432116E-2</c:v>
                </c:pt>
                <c:pt idx="1888">
                  <c:v>5.2926017943409259E-2</c:v>
                </c:pt>
                <c:pt idx="1889">
                  <c:v>6.255997239475497E-2</c:v>
                </c:pt>
                <c:pt idx="1890">
                  <c:v>8.3524637681159308E-2</c:v>
                </c:pt>
                <c:pt idx="1891">
                  <c:v>6.6551690821255893E-2</c:v>
                </c:pt>
                <c:pt idx="1892">
                  <c:v>7.6180814354727289E-2</c:v>
                </c:pt>
                <c:pt idx="1893">
                  <c:v>4.0328916494133948E-2</c:v>
                </c:pt>
                <c:pt idx="1894">
                  <c:v>7.36749482401656E-2</c:v>
                </c:pt>
                <c:pt idx="1895">
                  <c:v>5.9655900621118058E-2</c:v>
                </c:pt>
                <c:pt idx="1896">
                  <c:v>7.7752933057280843E-2</c:v>
                </c:pt>
                <c:pt idx="1897">
                  <c:v>5.892339544513453E-2</c:v>
                </c:pt>
                <c:pt idx="1898">
                  <c:v>8.5317184265010532E-2</c:v>
                </c:pt>
                <c:pt idx="1899">
                  <c:v>8.3797791580400349E-2</c:v>
                </c:pt>
                <c:pt idx="1900">
                  <c:v>8.1938992408557537E-2</c:v>
                </c:pt>
                <c:pt idx="1901">
                  <c:v>6.2416701173222927E-2</c:v>
                </c:pt>
                <c:pt idx="1902">
                  <c:v>6.2066666666666631E-2</c:v>
                </c:pt>
                <c:pt idx="1903">
                  <c:v>8.0044168391994547E-2</c:v>
                </c:pt>
                <c:pt idx="1904">
                  <c:v>6.0656314699792935E-2</c:v>
                </c:pt>
                <c:pt idx="1905">
                  <c:v>6.3876328502415314E-2</c:v>
                </c:pt>
                <c:pt idx="1906">
                  <c:v>8.3436853002070432E-2</c:v>
                </c:pt>
                <c:pt idx="1907">
                  <c:v>6.7677432712215324E-2</c:v>
                </c:pt>
                <c:pt idx="1908">
                  <c:v>8.9786335403726658E-2</c:v>
                </c:pt>
                <c:pt idx="1909">
                  <c:v>6.2880055210489949E-2</c:v>
                </c:pt>
                <c:pt idx="1910">
                  <c:v>8.8482953761214622E-2</c:v>
                </c:pt>
                <c:pt idx="1911">
                  <c:v>6.6008281573499028E-2</c:v>
                </c:pt>
                <c:pt idx="1912">
                  <c:v>5.5066666666666708E-2</c:v>
                </c:pt>
                <c:pt idx="1913">
                  <c:v>5.5776811594202752E-2</c:v>
                </c:pt>
                <c:pt idx="1914">
                  <c:v>8.2062663906142308E-2</c:v>
                </c:pt>
                <c:pt idx="1915">
                  <c:v>5.304154589371976E-2</c:v>
                </c:pt>
                <c:pt idx="1916">
                  <c:v>7.2869979296066173E-2</c:v>
                </c:pt>
                <c:pt idx="1917">
                  <c:v>8.6213112491373367E-2</c:v>
                </c:pt>
                <c:pt idx="1918">
                  <c:v>7.2353485162180764E-2</c:v>
                </c:pt>
                <c:pt idx="1919">
                  <c:v>8.5711249137336104E-2</c:v>
                </c:pt>
                <c:pt idx="1920">
                  <c:v>9.5893029675638397E-2</c:v>
                </c:pt>
                <c:pt idx="1921">
                  <c:v>6.5215182884748091E-2</c:v>
                </c:pt>
                <c:pt idx="1922">
                  <c:v>2.5370186335403666E-2</c:v>
                </c:pt>
                <c:pt idx="1923">
                  <c:v>8.846970324361636E-2</c:v>
                </c:pt>
                <c:pt idx="1924">
                  <c:v>5.8210075914423509E-2</c:v>
                </c:pt>
                <c:pt idx="1925">
                  <c:v>7.6216701173222989E-2</c:v>
                </c:pt>
                <c:pt idx="1926">
                  <c:v>5.5083091787439725E-2</c:v>
                </c:pt>
                <c:pt idx="1927">
                  <c:v>4.5329054520358819E-2</c:v>
                </c:pt>
                <c:pt idx="1928">
                  <c:v>2.4959834368530054E-2</c:v>
                </c:pt>
                <c:pt idx="1929">
                  <c:v>4.0663906142167028E-2</c:v>
                </c:pt>
                <c:pt idx="1930">
                  <c:v>3.7890821256038765E-2</c:v>
                </c:pt>
                <c:pt idx="1931">
                  <c:v>5.2902553485162013E-2</c:v>
                </c:pt>
                <c:pt idx="1932">
                  <c:v>4.3201242236024978E-2</c:v>
                </c:pt>
                <c:pt idx="1933">
                  <c:v>4.9007039337474301E-2</c:v>
                </c:pt>
                <c:pt idx="1934">
                  <c:v>8.056190476190489E-2</c:v>
                </c:pt>
                <c:pt idx="1935">
                  <c:v>7.3070945479641075E-2</c:v>
                </c:pt>
                <c:pt idx="1936">
                  <c:v>6.8206763285023952E-2</c:v>
                </c:pt>
                <c:pt idx="1937">
                  <c:v>8.1228847481021271E-2</c:v>
                </c:pt>
                <c:pt idx="1938">
                  <c:v>6.3771980676328499E-2</c:v>
                </c:pt>
                <c:pt idx="1939">
                  <c:v>9.1523947550034457E-2</c:v>
                </c:pt>
                <c:pt idx="1940">
                  <c:v>5.3720220841960042E-2</c:v>
                </c:pt>
                <c:pt idx="1941">
                  <c:v>7.1794478951000773E-2</c:v>
                </c:pt>
                <c:pt idx="1942">
                  <c:v>7.9961352657004742E-2</c:v>
                </c:pt>
                <c:pt idx="1943">
                  <c:v>6.1037543133195316E-2</c:v>
                </c:pt>
                <c:pt idx="1944">
                  <c:v>3.8746583850931743E-2</c:v>
                </c:pt>
                <c:pt idx="1945">
                  <c:v>6.7517736369910375E-2</c:v>
                </c:pt>
                <c:pt idx="1946">
                  <c:v>5.1175569358177991E-2</c:v>
                </c:pt>
                <c:pt idx="1947">
                  <c:v>8.3396963423050197E-2</c:v>
                </c:pt>
                <c:pt idx="1948">
                  <c:v>5.3254106280193197E-2</c:v>
                </c:pt>
                <c:pt idx="1949">
                  <c:v>7.9948930296756454E-2</c:v>
                </c:pt>
                <c:pt idx="1950">
                  <c:v>6.5089026915113701E-2</c:v>
                </c:pt>
                <c:pt idx="1951">
                  <c:v>5.2253002070393378E-2</c:v>
                </c:pt>
                <c:pt idx="1952">
                  <c:v>0.10410448585231177</c:v>
                </c:pt>
                <c:pt idx="1953">
                  <c:v>2.7842650103519662E-2</c:v>
                </c:pt>
                <c:pt idx="1954">
                  <c:v>7.7465976535541853E-2</c:v>
                </c:pt>
                <c:pt idx="1955">
                  <c:v>6.9440027605244842E-2</c:v>
                </c:pt>
                <c:pt idx="1956">
                  <c:v>8.3947550034506629E-2</c:v>
                </c:pt>
                <c:pt idx="1957">
                  <c:v>6.66761904761905E-2</c:v>
                </c:pt>
                <c:pt idx="1958">
                  <c:v>8.3943685300206877E-2</c:v>
                </c:pt>
                <c:pt idx="1959">
                  <c:v>8.8589510006901351E-2</c:v>
                </c:pt>
                <c:pt idx="1960">
                  <c:v>8.9434782608695612E-2</c:v>
                </c:pt>
                <c:pt idx="1961">
                  <c:v>8.0657832988267869E-2</c:v>
                </c:pt>
                <c:pt idx="1962">
                  <c:v>6.8628157349896385E-2</c:v>
                </c:pt>
                <c:pt idx="1963">
                  <c:v>7.3345203588681795E-2</c:v>
                </c:pt>
                <c:pt idx="1964">
                  <c:v>4.9903105590062058E-2</c:v>
                </c:pt>
                <c:pt idx="1965">
                  <c:v>6.2195031055900435E-2</c:v>
                </c:pt>
                <c:pt idx="1966">
                  <c:v>8.2496756383712927E-2</c:v>
                </c:pt>
                <c:pt idx="1967">
                  <c:v>6.3294133885438142E-2</c:v>
                </c:pt>
                <c:pt idx="1968">
                  <c:v>8.5521601104209782E-2</c:v>
                </c:pt>
                <c:pt idx="1969">
                  <c:v>5.1172808833678252E-2</c:v>
                </c:pt>
                <c:pt idx="1970">
                  <c:v>9.703050379572109E-2</c:v>
                </c:pt>
                <c:pt idx="1971">
                  <c:v>8.9483919944789408E-2</c:v>
                </c:pt>
                <c:pt idx="1972">
                  <c:v>5.3783298826777043E-2</c:v>
                </c:pt>
                <c:pt idx="1973">
                  <c:v>4.0198619737750158E-2</c:v>
                </c:pt>
                <c:pt idx="1974">
                  <c:v>6.0752242926155858E-2</c:v>
                </c:pt>
                <c:pt idx="1975">
                  <c:v>6.3418495514147716E-2</c:v>
                </c:pt>
                <c:pt idx="1976">
                  <c:v>8.0111801242236075E-2</c:v>
                </c:pt>
                <c:pt idx="1977">
                  <c:v>7.1203036576949652E-2</c:v>
                </c:pt>
                <c:pt idx="1978">
                  <c:v>7.8778329882677772E-2</c:v>
                </c:pt>
                <c:pt idx="1979">
                  <c:v>6.1276328502415434E-2</c:v>
                </c:pt>
                <c:pt idx="1980">
                  <c:v>9.0010351966873819E-2</c:v>
                </c:pt>
                <c:pt idx="1981">
                  <c:v>6.6991166321601237E-2</c:v>
                </c:pt>
                <c:pt idx="1982">
                  <c:v>4.1539130434782634E-2</c:v>
                </c:pt>
                <c:pt idx="1983">
                  <c:v>9.6033126293995769E-2</c:v>
                </c:pt>
                <c:pt idx="1984">
                  <c:v>5.8073844030365668E-2</c:v>
                </c:pt>
                <c:pt idx="1985">
                  <c:v>7.6028433402346329E-2</c:v>
                </c:pt>
                <c:pt idx="1986">
                  <c:v>5.5485990338164176E-2</c:v>
                </c:pt>
                <c:pt idx="1987">
                  <c:v>8.8357902001380162E-2</c:v>
                </c:pt>
                <c:pt idx="1988">
                  <c:v>7.4575983436853011E-2</c:v>
                </c:pt>
                <c:pt idx="1989">
                  <c:v>7.1872187715666086E-2</c:v>
                </c:pt>
                <c:pt idx="1990">
                  <c:v>6.8326570048309304E-2</c:v>
                </c:pt>
                <c:pt idx="1991">
                  <c:v>6.9416563146997928E-2</c:v>
                </c:pt>
                <c:pt idx="1992">
                  <c:v>5.8474120082815745E-2</c:v>
                </c:pt>
                <c:pt idx="1993">
                  <c:v>7.5419323671497562E-2</c:v>
                </c:pt>
                <c:pt idx="1994">
                  <c:v>9.9965217391304401E-2</c:v>
                </c:pt>
                <c:pt idx="1995">
                  <c:v>6.10944099378882E-2</c:v>
                </c:pt>
                <c:pt idx="1996">
                  <c:v>8.3436714975845427E-2</c:v>
                </c:pt>
                <c:pt idx="1997">
                  <c:v>5.0295376121463092E-2</c:v>
                </c:pt>
                <c:pt idx="1998">
                  <c:v>5.442084195997246E-2</c:v>
                </c:pt>
                <c:pt idx="1999">
                  <c:v>7.8550310559006048E-2</c:v>
                </c:pt>
                <c:pt idx="2000">
                  <c:v>6.758495514147686E-2</c:v>
                </c:pt>
                <c:pt idx="2001">
                  <c:v>7.9409799861973829E-2</c:v>
                </c:pt>
                <c:pt idx="2002">
                  <c:v>7.2246376811594015E-2</c:v>
                </c:pt>
                <c:pt idx="2003">
                  <c:v>6.786570048309179E-2</c:v>
                </c:pt>
                <c:pt idx="2004">
                  <c:v>6.7954313319530751E-2</c:v>
                </c:pt>
                <c:pt idx="2005">
                  <c:v>5.4101449275362146E-2</c:v>
                </c:pt>
                <c:pt idx="2006">
                  <c:v>8.1949896480331047E-2</c:v>
                </c:pt>
                <c:pt idx="2007">
                  <c:v>8.4156245686680398E-2</c:v>
                </c:pt>
                <c:pt idx="2008">
                  <c:v>6.6821808143547351E-2</c:v>
                </c:pt>
                <c:pt idx="2009">
                  <c:v>4.5059489302967631E-2</c:v>
                </c:pt>
                <c:pt idx="2010">
                  <c:v>6.4774879227053023E-2</c:v>
                </c:pt>
                <c:pt idx="2011">
                  <c:v>6.0022636300897103E-2</c:v>
                </c:pt>
                <c:pt idx="2012">
                  <c:v>5.5921048999309803E-2</c:v>
                </c:pt>
                <c:pt idx="2013">
                  <c:v>7.7635058661145701E-2</c:v>
                </c:pt>
                <c:pt idx="2014">
                  <c:v>7.5706004140786681E-2</c:v>
                </c:pt>
                <c:pt idx="2015">
                  <c:v>6.5669289164941108E-2</c:v>
                </c:pt>
                <c:pt idx="2016">
                  <c:v>7.1900345065562532E-2</c:v>
                </c:pt>
                <c:pt idx="2017">
                  <c:v>7.6098136645962738E-2</c:v>
                </c:pt>
                <c:pt idx="2018">
                  <c:v>4.2872877846790919E-2</c:v>
                </c:pt>
                <c:pt idx="2019">
                  <c:v>6.0787163561076607E-2</c:v>
                </c:pt>
                <c:pt idx="2020">
                  <c:v>7.2398205659075315E-2</c:v>
                </c:pt>
                <c:pt idx="2021">
                  <c:v>8.7424430641821926E-2</c:v>
                </c:pt>
                <c:pt idx="2022">
                  <c:v>6.1436300897170559E-2</c:v>
                </c:pt>
                <c:pt idx="2023">
                  <c:v>6.3633264320220873E-2</c:v>
                </c:pt>
                <c:pt idx="2024">
                  <c:v>5.1502277432712157E-2</c:v>
                </c:pt>
                <c:pt idx="2025">
                  <c:v>8.4240165631470076E-2</c:v>
                </c:pt>
                <c:pt idx="2026">
                  <c:v>6.0948930296756354E-2</c:v>
                </c:pt>
                <c:pt idx="2027">
                  <c:v>3.7436024844720472E-2</c:v>
                </c:pt>
                <c:pt idx="2028">
                  <c:v>5.1403450655624516E-2</c:v>
                </c:pt>
                <c:pt idx="2029">
                  <c:v>7.5698964803312396E-2</c:v>
                </c:pt>
                <c:pt idx="2030">
                  <c:v>7.7656728778467826E-2</c:v>
                </c:pt>
                <c:pt idx="2031">
                  <c:v>9.3328916494134051E-2</c:v>
                </c:pt>
                <c:pt idx="2032">
                  <c:v>6.7912629399585978E-2</c:v>
                </c:pt>
                <c:pt idx="2033">
                  <c:v>7.0147273982056585E-2</c:v>
                </c:pt>
                <c:pt idx="2034">
                  <c:v>6.5248447204969029E-2</c:v>
                </c:pt>
                <c:pt idx="2035">
                  <c:v>4.0879641131814887E-2</c:v>
                </c:pt>
                <c:pt idx="2036">
                  <c:v>8.5228157349896555E-2</c:v>
                </c:pt>
                <c:pt idx="2037">
                  <c:v>2.3047481021393923E-2</c:v>
                </c:pt>
                <c:pt idx="2038">
                  <c:v>7.3912491373360922E-2</c:v>
                </c:pt>
                <c:pt idx="2039">
                  <c:v>0.10887867494824011</c:v>
                </c:pt>
                <c:pt idx="2040">
                  <c:v>7.6635058661145616E-2</c:v>
                </c:pt>
                <c:pt idx="2041">
                  <c:v>7.6225810904071822E-2</c:v>
                </c:pt>
                <c:pt idx="2042">
                  <c:v>8.7297170462387746E-2</c:v>
                </c:pt>
                <c:pt idx="2043">
                  <c:v>6.1874534161490663E-2</c:v>
                </c:pt>
                <c:pt idx="2044">
                  <c:v>8.8808143547273899E-2</c:v>
                </c:pt>
                <c:pt idx="2045">
                  <c:v>6.0662387853692157E-2</c:v>
                </c:pt>
                <c:pt idx="2046">
                  <c:v>0.10295169082125599</c:v>
                </c:pt>
                <c:pt idx="2047">
                  <c:v>4.8069703243616174E-2</c:v>
                </c:pt>
                <c:pt idx="2048">
                  <c:v>5.5609247757073987E-2</c:v>
                </c:pt>
                <c:pt idx="2049">
                  <c:v>4.4570324361628749E-2</c:v>
                </c:pt>
                <c:pt idx="2050">
                  <c:v>5.1098688750862625E-2</c:v>
                </c:pt>
                <c:pt idx="2051">
                  <c:v>6.3751828847480957E-2</c:v>
                </c:pt>
                <c:pt idx="2052">
                  <c:v>5.9105590062111829E-2</c:v>
                </c:pt>
                <c:pt idx="2053">
                  <c:v>6.0946583850931435E-2</c:v>
                </c:pt>
                <c:pt idx="2054">
                  <c:v>7.2578191856452673E-2</c:v>
                </c:pt>
                <c:pt idx="2055">
                  <c:v>4.4674672187715647E-2</c:v>
                </c:pt>
                <c:pt idx="2056">
                  <c:v>7.2493857832988257E-2</c:v>
                </c:pt>
                <c:pt idx="2057">
                  <c:v>5.0208005521049093E-2</c:v>
                </c:pt>
                <c:pt idx="2058">
                  <c:v>0.11599337474120094</c:v>
                </c:pt>
                <c:pt idx="2059">
                  <c:v>6.0271773636990988E-2</c:v>
                </c:pt>
                <c:pt idx="2060">
                  <c:v>8.1032160110420914E-2</c:v>
                </c:pt>
                <c:pt idx="2061">
                  <c:v>5.3495652173913166E-2</c:v>
                </c:pt>
                <c:pt idx="2062">
                  <c:v>8.2879779158039873E-2</c:v>
                </c:pt>
                <c:pt idx="2063">
                  <c:v>7.8241821946169715E-2</c:v>
                </c:pt>
                <c:pt idx="2064">
                  <c:v>6.064251207729468E-2</c:v>
                </c:pt>
                <c:pt idx="2065">
                  <c:v>7.3707936507936417E-2</c:v>
                </c:pt>
                <c:pt idx="2066">
                  <c:v>4.4791994478951075E-2</c:v>
                </c:pt>
                <c:pt idx="2067">
                  <c:v>6.7907246376811475E-2</c:v>
                </c:pt>
                <c:pt idx="2068">
                  <c:v>5.1349482401656182E-2</c:v>
                </c:pt>
                <c:pt idx="2069">
                  <c:v>8.2011456176673686E-2</c:v>
                </c:pt>
                <c:pt idx="2070">
                  <c:v>8.4764941338854399E-2</c:v>
                </c:pt>
                <c:pt idx="2071">
                  <c:v>5.9348516218081404E-2</c:v>
                </c:pt>
                <c:pt idx="2072">
                  <c:v>4.1331124913733669E-2</c:v>
                </c:pt>
                <c:pt idx="2073">
                  <c:v>3.9832298136645905E-2</c:v>
                </c:pt>
                <c:pt idx="2074">
                  <c:v>0.10028557625948925</c:v>
                </c:pt>
                <c:pt idx="2075">
                  <c:v>4.6511525189786102E-2</c:v>
                </c:pt>
                <c:pt idx="2076">
                  <c:v>6.9995031055900603E-2</c:v>
                </c:pt>
                <c:pt idx="2077">
                  <c:v>5.169868875086267E-2</c:v>
                </c:pt>
                <c:pt idx="2078">
                  <c:v>1.3847757073843975E-2</c:v>
                </c:pt>
                <c:pt idx="2079">
                  <c:v>8.4591028295376181E-2</c:v>
                </c:pt>
                <c:pt idx="2080">
                  <c:v>8.6062111801242208E-2</c:v>
                </c:pt>
                <c:pt idx="2081">
                  <c:v>5.1621394064872372E-2</c:v>
                </c:pt>
                <c:pt idx="2082">
                  <c:v>3.9755693581780494E-2</c:v>
                </c:pt>
                <c:pt idx="2083">
                  <c:v>5.2400966183574788E-2</c:v>
                </c:pt>
                <c:pt idx="2084">
                  <c:v>6.7579848171152618E-2</c:v>
                </c:pt>
                <c:pt idx="2085">
                  <c:v>8.8684472049689489E-2</c:v>
                </c:pt>
                <c:pt idx="2086">
                  <c:v>5.2248309178743874E-2</c:v>
                </c:pt>
                <c:pt idx="2087">
                  <c:v>4.9525327812284303E-2</c:v>
                </c:pt>
                <c:pt idx="2088">
                  <c:v>8.7017115251897675E-2</c:v>
                </c:pt>
                <c:pt idx="2089">
                  <c:v>8.010669427191161E-2</c:v>
                </c:pt>
                <c:pt idx="2090">
                  <c:v>7.3631884057970914E-2</c:v>
                </c:pt>
                <c:pt idx="2091">
                  <c:v>8.2208281573498992E-2</c:v>
                </c:pt>
                <c:pt idx="2092">
                  <c:v>6.4291511387163602E-2</c:v>
                </c:pt>
                <c:pt idx="2093">
                  <c:v>4.9412560386473375E-2</c:v>
                </c:pt>
                <c:pt idx="2094">
                  <c:v>7.0743409247757127E-2</c:v>
                </c:pt>
                <c:pt idx="2095">
                  <c:v>0.1038612836438923</c:v>
                </c:pt>
                <c:pt idx="2096">
                  <c:v>5.1302553485162244E-2</c:v>
                </c:pt>
                <c:pt idx="2097">
                  <c:v>9.0816977225672835E-2</c:v>
                </c:pt>
                <c:pt idx="2098">
                  <c:v>4.9302691511387137E-2</c:v>
                </c:pt>
                <c:pt idx="2099">
                  <c:v>8.1929468599033911E-2</c:v>
                </c:pt>
                <c:pt idx="2100">
                  <c:v>7.6264596273291907E-2</c:v>
                </c:pt>
                <c:pt idx="2101">
                  <c:v>5.9516080055210557E-2</c:v>
                </c:pt>
                <c:pt idx="2102">
                  <c:v>5.3909454796411405E-2</c:v>
                </c:pt>
                <c:pt idx="2103">
                  <c:v>7.4349206349206193E-2</c:v>
                </c:pt>
                <c:pt idx="2104">
                  <c:v>6.0795169082125511E-2</c:v>
                </c:pt>
                <c:pt idx="2105">
                  <c:v>9.6408833678398809E-2</c:v>
                </c:pt>
                <c:pt idx="2106">
                  <c:v>7.417832988267764E-2</c:v>
                </c:pt>
                <c:pt idx="2107">
                  <c:v>7.1555693581780599E-2</c:v>
                </c:pt>
                <c:pt idx="2108">
                  <c:v>3.1447895100068984E-2</c:v>
                </c:pt>
                <c:pt idx="2109">
                  <c:v>4.5767563837129072E-2</c:v>
                </c:pt>
                <c:pt idx="2110">
                  <c:v>7.1960938578329803E-2</c:v>
                </c:pt>
                <c:pt idx="2111">
                  <c:v>6.7403450655624586E-2</c:v>
                </c:pt>
                <c:pt idx="2112">
                  <c:v>7.0364941338854375E-2</c:v>
                </c:pt>
                <c:pt idx="2113">
                  <c:v>6.509178743961358E-2</c:v>
                </c:pt>
                <c:pt idx="2114">
                  <c:v>4.8802622498274634E-2</c:v>
                </c:pt>
                <c:pt idx="2115">
                  <c:v>8.6147688060731475E-2</c:v>
                </c:pt>
                <c:pt idx="2116">
                  <c:v>9.7281021394064721E-2</c:v>
                </c:pt>
                <c:pt idx="2117">
                  <c:v>7.841490683229807E-2</c:v>
                </c:pt>
                <c:pt idx="2118">
                  <c:v>4.3657971014492758E-2</c:v>
                </c:pt>
                <c:pt idx="2119">
                  <c:v>5.8801932367149701E-2</c:v>
                </c:pt>
                <c:pt idx="2120">
                  <c:v>6.5851483781918407E-2</c:v>
                </c:pt>
                <c:pt idx="2121">
                  <c:v>3.7501173222912521E-2</c:v>
                </c:pt>
                <c:pt idx="2122">
                  <c:v>5.9632298136645834E-2</c:v>
                </c:pt>
                <c:pt idx="2123">
                  <c:v>2.1933333333333249E-2</c:v>
                </c:pt>
                <c:pt idx="2124">
                  <c:v>7.5507108350586438E-2</c:v>
                </c:pt>
                <c:pt idx="2125">
                  <c:v>4.3387301587301613E-2</c:v>
                </c:pt>
                <c:pt idx="2126">
                  <c:v>5.3726293995859237E-2</c:v>
                </c:pt>
                <c:pt idx="2127">
                  <c:v>5.6853278122843437E-2</c:v>
                </c:pt>
                <c:pt idx="2128">
                  <c:v>6.6734023464458198E-2</c:v>
                </c:pt>
                <c:pt idx="2129">
                  <c:v>9.2979434092477553E-2</c:v>
                </c:pt>
                <c:pt idx="2130">
                  <c:v>4.6059213250517622E-2</c:v>
                </c:pt>
                <c:pt idx="2131">
                  <c:v>6.6668184955141485E-2</c:v>
                </c:pt>
                <c:pt idx="2132">
                  <c:v>9.1600690131124846E-2</c:v>
                </c:pt>
                <c:pt idx="2133">
                  <c:v>5.506556245686664E-2</c:v>
                </c:pt>
                <c:pt idx="2134">
                  <c:v>4.2428847481021464E-2</c:v>
                </c:pt>
                <c:pt idx="2135">
                  <c:v>7.6377639751552817E-2</c:v>
                </c:pt>
                <c:pt idx="2136">
                  <c:v>6.2063354037267149E-2</c:v>
                </c:pt>
                <c:pt idx="2137">
                  <c:v>6.0595169082125644E-2</c:v>
                </c:pt>
                <c:pt idx="2138">
                  <c:v>8.1904209799861932E-2</c:v>
                </c:pt>
                <c:pt idx="2139">
                  <c:v>6.9096618357487982E-2</c:v>
                </c:pt>
                <c:pt idx="2140">
                  <c:v>1.341518288474805E-2</c:v>
                </c:pt>
                <c:pt idx="2141">
                  <c:v>0.10490876466528645</c:v>
                </c:pt>
                <c:pt idx="2142">
                  <c:v>3.5355693581780617E-2</c:v>
                </c:pt>
                <c:pt idx="2143">
                  <c:v>7.2198619737750325E-2</c:v>
                </c:pt>
                <c:pt idx="2144">
                  <c:v>6.3396687370600335E-2</c:v>
                </c:pt>
                <c:pt idx="2145">
                  <c:v>5.3673706004140759E-2</c:v>
                </c:pt>
                <c:pt idx="2146">
                  <c:v>1.5359558316079963E-2</c:v>
                </c:pt>
                <c:pt idx="2147">
                  <c:v>7.0841683919944887E-2</c:v>
                </c:pt>
                <c:pt idx="2148">
                  <c:v>6.3104899930986863E-2</c:v>
                </c:pt>
                <c:pt idx="2149">
                  <c:v>9.1260179434092453E-2</c:v>
                </c:pt>
                <c:pt idx="2150">
                  <c:v>8.454189095928219E-2</c:v>
                </c:pt>
                <c:pt idx="2151">
                  <c:v>6.0395031055900661E-2</c:v>
                </c:pt>
                <c:pt idx="2152">
                  <c:v>2.2888750862663954E-2</c:v>
                </c:pt>
                <c:pt idx="2153">
                  <c:v>4.714478951000689E-2</c:v>
                </c:pt>
                <c:pt idx="2154">
                  <c:v>5.050075914423735E-2</c:v>
                </c:pt>
                <c:pt idx="2155">
                  <c:v>8.4806487232574251E-2</c:v>
                </c:pt>
                <c:pt idx="2156">
                  <c:v>9.1209661835748773E-2</c:v>
                </c:pt>
                <c:pt idx="2157">
                  <c:v>7.0231884057971095E-2</c:v>
                </c:pt>
                <c:pt idx="2158">
                  <c:v>6.0537474120082702E-2</c:v>
                </c:pt>
                <c:pt idx="2159">
                  <c:v>4.5401932367149622E-2</c:v>
                </c:pt>
                <c:pt idx="2160">
                  <c:v>8.4734713595583072E-2</c:v>
                </c:pt>
                <c:pt idx="2161">
                  <c:v>5.4646790890269054E-2</c:v>
                </c:pt>
                <c:pt idx="2162">
                  <c:v>5.186004140786743E-2</c:v>
                </c:pt>
                <c:pt idx="2163">
                  <c:v>5.0909592822636185E-2</c:v>
                </c:pt>
                <c:pt idx="2164">
                  <c:v>8.4646238785369365E-2</c:v>
                </c:pt>
                <c:pt idx="2165">
                  <c:v>0.10299889579020005</c:v>
                </c:pt>
                <c:pt idx="2166">
                  <c:v>8.2815596963423083E-2</c:v>
                </c:pt>
                <c:pt idx="2167">
                  <c:v>8.0779158040027499E-2</c:v>
                </c:pt>
                <c:pt idx="2168">
                  <c:v>5.7972118702553477E-2</c:v>
                </c:pt>
                <c:pt idx="2169">
                  <c:v>5.3632574189095811E-2</c:v>
                </c:pt>
                <c:pt idx="2170">
                  <c:v>3.456853002070373E-2</c:v>
                </c:pt>
                <c:pt idx="2171">
                  <c:v>6.8107108350586615E-2</c:v>
                </c:pt>
                <c:pt idx="2172">
                  <c:v>2.7431469979296047E-2</c:v>
                </c:pt>
                <c:pt idx="2173">
                  <c:v>5.0153209109730812E-2</c:v>
                </c:pt>
                <c:pt idx="2174">
                  <c:v>6.9568806073153938E-2</c:v>
                </c:pt>
                <c:pt idx="2175">
                  <c:v>5.7438923395445207E-2</c:v>
                </c:pt>
                <c:pt idx="2176">
                  <c:v>9.0679779158039958E-2</c:v>
                </c:pt>
                <c:pt idx="2177">
                  <c:v>6.0060317460317286E-2</c:v>
                </c:pt>
                <c:pt idx="2178">
                  <c:v>9.6139958592132452E-2</c:v>
                </c:pt>
                <c:pt idx="2179">
                  <c:v>5.3628985507246402E-2</c:v>
                </c:pt>
                <c:pt idx="2180">
                  <c:v>6.7115113871635629E-2</c:v>
                </c:pt>
                <c:pt idx="2181">
                  <c:v>5.5919254658385209E-2</c:v>
                </c:pt>
                <c:pt idx="2182">
                  <c:v>3.9938992408557555E-2</c:v>
                </c:pt>
                <c:pt idx="2183">
                  <c:v>8.4826363008971645E-2</c:v>
                </c:pt>
                <c:pt idx="2184">
                  <c:v>6.5702139406487087E-2</c:v>
                </c:pt>
                <c:pt idx="2185">
                  <c:v>7.076176673567966E-2</c:v>
                </c:pt>
                <c:pt idx="2186">
                  <c:v>2.0805106970324422E-2</c:v>
                </c:pt>
                <c:pt idx="2187">
                  <c:v>7.2142443064182327E-2</c:v>
                </c:pt>
                <c:pt idx="2188">
                  <c:v>6.8650517598343341E-2</c:v>
                </c:pt>
                <c:pt idx="2189">
                  <c:v>5.7081573498964838E-2</c:v>
                </c:pt>
                <c:pt idx="2190">
                  <c:v>6.6175707384403065E-2</c:v>
                </c:pt>
                <c:pt idx="2191">
                  <c:v>6.0178329882677545E-2</c:v>
                </c:pt>
                <c:pt idx="2192">
                  <c:v>8.1552104899930949E-2</c:v>
                </c:pt>
                <c:pt idx="2193">
                  <c:v>5.3860041407867487E-2</c:v>
                </c:pt>
                <c:pt idx="2194">
                  <c:v>3.1069841269841275E-2</c:v>
                </c:pt>
                <c:pt idx="2195">
                  <c:v>8.2319944789509908E-2</c:v>
                </c:pt>
                <c:pt idx="2196">
                  <c:v>3.7055210489993162E-2</c:v>
                </c:pt>
                <c:pt idx="2197">
                  <c:v>7.6320220841960051E-2</c:v>
                </c:pt>
                <c:pt idx="2198">
                  <c:v>8.0100207039337401E-2</c:v>
                </c:pt>
                <c:pt idx="2199">
                  <c:v>7.3889302967563908E-2</c:v>
                </c:pt>
                <c:pt idx="2200">
                  <c:v>9.3092339544513431E-2</c:v>
                </c:pt>
                <c:pt idx="2201">
                  <c:v>7.2156245686680581E-2</c:v>
                </c:pt>
                <c:pt idx="2202">
                  <c:v>8.3195169082125597E-2</c:v>
                </c:pt>
                <c:pt idx="2203">
                  <c:v>7.0330158730158687E-2</c:v>
                </c:pt>
                <c:pt idx="2204">
                  <c:v>9.0810628019323575E-2</c:v>
                </c:pt>
                <c:pt idx="2205">
                  <c:v>8.5593512767425717E-2</c:v>
                </c:pt>
                <c:pt idx="2206">
                  <c:v>8.1036162870945394E-2</c:v>
                </c:pt>
                <c:pt idx="2207">
                  <c:v>0.10979158040027606</c:v>
                </c:pt>
                <c:pt idx="2208">
                  <c:v>7.0887094547964186E-2</c:v>
                </c:pt>
                <c:pt idx="2209">
                  <c:v>6.5433816425120778E-2</c:v>
                </c:pt>
                <c:pt idx="2210">
                  <c:v>8.2438785369220224E-2</c:v>
                </c:pt>
                <c:pt idx="2211">
                  <c:v>7.7330986887508696E-2</c:v>
                </c:pt>
                <c:pt idx="2212">
                  <c:v>8.2866804692891594E-2</c:v>
                </c:pt>
                <c:pt idx="2213">
                  <c:v>8.7970324361628688E-2</c:v>
                </c:pt>
                <c:pt idx="2214">
                  <c:v>8.5027191166321542E-2</c:v>
                </c:pt>
                <c:pt idx="2215">
                  <c:v>9.1599585921325083E-2</c:v>
                </c:pt>
                <c:pt idx="2216">
                  <c:v>7.1368806073153906E-2</c:v>
                </c:pt>
                <c:pt idx="2217">
                  <c:v>6.1167011732229243E-2</c:v>
                </c:pt>
                <c:pt idx="2218">
                  <c:v>5.8717736369910234E-2</c:v>
                </c:pt>
                <c:pt idx="2219">
                  <c:v>5.9801932367149674E-2</c:v>
                </c:pt>
                <c:pt idx="2220">
                  <c:v>8.9636853002070388E-2</c:v>
                </c:pt>
                <c:pt idx="2221">
                  <c:v>6.9904209799862005E-2</c:v>
                </c:pt>
                <c:pt idx="2222">
                  <c:v>7.57565217391305E-2</c:v>
                </c:pt>
                <c:pt idx="2223">
                  <c:v>6.5249413388543703E-2</c:v>
                </c:pt>
                <c:pt idx="2224">
                  <c:v>8.660855762594899E-2</c:v>
                </c:pt>
                <c:pt idx="2225">
                  <c:v>9.2997377501725181E-2</c:v>
                </c:pt>
                <c:pt idx="2226">
                  <c:v>8.0292339544513314E-2</c:v>
                </c:pt>
                <c:pt idx="2227">
                  <c:v>6.1804968944099425E-2</c:v>
                </c:pt>
                <c:pt idx="2228">
                  <c:v>8.6121739130434888E-2</c:v>
                </c:pt>
                <c:pt idx="2229">
                  <c:v>8.3485438233264264E-2</c:v>
                </c:pt>
                <c:pt idx="2230">
                  <c:v>5.7543409247757082E-2</c:v>
                </c:pt>
                <c:pt idx="2231">
                  <c:v>6.1177225672877755E-2</c:v>
                </c:pt>
                <c:pt idx="2232">
                  <c:v>5.8890959282263455E-2</c:v>
                </c:pt>
                <c:pt idx="2233">
                  <c:v>8.5405244996549445E-2</c:v>
                </c:pt>
                <c:pt idx="2234">
                  <c:v>6.4461559696342208E-2</c:v>
                </c:pt>
                <c:pt idx="2235">
                  <c:v>4.7002622498274554E-2</c:v>
                </c:pt>
                <c:pt idx="2236">
                  <c:v>6.3686266390614199E-2</c:v>
                </c:pt>
                <c:pt idx="2237">
                  <c:v>3.5868875086266322E-2</c:v>
                </c:pt>
                <c:pt idx="2238">
                  <c:v>5.5692339544513525E-2</c:v>
                </c:pt>
                <c:pt idx="2239">
                  <c:v>7.0073982056590739E-2</c:v>
                </c:pt>
                <c:pt idx="2240">
                  <c:v>2.0741338854382313E-2</c:v>
                </c:pt>
                <c:pt idx="2241">
                  <c:v>5.2078260869565213E-2</c:v>
                </c:pt>
                <c:pt idx="2242">
                  <c:v>4.3004140786749662E-2</c:v>
                </c:pt>
                <c:pt idx="2243">
                  <c:v>5.5539820565907533E-2</c:v>
                </c:pt>
                <c:pt idx="2244">
                  <c:v>7.9252726017943503E-2</c:v>
                </c:pt>
                <c:pt idx="2245">
                  <c:v>4.5939130434782677E-2</c:v>
                </c:pt>
                <c:pt idx="2246">
                  <c:v>9.1115527950310832E-2</c:v>
                </c:pt>
                <c:pt idx="2247">
                  <c:v>8.6339682539682494E-2</c:v>
                </c:pt>
                <c:pt idx="2248">
                  <c:v>6.7195031055900606E-2</c:v>
                </c:pt>
                <c:pt idx="2249">
                  <c:v>7.152684610075899E-2</c:v>
                </c:pt>
                <c:pt idx="2250">
                  <c:v>5.1863630089717117E-2</c:v>
                </c:pt>
                <c:pt idx="2251">
                  <c:v>1.3738854382332549E-2</c:v>
                </c:pt>
                <c:pt idx="2252">
                  <c:v>7.6065286404416899E-2</c:v>
                </c:pt>
                <c:pt idx="2253">
                  <c:v>6.6885714285714326E-2</c:v>
                </c:pt>
                <c:pt idx="2254">
                  <c:v>7.7458937198067623E-2</c:v>
                </c:pt>
                <c:pt idx="2255">
                  <c:v>5.7190614216701186E-2</c:v>
                </c:pt>
                <c:pt idx="2256">
                  <c:v>6.549013112491367E-2</c:v>
                </c:pt>
                <c:pt idx="2257">
                  <c:v>8.268723257418914E-2</c:v>
                </c:pt>
                <c:pt idx="2258">
                  <c:v>8.8535817805383055E-2</c:v>
                </c:pt>
                <c:pt idx="2259">
                  <c:v>7.0432160110420972E-2</c:v>
                </c:pt>
                <c:pt idx="2260">
                  <c:v>4.0255348516218037E-2</c:v>
                </c:pt>
                <c:pt idx="2261">
                  <c:v>0.10105728088336777</c:v>
                </c:pt>
                <c:pt idx="2262">
                  <c:v>7.6113733609385864E-2</c:v>
                </c:pt>
                <c:pt idx="2263">
                  <c:v>7.7976535541752823E-2</c:v>
                </c:pt>
                <c:pt idx="2264">
                  <c:v>8.8501863354037341E-2</c:v>
                </c:pt>
                <c:pt idx="2265">
                  <c:v>7.7081021394064919E-2</c:v>
                </c:pt>
                <c:pt idx="2266">
                  <c:v>7.7695376121463072E-2</c:v>
                </c:pt>
                <c:pt idx="2267">
                  <c:v>6.4599447895100026E-2</c:v>
                </c:pt>
                <c:pt idx="2268">
                  <c:v>4.2185369220151786E-2</c:v>
                </c:pt>
                <c:pt idx="2269">
                  <c:v>4.5695928226363036E-2</c:v>
                </c:pt>
                <c:pt idx="2270">
                  <c:v>6.6695514147687929E-2</c:v>
                </c:pt>
                <c:pt idx="2271">
                  <c:v>7.2763146997929573E-2</c:v>
                </c:pt>
                <c:pt idx="2272">
                  <c:v>8.819516908212563E-2</c:v>
                </c:pt>
                <c:pt idx="2273">
                  <c:v>5.5455210489993162E-2</c:v>
                </c:pt>
                <c:pt idx="2274">
                  <c:v>4.5511525189786017E-2</c:v>
                </c:pt>
                <c:pt idx="2275">
                  <c:v>6.0742443064182222E-2</c:v>
                </c:pt>
                <c:pt idx="2276">
                  <c:v>7.7987715665976648E-2</c:v>
                </c:pt>
                <c:pt idx="2277">
                  <c:v>8.9493581780538345E-2</c:v>
                </c:pt>
                <c:pt idx="2278">
                  <c:v>6.1799723947549956E-2</c:v>
                </c:pt>
                <c:pt idx="2279">
                  <c:v>7.1592684610075896E-2</c:v>
                </c:pt>
                <c:pt idx="2280">
                  <c:v>8.135224292615581E-2</c:v>
                </c:pt>
                <c:pt idx="2281">
                  <c:v>5.8024154589371962E-2</c:v>
                </c:pt>
                <c:pt idx="2282">
                  <c:v>7.0989510006901291E-2</c:v>
                </c:pt>
                <c:pt idx="2283">
                  <c:v>7.0882815734989807E-2</c:v>
                </c:pt>
                <c:pt idx="2284">
                  <c:v>6.6376259489302813E-2</c:v>
                </c:pt>
                <c:pt idx="2285">
                  <c:v>8.2549620427881248E-2</c:v>
                </c:pt>
                <c:pt idx="2286">
                  <c:v>4.3650379572118647E-2</c:v>
                </c:pt>
                <c:pt idx="2287">
                  <c:v>2.3570324361628731E-2</c:v>
                </c:pt>
                <c:pt idx="2288">
                  <c:v>0.10498454106280192</c:v>
                </c:pt>
                <c:pt idx="2289">
                  <c:v>5.4384541062801967E-2</c:v>
                </c:pt>
                <c:pt idx="2290">
                  <c:v>6.5980400276052426E-2</c:v>
                </c:pt>
                <c:pt idx="2291">
                  <c:v>6.5374465148378191E-2</c:v>
                </c:pt>
                <c:pt idx="2292">
                  <c:v>6.0461145617667189E-2</c:v>
                </c:pt>
                <c:pt idx="2293">
                  <c:v>3.6324223602484301E-2</c:v>
                </c:pt>
                <c:pt idx="2294">
                  <c:v>4.8727536231884305E-2</c:v>
                </c:pt>
                <c:pt idx="2295">
                  <c:v>6.7088336783989094E-2</c:v>
                </c:pt>
                <c:pt idx="2296">
                  <c:v>7.7051621808143622E-2</c:v>
                </c:pt>
                <c:pt idx="2297">
                  <c:v>6.0968944099378891E-2</c:v>
                </c:pt>
                <c:pt idx="2298">
                  <c:v>7.3479089026914995E-2</c:v>
                </c:pt>
                <c:pt idx="2299">
                  <c:v>6.5679779158039964E-2</c:v>
                </c:pt>
                <c:pt idx="2300">
                  <c:v>5.835665976535559E-2</c:v>
                </c:pt>
                <c:pt idx="2301">
                  <c:v>8.0733747412008311E-2</c:v>
                </c:pt>
                <c:pt idx="2302">
                  <c:v>5.577667356797783E-2</c:v>
                </c:pt>
                <c:pt idx="2303">
                  <c:v>5.2788543823326428E-2</c:v>
                </c:pt>
                <c:pt idx="2304">
                  <c:v>5.0157625948930334E-2</c:v>
                </c:pt>
                <c:pt idx="2305">
                  <c:v>7.8069841269841289E-2</c:v>
                </c:pt>
                <c:pt idx="2306">
                  <c:v>6.3567563837128971E-2</c:v>
                </c:pt>
                <c:pt idx="2307">
                  <c:v>6.1559144237405022E-2</c:v>
                </c:pt>
                <c:pt idx="2308">
                  <c:v>6.8134851621808129E-2</c:v>
                </c:pt>
                <c:pt idx="2309">
                  <c:v>7.4246100759144285E-2</c:v>
                </c:pt>
                <c:pt idx="2310">
                  <c:v>8.9514009661835703E-2</c:v>
                </c:pt>
                <c:pt idx="2311">
                  <c:v>5.8714423740510752E-2</c:v>
                </c:pt>
                <c:pt idx="2312">
                  <c:v>6.081821946169777E-2</c:v>
                </c:pt>
                <c:pt idx="2313">
                  <c:v>6.4453968253968208E-2</c:v>
                </c:pt>
                <c:pt idx="2314">
                  <c:v>6.1092339544513402E-2</c:v>
                </c:pt>
                <c:pt idx="2315">
                  <c:v>5.5071083505866231E-2</c:v>
                </c:pt>
                <c:pt idx="2316">
                  <c:v>6.2515389924085646E-2</c:v>
                </c:pt>
                <c:pt idx="2317">
                  <c:v>5.9853830227743182E-2</c:v>
                </c:pt>
                <c:pt idx="2318">
                  <c:v>6.3198619737750289E-2</c:v>
                </c:pt>
                <c:pt idx="2319">
                  <c:v>6.9992960662525888E-2</c:v>
                </c:pt>
                <c:pt idx="2320">
                  <c:v>6.1105866114561841E-2</c:v>
                </c:pt>
                <c:pt idx="2321">
                  <c:v>6.745383022774315E-2</c:v>
                </c:pt>
                <c:pt idx="2322">
                  <c:v>8.1294133885438158E-2</c:v>
                </c:pt>
                <c:pt idx="2323">
                  <c:v>6.4862111801242239E-2</c:v>
                </c:pt>
                <c:pt idx="2324">
                  <c:v>6.6740096618357447E-2</c:v>
                </c:pt>
                <c:pt idx="2325">
                  <c:v>6.7944375431332027E-2</c:v>
                </c:pt>
                <c:pt idx="2326">
                  <c:v>7.3625948930296697E-2</c:v>
                </c:pt>
                <c:pt idx="2327">
                  <c:v>6.7920772946860136E-2</c:v>
                </c:pt>
                <c:pt idx="2328">
                  <c:v>7.5867494824016751E-2</c:v>
                </c:pt>
                <c:pt idx="2329">
                  <c:v>4.9902139406487189E-2</c:v>
                </c:pt>
                <c:pt idx="2330">
                  <c:v>4.435293305728083E-2</c:v>
                </c:pt>
                <c:pt idx="2331">
                  <c:v>9.0404140786749437E-2</c:v>
                </c:pt>
                <c:pt idx="2332">
                  <c:v>7.4484334023464438E-2</c:v>
                </c:pt>
                <c:pt idx="2333">
                  <c:v>9.646404416839191E-2</c:v>
                </c:pt>
                <c:pt idx="2334">
                  <c:v>4.3003864734299541E-2</c:v>
                </c:pt>
                <c:pt idx="2335">
                  <c:v>5.0640855762594889E-2</c:v>
                </c:pt>
                <c:pt idx="2336">
                  <c:v>6.1798067632850257E-2</c:v>
                </c:pt>
                <c:pt idx="2337">
                  <c:v>9.9377225672877795E-2</c:v>
                </c:pt>
                <c:pt idx="2338">
                  <c:v>6.3404968944099194E-2</c:v>
                </c:pt>
                <c:pt idx="2339">
                  <c:v>3.9915389924085609E-2</c:v>
                </c:pt>
                <c:pt idx="2340">
                  <c:v>6.8839613526570115E-2</c:v>
                </c:pt>
                <c:pt idx="2341">
                  <c:v>4.8272049689440905E-2</c:v>
                </c:pt>
                <c:pt idx="2342">
                  <c:v>7.9218909592822684E-2</c:v>
                </c:pt>
                <c:pt idx="2343">
                  <c:v>6.2743133195307027E-2</c:v>
                </c:pt>
                <c:pt idx="2344">
                  <c:v>5.6362870945479482E-2</c:v>
                </c:pt>
                <c:pt idx="2345">
                  <c:v>4.9714975845410764E-2</c:v>
                </c:pt>
                <c:pt idx="2346">
                  <c:v>6.0475638371290469E-2</c:v>
                </c:pt>
                <c:pt idx="2347">
                  <c:v>8.1360110420979986E-2</c:v>
                </c:pt>
                <c:pt idx="2348">
                  <c:v>4.8541752933057319E-2</c:v>
                </c:pt>
                <c:pt idx="2349">
                  <c:v>6.109468599033821E-2</c:v>
                </c:pt>
                <c:pt idx="2350">
                  <c:v>4.7041545893719894E-2</c:v>
                </c:pt>
                <c:pt idx="2351">
                  <c:v>7.7228709454796401E-2</c:v>
                </c:pt>
                <c:pt idx="2352">
                  <c:v>5.756659765355418E-2</c:v>
                </c:pt>
                <c:pt idx="2353">
                  <c:v>7.6907246376811678E-2</c:v>
                </c:pt>
                <c:pt idx="2354">
                  <c:v>4.8537612146307807E-2</c:v>
                </c:pt>
                <c:pt idx="2355">
                  <c:v>4.7110420979986189E-2</c:v>
                </c:pt>
                <c:pt idx="2356">
                  <c:v>7.615307108350583E-2</c:v>
                </c:pt>
                <c:pt idx="2357">
                  <c:v>7.0029261559696271E-2</c:v>
                </c:pt>
                <c:pt idx="2358">
                  <c:v>5.2612284334023374E-2</c:v>
                </c:pt>
                <c:pt idx="2359">
                  <c:v>7.0984679089026836E-2</c:v>
                </c:pt>
                <c:pt idx="2360">
                  <c:v>7.9843064182194529E-2</c:v>
                </c:pt>
                <c:pt idx="2361">
                  <c:v>5.459723947550027E-2</c:v>
                </c:pt>
                <c:pt idx="2362">
                  <c:v>5.7558454106280188E-2</c:v>
                </c:pt>
                <c:pt idx="2363">
                  <c:v>6.549178743961348E-2</c:v>
                </c:pt>
                <c:pt idx="2364">
                  <c:v>8.6099102829537644E-2</c:v>
                </c:pt>
                <c:pt idx="2365">
                  <c:v>5.4397101449275453E-2</c:v>
                </c:pt>
                <c:pt idx="2366">
                  <c:v>7.7112767425810774E-2</c:v>
                </c:pt>
                <c:pt idx="2367">
                  <c:v>7.4219047619047629E-2</c:v>
                </c:pt>
                <c:pt idx="2368">
                  <c:v>7.6736783988957863E-2</c:v>
                </c:pt>
                <c:pt idx="2369">
                  <c:v>6.3245548654244338E-2</c:v>
                </c:pt>
                <c:pt idx="2370">
                  <c:v>5.6484886128364359E-2</c:v>
                </c:pt>
                <c:pt idx="2371">
                  <c:v>9.0425120772946788E-2</c:v>
                </c:pt>
                <c:pt idx="2372">
                  <c:v>7.7168253968254025E-2</c:v>
                </c:pt>
                <c:pt idx="2373">
                  <c:v>5.9657004830917792E-2</c:v>
                </c:pt>
                <c:pt idx="2374">
                  <c:v>6.619751552795039E-2</c:v>
                </c:pt>
                <c:pt idx="2375">
                  <c:v>5.4623188405797024E-2</c:v>
                </c:pt>
                <c:pt idx="2376">
                  <c:v>7.8879503105590054E-2</c:v>
                </c:pt>
                <c:pt idx="2377">
                  <c:v>5.943105590062106E-2</c:v>
                </c:pt>
                <c:pt idx="2378">
                  <c:v>7.1645134575569536E-2</c:v>
                </c:pt>
                <c:pt idx="2379">
                  <c:v>6.4159006211180092E-2</c:v>
                </c:pt>
                <c:pt idx="2380">
                  <c:v>6.906045548654241E-2</c:v>
                </c:pt>
                <c:pt idx="2381">
                  <c:v>6.6280883367839827E-2</c:v>
                </c:pt>
                <c:pt idx="2382">
                  <c:v>6.6755141476880581E-2</c:v>
                </c:pt>
                <c:pt idx="2383">
                  <c:v>8.0194202898550643E-2</c:v>
                </c:pt>
                <c:pt idx="2384">
                  <c:v>7.0354313319530765E-2</c:v>
                </c:pt>
                <c:pt idx="2385">
                  <c:v>6.8453002070393204E-2</c:v>
                </c:pt>
                <c:pt idx="2386">
                  <c:v>7.8432712215320999E-2</c:v>
                </c:pt>
                <c:pt idx="2387">
                  <c:v>7.4799309868875008E-2</c:v>
                </c:pt>
                <c:pt idx="2388">
                  <c:v>8.6876742581090405E-2</c:v>
                </c:pt>
                <c:pt idx="2389">
                  <c:v>4.8539820565907471E-2</c:v>
                </c:pt>
                <c:pt idx="2390">
                  <c:v>5.7699654934437544E-2</c:v>
                </c:pt>
                <c:pt idx="2391">
                  <c:v>3.7094962042788143E-2</c:v>
                </c:pt>
                <c:pt idx="2392">
                  <c:v>8.3899378881987591E-2</c:v>
                </c:pt>
                <c:pt idx="2393">
                  <c:v>5.3958454106280029E-2</c:v>
                </c:pt>
                <c:pt idx="2394">
                  <c:v>7.8679779158040142E-2</c:v>
                </c:pt>
                <c:pt idx="2395">
                  <c:v>9.2458109040717606E-2</c:v>
                </c:pt>
                <c:pt idx="2396">
                  <c:v>7.262001380262248E-2</c:v>
                </c:pt>
                <c:pt idx="2397">
                  <c:v>0.10992284334023461</c:v>
                </c:pt>
                <c:pt idx="2398">
                  <c:v>7.639489302967567E-2</c:v>
                </c:pt>
                <c:pt idx="2399">
                  <c:v>8.4016839199447829E-2</c:v>
                </c:pt>
                <c:pt idx="2400">
                  <c:v>2.9274120082815797E-2</c:v>
                </c:pt>
                <c:pt idx="2401">
                  <c:v>6.9413112491373441E-2</c:v>
                </c:pt>
                <c:pt idx="2402">
                  <c:v>6.0298550724637801E-2</c:v>
                </c:pt>
                <c:pt idx="2403">
                  <c:v>8.6087508626639164E-2</c:v>
                </c:pt>
                <c:pt idx="2404">
                  <c:v>6.8438785369220212E-2</c:v>
                </c:pt>
                <c:pt idx="2405">
                  <c:v>7.8293719806763307E-2</c:v>
                </c:pt>
                <c:pt idx="2406">
                  <c:v>6.2823602484471996E-2</c:v>
                </c:pt>
                <c:pt idx="2407">
                  <c:v>7.5114423740510639E-2</c:v>
                </c:pt>
                <c:pt idx="2408">
                  <c:v>7.7843064182194582E-2</c:v>
                </c:pt>
                <c:pt idx="2409">
                  <c:v>5.2554865424430497E-2</c:v>
                </c:pt>
                <c:pt idx="2410">
                  <c:v>1.325810904071778E-2</c:v>
                </c:pt>
                <c:pt idx="2411">
                  <c:v>7.099089026915123E-2</c:v>
                </c:pt>
                <c:pt idx="2412">
                  <c:v>5.8059627329192481E-2</c:v>
                </c:pt>
                <c:pt idx="2413">
                  <c:v>8.2325879917184042E-2</c:v>
                </c:pt>
                <c:pt idx="2414">
                  <c:v>4.0364251207729518E-2</c:v>
                </c:pt>
                <c:pt idx="2415">
                  <c:v>5.9128364389233939E-2</c:v>
                </c:pt>
                <c:pt idx="2416">
                  <c:v>4.9107660455486479E-2</c:v>
                </c:pt>
                <c:pt idx="2417">
                  <c:v>5.6431469979296128E-2</c:v>
                </c:pt>
                <c:pt idx="2418">
                  <c:v>6.2241959972394734E-2</c:v>
                </c:pt>
                <c:pt idx="2419">
                  <c:v>8.1265148378191931E-2</c:v>
                </c:pt>
                <c:pt idx="2420">
                  <c:v>2.4578053830227736E-2</c:v>
                </c:pt>
                <c:pt idx="2421">
                  <c:v>7.3656866804692855E-2</c:v>
                </c:pt>
                <c:pt idx="2422">
                  <c:v>3.2815458937197978E-2</c:v>
                </c:pt>
                <c:pt idx="2423">
                  <c:v>8.6315527950310555E-2</c:v>
                </c:pt>
                <c:pt idx="2424">
                  <c:v>5.5821808143547258E-2</c:v>
                </c:pt>
                <c:pt idx="2425">
                  <c:v>5.2357349896480387E-2</c:v>
                </c:pt>
                <c:pt idx="2426">
                  <c:v>3.2535955831608038E-2</c:v>
                </c:pt>
                <c:pt idx="2427">
                  <c:v>6.9017667356797818E-2</c:v>
                </c:pt>
                <c:pt idx="2428">
                  <c:v>4.1514561766735819E-2</c:v>
                </c:pt>
                <c:pt idx="2429">
                  <c:v>4.2453554175293368E-2</c:v>
                </c:pt>
                <c:pt idx="2430">
                  <c:v>8.5304623878536906E-2</c:v>
                </c:pt>
                <c:pt idx="2431">
                  <c:v>5.8822084195997132E-2</c:v>
                </c:pt>
                <c:pt idx="2432">
                  <c:v>7.4333747412008211E-2</c:v>
                </c:pt>
                <c:pt idx="2433">
                  <c:v>4.5969496204278815E-2</c:v>
                </c:pt>
                <c:pt idx="2434">
                  <c:v>8.8558454106280077E-2</c:v>
                </c:pt>
                <c:pt idx="2435">
                  <c:v>6.5669013112491265E-2</c:v>
                </c:pt>
                <c:pt idx="2436">
                  <c:v>9.6251897860593544E-2</c:v>
                </c:pt>
                <c:pt idx="2437">
                  <c:v>8.3245134575569368E-2</c:v>
                </c:pt>
                <c:pt idx="2438">
                  <c:v>8.3917322291235302E-2</c:v>
                </c:pt>
                <c:pt idx="2439">
                  <c:v>7.2477570738440356E-2</c:v>
                </c:pt>
                <c:pt idx="2440">
                  <c:v>4.5371152518978553E-2</c:v>
                </c:pt>
                <c:pt idx="2441">
                  <c:v>6.1217391304347668E-2</c:v>
                </c:pt>
                <c:pt idx="2442">
                  <c:v>6.3672877846791043E-2</c:v>
                </c:pt>
                <c:pt idx="2443">
                  <c:v>6.0419047619047511E-2</c:v>
                </c:pt>
                <c:pt idx="2444">
                  <c:v>8.5796411318150523E-2</c:v>
                </c:pt>
                <c:pt idx="2445">
                  <c:v>5.3603450655624607E-2</c:v>
                </c:pt>
                <c:pt idx="2446">
                  <c:v>3.5901035196687497E-2</c:v>
                </c:pt>
                <c:pt idx="2447">
                  <c:v>4.5311387163561062E-2</c:v>
                </c:pt>
                <c:pt idx="2448">
                  <c:v>6.8296756383712992E-2</c:v>
                </c:pt>
                <c:pt idx="2449">
                  <c:v>4.0153623188405846E-2</c:v>
                </c:pt>
                <c:pt idx="2450">
                  <c:v>5.3373913043478188E-2</c:v>
                </c:pt>
                <c:pt idx="2451">
                  <c:v>0.10150848861283623</c:v>
                </c:pt>
                <c:pt idx="2452">
                  <c:v>8.0362870945479725E-2</c:v>
                </c:pt>
                <c:pt idx="2453">
                  <c:v>8.4457971014492705E-2</c:v>
                </c:pt>
                <c:pt idx="2454">
                  <c:v>5.2903795721186947E-2</c:v>
                </c:pt>
                <c:pt idx="2455">
                  <c:v>0.10199434092477563</c:v>
                </c:pt>
                <c:pt idx="2456">
                  <c:v>8.4552657004831028E-2</c:v>
                </c:pt>
                <c:pt idx="2457">
                  <c:v>0.11185231193926845</c:v>
                </c:pt>
                <c:pt idx="2458">
                  <c:v>6.8446100759144118E-2</c:v>
                </c:pt>
                <c:pt idx="2459">
                  <c:v>7.5016287094547884E-2</c:v>
                </c:pt>
                <c:pt idx="2460">
                  <c:v>7.5758178053830089E-2</c:v>
                </c:pt>
                <c:pt idx="2461">
                  <c:v>8.4351276742581027E-2</c:v>
                </c:pt>
                <c:pt idx="2462">
                  <c:v>7.5332919254658487E-2</c:v>
                </c:pt>
                <c:pt idx="2463">
                  <c:v>5.2978881987577608E-2</c:v>
                </c:pt>
                <c:pt idx="2464">
                  <c:v>4.0710973084885999E-2</c:v>
                </c:pt>
                <c:pt idx="2465">
                  <c:v>6.4577777777777817E-2</c:v>
                </c:pt>
                <c:pt idx="2466">
                  <c:v>7.2536783988957909E-2</c:v>
                </c:pt>
                <c:pt idx="2467">
                  <c:v>6.0856728778467845E-2</c:v>
                </c:pt>
                <c:pt idx="2468">
                  <c:v>8.2399723947549963E-2</c:v>
                </c:pt>
                <c:pt idx="2469">
                  <c:v>6.1357902001380277E-2</c:v>
                </c:pt>
                <c:pt idx="2470">
                  <c:v>4.7215596963423145E-2</c:v>
                </c:pt>
                <c:pt idx="2471">
                  <c:v>6.1434368530020766E-2</c:v>
                </c:pt>
                <c:pt idx="2472">
                  <c:v>9.4516218081435427E-2</c:v>
                </c:pt>
                <c:pt idx="2473">
                  <c:v>7.511497584541052E-2</c:v>
                </c:pt>
                <c:pt idx="2474">
                  <c:v>5.0707660455486553E-2</c:v>
                </c:pt>
                <c:pt idx="2475">
                  <c:v>8.6973636991028391E-2</c:v>
                </c:pt>
                <c:pt idx="2476">
                  <c:v>6.1864734299516971E-2</c:v>
                </c:pt>
                <c:pt idx="2477">
                  <c:v>7.7968668046928896E-2</c:v>
                </c:pt>
                <c:pt idx="2478">
                  <c:v>7.5799171842650059E-2</c:v>
                </c:pt>
                <c:pt idx="2479">
                  <c:v>9.0864734299516914E-2</c:v>
                </c:pt>
                <c:pt idx="2480">
                  <c:v>7.6017805383022663E-2</c:v>
                </c:pt>
                <c:pt idx="2481">
                  <c:v>7.0851345755693601E-2</c:v>
                </c:pt>
                <c:pt idx="2482">
                  <c:v>6.6810213940648733E-2</c:v>
                </c:pt>
                <c:pt idx="2483">
                  <c:v>0.10400013802622493</c:v>
                </c:pt>
                <c:pt idx="2484">
                  <c:v>7.8725051759834408E-2</c:v>
                </c:pt>
                <c:pt idx="2485">
                  <c:v>7.0811180124223494E-2</c:v>
                </c:pt>
                <c:pt idx="2486">
                  <c:v>4.7779848171152356E-2</c:v>
                </c:pt>
                <c:pt idx="2487">
                  <c:v>6.2493305728088283E-2</c:v>
                </c:pt>
                <c:pt idx="2488">
                  <c:v>5.8911939268461E-2</c:v>
                </c:pt>
                <c:pt idx="2489">
                  <c:v>7.9447619047619128E-2</c:v>
                </c:pt>
                <c:pt idx="2490">
                  <c:v>5.2895928226362965E-2</c:v>
                </c:pt>
                <c:pt idx="2491">
                  <c:v>8.3016977225672833E-2</c:v>
                </c:pt>
                <c:pt idx="2492">
                  <c:v>7.7084610075914439E-2</c:v>
                </c:pt>
                <c:pt idx="2493">
                  <c:v>5.3484057971014437E-2</c:v>
                </c:pt>
                <c:pt idx="2494">
                  <c:v>7.5435886818495418E-2</c:v>
                </c:pt>
                <c:pt idx="2495">
                  <c:v>5.8331953071083381E-2</c:v>
                </c:pt>
                <c:pt idx="2496">
                  <c:v>5.6187853692201445E-2</c:v>
                </c:pt>
                <c:pt idx="2497">
                  <c:v>7.0308074534161297E-2</c:v>
                </c:pt>
                <c:pt idx="2498">
                  <c:v>4.4192822636301032E-2</c:v>
                </c:pt>
                <c:pt idx="2499">
                  <c:v>6.8011732229123434E-2</c:v>
                </c:pt>
                <c:pt idx="2500">
                  <c:v>5.6603450655624471E-2</c:v>
                </c:pt>
                <c:pt idx="2501">
                  <c:v>6.8609385783298865E-2</c:v>
                </c:pt>
                <c:pt idx="2502">
                  <c:v>8.3399999999999974E-2</c:v>
                </c:pt>
                <c:pt idx="2503">
                  <c:v>5.9507246376811457E-2</c:v>
                </c:pt>
                <c:pt idx="2504">
                  <c:v>6.7203726708074618E-2</c:v>
                </c:pt>
                <c:pt idx="2505">
                  <c:v>7.1831193926846004E-2</c:v>
                </c:pt>
                <c:pt idx="2506">
                  <c:v>8.2476880607315284E-2</c:v>
                </c:pt>
                <c:pt idx="2507">
                  <c:v>5.8392132505175942E-2</c:v>
                </c:pt>
                <c:pt idx="2508">
                  <c:v>4.2484334023464465E-2</c:v>
                </c:pt>
                <c:pt idx="2509">
                  <c:v>6.558191856452722E-2</c:v>
                </c:pt>
                <c:pt idx="2510">
                  <c:v>4.9624154589371833E-2</c:v>
                </c:pt>
                <c:pt idx="2511">
                  <c:v>5.9734851621808166E-2</c:v>
                </c:pt>
                <c:pt idx="2512">
                  <c:v>4.9649689440993849E-2</c:v>
                </c:pt>
                <c:pt idx="2513">
                  <c:v>6.0318150448585239E-2</c:v>
                </c:pt>
                <c:pt idx="2514">
                  <c:v>5.9620013802622496E-2</c:v>
                </c:pt>
                <c:pt idx="2515">
                  <c:v>7.8617805383022793E-2</c:v>
                </c:pt>
                <c:pt idx="2516">
                  <c:v>4.6022636300897146E-2</c:v>
                </c:pt>
                <c:pt idx="2517">
                  <c:v>6.5346859903381627E-2</c:v>
                </c:pt>
                <c:pt idx="2518">
                  <c:v>7.5426777087646529E-2</c:v>
                </c:pt>
                <c:pt idx="2519">
                  <c:v>8.5701863354037178E-2</c:v>
                </c:pt>
                <c:pt idx="2520">
                  <c:v>6.2002622498274707E-2</c:v>
                </c:pt>
                <c:pt idx="2521">
                  <c:v>5.9137750172532921E-2</c:v>
                </c:pt>
                <c:pt idx="2522">
                  <c:v>9.5145341614906814E-2</c:v>
                </c:pt>
                <c:pt idx="2523">
                  <c:v>3.2343823326431986E-2</c:v>
                </c:pt>
                <c:pt idx="2524">
                  <c:v>6.3320910973085009E-2</c:v>
                </c:pt>
                <c:pt idx="2525">
                  <c:v>8.0154313319530685E-2</c:v>
                </c:pt>
                <c:pt idx="2526">
                  <c:v>5.9182332643202273E-2</c:v>
                </c:pt>
                <c:pt idx="2527">
                  <c:v>4.5801242236024858E-2</c:v>
                </c:pt>
                <c:pt idx="2528">
                  <c:v>8.1668046928916604E-2</c:v>
                </c:pt>
                <c:pt idx="2529">
                  <c:v>6.4698826777087576E-2</c:v>
                </c:pt>
                <c:pt idx="2530">
                  <c:v>7.7644996549344397E-2</c:v>
                </c:pt>
                <c:pt idx="2531">
                  <c:v>7.874824016563145E-2</c:v>
                </c:pt>
                <c:pt idx="2532">
                  <c:v>4.8865838509316667E-2</c:v>
                </c:pt>
                <c:pt idx="2533">
                  <c:v>5.8126708074533989E-2</c:v>
                </c:pt>
                <c:pt idx="2534">
                  <c:v>7.9644306418219429E-2</c:v>
                </c:pt>
                <c:pt idx="2535">
                  <c:v>6.4744375431331935E-2</c:v>
                </c:pt>
                <c:pt idx="2536">
                  <c:v>5.6036162870945538E-2</c:v>
                </c:pt>
                <c:pt idx="2537">
                  <c:v>5.080193236714961E-2</c:v>
                </c:pt>
                <c:pt idx="2538">
                  <c:v>7.4740234644582598E-2</c:v>
                </c:pt>
                <c:pt idx="2539">
                  <c:v>9.8336922015182793E-2</c:v>
                </c:pt>
                <c:pt idx="2540">
                  <c:v>7.902884748102143E-2</c:v>
                </c:pt>
                <c:pt idx="2541">
                  <c:v>6.0383988957901868E-2</c:v>
                </c:pt>
                <c:pt idx="2542">
                  <c:v>7.0437957211870239E-2</c:v>
                </c:pt>
                <c:pt idx="2543">
                  <c:v>7.3262387853692268E-2</c:v>
                </c:pt>
                <c:pt idx="2544">
                  <c:v>8.5841131815044824E-2</c:v>
                </c:pt>
                <c:pt idx="2545">
                  <c:v>6.6723533471359564E-2</c:v>
                </c:pt>
                <c:pt idx="2546">
                  <c:v>5.8310835058661081E-2</c:v>
                </c:pt>
                <c:pt idx="2547">
                  <c:v>5.8361628709454882E-2</c:v>
                </c:pt>
                <c:pt idx="2548">
                  <c:v>9.060041407867489E-2</c:v>
                </c:pt>
                <c:pt idx="2549">
                  <c:v>7.0082263630089764E-2</c:v>
                </c:pt>
                <c:pt idx="2550">
                  <c:v>7.9457694962042691E-2</c:v>
                </c:pt>
                <c:pt idx="2551">
                  <c:v>9.678909592822621E-2</c:v>
                </c:pt>
                <c:pt idx="2552">
                  <c:v>0.10404775707384406</c:v>
                </c:pt>
                <c:pt idx="2553">
                  <c:v>6.620662525879914E-2</c:v>
                </c:pt>
                <c:pt idx="2554">
                  <c:v>7.1684610075914396E-2</c:v>
                </c:pt>
                <c:pt idx="2555">
                  <c:v>8.4795445134575598E-2</c:v>
                </c:pt>
                <c:pt idx="2556">
                  <c:v>8.5361214630779864E-2</c:v>
                </c:pt>
                <c:pt idx="2557">
                  <c:v>4.3226501035196652E-2</c:v>
                </c:pt>
                <c:pt idx="2558">
                  <c:v>6.1634782608695704E-2</c:v>
                </c:pt>
                <c:pt idx="2559">
                  <c:v>2.7858661145617608E-2</c:v>
                </c:pt>
                <c:pt idx="2560">
                  <c:v>3.6968253968253983E-2</c:v>
                </c:pt>
                <c:pt idx="2561">
                  <c:v>5.9026915113871509E-2</c:v>
                </c:pt>
                <c:pt idx="2562">
                  <c:v>5.0164389233954471E-2</c:v>
                </c:pt>
                <c:pt idx="2563">
                  <c:v>5.2759282263630081E-2</c:v>
                </c:pt>
                <c:pt idx="2564">
                  <c:v>6.164941338854385E-2</c:v>
                </c:pt>
                <c:pt idx="2565">
                  <c:v>8.6155279503105753E-2</c:v>
                </c:pt>
                <c:pt idx="2566">
                  <c:v>7.672546583850931E-2</c:v>
                </c:pt>
                <c:pt idx="2567">
                  <c:v>5.203850931677001E-2</c:v>
                </c:pt>
                <c:pt idx="2568">
                  <c:v>6.6764527260179368E-2</c:v>
                </c:pt>
                <c:pt idx="2569">
                  <c:v>6.3104623878536936E-2</c:v>
                </c:pt>
                <c:pt idx="2570">
                  <c:v>0.10100179434092479</c:v>
                </c:pt>
                <c:pt idx="2571">
                  <c:v>6.2119668737060152E-2</c:v>
                </c:pt>
                <c:pt idx="2572">
                  <c:v>7.3159420289855032E-2</c:v>
                </c:pt>
                <c:pt idx="2573">
                  <c:v>6.2346445824706664E-2</c:v>
                </c:pt>
                <c:pt idx="2574">
                  <c:v>9.098343685300217E-2</c:v>
                </c:pt>
                <c:pt idx="2575">
                  <c:v>4.5834920634920867E-2</c:v>
                </c:pt>
                <c:pt idx="2576">
                  <c:v>6.3334161490683244E-2</c:v>
                </c:pt>
                <c:pt idx="2577">
                  <c:v>8.2875224292615651E-2</c:v>
                </c:pt>
                <c:pt idx="2578">
                  <c:v>7.9162732919254575E-2</c:v>
                </c:pt>
                <c:pt idx="2579">
                  <c:v>6.3480055210489938E-2</c:v>
                </c:pt>
                <c:pt idx="2580">
                  <c:v>4.6489717046238721E-2</c:v>
                </c:pt>
                <c:pt idx="2581">
                  <c:v>4.5842788129744683E-2</c:v>
                </c:pt>
                <c:pt idx="2582">
                  <c:v>5.1213802622498195E-2</c:v>
                </c:pt>
                <c:pt idx="2583">
                  <c:v>7.2816839199447897E-2</c:v>
                </c:pt>
                <c:pt idx="2584">
                  <c:v>5.886501035196684E-2</c:v>
                </c:pt>
                <c:pt idx="2585">
                  <c:v>8.0335679779157926E-2</c:v>
                </c:pt>
                <c:pt idx="2586">
                  <c:v>6.5558040027605125E-2</c:v>
                </c:pt>
                <c:pt idx="2587">
                  <c:v>7.763643892339539E-2</c:v>
                </c:pt>
                <c:pt idx="2588">
                  <c:v>6.4328916494133942E-2</c:v>
                </c:pt>
                <c:pt idx="2589">
                  <c:v>5.4007315389924038E-2</c:v>
                </c:pt>
                <c:pt idx="2590">
                  <c:v>5.2616563146997919E-2</c:v>
                </c:pt>
                <c:pt idx="2591">
                  <c:v>8.0721187025534963E-2</c:v>
                </c:pt>
                <c:pt idx="2592">
                  <c:v>7.2302415458937064E-2</c:v>
                </c:pt>
                <c:pt idx="2593">
                  <c:v>4.0859903381642498E-2</c:v>
                </c:pt>
                <c:pt idx="2594">
                  <c:v>6.367591442374046E-2</c:v>
                </c:pt>
                <c:pt idx="2595">
                  <c:v>7.0650517598343732E-2</c:v>
                </c:pt>
                <c:pt idx="2596">
                  <c:v>5.5887094547964089E-2</c:v>
                </c:pt>
                <c:pt idx="2597">
                  <c:v>2.5128088336783955E-2</c:v>
                </c:pt>
                <c:pt idx="2598">
                  <c:v>7.659820565907513E-2</c:v>
                </c:pt>
                <c:pt idx="2599">
                  <c:v>8.9389648033126295E-2</c:v>
                </c:pt>
                <c:pt idx="2600">
                  <c:v>4.4900897170462334E-2</c:v>
                </c:pt>
                <c:pt idx="2601">
                  <c:v>6.8495238095238109E-2</c:v>
                </c:pt>
                <c:pt idx="2602">
                  <c:v>7.4607453416149022E-2</c:v>
                </c:pt>
                <c:pt idx="2603">
                  <c:v>6.790738440303648E-2</c:v>
                </c:pt>
                <c:pt idx="2604">
                  <c:v>5.0623602484471925E-2</c:v>
                </c:pt>
                <c:pt idx="2605">
                  <c:v>0.10494893029675637</c:v>
                </c:pt>
                <c:pt idx="2606">
                  <c:v>5.5285438233264317E-2</c:v>
                </c:pt>
                <c:pt idx="2607">
                  <c:v>9.3440993788819898E-2</c:v>
                </c:pt>
                <c:pt idx="2608">
                  <c:v>5.9337060041407819E-2</c:v>
                </c:pt>
                <c:pt idx="2609">
                  <c:v>9.0172808833678397E-2</c:v>
                </c:pt>
                <c:pt idx="2610">
                  <c:v>6.8410075914423746E-2</c:v>
                </c:pt>
                <c:pt idx="2611">
                  <c:v>7.1631746031745991E-2</c:v>
                </c:pt>
                <c:pt idx="2612">
                  <c:v>4.9430641821946147E-2</c:v>
                </c:pt>
                <c:pt idx="2613">
                  <c:v>7.9182470669427241E-2</c:v>
                </c:pt>
                <c:pt idx="2614">
                  <c:v>7.7831884057971035E-2</c:v>
                </c:pt>
                <c:pt idx="2615">
                  <c:v>4.2580538302277399E-2</c:v>
                </c:pt>
                <c:pt idx="2616">
                  <c:v>8.0417667356797645E-2</c:v>
                </c:pt>
                <c:pt idx="2617">
                  <c:v>7.5613112491373285E-2</c:v>
                </c:pt>
                <c:pt idx="2618">
                  <c:v>5.7669703243616144E-2</c:v>
                </c:pt>
                <c:pt idx="2619">
                  <c:v>4.3795997239475581E-2</c:v>
                </c:pt>
                <c:pt idx="2620">
                  <c:v>9.1054520358868185E-2</c:v>
                </c:pt>
                <c:pt idx="2621">
                  <c:v>9.0659075224292424E-2</c:v>
                </c:pt>
                <c:pt idx="2622">
                  <c:v>6.5568391994479058E-2</c:v>
                </c:pt>
                <c:pt idx="2623">
                  <c:v>7.2039061421670131E-2</c:v>
                </c:pt>
                <c:pt idx="2624">
                  <c:v>6.6082953761214591E-2</c:v>
                </c:pt>
                <c:pt idx="2625">
                  <c:v>3.0625396825396944E-2</c:v>
                </c:pt>
                <c:pt idx="2626">
                  <c:v>8.9546169772256656E-2</c:v>
                </c:pt>
                <c:pt idx="2627">
                  <c:v>7.1159006211180098E-2</c:v>
                </c:pt>
                <c:pt idx="2628">
                  <c:v>4.3418357487922749E-2</c:v>
                </c:pt>
                <c:pt idx="2629">
                  <c:v>7.0805106970324327E-2</c:v>
                </c:pt>
                <c:pt idx="2630">
                  <c:v>7.1868599033816566E-2</c:v>
                </c:pt>
                <c:pt idx="2631">
                  <c:v>8.1300483091787473E-2</c:v>
                </c:pt>
                <c:pt idx="2632">
                  <c:v>9.7131953071083577E-2</c:v>
                </c:pt>
                <c:pt idx="2633">
                  <c:v>7.4532643202208343E-2</c:v>
                </c:pt>
                <c:pt idx="2634">
                  <c:v>4.0912215320910994E-2</c:v>
                </c:pt>
                <c:pt idx="2635">
                  <c:v>4.4938026224982774E-2</c:v>
                </c:pt>
                <c:pt idx="2636">
                  <c:v>6.8527260179434057E-2</c:v>
                </c:pt>
                <c:pt idx="2637">
                  <c:v>6.3174051069703335E-2</c:v>
                </c:pt>
                <c:pt idx="2638">
                  <c:v>5.64179434092478E-2</c:v>
                </c:pt>
                <c:pt idx="2639">
                  <c:v>5.6649827467218694E-2</c:v>
                </c:pt>
                <c:pt idx="2640">
                  <c:v>8.1129468599033805E-2</c:v>
                </c:pt>
                <c:pt idx="2641">
                  <c:v>5.9685024154589261E-2</c:v>
                </c:pt>
                <c:pt idx="2642">
                  <c:v>6.3923533471359428E-2</c:v>
                </c:pt>
                <c:pt idx="2643">
                  <c:v>6.06041407867495E-2</c:v>
                </c:pt>
                <c:pt idx="2644">
                  <c:v>6.9816011042098169E-2</c:v>
                </c:pt>
                <c:pt idx="2645">
                  <c:v>5.5509040717736352E-2</c:v>
                </c:pt>
                <c:pt idx="2646">
                  <c:v>7.2430227743271264E-2</c:v>
                </c:pt>
                <c:pt idx="2647">
                  <c:v>9.6424292615596791E-2</c:v>
                </c:pt>
                <c:pt idx="2648">
                  <c:v>5.0410075914423758E-2</c:v>
                </c:pt>
                <c:pt idx="2649">
                  <c:v>6.6627605244996557E-2</c:v>
                </c:pt>
                <c:pt idx="2650">
                  <c:v>6.6347135955831638E-2</c:v>
                </c:pt>
                <c:pt idx="2651">
                  <c:v>3.8080883367839852E-2</c:v>
                </c:pt>
                <c:pt idx="2652">
                  <c:v>5.9507384403036573E-2</c:v>
                </c:pt>
                <c:pt idx="2653">
                  <c:v>8.186777087646635E-2</c:v>
                </c:pt>
                <c:pt idx="2654">
                  <c:v>6.5027191166321441E-2</c:v>
                </c:pt>
                <c:pt idx="2655">
                  <c:v>9.855251897860598E-2</c:v>
                </c:pt>
                <c:pt idx="2656">
                  <c:v>6.7175707384403011E-2</c:v>
                </c:pt>
                <c:pt idx="2657">
                  <c:v>5.963809523809524E-2</c:v>
                </c:pt>
                <c:pt idx="2658">
                  <c:v>6.7032436162870884E-2</c:v>
                </c:pt>
                <c:pt idx="2659">
                  <c:v>5.4886404416839174E-2</c:v>
                </c:pt>
                <c:pt idx="2660">
                  <c:v>5.3527122153209067E-2</c:v>
                </c:pt>
                <c:pt idx="2661">
                  <c:v>5.2523257418909619E-2</c:v>
                </c:pt>
                <c:pt idx="2662">
                  <c:v>8.0561352657004925E-2</c:v>
                </c:pt>
                <c:pt idx="2663">
                  <c:v>4.4291373360938635E-2</c:v>
                </c:pt>
                <c:pt idx="2664">
                  <c:v>8.9404416839199446E-2</c:v>
                </c:pt>
                <c:pt idx="2665">
                  <c:v>6.6126155969634337E-2</c:v>
                </c:pt>
                <c:pt idx="2666">
                  <c:v>6.1806211180124193E-2</c:v>
                </c:pt>
                <c:pt idx="2667">
                  <c:v>3.3299378881987557E-2</c:v>
                </c:pt>
                <c:pt idx="2668">
                  <c:v>7.9735265700483171E-2</c:v>
                </c:pt>
                <c:pt idx="2669">
                  <c:v>7.1730986887508341E-2</c:v>
                </c:pt>
                <c:pt idx="2670">
                  <c:v>3.1391856452725964E-2</c:v>
                </c:pt>
                <c:pt idx="2671">
                  <c:v>6.7958178053830282E-2</c:v>
                </c:pt>
                <c:pt idx="2672">
                  <c:v>7.1268184955141589E-2</c:v>
                </c:pt>
                <c:pt idx="2673">
                  <c:v>7.6952795031055732E-2</c:v>
                </c:pt>
                <c:pt idx="2674">
                  <c:v>8.6467356797791467E-2</c:v>
                </c:pt>
                <c:pt idx="2675">
                  <c:v>3.9269841269841177E-2</c:v>
                </c:pt>
                <c:pt idx="2676">
                  <c:v>7.2728226363009074E-2</c:v>
                </c:pt>
                <c:pt idx="2677">
                  <c:v>9.0917736369910296E-2</c:v>
                </c:pt>
                <c:pt idx="2678">
                  <c:v>3.488750862663903E-2</c:v>
                </c:pt>
                <c:pt idx="2679">
                  <c:v>2.533471359558323E-2</c:v>
                </c:pt>
                <c:pt idx="2680">
                  <c:v>9.2970600414078619E-2</c:v>
                </c:pt>
                <c:pt idx="2681">
                  <c:v>5.558592132505169E-2</c:v>
                </c:pt>
                <c:pt idx="2682">
                  <c:v>4.2275086266390538E-2</c:v>
                </c:pt>
                <c:pt idx="2683">
                  <c:v>6.8501587301587258E-2</c:v>
                </c:pt>
                <c:pt idx="2684">
                  <c:v>0.1012880607315389</c:v>
                </c:pt>
                <c:pt idx="2685">
                  <c:v>3.1578881987577606E-2</c:v>
                </c:pt>
                <c:pt idx="2686">
                  <c:v>6.3197239475500211E-2</c:v>
                </c:pt>
                <c:pt idx="2687">
                  <c:v>7.1820565907522477E-2</c:v>
                </c:pt>
                <c:pt idx="2688">
                  <c:v>7.4399861973774906E-2</c:v>
                </c:pt>
                <c:pt idx="2689">
                  <c:v>7.8155141476880519E-2</c:v>
                </c:pt>
                <c:pt idx="2690">
                  <c:v>8.7681711525189693E-2</c:v>
                </c:pt>
                <c:pt idx="2691">
                  <c:v>7.0530434782608731E-2</c:v>
                </c:pt>
                <c:pt idx="2692">
                  <c:v>6.9250655624568558E-2</c:v>
                </c:pt>
                <c:pt idx="2693">
                  <c:v>4.8225120772946856E-2</c:v>
                </c:pt>
                <c:pt idx="2694">
                  <c:v>9.4306970324361611E-2</c:v>
                </c:pt>
                <c:pt idx="2695">
                  <c:v>7.8316218081435379E-2</c:v>
                </c:pt>
                <c:pt idx="2696">
                  <c:v>4.4433126293995762E-2</c:v>
                </c:pt>
                <c:pt idx="2697">
                  <c:v>7.7474120082815595E-2</c:v>
                </c:pt>
                <c:pt idx="2698">
                  <c:v>6.9805935127674273E-2</c:v>
                </c:pt>
                <c:pt idx="2699">
                  <c:v>4.9566597653554173E-2</c:v>
                </c:pt>
                <c:pt idx="2700">
                  <c:v>8.8831193926846019E-2</c:v>
                </c:pt>
                <c:pt idx="2701">
                  <c:v>4.3682125603864586E-2</c:v>
                </c:pt>
                <c:pt idx="2702">
                  <c:v>6.0422912353347125E-2</c:v>
                </c:pt>
                <c:pt idx="2703">
                  <c:v>3.6888474810213928E-2</c:v>
                </c:pt>
                <c:pt idx="2704">
                  <c:v>7.8739682539682609E-2</c:v>
                </c:pt>
                <c:pt idx="2705">
                  <c:v>7.1761904761904749E-2</c:v>
                </c:pt>
                <c:pt idx="2706">
                  <c:v>9.0128916494133876E-2</c:v>
                </c:pt>
                <c:pt idx="2707">
                  <c:v>5.1920910973084933E-2</c:v>
                </c:pt>
                <c:pt idx="2708">
                  <c:v>7.3241131815044935E-2</c:v>
                </c:pt>
                <c:pt idx="2709">
                  <c:v>6.1701311249137358E-2</c:v>
                </c:pt>
                <c:pt idx="2710">
                  <c:v>6.5774879227053162E-2</c:v>
                </c:pt>
                <c:pt idx="2711">
                  <c:v>4.5427605244996533E-2</c:v>
                </c:pt>
                <c:pt idx="2712">
                  <c:v>5.4804002760524467E-2</c:v>
                </c:pt>
                <c:pt idx="2713">
                  <c:v>4.9517046238785251E-2</c:v>
                </c:pt>
                <c:pt idx="2714">
                  <c:v>6.0296342305037942E-2</c:v>
                </c:pt>
                <c:pt idx="2715">
                  <c:v>8.2173636991028282E-2</c:v>
                </c:pt>
                <c:pt idx="2716">
                  <c:v>4.7743547273982084E-2</c:v>
                </c:pt>
                <c:pt idx="2717">
                  <c:v>2.6877432712215349E-2</c:v>
                </c:pt>
                <c:pt idx="2718">
                  <c:v>7.8258661145617636E-2</c:v>
                </c:pt>
                <c:pt idx="2719">
                  <c:v>6.1636024844720388E-2</c:v>
                </c:pt>
                <c:pt idx="2720">
                  <c:v>7.967260179434088E-2</c:v>
                </c:pt>
                <c:pt idx="2721">
                  <c:v>7.5685300207039258E-2</c:v>
                </c:pt>
                <c:pt idx="2722">
                  <c:v>7.7924775707384403E-2</c:v>
                </c:pt>
                <c:pt idx="2723">
                  <c:v>7.0276742581090318E-2</c:v>
                </c:pt>
                <c:pt idx="2724">
                  <c:v>6.98093857832989E-2</c:v>
                </c:pt>
                <c:pt idx="2725">
                  <c:v>6.839654934437539E-2</c:v>
                </c:pt>
                <c:pt idx="2726">
                  <c:v>4.2986473429951655E-2</c:v>
                </c:pt>
                <c:pt idx="2727">
                  <c:v>8.6734299516908309E-2</c:v>
                </c:pt>
                <c:pt idx="2728">
                  <c:v>4.9138716356107781E-2</c:v>
                </c:pt>
                <c:pt idx="2729">
                  <c:v>6.6586473429951526E-2</c:v>
                </c:pt>
                <c:pt idx="2730">
                  <c:v>5.497115251897855E-2</c:v>
                </c:pt>
                <c:pt idx="2731">
                  <c:v>9.7269841269841284E-2</c:v>
                </c:pt>
                <c:pt idx="2732">
                  <c:v>4.4502967563837204E-2</c:v>
                </c:pt>
                <c:pt idx="2733">
                  <c:v>6.4553623188405934E-2</c:v>
                </c:pt>
                <c:pt idx="2734">
                  <c:v>5.0355003450655661E-2</c:v>
                </c:pt>
                <c:pt idx="2735">
                  <c:v>6.4340648723257482E-2</c:v>
                </c:pt>
                <c:pt idx="2736">
                  <c:v>7.2281297446514792E-2</c:v>
                </c:pt>
                <c:pt idx="2737">
                  <c:v>5.8433402346445867E-2</c:v>
                </c:pt>
                <c:pt idx="2738">
                  <c:v>6.5155141476880452E-2</c:v>
                </c:pt>
                <c:pt idx="2739">
                  <c:v>4.3402760524499706E-2</c:v>
                </c:pt>
                <c:pt idx="2740">
                  <c:v>0.11098371290545195</c:v>
                </c:pt>
                <c:pt idx="2741">
                  <c:v>7.6142581090407196E-2</c:v>
                </c:pt>
                <c:pt idx="2742">
                  <c:v>4.7000966183574799E-2</c:v>
                </c:pt>
                <c:pt idx="2743">
                  <c:v>6.8605521048999196E-2</c:v>
                </c:pt>
                <c:pt idx="2744">
                  <c:v>3.9190338164251132E-2</c:v>
                </c:pt>
                <c:pt idx="2745">
                  <c:v>6.3246238785369141E-2</c:v>
                </c:pt>
                <c:pt idx="2746">
                  <c:v>8.1242650103519637E-2</c:v>
                </c:pt>
                <c:pt idx="2747">
                  <c:v>4.9114975845410636E-2</c:v>
                </c:pt>
                <c:pt idx="2748">
                  <c:v>6.2248585231193754E-2</c:v>
                </c:pt>
                <c:pt idx="2749">
                  <c:v>7.0628571428571429E-2</c:v>
                </c:pt>
                <c:pt idx="2750">
                  <c:v>0.10051207729468581</c:v>
                </c:pt>
                <c:pt idx="2751">
                  <c:v>8.055527950310562E-2</c:v>
                </c:pt>
                <c:pt idx="2752">
                  <c:v>6.8914975845410648E-2</c:v>
                </c:pt>
                <c:pt idx="2753">
                  <c:v>4.9385231193926682E-2</c:v>
                </c:pt>
                <c:pt idx="2754">
                  <c:v>7.6292339544513366E-2</c:v>
                </c:pt>
                <c:pt idx="2755">
                  <c:v>5.1420151828847599E-2</c:v>
                </c:pt>
                <c:pt idx="2756">
                  <c:v>5.3628985507246485E-2</c:v>
                </c:pt>
                <c:pt idx="2757">
                  <c:v>5.0677708764665458E-2</c:v>
                </c:pt>
                <c:pt idx="2758">
                  <c:v>5.0784955141476906E-2</c:v>
                </c:pt>
                <c:pt idx="2759">
                  <c:v>7.3143409247757113E-2</c:v>
                </c:pt>
                <c:pt idx="2760">
                  <c:v>5.6324223602484402E-2</c:v>
                </c:pt>
                <c:pt idx="2761">
                  <c:v>2.2532643202208463E-2</c:v>
                </c:pt>
                <c:pt idx="2762">
                  <c:v>8.3925051759834307E-2</c:v>
                </c:pt>
                <c:pt idx="2763">
                  <c:v>6.5889026915113752E-2</c:v>
                </c:pt>
                <c:pt idx="2764">
                  <c:v>8.5401656314699814E-2</c:v>
                </c:pt>
                <c:pt idx="2765">
                  <c:v>8.7345755693581717E-2</c:v>
                </c:pt>
                <c:pt idx="2766">
                  <c:v>7.4861697722567289E-2</c:v>
                </c:pt>
                <c:pt idx="2767">
                  <c:v>4.707812284334012E-2</c:v>
                </c:pt>
                <c:pt idx="2768">
                  <c:v>6.1158868184955112E-2</c:v>
                </c:pt>
                <c:pt idx="2769">
                  <c:v>6.2479089026915013E-2</c:v>
                </c:pt>
                <c:pt idx="2770">
                  <c:v>6.6693719806763224E-2</c:v>
                </c:pt>
                <c:pt idx="2771">
                  <c:v>9.7399309868875045E-2</c:v>
                </c:pt>
                <c:pt idx="2772">
                  <c:v>6.5520634920635062E-2</c:v>
                </c:pt>
                <c:pt idx="2773">
                  <c:v>5.8114699792960661E-2</c:v>
                </c:pt>
                <c:pt idx="2774">
                  <c:v>6.9594340924775788E-2</c:v>
                </c:pt>
                <c:pt idx="2775">
                  <c:v>3.85701863354036E-2</c:v>
                </c:pt>
                <c:pt idx="2776">
                  <c:v>4.3812422360248487E-2</c:v>
                </c:pt>
                <c:pt idx="2777">
                  <c:v>8.8975293305728259E-2</c:v>
                </c:pt>
                <c:pt idx="2778">
                  <c:v>6.9979986197377525E-2</c:v>
                </c:pt>
                <c:pt idx="2779">
                  <c:v>4.8553623188405781E-2</c:v>
                </c:pt>
                <c:pt idx="2780">
                  <c:v>5.278357487922708E-2</c:v>
                </c:pt>
                <c:pt idx="2781">
                  <c:v>3.6308902691511463E-2</c:v>
                </c:pt>
                <c:pt idx="2782">
                  <c:v>3.3994616977225639E-2</c:v>
                </c:pt>
                <c:pt idx="2783">
                  <c:v>8.9720634920634784E-2</c:v>
                </c:pt>
                <c:pt idx="2784">
                  <c:v>7.5102553485162121E-2</c:v>
                </c:pt>
                <c:pt idx="2785">
                  <c:v>7.2870945479641125E-2</c:v>
                </c:pt>
                <c:pt idx="2786">
                  <c:v>8.6617391304347702E-2</c:v>
                </c:pt>
                <c:pt idx="2787">
                  <c:v>4.5802760524499581E-2</c:v>
                </c:pt>
                <c:pt idx="2788">
                  <c:v>6.1728088336783921E-2</c:v>
                </c:pt>
                <c:pt idx="2789">
                  <c:v>5.8264596273291891E-2</c:v>
                </c:pt>
                <c:pt idx="2790">
                  <c:v>6.5265562456866821E-2</c:v>
                </c:pt>
                <c:pt idx="2791">
                  <c:v>6.5811180124223573E-2</c:v>
                </c:pt>
                <c:pt idx="2792">
                  <c:v>6.6741062801932344E-2</c:v>
                </c:pt>
                <c:pt idx="2793">
                  <c:v>9.0625672877846647E-2</c:v>
                </c:pt>
                <c:pt idx="2794">
                  <c:v>5.5303519668736978E-2</c:v>
                </c:pt>
                <c:pt idx="2795">
                  <c:v>3.450186335403721E-2</c:v>
                </c:pt>
                <c:pt idx="2796">
                  <c:v>4.6069703243616256E-2</c:v>
                </c:pt>
                <c:pt idx="2797">
                  <c:v>4.7817529330572761E-2</c:v>
                </c:pt>
                <c:pt idx="2798">
                  <c:v>5.252173913043473E-2</c:v>
                </c:pt>
                <c:pt idx="2799">
                  <c:v>9.368516218081438E-2</c:v>
                </c:pt>
                <c:pt idx="2800">
                  <c:v>4.385231193926839E-2</c:v>
                </c:pt>
                <c:pt idx="2801">
                  <c:v>0.10288502415458931</c:v>
                </c:pt>
                <c:pt idx="2802">
                  <c:v>7.6153485162180817E-2</c:v>
                </c:pt>
                <c:pt idx="2803">
                  <c:v>7.7946859903381654E-2</c:v>
                </c:pt>
                <c:pt idx="2804">
                  <c:v>6.8388681849551408E-2</c:v>
                </c:pt>
                <c:pt idx="2805">
                  <c:v>3.0858109040717729E-2</c:v>
                </c:pt>
                <c:pt idx="2806">
                  <c:v>4.2674672187715784E-2</c:v>
                </c:pt>
                <c:pt idx="2807">
                  <c:v>6.5329468599033713E-2</c:v>
                </c:pt>
                <c:pt idx="2808">
                  <c:v>8.6177225672877861E-2</c:v>
                </c:pt>
                <c:pt idx="2809">
                  <c:v>6.168433402346446E-2</c:v>
                </c:pt>
                <c:pt idx="2810">
                  <c:v>5.3993788819875932E-2</c:v>
                </c:pt>
                <c:pt idx="2811">
                  <c:v>7.4838371290545241E-2</c:v>
                </c:pt>
                <c:pt idx="2812">
                  <c:v>6.7698136645962775E-2</c:v>
                </c:pt>
                <c:pt idx="2813">
                  <c:v>6.020193236714963E-2</c:v>
                </c:pt>
                <c:pt idx="2814">
                  <c:v>9.6598481711525103E-2</c:v>
                </c:pt>
                <c:pt idx="2815">
                  <c:v>6.8678398895790221E-2</c:v>
                </c:pt>
                <c:pt idx="2816">
                  <c:v>7.5651759834368532E-2</c:v>
                </c:pt>
                <c:pt idx="2817">
                  <c:v>6.1484748102139331E-2</c:v>
                </c:pt>
                <c:pt idx="2818">
                  <c:v>4.5370600414078643E-2</c:v>
                </c:pt>
                <c:pt idx="2819">
                  <c:v>7.3313457556935718E-2</c:v>
                </c:pt>
                <c:pt idx="2820">
                  <c:v>8.8483091787439655E-2</c:v>
                </c:pt>
                <c:pt idx="2821">
                  <c:v>4.4644030365769471E-2</c:v>
                </c:pt>
                <c:pt idx="2822">
                  <c:v>5.8055072463768009E-2</c:v>
                </c:pt>
                <c:pt idx="2823">
                  <c:v>4.9922981366459618E-2</c:v>
                </c:pt>
                <c:pt idx="2824">
                  <c:v>5.3934023464458331E-2</c:v>
                </c:pt>
                <c:pt idx="2825">
                  <c:v>4.5276466528640563E-2</c:v>
                </c:pt>
                <c:pt idx="2826">
                  <c:v>8.9806073153899296E-2</c:v>
                </c:pt>
                <c:pt idx="2827">
                  <c:v>5.7856176673568099E-2</c:v>
                </c:pt>
                <c:pt idx="2828">
                  <c:v>8.952049689440994E-2</c:v>
                </c:pt>
                <c:pt idx="2829">
                  <c:v>9.5718840579710085E-2</c:v>
                </c:pt>
                <c:pt idx="2830">
                  <c:v>6.7440993788819875E-2</c:v>
                </c:pt>
                <c:pt idx="2831">
                  <c:v>7.7854520358868057E-2</c:v>
                </c:pt>
                <c:pt idx="2832">
                  <c:v>0.11466086956521754</c:v>
                </c:pt>
                <c:pt idx="2833">
                  <c:v>2.2572394755003389E-2</c:v>
                </c:pt>
                <c:pt idx="2834">
                  <c:v>6.0718564527260183E-2</c:v>
                </c:pt>
                <c:pt idx="2835">
                  <c:v>7.5196963423050434E-2</c:v>
                </c:pt>
                <c:pt idx="2836">
                  <c:v>6.2545203588681764E-2</c:v>
                </c:pt>
                <c:pt idx="2837">
                  <c:v>7.5441269841269726E-2</c:v>
                </c:pt>
                <c:pt idx="2838">
                  <c:v>6.2278951000690114E-2</c:v>
                </c:pt>
                <c:pt idx="2839">
                  <c:v>6.0155693581780662E-2</c:v>
                </c:pt>
                <c:pt idx="2840">
                  <c:v>6.8344375431332066E-2</c:v>
                </c:pt>
                <c:pt idx="2841">
                  <c:v>7.1674258109040628E-2</c:v>
                </c:pt>
                <c:pt idx="2842">
                  <c:v>5.665576259489305E-2</c:v>
                </c:pt>
                <c:pt idx="2843">
                  <c:v>7.3975845410627988E-2</c:v>
                </c:pt>
                <c:pt idx="2844">
                  <c:v>7.1754451345755699E-2</c:v>
                </c:pt>
                <c:pt idx="2845">
                  <c:v>8.6576121463077943E-2</c:v>
                </c:pt>
                <c:pt idx="2846">
                  <c:v>4.262788129744649E-2</c:v>
                </c:pt>
                <c:pt idx="2847">
                  <c:v>4.5186335403726768E-2</c:v>
                </c:pt>
                <c:pt idx="2848">
                  <c:v>6.9238095238095237E-2</c:v>
                </c:pt>
                <c:pt idx="2849">
                  <c:v>8.9176949620427853E-2</c:v>
                </c:pt>
                <c:pt idx="2850">
                  <c:v>7.7193650793650731E-2</c:v>
                </c:pt>
                <c:pt idx="2851">
                  <c:v>7.2003726708074534E-2</c:v>
                </c:pt>
                <c:pt idx="2852">
                  <c:v>6.0972670807453277E-2</c:v>
                </c:pt>
                <c:pt idx="2853">
                  <c:v>7.3793098688750836E-2</c:v>
                </c:pt>
                <c:pt idx="2854">
                  <c:v>7.0527398205659064E-2</c:v>
                </c:pt>
                <c:pt idx="2855">
                  <c:v>6.8102415458937249E-2</c:v>
                </c:pt>
                <c:pt idx="2856">
                  <c:v>6.1110835058661134E-2</c:v>
                </c:pt>
                <c:pt idx="2857">
                  <c:v>6.0284610075914458E-2</c:v>
                </c:pt>
                <c:pt idx="2858">
                  <c:v>3.1721048999309887E-2</c:v>
                </c:pt>
                <c:pt idx="2859">
                  <c:v>9.2423188405797163E-2</c:v>
                </c:pt>
                <c:pt idx="2860">
                  <c:v>8.8294409937888174E-2</c:v>
                </c:pt>
                <c:pt idx="2861">
                  <c:v>5.8942028985507378E-2</c:v>
                </c:pt>
                <c:pt idx="2862">
                  <c:v>4.8809247757073793E-2</c:v>
                </c:pt>
                <c:pt idx="2863">
                  <c:v>6.9694962042788133E-2</c:v>
                </c:pt>
                <c:pt idx="2864">
                  <c:v>7.6895238095238072E-2</c:v>
                </c:pt>
                <c:pt idx="2865">
                  <c:v>8.0748102139406447E-2</c:v>
                </c:pt>
                <c:pt idx="2866">
                  <c:v>9.1235610766045611E-2</c:v>
                </c:pt>
                <c:pt idx="2867">
                  <c:v>5.7492753623188397E-2</c:v>
                </c:pt>
                <c:pt idx="2868">
                  <c:v>6.5123533471359629E-2</c:v>
                </c:pt>
                <c:pt idx="2869">
                  <c:v>5.6081435472739916E-2</c:v>
                </c:pt>
                <c:pt idx="2870">
                  <c:v>3.9772394755003132E-2</c:v>
                </c:pt>
                <c:pt idx="2871">
                  <c:v>4.0195169082125476E-2</c:v>
                </c:pt>
                <c:pt idx="2872">
                  <c:v>6.8965769496204199E-2</c:v>
                </c:pt>
                <c:pt idx="2873">
                  <c:v>8.1281849551414737E-2</c:v>
                </c:pt>
                <c:pt idx="2874">
                  <c:v>5.7706418219461764E-2</c:v>
                </c:pt>
                <c:pt idx="2875">
                  <c:v>7.9369082125603868E-2</c:v>
                </c:pt>
                <c:pt idx="2876">
                  <c:v>8.706873706004134E-2</c:v>
                </c:pt>
                <c:pt idx="2877">
                  <c:v>6.965465838509316E-2</c:v>
                </c:pt>
                <c:pt idx="2878">
                  <c:v>6.3903933747412101E-2</c:v>
                </c:pt>
                <c:pt idx="2879">
                  <c:v>5.1585231193926856E-2</c:v>
                </c:pt>
                <c:pt idx="2880">
                  <c:v>7.1722291235334662E-2</c:v>
                </c:pt>
                <c:pt idx="2881">
                  <c:v>7.1008281573498838E-2</c:v>
                </c:pt>
                <c:pt idx="2882">
                  <c:v>6.2714147688060662E-2</c:v>
                </c:pt>
                <c:pt idx="2883">
                  <c:v>6.7443892339544509E-2</c:v>
                </c:pt>
                <c:pt idx="2884">
                  <c:v>8.0234092477570657E-2</c:v>
                </c:pt>
                <c:pt idx="2885">
                  <c:v>7.9979434092477597E-2</c:v>
                </c:pt>
                <c:pt idx="2886">
                  <c:v>8.4446376811594254E-2</c:v>
                </c:pt>
                <c:pt idx="2887">
                  <c:v>4.7432712215320888E-2</c:v>
                </c:pt>
                <c:pt idx="2888">
                  <c:v>3.7077156659765326E-2</c:v>
                </c:pt>
                <c:pt idx="2889">
                  <c:v>6.6551552795031055E-2</c:v>
                </c:pt>
                <c:pt idx="2890">
                  <c:v>5.6854796411317965E-2</c:v>
                </c:pt>
                <c:pt idx="2891">
                  <c:v>5.4133471359558372E-2</c:v>
                </c:pt>
                <c:pt idx="2892">
                  <c:v>7.4204554865424627E-2</c:v>
                </c:pt>
                <c:pt idx="2893">
                  <c:v>8.3379158040027573E-2</c:v>
                </c:pt>
                <c:pt idx="2894">
                  <c:v>7.6979434092477456E-2</c:v>
                </c:pt>
                <c:pt idx="2895">
                  <c:v>8.5874258109040591E-2</c:v>
                </c:pt>
                <c:pt idx="2896">
                  <c:v>7.2271359558316178E-2</c:v>
                </c:pt>
                <c:pt idx="2897">
                  <c:v>6.6451621808143624E-2</c:v>
                </c:pt>
                <c:pt idx="2898">
                  <c:v>7.1876880607315397E-2</c:v>
                </c:pt>
                <c:pt idx="2899">
                  <c:v>4.9843616287094578E-2</c:v>
                </c:pt>
                <c:pt idx="2900">
                  <c:v>9.7883643892339556E-2</c:v>
                </c:pt>
                <c:pt idx="2901">
                  <c:v>5.2506556245686814E-2</c:v>
                </c:pt>
                <c:pt idx="2902">
                  <c:v>7.7567287784679112E-2</c:v>
                </c:pt>
                <c:pt idx="2903">
                  <c:v>7.6581918564527257E-2</c:v>
                </c:pt>
                <c:pt idx="2904">
                  <c:v>3.8690683229813644E-2</c:v>
                </c:pt>
                <c:pt idx="2905">
                  <c:v>8.985879917184264E-2</c:v>
                </c:pt>
                <c:pt idx="2906">
                  <c:v>4.9487094547964128E-2</c:v>
                </c:pt>
                <c:pt idx="2907">
                  <c:v>5.7997377501725345E-2</c:v>
                </c:pt>
                <c:pt idx="2908">
                  <c:v>6.4153623188405756E-2</c:v>
                </c:pt>
                <c:pt idx="2909">
                  <c:v>9.8925603864734396E-2</c:v>
                </c:pt>
                <c:pt idx="2910">
                  <c:v>7.4066804692891619E-2</c:v>
                </c:pt>
                <c:pt idx="2911">
                  <c:v>6.2607315389924117E-2</c:v>
                </c:pt>
                <c:pt idx="2912">
                  <c:v>4.2030503795721152E-2</c:v>
                </c:pt>
                <c:pt idx="2913">
                  <c:v>5.2601242236024831E-2</c:v>
                </c:pt>
                <c:pt idx="2914">
                  <c:v>7.681214630779834E-2</c:v>
                </c:pt>
                <c:pt idx="2915">
                  <c:v>0.10748074534161489</c:v>
                </c:pt>
                <c:pt idx="2916">
                  <c:v>6.7901587301587435E-2</c:v>
                </c:pt>
                <c:pt idx="2917">
                  <c:v>9.2638509316770229E-2</c:v>
                </c:pt>
                <c:pt idx="2918">
                  <c:v>9.2198619737750204E-2</c:v>
                </c:pt>
                <c:pt idx="2919">
                  <c:v>7.7897032436162889E-2</c:v>
                </c:pt>
                <c:pt idx="2920">
                  <c:v>8.6198619737750337E-2</c:v>
                </c:pt>
                <c:pt idx="2921">
                  <c:v>4.158716356107639E-2</c:v>
                </c:pt>
                <c:pt idx="2922">
                  <c:v>5.2616425120772969E-2</c:v>
                </c:pt>
                <c:pt idx="2923">
                  <c:v>5.3326293995859086E-2</c:v>
                </c:pt>
                <c:pt idx="2924">
                  <c:v>0.10948999309868868</c:v>
                </c:pt>
                <c:pt idx="2925">
                  <c:v>6.4349758454106315E-2</c:v>
                </c:pt>
                <c:pt idx="2926">
                  <c:v>7.1704899930986776E-2</c:v>
                </c:pt>
                <c:pt idx="2927">
                  <c:v>5.2982056590752197E-2</c:v>
                </c:pt>
                <c:pt idx="2928">
                  <c:v>6.7294271911663428E-2</c:v>
                </c:pt>
                <c:pt idx="2929">
                  <c:v>9.4971152518978558E-2</c:v>
                </c:pt>
                <c:pt idx="2930">
                  <c:v>6.4603174603174607E-2</c:v>
                </c:pt>
                <c:pt idx="2931">
                  <c:v>7.6383160800552102E-2</c:v>
                </c:pt>
                <c:pt idx="2932">
                  <c:v>7.9979296066252564E-2</c:v>
                </c:pt>
                <c:pt idx="2933">
                  <c:v>7.5029537612146313E-2</c:v>
                </c:pt>
                <c:pt idx="2934">
                  <c:v>8.1913319530710765E-2</c:v>
                </c:pt>
                <c:pt idx="2935">
                  <c:v>4.8243754313319565E-2</c:v>
                </c:pt>
                <c:pt idx="2936">
                  <c:v>5.7023740510696974E-2</c:v>
                </c:pt>
                <c:pt idx="2937">
                  <c:v>5.9204830917874346E-2</c:v>
                </c:pt>
                <c:pt idx="2938">
                  <c:v>7.1765079365079226E-2</c:v>
                </c:pt>
                <c:pt idx="2939">
                  <c:v>8.0761490683229659E-2</c:v>
                </c:pt>
                <c:pt idx="2940">
                  <c:v>0.11537253278122847</c:v>
                </c:pt>
                <c:pt idx="2941">
                  <c:v>4.3689164941338843E-2</c:v>
                </c:pt>
                <c:pt idx="2942">
                  <c:v>2.2560938578329803E-2</c:v>
                </c:pt>
                <c:pt idx="2943">
                  <c:v>3.4475914423740511E-2</c:v>
                </c:pt>
                <c:pt idx="2944">
                  <c:v>0.10007522429261559</c:v>
                </c:pt>
                <c:pt idx="2945">
                  <c:v>6.088171152518973E-2</c:v>
                </c:pt>
                <c:pt idx="2946">
                  <c:v>6.1531815044858634E-2</c:v>
                </c:pt>
                <c:pt idx="2947">
                  <c:v>7.3805797101449216E-2</c:v>
                </c:pt>
                <c:pt idx="2948">
                  <c:v>5.6727122153209131E-2</c:v>
                </c:pt>
                <c:pt idx="2949">
                  <c:v>6.0115527950310554E-2</c:v>
                </c:pt>
                <c:pt idx="2950">
                  <c:v>2.7383712905451996E-2</c:v>
                </c:pt>
                <c:pt idx="2951">
                  <c:v>5.948640441683925E-2</c:v>
                </c:pt>
                <c:pt idx="2952">
                  <c:v>9.336024844720478E-2</c:v>
                </c:pt>
                <c:pt idx="2953">
                  <c:v>0.10070048309178745</c:v>
                </c:pt>
                <c:pt idx="2954">
                  <c:v>5.3285438233264315E-2</c:v>
                </c:pt>
                <c:pt idx="2955">
                  <c:v>3.8215596963423082E-2</c:v>
                </c:pt>
                <c:pt idx="2956">
                  <c:v>5.5047204968944052E-2</c:v>
                </c:pt>
                <c:pt idx="2957">
                  <c:v>9.3449275362318979E-2</c:v>
                </c:pt>
                <c:pt idx="2958">
                  <c:v>8.2901587301587393E-2</c:v>
                </c:pt>
                <c:pt idx="2959">
                  <c:v>5.2390338164251204E-2</c:v>
                </c:pt>
                <c:pt idx="2960">
                  <c:v>5.988088336783981E-2</c:v>
                </c:pt>
                <c:pt idx="2961">
                  <c:v>9.0053416149068338E-2</c:v>
                </c:pt>
                <c:pt idx="2962">
                  <c:v>6.391138716356104E-2</c:v>
                </c:pt>
                <c:pt idx="2963">
                  <c:v>6.5435610766045593E-2</c:v>
                </c:pt>
                <c:pt idx="2964">
                  <c:v>4.5017943409247752E-2</c:v>
                </c:pt>
                <c:pt idx="2965">
                  <c:v>5.7837267080745242E-2</c:v>
                </c:pt>
                <c:pt idx="2966">
                  <c:v>7.3744927536231936E-2</c:v>
                </c:pt>
                <c:pt idx="2967">
                  <c:v>8.3512905452035824E-2</c:v>
                </c:pt>
                <c:pt idx="2968">
                  <c:v>6.8761904761904663E-2</c:v>
                </c:pt>
                <c:pt idx="2969">
                  <c:v>6.0243478260869537E-2</c:v>
                </c:pt>
                <c:pt idx="2970">
                  <c:v>5.5227329192546526E-2</c:v>
                </c:pt>
                <c:pt idx="2971">
                  <c:v>4.6087646652864134E-2</c:v>
                </c:pt>
                <c:pt idx="2972">
                  <c:v>7.1458247066942815E-2</c:v>
                </c:pt>
                <c:pt idx="2973">
                  <c:v>4.4178329882677669E-2</c:v>
                </c:pt>
                <c:pt idx="2974">
                  <c:v>6.877515527950287E-2</c:v>
                </c:pt>
                <c:pt idx="2975">
                  <c:v>4.4843754313319578E-2</c:v>
                </c:pt>
                <c:pt idx="2976">
                  <c:v>5.7309316770186303E-2</c:v>
                </c:pt>
                <c:pt idx="2977">
                  <c:v>8.7497584541062601E-2</c:v>
                </c:pt>
                <c:pt idx="2978">
                  <c:v>6.5840855762594963E-2</c:v>
                </c:pt>
                <c:pt idx="2979">
                  <c:v>6.9994340924775689E-2</c:v>
                </c:pt>
                <c:pt idx="2980">
                  <c:v>6.4858385093167659E-2</c:v>
                </c:pt>
                <c:pt idx="2981">
                  <c:v>5.0954313319530736E-2</c:v>
                </c:pt>
                <c:pt idx="2982">
                  <c:v>5.4740234644582442E-2</c:v>
                </c:pt>
                <c:pt idx="2983">
                  <c:v>6.7082539682539744E-2</c:v>
                </c:pt>
                <c:pt idx="2984">
                  <c:v>6.8167701863354108E-2</c:v>
                </c:pt>
                <c:pt idx="2985">
                  <c:v>9.7931815044858483E-2</c:v>
                </c:pt>
                <c:pt idx="2986">
                  <c:v>3.1326155969634367E-2</c:v>
                </c:pt>
                <c:pt idx="2987">
                  <c:v>5.3644030365769424E-2</c:v>
                </c:pt>
                <c:pt idx="2988">
                  <c:v>5.1837681159420224E-2</c:v>
                </c:pt>
                <c:pt idx="2989">
                  <c:v>4.8046928916494036E-2</c:v>
                </c:pt>
                <c:pt idx="2990">
                  <c:v>5.5580814354727337E-2</c:v>
                </c:pt>
                <c:pt idx="2991">
                  <c:v>4.6660455486542407E-2</c:v>
                </c:pt>
                <c:pt idx="2992">
                  <c:v>7.226017943409252E-2</c:v>
                </c:pt>
                <c:pt idx="2993">
                  <c:v>7.2601104209799677E-2</c:v>
                </c:pt>
                <c:pt idx="2994">
                  <c:v>5.559585921325072E-2</c:v>
                </c:pt>
                <c:pt idx="2995">
                  <c:v>5.6879917184264911E-2</c:v>
                </c:pt>
                <c:pt idx="2996">
                  <c:v>9.2965493443754321E-2</c:v>
                </c:pt>
                <c:pt idx="2997">
                  <c:v>5.2297308488612748E-2</c:v>
                </c:pt>
                <c:pt idx="2998">
                  <c:v>5.9410075914423655E-2</c:v>
                </c:pt>
                <c:pt idx="2999">
                  <c:v>0.10527550034506544</c:v>
                </c:pt>
                <c:pt idx="3000">
                  <c:v>5.8264734299516951E-2</c:v>
                </c:pt>
                <c:pt idx="3001">
                  <c:v>5.9361904761904644E-2</c:v>
                </c:pt>
                <c:pt idx="3002">
                  <c:v>4.6076604554865341E-2</c:v>
                </c:pt>
                <c:pt idx="3003">
                  <c:v>8.6771980676328464E-2</c:v>
                </c:pt>
                <c:pt idx="3004">
                  <c:v>5.9652587991718464E-2</c:v>
                </c:pt>
                <c:pt idx="3005">
                  <c:v>6.3088060731539081E-2</c:v>
                </c:pt>
                <c:pt idx="3006">
                  <c:v>9.0774603174603147E-2</c:v>
                </c:pt>
                <c:pt idx="3007">
                  <c:v>0.10418454106280184</c:v>
                </c:pt>
                <c:pt idx="3008">
                  <c:v>7.0241959972394685E-2</c:v>
                </c:pt>
                <c:pt idx="3009">
                  <c:v>9.0035610766045465E-2</c:v>
                </c:pt>
                <c:pt idx="3010">
                  <c:v>6.2787715665976462E-2</c:v>
                </c:pt>
                <c:pt idx="3011">
                  <c:v>5.1487232574189051E-2</c:v>
                </c:pt>
                <c:pt idx="3012">
                  <c:v>0.1026288474810215</c:v>
                </c:pt>
                <c:pt idx="3013">
                  <c:v>8.4933471359558255E-2</c:v>
                </c:pt>
                <c:pt idx="3014">
                  <c:v>7.4591718426501086E-2</c:v>
                </c:pt>
                <c:pt idx="3015">
                  <c:v>7.4928640441683875E-2</c:v>
                </c:pt>
                <c:pt idx="3016">
                  <c:v>6.3096618357487977E-2</c:v>
                </c:pt>
                <c:pt idx="3017">
                  <c:v>4.7876604554865337E-2</c:v>
                </c:pt>
                <c:pt idx="3018">
                  <c:v>6.7737474120082714E-2</c:v>
                </c:pt>
                <c:pt idx="3019">
                  <c:v>5.4254106280193115E-2</c:v>
                </c:pt>
                <c:pt idx="3020">
                  <c:v>7.4444306418219419E-2</c:v>
                </c:pt>
                <c:pt idx="3021">
                  <c:v>6.4843754313319651E-2</c:v>
                </c:pt>
                <c:pt idx="3022">
                  <c:v>5.1134299516908122E-2</c:v>
                </c:pt>
                <c:pt idx="3023">
                  <c:v>5.3320910973084862E-2</c:v>
                </c:pt>
                <c:pt idx="3024">
                  <c:v>7.7148240165631404E-2</c:v>
                </c:pt>
                <c:pt idx="3025">
                  <c:v>8.3117874396135327E-2</c:v>
                </c:pt>
                <c:pt idx="3026">
                  <c:v>6.591180124223614E-2</c:v>
                </c:pt>
                <c:pt idx="3027">
                  <c:v>5.0455486542443029E-2</c:v>
                </c:pt>
                <c:pt idx="3028">
                  <c:v>8.0730986887508627E-2</c:v>
                </c:pt>
                <c:pt idx="3029">
                  <c:v>5.4214630779848255E-2</c:v>
                </c:pt>
                <c:pt idx="3030">
                  <c:v>4.6867770876466514E-2</c:v>
                </c:pt>
                <c:pt idx="3031">
                  <c:v>7.7432436162870988E-2</c:v>
                </c:pt>
                <c:pt idx="3032">
                  <c:v>9.4809661835748849E-2</c:v>
                </c:pt>
                <c:pt idx="3033">
                  <c:v>3.7635334713595536E-2</c:v>
                </c:pt>
                <c:pt idx="3034">
                  <c:v>4.7296204278813037E-2</c:v>
                </c:pt>
                <c:pt idx="3035">
                  <c:v>5.7979710144927421E-2</c:v>
                </c:pt>
                <c:pt idx="3036">
                  <c:v>7.7204968944099256E-2</c:v>
                </c:pt>
                <c:pt idx="3037">
                  <c:v>6.268060731538988E-2</c:v>
                </c:pt>
                <c:pt idx="3038">
                  <c:v>5.8979434092477662E-2</c:v>
                </c:pt>
                <c:pt idx="3039">
                  <c:v>5.1170462387853527E-2</c:v>
                </c:pt>
                <c:pt idx="3040">
                  <c:v>7.269703243616274E-2</c:v>
                </c:pt>
                <c:pt idx="3041">
                  <c:v>5.4995997239475375E-2</c:v>
                </c:pt>
                <c:pt idx="3042">
                  <c:v>4.346404416839203E-2</c:v>
                </c:pt>
                <c:pt idx="3043">
                  <c:v>4.5129606625258806E-2</c:v>
                </c:pt>
                <c:pt idx="3044">
                  <c:v>4.0980538302277408E-2</c:v>
                </c:pt>
                <c:pt idx="3045">
                  <c:v>7.5109868875086222E-2</c:v>
                </c:pt>
                <c:pt idx="3046">
                  <c:v>5.1347135955831597E-2</c:v>
                </c:pt>
                <c:pt idx="3047">
                  <c:v>3.5717046238785438E-2</c:v>
                </c:pt>
                <c:pt idx="3048">
                  <c:v>5.4689717046238817E-2</c:v>
                </c:pt>
                <c:pt idx="3049">
                  <c:v>7.6141476880607267E-2</c:v>
                </c:pt>
                <c:pt idx="3050">
                  <c:v>6.7782470669427164E-2</c:v>
                </c:pt>
                <c:pt idx="3051">
                  <c:v>6.3424982746721842E-2</c:v>
                </c:pt>
                <c:pt idx="3052">
                  <c:v>5.531014492753622E-2</c:v>
                </c:pt>
                <c:pt idx="3053">
                  <c:v>8.6150310559006238E-2</c:v>
                </c:pt>
                <c:pt idx="3054">
                  <c:v>4.4998757763975217E-2</c:v>
                </c:pt>
                <c:pt idx="3055">
                  <c:v>3.9598757763975118E-2</c:v>
                </c:pt>
                <c:pt idx="3056">
                  <c:v>5.9887784679088951E-2</c:v>
                </c:pt>
                <c:pt idx="3057">
                  <c:v>0.11431083505866096</c:v>
                </c:pt>
                <c:pt idx="3058">
                  <c:v>6.1054934437543062E-2</c:v>
                </c:pt>
                <c:pt idx="3059">
                  <c:v>4.3327260179434113E-2</c:v>
                </c:pt>
                <c:pt idx="3060">
                  <c:v>5.2985369220151873E-2</c:v>
                </c:pt>
                <c:pt idx="3061">
                  <c:v>9.2217805383023044E-2</c:v>
                </c:pt>
                <c:pt idx="3062">
                  <c:v>5.843008971704633E-2</c:v>
                </c:pt>
                <c:pt idx="3063">
                  <c:v>7.032919254658393E-2</c:v>
                </c:pt>
                <c:pt idx="3064">
                  <c:v>6.4638509316770176E-2</c:v>
                </c:pt>
                <c:pt idx="3065">
                  <c:v>6.7892339544513403E-2</c:v>
                </c:pt>
                <c:pt idx="3066">
                  <c:v>3.904927536231878E-2</c:v>
                </c:pt>
                <c:pt idx="3067">
                  <c:v>7.6567011732229046E-2</c:v>
                </c:pt>
                <c:pt idx="3068">
                  <c:v>9.9461007591442413E-2</c:v>
                </c:pt>
                <c:pt idx="3069">
                  <c:v>6.0451345755693581E-2</c:v>
                </c:pt>
                <c:pt idx="3070">
                  <c:v>6.9178881987577601E-2</c:v>
                </c:pt>
                <c:pt idx="3071">
                  <c:v>4.524637681159413E-2</c:v>
                </c:pt>
                <c:pt idx="3072">
                  <c:v>6.0264872325741875E-2</c:v>
                </c:pt>
                <c:pt idx="3073">
                  <c:v>6.4236853002070271E-2</c:v>
                </c:pt>
                <c:pt idx="3074">
                  <c:v>8.3822912353347129E-2</c:v>
                </c:pt>
                <c:pt idx="3075">
                  <c:v>4.9353485162180799E-2</c:v>
                </c:pt>
                <c:pt idx="3076">
                  <c:v>3.4136922015182952E-2</c:v>
                </c:pt>
                <c:pt idx="3077">
                  <c:v>5.9957487922705333E-2</c:v>
                </c:pt>
                <c:pt idx="3078">
                  <c:v>5.6822636300897206E-2</c:v>
                </c:pt>
                <c:pt idx="3079">
                  <c:v>7.1975155279503072E-2</c:v>
                </c:pt>
                <c:pt idx="3080">
                  <c:v>9.2261835748792209E-2</c:v>
                </c:pt>
                <c:pt idx="3081">
                  <c:v>3.8365355417529223E-2</c:v>
                </c:pt>
                <c:pt idx="3082">
                  <c:v>7.2404140786749505E-2</c:v>
                </c:pt>
                <c:pt idx="3083">
                  <c:v>7.1120358868184907E-2</c:v>
                </c:pt>
                <c:pt idx="3084">
                  <c:v>6.8740786749482335E-2</c:v>
                </c:pt>
                <c:pt idx="3085">
                  <c:v>6.474506556245696E-2</c:v>
                </c:pt>
                <c:pt idx="3086">
                  <c:v>2.727356797791583E-2</c:v>
                </c:pt>
                <c:pt idx="3087">
                  <c:v>8.1069703243616315E-2</c:v>
                </c:pt>
                <c:pt idx="3088">
                  <c:v>6.3965217391304174E-2</c:v>
                </c:pt>
                <c:pt idx="3089">
                  <c:v>9.0142581090407153E-2</c:v>
                </c:pt>
                <c:pt idx="3090">
                  <c:v>8.099696342305035E-2</c:v>
                </c:pt>
                <c:pt idx="3091">
                  <c:v>7.2175293305728083E-2</c:v>
                </c:pt>
                <c:pt idx="3092">
                  <c:v>4.8740372670807441E-2</c:v>
                </c:pt>
                <c:pt idx="3093">
                  <c:v>6.7359696342305098E-2</c:v>
                </c:pt>
                <c:pt idx="3094">
                  <c:v>6.3883781918564392E-2</c:v>
                </c:pt>
                <c:pt idx="3095">
                  <c:v>7.2012146307798591E-2</c:v>
                </c:pt>
                <c:pt idx="3096">
                  <c:v>9.5092339544513516E-2</c:v>
                </c:pt>
                <c:pt idx="3097">
                  <c:v>6.2903519668737085E-2</c:v>
                </c:pt>
                <c:pt idx="3098">
                  <c:v>9.9057556935817859E-2</c:v>
                </c:pt>
                <c:pt idx="3099">
                  <c:v>6.3679089026915187E-2</c:v>
                </c:pt>
                <c:pt idx="3100">
                  <c:v>4.557377501725321E-2</c:v>
                </c:pt>
                <c:pt idx="3101">
                  <c:v>8.4226501035196688E-2</c:v>
                </c:pt>
                <c:pt idx="3102">
                  <c:v>6.2372118702553325E-2</c:v>
                </c:pt>
                <c:pt idx="3103">
                  <c:v>6.2676466528640368E-2</c:v>
                </c:pt>
                <c:pt idx="3104">
                  <c:v>6.1200138026224954E-2</c:v>
                </c:pt>
                <c:pt idx="3105">
                  <c:v>9.1642650103519713E-2</c:v>
                </c:pt>
                <c:pt idx="3106">
                  <c:v>6.4121463077984803E-2</c:v>
                </c:pt>
                <c:pt idx="3107">
                  <c:v>5.0303795721187039E-2</c:v>
                </c:pt>
                <c:pt idx="3108">
                  <c:v>4.5576535541753033E-2</c:v>
                </c:pt>
                <c:pt idx="3109">
                  <c:v>4.4403450655624649E-2</c:v>
                </c:pt>
                <c:pt idx="3110">
                  <c:v>9.4809385783298755E-2</c:v>
                </c:pt>
                <c:pt idx="3111">
                  <c:v>0.10449551414768812</c:v>
                </c:pt>
                <c:pt idx="3112">
                  <c:v>9.4596825396825318E-2</c:v>
                </c:pt>
                <c:pt idx="3113">
                  <c:v>6.1281159420289749E-2</c:v>
                </c:pt>
                <c:pt idx="3114">
                  <c:v>6.8513319530710659E-2</c:v>
                </c:pt>
                <c:pt idx="3115">
                  <c:v>0.10076825396825384</c:v>
                </c:pt>
                <c:pt idx="3116">
                  <c:v>3.4639751552794973E-2</c:v>
                </c:pt>
                <c:pt idx="3117">
                  <c:v>8.4339130434782611E-2</c:v>
                </c:pt>
                <c:pt idx="3118">
                  <c:v>8.4832712215320932E-2</c:v>
                </c:pt>
                <c:pt idx="3119">
                  <c:v>6.9895376121463182E-2</c:v>
                </c:pt>
                <c:pt idx="3120">
                  <c:v>8.5955417529330475E-2</c:v>
                </c:pt>
                <c:pt idx="3121">
                  <c:v>7.9295238095238058E-2</c:v>
                </c:pt>
                <c:pt idx="3122">
                  <c:v>7.0166597653554069E-2</c:v>
                </c:pt>
                <c:pt idx="3123">
                  <c:v>4.5112353347135981E-2</c:v>
                </c:pt>
                <c:pt idx="3124">
                  <c:v>8.5017805383022976E-2</c:v>
                </c:pt>
                <c:pt idx="3125">
                  <c:v>8.9530572808833753E-2</c:v>
                </c:pt>
                <c:pt idx="3126">
                  <c:v>7.4410628019323466E-2</c:v>
                </c:pt>
                <c:pt idx="3127">
                  <c:v>6.2701449275362392E-2</c:v>
                </c:pt>
                <c:pt idx="3128">
                  <c:v>3.9757211870255438E-2</c:v>
                </c:pt>
                <c:pt idx="3129">
                  <c:v>6.1523119392684594E-2</c:v>
                </c:pt>
                <c:pt idx="3130">
                  <c:v>6.2784265010352031E-2</c:v>
                </c:pt>
                <c:pt idx="3131">
                  <c:v>6.9675362318840584E-2</c:v>
                </c:pt>
                <c:pt idx="3132">
                  <c:v>5.2081849551414761E-2</c:v>
                </c:pt>
                <c:pt idx="3133">
                  <c:v>4.5328916494133897E-2</c:v>
                </c:pt>
                <c:pt idx="3134">
                  <c:v>6.5924775707384503E-2</c:v>
                </c:pt>
                <c:pt idx="3135">
                  <c:v>4.1723809523809496E-2</c:v>
                </c:pt>
                <c:pt idx="3136">
                  <c:v>5.8271911663215881E-2</c:v>
                </c:pt>
                <c:pt idx="3137">
                  <c:v>8.6341890959282214E-2</c:v>
                </c:pt>
                <c:pt idx="3138">
                  <c:v>9.3935817805383043E-2</c:v>
                </c:pt>
                <c:pt idx="3139">
                  <c:v>0.10448571428571438</c:v>
                </c:pt>
                <c:pt idx="3140">
                  <c:v>7.8332367149758525E-2</c:v>
                </c:pt>
                <c:pt idx="3141">
                  <c:v>7.9820979986197443E-2</c:v>
                </c:pt>
                <c:pt idx="3142">
                  <c:v>6.6552795031055989E-2</c:v>
                </c:pt>
                <c:pt idx="3143">
                  <c:v>3.2941338854382329E-2</c:v>
                </c:pt>
                <c:pt idx="3144">
                  <c:v>5.3954727398205782E-2</c:v>
                </c:pt>
                <c:pt idx="3145">
                  <c:v>5.2335403726708113E-2</c:v>
                </c:pt>
                <c:pt idx="3146">
                  <c:v>5.0548654244306407E-2</c:v>
                </c:pt>
                <c:pt idx="3147">
                  <c:v>7.4103933747411949E-2</c:v>
                </c:pt>
                <c:pt idx="3148">
                  <c:v>6.1947412008281577E-2</c:v>
                </c:pt>
                <c:pt idx="3149">
                  <c:v>7.0971566597653579E-2</c:v>
                </c:pt>
                <c:pt idx="3150">
                  <c:v>9.5230503795721122E-2</c:v>
                </c:pt>
                <c:pt idx="3151">
                  <c:v>4.5804830917874489E-2</c:v>
                </c:pt>
                <c:pt idx="3152">
                  <c:v>1.6637543133195237E-2</c:v>
                </c:pt>
                <c:pt idx="3153">
                  <c:v>8.0606211180124093E-2</c:v>
                </c:pt>
                <c:pt idx="3154">
                  <c:v>8.5105866114561862E-2</c:v>
                </c:pt>
                <c:pt idx="3155">
                  <c:v>6.077129054520361E-2</c:v>
                </c:pt>
                <c:pt idx="3156">
                  <c:v>5.7930710835058491E-2</c:v>
                </c:pt>
                <c:pt idx="3157">
                  <c:v>8.0242788129744502E-2</c:v>
                </c:pt>
                <c:pt idx="3158">
                  <c:v>5.2182470669427244E-2</c:v>
                </c:pt>
                <c:pt idx="3159">
                  <c:v>5.6438923395445012E-2</c:v>
                </c:pt>
                <c:pt idx="3160">
                  <c:v>6.1575707384402989E-2</c:v>
                </c:pt>
                <c:pt idx="3161">
                  <c:v>7.6931677018633543E-2</c:v>
                </c:pt>
                <c:pt idx="3162">
                  <c:v>9.2065700483091817E-2</c:v>
                </c:pt>
                <c:pt idx="3163">
                  <c:v>9.0639475500345151E-2</c:v>
                </c:pt>
                <c:pt idx="3164">
                  <c:v>0.10962525879917165</c:v>
                </c:pt>
                <c:pt idx="3165">
                  <c:v>7.0808557625948898E-2</c:v>
                </c:pt>
                <c:pt idx="3166">
                  <c:v>7.7474810213940593E-2</c:v>
                </c:pt>
                <c:pt idx="3167">
                  <c:v>5.2143271221532006E-2</c:v>
                </c:pt>
                <c:pt idx="3168">
                  <c:v>5.8123395445134618E-2</c:v>
                </c:pt>
                <c:pt idx="3169">
                  <c:v>6.189827467218767E-2</c:v>
                </c:pt>
                <c:pt idx="3170">
                  <c:v>6.1589786059351337E-2</c:v>
                </c:pt>
                <c:pt idx="3171">
                  <c:v>7.9281297446514937E-2</c:v>
                </c:pt>
                <c:pt idx="3172">
                  <c:v>6.7673567977915711E-2</c:v>
                </c:pt>
                <c:pt idx="3173">
                  <c:v>6.7950448585231138E-2</c:v>
                </c:pt>
                <c:pt idx="3174">
                  <c:v>3.914920634920635E-2</c:v>
                </c:pt>
                <c:pt idx="3175">
                  <c:v>6.8187577639751806E-2</c:v>
                </c:pt>
                <c:pt idx="3176">
                  <c:v>3.4034920634920474E-2</c:v>
                </c:pt>
                <c:pt idx="3177">
                  <c:v>8.0697308488612868E-2</c:v>
                </c:pt>
                <c:pt idx="3178">
                  <c:v>3.971842650103527E-2</c:v>
                </c:pt>
                <c:pt idx="3179">
                  <c:v>7.7684472049689424E-2</c:v>
                </c:pt>
                <c:pt idx="3180">
                  <c:v>4.3585507246376831E-2</c:v>
                </c:pt>
                <c:pt idx="3181">
                  <c:v>4.59839889579019E-2</c:v>
                </c:pt>
                <c:pt idx="3182">
                  <c:v>4.019917184265015E-2</c:v>
                </c:pt>
                <c:pt idx="3183">
                  <c:v>8.4215734989648044E-2</c:v>
                </c:pt>
                <c:pt idx="3184">
                  <c:v>9.0710835058661177E-2</c:v>
                </c:pt>
                <c:pt idx="3185">
                  <c:v>5.2632574189095893E-2</c:v>
                </c:pt>
                <c:pt idx="3186">
                  <c:v>9.2314147688060677E-2</c:v>
                </c:pt>
                <c:pt idx="3187">
                  <c:v>6.464761904761912E-2</c:v>
                </c:pt>
                <c:pt idx="3188">
                  <c:v>8.2644720496894197E-2</c:v>
                </c:pt>
                <c:pt idx="3189">
                  <c:v>6.166832298136643E-2</c:v>
                </c:pt>
                <c:pt idx="3190">
                  <c:v>7.9408419599723917E-2</c:v>
                </c:pt>
                <c:pt idx="3191">
                  <c:v>5.9827329192546547E-2</c:v>
                </c:pt>
                <c:pt idx="3192">
                  <c:v>5.8726570048309168E-2</c:v>
                </c:pt>
                <c:pt idx="3193">
                  <c:v>9.083450655624567E-2</c:v>
                </c:pt>
                <c:pt idx="3194">
                  <c:v>5.9909040717736395E-2</c:v>
                </c:pt>
                <c:pt idx="3195">
                  <c:v>6.6958040027605192E-2</c:v>
                </c:pt>
                <c:pt idx="3196">
                  <c:v>4.9050379572118802E-2</c:v>
                </c:pt>
                <c:pt idx="3197">
                  <c:v>5.2760800552104942E-2</c:v>
                </c:pt>
                <c:pt idx="3198">
                  <c:v>5.177584541062813E-2</c:v>
                </c:pt>
                <c:pt idx="3199">
                  <c:v>6.9611456176673608E-2</c:v>
                </c:pt>
                <c:pt idx="3200">
                  <c:v>6.258564527260177E-2</c:v>
                </c:pt>
                <c:pt idx="3201">
                  <c:v>5.8641269841269827E-2</c:v>
                </c:pt>
                <c:pt idx="3202">
                  <c:v>6.0491649413388526E-2</c:v>
                </c:pt>
                <c:pt idx="3203">
                  <c:v>8.8635472739820642E-2</c:v>
                </c:pt>
                <c:pt idx="3204">
                  <c:v>7.8954037267080779E-2</c:v>
                </c:pt>
                <c:pt idx="3205">
                  <c:v>7.2420427881297322E-2</c:v>
                </c:pt>
                <c:pt idx="3206">
                  <c:v>8.285769496204265E-2</c:v>
                </c:pt>
                <c:pt idx="3207">
                  <c:v>7.6243754313319617E-2</c:v>
                </c:pt>
                <c:pt idx="3208">
                  <c:v>7.3986887508626503E-2</c:v>
                </c:pt>
                <c:pt idx="3209">
                  <c:v>5.5516356107660425E-2</c:v>
                </c:pt>
                <c:pt idx="3210">
                  <c:v>6.8203864734299513E-2</c:v>
                </c:pt>
                <c:pt idx="3211">
                  <c:v>5.8290131124913658E-2</c:v>
                </c:pt>
                <c:pt idx="3212">
                  <c:v>5.7841821946169769E-2</c:v>
                </c:pt>
                <c:pt idx="3213">
                  <c:v>7.3860869565217424E-2</c:v>
                </c:pt>
                <c:pt idx="3214">
                  <c:v>5.3341890959282351E-2</c:v>
                </c:pt>
                <c:pt idx="3215">
                  <c:v>7.8930020703933734E-2</c:v>
                </c:pt>
                <c:pt idx="3216">
                  <c:v>5.4402484472049734E-2</c:v>
                </c:pt>
                <c:pt idx="3217">
                  <c:v>8.3338164251207797E-2</c:v>
                </c:pt>
                <c:pt idx="3218">
                  <c:v>8.583340234644582E-2</c:v>
                </c:pt>
                <c:pt idx="3219">
                  <c:v>6.5738716356107618E-2</c:v>
                </c:pt>
                <c:pt idx="3220">
                  <c:v>5.7401104209799964E-2</c:v>
                </c:pt>
                <c:pt idx="3221">
                  <c:v>4.457129054520359E-2</c:v>
                </c:pt>
                <c:pt idx="3222">
                  <c:v>4.6316632160110532E-2</c:v>
                </c:pt>
                <c:pt idx="3223">
                  <c:v>9.531939268461001E-2</c:v>
                </c:pt>
                <c:pt idx="3224">
                  <c:v>5.0024154589371816E-2</c:v>
                </c:pt>
                <c:pt idx="3225">
                  <c:v>5.5819047619047546E-2</c:v>
                </c:pt>
                <c:pt idx="3226">
                  <c:v>6.6076328502415405E-2</c:v>
                </c:pt>
                <c:pt idx="3227">
                  <c:v>5.8343823326432093E-2</c:v>
                </c:pt>
                <c:pt idx="3228">
                  <c:v>5.5120358868184949E-2</c:v>
                </c:pt>
                <c:pt idx="3229">
                  <c:v>8.5837543133195499E-2</c:v>
                </c:pt>
                <c:pt idx="3230">
                  <c:v>6.5733747412008353E-2</c:v>
                </c:pt>
                <c:pt idx="3231">
                  <c:v>5.7704623878536893E-2</c:v>
                </c:pt>
                <c:pt idx="3232">
                  <c:v>6.9109316770186252E-2</c:v>
                </c:pt>
                <c:pt idx="3233">
                  <c:v>8.1923809523809427E-2</c:v>
                </c:pt>
                <c:pt idx="3234">
                  <c:v>8.5469013112491277E-2</c:v>
                </c:pt>
                <c:pt idx="3235">
                  <c:v>6.8500483091787412E-2</c:v>
                </c:pt>
                <c:pt idx="3236">
                  <c:v>6.9048309178743966E-2</c:v>
                </c:pt>
                <c:pt idx="3237">
                  <c:v>5.9696894409937834E-2</c:v>
                </c:pt>
                <c:pt idx="3238">
                  <c:v>7.0920358868185041E-2</c:v>
                </c:pt>
                <c:pt idx="3239">
                  <c:v>5.8885438233264226E-2</c:v>
                </c:pt>
                <c:pt idx="3240">
                  <c:v>8.1866942719116542E-2</c:v>
                </c:pt>
                <c:pt idx="3241">
                  <c:v>6.8121739130434816E-2</c:v>
                </c:pt>
                <c:pt idx="3242">
                  <c:v>4.7135817805382979E-2</c:v>
                </c:pt>
                <c:pt idx="3243">
                  <c:v>4.169868875086255E-2</c:v>
                </c:pt>
                <c:pt idx="3244">
                  <c:v>3.6565493443754205E-2</c:v>
                </c:pt>
                <c:pt idx="3245">
                  <c:v>9.7207729468599069E-2</c:v>
                </c:pt>
                <c:pt idx="3246">
                  <c:v>4.6646238785369248E-2</c:v>
                </c:pt>
                <c:pt idx="3247">
                  <c:v>8.6048861283643918E-2</c:v>
                </c:pt>
                <c:pt idx="3248">
                  <c:v>8.6494133885438251E-2</c:v>
                </c:pt>
                <c:pt idx="3249">
                  <c:v>8.2502553485162194E-2</c:v>
                </c:pt>
                <c:pt idx="3250">
                  <c:v>9.1994340924775792E-2</c:v>
                </c:pt>
                <c:pt idx="3251">
                  <c:v>6.366280193236723E-2</c:v>
                </c:pt>
                <c:pt idx="3252">
                  <c:v>5.2964527260179334E-2</c:v>
                </c:pt>
                <c:pt idx="3253">
                  <c:v>7.3002484472049628E-2</c:v>
                </c:pt>
                <c:pt idx="3254">
                  <c:v>6.6613388543823315E-2</c:v>
                </c:pt>
                <c:pt idx="3255">
                  <c:v>7.0021946169772198E-2</c:v>
                </c:pt>
                <c:pt idx="3256">
                  <c:v>6.335320910973094E-2</c:v>
                </c:pt>
                <c:pt idx="3257">
                  <c:v>4.7473567977915659E-2</c:v>
                </c:pt>
                <c:pt idx="3258">
                  <c:v>6.9612560386473482E-2</c:v>
                </c:pt>
                <c:pt idx="3259">
                  <c:v>6.9937888198757653E-2</c:v>
                </c:pt>
                <c:pt idx="3260">
                  <c:v>7.0928640441683899E-2</c:v>
                </c:pt>
                <c:pt idx="3261">
                  <c:v>7.293733609385783E-2</c:v>
                </c:pt>
                <c:pt idx="3262">
                  <c:v>6.691373360938585E-2</c:v>
                </c:pt>
                <c:pt idx="3263">
                  <c:v>7.1229399585921449E-2</c:v>
                </c:pt>
                <c:pt idx="3264">
                  <c:v>6.9355417529330443E-2</c:v>
                </c:pt>
                <c:pt idx="3265">
                  <c:v>4.8735679779158103E-2</c:v>
                </c:pt>
                <c:pt idx="3266">
                  <c:v>8.6122981366459572E-2</c:v>
                </c:pt>
                <c:pt idx="3267">
                  <c:v>6.9034092477570669E-2</c:v>
                </c:pt>
                <c:pt idx="3268">
                  <c:v>6.8808143547274075E-2</c:v>
                </c:pt>
                <c:pt idx="3269">
                  <c:v>8.3626777087646653E-2</c:v>
                </c:pt>
                <c:pt idx="3270">
                  <c:v>6.0177087646652971E-2</c:v>
                </c:pt>
                <c:pt idx="3271">
                  <c:v>4.10008281573499E-2</c:v>
                </c:pt>
                <c:pt idx="3272">
                  <c:v>8.4635472739820694E-2</c:v>
                </c:pt>
                <c:pt idx="3273">
                  <c:v>4.6244996549344386E-2</c:v>
                </c:pt>
                <c:pt idx="3274">
                  <c:v>9.1258247066942494E-2</c:v>
                </c:pt>
                <c:pt idx="3275">
                  <c:v>6.289082125603862E-2</c:v>
                </c:pt>
                <c:pt idx="3276">
                  <c:v>9.4464044168391909E-2</c:v>
                </c:pt>
                <c:pt idx="3277">
                  <c:v>4.9201932367149703E-2</c:v>
                </c:pt>
                <c:pt idx="3278">
                  <c:v>5.3186335403726803E-2</c:v>
                </c:pt>
                <c:pt idx="3279">
                  <c:v>5.9916770186335289E-2</c:v>
                </c:pt>
                <c:pt idx="3280">
                  <c:v>5.4533195307108484E-2</c:v>
                </c:pt>
                <c:pt idx="3281">
                  <c:v>7.0463906142167104E-2</c:v>
                </c:pt>
                <c:pt idx="3282">
                  <c:v>2.1800414078674862E-2</c:v>
                </c:pt>
                <c:pt idx="3283">
                  <c:v>8.4636714975845212E-2</c:v>
                </c:pt>
                <c:pt idx="3284">
                  <c:v>8.1107798481711513E-2</c:v>
                </c:pt>
                <c:pt idx="3285">
                  <c:v>7.7305590062111934E-2</c:v>
                </c:pt>
                <c:pt idx="3286">
                  <c:v>6.5006625258799161E-2</c:v>
                </c:pt>
                <c:pt idx="3287">
                  <c:v>5.2981366459627421E-2</c:v>
                </c:pt>
                <c:pt idx="3288">
                  <c:v>7.1304347826086967E-2</c:v>
                </c:pt>
                <c:pt idx="3289">
                  <c:v>7.7209661835748788E-2</c:v>
                </c:pt>
                <c:pt idx="3290">
                  <c:v>8.5449551414768871E-2</c:v>
                </c:pt>
                <c:pt idx="3291">
                  <c:v>5.3063492063492035E-2</c:v>
                </c:pt>
                <c:pt idx="3292">
                  <c:v>8.0599447895100068E-2</c:v>
                </c:pt>
                <c:pt idx="3293">
                  <c:v>9.5161490683229655E-2</c:v>
                </c:pt>
                <c:pt idx="3294">
                  <c:v>4.4780124223602585E-2</c:v>
                </c:pt>
                <c:pt idx="3295">
                  <c:v>7.9424844720496907E-2</c:v>
                </c:pt>
                <c:pt idx="3296">
                  <c:v>8.9156659765355417E-2</c:v>
                </c:pt>
                <c:pt idx="3297">
                  <c:v>7.6207315389923924E-2</c:v>
                </c:pt>
                <c:pt idx="3298">
                  <c:v>5.7505866114561821E-2</c:v>
                </c:pt>
                <c:pt idx="3299">
                  <c:v>4.4772394755003359E-2</c:v>
                </c:pt>
                <c:pt idx="3300">
                  <c:v>8.5834230503795628E-2</c:v>
                </c:pt>
                <c:pt idx="3301">
                  <c:v>9.1630641821946107E-2</c:v>
                </c:pt>
                <c:pt idx="3302">
                  <c:v>0.11169579020013809</c:v>
                </c:pt>
                <c:pt idx="3303">
                  <c:v>5.0797377501725277E-2</c:v>
                </c:pt>
                <c:pt idx="3304">
                  <c:v>8.1059213250517737E-2</c:v>
                </c:pt>
                <c:pt idx="3305">
                  <c:v>2.7376121463077996E-2</c:v>
                </c:pt>
                <c:pt idx="3306">
                  <c:v>5.2739130434782677E-2</c:v>
                </c:pt>
                <c:pt idx="3307">
                  <c:v>6.1363975155279554E-2</c:v>
                </c:pt>
                <c:pt idx="3308">
                  <c:v>5.9705728088336685E-2</c:v>
                </c:pt>
                <c:pt idx="3309">
                  <c:v>3.9459213250517683E-2</c:v>
                </c:pt>
                <c:pt idx="3310">
                  <c:v>9.0993788819875909E-2</c:v>
                </c:pt>
                <c:pt idx="3311">
                  <c:v>6.0273153899240789E-2</c:v>
                </c:pt>
                <c:pt idx="3312">
                  <c:v>6.3894547964113202E-2</c:v>
                </c:pt>
                <c:pt idx="3313">
                  <c:v>5.0355003450655467E-2</c:v>
                </c:pt>
                <c:pt idx="3314">
                  <c:v>6.606597653554161E-2</c:v>
                </c:pt>
                <c:pt idx="3315">
                  <c:v>2.3940924775707362E-2</c:v>
                </c:pt>
                <c:pt idx="3316">
                  <c:v>4.4084748102139332E-2</c:v>
                </c:pt>
                <c:pt idx="3317">
                  <c:v>6.5260179434092458E-2</c:v>
                </c:pt>
                <c:pt idx="3318">
                  <c:v>4.0724085576259506E-2</c:v>
                </c:pt>
                <c:pt idx="3319">
                  <c:v>6.1591580400276125E-2</c:v>
                </c:pt>
                <c:pt idx="3320">
                  <c:v>4.9543961352657095E-2</c:v>
                </c:pt>
                <c:pt idx="3321">
                  <c:v>6.3015734989647937E-2</c:v>
                </c:pt>
                <c:pt idx="3322">
                  <c:v>9.9160110420980108E-2</c:v>
                </c:pt>
                <c:pt idx="3323">
                  <c:v>3.5526846100759207E-2</c:v>
                </c:pt>
                <c:pt idx="3324">
                  <c:v>5.5685162180814318E-2</c:v>
                </c:pt>
                <c:pt idx="3325">
                  <c:v>8.2039199447895228E-2</c:v>
                </c:pt>
                <c:pt idx="3326">
                  <c:v>5.0287094547964178E-2</c:v>
                </c:pt>
                <c:pt idx="3327">
                  <c:v>8.6223188405797013E-2</c:v>
                </c:pt>
                <c:pt idx="3328">
                  <c:v>5.2004002760524609E-2</c:v>
                </c:pt>
                <c:pt idx="3329">
                  <c:v>8.3305452035886879E-2</c:v>
                </c:pt>
                <c:pt idx="3330">
                  <c:v>6.8004830917874404E-2</c:v>
                </c:pt>
                <c:pt idx="3331">
                  <c:v>6.3092615596963331E-2</c:v>
                </c:pt>
                <c:pt idx="3332">
                  <c:v>5.7669427191166328E-2</c:v>
                </c:pt>
                <c:pt idx="3333">
                  <c:v>7.0750310559006324E-2</c:v>
                </c:pt>
                <c:pt idx="3334">
                  <c:v>5.0274396135265825E-2</c:v>
                </c:pt>
                <c:pt idx="3335">
                  <c:v>4.5395169082125569E-2</c:v>
                </c:pt>
                <c:pt idx="3336">
                  <c:v>6.3443202208419508E-2</c:v>
                </c:pt>
                <c:pt idx="3337">
                  <c:v>4.2208971704623954E-2</c:v>
                </c:pt>
                <c:pt idx="3338">
                  <c:v>8.6501311249137375E-2</c:v>
                </c:pt>
                <c:pt idx="3339">
                  <c:v>5.4978467908902734E-2</c:v>
                </c:pt>
                <c:pt idx="3340">
                  <c:v>6.3846514837819224E-2</c:v>
                </c:pt>
                <c:pt idx="3341">
                  <c:v>5.6751138716356092E-2</c:v>
                </c:pt>
                <c:pt idx="3342">
                  <c:v>3.9997791580400316E-2</c:v>
                </c:pt>
                <c:pt idx="3343">
                  <c:v>0.11042111801242241</c:v>
                </c:pt>
                <c:pt idx="3344">
                  <c:v>9.018385093167694E-2</c:v>
                </c:pt>
                <c:pt idx="3345">
                  <c:v>6.7417115251897863E-2</c:v>
                </c:pt>
                <c:pt idx="3346">
                  <c:v>6.6618495514147724E-2</c:v>
                </c:pt>
                <c:pt idx="3347">
                  <c:v>4.9796273291925319E-2</c:v>
                </c:pt>
                <c:pt idx="3348">
                  <c:v>4.4158454106280137E-2</c:v>
                </c:pt>
                <c:pt idx="3349">
                  <c:v>7.0176397515527983E-2</c:v>
                </c:pt>
                <c:pt idx="3350">
                  <c:v>7.0412284334023523E-2</c:v>
                </c:pt>
                <c:pt idx="3351">
                  <c:v>5.3482263630089594E-2</c:v>
                </c:pt>
                <c:pt idx="3352">
                  <c:v>8.6189786059351181E-2</c:v>
                </c:pt>
                <c:pt idx="3353">
                  <c:v>7.8659351276742534E-2</c:v>
                </c:pt>
                <c:pt idx="3354">
                  <c:v>5.2863630089717201E-2</c:v>
                </c:pt>
                <c:pt idx="3355">
                  <c:v>5.7877156659765422E-2</c:v>
                </c:pt>
                <c:pt idx="3356">
                  <c:v>6.3528226363008977E-2</c:v>
                </c:pt>
                <c:pt idx="3357">
                  <c:v>6.2858523119392717E-2</c:v>
                </c:pt>
                <c:pt idx="3358">
                  <c:v>5.9592822636300835E-2</c:v>
                </c:pt>
                <c:pt idx="3359">
                  <c:v>0.1021848171152519</c:v>
                </c:pt>
                <c:pt idx="3360">
                  <c:v>7.6698412698412627E-2</c:v>
                </c:pt>
                <c:pt idx="3361">
                  <c:v>7.312988267770873E-2</c:v>
                </c:pt>
                <c:pt idx="3362">
                  <c:v>6.6482125603864822E-2</c:v>
                </c:pt>
                <c:pt idx="3363">
                  <c:v>4.8825120772946845E-2</c:v>
                </c:pt>
                <c:pt idx="3364">
                  <c:v>6.1011042097998597E-2</c:v>
                </c:pt>
                <c:pt idx="3365">
                  <c:v>3.5907798481711467E-2</c:v>
                </c:pt>
                <c:pt idx="3366">
                  <c:v>5.9563699102829493E-2</c:v>
                </c:pt>
                <c:pt idx="3367">
                  <c:v>6.2477708764665213E-2</c:v>
                </c:pt>
                <c:pt idx="3368">
                  <c:v>4.0328364389234012E-2</c:v>
                </c:pt>
                <c:pt idx="3369">
                  <c:v>7.312477570738446E-2</c:v>
                </c:pt>
                <c:pt idx="3370">
                  <c:v>7.655431331953072E-2</c:v>
                </c:pt>
                <c:pt idx="3371">
                  <c:v>8.2098136645962799E-2</c:v>
                </c:pt>
                <c:pt idx="3372">
                  <c:v>8.3406625258799216E-2</c:v>
                </c:pt>
                <c:pt idx="3373">
                  <c:v>7.5157073844030392E-2</c:v>
                </c:pt>
                <c:pt idx="3374">
                  <c:v>5.0353485162180772E-2</c:v>
                </c:pt>
                <c:pt idx="3375">
                  <c:v>5.5860593512767287E-2</c:v>
                </c:pt>
                <c:pt idx="3376">
                  <c:v>5.3405244996549278E-2</c:v>
                </c:pt>
                <c:pt idx="3377">
                  <c:v>7.9432298136645846E-2</c:v>
                </c:pt>
                <c:pt idx="3378">
                  <c:v>8.9065286404416771E-2</c:v>
                </c:pt>
                <c:pt idx="3379">
                  <c:v>9.8893167701863294E-2</c:v>
                </c:pt>
                <c:pt idx="3380">
                  <c:v>6.7279227053140045E-2</c:v>
                </c:pt>
                <c:pt idx="3381">
                  <c:v>8.3312767425810924E-2</c:v>
                </c:pt>
                <c:pt idx="3382">
                  <c:v>5.337349896480334E-2</c:v>
                </c:pt>
                <c:pt idx="3383">
                  <c:v>2.8573084886128419E-2</c:v>
                </c:pt>
                <c:pt idx="3384">
                  <c:v>4.6527260179434149E-2</c:v>
                </c:pt>
                <c:pt idx="3385">
                  <c:v>6.2046376811594223E-2</c:v>
                </c:pt>
                <c:pt idx="3386">
                  <c:v>6.4168668046928889E-2</c:v>
                </c:pt>
                <c:pt idx="3387">
                  <c:v>6.9915804002760401E-2</c:v>
                </c:pt>
                <c:pt idx="3388">
                  <c:v>4.4470531400966157E-2</c:v>
                </c:pt>
                <c:pt idx="3389">
                  <c:v>6.2390752242926228E-2</c:v>
                </c:pt>
                <c:pt idx="3390">
                  <c:v>7.090586611456165E-2</c:v>
                </c:pt>
                <c:pt idx="3391">
                  <c:v>7.4285300207039301E-2</c:v>
                </c:pt>
                <c:pt idx="3392">
                  <c:v>9.2243892339544387E-2</c:v>
                </c:pt>
                <c:pt idx="3393">
                  <c:v>6.3223878536921962E-2</c:v>
                </c:pt>
                <c:pt idx="3394">
                  <c:v>6.4793788819875742E-2</c:v>
                </c:pt>
                <c:pt idx="3395">
                  <c:v>8.271207729468591E-2</c:v>
                </c:pt>
                <c:pt idx="3396">
                  <c:v>6.0411594202898572E-2</c:v>
                </c:pt>
                <c:pt idx="3397">
                  <c:v>4.9382470669427136E-2</c:v>
                </c:pt>
                <c:pt idx="3398">
                  <c:v>3.7550172532781201E-2</c:v>
                </c:pt>
                <c:pt idx="3399">
                  <c:v>5.9607039337473966E-2</c:v>
                </c:pt>
                <c:pt idx="3400">
                  <c:v>8.8810489993098651E-2</c:v>
                </c:pt>
                <c:pt idx="3401">
                  <c:v>3.9274810213940581E-2</c:v>
                </c:pt>
                <c:pt idx="3402">
                  <c:v>7.601504485852309E-2</c:v>
                </c:pt>
                <c:pt idx="3403">
                  <c:v>6.9817115251897877E-2</c:v>
                </c:pt>
                <c:pt idx="3404">
                  <c:v>8.5630089717046193E-2</c:v>
                </c:pt>
                <c:pt idx="3405">
                  <c:v>5.7650655624568697E-2</c:v>
                </c:pt>
                <c:pt idx="3406">
                  <c:v>5.4388129744651542E-2</c:v>
                </c:pt>
                <c:pt idx="3407">
                  <c:v>3.8301587301587309E-2</c:v>
                </c:pt>
                <c:pt idx="3408">
                  <c:v>6.7927674258109055E-2</c:v>
                </c:pt>
                <c:pt idx="3409">
                  <c:v>6.2609109730848933E-2</c:v>
                </c:pt>
                <c:pt idx="3410">
                  <c:v>5.8549482401656278E-2</c:v>
                </c:pt>
                <c:pt idx="3411">
                  <c:v>8.642553485162191E-2</c:v>
                </c:pt>
                <c:pt idx="3412">
                  <c:v>3.9990200138026233E-2</c:v>
                </c:pt>
                <c:pt idx="3413">
                  <c:v>7.8569496204278749E-2</c:v>
                </c:pt>
                <c:pt idx="3414">
                  <c:v>9.0531815044858632E-2</c:v>
                </c:pt>
                <c:pt idx="3415">
                  <c:v>7.146611456176688E-2</c:v>
                </c:pt>
                <c:pt idx="3416">
                  <c:v>8.6468461007591341E-2</c:v>
                </c:pt>
                <c:pt idx="3417">
                  <c:v>6.3664320220842063E-2</c:v>
                </c:pt>
                <c:pt idx="3418">
                  <c:v>5.6027605244996642E-2</c:v>
                </c:pt>
                <c:pt idx="3419">
                  <c:v>6.6377363699102826E-2</c:v>
                </c:pt>
                <c:pt idx="3420">
                  <c:v>0.11597584541062791</c:v>
                </c:pt>
                <c:pt idx="3421">
                  <c:v>3.7292339544513414E-2</c:v>
                </c:pt>
                <c:pt idx="3422">
                  <c:v>0.10005369220151816</c:v>
                </c:pt>
                <c:pt idx="3423">
                  <c:v>6.5534989648033032E-2</c:v>
                </c:pt>
                <c:pt idx="3424">
                  <c:v>7.2094685990338109E-2</c:v>
                </c:pt>
                <c:pt idx="3425">
                  <c:v>6.9008971704624056E-2</c:v>
                </c:pt>
                <c:pt idx="3426">
                  <c:v>5.5196963423050416E-2</c:v>
                </c:pt>
                <c:pt idx="3427">
                  <c:v>5.1185921325051786E-2</c:v>
                </c:pt>
                <c:pt idx="3428">
                  <c:v>7.7420427881297521E-2</c:v>
                </c:pt>
                <c:pt idx="3429">
                  <c:v>4.8057556935817786E-2</c:v>
                </c:pt>
                <c:pt idx="3430">
                  <c:v>3.2697170462387903E-2</c:v>
                </c:pt>
                <c:pt idx="3431">
                  <c:v>0.10684651483781921</c:v>
                </c:pt>
                <c:pt idx="3432">
                  <c:v>2.4967011732229122E-2</c:v>
                </c:pt>
                <c:pt idx="3433">
                  <c:v>6.4511249137336163E-2</c:v>
                </c:pt>
                <c:pt idx="3434">
                  <c:v>8.1666528640441688E-2</c:v>
                </c:pt>
                <c:pt idx="3435">
                  <c:v>5.8421118012422363E-2</c:v>
                </c:pt>
                <c:pt idx="3436">
                  <c:v>5.3827743271221584E-2</c:v>
                </c:pt>
                <c:pt idx="3437">
                  <c:v>8.7160110420979958E-2</c:v>
                </c:pt>
                <c:pt idx="3438">
                  <c:v>9.324251207729467E-2</c:v>
                </c:pt>
                <c:pt idx="3439">
                  <c:v>9.0198205659075215E-2</c:v>
                </c:pt>
                <c:pt idx="3440">
                  <c:v>7.0091511387163574E-2</c:v>
                </c:pt>
                <c:pt idx="3441">
                  <c:v>4.3943271221532076E-2</c:v>
                </c:pt>
                <c:pt idx="3442">
                  <c:v>5.5010766045548748E-2</c:v>
                </c:pt>
                <c:pt idx="3443">
                  <c:v>4.8299102829537532E-2</c:v>
                </c:pt>
                <c:pt idx="3444">
                  <c:v>5.9056728778467737E-2</c:v>
                </c:pt>
                <c:pt idx="3445">
                  <c:v>6.1042512077294692E-2</c:v>
                </c:pt>
                <c:pt idx="3446">
                  <c:v>7.5314147688060717E-2</c:v>
                </c:pt>
                <c:pt idx="3447">
                  <c:v>4.1873153899240956E-2</c:v>
                </c:pt>
                <c:pt idx="3448">
                  <c:v>5.2820151828847361E-2</c:v>
                </c:pt>
                <c:pt idx="3449">
                  <c:v>3.9030779848171049E-2</c:v>
                </c:pt>
                <c:pt idx="3450">
                  <c:v>6.6710282953761274E-2</c:v>
                </c:pt>
                <c:pt idx="3451">
                  <c:v>5.7648447204968922E-2</c:v>
                </c:pt>
                <c:pt idx="3452">
                  <c:v>8.4905866114561662E-2</c:v>
                </c:pt>
                <c:pt idx="3453">
                  <c:v>6.3417115251897721E-2</c:v>
                </c:pt>
                <c:pt idx="3454">
                  <c:v>8.7045134575569338E-2</c:v>
                </c:pt>
                <c:pt idx="3455">
                  <c:v>8.7438371290545269E-2</c:v>
                </c:pt>
                <c:pt idx="3456">
                  <c:v>9.2245962732919323E-2</c:v>
                </c:pt>
                <c:pt idx="3457">
                  <c:v>5.8439889579020077E-2</c:v>
                </c:pt>
                <c:pt idx="3458">
                  <c:v>9.0589095928226449E-2</c:v>
                </c:pt>
                <c:pt idx="3459">
                  <c:v>5.1324499654934491E-2</c:v>
                </c:pt>
                <c:pt idx="3460">
                  <c:v>8.3721187025534743E-2</c:v>
                </c:pt>
                <c:pt idx="3461">
                  <c:v>6.4602208419599599E-2</c:v>
                </c:pt>
                <c:pt idx="3462">
                  <c:v>9.3838923395445195E-2</c:v>
                </c:pt>
                <c:pt idx="3463">
                  <c:v>8.3231055900621131E-2</c:v>
                </c:pt>
                <c:pt idx="3464">
                  <c:v>6.5762732919254607E-2</c:v>
                </c:pt>
                <c:pt idx="3465">
                  <c:v>4.2221256038647376E-2</c:v>
                </c:pt>
                <c:pt idx="3466">
                  <c:v>6.2240579710144878E-2</c:v>
                </c:pt>
                <c:pt idx="3467">
                  <c:v>4.6275086266390542E-2</c:v>
                </c:pt>
                <c:pt idx="3468">
                  <c:v>6.9652449965493496E-2</c:v>
                </c:pt>
                <c:pt idx="3469">
                  <c:v>5.4521463077984861E-2</c:v>
                </c:pt>
                <c:pt idx="3470">
                  <c:v>6.671414768806061E-2</c:v>
                </c:pt>
                <c:pt idx="3471">
                  <c:v>8.1668322981366392E-2</c:v>
                </c:pt>
                <c:pt idx="3472">
                  <c:v>5.3631608005521136E-2</c:v>
                </c:pt>
                <c:pt idx="3473">
                  <c:v>5.9851897860593389E-2</c:v>
                </c:pt>
                <c:pt idx="3474">
                  <c:v>6.4096618357487867E-2</c:v>
                </c:pt>
                <c:pt idx="3475">
                  <c:v>0.11016604554865431</c:v>
                </c:pt>
                <c:pt idx="3476">
                  <c:v>6.0883505866114435E-2</c:v>
                </c:pt>
                <c:pt idx="3477">
                  <c:v>7.1536231884058082E-2</c:v>
                </c:pt>
                <c:pt idx="3478">
                  <c:v>9.7480607315389739E-2</c:v>
                </c:pt>
                <c:pt idx="3479">
                  <c:v>9.1923947550034496E-2</c:v>
                </c:pt>
                <c:pt idx="3480">
                  <c:v>6.606597653554161E-2</c:v>
                </c:pt>
                <c:pt idx="3481">
                  <c:v>5.2622774327122174E-2</c:v>
                </c:pt>
                <c:pt idx="3482">
                  <c:v>5.8585645272601794E-2</c:v>
                </c:pt>
                <c:pt idx="3483">
                  <c:v>8.1212836438923408E-2</c:v>
                </c:pt>
                <c:pt idx="3484">
                  <c:v>6.9387853692201518E-2</c:v>
                </c:pt>
                <c:pt idx="3485">
                  <c:v>6.8470117322291135E-2</c:v>
                </c:pt>
                <c:pt idx="3486">
                  <c:v>6.8872325741890839E-2</c:v>
                </c:pt>
                <c:pt idx="3487">
                  <c:v>1.4360110420980149E-2</c:v>
                </c:pt>
                <c:pt idx="3488">
                  <c:v>4.1672877846790829E-2</c:v>
                </c:pt>
                <c:pt idx="3489">
                  <c:v>8.085824706694264E-2</c:v>
                </c:pt>
                <c:pt idx="3490">
                  <c:v>6.2616425120773034E-2</c:v>
                </c:pt>
                <c:pt idx="3491">
                  <c:v>9.182125603864752E-2</c:v>
                </c:pt>
                <c:pt idx="3492">
                  <c:v>7.281062801932367E-2</c:v>
                </c:pt>
                <c:pt idx="3493">
                  <c:v>7.4795997239475526E-2</c:v>
                </c:pt>
                <c:pt idx="3494">
                  <c:v>7.6768115942028869E-2</c:v>
                </c:pt>
                <c:pt idx="3495">
                  <c:v>5.4431608005520854E-2</c:v>
                </c:pt>
                <c:pt idx="3496">
                  <c:v>9.2383712905451942E-2</c:v>
                </c:pt>
                <c:pt idx="3497">
                  <c:v>8.5222084195997083E-2</c:v>
                </c:pt>
                <c:pt idx="3498">
                  <c:v>7.60242926155969E-2</c:v>
                </c:pt>
                <c:pt idx="3499">
                  <c:v>7.3818771566597635E-2</c:v>
                </c:pt>
                <c:pt idx="3500">
                  <c:v>7.6630779848171238E-2</c:v>
                </c:pt>
                <c:pt idx="3501">
                  <c:v>6.7659213250517491E-2</c:v>
                </c:pt>
                <c:pt idx="3502">
                  <c:v>6.8338716356107582E-2</c:v>
                </c:pt>
                <c:pt idx="3503">
                  <c:v>6.9583574879226923E-2</c:v>
                </c:pt>
                <c:pt idx="3504">
                  <c:v>7.6367701863354037E-2</c:v>
                </c:pt>
                <c:pt idx="3505">
                  <c:v>6.6242650103519596E-2</c:v>
                </c:pt>
                <c:pt idx="3506">
                  <c:v>4.9228295376121445E-2</c:v>
                </c:pt>
                <c:pt idx="3507">
                  <c:v>5.0982608695652132E-2</c:v>
                </c:pt>
                <c:pt idx="3508">
                  <c:v>5.7563146997929582E-2</c:v>
                </c:pt>
                <c:pt idx="3509">
                  <c:v>4.3897860593512805E-2</c:v>
                </c:pt>
                <c:pt idx="3510">
                  <c:v>5.1892477570738449E-2</c:v>
                </c:pt>
                <c:pt idx="3511">
                  <c:v>6.5098688750862665E-2</c:v>
                </c:pt>
                <c:pt idx="3512">
                  <c:v>6.0222636300896998E-2</c:v>
                </c:pt>
                <c:pt idx="3513">
                  <c:v>3.536259489302962E-2</c:v>
                </c:pt>
                <c:pt idx="3514">
                  <c:v>5.3958178053830186E-2</c:v>
                </c:pt>
                <c:pt idx="3515">
                  <c:v>5.1756797791580433E-2</c:v>
                </c:pt>
                <c:pt idx="3516">
                  <c:v>6.6943685300206918E-2</c:v>
                </c:pt>
                <c:pt idx="3517">
                  <c:v>6.1519392684610014E-2</c:v>
                </c:pt>
                <c:pt idx="3518">
                  <c:v>0.10187481021394071</c:v>
                </c:pt>
                <c:pt idx="3519">
                  <c:v>9.2935403726708027E-2</c:v>
                </c:pt>
                <c:pt idx="3520">
                  <c:v>6.8528778467908891E-2</c:v>
                </c:pt>
                <c:pt idx="3521">
                  <c:v>6.5746307798481785E-2</c:v>
                </c:pt>
                <c:pt idx="3522">
                  <c:v>6.4434920634920484E-2</c:v>
                </c:pt>
                <c:pt idx="3523">
                  <c:v>3.1712353347136069E-2</c:v>
                </c:pt>
                <c:pt idx="3524">
                  <c:v>3.897460317460319E-2</c:v>
                </c:pt>
                <c:pt idx="3525">
                  <c:v>5.989592822636311E-2</c:v>
                </c:pt>
                <c:pt idx="3526">
                  <c:v>5.9471083505866079E-2</c:v>
                </c:pt>
                <c:pt idx="3527">
                  <c:v>7.1021670117322272E-2</c:v>
                </c:pt>
                <c:pt idx="3528">
                  <c:v>5.9259075224292523E-2</c:v>
                </c:pt>
                <c:pt idx="3529">
                  <c:v>6.8985645272601787E-2</c:v>
                </c:pt>
                <c:pt idx="3530">
                  <c:v>9.7862387853692195E-2</c:v>
                </c:pt>
                <c:pt idx="3531">
                  <c:v>7.4496066252588006E-2</c:v>
                </c:pt>
                <c:pt idx="3532">
                  <c:v>8.975983436853005E-2</c:v>
                </c:pt>
                <c:pt idx="3533">
                  <c:v>7.4928088336784132E-2</c:v>
                </c:pt>
                <c:pt idx="3534">
                  <c:v>7.7074258109040755E-2</c:v>
                </c:pt>
                <c:pt idx="3535">
                  <c:v>5.9651483781918452E-2</c:v>
                </c:pt>
                <c:pt idx="3536">
                  <c:v>5.8931400966183545E-2</c:v>
                </c:pt>
                <c:pt idx="3537">
                  <c:v>5.3109454796411271E-2</c:v>
                </c:pt>
                <c:pt idx="3538">
                  <c:v>8.4333747412008109E-2</c:v>
                </c:pt>
                <c:pt idx="3539">
                  <c:v>7.0240579710144996E-2</c:v>
                </c:pt>
                <c:pt idx="3540">
                  <c:v>5.966639061421683E-2</c:v>
                </c:pt>
                <c:pt idx="3541">
                  <c:v>6.9538164251207818E-2</c:v>
                </c:pt>
                <c:pt idx="3542">
                  <c:v>7.1751966873705941E-2</c:v>
                </c:pt>
                <c:pt idx="3543">
                  <c:v>4.0208695652173942E-2</c:v>
                </c:pt>
                <c:pt idx="3544">
                  <c:v>5.774189095928231E-2</c:v>
                </c:pt>
                <c:pt idx="3545">
                  <c:v>6.6893719806763119E-2</c:v>
                </c:pt>
                <c:pt idx="3546">
                  <c:v>7.9871635610766156E-2</c:v>
                </c:pt>
                <c:pt idx="3547">
                  <c:v>5.9077984817115431E-2</c:v>
                </c:pt>
                <c:pt idx="3548">
                  <c:v>6.9108212560386462E-2</c:v>
                </c:pt>
                <c:pt idx="3549">
                  <c:v>6.8185645272601736E-2</c:v>
                </c:pt>
                <c:pt idx="3550">
                  <c:v>4.3450103519668687E-2</c:v>
                </c:pt>
                <c:pt idx="3551">
                  <c:v>6.5297584541062798E-2</c:v>
                </c:pt>
                <c:pt idx="3552">
                  <c:v>7.1161904761904898E-2</c:v>
                </c:pt>
                <c:pt idx="3553">
                  <c:v>9.5347964113181471E-2</c:v>
                </c:pt>
                <c:pt idx="3554">
                  <c:v>3.1195997239475581E-2</c:v>
                </c:pt>
                <c:pt idx="3555">
                  <c:v>7.2062939958592226E-2</c:v>
                </c:pt>
                <c:pt idx="3556">
                  <c:v>4.5519530710835088E-2</c:v>
                </c:pt>
                <c:pt idx="3557">
                  <c:v>7.9267632850241604E-2</c:v>
                </c:pt>
                <c:pt idx="3558">
                  <c:v>7.1354037267080755E-2</c:v>
                </c:pt>
                <c:pt idx="3559">
                  <c:v>5.9612008281573675E-2</c:v>
                </c:pt>
                <c:pt idx="3560">
                  <c:v>2.8952380952380868E-2</c:v>
                </c:pt>
                <c:pt idx="3561">
                  <c:v>7.2104209799861985E-2</c:v>
                </c:pt>
                <c:pt idx="3562">
                  <c:v>6.0599861973775065E-2</c:v>
                </c:pt>
                <c:pt idx="3563">
                  <c:v>7.1644582470669294E-2</c:v>
                </c:pt>
                <c:pt idx="3564">
                  <c:v>9.0660731538992317E-2</c:v>
                </c:pt>
                <c:pt idx="3565">
                  <c:v>4.9333333333333451E-2</c:v>
                </c:pt>
                <c:pt idx="3566">
                  <c:v>4.7102967563836973E-2</c:v>
                </c:pt>
                <c:pt idx="3567">
                  <c:v>8.0290131124913733E-2</c:v>
                </c:pt>
                <c:pt idx="3568">
                  <c:v>6.9408419599723964E-2</c:v>
                </c:pt>
                <c:pt idx="3569">
                  <c:v>8.2365355417529262E-2</c:v>
                </c:pt>
                <c:pt idx="3570">
                  <c:v>4.80763285024155E-2</c:v>
                </c:pt>
                <c:pt idx="3571">
                  <c:v>7.1438785369220215E-2</c:v>
                </c:pt>
                <c:pt idx="3572">
                  <c:v>0.10948267770876463</c:v>
                </c:pt>
                <c:pt idx="3573">
                  <c:v>5.9279503105590048E-2</c:v>
                </c:pt>
                <c:pt idx="3574">
                  <c:v>5.9862939958592043E-2</c:v>
                </c:pt>
                <c:pt idx="3575">
                  <c:v>4.6195859213250534E-2</c:v>
                </c:pt>
                <c:pt idx="3576">
                  <c:v>4.7872739820565724E-2</c:v>
                </c:pt>
                <c:pt idx="3577">
                  <c:v>5.2546445824706689E-2</c:v>
                </c:pt>
                <c:pt idx="3578">
                  <c:v>6.0847481021394284E-2</c:v>
                </c:pt>
                <c:pt idx="3579">
                  <c:v>7.9361628709454679E-2</c:v>
                </c:pt>
                <c:pt idx="3580">
                  <c:v>7.811815044858525E-2</c:v>
                </c:pt>
                <c:pt idx="3581">
                  <c:v>6.1248447204968942E-2</c:v>
                </c:pt>
                <c:pt idx="3582">
                  <c:v>7.7536507936507848E-2</c:v>
                </c:pt>
                <c:pt idx="3583">
                  <c:v>6.6303657694962076E-2</c:v>
                </c:pt>
                <c:pt idx="3584">
                  <c:v>6.9189924085576199E-2</c:v>
                </c:pt>
                <c:pt idx="3585">
                  <c:v>6.9221532091097215E-2</c:v>
                </c:pt>
                <c:pt idx="3586">
                  <c:v>0.10292408557625946</c:v>
                </c:pt>
                <c:pt idx="3587">
                  <c:v>5.5138992408557658E-2</c:v>
                </c:pt>
                <c:pt idx="3588">
                  <c:v>5.6939544513457563E-2</c:v>
                </c:pt>
                <c:pt idx="3589">
                  <c:v>6.7055210489993133E-2</c:v>
                </c:pt>
                <c:pt idx="3590">
                  <c:v>6.0196963423050365E-2</c:v>
                </c:pt>
                <c:pt idx="3591">
                  <c:v>6.6107936507936421E-2</c:v>
                </c:pt>
                <c:pt idx="3592">
                  <c:v>5.0204140786749535E-2</c:v>
                </c:pt>
                <c:pt idx="3593">
                  <c:v>5.4234368530020921E-2</c:v>
                </c:pt>
                <c:pt idx="3594">
                  <c:v>6.7693857832988202E-2</c:v>
                </c:pt>
                <c:pt idx="3595">
                  <c:v>6.6507660455486478E-2</c:v>
                </c:pt>
                <c:pt idx="3596">
                  <c:v>6.4723119392684741E-2</c:v>
                </c:pt>
                <c:pt idx="3597">
                  <c:v>6.2678951000690097E-2</c:v>
                </c:pt>
                <c:pt idx="3598">
                  <c:v>6.3241959972394707E-2</c:v>
                </c:pt>
                <c:pt idx="3599">
                  <c:v>7.2872049689440999E-2</c:v>
                </c:pt>
                <c:pt idx="3600">
                  <c:v>6.1531262939958614E-2</c:v>
                </c:pt>
                <c:pt idx="3601">
                  <c:v>7.2594340924775708E-2</c:v>
                </c:pt>
                <c:pt idx="3602">
                  <c:v>6.2275638371290409E-2</c:v>
                </c:pt>
                <c:pt idx="3603">
                  <c:v>5.5962318840579756E-2</c:v>
                </c:pt>
                <c:pt idx="3604">
                  <c:v>8.9341338854382307E-2</c:v>
                </c:pt>
                <c:pt idx="3605">
                  <c:v>6.9884334023464417E-2</c:v>
                </c:pt>
                <c:pt idx="3606">
                  <c:v>7.7758040027605307E-2</c:v>
                </c:pt>
                <c:pt idx="3607">
                  <c:v>7.0130158730158626E-2</c:v>
                </c:pt>
                <c:pt idx="3608">
                  <c:v>8.2579572118702455E-2</c:v>
                </c:pt>
                <c:pt idx="3609">
                  <c:v>5.2998757763975057E-2</c:v>
                </c:pt>
                <c:pt idx="3610">
                  <c:v>5.8196687370600381E-2</c:v>
                </c:pt>
                <c:pt idx="3611">
                  <c:v>5.9889855072463888E-2</c:v>
                </c:pt>
                <c:pt idx="3612">
                  <c:v>6.5597929606625333E-2</c:v>
                </c:pt>
                <c:pt idx="3613">
                  <c:v>5.9706970324361619E-2</c:v>
                </c:pt>
                <c:pt idx="3614">
                  <c:v>6.1151414768806173E-2</c:v>
                </c:pt>
                <c:pt idx="3615">
                  <c:v>9.4575707384402963E-2</c:v>
                </c:pt>
                <c:pt idx="3616">
                  <c:v>6.7889026915113809E-2</c:v>
                </c:pt>
                <c:pt idx="3617">
                  <c:v>7.0232850241546046E-2</c:v>
                </c:pt>
                <c:pt idx="3618">
                  <c:v>7.2423326432022261E-2</c:v>
                </c:pt>
                <c:pt idx="3619">
                  <c:v>4.7708902691511429E-2</c:v>
                </c:pt>
                <c:pt idx="3620">
                  <c:v>6.7978329882677685E-2</c:v>
                </c:pt>
                <c:pt idx="3621">
                  <c:v>3.521628709454791E-2</c:v>
                </c:pt>
                <c:pt idx="3622">
                  <c:v>6.345258799171849E-2</c:v>
                </c:pt>
                <c:pt idx="3623">
                  <c:v>4.396218081435474E-2</c:v>
                </c:pt>
                <c:pt idx="3624">
                  <c:v>7.1034230503795703E-2</c:v>
                </c:pt>
                <c:pt idx="3625">
                  <c:v>4.2000690131125062E-2</c:v>
                </c:pt>
                <c:pt idx="3626">
                  <c:v>8.6228433402346344E-2</c:v>
                </c:pt>
                <c:pt idx="3627">
                  <c:v>5.0975155279502998E-2</c:v>
                </c:pt>
                <c:pt idx="3628">
                  <c:v>4.9456176673567914E-2</c:v>
                </c:pt>
                <c:pt idx="3629">
                  <c:v>7.0572394755003487E-2</c:v>
                </c:pt>
                <c:pt idx="3630">
                  <c:v>7.3648171152519065E-2</c:v>
                </c:pt>
                <c:pt idx="3631">
                  <c:v>7.5237819185645177E-2</c:v>
                </c:pt>
                <c:pt idx="3632">
                  <c:v>8.7856590752242891E-2</c:v>
                </c:pt>
                <c:pt idx="3633">
                  <c:v>4.9009799861973652E-2</c:v>
                </c:pt>
                <c:pt idx="3634">
                  <c:v>6.6830089717046265E-2</c:v>
                </c:pt>
                <c:pt idx="3635">
                  <c:v>7.3572670807453611E-2</c:v>
                </c:pt>
                <c:pt idx="3636">
                  <c:v>5.9531815044858494E-2</c:v>
                </c:pt>
                <c:pt idx="3637">
                  <c:v>8.9754313319530682E-2</c:v>
                </c:pt>
                <c:pt idx="3638">
                  <c:v>7.9293305728088098E-2</c:v>
                </c:pt>
                <c:pt idx="3639">
                  <c:v>5.3820427881297456E-2</c:v>
                </c:pt>
                <c:pt idx="3640">
                  <c:v>0.10237363699102833</c:v>
                </c:pt>
                <c:pt idx="3641">
                  <c:v>6.596135265700484E-2</c:v>
                </c:pt>
                <c:pt idx="3642">
                  <c:v>9.269965493443752E-2</c:v>
                </c:pt>
                <c:pt idx="3643">
                  <c:v>7.6649827467218795E-2</c:v>
                </c:pt>
                <c:pt idx="3644">
                  <c:v>6.2307936507936618E-2</c:v>
                </c:pt>
                <c:pt idx="3645">
                  <c:v>8.1725465838509204E-2</c:v>
                </c:pt>
                <c:pt idx="3646">
                  <c:v>5.4473291925465822E-2</c:v>
                </c:pt>
                <c:pt idx="3647">
                  <c:v>6.2146445824706742E-2</c:v>
                </c:pt>
                <c:pt idx="3648">
                  <c:v>6.2853968253968301E-2</c:v>
                </c:pt>
                <c:pt idx="3649">
                  <c:v>9.5533195307108271E-2</c:v>
                </c:pt>
                <c:pt idx="3650">
                  <c:v>8.050227743271221E-2</c:v>
                </c:pt>
                <c:pt idx="3651">
                  <c:v>0.10370089717046249</c:v>
                </c:pt>
                <c:pt idx="3652">
                  <c:v>8.0199447895100057E-2</c:v>
                </c:pt>
                <c:pt idx="3653">
                  <c:v>7.0114561766735639E-2</c:v>
                </c:pt>
                <c:pt idx="3654">
                  <c:v>6.769744651483775E-2</c:v>
                </c:pt>
                <c:pt idx="3655">
                  <c:v>7.8391028295376086E-2</c:v>
                </c:pt>
                <c:pt idx="3656">
                  <c:v>1.8785093167701827E-2</c:v>
                </c:pt>
                <c:pt idx="3657">
                  <c:v>6.9452449965493462E-2</c:v>
                </c:pt>
                <c:pt idx="3658">
                  <c:v>6.0484748102139468E-2</c:v>
                </c:pt>
                <c:pt idx="3659">
                  <c:v>7.8653554175293156E-2</c:v>
                </c:pt>
                <c:pt idx="3660">
                  <c:v>6.9927122153209093E-2</c:v>
                </c:pt>
                <c:pt idx="3661">
                  <c:v>4.3548930296756355E-2</c:v>
                </c:pt>
                <c:pt idx="3662">
                  <c:v>5.2003864734299493E-2</c:v>
                </c:pt>
                <c:pt idx="3663">
                  <c:v>8.4716218081435535E-2</c:v>
                </c:pt>
                <c:pt idx="3664">
                  <c:v>4.5162732919254711E-2</c:v>
                </c:pt>
                <c:pt idx="3665">
                  <c:v>4.1231469979296026E-2</c:v>
                </c:pt>
                <c:pt idx="3666">
                  <c:v>5.1008971704623873E-2</c:v>
                </c:pt>
                <c:pt idx="3667">
                  <c:v>8.8967011732229206E-2</c:v>
                </c:pt>
                <c:pt idx="3668">
                  <c:v>5.1438095238095227E-2</c:v>
                </c:pt>
                <c:pt idx="3669">
                  <c:v>7.0039751552795043E-2</c:v>
                </c:pt>
                <c:pt idx="3670">
                  <c:v>8.4105175983436836E-2</c:v>
                </c:pt>
                <c:pt idx="3671">
                  <c:v>0.10937929606625255</c:v>
                </c:pt>
                <c:pt idx="3672">
                  <c:v>5.065479641131812E-2</c:v>
                </c:pt>
                <c:pt idx="3673">
                  <c:v>4.1996411318150378E-2</c:v>
                </c:pt>
                <c:pt idx="3674">
                  <c:v>7.2159972394754968E-2</c:v>
                </c:pt>
                <c:pt idx="3675">
                  <c:v>7.3118150448585384E-2</c:v>
                </c:pt>
                <c:pt idx="3676">
                  <c:v>5.1725051759834356E-2</c:v>
                </c:pt>
                <c:pt idx="3677">
                  <c:v>6.4699792960662528E-2</c:v>
                </c:pt>
                <c:pt idx="3678">
                  <c:v>5.9014354727398216E-2</c:v>
                </c:pt>
                <c:pt idx="3679">
                  <c:v>3.3335817805383083E-2</c:v>
                </c:pt>
                <c:pt idx="3680">
                  <c:v>5.7121601104209718E-2</c:v>
                </c:pt>
                <c:pt idx="3681">
                  <c:v>4.3797515527950359E-2</c:v>
                </c:pt>
                <c:pt idx="3682">
                  <c:v>6.7052864044168325E-2</c:v>
                </c:pt>
                <c:pt idx="3683">
                  <c:v>5.4492477570738412E-2</c:v>
                </c:pt>
                <c:pt idx="3684">
                  <c:v>4.7105314009661808E-2</c:v>
                </c:pt>
                <c:pt idx="3685">
                  <c:v>5.9502967563837023E-2</c:v>
                </c:pt>
                <c:pt idx="3686">
                  <c:v>5.5595445134575427E-2</c:v>
                </c:pt>
                <c:pt idx="3687">
                  <c:v>5.9038371290545177E-2</c:v>
                </c:pt>
                <c:pt idx="3688">
                  <c:v>8.8046376811594135E-2</c:v>
                </c:pt>
                <c:pt idx="3689">
                  <c:v>8.5368944099378757E-2</c:v>
                </c:pt>
                <c:pt idx="3690">
                  <c:v>8.9703519668736964E-2</c:v>
                </c:pt>
                <c:pt idx="3691">
                  <c:v>7.3110835058661172E-2</c:v>
                </c:pt>
                <c:pt idx="3692">
                  <c:v>5.0949620427881204E-2</c:v>
                </c:pt>
                <c:pt idx="3693">
                  <c:v>4.7068737060041527E-2</c:v>
                </c:pt>
                <c:pt idx="3694">
                  <c:v>6.9547412008281323E-2</c:v>
                </c:pt>
                <c:pt idx="3695">
                  <c:v>8.0294409937888056E-2</c:v>
                </c:pt>
                <c:pt idx="3696">
                  <c:v>3.6800276052450065E-2</c:v>
                </c:pt>
                <c:pt idx="3697">
                  <c:v>3.7192270531401089E-2</c:v>
                </c:pt>
                <c:pt idx="3698">
                  <c:v>7.4385507246376825E-2</c:v>
                </c:pt>
                <c:pt idx="3699">
                  <c:v>3.596438923395448E-2</c:v>
                </c:pt>
                <c:pt idx="3700">
                  <c:v>9.2243202208419639E-2</c:v>
                </c:pt>
                <c:pt idx="3701">
                  <c:v>6.3802622498274703E-2</c:v>
                </c:pt>
                <c:pt idx="3702">
                  <c:v>4.0084610075914406E-2</c:v>
                </c:pt>
                <c:pt idx="3703">
                  <c:v>5.24443064182194E-2</c:v>
                </c:pt>
                <c:pt idx="3704">
                  <c:v>5.8096480331262884E-2</c:v>
                </c:pt>
                <c:pt idx="3705">
                  <c:v>7.2349206349206302E-2</c:v>
                </c:pt>
                <c:pt idx="3706">
                  <c:v>6.0345203588681923E-2</c:v>
                </c:pt>
                <c:pt idx="3707">
                  <c:v>9.6761214630779802E-2</c:v>
                </c:pt>
                <c:pt idx="3708">
                  <c:v>6.3815182884748134E-2</c:v>
                </c:pt>
                <c:pt idx="3709">
                  <c:v>8.3802208419599594E-2</c:v>
                </c:pt>
                <c:pt idx="3710">
                  <c:v>7.9246790890269203E-2</c:v>
                </c:pt>
                <c:pt idx="3711">
                  <c:v>7.1130434782608581E-2</c:v>
                </c:pt>
                <c:pt idx="3712">
                  <c:v>8.0792546583850849E-2</c:v>
                </c:pt>
                <c:pt idx="3713">
                  <c:v>4.8122429261559657E-2</c:v>
                </c:pt>
                <c:pt idx="3714">
                  <c:v>5.3523671497584552E-2</c:v>
                </c:pt>
                <c:pt idx="3715">
                  <c:v>6.2258247066942801E-2</c:v>
                </c:pt>
                <c:pt idx="3716">
                  <c:v>6.0971980676328363E-2</c:v>
                </c:pt>
                <c:pt idx="3717">
                  <c:v>3.4367977915803899E-2</c:v>
                </c:pt>
                <c:pt idx="3718">
                  <c:v>7.9299102829537615E-2</c:v>
                </c:pt>
                <c:pt idx="3719">
                  <c:v>8.0832850241545767E-2</c:v>
                </c:pt>
                <c:pt idx="3720">
                  <c:v>4.4445962732919342E-2</c:v>
                </c:pt>
                <c:pt idx="3721">
                  <c:v>6.383064182194606E-2</c:v>
                </c:pt>
                <c:pt idx="3722">
                  <c:v>6.5489993098688692E-2</c:v>
                </c:pt>
                <c:pt idx="3723">
                  <c:v>6.856259489302971E-2</c:v>
                </c:pt>
                <c:pt idx="3724">
                  <c:v>6.9027053140096495E-2</c:v>
                </c:pt>
                <c:pt idx="3725">
                  <c:v>8.9836162870945258E-2</c:v>
                </c:pt>
                <c:pt idx="3726">
                  <c:v>7.5318702553485078E-2</c:v>
                </c:pt>
                <c:pt idx="3727">
                  <c:v>8.084044168391985E-2</c:v>
                </c:pt>
                <c:pt idx="3728">
                  <c:v>6.3953623188405889E-2</c:v>
                </c:pt>
                <c:pt idx="3729">
                  <c:v>7.3544651483781837E-2</c:v>
                </c:pt>
                <c:pt idx="3730">
                  <c:v>5.3507660455486411E-2</c:v>
                </c:pt>
                <c:pt idx="3731">
                  <c:v>6.5335817805382945E-2</c:v>
                </c:pt>
                <c:pt idx="3732">
                  <c:v>6.2993788819875662E-2</c:v>
                </c:pt>
                <c:pt idx="3733">
                  <c:v>7.6132643202208389E-2</c:v>
                </c:pt>
                <c:pt idx="3734">
                  <c:v>5.471897860593522E-2</c:v>
                </c:pt>
                <c:pt idx="3735">
                  <c:v>6.1520082815734983E-2</c:v>
                </c:pt>
                <c:pt idx="3736">
                  <c:v>6.1688888888888765E-2</c:v>
                </c:pt>
                <c:pt idx="3737">
                  <c:v>5.4809799861973846E-2</c:v>
                </c:pt>
                <c:pt idx="3738">
                  <c:v>7.7631055900621138E-2</c:v>
                </c:pt>
                <c:pt idx="3739">
                  <c:v>9.2289579020013834E-2</c:v>
                </c:pt>
                <c:pt idx="3740">
                  <c:v>8.2894962042788067E-2</c:v>
                </c:pt>
                <c:pt idx="3741">
                  <c:v>5.3478260869565114E-2</c:v>
                </c:pt>
                <c:pt idx="3742">
                  <c:v>8.0762318840579772E-2</c:v>
                </c:pt>
                <c:pt idx="3743">
                  <c:v>7.2599723947549988E-2</c:v>
                </c:pt>
                <c:pt idx="3744">
                  <c:v>4.4038233264320187E-2</c:v>
                </c:pt>
                <c:pt idx="3745">
                  <c:v>6.1158592132505379E-2</c:v>
                </c:pt>
                <c:pt idx="3746">
                  <c:v>7.3085024154589395E-2</c:v>
                </c:pt>
                <c:pt idx="3747">
                  <c:v>7.4801932367149687E-2</c:v>
                </c:pt>
                <c:pt idx="3748">
                  <c:v>6.040496894409933E-2</c:v>
                </c:pt>
                <c:pt idx="3749">
                  <c:v>6.9571566597653567E-2</c:v>
                </c:pt>
                <c:pt idx="3750">
                  <c:v>6.2267770876466427E-2</c:v>
                </c:pt>
                <c:pt idx="3751">
                  <c:v>5.3531815044858377E-2</c:v>
                </c:pt>
                <c:pt idx="3752">
                  <c:v>6.8022912353347231E-2</c:v>
                </c:pt>
                <c:pt idx="3753">
                  <c:v>9.8682125603864745E-2</c:v>
                </c:pt>
                <c:pt idx="3754">
                  <c:v>9.7817667356797838E-2</c:v>
                </c:pt>
                <c:pt idx="3755">
                  <c:v>6.6708488612836486E-2</c:v>
                </c:pt>
                <c:pt idx="3756">
                  <c:v>6.8383850931677009E-2</c:v>
                </c:pt>
                <c:pt idx="3757">
                  <c:v>5.639240855762595E-2</c:v>
                </c:pt>
                <c:pt idx="3758">
                  <c:v>6.6108212560386487E-2</c:v>
                </c:pt>
                <c:pt idx="3759">
                  <c:v>7.1986197377501809E-2</c:v>
                </c:pt>
                <c:pt idx="3760">
                  <c:v>4.4599585921325124E-2</c:v>
                </c:pt>
                <c:pt idx="3761">
                  <c:v>5.0512905452036017E-2</c:v>
                </c:pt>
                <c:pt idx="3762">
                  <c:v>7.2575431331953044E-2</c:v>
                </c:pt>
                <c:pt idx="3763">
                  <c:v>6.6587577639751511E-2</c:v>
                </c:pt>
                <c:pt idx="3764">
                  <c:v>6.8791028295376117E-2</c:v>
                </c:pt>
                <c:pt idx="3765">
                  <c:v>4.6199723947550037E-2</c:v>
                </c:pt>
                <c:pt idx="3766">
                  <c:v>6.5661835748792224E-2</c:v>
                </c:pt>
                <c:pt idx="3767">
                  <c:v>4.7539406487232511E-2</c:v>
                </c:pt>
                <c:pt idx="3768">
                  <c:v>5.7199309868874976E-2</c:v>
                </c:pt>
                <c:pt idx="3769">
                  <c:v>7.2780676328502436E-2</c:v>
                </c:pt>
                <c:pt idx="3770">
                  <c:v>9.8981228433402263E-2</c:v>
                </c:pt>
                <c:pt idx="3771">
                  <c:v>8.5720910973084846E-2</c:v>
                </c:pt>
                <c:pt idx="3772">
                  <c:v>6.123478260869572E-2</c:v>
                </c:pt>
                <c:pt idx="3773">
                  <c:v>8.8756107660455552E-2</c:v>
                </c:pt>
                <c:pt idx="3774">
                  <c:v>3.9365631469979318E-2</c:v>
                </c:pt>
                <c:pt idx="3775">
                  <c:v>8.2848309178743973E-2</c:v>
                </c:pt>
                <c:pt idx="3776">
                  <c:v>6.9814216701173298E-2</c:v>
                </c:pt>
                <c:pt idx="3777">
                  <c:v>7.2137336093857696E-2</c:v>
                </c:pt>
                <c:pt idx="3778">
                  <c:v>6.1572946859903332E-2</c:v>
                </c:pt>
                <c:pt idx="3779">
                  <c:v>6.8414354727398152E-2</c:v>
                </c:pt>
                <c:pt idx="3780">
                  <c:v>3.7322567287784686E-2</c:v>
                </c:pt>
                <c:pt idx="3781">
                  <c:v>6.5430089717046169E-2</c:v>
                </c:pt>
                <c:pt idx="3782">
                  <c:v>7.64379572118703E-2</c:v>
                </c:pt>
                <c:pt idx="3783">
                  <c:v>9.1328640441683678E-2</c:v>
                </c:pt>
                <c:pt idx="3784">
                  <c:v>5.3121463077984876E-2</c:v>
                </c:pt>
                <c:pt idx="3785">
                  <c:v>6.5139268461007566E-2</c:v>
                </c:pt>
                <c:pt idx="3786">
                  <c:v>4.0887922705313939E-2</c:v>
                </c:pt>
                <c:pt idx="3787">
                  <c:v>3.9373360938578267E-2</c:v>
                </c:pt>
                <c:pt idx="3788">
                  <c:v>0.12170200138026227</c:v>
                </c:pt>
                <c:pt idx="3789">
                  <c:v>5.0471911663216046E-2</c:v>
                </c:pt>
                <c:pt idx="3790">
                  <c:v>9.4025534851621739E-2</c:v>
                </c:pt>
                <c:pt idx="3791">
                  <c:v>7.8920634920634919E-2</c:v>
                </c:pt>
                <c:pt idx="3792">
                  <c:v>4.4965493443754251E-2</c:v>
                </c:pt>
                <c:pt idx="3793">
                  <c:v>5.5706832298136555E-2</c:v>
                </c:pt>
                <c:pt idx="3794">
                  <c:v>5.5137612146307913E-2</c:v>
                </c:pt>
                <c:pt idx="3795">
                  <c:v>4.8908212560386521E-2</c:v>
                </c:pt>
                <c:pt idx="3796">
                  <c:v>6.7288750862663865E-2</c:v>
                </c:pt>
                <c:pt idx="3797">
                  <c:v>5.0615596963423104E-2</c:v>
                </c:pt>
                <c:pt idx="3798">
                  <c:v>6.8271773636990968E-2</c:v>
                </c:pt>
                <c:pt idx="3799">
                  <c:v>6.7620979986197399E-2</c:v>
                </c:pt>
                <c:pt idx="3800">
                  <c:v>7.7565631469979329E-2</c:v>
                </c:pt>
                <c:pt idx="3801">
                  <c:v>9.1059351276742584E-2</c:v>
                </c:pt>
                <c:pt idx="3802">
                  <c:v>5.6304209799861948E-2</c:v>
                </c:pt>
                <c:pt idx="3803">
                  <c:v>7.0787301587301399E-2</c:v>
                </c:pt>
                <c:pt idx="3804">
                  <c:v>8.8186197377501829E-2</c:v>
                </c:pt>
                <c:pt idx="3805">
                  <c:v>6.1712353347135845E-2</c:v>
                </c:pt>
                <c:pt idx="3806">
                  <c:v>9.109137336093856E-2</c:v>
                </c:pt>
                <c:pt idx="3807">
                  <c:v>7.6945341614906931E-2</c:v>
                </c:pt>
                <c:pt idx="3808">
                  <c:v>8.918785369220153E-2</c:v>
                </c:pt>
                <c:pt idx="3809">
                  <c:v>6.4050931677018669E-2</c:v>
                </c:pt>
                <c:pt idx="3810">
                  <c:v>5.3367701863353961E-2</c:v>
                </c:pt>
                <c:pt idx="3811">
                  <c:v>5.2183022774327126E-2</c:v>
                </c:pt>
                <c:pt idx="3812">
                  <c:v>6.2466666666666643E-2</c:v>
                </c:pt>
                <c:pt idx="3813">
                  <c:v>7.9452035886818428E-2</c:v>
                </c:pt>
                <c:pt idx="3814">
                  <c:v>5.9307522429261544E-2</c:v>
                </c:pt>
                <c:pt idx="3815">
                  <c:v>6.1914561766735488E-2</c:v>
                </c:pt>
                <c:pt idx="3816">
                  <c:v>4.5451207729468562E-2</c:v>
                </c:pt>
                <c:pt idx="3817">
                  <c:v>4.3705175983436845E-2</c:v>
                </c:pt>
                <c:pt idx="3818">
                  <c:v>0.10048198757763971</c:v>
                </c:pt>
                <c:pt idx="3819">
                  <c:v>6.2327122153209069E-2</c:v>
                </c:pt>
                <c:pt idx="3820">
                  <c:v>9.2583988957901958E-2</c:v>
                </c:pt>
                <c:pt idx="3821">
                  <c:v>9.3736783988957878E-2</c:v>
                </c:pt>
                <c:pt idx="3822">
                  <c:v>5.8904899930986909E-2</c:v>
                </c:pt>
                <c:pt idx="3823">
                  <c:v>8.5088612836438871E-2</c:v>
                </c:pt>
                <c:pt idx="3824">
                  <c:v>8.0196411318150279E-2</c:v>
                </c:pt>
                <c:pt idx="3825">
                  <c:v>5.4883781918564578E-2</c:v>
                </c:pt>
                <c:pt idx="3826">
                  <c:v>4.2834368530020678E-2</c:v>
                </c:pt>
                <c:pt idx="3827">
                  <c:v>6.6415596963422918E-2</c:v>
                </c:pt>
                <c:pt idx="3828">
                  <c:v>8.463740510697032E-2</c:v>
                </c:pt>
                <c:pt idx="3829">
                  <c:v>7.3710420979986008E-2</c:v>
                </c:pt>
                <c:pt idx="3830">
                  <c:v>6.3358316080055349E-2</c:v>
                </c:pt>
                <c:pt idx="3831">
                  <c:v>3.9539406487232476E-2</c:v>
                </c:pt>
                <c:pt idx="3832">
                  <c:v>2.7995721187025563E-2</c:v>
                </c:pt>
                <c:pt idx="3833">
                  <c:v>7.4979986197377502E-2</c:v>
                </c:pt>
                <c:pt idx="3834">
                  <c:v>8.0142167011732129E-2</c:v>
                </c:pt>
                <c:pt idx="3835">
                  <c:v>5.4133609385783182E-2</c:v>
                </c:pt>
                <c:pt idx="3836">
                  <c:v>5.8432022084196011E-2</c:v>
                </c:pt>
                <c:pt idx="3837">
                  <c:v>6.8131124913733687E-2</c:v>
                </c:pt>
                <c:pt idx="3838">
                  <c:v>7.4431331953071084E-2</c:v>
                </c:pt>
                <c:pt idx="3839">
                  <c:v>6.7143685300207118E-2</c:v>
                </c:pt>
                <c:pt idx="3840">
                  <c:v>8.4954727398205671E-2</c:v>
                </c:pt>
                <c:pt idx="3841">
                  <c:v>7.9958454106280219E-2</c:v>
                </c:pt>
                <c:pt idx="3842">
                  <c:v>6.4405935127674258E-2</c:v>
                </c:pt>
                <c:pt idx="3843">
                  <c:v>4.2613664596273221E-2</c:v>
                </c:pt>
                <c:pt idx="3844">
                  <c:v>7.4602760524499712E-2</c:v>
                </c:pt>
                <c:pt idx="3845">
                  <c:v>0.10470655624568678</c:v>
                </c:pt>
                <c:pt idx="3846">
                  <c:v>8.8634230503795708E-2</c:v>
                </c:pt>
                <c:pt idx="3847">
                  <c:v>4.506404416839177E-2</c:v>
                </c:pt>
                <c:pt idx="3848">
                  <c:v>7.5855762594892823E-2</c:v>
                </c:pt>
                <c:pt idx="3849">
                  <c:v>6.2342443064182212E-2</c:v>
                </c:pt>
                <c:pt idx="3850">
                  <c:v>5.4761490683229802E-2</c:v>
                </c:pt>
                <c:pt idx="3851">
                  <c:v>6.0227881297446439E-2</c:v>
                </c:pt>
                <c:pt idx="3852">
                  <c:v>8.1342028985507187E-2</c:v>
                </c:pt>
                <c:pt idx="3853">
                  <c:v>3.9327398205659087E-2</c:v>
                </c:pt>
                <c:pt idx="3854">
                  <c:v>7.134382332643216E-2</c:v>
                </c:pt>
                <c:pt idx="3855">
                  <c:v>0.10576632160110425</c:v>
                </c:pt>
                <c:pt idx="3856">
                  <c:v>4.0172808833678408E-2</c:v>
                </c:pt>
                <c:pt idx="3857">
                  <c:v>8.7132919254658381E-2</c:v>
                </c:pt>
                <c:pt idx="3858">
                  <c:v>5.7745755693581813E-2</c:v>
                </c:pt>
                <c:pt idx="3859">
                  <c:v>6.609661835748773E-2</c:v>
                </c:pt>
                <c:pt idx="3860">
                  <c:v>7.3819047619047645E-2</c:v>
                </c:pt>
                <c:pt idx="3861">
                  <c:v>8.2852449965493485E-2</c:v>
                </c:pt>
                <c:pt idx="3862">
                  <c:v>6.5301035196687285E-2</c:v>
                </c:pt>
                <c:pt idx="3863">
                  <c:v>6.6219461697722609E-2</c:v>
                </c:pt>
                <c:pt idx="3864">
                  <c:v>4.3185093167701999E-2</c:v>
                </c:pt>
                <c:pt idx="3865">
                  <c:v>8.4526293995859203E-2</c:v>
                </c:pt>
                <c:pt idx="3866">
                  <c:v>9.0204968944099267E-2</c:v>
                </c:pt>
                <c:pt idx="3867">
                  <c:v>5.3437681159420186E-2</c:v>
                </c:pt>
                <c:pt idx="3868">
                  <c:v>7.0182746721876993E-2</c:v>
                </c:pt>
                <c:pt idx="3869">
                  <c:v>6.5012284334023507E-2</c:v>
                </c:pt>
                <c:pt idx="3870">
                  <c:v>0.10118964803312622</c:v>
                </c:pt>
                <c:pt idx="3871">
                  <c:v>7.5793098688750948E-2</c:v>
                </c:pt>
                <c:pt idx="3872">
                  <c:v>6.7442650103519547E-2</c:v>
                </c:pt>
                <c:pt idx="3873">
                  <c:v>5.4162042788129722E-2</c:v>
                </c:pt>
                <c:pt idx="3874">
                  <c:v>5.5544651483781793E-2</c:v>
                </c:pt>
                <c:pt idx="3875">
                  <c:v>7.0603036576949524E-2</c:v>
                </c:pt>
                <c:pt idx="3876">
                  <c:v>9.4548516218081274E-2</c:v>
                </c:pt>
                <c:pt idx="3877">
                  <c:v>6.462097998619748E-2</c:v>
                </c:pt>
                <c:pt idx="3878">
                  <c:v>7.397998619737739E-2</c:v>
                </c:pt>
                <c:pt idx="3879">
                  <c:v>7.9864734299516793E-2</c:v>
                </c:pt>
                <c:pt idx="3880">
                  <c:v>8.1120634920634843E-2</c:v>
                </c:pt>
                <c:pt idx="3881">
                  <c:v>8.175376121463071E-2</c:v>
                </c:pt>
                <c:pt idx="3882">
                  <c:v>6.9794202898550706E-2</c:v>
                </c:pt>
                <c:pt idx="3883">
                  <c:v>7.7955693581780533E-2</c:v>
                </c:pt>
                <c:pt idx="3884">
                  <c:v>7.5240579710144889E-2</c:v>
                </c:pt>
                <c:pt idx="3885">
                  <c:v>7.514699792960669E-2</c:v>
                </c:pt>
                <c:pt idx="3886">
                  <c:v>9.6654106280193164E-2</c:v>
                </c:pt>
                <c:pt idx="3887">
                  <c:v>7.9746307798481686E-2</c:v>
                </c:pt>
                <c:pt idx="3888">
                  <c:v>7.3344237405107121E-2</c:v>
                </c:pt>
                <c:pt idx="3889">
                  <c:v>9.2102277432712099E-2</c:v>
                </c:pt>
                <c:pt idx="3890">
                  <c:v>6.4058799171842679E-2</c:v>
                </c:pt>
                <c:pt idx="3891">
                  <c:v>5.1525189786059189E-2</c:v>
                </c:pt>
                <c:pt idx="3892">
                  <c:v>7.0831055900620915E-2</c:v>
                </c:pt>
                <c:pt idx="3893">
                  <c:v>4.9825948930296737E-2</c:v>
                </c:pt>
                <c:pt idx="3894">
                  <c:v>6.2273567977915723E-2</c:v>
                </c:pt>
                <c:pt idx="3895">
                  <c:v>4.3431608005521066E-2</c:v>
                </c:pt>
                <c:pt idx="3896">
                  <c:v>7.9537336093857963E-2</c:v>
                </c:pt>
                <c:pt idx="3897">
                  <c:v>6.5926570048308986E-2</c:v>
                </c:pt>
                <c:pt idx="3898">
                  <c:v>5.8043616287094646E-2</c:v>
                </c:pt>
                <c:pt idx="3899">
                  <c:v>7.5017115251897776E-2</c:v>
                </c:pt>
                <c:pt idx="3900">
                  <c:v>6.0158730158730078E-2</c:v>
                </c:pt>
                <c:pt idx="3901">
                  <c:v>6.369565217391307E-2</c:v>
                </c:pt>
                <c:pt idx="3902">
                  <c:v>4.5504209799861833E-2</c:v>
                </c:pt>
                <c:pt idx="3903">
                  <c:v>6.3603312629399417E-2</c:v>
                </c:pt>
                <c:pt idx="3904">
                  <c:v>6.1607729468598965E-2</c:v>
                </c:pt>
                <c:pt idx="3905">
                  <c:v>6.438881987577641E-2</c:v>
                </c:pt>
                <c:pt idx="3906">
                  <c:v>7.7043340234644569E-2</c:v>
                </c:pt>
                <c:pt idx="3907">
                  <c:v>6.2536231884057991E-2</c:v>
                </c:pt>
                <c:pt idx="3908">
                  <c:v>0.11048240165631454</c:v>
                </c:pt>
                <c:pt idx="3909">
                  <c:v>5.9243892339544357E-2</c:v>
                </c:pt>
                <c:pt idx="3910">
                  <c:v>7.0552242926156E-2</c:v>
                </c:pt>
                <c:pt idx="3911">
                  <c:v>8.8102829537612143E-2</c:v>
                </c:pt>
                <c:pt idx="3912">
                  <c:v>9.1182608695652173E-2</c:v>
                </c:pt>
                <c:pt idx="3913">
                  <c:v>5.7184679089026996E-2</c:v>
                </c:pt>
                <c:pt idx="3914">
                  <c:v>7.0277570738440126E-2</c:v>
                </c:pt>
                <c:pt idx="3915">
                  <c:v>4.6414216701173211E-2</c:v>
                </c:pt>
                <c:pt idx="3916">
                  <c:v>6.2674120082815699E-2</c:v>
                </c:pt>
                <c:pt idx="3917">
                  <c:v>6.997874396135273E-2</c:v>
                </c:pt>
                <c:pt idx="3918">
                  <c:v>7.038716356107666E-2</c:v>
                </c:pt>
                <c:pt idx="3919">
                  <c:v>9.5747688060731556E-2</c:v>
                </c:pt>
                <c:pt idx="3920">
                  <c:v>8.1099654934437382E-2</c:v>
                </c:pt>
                <c:pt idx="3921">
                  <c:v>9.2814216701173208E-2</c:v>
                </c:pt>
                <c:pt idx="3922">
                  <c:v>5.4342719116632021E-2</c:v>
                </c:pt>
                <c:pt idx="3923">
                  <c:v>8.445590062111788E-2</c:v>
                </c:pt>
                <c:pt idx="3924">
                  <c:v>6.551014492753629E-2</c:v>
                </c:pt>
                <c:pt idx="3925">
                  <c:v>6.9259765355417474E-2</c:v>
                </c:pt>
                <c:pt idx="3926">
                  <c:v>3.8993098688750838E-2</c:v>
                </c:pt>
                <c:pt idx="3927">
                  <c:v>8.5754175293305812E-2</c:v>
                </c:pt>
                <c:pt idx="3928">
                  <c:v>5.5882953761214715E-2</c:v>
                </c:pt>
                <c:pt idx="3929">
                  <c:v>7.0132505175983295E-2</c:v>
                </c:pt>
                <c:pt idx="3930">
                  <c:v>7.4391028295376138E-2</c:v>
                </c:pt>
                <c:pt idx="3931">
                  <c:v>4.8720772946860003E-2</c:v>
                </c:pt>
                <c:pt idx="3932">
                  <c:v>9.8983988957902114E-2</c:v>
                </c:pt>
                <c:pt idx="3933">
                  <c:v>5.9262387853692283E-2</c:v>
                </c:pt>
                <c:pt idx="3934">
                  <c:v>4.3153899240855803E-2</c:v>
                </c:pt>
                <c:pt idx="3935">
                  <c:v>7.7640717736369852E-2</c:v>
                </c:pt>
                <c:pt idx="3936">
                  <c:v>6.7452587991718577E-2</c:v>
                </c:pt>
                <c:pt idx="3937">
                  <c:v>7.3484195997239404E-2</c:v>
                </c:pt>
                <c:pt idx="3938">
                  <c:v>7.2292063492063408E-2</c:v>
                </c:pt>
                <c:pt idx="3939">
                  <c:v>0.10271193926846103</c:v>
                </c:pt>
                <c:pt idx="3940">
                  <c:v>3.7126017943409279E-2</c:v>
                </c:pt>
                <c:pt idx="3941">
                  <c:v>7.3387025534851491E-2</c:v>
                </c:pt>
                <c:pt idx="3942">
                  <c:v>6.8629813664596223E-2</c:v>
                </c:pt>
                <c:pt idx="3943">
                  <c:v>5.6991442374051071E-2</c:v>
                </c:pt>
                <c:pt idx="3944">
                  <c:v>6.5640303657694937E-2</c:v>
                </c:pt>
                <c:pt idx="3945">
                  <c:v>3.715762594893024E-2</c:v>
                </c:pt>
                <c:pt idx="3946">
                  <c:v>0.10666100759144226</c:v>
                </c:pt>
                <c:pt idx="3947">
                  <c:v>8.2253416149068254E-2</c:v>
                </c:pt>
                <c:pt idx="3948">
                  <c:v>8.6290407177363748E-2</c:v>
                </c:pt>
                <c:pt idx="3949">
                  <c:v>4.9742857142857116E-2</c:v>
                </c:pt>
                <c:pt idx="3950">
                  <c:v>5.9004278812974542E-2</c:v>
                </c:pt>
                <c:pt idx="3951">
                  <c:v>7.9650655624568523E-2</c:v>
                </c:pt>
                <c:pt idx="3952">
                  <c:v>9.7861283643892377E-2</c:v>
                </c:pt>
                <c:pt idx="3953">
                  <c:v>6.9767701863353904E-2</c:v>
                </c:pt>
                <c:pt idx="3954">
                  <c:v>6.5568391994478947E-2</c:v>
                </c:pt>
                <c:pt idx="3955">
                  <c:v>7.9749896480331067E-2</c:v>
                </c:pt>
                <c:pt idx="3956">
                  <c:v>4.6662111801242162E-2</c:v>
                </c:pt>
                <c:pt idx="3957">
                  <c:v>6.4122291235334555E-2</c:v>
                </c:pt>
                <c:pt idx="3958">
                  <c:v>6.3410628019323595E-2</c:v>
                </c:pt>
                <c:pt idx="3959">
                  <c:v>7.8579296066252496E-2</c:v>
                </c:pt>
                <c:pt idx="3960">
                  <c:v>5.3408419599723894E-2</c:v>
                </c:pt>
                <c:pt idx="3961">
                  <c:v>5.6450655624568635E-2</c:v>
                </c:pt>
                <c:pt idx="3962">
                  <c:v>5.3891925465838347E-2</c:v>
                </c:pt>
                <c:pt idx="3963">
                  <c:v>7.4591718426501086E-2</c:v>
                </c:pt>
                <c:pt idx="3964">
                  <c:v>7.3963561076604373E-2</c:v>
                </c:pt>
                <c:pt idx="3965">
                  <c:v>5.0248447204968988E-2</c:v>
                </c:pt>
                <c:pt idx="3966">
                  <c:v>7.9704071773636975E-2</c:v>
                </c:pt>
                <c:pt idx="3967">
                  <c:v>6.8009385783298931E-2</c:v>
                </c:pt>
                <c:pt idx="3968">
                  <c:v>6.1257971014492679E-2</c:v>
                </c:pt>
                <c:pt idx="3969">
                  <c:v>6.8257142857142766E-2</c:v>
                </c:pt>
                <c:pt idx="3970">
                  <c:v>6.4578467908902648E-2</c:v>
                </c:pt>
                <c:pt idx="3971">
                  <c:v>8.106266390614203E-2</c:v>
                </c:pt>
                <c:pt idx="3972">
                  <c:v>6.6515942028985614E-2</c:v>
                </c:pt>
                <c:pt idx="3973">
                  <c:v>7.4135127674258144E-2</c:v>
                </c:pt>
                <c:pt idx="3974">
                  <c:v>7.6493719806763422E-2</c:v>
                </c:pt>
                <c:pt idx="3975">
                  <c:v>4.1752518978606101E-2</c:v>
                </c:pt>
                <c:pt idx="3976">
                  <c:v>6.8660041407867439E-2</c:v>
                </c:pt>
                <c:pt idx="3977">
                  <c:v>7.088295376121459E-2</c:v>
                </c:pt>
                <c:pt idx="3978">
                  <c:v>8.6172256728778457E-2</c:v>
                </c:pt>
                <c:pt idx="3979">
                  <c:v>8.4423740510697121E-2</c:v>
                </c:pt>
                <c:pt idx="3980">
                  <c:v>6.6563285024154539E-2</c:v>
                </c:pt>
                <c:pt idx="3981">
                  <c:v>4.4437405106970362E-2</c:v>
                </c:pt>
                <c:pt idx="3982">
                  <c:v>7.3024706694271829E-2</c:v>
                </c:pt>
                <c:pt idx="3983">
                  <c:v>4.4060869565217375E-2</c:v>
                </c:pt>
                <c:pt idx="3984">
                  <c:v>4.4275776397515648E-2</c:v>
                </c:pt>
                <c:pt idx="3985">
                  <c:v>6.0589371980676265E-2</c:v>
                </c:pt>
                <c:pt idx="3986">
                  <c:v>6.3061697722567256E-2</c:v>
                </c:pt>
                <c:pt idx="3987">
                  <c:v>8.8293581780538366E-2</c:v>
                </c:pt>
                <c:pt idx="3988">
                  <c:v>7.3610075914423728E-2</c:v>
                </c:pt>
                <c:pt idx="3989">
                  <c:v>6.342249827467214E-2</c:v>
                </c:pt>
                <c:pt idx="3990">
                  <c:v>5.1150862663906171E-2</c:v>
                </c:pt>
                <c:pt idx="3991">
                  <c:v>9.5479917184264879E-2</c:v>
                </c:pt>
                <c:pt idx="3992">
                  <c:v>7.0865562456866898E-2</c:v>
                </c:pt>
                <c:pt idx="3993">
                  <c:v>6.4795859213250401E-2</c:v>
                </c:pt>
                <c:pt idx="3994">
                  <c:v>6.0183436853002065E-2</c:v>
                </c:pt>
                <c:pt idx="3995">
                  <c:v>5.2013250517598197E-2</c:v>
                </c:pt>
                <c:pt idx="3996">
                  <c:v>6.7591580400276019E-2</c:v>
                </c:pt>
                <c:pt idx="3997">
                  <c:v>8.2311249137336034E-2</c:v>
                </c:pt>
                <c:pt idx="3998">
                  <c:v>7.506721877156658E-2</c:v>
                </c:pt>
                <c:pt idx="3999">
                  <c:v>6.2220151828847492E-2</c:v>
                </c:pt>
                <c:pt idx="4000">
                  <c:v>7.4567839889578935E-2</c:v>
                </c:pt>
                <c:pt idx="4001">
                  <c:v>6.4183022774327136E-2</c:v>
                </c:pt>
                <c:pt idx="4002">
                  <c:v>7.05312629399584E-2</c:v>
                </c:pt>
                <c:pt idx="4003">
                  <c:v>6.377681159420287E-2</c:v>
                </c:pt>
                <c:pt idx="4004">
                  <c:v>7.4472463768115865E-2</c:v>
                </c:pt>
                <c:pt idx="4005">
                  <c:v>6.399696342305039E-2</c:v>
                </c:pt>
                <c:pt idx="4006">
                  <c:v>8.4794616977225679E-2</c:v>
                </c:pt>
                <c:pt idx="4007">
                  <c:v>7.2935541752933236E-2</c:v>
                </c:pt>
                <c:pt idx="4008">
                  <c:v>4.2141062801932361E-2</c:v>
                </c:pt>
                <c:pt idx="4009">
                  <c:v>8.0964665286404336E-2</c:v>
                </c:pt>
                <c:pt idx="4010">
                  <c:v>4.4647757073843913E-2</c:v>
                </c:pt>
                <c:pt idx="4011">
                  <c:v>6.4245548654244172E-2</c:v>
                </c:pt>
                <c:pt idx="4012">
                  <c:v>8.3050241545893827E-2</c:v>
                </c:pt>
                <c:pt idx="4013">
                  <c:v>7.3705590062111775E-2</c:v>
                </c:pt>
                <c:pt idx="4014">
                  <c:v>7.8811318150448645E-2</c:v>
                </c:pt>
                <c:pt idx="4015">
                  <c:v>4.8024016563146976E-2</c:v>
                </c:pt>
                <c:pt idx="4016">
                  <c:v>5.7690545203588656E-2</c:v>
                </c:pt>
                <c:pt idx="4017">
                  <c:v>7.7287922705313955E-2</c:v>
                </c:pt>
                <c:pt idx="4018">
                  <c:v>4.812795031055897E-2</c:v>
                </c:pt>
                <c:pt idx="4019">
                  <c:v>5.1025396825396835E-2</c:v>
                </c:pt>
                <c:pt idx="4020">
                  <c:v>7.2987715665976532E-2</c:v>
                </c:pt>
                <c:pt idx="4021">
                  <c:v>5.5258385093167606E-2</c:v>
                </c:pt>
                <c:pt idx="4022">
                  <c:v>8.0649965493443609E-2</c:v>
                </c:pt>
                <c:pt idx="4023">
                  <c:v>5.3819323671497526E-2</c:v>
                </c:pt>
                <c:pt idx="4024">
                  <c:v>6.1728364389233931E-2</c:v>
                </c:pt>
                <c:pt idx="4025">
                  <c:v>3.2371014492753536E-2</c:v>
                </c:pt>
                <c:pt idx="4026">
                  <c:v>8.8763699102829441E-2</c:v>
                </c:pt>
                <c:pt idx="4027">
                  <c:v>6.5570600414078639E-2</c:v>
                </c:pt>
                <c:pt idx="4028">
                  <c:v>6.840207039337462E-2</c:v>
                </c:pt>
                <c:pt idx="4029">
                  <c:v>7.5180538302277222E-2</c:v>
                </c:pt>
                <c:pt idx="4030">
                  <c:v>5.9212284334023535E-2</c:v>
                </c:pt>
                <c:pt idx="4031">
                  <c:v>8.07352657004832E-2</c:v>
                </c:pt>
                <c:pt idx="4032">
                  <c:v>4.6679365079365071E-2</c:v>
                </c:pt>
                <c:pt idx="4033">
                  <c:v>4.4482677708764684E-2</c:v>
                </c:pt>
                <c:pt idx="4034">
                  <c:v>6.4579710144927555E-2</c:v>
                </c:pt>
                <c:pt idx="4035">
                  <c:v>4.3811456176673591E-2</c:v>
                </c:pt>
                <c:pt idx="4036">
                  <c:v>9.5672049689440958E-2</c:v>
                </c:pt>
                <c:pt idx="4037">
                  <c:v>6.1208143547273997E-2</c:v>
                </c:pt>
                <c:pt idx="4038">
                  <c:v>7.3887370600414087E-2</c:v>
                </c:pt>
                <c:pt idx="4039">
                  <c:v>3.9046100759144359E-2</c:v>
                </c:pt>
                <c:pt idx="4040">
                  <c:v>6.3013664596273389E-2</c:v>
                </c:pt>
                <c:pt idx="4041">
                  <c:v>8.130600414078662E-2</c:v>
                </c:pt>
                <c:pt idx="4042">
                  <c:v>6.6496342305037981E-2</c:v>
                </c:pt>
                <c:pt idx="4043">
                  <c:v>9.4473844030365767E-2</c:v>
                </c:pt>
                <c:pt idx="4044">
                  <c:v>5.984334023464441E-2</c:v>
                </c:pt>
                <c:pt idx="4045">
                  <c:v>7.1787025534851695E-2</c:v>
                </c:pt>
                <c:pt idx="4046">
                  <c:v>6.7286542443064312E-2</c:v>
                </c:pt>
                <c:pt idx="4047">
                  <c:v>6.7006625258799274E-2</c:v>
                </c:pt>
                <c:pt idx="4048">
                  <c:v>6.0153761214630813E-2</c:v>
                </c:pt>
                <c:pt idx="4049">
                  <c:v>5.8819185645272526E-2</c:v>
                </c:pt>
                <c:pt idx="4050">
                  <c:v>8.435928226363007E-2</c:v>
                </c:pt>
                <c:pt idx="4051">
                  <c:v>6.3831608005520818E-2</c:v>
                </c:pt>
                <c:pt idx="4052">
                  <c:v>8.4098412698412589E-2</c:v>
                </c:pt>
                <c:pt idx="4053">
                  <c:v>4.8749206349206431E-2</c:v>
                </c:pt>
                <c:pt idx="4054">
                  <c:v>6.5378053830227767E-2</c:v>
                </c:pt>
                <c:pt idx="4055">
                  <c:v>7.7213388543823258E-2</c:v>
                </c:pt>
                <c:pt idx="4056">
                  <c:v>0.10061394064872342</c:v>
                </c:pt>
                <c:pt idx="4057">
                  <c:v>3.460400276052425E-2</c:v>
                </c:pt>
                <c:pt idx="4058">
                  <c:v>7.6607591442374001E-2</c:v>
                </c:pt>
                <c:pt idx="4059">
                  <c:v>8.0449827467218737E-2</c:v>
                </c:pt>
                <c:pt idx="4060">
                  <c:v>3.8093995859213109E-2</c:v>
                </c:pt>
                <c:pt idx="4061">
                  <c:v>6.5747412008281575E-2</c:v>
                </c:pt>
                <c:pt idx="4062">
                  <c:v>4.4599585921325013E-2</c:v>
                </c:pt>
                <c:pt idx="4063">
                  <c:v>5.2609799861973672E-2</c:v>
                </c:pt>
                <c:pt idx="4064">
                  <c:v>8.8476604554865418E-2</c:v>
                </c:pt>
                <c:pt idx="4065">
                  <c:v>6.1738716356107615E-2</c:v>
                </c:pt>
                <c:pt idx="4066">
                  <c:v>6.1060455486542348E-2</c:v>
                </c:pt>
                <c:pt idx="4067">
                  <c:v>6.5685714285714208E-2</c:v>
                </c:pt>
                <c:pt idx="4068">
                  <c:v>8.3674948240165636E-2</c:v>
                </c:pt>
                <c:pt idx="4069">
                  <c:v>6.4813112491373309E-2</c:v>
                </c:pt>
                <c:pt idx="4070">
                  <c:v>3.1045824706694203E-2</c:v>
                </c:pt>
                <c:pt idx="4071">
                  <c:v>6.7642512077294659E-2</c:v>
                </c:pt>
                <c:pt idx="4072">
                  <c:v>8.8034092477570741E-2</c:v>
                </c:pt>
                <c:pt idx="4073">
                  <c:v>3.7626915113871728E-2</c:v>
                </c:pt>
                <c:pt idx="4074">
                  <c:v>8.0478122843340216E-2</c:v>
                </c:pt>
                <c:pt idx="4075">
                  <c:v>4.654741200828158E-2</c:v>
                </c:pt>
                <c:pt idx="4076">
                  <c:v>8.8988681849551415E-2</c:v>
                </c:pt>
                <c:pt idx="4077">
                  <c:v>7.5144099378881751E-2</c:v>
                </c:pt>
                <c:pt idx="4078">
                  <c:v>6.4004002760524509E-2</c:v>
                </c:pt>
                <c:pt idx="4079">
                  <c:v>6.2399033816425198E-2</c:v>
                </c:pt>
                <c:pt idx="4080">
                  <c:v>4.537777777777785E-2</c:v>
                </c:pt>
                <c:pt idx="4081">
                  <c:v>8.2184541062801819E-2</c:v>
                </c:pt>
                <c:pt idx="4082">
                  <c:v>3.9925189786059467E-2</c:v>
                </c:pt>
                <c:pt idx="4083">
                  <c:v>5.8360662525879986E-2</c:v>
                </c:pt>
                <c:pt idx="4084">
                  <c:v>0.10031677018633536</c:v>
                </c:pt>
                <c:pt idx="4085">
                  <c:v>6.7419461697722588E-2</c:v>
                </c:pt>
                <c:pt idx="4086">
                  <c:v>6.8125603864734291E-2</c:v>
                </c:pt>
                <c:pt idx="4087">
                  <c:v>6.6738578329882559E-2</c:v>
                </c:pt>
                <c:pt idx="4088">
                  <c:v>8.3675776397515639E-2</c:v>
                </c:pt>
                <c:pt idx="4089">
                  <c:v>5.8674672187715687E-2</c:v>
                </c:pt>
                <c:pt idx="4090">
                  <c:v>4.6293581780538412E-2</c:v>
                </c:pt>
                <c:pt idx="4091">
                  <c:v>9.2634368530020689E-2</c:v>
                </c:pt>
                <c:pt idx="4092">
                  <c:v>5.4185231193926875E-2</c:v>
                </c:pt>
                <c:pt idx="4093">
                  <c:v>9.1394202898550769E-2</c:v>
                </c:pt>
                <c:pt idx="4094">
                  <c:v>6.3067494824016523E-2</c:v>
                </c:pt>
                <c:pt idx="4095">
                  <c:v>0.11142512077294683</c:v>
                </c:pt>
                <c:pt idx="4096">
                  <c:v>6.3580814354727372E-2</c:v>
                </c:pt>
                <c:pt idx="4097">
                  <c:v>9.1342995169082064E-2</c:v>
                </c:pt>
                <c:pt idx="4098">
                  <c:v>8.1417943409247739E-2</c:v>
                </c:pt>
                <c:pt idx="4099">
                  <c:v>6.2354727398205467E-2</c:v>
                </c:pt>
                <c:pt idx="4100">
                  <c:v>6.6483367839889451E-2</c:v>
                </c:pt>
                <c:pt idx="4101">
                  <c:v>6.9450241545893604E-2</c:v>
                </c:pt>
                <c:pt idx="4102">
                  <c:v>6.3641407867494865E-2</c:v>
                </c:pt>
                <c:pt idx="4103">
                  <c:v>6.0357073844030357E-2</c:v>
                </c:pt>
                <c:pt idx="4104">
                  <c:v>7.6945203588681649E-2</c:v>
                </c:pt>
                <c:pt idx="4105">
                  <c:v>7.5637129054520441E-2</c:v>
                </c:pt>
                <c:pt idx="4106">
                  <c:v>5.5754451345755712E-2</c:v>
                </c:pt>
                <c:pt idx="4107">
                  <c:v>0.10103105590062106</c:v>
                </c:pt>
                <c:pt idx="4108">
                  <c:v>7.084071773636999E-2</c:v>
                </c:pt>
                <c:pt idx="4109">
                  <c:v>3.8242236024844667E-2</c:v>
                </c:pt>
                <c:pt idx="4110">
                  <c:v>5.6694685990338306E-2</c:v>
                </c:pt>
                <c:pt idx="4111">
                  <c:v>5.7078674948240093E-2</c:v>
                </c:pt>
                <c:pt idx="4112">
                  <c:v>5.8209661835748799E-2</c:v>
                </c:pt>
                <c:pt idx="4113">
                  <c:v>7.2207729468599074E-2</c:v>
                </c:pt>
                <c:pt idx="4114">
                  <c:v>5.3852587991718492E-2</c:v>
                </c:pt>
                <c:pt idx="4115">
                  <c:v>9.5240303657695036E-2</c:v>
                </c:pt>
                <c:pt idx="4116">
                  <c:v>6.3418633540372749E-2</c:v>
                </c:pt>
                <c:pt idx="4117">
                  <c:v>4.3247066942719098E-2</c:v>
                </c:pt>
                <c:pt idx="4118">
                  <c:v>8.8493857832988243E-2</c:v>
                </c:pt>
                <c:pt idx="4119">
                  <c:v>4.1181366459627389E-2</c:v>
                </c:pt>
                <c:pt idx="4120">
                  <c:v>0.12764596273291928</c:v>
                </c:pt>
                <c:pt idx="4121">
                  <c:v>9.8147688060731625E-2</c:v>
                </c:pt>
                <c:pt idx="4122">
                  <c:v>7.4831884057970977E-2</c:v>
                </c:pt>
                <c:pt idx="4123">
                  <c:v>8.2773084886128362E-2</c:v>
                </c:pt>
                <c:pt idx="4124">
                  <c:v>7.3962318840579605E-2</c:v>
                </c:pt>
                <c:pt idx="4125">
                  <c:v>7.8898412698412662E-2</c:v>
                </c:pt>
                <c:pt idx="4126">
                  <c:v>7.4288888888888932E-2</c:v>
                </c:pt>
                <c:pt idx="4127">
                  <c:v>8.2983712905451978E-2</c:v>
                </c:pt>
                <c:pt idx="4128">
                  <c:v>0.1050669427191166</c:v>
                </c:pt>
                <c:pt idx="4129">
                  <c:v>8.3212284334023445E-2</c:v>
                </c:pt>
                <c:pt idx="4130">
                  <c:v>2.8896204278813037E-2</c:v>
                </c:pt>
                <c:pt idx="4131">
                  <c:v>7.5492615596963464E-2</c:v>
                </c:pt>
                <c:pt idx="4132">
                  <c:v>7.7147550034506573E-2</c:v>
                </c:pt>
                <c:pt idx="4133">
                  <c:v>9.7964803312629495E-2</c:v>
                </c:pt>
                <c:pt idx="4134">
                  <c:v>5.8144237405106908E-2</c:v>
                </c:pt>
                <c:pt idx="4135">
                  <c:v>8.2204968944099316E-2</c:v>
                </c:pt>
                <c:pt idx="4136">
                  <c:v>5.5554451345755596E-2</c:v>
                </c:pt>
                <c:pt idx="4137">
                  <c:v>7.0488060731538932E-2</c:v>
                </c:pt>
                <c:pt idx="4138">
                  <c:v>5.3325327812284246E-2</c:v>
                </c:pt>
                <c:pt idx="4139">
                  <c:v>5.1151552795030975E-2</c:v>
                </c:pt>
                <c:pt idx="4140">
                  <c:v>7.0990752242926142E-2</c:v>
                </c:pt>
                <c:pt idx="4141">
                  <c:v>7.793512767425817E-2</c:v>
                </c:pt>
                <c:pt idx="4142">
                  <c:v>8.4670117322291294E-2</c:v>
                </c:pt>
                <c:pt idx="4143">
                  <c:v>6.5700483091787554E-2</c:v>
                </c:pt>
                <c:pt idx="4144">
                  <c:v>6.4052726017943457E-2</c:v>
                </c:pt>
                <c:pt idx="4145">
                  <c:v>6.5860041407867609E-2</c:v>
                </c:pt>
                <c:pt idx="4146">
                  <c:v>5.9820013802622585E-2</c:v>
                </c:pt>
                <c:pt idx="4147">
                  <c:v>6.2860731538992576E-2</c:v>
                </c:pt>
                <c:pt idx="4148">
                  <c:v>7.0586749482401512E-2</c:v>
                </c:pt>
                <c:pt idx="4149">
                  <c:v>6.5603864734299411E-2</c:v>
                </c:pt>
                <c:pt idx="4150">
                  <c:v>6.4629675638371326E-2</c:v>
                </c:pt>
                <c:pt idx="4151">
                  <c:v>7.5605797101449296E-2</c:v>
                </c:pt>
                <c:pt idx="4152">
                  <c:v>4.5358730158730071E-2</c:v>
                </c:pt>
                <c:pt idx="4153">
                  <c:v>6.9758178053830111E-2</c:v>
                </c:pt>
                <c:pt idx="4154">
                  <c:v>3.0391166321601104E-2</c:v>
                </c:pt>
                <c:pt idx="4155">
                  <c:v>5.3906418219461627E-2</c:v>
                </c:pt>
                <c:pt idx="4156">
                  <c:v>7.5610213940648707E-2</c:v>
                </c:pt>
                <c:pt idx="4157">
                  <c:v>5.8606211180124379E-2</c:v>
                </c:pt>
                <c:pt idx="4158">
                  <c:v>5.850062111801238E-2</c:v>
                </c:pt>
                <c:pt idx="4159">
                  <c:v>6.5489855072463826E-2</c:v>
                </c:pt>
                <c:pt idx="4160">
                  <c:v>6.3103519668736979E-2</c:v>
                </c:pt>
                <c:pt idx="4161">
                  <c:v>7.9330158730158584E-2</c:v>
                </c:pt>
                <c:pt idx="4162">
                  <c:v>7.9196549344375533E-2</c:v>
                </c:pt>
                <c:pt idx="4163">
                  <c:v>5.1300759144237484E-2</c:v>
                </c:pt>
                <c:pt idx="4164">
                  <c:v>8.6992960662525987E-2</c:v>
                </c:pt>
                <c:pt idx="4165">
                  <c:v>3.0422774327122037E-2</c:v>
                </c:pt>
                <c:pt idx="4166">
                  <c:v>5.6719254658385093E-2</c:v>
                </c:pt>
                <c:pt idx="4167">
                  <c:v>8.4359144237404982E-2</c:v>
                </c:pt>
                <c:pt idx="4168">
                  <c:v>6.669454796411306E-2</c:v>
                </c:pt>
                <c:pt idx="4169">
                  <c:v>5.5825810904071682E-2</c:v>
                </c:pt>
                <c:pt idx="4170">
                  <c:v>6.6065562456866928E-2</c:v>
                </c:pt>
                <c:pt idx="4171">
                  <c:v>8.3304071773637078E-2</c:v>
                </c:pt>
                <c:pt idx="4172">
                  <c:v>8.0818219461697732E-2</c:v>
                </c:pt>
                <c:pt idx="4173">
                  <c:v>5.7720910973084877E-2</c:v>
                </c:pt>
                <c:pt idx="4174">
                  <c:v>5.9835058661145468E-2</c:v>
                </c:pt>
                <c:pt idx="4175">
                  <c:v>5.7554865424430585E-2</c:v>
                </c:pt>
                <c:pt idx="4176">
                  <c:v>3.3671773636991115E-2</c:v>
                </c:pt>
                <c:pt idx="4177">
                  <c:v>7.6405797101449041E-2</c:v>
                </c:pt>
                <c:pt idx="4178">
                  <c:v>4.5542581090407264E-2</c:v>
                </c:pt>
                <c:pt idx="4179">
                  <c:v>6.9456866804692818E-2</c:v>
                </c:pt>
                <c:pt idx="4180">
                  <c:v>6.3361214630779789E-2</c:v>
                </c:pt>
                <c:pt idx="4181">
                  <c:v>7.248585231193902E-2</c:v>
                </c:pt>
                <c:pt idx="4182">
                  <c:v>8.5272877846790884E-2</c:v>
                </c:pt>
                <c:pt idx="4183">
                  <c:v>8.2302139406487146E-2</c:v>
                </c:pt>
                <c:pt idx="4184">
                  <c:v>6.6994478951000636E-2</c:v>
                </c:pt>
                <c:pt idx="4185">
                  <c:v>5.1824016563146974E-2</c:v>
                </c:pt>
                <c:pt idx="4186">
                  <c:v>7.2999447895099961E-2</c:v>
                </c:pt>
                <c:pt idx="4187">
                  <c:v>4.7173636991028139E-2</c:v>
                </c:pt>
                <c:pt idx="4188">
                  <c:v>7.2233678398895801E-2</c:v>
                </c:pt>
                <c:pt idx="4189">
                  <c:v>3.4749344375431312E-2</c:v>
                </c:pt>
                <c:pt idx="4190">
                  <c:v>8.0490131124913711E-2</c:v>
                </c:pt>
                <c:pt idx="4191">
                  <c:v>8.7228019323671496E-2</c:v>
                </c:pt>
                <c:pt idx="4192">
                  <c:v>8.5137336093857763E-2</c:v>
                </c:pt>
                <c:pt idx="4193">
                  <c:v>5.9950586611456108E-2</c:v>
                </c:pt>
                <c:pt idx="4194">
                  <c:v>4.8255348516218072E-2</c:v>
                </c:pt>
                <c:pt idx="4195">
                  <c:v>9.0947273982056653E-2</c:v>
                </c:pt>
                <c:pt idx="4196">
                  <c:v>6.5060179434092424E-2</c:v>
                </c:pt>
                <c:pt idx="4197">
                  <c:v>6.3127260179434153E-2</c:v>
                </c:pt>
                <c:pt idx="4198">
                  <c:v>8.2448309178744045E-2</c:v>
                </c:pt>
                <c:pt idx="4199">
                  <c:v>8.6535541752932904E-2</c:v>
                </c:pt>
                <c:pt idx="4200">
                  <c:v>8.2092891649413496E-2</c:v>
                </c:pt>
                <c:pt idx="4201">
                  <c:v>6.5485714285714258E-2</c:v>
                </c:pt>
                <c:pt idx="4202">
                  <c:v>6.2183298826777034E-2</c:v>
                </c:pt>
                <c:pt idx="4203">
                  <c:v>7.994685990338174E-2</c:v>
                </c:pt>
                <c:pt idx="4204">
                  <c:v>0.12640690131124915</c:v>
                </c:pt>
                <c:pt idx="4205">
                  <c:v>6.7525051759834448E-2</c:v>
                </c:pt>
                <c:pt idx="4206">
                  <c:v>8.9744237405107036E-2</c:v>
                </c:pt>
                <c:pt idx="4207">
                  <c:v>4.8705037957211816E-2</c:v>
                </c:pt>
                <c:pt idx="4208">
                  <c:v>7.7091235334713543E-2</c:v>
                </c:pt>
                <c:pt idx="4209">
                  <c:v>6.758343685300211E-2</c:v>
                </c:pt>
                <c:pt idx="4210">
                  <c:v>3.6146859903381678E-2</c:v>
                </c:pt>
                <c:pt idx="4211">
                  <c:v>6.8525879917184257E-2</c:v>
                </c:pt>
                <c:pt idx="4212">
                  <c:v>9.3458247066942834E-2</c:v>
                </c:pt>
                <c:pt idx="4213">
                  <c:v>7.0952933057280815E-2</c:v>
                </c:pt>
                <c:pt idx="4214">
                  <c:v>7.3462801932367205E-2</c:v>
                </c:pt>
                <c:pt idx="4215">
                  <c:v>7.1591304347826068E-2</c:v>
                </c:pt>
                <c:pt idx="4216">
                  <c:v>7.724844720496904E-2</c:v>
                </c:pt>
                <c:pt idx="4217">
                  <c:v>4.1207453416149092E-2</c:v>
                </c:pt>
                <c:pt idx="4218">
                  <c:v>3.762028985507257E-2</c:v>
                </c:pt>
                <c:pt idx="4219">
                  <c:v>6.6102691511387091E-2</c:v>
                </c:pt>
                <c:pt idx="4220">
                  <c:v>5.8222360248447291E-2</c:v>
                </c:pt>
                <c:pt idx="4221">
                  <c:v>6.4970600414078788E-2</c:v>
                </c:pt>
                <c:pt idx="4222">
                  <c:v>6.9477984817115229E-2</c:v>
                </c:pt>
                <c:pt idx="4223">
                  <c:v>7.4031608005521055E-2</c:v>
                </c:pt>
                <c:pt idx="4224">
                  <c:v>3.5149068322981397E-2</c:v>
                </c:pt>
                <c:pt idx="4225">
                  <c:v>6.4919530710834977E-2</c:v>
                </c:pt>
                <c:pt idx="4226">
                  <c:v>6.9886818495514258E-2</c:v>
                </c:pt>
                <c:pt idx="4227">
                  <c:v>8.6283367839889547E-2</c:v>
                </c:pt>
                <c:pt idx="4228">
                  <c:v>6.3184403036576825E-2</c:v>
                </c:pt>
                <c:pt idx="4229">
                  <c:v>6.142153209109727E-2</c:v>
                </c:pt>
                <c:pt idx="4230">
                  <c:v>6.1593926846100766E-2</c:v>
                </c:pt>
                <c:pt idx="4231">
                  <c:v>7.7412146307798413E-2</c:v>
                </c:pt>
                <c:pt idx="4232">
                  <c:v>0.10055389924085581</c:v>
                </c:pt>
                <c:pt idx="4233">
                  <c:v>6.1357073844030441E-2</c:v>
                </c:pt>
                <c:pt idx="4234">
                  <c:v>8.2820151828847582E-2</c:v>
                </c:pt>
                <c:pt idx="4235">
                  <c:v>5.1459351276742588E-2</c:v>
                </c:pt>
                <c:pt idx="4236">
                  <c:v>4.8308074534161471E-2</c:v>
                </c:pt>
                <c:pt idx="4237">
                  <c:v>6.5698136645962829E-2</c:v>
                </c:pt>
                <c:pt idx="4238">
                  <c:v>8.5873567977915899E-2</c:v>
                </c:pt>
                <c:pt idx="4239">
                  <c:v>4.8032988267770887E-2</c:v>
                </c:pt>
                <c:pt idx="4240">
                  <c:v>6.900124223602494E-2</c:v>
                </c:pt>
                <c:pt idx="4241">
                  <c:v>5.8535127674258058E-2</c:v>
                </c:pt>
                <c:pt idx="4242">
                  <c:v>2.8005659075224287E-2</c:v>
                </c:pt>
                <c:pt idx="4243">
                  <c:v>6.3823740510697141E-2</c:v>
                </c:pt>
                <c:pt idx="4244">
                  <c:v>9.5367701863353943E-2</c:v>
                </c:pt>
                <c:pt idx="4245">
                  <c:v>5.942815734989651E-2</c:v>
                </c:pt>
                <c:pt idx="4246">
                  <c:v>8.2650793650793586E-2</c:v>
                </c:pt>
                <c:pt idx="4247">
                  <c:v>7.1121601104209758E-2</c:v>
                </c:pt>
                <c:pt idx="4248">
                  <c:v>6.3504761904761869E-2</c:v>
                </c:pt>
                <c:pt idx="4249">
                  <c:v>7.8084886128364339E-2</c:v>
                </c:pt>
                <c:pt idx="4250">
                  <c:v>4.918647342995161E-2</c:v>
                </c:pt>
                <c:pt idx="4251">
                  <c:v>7.0610213940648731E-2</c:v>
                </c:pt>
                <c:pt idx="4252">
                  <c:v>0.10453995859213253</c:v>
                </c:pt>
                <c:pt idx="4253">
                  <c:v>4.1968944099379041E-2</c:v>
                </c:pt>
                <c:pt idx="4254">
                  <c:v>6.5241821946169787E-2</c:v>
                </c:pt>
                <c:pt idx="4255">
                  <c:v>6.56158730158731E-2</c:v>
                </c:pt>
                <c:pt idx="4256">
                  <c:v>3.798398895790181E-2</c:v>
                </c:pt>
                <c:pt idx="4257">
                  <c:v>6.8402070393374786E-2</c:v>
                </c:pt>
                <c:pt idx="4258">
                  <c:v>8.2308350586611345E-2</c:v>
                </c:pt>
                <c:pt idx="4259">
                  <c:v>5.022318840579712E-2</c:v>
                </c:pt>
                <c:pt idx="4260">
                  <c:v>5.3679917184265014E-2</c:v>
                </c:pt>
                <c:pt idx="4261">
                  <c:v>6.7046928916494219E-2</c:v>
                </c:pt>
                <c:pt idx="4262">
                  <c:v>6.5445548654244179E-2</c:v>
                </c:pt>
                <c:pt idx="4263">
                  <c:v>7.1538026224982704E-2</c:v>
                </c:pt>
                <c:pt idx="4264">
                  <c:v>9.3455348516218062E-2</c:v>
                </c:pt>
                <c:pt idx="4265">
                  <c:v>6.9517046238785379E-2</c:v>
                </c:pt>
                <c:pt idx="4266">
                  <c:v>5.5330986887508454E-2</c:v>
                </c:pt>
                <c:pt idx="4267">
                  <c:v>7.1633816425120844E-2</c:v>
                </c:pt>
                <c:pt idx="4268">
                  <c:v>8.1624154589372E-2</c:v>
                </c:pt>
                <c:pt idx="4269">
                  <c:v>7.5786059351276774E-2</c:v>
                </c:pt>
                <c:pt idx="4270">
                  <c:v>8.3305590062111745E-2</c:v>
                </c:pt>
                <c:pt idx="4271">
                  <c:v>9.2037267080745361E-2</c:v>
                </c:pt>
                <c:pt idx="4272">
                  <c:v>8.0825810904071815E-2</c:v>
                </c:pt>
                <c:pt idx="4273">
                  <c:v>6.9491511387163502E-2</c:v>
                </c:pt>
                <c:pt idx="4274">
                  <c:v>9.0629123533471273E-2</c:v>
                </c:pt>
                <c:pt idx="4275">
                  <c:v>6.9365769496204349E-2</c:v>
                </c:pt>
                <c:pt idx="4276">
                  <c:v>6.0280607315390061E-2</c:v>
                </c:pt>
                <c:pt idx="4277">
                  <c:v>8.2670945479641184E-2</c:v>
                </c:pt>
                <c:pt idx="4278">
                  <c:v>6.8216011042098068E-2</c:v>
                </c:pt>
                <c:pt idx="4279">
                  <c:v>5.8337474120082722E-2</c:v>
                </c:pt>
                <c:pt idx="4280">
                  <c:v>5.3590890269151176E-2</c:v>
                </c:pt>
                <c:pt idx="4281">
                  <c:v>5.903505866114564E-2</c:v>
                </c:pt>
                <c:pt idx="4282">
                  <c:v>6.2477708764665213E-2</c:v>
                </c:pt>
                <c:pt idx="4283">
                  <c:v>6.396245686680474E-2</c:v>
                </c:pt>
                <c:pt idx="4284">
                  <c:v>8.6128778467908895E-2</c:v>
                </c:pt>
                <c:pt idx="4285">
                  <c:v>6.9741200828157296E-2</c:v>
                </c:pt>
                <c:pt idx="4286">
                  <c:v>9.7293581780538346E-2</c:v>
                </c:pt>
                <c:pt idx="4287">
                  <c:v>9.0880607315389939E-2</c:v>
                </c:pt>
                <c:pt idx="4288">
                  <c:v>7.0111249137336157E-2</c:v>
                </c:pt>
                <c:pt idx="4289">
                  <c:v>7.1010075914423598E-2</c:v>
                </c:pt>
                <c:pt idx="4290">
                  <c:v>5.2231193926846137E-2</c:v>
                </c:pt>
                <c:pt idx="4291">
                  <c:v>6.0079503105590099E-2</c:v>
                </c:pt>
                <c:pt idx="4292">
                  <c:v>9.0629537612146288E-2</c:v>
                </c:pt>
                <c:pt idx="4293">
                  <c:v>9.0714009661835737E-2</c:v>
                </c:pt>
                <c:pt idx="4294">
                  <c:v>7.3942305037957096E-2</c:v>
                </c:pt>
                <c:pt idx="4295">
                  <c:v>9.381090407177356E-2</c:v>
                </c:pt>
                <c:pt idx="4296">
                  <c:v>3.5352518978605918E-2</c:v>
                </c:pt>
                <c:pt idx="4297">
                  <c:v>7.9131262939958619E-2</c:v>
                </c:pt>
                <c:pt idx="4298">
                  <c:v>6.2855762594893089E-2</c:v>
                </c:pt>
                <c:pt idx="4299">
                  <c:v>6.0858937198067592E-2</c:v>
                </c:pt>
                <c:pt idx="4300">
                  <c:v>7.7097170462387982E-2</c:v>
                </c:pt>
                <c:pt idx="4301">
                  <c:v>6.7828295376121506E-2</c:v>
                </c:pt>
                <c:pt idx="4302">
                  <c:v>5.9610489993098786E-2</c:v>
                </c:pt>
                <c:pt idx="4303">
                  <c:v>7.3083091787439602E-2</c:v>
                </c:pt>
                <c:pt idx="4304">
                  <c:v>6.6817391304347801E-2</c:v>
                </c:pt>
                <c:pt idx="4305">
                  <c:v>8.4049275362318737E-2</c:v>
                </c:pt>
                <c:pt idx="4306">
                  <c:v>3.2600276052449945E-2</c:v>
                </c:pt>
                <c:pt idx="4307">
                  <c:v>9.0847895100069048E-2</c:v>
                </c:pt>
                <c:pt idx="4308">
                  <c:v>6.6572808833678276E-2</c:v>
                </c:pt>
                <c:pt idx="4309">
                  <c:v>4.1085852311939425E-2</c:v>
                </c:pt>
                <c:pt idx="4310">
                  <c:v>6.0117460317460347E-2</c:v>
                </c:pt>
                <c:pt idx="4311">
                  <c:v>8.3185921325051565E-2</c:v>
                </c:pt>
                <c:pt idx="4312">
                  <c:v>4.8376811594202873E-2</c:v>
                </c:pt>
                <c:pt idx="4313">
                  <c:v>5.0753347135955806E-2</c:v>
                </c:pt>
                <c:pt idx="4314">
                  <c:v>2.5116770186335402E-2</c:v>
                </c:pt>
                <c:pt idx="4315">
                  <c:v>6.2636576949620354E-2</c:v>
                </c:pt>
                <c:pt idx="4316">
                  <c:v>3.5859351276742613E-2</c:v>
                </c:pt>
                <c:pt idx="4317">
                  <c:v>6.2563837129054639E-2</c:v>
                </c:pt>
                <c:pt idx="4318">
                  <c:v>9.7036300897170413E-2</c:v>
                </c:pt>
                <c:pt idx="4319">
                  <c:v>7.3606901311248946E-2</c:v>
                </c:pt>
                <c:pt idx="4320">
                  <c:v>5.1313181504485883E-2</c:v>
                </c:pt>
                <c:pt idx="4321">
                  <c:v>5.7906280193236598E-2</c:v>
                </c:pt>
                <c:pt idx="4322">
                  <c:v>8.6094685990338066E-2</c:v>
                </c:pt>
                <c:pt idx="4323">
                  <c:v>7.7091373360938742E-2</c:v>
                </c:pt>
                <c:pt idx="4324">
                  <c:v>7.522912353347122E-2</c:v>
                </c:pt>
                <c:pt idx="4325">
                  <c:v>5.6907936507936491E-2</c:v>
                </c:pt>
                <c:pt idx="4326">
                  <c:v>7.7488888888888829E-2</c:v>
                </c:pt>
                <c:pt idx="4327">
                  <c:v>5.4424292615596975E-2</c:v>
                </c:pt>
                <c:pt idx="4328">
                  <c:v>6.3271083505866077E-2</c:v>
                </c:pt>
                <c:pt idx="4329">
                  <c:v>3.4947826086956485E-2</c:v>
                </c:pt>
                <c:pt idx="4330">
                  <c:v>5.775196687370579E-2</c:v>
                </c:pt>
                <c:pt idx="4331">
                  <c:v>8.6888612836438867E-2</c:v>
                </c:pt>
                <c:pt idx="4332">
                  <c:v>6.5268461007591622E-2</c:v>
                </c:pt>
                <c:pt idx="4333">
                  <c:v>5.68752242926156E-2</c:v>
                </c:pt>
                <c:pt idx="4334">
                  <c:v>7.901187025534856E-2</c:v>
                </c:pt>
                <c:pt idx="4335">
                  <c:v>7.8976121463078003E-2</c:v>
                </c:pt>
                <c:pt idx="4336">
                  <c:v>5.3583574879227158E-2</c:v>
                </c:pt>
                <c:pt idx="4337">
                  <c:v>7.0899654934437728E-2</c:v>
                </c:pt>
                <c:pt idx="4338">
                  <c:v>4.2010628019323704E-2</c:v>
                </c:pt>
                <c:pt idx="4339">
                  <c:v>7.8650517598343739E-2</c:v>
                </c:pt>
                <c:pt idx="4340">
                  <c:v>7.5346997929606668E-2</c:v>
                </c:pt>
                <c:pt idx="4341">
                  <c:v>8.2395445134575612E-2</c:v>
                </c:pt>
                <c:pt idx="4342">
                  <c:v>6.7777915804002886E-2</c:v>
                </c:pt>
                <c:pt idx="4343">
                  <c:v>7.2762318840579515E-2</c:v>
                </c:pt>
                <c:pt idx="4344">
                  <c:v>0.10720124223602481</c:v>
                </c:pt>
                <c:pt idx="4345">
                  <c:v>5.491649413388533E-2</c:v>
                </c:pt>
                <c:pt idx="4346">
                  <c:v>3.3258799171842712E-2</c:v>
                </c:pt>
                <c:pt idx="4347">
                  <c:v>7.3625948930296836E-2</c:v>
                </c:pt>
                <c:pt idx="4348">
                  <c:v>5.7621808143547171E-2</c:v>
                </c:pt>
                <c:pt idx="4349">
                  <c:v>7.0874672187715732E-2</c:v>
                </c:pt>
                <c:pt idx="4350">
                  <c:v>4.3124913733609382E-2</c:v>
                </c:pt>
                <c:pt idx="4351">
                  <c:v>8.7379158040027688E-2</c:v>
                </c:pt>
                <c:pt idx="4352">
                  <c:v>7.5371428571428589E-2</c:v>
                </c:pt>
                <c:pt idx="4353">
                  <c:v>8.4498688750862638E-2</c:v>
                </c:pt>
                <c:pt idx="4354">
                  <c:v>7.295665976535548E-2</c:v>
                </c:pt>
                <c:pt idx="4355">
                  <c:v>6.9335403726707961E-2</c:v>
                </c:pt>
                <c:pt idx="4356">
                  <c:v>6.0051483781918491E-2</c:v>
                </c:pt>
                <c:pt idx="4357">
                  <c:v>6.0056590752242733E-2</c:v>
                </c:pt>
                <c:pt idx="4358">
                  <c:v>6.003975155279509E-2</c:v>
                </c:pt>
                <c:pt idx="4359">
                  <c:v>7.0329468599033773E-2</c:v>
                </c:pt>
                <c:pt idx="4360">
                  <c:v>5.4648171152519104E-2</c:v>
                </c:pt>
                <c:pt idx="4361">
                  <c:v>5.6754037267080809E-2</c:v>
                </c:pt>
                <c:pt idx="4362">
                  <c:v>5.9925189786059319E-2</c:v>
                </c:pt>
                <c:pt idx="4363">
                  <c:v>6.3764389233954555E-2</c:v>
                </c:pt>
                <c:pt idx="4364">
                  <c:v>8.8843202208419458E-2</c:v>
                </c:pt>
                <c:pt idx="4365">
                  <c:v>9.2274810213940767E-2</c:v>
                </c:pt>
                <c:pt idx="4366">
                  <c:v>5.7352795031056031E-2</c:v>
                </c:pt>
                <c:pt idx="4367">
                  <c:v>5.0965631469979178E-2</c:v>
                </c:pt>
                <c:pt idx="4368">
                  <c:v>7.0835610766045498E-2</c:v>
                </c:pt>
                <c:pt idx="4369">
                  <c:v>6.1069565217391208E-2</c:v>
                </c:pt>
                <c:pt idx="4370">
                  <c:v>0.11666128364389225</c:v>
                </c:pt>
                <c:pt idx="4371">
                  <c:v>6.3055624568667951E-2</c:v>
                </c:pt>
                <c:pt idx="4372">
                  <c:v>5.7117874396135165E-2</c:v>
                </c:pt>
                <c:pt idx="4373">
                  <c:v>4.3797101449275511E-2</c:v>
                </c:pt>
                <c:pt idx="4374">
                  <c:v>3.7760386473429969E-2</c:v>
                </c:pt>
                <c:pt idx="4375">
                  <c:v>2.4605383022774235E-2</c:v>
                </c:pt>
                <c:pt idx="4376">
                  <c:v>4.5515804002760507E-2</c:v>
                </c:pt>
                <c:pt idx="4377">
                  <c:v>7.0191856452726131E-2</c:v>
                </c:pt>
                <c:pt idx="4378">
                  <c:v>8.3095652173913015E-2</c:v>
                </c:pt>
                <c:pt idx="4379">
                  <c:v>7.3693443754313304E-2</c:v>
                </c:pt>
                <c:pt idx="4380">
                  <c:v>5.6366735679779179E-2</c:v>
                </c:pt>
                <c:pt idx="4381">
                  <c:v>4.2666528640441681E-2</c:v>
                </c:pt>
                <c:pt idx="4382">
                  <c:v>5.5648171152519105E-2</c:v>
                </c:pt>
                <c:pt idx="4383">
                  <c:v>5.569979296066252E-2</c:v>
                </c:pt>
                <c:pt idx="4384">
                  <c:v>4.7442512077294663E-2</c:v>
                </c:pt>
                <c:pt idx="4385">
                  <c:v>7.114672187715676E-2</c:v>
                </c:pt>
                <c:pt idx="4386">
                  <c:v>4.4600966183574869E-2</c:v>
                </c:pt>
                <c:pt idx="4387">
                  <c:v>8.8917184265010357E-2</c:v>
                </c:pt>
                <c:pt idx="4388">
                  <c:v>6.251055900621097E-2</c:v>
                </c:pt>
                <c:pt idx="4389">
                  <c:v>5.8907384403036556E-2</c:v>
                </c:pt>
                <c:pt idx="4390">
                  <c:v>6.6494824016563037E-2</c:v>
                </c:pt>
                <c:pt idx="4391">
                  <c:v>4.9825672877846672E-2</c:v>
                </c:pt>
                <c:pt idx="4392">
                  <c:v>9.4628157349896463E-2</c:v>
                </c:pt>
                <c:pt idx="4393">
                  <c:v>5.4872601794340781E-2</c:v>
                </c:pt>
                <c:pt idx="4394">
                  <c:v>5.454810213940639E-2</c:v>
                </c:pt>
                <c:pt idx="4395">
                  <c:v>8.9889164941338862E-2</c:v>
                </c:pt>
                <c:pt idx="4396">
                  <c:v>4.0558730158729989E-2</c:v>
                </c:pt>
                <c:pt idx="4397">
                  <c:v>7.7104623878536838E-2</c:v>
                </c:pt>
                <c:pt idx="4398">
                  <c:v>9.563119392684602E-2</c:v>
                </c:pt>
                <c:pt idx="4399">
                  <c:v>6.437073844030361E-2</c:v>
                </c:pt>
                <c:pt idx="4400">
                  <c:v>6.5591856452725972E-2</c:v>
                </c:pt>
                <c:pt idx="4401">
                  <c:v>3.9211318150448621E-2</c:v>
                </c:pt>
                <c:pt idx="4402">
                  <c:v>0.11248792270531405</c:v>
                </c:pt>
                <c:pt idx="4403">
                  <c:v>8.2880331262939921E-2</c:v>
                </c:pt>
                <c:pt idx="4404">
                  <c:v>7.5756659765355616E-2</c:v>
                </c:pt>
                <c:pt idx="4405">
                  <c:v>7.0634092477570826E-2</c:v>
                </c:pt>
                <c:pt idx="4406">
                  <c:v>4.8534713595583173E-2</c:v>
                </c:pt>
                <c:pt idx="4407">
                  <c:v>6.606335403726718E-2</c:v>
                </c:pt>
                <c:pt idx="4408">
                  <c:v>3.7178881987577572E-2</c:v>
                </c:pt>
                <c:pt idx="4409">
                  <c:v>7.5865148378191721E-2</c:v>
                </c:pt>
                <c:pt idx="4410">
                  <c:v>6.963602484472059E-2</c:v>
                </c:pt>
                <c:pt idx="4411">
                  <c:v>4.737750172532787E-2</c:v>
                </c:pt>
                <c:pt idx="4412">
                  <c:v>6.9404002760524414E-2</c:v>
                </c:pt>
                <c:pt idx="4413">
                  <c:v>8.2976811594202865E-2</c:v>
                </c:pt>
                <c:pt idx="4414">
                  <c:v>7.4065838509316806E-2</c:v>
                </c:pt>
                <c:pt idx="4415">
                  <c:v>9.6728778467908921E-2</c:v>
                </c:pt>
                <c:pt idx="4416">
                  <c:v>5.0941062801932363E-2</c:v>
                </c:pt>
                <c:pt idx="4417">
                  <c:v>5.6983988957902021E-2</c:v>
                </c:pt>
                <c:pt idx="4418">
                  <c:v>8.2443064182194603E-2</c:v>
                </c:pt>
                <c:pt idx="4419">
                  <c:v>4.9885990338164099E-2</c:v>
                </c:pt>
                <c:pt idx="4420">
                  <c:v>5.8576673567977772E-2</c:v>
                </c:pt>
                <c:pt idx="4421">
                  <c:v>7.3444582470669373E-2</c:v>
                </c:pt>
                <c:pt idx="4422">
                  <c:v>8.2162456866804762E-2</c:v>
                </c:pt>
                <c:pt idx="4423">
                  <c:v>8.1094409937888218E-2</c:v>
                </c:pt>
                <c:pt idx="4424">
                  <c:v>7.7203588681849566E-2</c:v>
                </c:pt>
                <c:pt idx="4425">
                  <c:v>6.850586611456172E-2</c:v>
                </c:pt>
                <c:pt idx="4426">
                  <c:v>6.151787439613543E-2</c:v>
                </c:pt>
                <c:pt idx="4427">
                  <c:v>8.192173913043474E-2</c:v>
                </c:pt>
                <c:pt idx="4428">
                  <c:v>6.8998619737750094E-2</c:v>
                </c:pt>
                <c:pt idx="4429">
                  <c:v>6.2535265700483039E-2</c:v>
                </c:pt>
                <c:pt idx="4430">
                  <c:v>0.10255251897860593</c:v>
                </c:pt>
                <c:pt idx="4431">
                  <c:v>0.12068819875776385</c:v>
                </c:pt>
                <c:pt idx="4432">
                  <c:v>5.6823878536922057E-2</c:v>
                </c:pt>
                <c:pt idx="4433">
                  <c:v>4.6064596273291902E-2</c:v>
                </c:pt>
                <c:pt idx="4434">
                  <c:v>6.6134713595583094E-2</c:v>
                </c:pt>
                <c:pt idx="4435">
                  <c:v>6.9607591442374023E-2</c:v>
                </c:pt>
                <c:pt idx="4436">
                  <c:v>5.9066528640441623E-2</c:v>
                </c:pt>
                <c:pt idx="4437">
                  <c:v>8.2257556935817933E-2</c:v>
                </c:pt>
                <c:pt idx="4438">
                  <c:v>3.5120358868185042E-2</c:v>
                </c:pt>
                <c:pt idx="4439">
                  <c:v>6.6628571428571398E-2</c:v>
                </c:pt>
                <c:pt idx="4440">
                  <c:v>7.9021946169772261E-2</c:v>
                </c:pt>
                <c:pt idx="4441">
                  <c:v>1.9493443754313333E-2</c:v>
                </c:pt>
                <c:pt idx="4442">
                  <c:v>5.9025534851621708E-2</c:v>
                </c:pt>
                <c:pt idx="4443">
                  <c:v>6.0327950310558959E-2</c:v>
                </c:pt>
                <c:pt idx="4444">
                  <c:v>3.7198619737750127E-2</c:v>
                </c:pt>
                <c:pt idx="4445">
                  <c:v>3.4219737750172563E-2</c:v>
                </c:pt>
                <c:pt idx="4446">
                  <c:v>0.11620759144237397</c:v>
                </c:pt>
                <c:pt idx="4447">
                  <c:v>0.10453333333333345</c:v>
                </c:pt>
                <c:pt idx="4448">
                  <c:v>8.3774465148378163E-2</c:v>
                </c:pt>
                <c:pt idx="4449">
                  <c:v>7.1720772946859745E-2</c:v>
                </c:pt>
                <c:pt idx="4450">
                  <c:v>6.2015734989647908E-2</c:v>
                </c:pt>
                <c:pt idx="4451">
                  <c:v>7.0439475500345072E-2</c:v>
                </c:pt>
                <c:pt idx="4452">
                  <c:v>7.8216839199447968E-2</c:v>
                </c:pt>
                <c:pt idx="4453">
                  <c:v>4.6420841959972314E-2</c:v>
                </c:pt>
                <c:pt idx="4454">
                  <c:v>5.5617391304347813E-2</c:v>
                </c:pt>
                <c:pt idx="4455">
                  <c:v>6.2284610075914515E-2</c:v>
                </c:pt>
                <c:pt idx="4456">
                  <c:v>5.5122291235334603E-2</c:v>
                </c:pt>
                <c:pt idx="4457">
                  <c:v>6.3121877156659706E-2</c:v>
                </c:pt>
                <c:pt idx="4458">
                  <c:v>3.6070255348516073E-2</c:v>
                </c:pt>
                <c:pt idx="4459">
                  <c:v>8.107881297446512E-2</c:v>
                </c:pt>
                <c:pt idx="4460">
                  <c:v>6.7341752933057247E-2</c:v>
                </c:pt>
                <c:pt idx="4461">
                  <c:v>8.284485852311943E-2</c:v>
                </c:pt>
                <c:pt idx="4462">
                  <c:v>4.771414768806076E-2</c:v>
                </c:pt>
                <c:pt idx="4463">
                  <c:v>9.1585231193926836E-2</c:v>
                </c:pt>
                <c:pt idx="4464">
                  <c:v>8.9192960662525828E-2</c:v>
                </c:pt>
                <c:pt idx="4465">
                  <c:v>0.11619240855762605</c:v>
                </c:pt>
                <c:pt idx="4466">
                  <c:v>4.9474396135265747E-2</c:v>
                </c:pt>
                <c:pt idx="4467">
                  <c:v>6.2451069703243545E-2</c:v>
                </c:pt>
                <c:pt idx="4468">
                  <c:v>3.4154037267080772E-2</c:v>
                </c:pt>
                <c:pt idx="4469">
                  <c:v>4.7293443754313325E-2</c:v>
                </c:pt>
                <c:pt idx="4470">
                  <c:v>8.7010766045548693E-2</c:v>
                </c:pt>
                <c:pt idx="4471">
                  <c:v>8.6747826086956636E-2</c:v>
                </c:pt>
                <c:pt idx="4472">
                  <c:v>6.7905452035886826E-2</c:v>
                </c:pt>
                <c:pt idx="4473">
                  <c:v>4.5095928226363019E-2</c:v>
                </c:pt>
                <c:pt idx="4474">
                  <c:v>7.9310420979986224E-2</c:v>
                </c:pt>
                <c:pt idx="4475">
                  <c:v>6.8709316770186379E-2</c:v>
                </c:pt>
                <c:pt idx="4476">
                  <c:v>5.2430917874396077E-2</c:v>
                </c:pt>
                <c:pt idx="4477">
                  <c:v>5.0138302277432822E-2</c:v>
                </c:pt>
                <c:pt idx="4478">
                  <c:v>6.1320358868184932E-2</c:v>
                </c:pt>
                <c:pt idx="4479">
                  <c:v>7.356991028295376E-2</c:v>
                </c:pt>
                <c:pt idx="4480">
                  <c:v>6.6951828847480938E-2</c:v>
                </c:pt>
                <c:pt idx="4481">
                  <c:v>8.0712353347135918E-2</c:v>
                </c:pt>
                <c:pt idx="4482">
                  <c:v>8.9247204968944172E-2</c:v>
                </c:pt>
                <c:pt idx="4483">
                  <c:v>4.9523671497584687E-2</c:v>
                </c:pt>
                <c:pt idx="4484">
                  <c:v>6.7346583850931757E-2</c:v>
                </c:pt>
                <c:pt idx="4485">
                  <c:v>6.1213388543823355E-2</c:v>
                </c:pt>
                <c:pt idx="4486">
                  <c:v>4.4992822636300944E-2</c:v>
                </c:pt>
                <c:pt idx="4487">
                  <c:v>5.3588267770876358E-2</c:v>
                </c:pt>
                <c:pt idx="4488">
                  <c:v>5.8269289164941368E-2</c:v>
                </c:pt>
                <c:pt idx="4489">
                  <c:v>7.2318840579710192E-2</c:v>
                </c:pt>
                <c:pt idx="4490">
                  <c:v>7.4470669427191133E-2</c:v>
                </c:pt>
                <c:pt idx="4491">
                  <c:v>7.1910697032435966E-2</c:v>
                </c:pt>
                <c:pt idx="4492">
                  <c:v>3.8359696342304961E-2</c:v>
                </c:pt>
                <c:pt idx="4493">
                  <c:v>6.3137198067632849E-2</c:v>
                </c:pt>
                <c:pt idx="4494">
                  <c:v>8.7302277432712183E-2</c:v>
                </c:pt>
                <c:pt idx="4495">
                  <c:v>7.7454244306418396E-2</c:v>
                </c:pt>
                <c:pt idx="4496">
                  <c:v>7.2110420979986323E-2</c:v>
                </c:pt>
                <c:pt idx="4497">
                  <c:v>7.3210628019323765E-2</c:v>
                </c:pt>
                <c:pt idx="4498">
                  <c:v>5.7149896480331114E-2</c:v>
                </c:pt>
                <c:pt idx="4499">
                  <c:v>5.3118288474810149E-2</c:v>
                </c:pt>
                <c:pt idx="4500">
                  <c:v>3.1065562456866785E-2</c:v>
                </c:pt>
                <c:pt idx="4501">
                  <c:v>4.1565631469979158E-2</c:v>
                </c:pt>
                <c:pt idx="4502">
                  <c:v>6.2490545203588654E-2</c:v>
                </c:pt>
                <c:pt idx="4503">
                  <c:v>4.6849413388543842E-2</c:v>
                </c:pt>
                <c:pt idx="4504">
                  <c:v>0.10137612146307781</c:v>
                </c:pt>
                <c:pt idx="4505">
                  <c:v>5.8812422360248334E-2</c:v>
                </c:pt>
                <c:pt idx="4506">
                  <c:v>7.7576673567977872E-2</c:v>
                </c:pt>
                <c:pt idx="4507">
                  <c:v>6.2148240165631419E-2</c:v>
                </c:pt>
                <c:pt idx="4508">
                  <c:v>0.10658274672187706</c:v>
                </c:pt>
                <c:pt idx="4509">
                  <c:v>9.4353347135955806E-2</c:v>
                </c:pt>
                <c:pt idx="4510">
                  <c:v>5.3433264320220802E-2</c:v>
                </c:pt>
                <c:pt idx="4511">
                  <c:v>6.1978191856452702E-2</c:v>
                </c:pt>
                <c:pt idx="4512">
                  <c:v>5.5065562456866834E-2</c:v>
                </c:pt>
                <c:pt idx="4513">
                  <c:v>5.9751138716356039E-2</c:v>
                </c:pt>
                <c:pt idx="4514">
                  <c:v>7.6202070393374788E-2</c:v>
                </c:pt>
                <c:pt idx="4515">
                  <c:v>8.5288750862663909E-2</c:v>
                </c:pt>
                <c:pt idx="4516">
                  <c:v>5.1699654934437567E-2</c:v>
                </c:pt>
                <c:pt idx="4517">
                  <c:v>7.3723395445134648E-2</c:v>
                </c:pt>
                <c:pt idx="4518">
                  <c:v>0.10005935127674262</c:v>
                </c:pt>
                <c:pt idx="4519">
                  <c:v>7.1979158040027635E-2</c:v>
                </c:pt>
                <c:pt idx="4520">
                  <c:v>5.41527950310558E-2</c:v>
                </c:pt>
                <c:pt idx="4521">
                  <c:v>8.7093857832988342E-2</c:v>
                </c:pt>
                <c:pt idx="4522">
                  <c:v>7.1745479641131815E-2</c:v>
                </c:pt>
                <c:pt idx="4523">
                  <c:v>5.5672463768115937E-2</c:v>
                </c:pt>
                <c:pt idx="4524">
                  <c:v>5.9572256728778528E-2</c:v>
                </c:pt>
                <c:pt idx="4525">
                  <c:v>8.618509316770176E-2</c:v>
                </c:pt>
                <c:pt idx="4526">
                  <c:v>9.0039889579020038E-2</c:v>
                </c:pt>
                <c:pt idx="4527">
                  <c:v>6.9971842650103477E-2</c:v>
                </c:pt>
                <c:pt idx="4528">
                  <c:v>6.8677294685990264E-2</c:v>
                </c:pt>
                <c:pt idx="4529">
                  <c:v>7.3985093167701826E-2</c:v>
                </c:pt>
                <c:pt idx="4530">
                  <c:v>2.7277294685990272E-2</c:v>
                </c:pt>
                <c:pt idx="4531">
                  <c:v>6.3505590062111816E-2</c:v>
                </c:pt>
                <c:pt idx="4532">
                  <c:v>8.0892339544513525E-2</c:v>
                </c:pt>
                <c:pt idx="4533">
                  <c:v>5.5846238785369234E-2</c:v>
                </c:pt>
                <c:pt idx="4534">
                  <c:v>8.3829537612146288E-2</c:v>
                </c:pt>
                <c:pt idx="4535">
                  <c:v>8.1360386473429941E-2</c:v>
                </c:pt>
                <c:pt idx="4536">
                  <c:v>5.4268046928916347E-2</c:v>
                </c:pt>
                <c:pt idx="4537">
                  <c:v>7.5559420289854989E-2</c:v>
                </c:pt>
                <c:pt idx="4538">
                  <c:v>3.178592132505173E-2</c:v>
                </c:pt>
                <c:pt idx="4539">
                  <c:v>5.5363837129054627E-2</c:v>
                </c:pt>
                <c:pt idx="4540">
                  <c:v>0.10035762594893025</c:v>
                </c:pt>
                <c:pt idx="4541">
                  <c:v>8.896052449965508E-2</c:v>
                </c:pt>
                <c:pt idx="4542">
                  <c:v>5.4955141476880659E-2</c:v>
                </c:pt>
                <c:pt idx="4543">
                  <c:v>9.7049413388543726E-2</c:v>
                </c:pt>
                <c:pt idx="4544">
                  <c:v>6.3781504485852347E-2</c:v>
                </c:pt>
                <c:pt idx="4545">
                  <c:v>8.4994616977225657E-2</c:v>
                </c:pt>
                <c:pt idx="4546">
                  <c:v>6.0444582470669361E-2</c:v>
                </c:pt>
                <c:pt idx="4547">
                  <c:v>6.321918564527243E-2</c:v>
                </c:pt>
                <c:pt idx="4548">
                  <c:v>4.9933195307108491E-2</c:v>
                </c:pt>
                <c:pt idx="4549">
                  <c:v>9.3488612836438861E-2</c:v>
                </c:pt>
                <c:pt idx="4550">
                  <c:v>6.088626639061423E-2</c:v>
                </c:pt>
                <c:pt idx="4551">
                  <c:v>6.7300345065562428E-2</c:v>
                </c:pt>
                <c:pt idx="4552">
                  <c:v>8.0472739820565936E-2</c:v>
                </c:pt>
                <c:pt idx="4553">
                  <c:v>8.0771152518978678E-2</c:v>
                </c:pt>
                <c:pt idx="4554">
                  <c:v>7.2866942719116645E-2</c:v>
                </c:pt>
                <c:pt idx="4555">
                  <c:v>6.7985231193926687E-2</c:v>
                </c:pt>
                <c:pt idx="4556">
                  <c:v>4.86026224982746E-2</c:v>
                </c:pt>
                <c:pt idx="4557">
                  <c:v>0.10210752242926149</c:v>
                </c:pt>
                <c:pt idx="4558">
                  <c:v>8.9095652173912993E-2</c:v>
                </c:pt>
                <c:pt idx="4559">
                  <c:v>6.0523671497584558E-2</c:v>
                </c:pt>
                <c:pt idx="4560">
                  <c:v>4.2790338164251374E-2</c:v>
                </c:pt>
                <c:pt idx="4561">
                  <c:v>3.75550034506556E-2</c:v>
                </c:pt>
                <c:pt idx="4562">
                  <c:v>7.6390614216701319E-2</c:v>
                </c:pt>
                <c:pt idx="4563">
                  <c:v>5.7760800552104891E-2</c:v>
                </c:pt>
                <c:pt idx="4564">
                  <c:v>6.3683091787439555E-2</c:v>
                </c:pt>
                <c:pt idx="4565">
                  <c:v>7.0830641821946178E-2</c:v>
                </c:pt>
                <c:pt idx="4566">
                  <c:v>5.0142167011732186E-2</c:v>
                </c:pt>
                <c:pt idx="4567">
                  <c:v>6.1016839199447864E-2</c:v>
                </c:pt>
                <c:pt idx="4568">
                  <c:v>5.8349344375431239E-2</c:v>
                </c:pt>
                <c:pt idx="4569">
                  <c:v>5.3929192546583876E-2</c:v>
                </c:pt>
                <c:pt idx="4570">
                  <c:v>0.11107936507936506</c:v>
                </c:pt>
                <c:pt idx="4571">
                  <c:v>7.3494271911663217E-2</c:v>
                </c:pt>
                <c:pt idx="4572">
                  <c:v>7.1722291235334662E-2</c:v>
                </c:pt>
                <c:pt idx="4573">
                  <c:v>1.4194340924775728E-2</c:v>
                </c:pt>
                <c:pt idx="4574">
                  <c:v>4.8671773636991073E-2</c:v>
                </c:pt>
                <c:pt idx="4575">
                  <c:v>8.1785369220151755E-2</c:v>
                </c:pt>
                <c:pt idx="4576">
                  <c:v>8.9378605935127642E-2</c:v>
                </c:pt>
                <c:pt idx="4577">
                  <c:v>8.4565631469979391E-2</c:v>
                </c:pt>
                <c:pt idx="4578">
                  <c:v>6.1156659765355476E-2</c:v>
                </c:pt>
                <c:pt idx="4579">
                  <c:v>6.2685714285714206E-2</c:v>
                </c:pt>
                <c:pt idx="4580">
                  <c:v>5.3796825396825398E-2</c:v>
                </c:pt>
                <c:pt idx="4581">
                  <c:v>6.655348516218082E-2</c:v>
                </c:pt>
                <c:pt idx="4582">
                  <c:v>5.8295790200138142E-2</c:v>
                </c:pt>
                <c:pt idx="4583">
                  <c:v>6.371028295376116E-2</c:v>
                </c:pt>
                <c:pt idx="4584">
                  <c:v>8.767273982056592E-2</c:v>
                </c:pt>
                <c:pt idx="4585">
                  <c:v>7.8613388543823409E-2</c:v>
                </c:pt>
                <c:pt idx="4586">
                  <c:v>8.3049827467218645E-2</c:v>
                </c:pt>
                <c:pt idx="4587">
                  <c:v>5.0396825396825495E-2</c:v>
                </c:pt>
                <c:pt idx="4588">
                  <c:v>7.2994478951000807E-2</c:v>
                </c:pt>
                <c:pt idx="4589">
                  <c:v>6.2664320220842035E-2</c:v>
                </c:pt>
                <c:pt idx="4590">
                  <c:v>5.8985231193926707E-2</c:v>
                </c:pt>
                <c:pt idx="4591">
                  <c:v>5.1914975845410716E-2</c:v>
                </c:pt>
                <c:pt idx="4592">
                  <c:v>6.2179020013802738E-2</c:v>
                </c:pt>
                <c:pt idx="4593">
                  <c:v>6.6941476880607337E-2</c:v>
                </c:pt>
                <c:pt idx="4594">
                  <c:v>7.2171290545203465E-2</c:v>
                </c:pt>
                <c:pt idx="4595">
                  <c:v>7.2420013802622502E-2</c:v>
                </c:pt>
                <c:pt idx="4596">
                  <c:v>8.798951000690125E-2</c:v>
                </c:pt>
                <c:pt idx="4597">
                  <c:v>4.7283367839889789E-2</c:v>
                </c:pt>
                <c:pt idx="4598">
                  <c:v>5.9613250517598249E-2</c:v>
                </c:pt>
                <c:pt idx="4599">
                  <c:v>5.3958592132505145E-2</c:v>
                </c:pt>
                <c:pt idx="4600">
                  <c:v>7.8009661835748784E-2</c:v>
                </c:pt>
                <c:pt idx="4601">
                  <c:v>7.8365907522429307E-2</c:v>
                </c:pt>
                <c:pt idx="4602">
                  <c:v>8.8186473429951673E-2</c:v>
                </c:pt>
                <c:pt idx="4603">
                  <c:v>8.1121048999309969E-2</c:v>
                </c:pt>
                <c:pt idx="4604">
                  <c:v>4.340814354727407E-2</c:v>
                </c:pt>
                <c:pt idx="4605">
                  <c:v>6.2243202208419612E-2</c:v>
                </c:pt>
                <c:pt idx="4606">
                  <c:v>6.8933195307108286E-2</c:v>
                </c:pt>
                <c:pt idx="4607">
                  <c:v>4.0240855762594813E-2</c:v>
                </c:pt>
                <c:pt idx="4608">
                  <c:v>7.3985783298826824E-2</c:v>
                </c:pt>
                <c:pt idx="4609">
                  <c:v>5.9770324361628629E-2</c:v>
                </c:pt>
                <c:pt idx="4610">
                  <c:v>7.6281021394064841E-2</c:v>
                </c:pt>
                <c:pt idx="4611">
                  <c:v>7.0288750862663812E-2</c:v>
                </c:pt>
                <c:pt idx="4612">
                  <c:v>4.7007039337474216E-2</c:v>
                </c:pt>
                <c:pt idx="4613">
                  <c:v>7.5048033126293934E-2</c:v>
                </c:pt>
                <c:pt idx="4614">
                  <c:v>6.036273291925473E-2</c:v>
                </c:pt>
                <c:pt idx="4615">
                  <c:v>8.712712215320903E-2</c:v>
                </c:pt>
                <c:pt idx="4616">
                  <c:v>5.0913457556935743E-2</c:v>
                </c:pt>
                <c:pt idx="4617">
                  <c:v>8.7460317460317349E-2</c:v>
                </c:pt>
                <c:pt idx="4618">
                  <c:v>3.8141200828157446E-2</c:v>
                </c:pt>
                <c:pt idx="4619">
                  <c:v>3.8852173913043492E-2</c:v>
                </c:pt>
                <c:pt idx="4620">
                  <c:v>5.2779296066252535E-2</c:v>
                </c:pt>
                <c:pt idx="4621">
                  <c:v>4.3525879917184429E-2</c:v>
                </c:pt>
                <c:pt idx="4622">
                  <c:v>6.9086956521739212E-2</c:v>
                </c:pt>
                <c:pt idx="4623">
                  <c:v>4.249551414768804E-2</c:v>
                </c:pt>
                <c:pt idx="4624">
                  <c:v>8.2372946859903262E-2</c:v>
                </c:pt>
                <c:pt idx="4625">
                  <c:v>0.10321048999309876</c:v>
                </c:pt>
                <c:pt idx="4626">
                  <c:v>4.6273429951690925E-2</c:v>
                </c:pt>
                <c:pt idx="4627">
                  <c:v>5.6450103519668726E-2</c:v>
                </c:pt>
                <c:pt idx="4628">
                  <c:v>9.1647066942719041E-2</c:v>
                </c:pt>
                <c:pt idx="4629">
                  <c:v>6.1921048999309863E-2</c:v>
                </c:pt>
                <c:pt idx="4630">
                  <c:v>6.8000276052449904E-2</c:v>
                </c:pt>
                <c:pt idx="4631">
                  <c:v>9.3721187025534863E-2</c:v>
                </c:pt>
                <c:pt idx="4632">
                  <c:v>9.0468599033816544E-2</c:v>
                </c:pt>
                <c:pt idx="4633">
                  <c:v>4.840676328502419E-2</c:v>
                </c:pt>
                <c:pt idx="4634">
                  <c:v>9.1576535541752907E-2</c:v>
                </c:pt>
                <c:pt idx="4635">
                  <c:v>4.315445134575574E-2</c:v>
                </c:pt>
                <c:pt idx="4636">
                  <c:v>3.1138578329882621E-2</c:v>
                </c:pt>
                <c:pt idx="4637">
                  <c:v>7.8492615596963383E-2</c:v>
                </c:pt>
                <c:pt idx="4638">
                  <c:v>6.7599171842650158E-2</c:v>
                </c:pt>
                <c:pt idx="4639">
                  <c:v>5.7526846100759144E-2</c:v>
                </c:pt>
                <c:pt idx="4640">
                  <c:v>5.7422636300897001E-2</c:v>
                </c:pt>
                <c:pt idx="4641">
                  <c:v>6.8623602484472079E-2</c:v>
                </c:pt>
                <c:pt idx="4642">
                  <c:v>8.8605521048999353E-2</c:v>
                </c:pt>
                <c:pt idx="4643">
                  <c:v>7.8538992408557634E-2</c:v>
                </c:pt>
                <c:pt idx="4644">
                  <c:v>3.7437819185645288E-2</c:v>
                </c:pt>
                <c:pt idx="4645">
                  <c:v>9.1921048999309807E-2</c:v>
                </c:pt>
                <c:pt idx="4646">
                  <c:v>7.6054106280193184E-2</c:v>
                </c:pt>
                <c:pt idx="4647">
                  <c:v>6.6940648723257251E-2</c:v>
                </c:pt>
                <c:pt idx="4648">
                  <c:v>7.5446238785369074E-2</c:v>
                </c:pt>
                <c:pt idx="4649">
                  <c:v>8.7865838509316924E-2</c:v>
                </c:pt>
                <c:pt idx="4650">
                  <c:v>4.7246652864044142E-2</c:v>
                </c:pt>
                <c:pt idx="4651">
                  <c:v>5.9752518978605951E-2</c:v>
                </c:pt>
                <c:pt idx="4652">
                  <c:v>6.7537474120082708E-2</c:v>
                </c:pt>
                <c:pt idx="4653">
                  <c:v>4.2765493443754493E-2</c:v>
                </c:pt>
                <c:pt idx="4654">
                  <c:v>5.2010904071773695E-2</c:v>
                </c:pt>
                <c:pt idx="4655">
                  <c:v>7.0791994478950904E-2</c:v>
                </c:pt>
                <c:pt idx="4656">
                  <c:v>4.5393926846100774E-2</c:v>
                </c:pt>
                <c:pt idx="4657">
                  <c:v>5.6710559006211136E-2</c:v>
                </c:pt>
                <c:pt idx="4658">
                  <c:v>8.5138026224982649E-2</c:v>
                </c:pt>
                <c:pt idx="4659">
                  <c:v>9.1302553485162169E-2</c:v>
                </c:pt>
                <c:pt idx="4660">
                  <c:v>7.1577915804002717E-2</c:v>
                </c:pt>
                <c:pt idx="4661">
                  <c:v>8.3423878536922069E-2</c:v>
                </c:pt>
                <c:pt idx="4662">
                  <c:v>9.4152380952381043E-2</c:v>
                </c:pt>
                <c:pt idx="4663">
                  <c:v>8.3351138716355938E-2</c:v>
                </c:pt>
                <c:pt idx="4664">
                  <c:v>3.6232850241545933E-2</c:v>
                </c:pt>
                <c:pt idx="4665">
                  <c:v>7.4551828847481016E-2</c:v>
                </c:pt>
                <c:pt idx="4666">
                  <c:v>8.7031608005520983E-2</c:v>
                </c:pt>
                <c:pt idx="4667">
                  <c:v>6.8331953071083584E-2</c:v>
                </c:pt>
                <c:pt idx="4668">
                  <c:v>5.8956521739130435E-2</c:v>
                </c:pt>
                <c:pt idx="4669">
                  <c:v>6.1525327812284286E-2</c:v>
                </c:pt>
                <c:pt idx="4670">
                  <c:v>7.0688198757763832E-2</c:v>
                </c:pt>
                <c:pt idx="4671">
                  <c:v>3.4784955141476837E-2</c:v>
                </c:pt>
                <c:pt idx="4672">
                  <c:v>7.4522981366459629E-2</c:v>
                </c:pt>
                <c:pt idx="4673">
                  <c:v>7.3006349206349241E-2</c:v>
                </c:pt>
                <c:pt idx="4674">
                  <c:v>6.7755693581780463E-2</c:v>
                </c:pt>
                <c:pt idx="4675">
                  <c:v>6.235431331953073E-2</c:v>
                </c:pt>
                <c:pt idx="4676">
                  <c:v>8.2991028295376162E-2</c:v>
                </c:pt>
                <c:pt idx="4677">
                  <c:v>6.1620565907522351E-2</c:v>
                </c:pt>
                <c:pt idx="4678">
                  <c:v>0.10026928916494132</c:v>
                </c:pt>
                <c:pt idx="4679">
                  <c:v>9.3864872325741783E-2</c:v>
                </c:pt>
                <c:pt idx="4680">
                  <c:v>4.4996411318150575E-2</c:v>
                </c:pt>
                <c:pt idx="4681">
                  <c:v>6.9765493443754489E-2</c:v>
                </c:pt>
                <c:pt idx="4682">
                  <c:v>0.10009675638371296</c:v>
                </c:pt>
                <c:pt idx="4683">
                  <c:v>8.4264320220842015E-2</c:v>
                </c:pt>
                <c:pt idx="4684">
                  <c:v>6.2080193236714987E-2</c:v>
                </c:pt>
                <c:pt idx="4685">
                  <c:v>5.8240441683920063E-2</c:v>
                </c:pt>
                <c:pt idx="4686">
                  <c:v>7.3400966183574778E-2</c:v>
                </c:pt>
                <c:pt idx="4687">
                  <c:v>6.4501725327812232E-2</c:v>
                </c:pt>
                <c:pt idx="4688">
                  <c:v>4.4133609385783285E-2</c:v>
                </c:pt>
                <c:pt idx="4689">
                  <c:v>9.0471773636990993E-2</c:v>
                </c:pt>
                <c:pt idx="4690">
                  <c:v>3.8375155279503109E-2</c:v>
                </c:pt>
                <c:pt idx="4691">
                  <c:v>4.5450793650793547E-2</c:v>
                </c:pt>
                <c:pt idx="4692">
                  <c:v>6.2947412008281411E-2</c:v>
                </c:pt>
                <c:pt idx="4693">
                  <c:v>5.2252035886818426E-2</c:v>
                </c:pt>
                <c:pt idx="4694">
                  <c:v>6.2391856452725991E-2</c:v>
                </c:pt>
                <c:pt idx="4695">
                  <c:v>9.4997929606625314E-2</c:v>
                </c:pt>
                <c:pt idx="4696">
                  <c:v>5.9411870255348581E-2</c:v>
                </c:pt>
                <c:pt idx="4697">
                  <c:v>6.2827329192546605E-2</c:v>
                </c:pt>
                <c:pt idx="4698">
                  <c:v>7.5319116632160038E-2</c:v>
                </c:pt>
                <c:pt idx="4699">
                  <c:v>3.5104347826086901E-2</c:v>
                </c:pt>
                <c:pt idx="4700">
                  <c:v>6.1109454796411278E-2</c:v>
                </c:pt>
                <c:pt idx="4701">
                  <c:v>6.6910420979986174E-2</c:v>
                </c:pt>
                <c:pt idx="4702">
                  <c:v>8.7600828157349708E-2</c:v>
                </c:pt>
                <c:pt idx="4703">
                  <c:v>9.1141062801932349E-2</c:v>
                </c:pt>
                <c:pt idx="4704">
                  <c:v>0.10307563837129058</c:v>
                </c:pt>
                <c:pt idx="4705">
                  <c:v>8.2342581090407041E-2</c:v>
                </c:pt>
                <c:pt idx="4706">
                  <c:v>8.8427467218771538E-2</c:v>
                </c:pt>
                <c:pt idx="4707">
                  <c:v>4.2006901311249206E-2</c:v>
                </c:pt>
                <c:pt idx="4708">
                  <c:v>6.2840441683919945E-2</c:v>
                </c:pt>
                <c:pt idx="4709">
                  <c:v>6.9670807453416195E-2</c:v>
                </c:pt>
                <c:pt idx="4710">
                  <c:v>8.1524085576259647E-2</c:v>
                </c:pt>
                <c:pt idx="4711">
                  <c:v>5.1196273291925359E-2</c:v>
                </c:pt>
                <c:pt idx="4712">
                  <c:v>7.6175983436853056E-2</c:v>
                </c:pt>
                <c:pt idx="4713">
                  <c:v>7.1028571428571441E-2</c:v>
                </c:pt>
                <c:pt idx="4714">
                  <c:v>0.10169744651483778</c:v>
                </c:pt>
                <c:pt idx="4715">
                  <c:v>8.5775569358178122E-2</c:v>
                </c:pt>
                <c:pt idx="4716">
                  <c:v>6.7659075224292625E-2</c:v>
                </c:pt>
                <c:pt idx="4717">
                  <c:v>7.4126017943409117E-2</c:v>
                </c:pt>
                <c:pt idx="4718">
                  <c:v>3.0357349896480257E-2</c:v>
                </c:pt>
                <c:pt idx="4719">
                  <c:v>6.6132229123533282E-2</c:v>
                </c:pt>
                <c:pt idx="4720">
                  <c:v>3.6567563837129197E-2</c:v>
                </c:pt>
                <c:pt idx="4721">
                  <c:v>5.3059489302967611E-2</c:v>
                </c:pt>
                <c:pt idx="4722">
                  <c:v>5.5060869565217357E-2</c:v>
                </c:pt>
                <c:pt idx="4723">
                  <c:v>8.105755693581787E-2</c:v>
                </c:pt>
                <c:pt idx="4724">
                  <c:v>5.6886266390614226E-2</c:v>
                </c:pt>
                <c:pt idx="4725">
                  <c:v>7.705686680469287E-2</c:v>
                </c:pt>
                <c:pt idx="4726">
                  <c:v>5.1046238785369263E-2</c:v>
                </c:pt>
                <c:pt idx="4727">
                  <c:v>6.17908902691513E-2</c:v>
                </c:pt>
                <c:pt idx="4728">
                  <c:v>6.4536369910282942E-2</c:v>
                </c:pt>
                <c:pt idx="4729">
                  <c:v>6.0838923395445138E-2</c:v>
                </c:pt>
                <c:pt idx="4730">
                  <c:v>4.31156659765356E-2</c:v>
                </c:pt>
                <c:pt idx="4731">
                  <c:v>5.0615734989648109E-2</c:v>
                </c:pt>
                <c:pt idx="4732">
                  <c:v>7.8648723257418951E-2</c:v>
                </c:pt>
                <c:pt idx="4733">
                  <c:v>7.3808557625949039E-2</c:v>
                </c:pt>
                <c:pt idx="4734">
                  <c:v>7.7942305037957182E-2</c:v>
                </c:pt>
                <c:pt idx="4735">
                  <c:v>9.619530710835042E-2</c:v>
                </c:pt>
                <c:pt idx="4736">
                  <c:v>8.3651207729468546E-2</c:v>
                </c:pt>
                <c:pt idx="4737">
                  <c:v>5.4621532091097269E-2</c:v>
                </c:pt>
                <c:pt idx="4738">
                  <c:v>3.4560110420980006E-2</c:v>
                </c:pt>
                <c:pt idx="4739">
                  <c:v>7.391456176673572E-2</c:v>
                </c:pt>
                <c:pt idx="4740">
                  <c:v>6.9001380262249751E-2</c:v>
                </c:pt>
                <c:pt idx="4741">
                  <c:v>7.7968806073153735E-2</c:v>
                </c:pt>
                <c:pt idx="4742">
                  <c:v>4.2083643892339484E-2</c:v>
                </c:pt>
                <c:pt idx="4743">
                  <c:v>7.7724637681159531E-2</c:v>
                </c:pt>
                <c:pt idx="4744">
                  <c:v>3.3347135955831581E-2</c:v>
                </c:pt>
                <c:pt idx="4745">
                  <c:v>2.9186059351276716E-2</c:v>
                </c:pt>
                <c:pt idx="4746">
                  <c:v>1.1945617667356773E-2</c:v>
                </c:pt>
                <c:pt idx="4747">
                  <c:v>4.1957349896480339E-2</c:v>
                </c:pt>
                <c:pt idx="4748">
                  <c:v>5.6683781918564463E-2</c:v>
                </c:pt>
                <c:pt idx="4749">
                  <c:v>5.8325603864734232E-2</c:v>
                </c:pt>
                <c:pt idx="4750">
                  <c:v>6.2207591442374088E-2</c:v>
                </c:pt>
                <c:pt idx="4751">
                  <c:v>7.4710835058661107E-2</c:v>
                </c:pt>
                <c:pt idx="4752">
                  <c:v>6.3094685990338156E-2</c:v>
                </c:pt>
                <c:pt idx="4753">
                  <c:v>7.5580814354727244E-2</c:v>
                </c:pt>
                <c:pt idx="4754">
                  <c:v>9.3132781228433464E-2</c:v>
                </c:pt>
                <c:pt idx="4755">
                  <c:v>9.3589924085576259E-2</c:v>
                </c:pt>
                <c:pt idx="4756">
                  <c:v>5.2193512767425843E-2</c:v>
                </c:pt>
                <c:pt idx="4757">
                  <c:v>6.650738440303644E-2</c:v>
                </c:pt>
                <c:pt idx="4758">
                  <c:v>6.1956107660455589E-2</c:v>
                </c:pt>
                <c:pt idx="4759">
                  <c:v>4.9378329882677652E-2</c:v>
                </c:pt>
                <c:pt idx="4760">
                  <c:v>6.0774327122153138E-2</c:v>
                </c:pt>
                <c:pt idx="4761">
                  <c:v>7.6243478260869607E-2</c:v>
                </c:pt>
                <c:pt idx="4762">
                  <c:v>7.1948930296756392E-2</c:v>
                </c:pt>
                <c:pt idx="4763">
                  <c:v>5.9761904761904627E-2</c:v>
                </c:pt>
                <c:pt idx="4764">
                  <c:v>4.9943271221531998E-2</c:v>
                </c:pt>
                <c:pt idx="4765">
                  <c:v>7.4019047619047595E-2</c:v>
                </c:pt>
                <c:pt idx="4766">
                  <c:v>5.7877570738440215E-2</c:v>
                </c:pt>
                <c:pt idx="4767">
                  <c:v>6.9885438233264235E-2</c:v>
                </c:pt>
                <c:pt idx="4768">
                  <c:v>6.6282125603864789E-2</c:v>
                </c:pt>
                <c:pt idx="4769">
                  <c:v>6.3438095238095099E-2</c:v>
                </c:pt>
                <c:pt idx="4770">
                  <c:v>4.0497722567287731E-2</c:v>
                </c:pt>
                <c:pt idx="4771">
                  <c:v>7.973636991028285E-2</c:v>
                </c:pt>
                <c:pt idx="4772">
                  <c:v>5.754409937888183E-2</c:v>
                </c:pt>
                <c:pt idx="4773">
                  <c:v>8.2515665976535452E-2</c:v>
                </c:pt>
                <c:pt idx="4774">
                  <c:v>5.3399309868875172E-2</c:v>
                </c:pt>
                <c:pt idx="4775">
                  <c:v>4.247039337474115E-2</c:v>
                </c:pt>
                <c:pt idx="4776">
                  <c:v>6.9098688750862641E-2</c:v>
                </c:pt>
                <c:pt idx="4777">
                  <c:v>7.2298412698412667E-2</c:v>
                </c:pt>
                <c:pt idx="4778">
                  <c:v>8.5924775707384382E-2</c:v>
                </c:pt>
                <c:pt idx="4779">
                  <c:v>5.3627329192546508E-2</c:v>
                </c:pt>
                <c:pt idx="4780">
                  <c:v>8.9386059351276859E-2</c:v>
                </c:pt>
                <c:pt idx="4781">
                  <c:v>4.0906142167011744E-2</c:v>
                </c:pt>
                <c:pt idx="4782">
                  <c:v>4.9064320220841867E-2</c:v>
                </c:pt>
                <c:pt idx="4783">
                  <c:v>6.0606073153899237E-2</c:v>
                </c:pt>
                <c:pt idx="4784">
                  <c:v>8.3754451345755682E-2</c:v>
                </c:pt>
                <c:pt idx="4785">
                  <c:v>8.8958592132505176E-2</c:v>
                </c:pt>
                <c:pt idx="4786">
                  <c:v>6.3217943409247773E-2</c:v>
                </c:pt>
                <c:pt idx="4787">
                  <c:v>7.3888888888888921E-2</c:v>
                </c:pt>
                <c:pt idx="4788">
                  <c:v>5.2948378191856327E-2</c:v>
                </c:pt>
                <c:pt idx="4789">
                  <c:v>8.3499654934437478E-2</c:v>
                </c:pt>
                <c:pt idx="4790">
                  <c:v>8.2956383712905313E-2</c:v>
                </c:pt>
                <c:pt idx="4791">
                  <c:v>4.7351276742581133E-2</c:v>
                </c:pt>
                <c:pt idx="4792">
                  <c:v>7.9007591442373931E-2</c:v>
                </c:pt>
                <c:pt idx="4793">
                  <c:v>8.4187439613526566E-2</c:v>
                </c:pt>
                <c:pt idx="4794">
                  <c:v>9.7730848861283581E-2</c:v>
                </c:pt>
                <c:pt idx="4795">
                  <c:v>8.0536922015182949E-2</c:v>
                </c:pt>
                <c:pt idx="4796">
                  <c:v>7.6204140786749391E-2</c:v>
                </c:pt>
                <c:pt idx="4797">
                  <c:v>7.0463906142166965E-2</c:v>
                </c:pt>
                <c:pt idx="4798">
                  <c:v>9.5289302967563799E-2</c:v>
                </c:pt>
                <c:pt idx="4799">
                  <c:v>7.0080331262939916E-2</c:v>
                </c:pt>
                <c:pt idx="4800">
                  <c:v>9.1859765355417455E-2</c:v>
                </c:pt>
                <c:pt idx="4801">
                  <c:v>6.4573636991028388E-2</c:v>
                </c:pt>
                <c:pt idx="4802">
                  <c:v>0.10881283643892345</c:v>
                </c:pt>
                <c:pt idx="4803">
                  <c:v>8.0301035196687215E-2</c:v>
                </c:pt>
                <c:pt idx="4804">
                  <c:v>8.7174189095928251E-2</c:v>
                </c:pt>
                <c:pt idx="4805">
                  <c:v>8.5547964113181441E-2</c:v>
                </c:pt>
                <c:pt idx="4806">
                  <c:v>8.5518288474810078E-2</c:v>
                </c:pt>
                <c:pt idx="4807">
                  <c:v>8.3624292615596951E-2</c:v>
                </c:pt>
                <c:pt idx="4808">
                  <c:v>6.7212146307798482E-2</c:v>
                </c:pt>
                <c:pt idx="4809">
                  <c:v>6.2167287784679059E-2</c:v>
                </c:pt>
                <c:pt idx="4810">
                  <c:v>7.3466528640441703E-2</c:v>
                </c:pt>
                <c:pt idx="4811">
                  <c:v>4.5934989648033331E-2</c:v>
                </c:pt>
                <c:pt idx="4812">
                  <c:v>7.8547273982056548E-2</c:v>
                </c:pt>
                <c:pt idx="4813">
                  <c:v>6.1946445824706597E-2</c:v>
                </c:pt>
                <c:pt idx="4814">
                  <c:v>4.9841959972394767E-2</c:v>
                </c:pt>
                <c:pt idx="4815">
                  <c:v>0.11338136645962729</c:v>
                </c:pt>
                <c:pt idx="4816">
                  <c:v>6.3786197377501574E-2</c:v>
                </c:pt>
                <c:pt idx="4817">
                  <c:v>7.1904347826086956E-2</c:v>
                </c:pt>
                <c:pt idx="4818">
                  <c:v>7.1881573498964874E-2</c:v>
                </c:pt>
                <c:pt idx="4819">
                  <c:v>3.8262939958591924E-2</c:v>
                </c:pt>
                <c:pt idx="4820">
                  <c:v>3.9420427881297543E-2</c:v>
                </c:pt>
                <c:pt idx="4821">
                  <c:v>2.6951828847481069E-2</c:v>
                </c:pt>
                <c:pt idx="4822">
                  <c:v>6.9879503105590018E-2</c:v>
                </c:pt>
                <c:pt idx="4823">
                  <c:v>9.6465424430641877E-2</c:v>
                </c:pt>
                <c:pt idx="4824">
                  <c:v>7.0119668737059937E-2</c:v>
                </c:pt>
                <c:pt idx="4825">
                  <c:v>6.0751552795030778E-2</c:v>
                </c:pt>
                <c:pt idx="4826">
                  <c:v>5.5467908902691432E-2</c:v>
                </c:pt>
                <c:pt idx="4827">
                  <c:v>0.10332505175983439</c:v>
                </c:pt>
                <c:pt idx="4828">
                  <c:v>8.3153209109730952E-2</c:v>
                </c:pt>
                <c:pt idx="4829">
                  <c:v>3.6917736369910248E-2</c:v>
                </c:pt>
                <c:pt idx="4830">
                  <c:v>7.1416011042097965E-2</c:v>
                </c:pt>
                <c:pt idx="4831">
                  <c:v>5.6217667356797701E-2</c:v>
                </c:pt>
                <c:pt idx="4832">
                  <c:v>5.1497998619737723E-2</c:v>
                </c:pt>
                <c:pt idx="4833">
                  <c:v>8.1935679779158027E-2</c:v>
                </c:pt>
                <c:pt idx="4834">
                  <c:v>5.3304071773637052E-2</c:v>
                </c:pt>
                <c:pt idx="4835">
                  <c:v>7.5756383712905467E-2</c:v>
                </c:pt>
                <c:pt idx="4836">
                  <c:v>6.9688198757764025E-2</c:v>
                </c:pt>
                <c:pt idx="4837">
                  <c:v>6.8549620427881347E-2</c:v>
                </c:pt>
                <c:pt idx="4838">
                  <c:v>7.9389924085576269E-2</c:v>
                </c:pt>
                <c:pt idx="4839">
                  <c:v>5.2923119392684431E-2</c:v>
                </c:pt>
                <c:pt idx="4840">
                  <c:v>8.2294133885438159E-2</c:v>
                </c:pt>
                <c:pt idx="4841">
                  <c:v>7.3889579020013862E-2</c:v>
                </c:pt>
                <c:pt idx="4842">
                  <c:v>5.2410628019323585E-2</c:v>
                </c:pt>
                <c:pt idx="4843">
                  <c:v>5.8733885438233158E-2</c:v>
                </c:pt>
                <c:pt idx="4844">
                  <c:v>5.0445686680469365E-2</c:v>
                </c:pt>
                <c:pt idx="4845">
                  <c:v>9.4504209799861821E-2</c:v>
                </c:pt>
                <c:pt idx="4846">
                  <c:v>7.9390614216701294E-2</c:v>
                </c:pt>
                <c:pt idx="4847">
                  <c:v>9.8719944789509878E-2</c:v>
                </c:pt>
                <c:pt idx="4848">
                  <c:v>8.5381504485852355E-2</c:v>
                </c:pt>
                <c:pt idx="4849">
                  <c:v>7.7329744651483706E-2</c:v>
                </c:pt>
                <c:pt idx="4850">
                  <c:v>9.7394616977225623E-2</c:v>
                </c:pt>
                <c:pt idx="4851">
                  <c:v>6.6283919944789521E-2</c:v>
                </c:pt>
                <c:pt idx="4852">
                  <c:v>4.9838371290545136E-2</c:v>
                </c:pt>
                <c:pt idx="4853">
                  <c:v>5.5729744651483781E-2</c:v>
                </c:pt>
                <c:pt idx="4854">
                  <c:v>3.8055210489992969E-2</c:v>
                </c:pt>
                <c:pt idx="4855">
                  <c:v>5.8609109730848929E-2</c:v>
                </c:pt>
                <c:pt idx="4856">
                  <c:v>8.6850655624568701E-2</c:v>
                </c:pt>
                <c:pt idx="4857">
                  <c:v>6.118164251207725E-2</c:v>
                </c:pt>
                <c:pt idx="4858">
                  <c:v>5.3991856452726084E-2</c:v>
                </c:pt>
                <c:pt idx="4859">
                  <c:v>7.5164527260179442E-2</c:v>
                </c:pt>
                <c:pt idx="4860">
                  <c:v>7.031525189786042E-2</c:v>
                </c:pt>
                <c:pt idx="4861">
                  <c:v>5.1289579020013826E-2</c:v>
                </c:pt>
                <c:pt idx="4862">
                  <c:v>6.1146307798481792E-2</c:v>
                </c:pt>
                <c:pt idx="4863">
                  <c:v>6.6621808143547123E-2</c:v>
                </c:pt>
                <c:pt idx="4864">
                  <c:v>4.7895652173913061E-2</c:v>
                </c:pt>
                <c:pt idx="4865">
                  <c:v>8.1771980676328349E-2</c:v>
                </c:pt>
                <c:pt idx="4866">
                  <c:v>8.575417529330584E-2</c:v>
                </c:pt>
                <c:pt idx="4867">
                  <c:v>7.3189924085576175E-2</c:v>
                </c:pt>
                <c:pt idx="4868">
                  <c:v>7.2169358178053783E-2</c:v>
                </c:pt>
                <c:pt idx="4869">
                  <c:v>7.3708074534161366E-2</c:v>
                </c:pt>
                <c:pt idx="4870">
                  <c:v>8.3080331262939899E-2</c:v>
                </c:pt>
                <c:pt idx="4871">
                  <c:v>9.456204278812963E-2</c:v>
                </c:pt>
                <c:pt idx="4872">
                  <c:v>7.4331953071083562E-2</c:v>
                </c:pt>
                <c:pt idx="4873">
                  <c:v>4.3099240855762638E-2</c:v>
                </c:pt>
                <c:pt idx="4874">
                  <c:v>4.2023188405797024E-2</c:v>
                </c:pt>
                <c:pt idx="4875">
                  <c:v>8.3797791580400266E-2</c:v>
                </c:pt>
                <c:pt idx="4876">
                  <c:v>7.0848171152518957E-2</c:v>
                </c:pt>
                <c:pt idx="4877">
                  <c:v>5.4402760524499605E-2</c:v>
                </c:pt>
                <c:pt idx="4878">
                  <c:v>7.6470117322291198E-2</c:v>
                </c:pt>
                <c:pt idx="4879">
                  <c:v>7.5128916494133863E-2</c:v>
                </c:pt>
                <c:pt idx="4880">
                  <c:v>6.1703243616287179E-2</c:v>
                </c:pt>
                <c:pt idx="4881">
                  <c:v>4.3568944099378698E-2</c:v>
                </c:pt>
                <c:pt idx="4882">
                  <c:v>4.7905728088336874E-2</c:v>
                </c:pt>
                <c:pt idx="4883">
                  <c:v>4.1135403726707931E-2</c:v>
                </c:pt>
                <c:pt idx="4884">
                  <c:v>6.2842512077294715E-2</c:v>
                </c:pt>
                <c:pt idx="4885">
                  <c:v>5.8289026915113784E-2</c:v>
                </c:pt>
                <c:pt idx="4886">
                  <c:v>3.9435334713595532E-2</c:v>
                </c:pt>
                <c:pt idx="4887">
                  <c:v>8.5247342995169034E-2</c:v>
                </c:pt>
                <c:pt idx="4888">
                  <c:v>8.5368391994478987E-2</c:v>
                </c:pt>
                <c:pt idx="4889">
                  <c:v>8.6464596273291894E-2</c:v>
                </c:pt>
                <c:pt idx="4890">
                  <c:v>5.8244030365769611E-2</c:v>
                </c:pt>
                <c:pt idx="4891">
                  <c:v>5.0913595583160914E-2</c:v>
                </c:pt>
                <c:pt idx="4892">
                  <c:v>9.6658247066942787E-2</c:v>
                </c:pt>
                <c:pt idx="4893">
                  <c:v>6.4485990338164156E-2</c:v>
                </c:pt>
                <c:pt idx="4894">
                  <c:v>6.9260593512767477E-2</c:v>
                </c:pt>
                <c:pt idx="4895">
                  <c:v>6.2174051069703168E-2</c:v>
                </c:pt>
                <c:pt idx="4896">
                  <c:v>4.2517736369910353E-2</c:v>
                </c:pt>
                <c:pt idx="4897">
                  <c:v>7.0223602484471959E-2</c:v>
                </c:pt>
                <c:pt idx="4898">
                  <c:v>4.9421946169772163E-2</c:v>
                </c:pt>
                <c:pt idx="4899">
                  <c:v>7.1017391304347866E-2</c:v>
                </c:pt>
                <c:pt idx="4900">
                  <c:v>5.2894133885438149E-2</c:v>
                </c:pt>
                <c:pt idx="4901">
                  <c:v>4.7796687370600249E-2</c:v>
                </c:pt>
                <c:pt idx="4902">
                  <c:v>3.8137198067632744E-2</c:v>
                </c:pt>
                <c:pt idx="4903">
                  <c:v>5.7345341614906814E-2</c:v>
                </c:pt>
                <c:pt idx="4904">
                  <c:v>7.450793650793644E-2</c:v>
                </c:pt>
                <c:pt idx="4905">
                  <c:v>8.1432712215320946E-2</c:v>
                </c:pt>
                <c:pt idx="4906">
                  <c:v>5.8369358178053804E-2</c:v>
                </c:pt>
                <c:pt idx="4907">
                  <c:v>3.440110420979986E-2</c:v>
                </c:pt>
                <c:pt idx="4908">
                  <c:v>5.4485024154589362E-2</c:v>
                </c:pt>
                <c:pt idx="4909">
                  <c:v>6.5246790890269135E-2</c:v>
                </c:pt>
                <c:pt idx="4910">
                  <c:v>5.9338302277432753E-2</c:v>
                </c:pt>
                <c:pt idx="4911">
                  <c:v>5.571373360938589E-2</c:v>
                </c:pt>
                <c:pt idx="4912">
                  <c:v>3.037184265010362E-2</c:v>
                </c:pt>
                <c:pt idx="4913">
                  <c:v>3.7287646652863965E-2</c:v>
                </c:pt>
                <c:pt idx="4914">
                  <c:v>6.8977501725327878E-2</c:v>
                </c:pt>
                <c:pt idx="4915">
                  <c:v>0.10479903381642502</c:v>
                </c:pt>
                <c:pt idx="4916">
                  <c:v>8.1547826086956543E-2</c:v>
                </c:pt>
                <c:pt idx="4917">
                  <c:v>0.1048650103519668</c:v>
                </c:pt>
                <c:pt idx="4918">
                  <c:v>6.095031055900621E-2</c:v>
                </c:pt>
                <c:pt idx="4919">
                  <c:v>8.4934851621808222E-2</c:v>
                </c:pt>
                <c:pt idx="4920">
                  <c:v>5.087287784679087E-2</c:v>
                </c:pt>
                <c:pt idx="4921">
                  <c:v>9.1230089717046325E-2</c:v>
                </c:pt>
                <c:pt idx="4922">
                  <c:v>6.1716494133885191E-2</c:v>
                </c:pt>
                <c:pt idx="4923">
                  <c:v>6.0358592132505245E-2</c:v>
                </c:pt>
                <c:pt idx="4924">
                  <c:v>7.0789924085576494E-2</c:v>
                </c:pt>
                <c:pt idx="4925">
                  <c:v>5.5841545893719813E-2</c:v>
                </c:pt>
                <c:pt idx="4926">
                  <c:v>9.5798895790200095E-2</c:v>
                </c:pt>
                <c:pt idx="4927">
                  <c:v>5.992118702553495E-2</c:v>
                </c:pt>
                <c:pt idx="4928">
                  <c:v>7.4607177363699012E-2</c:v>
                </c:pt>
                <c:pt idx="4929">
                  <c:v>7.2363699102829526E-2</c:v>
                </c:pt>
                <c:pt idx="4930">
                  <c:v>8.1614354727398086E-2</c:v>
                </c:pt>
                <c:pt idx="4931">
                  <c:v>7.7738578329882652E-2</c:v>
                </c:pt>
                <c:pt idx="4932">
                  <c:v>7.4124775707384433E-2</c:v>
                </c:pt>
                <c:pt idx="4933">
                  <c:v>6.4500759144237391E-2</c:v>
                </c:pt>
                <c:pt idx="4934">
                  <c:v>7.7642374051069662E-2</c:v>
                </c:pt>
                <c:pt idx="4935">
                  <c:v>8.791842650103518E-2</c:v>
                </c:pt>
                <c:pt idx="4936">
                  <c:v>9.0395721187025574E-2</c:v>
                </c:pt>
                <c:pt idx="4937">
                  <c:v>5.7962180814354863E-2</c:v>
                </c:pt>
                <c:pt idx="4938">
                  <c:v>6.1023188405797041E-2</c:v>
                </c:pt>
                <c:pt idx="4939">
                  <c:v>0.10222967563837124</c:v>
                </c:pt>
                <c:pt idx="4940">
                  <c:v>8.1361076604554772E-2</c:v>
                </c:pt>
                <c:pt idx="4941">
                  <c:v>6.055196687370587E-2</c:v>
                </c:pt>
                <c:pt idx="4942">
                  <c:v>0.11249868875086264</c:v>
                </c:pt>
                <c:pt idx="4943">
                  <c:v>7.0561214630779828E-2</c:v>
                </c:pt>
                <c:pt idx="4944">
                  <c:v>5.3932505175983358E-2</c:v>
                </c:pt>
                <c:pt idx="4945">
                  <c:v>7.6118702553485157E-2</c:v>
                </c:pt>
                <c:pt idx="4946">
                  <c:v>6.3873982056590589E-2</c:v>
                </c:pt>
                <c:pt idx="4947">
                  <c:v>6.7445824706694329E-2</c:v>
                </c:pt>
                <c:pt idx="4948">
                  <c:v>4.1347550034506519E-2</c:v>
                </c:pt>
                <c:pt idx="4949">
                  <c:v>7.8907246376811402E-2</c:v>
                </c:pt>
                <c:pt idx="4950">
                  <c:v>4.1851897860593429E-2</c:v>
                </c:pt>
                <c:pt idx="4951">
                  <c:v>4.7008143547274145E-2</c:v>
                </c:pt>
                <c:pt idx="4952">
                  <c:v>8.4539958592132397E-2</c:v>
                </c:pt>
                <c:pt idx="4953">
                  <c:v>7.750034506556247E-2</c:v>
                </c:pt>
                <c:pt idx="4954">
                  <c:v>8.3554451345755565E-2</c:v>
                </c:pt>
                <c:pt idx="4955">
                  <c:v>2.2211042097998623E-2</c:v>
                </c:pt>
                <c:pt idx="4956">
                  <c:v>6.3712491373360797E-2</c:v>
                </c:pt>
                <c:pt idx="4957">
                  <c:v>7.7312077294685894E-2</c:v>
                </c:pt>
                <c:pt idx="4958">
                  <c:v>9.0233264320220802E-2</c:v>
                </c:pt>
                <c:pt idx="4959">
                  <c:v>0.10821559696342306</c:v>
                </c:pt>
                <c:pt idx="4960">
                  <c:v>7.7736507936507965E-2</c:v>
                </c:pt>
                <c:pt idx="4961">
                  <c:v>7.0871911663215936E-2</c:v>
                </c:pt>
                <c:pt idx="4962">
                  <c:v>8.1689164941338904E-2</c:v>
                </c:pt>
                <c:pt idx="4963">
                  <c:v>4.6659627329192543E-2</c:v>
                </c:pt>
                <c:pt idx="4964">
                  <c:v>7.7611318150448499E-2</c:v>
                </c:pt>
                <c:pt idx="4965">
                  <c:v>6.1591028295376105E-2</c:v>
                </c:pt>
                <c:pt idx="4966">
                  <c:v>6.3084610075914344E-2</c:v>
                </c:pt>
                <c:pt idx="4967">
                  <c:v>7.4920220841959873E-2</c:v>
                </c:pt>
                <c:pt idx="4968">
                  <c:v>6.8700621118012339E-2</c:v>
                </c:pt>
                <c:pt idx="4969">
                  <c:v>7.9773360938578342E-2</c:v>
                </c:pt>
                <c:pt idx="4970">
                  <c:v>5.6160248447204936E-2</c:v>
                </c:pt>
                <c:pt idx="4971">
                  <c:v>6.2395859213250526E-2</c:v>
                </c:pt>
                <c:pt idx="4972">
                  <c:v>0.10337598343685292</c:v>
                </c:pt>
                <c:pt idx="4973">
                  <c:v>5.6122567287784642E-2</c:v>
                </c:pt>
                <c:pt idx="4974">
                  <c:v>2.8182194616977213E-2</c:v>
                </c:pt>
                <c:pt idx="4975">
                  <c:v>5.8319806763284965E-2</c:v>
                </c:pt>
                <c:pt idx="4976">
                  <c:v>7.4570600414078592E-2</c:v>
                </c:pt>
                <c:pt idx="4977">
                  <c:v>6.2654382332643282E-2</c:v>
                </c:pt>
                <c:pt idx="4978">
                  <c:v>6.6536369910282916E-2</c:v>
                </c:pt>
                <c:pt idx="4979">
                  <c:v>5.148888888888889E-2</c:v>
                </c:pt>
                <c:pt idx="4980">
                  <c:v>6.7696066252587977E-2</c:v>
                </c:pt>
                <c:pt idx="4981">
                  <c:v>8.0474672187715618E-2</c:v>
                </c:pt>
                <c:pt idx="4982">
                  <c:v>4.9529882677708831E-2</c:v>
                </c:pt>
                <c:pt idx="4983">
                  <c:v>6.7239613526570069E-2</c:v>
                </c:pt>
                <c:pt idx="4984">
                  <c:v>4.3840993788819976E-2</c:v>
                </c:pt>
                <c:pt idx="4985">
                  <c:v>7.4800690131124836E-2</c:v>
                </c:pt>
                <c:pt idx="4986">
                  <c:v>5.1579710144927515E-2</c:v>
                </c:pt>
                <c:pt idx="4987">
                  <c:v>8.1448723257418809E-2</c:v>
                </c:pt>
                <c:pt idx="4988">
                  <c:v>7.2759834368530119E-2</c:v>
                </c:pt>
                <c:pt idx="4989">
                  <c:v>4.9931400966183481E-2</c:v>
                </c:pt>
                <c:pt idx="4990">
                  <c:v>9.3918978605935094E-2</c:v>
                </c:pt>
                <c:pt idx="4991">
                  <c:v>0.11884830917874414</c:v>
                </c:pt>
                <c:pt idx="4992">
                  <c:v>6.5323671497584584E-2</c:v>
                </c:pt>
                <c:pt idx="4993">
                  <c:v>5.7530296756383714E-2</c:v>
                </c:pt>
                <c:pt idx="4994">
                  <c:v>6.5304623878536833E-2</c:v>
                </c:pt>
                <c:pt idx="4995">
                  <c:v>7.5857142857142734E-2</c:v>
                </c:pt>
                <c:pt idx="4996">
                  <c:v>7.7898274672187656E-2</c:v>
                </c:pt>
                <c:pt idx="4997">
                  <c:v>5.2841269841269717E-2</c:v>
                </c:pt>
                <c:pt idx="4998">
                  <c:v>7.8675362318840592E-2</c:v>
                </c:pt>
                <c:pt idx="4999">
                  <c:v>7.5763008971704598E-2</c:v>
                </c:pt>
              </c:numCache>
            </c:numRef>
          </c:xVal>
          <c:yVal>
            <c:numRef>
              <c:f>Bootstrapping!$S$7:$S$5006</c:f>
              <c:numCache>
                <c:formatCode>_-* #,##0_-;\-* #,##0_-;_-* "-"??_-;_-@_-</c:formatCode>
                <c:ptCount val="5000"/>
                <c:pt idx="0">
                  <c:v>454.61430006901276</c:v>
                </c:pt>
                <c:pt idx="1">
                  <c:v>513.64354009661884</c:v>
                </c:pt>
                <c:pt idx="2">
                  <c:v>293.28842056590736</c:v>
                </c:pt>
                <c:pt idx="3">
                  <c:v>290.10524278813</c:v>
                </c:pt>
                <c:pt idx="4">
                  <c:v>566.33477543133279</c:v>
                </c:pt>
                <c:pt idx="5">
                  <c:v>416.92635900621121</c:v>
                </c:pt>
                <c:pt idx="6">
                  <c:v>1023.0945777777772</c:v>
                </c:pt>
                <c:pt idx="7">
                  <c:v>262.27545465838568</c:v>
                </c:pt>
                <c:pt idx="8">
                  <c:v>632.93744140786737</c:v>
                </c:pt>
                <c:pt idx="9">
                  <c:v>487.70990628019354</c:v>
                </c:pt>
                <c:pt idx="10">
                  <c:v>797.54741532091089</c:v>
                </c:pt>
                <c:pt idx="11">
                  <c:v>376.27369151138703</c:v>
                </c:pt>
                <c:pt idx="12">
                  <c:v>445.57686155969657</c:v>
                </c:pt>
                <c:pt idx="13">
                  <c:v>620.46741297446465</c:v>
                </c:pt>
                <c:pt idx="14">
                  <c:v>639.5786877846798</c:v>
                </c:pt>
                <c:pt idx="15">
                  <c:v>504.61770227743341</c:v>
                </c:pt>
                <c:pt idx="16">
                  <c:v>570.6018398895792</c:v>
                </c:pt>
                <c:pt idx="17">
                  <c:v>530.80625396825474</c:v>
                </c:pt>
                <c:pt idx="18">
                  <c:v>667.45806942718991</c:v>
                </c:pt>
                <c:pt idx="19">
                  <c:v>490.76874630779912</c:v>
                </c:pt>
                <c:pt idx="20">
                  <c:v>372.10407563837168</c:v>
                </c:pt>
                <c:pt idx="21">
                  <c:v>690.57117543133268</c:v>
                </c:pt>
                <c:pt idx="22">
                  <c:v>380.65482484472045</c:v>
                </c:pt>
                <c:pt idx="23">
                  <c:v>641.23854644582343</c:v>
                </c:pt>
                <c:pt idx="24">
                  <c:v>597.31328433402314</c:v>
                </c:pt>
                <c:pt idx="25">
                  <c:v>517.80544057971076</c:v>
                </c:pt>
                <c:pt idx="26">
                  <c:v>712.45791966873628</c:v>
                </c:pt>
                <c:pt idx="27">
                  <c:v>422.17656162870958</c:v>
                </c:pt>
                <c:pt idx="28">
                  <c:v>596.04902650103509</c:v>
                </c:pt>
                <c:pt idx="29">
                  <c:v>1045.9053072463767</c:v>
                </c:pt>
                <c:pt idx="30">
                  <c:v>1003.0444753623179</c:v>
                </c:pt>
                <c:pt idx="31">
                  <c:v>717.9131769496189</c:v>
                </c:pt>
                <c:pt idx="32">
                  <c:v>486.97588461007604</c:v>
                </c:pt>
                <c:pt idx="33">
                  <c:v>630.07224568668164</c:v>
                </c:pt>
                <c:pt idx="34">
                  <c:v>910.03385272601747</c:v>
                </c:pt>
                <c:pt idx="35">
                  <c:v>481.81292795031084</c:v>
                </c:pt>
                <c:pt idx="36">
                  <c:v>615.7735627329198</c:v>
                </c:pt>
                <c:pt idx="37">
                  <c:v>909.60831180124183</c:v>
                </c:pt>
                <c:pt idx="38">
                  <c:v>797.72805948930306</c:v>
                </c:pt>
                <c:pt idx="39">
                  <c:v>482.00638178053885</c:v>
                </c:pt>
                <c:pt idx="40">
                  <c:v>569.58342056590789</c:v>
                </c:pt>
                <c:pt idx="41">
                  <c:v>632.97817115251939</c:v>
                </c:pt>
                <c:pt idx="42">
                  <c:v>371.69012836438924</c:v>
                </c:pt>
                <c:pt idx="43">
                  <c:v>694.55242028985481</c:v>
                </c:pt>
                <c:pt idx="44">
                  <c:v>593.83259696342327</c:v>
                </c:pt>
                <c:pt idx="45">
                  <c:v>433.72270282953764</c:v>
                </c:pt>
                <c:pt idx="46">
                  <c:v>458.15093250517623</c:v>
                </c:pt>
                <c:pt idx="47">
                  <c:v>695.34210655624588</c:v>
                </c:pt>
                <c:pt idx="48">
                  <c:v>882.37781656314746</c:v>
                </c:pt>
                <c:pt idx="49">
                  <c:v>534.3290978605944</c:v>
                </c:pt>
                <c:pt idx="50">
                  <c:v>609.09854713595541</c:v>
                </c:pt>
                <c:pt idx="51">
                  <c:v>770.14169399585967</c:v>
                </c:pt>
                <c:pt idx="52">
                  <c:v>422.89389275362328</c:v>
                </c:pt>
                <c:pt idx="53">
                  <c:v>700.92270172532756</c:v>
                </c:pt>
                <c:pt idx="54">
                  <c:v>321.09307494823975</c:v>
                </c:pt>
                <c:pt idx="55">
                  <c:v>291.86477694962082</c:v>
                </c:pt>
                <c:pt idx="56">
                  <c:v>349.56618937198107</c:v>
                </c:pt>
                <c:pt idx="57">
                  <c:v>605.49520938578303</c:v>
                </c:pt>
                <c:pt idx="58">
                  <c:v>575.21278647343058</c:v>
                </c:pt>
                <c:pt idx="59">
                  <c:v>577.39550931677013</c:v>
                </c:pt>
                <c:pt idx="60">
                  <c:v>732.02601808143561</c:v>
                </c:pt>
                <c:pt idx="61">
                  <c:v>541.01888198757763</c:v>
                </c:pt>
                <c:pt idx="62">
                  <c:v>443.44665272601753</c:v>
                </c:pt>
                <c:pt idx="63">
                  <c:v>654.74359420289909</c:v>
                </c:pt>
                <c:pt idx="64">
                  <c:v>462.34777832988311</c:v>
                </c:pt>
                <c:pt idx="65">
                  <c:v>382.84600828157386</c:v>
                </c:pt>
                <c:pt idx="66">
                  <c:v>274.20654465148402</c:v>
                </c:pt>
                <c:pt idx="67">
                  <c:v>591.71552808833701</c:v>
                </c:pt>
                <c:pt idx="68">
                  <c:v>594.91245507246356</c:v>
                </c:pt>
                <c:pt idx="69">
                  <c:v>583.56540621118006</c:v>
                </c:pt>
                <c:pt idx="70">
                  <c:v>185.14139613526629</c:v>
                </c:pt>
                <c:pt idx="71">
                  <c:v>369.07717363699101</c:v>
                </c:pt>
                <c:pt idx="72">
                  <c:v>520.37014478951016</c:v>
                </c:pt>
                <c:pt idx="73">
                  <c:v>573.13984499654953</c:v>
                </c:pt>
                <c:pt idx="74">
                  <c:v>115.13611193926829</c:v>
                </c:pt>
                <c:pt idx="75">
                  <c:v>938.58362567287816</c:v>
                </c:pt>
                <c:pt idx="76">
                  <c:v>848.69668999309874</c:v>
                </c:pt>
                <c:pt idx="77">
                  <c:v>346.84130351966917</c:v>
                </c:pt>
                <c:pt idx="78">
                  <c:v>436.89031594202902</c:v>
                </c:pt>
                <c:pt idx="79">
                  <c:v>646.20672684610145</c:v>
                </c:pt>
                <c:pt idx="80">
                  <c:v>405.59740731539057</c:v>
                </c:pt>
                <c:pt idx="81">
                  <c:v>406.29508764665343</c:v>
                </c:pt>
                <c:pt idx="82">
                  <c:v>546.97653029675621</c:v>
                </c:pt>
                <c:pt idx="83">
                  <c:v>250.70225037957255</c:v>
                </c:pt>
                <c:pt idx="84">
                  <c:v>579.04308806073038</c:v>
                </c:pt>
                <c:pt idx="85">
                  <c:v>806.35309178743955</c:v>
                </c:pt>
                <c:pt idx="86">
                  <c:v>355.52022470669465</c:v>
                </c:pt>
                <c:pt idx="87">
                  <c:v>471.10597432712234</c:v>
                </c:pt>
                <c:pt idx="88">
                  <c:v>345.13225452035863</c:v>
                </c:pt>
                <c:pt idx="89">
                  <c:v>586.57971621808167</c:v>
                </c:pt>
                <c:pt idx="90">
                  <c:v>604.37675058661205</c:v>
                </c:pt>
                <c:pt idx="91">
                  <c:v>170.39119682539695</c:v>
                </c:pt>
                <c:pt idx="92">
                  <c:v>630.65699986197433</c:v>
                </c:pt>
                <c:pt idx="93">
                  <c:v>574.33219489303008</c:v>
                </c:pt>
                <c:pt idx="94">
                  <c:v>502.82810517598432</c:v>
                </c:pt>
                <c:pt idx="95">
                  <c:v>676.56204140786804</c:v>
                </c:pt>
                <c:pt idx="96">
                  <c:v>750.0902861283646</c:v>
                </c:pt>
                <c:pt idx="97">
                  <c:v>886.79877832988223</c:v>
                </c:pt>
                <c:pt idx="98">
                  <c:v>302.47283105590077</c:v>
                </c:pt>
                <c:pt idx="99">
                  <c:v>751.97824582470787</c:v>
                </c:pt>
                <c:pt idx="100">
                  <c:v>472.722538164252</c:v>
                </c:pt>
                <c:pt idx="101">
                  <c:v>673.36879309868812</c:v>
                </c:pt>
                <c:pt idx="102">
                  <c:v>691.6464006901316</c:v>
                </c:pt>
                <c:pt idx="103">
                  <c:v>365.38179296066221</c:v>
                </c:pt>
                <c:pt idx="104">
                  <c:v>700.74438026225062</c:v>
                </c:pt>
                <c:pt idx="105">
                  <c:v>723.76070048309157</c:v>
                </c:pt>
                <c:pt idx="106">
                  <c:v>160.3598216701173</c:v>
                </c:pt>
                <c:pt idx="107">
                  <c:v>678.33345810904052</c:v>
                </c:pt>
                <c:pt idx="108">
                  <c:v>352.11956287094574</c:v>
                </c:pt>
                <c:pt idx="109">
                  <c:v>485.68835472739795</c:v>
                </c:pt>
                <c:pt idx="110">
                  <c:v>729.13828737060032</c:v>
                </c:pt>
                <c:pt idx="111">
                  <c:v>670.36137336093975</c:v>
                </c:pt>
                <c:pt idx="112">
                  <c:v>461.26286445824769</c:v>
                </c:pt>
                <c:pt idx="113">
                  <c:v>467.1312267770877</c:v>
                </c:pt>
                <c:pt idx="114">
                  <c:v>341.0852872325745</c:v>
                </c:pt>
                <c:pt idx="115">
                  <c:v>638.76009551414779</c:v>
                </c:pt>
                <c:pt idx="116">
                  <c:v>830.84809965493514</c:v>
                </c:pt>
                <c:pt idx="117">
                  <c:v>388.93488723257474</c:v>
                </c:pt>
                <c:pt idx="118">
                  <c:v>455.43027757073855</c:v>
                </c:pt>
                <c:pt idx="119">
                  <c:v>847.98090476190498</c:v>
                </c:pt>
                <c:pt idx="120">
                  <c:v>499.12444002760583</c:v>
                </c:pt>
                <c:pt idx="121">
                  <c:v>823.74287494823966</c:v>
                </c:pt>
                <c:pt idx="122">
                  <c:v>343.67759447895116</c:v>
                </c:pt>
                <c:pt idx="123">
                  <c:v>482.95561711525193</c:v>
                </c:pt>
                <c:pt idx="124">
                  <c:v>816.82548005521039</c:v>
                </c:pt>
                <c:pt idx="125">
                  <c:v>559.71601821946138</c:v>
                </c:pt>
                <c:pt idx="126">
                  <c:v>309.29459889579084</c:v>
                </c:pt>
                <c:pt idx="127">
                  <c:v>418.15491552795072</c:v>
                </c:pt>
                <c:pt idx="128">
                  <c:v>322.07468474810287</c:v>
                </c:pt>
                <c:pt idx="129">
                  <c:v>636.35961504485863</c:v>
                </c:pt>
                <c:pt idx="130">
                  <c:v>781.21506142167004</c:v>
                </c:pt>
                <c:pt idx="131">
                  <c:v>798.88042857142864</c:v>
                </c:pt>
                <c:pt idx="132">
                  <c:v>586.74400731539004</c:v>
                </c:pt>
                <c:pt idx="133">
                  <c:v>843.92301200828194</c:v>
                </c:pt>
                <c:pt idx="134">
                  <c:v>600.31078619737752</c:v>
                </c:pt>
                <c:pt idx="135">
                  <c:v>322.15687977915854</c:v>
                </c:pt>
                <c:pt idx="136">
                  <c:v>676.61455665976553</c:v>
                </c:pt>
                <c:pt idx="137">
                  <c:v>602.81880400276043</c:v>
                </c:pt>
                <c:pt idx="138">
                  <c:v>266.53088861283697</c:v>
                </c:pt>
                <c:pt idx="139">
                  <c:v>560.51343298826816</c:v>
                </c:pt>
                <c:pt idx="140">
                  <c:v>502.51744030365796</c:v>
                </c:pt>
                <c:pt idx="141">
                  <c:v>552.81132270531475</c:v>
                </c:pt>
                <c:pt idx="142">
                  <c:v>757.29942539682554</c:v>
                </c:pt>
                <c:pt idx="143">
                  <c:v>390.54804513457577</c:v>
                </c:pt>
                <c:pt idx="144">
                  <c:v>374.83256176673558</c:v>
                </c:pt>
                <c:pt idx="145">
                  <c:v>992.49683519668736</c:v>
                </c:pt>
                <c:pt idx="146">
                  <c:v>739.09180289855067</c:v>
                </c:pt>
                <c:pt idx="147">
                  <c:v>632.36712615597014</c:v>
                </c:pt>
                <c:pt idx="148">
                  <c:v>711.00126349206334</c:v>
                </c:pt>
                <c:pt idx="149">
                  <c:v>310.26444403036635</c:v>
                </c:pt>
                <c:pt idx="150">
                  <c:v>363.27805714285682</c:v>
                </c:pt>
                <c:pt idx="151">
                  <c:v>773.39787481021403</c:v>
                </c:pt>
                <c:pt idx="152">
                  <c:v>487.85601463078024</c:v>
                </c:pt>
                <c:pt idx="153">
                  <c:v>646.43942401656238</c:v>
                </c:pt>
                <c:pt idx="154">
                  <c:v>395.91407356797777</c:v>
                </c:pt>
                <c:pt idx="155">
                  <c:v>228.33145452035899</c:v>
                </c:pt>
                <c:pt idx="156">
                  <c:v>678.8819972394756</c:v>
                </c:pt>
                <c:pt idx="157">
                  <c:v>701.41372118702634</c:v>
                </c:pt>
                <c:pt idx="158">
                  <c:v>665.07968088336736</c:v>
                </c:pt>
                <c:pt idx="159">
                  <c:v>593.09011732229192</c:v>
                </c:pt>
                <c:pt idx="160">
                  <c:v>534.85043492063448</c:v>
                </c:pt>
                <c:pt idx="161">
                  <c:v>438.09486252587965</c:v>
                </c:pt>
                <c:pt idx="162">
                  <c:v>513.86695914423819</c:v>
                </c:pt>
                <c:pt idx="163">
                  <c:v>714.06295017253342</c:v>
                </c:pt>
                <c:pt idx="164">
                  <c:v>412.30020772946955</c:v>
                </c:pt>
                <c:pt idx="165">
                  <c:v>704.93894133885442</c:v>
                </c:pt>
                <c:pt idx="166">
                  <c:v>290.9395728088341</c:v>
                </c:pt>
                <c:pt idx="167">
                  <c:v>338.75402415458962</c:v>
                </c:pt>
                <c:pt idx="168">
                  <c:v>443.51919696342361</c:v>
                </c:pt>
                <c:pt idx="169">
                  <c:v>606.48504361628738</c:v>
                </c:pt>
                <c:pt idx="170">
                  <c:v>452.92576383712958</c:v>
                </c:pt>
                <c:pt idx="171">
                  <c:v>659.06883561076609</c:v>
                </c:pt>
                <c:pt idx="172">
                  <c:v>476.66292574189117</c:v>
                </c:pt>
                <c:pt idx="173">
                  <c:v>336.54160400276089</c:v>
                </c:pt>
                <c:pt idx="174">
                  <c:v>763.28419503105602</c:v>
                </c:pt>
                <c:pt idx="175">
                  <c:v>838.38530103519645</c:v>
                </c:pt>
                <c:pt idx="176">
                  <c:v>673.75294603174575</c:v>
                </c:pt>
                <c:pt idx="177">
                  <c:v>1004.2867291925459</c:v>
                </c:pt>
                <c:pt idx="178">
                  <c:v>718.15509440993787</c:v>
                </c:pt>
                <c:pt idx="179">
                  <c:v>573.0521752933056</c:v>
                </c:pt>
                <c:pt idx="180">
                  <c:v>480.58444195997299</c:v>
                </c:pt>
                <c:pt idx="181">
                  <c:v>753.73036135265693</c:v>
                </c:pt>
                <c:pt idx="182">
                  <c:v>770.26915886818529</c:v>
                </c:pt>
                <c:pt idx="183">
                  <c:v>470.52218481711589</c:v>
                </c:pt>
                <c:pt idx="184">
                  <c:v>540.4831678398898</c:v>
                </c:pt>
                <c:pt idx="185">
                  <c:v>405.40019627329207</c:v>
                </c:pt>
                <c:pt idx="186">
                  <c:v>522.63816687370638</c:v>
                </c:pt>
                <c:pt idx="187">
                  <c:v>356.15227356797828</c:v>
                </c:pt>
                <c:pt idx="188">
                  <c:v>510.73289358178124</c:v>
                </c:pt>
                <c:pt idx="189">
                  <c:v>488.823639061422</c:v>
                </c:pt>
                <c:pt idx="190">
                  <c:v>662.07718412698432</c:v>
                </c:pt>
                <c:pt idx="191">
                  <c:v>454.58524637681171</c:v>
                </c:pt>
                <c:pt idx="192">
                  <c:v>721.35689344375476</c:v>
                </c:pt>
                <c:pt idx="193">
                  <c:v>497.91249068322986</c:v>
                </c:pt>
                <c:pt idx="194">
                  <c:v>675.52604030365785</c:v>
                </c:pt>
                <c:pt idx="195">
                  <c:v>789.47712905452124</c:v>
                </c:pt>
                <c:pt idx="196">
                  <c:v>362.68650766045573</c:v>
                </c:pt>
                <c:pt idx="197">
                  <c:v>442.95413526570087</c:v>
                </c:pt>
                <c:pt idx="198">
                  <c:v>547.45403837129049</c:v>
                </c:pt>
                <c:pt idx="199">
                  <c:v>383.14147191166353</c:v>
                </c:pt>
                <c:pt idx="200">
                  <c:v>1079.8436801932367</c:v>
                </c:pt>
                <c:pt idx="201">
                  <c:v>485.15934354727358</c:v>
                </c:pt>
                <c:pt idx="202">
                  <c:v>443.25780483091762</c:v>
                </c:pt>
                <c:pt idx="203">
                  <c:v>858.72084913733761</c:v>
                </c:pt>
                <c:pt idx="204">
                  <c:v>835.26316245686678</c:v>
                </c:pt>
                <c:pt idx="205">
                  <c:v>606.05129123533459</c:v>
                </c:pt>
                <c:pt idx="206">
                  <c:v>653.32956645962747</c:v>
                </c:pt>
                <c:pt idx="207">
                  <c:v>694.15771166321508</c:v>
                </c:pt>
                <c:pt idx="208">
                  <c:v>585.17494230503962</c:v>
                </c:pt>
                <c:pt idx="209">
                  <c:v>662.65002691511506</c:v>
                </c:pt>
                <c:pt idx="210">
                  <c:v>491.51860828157362</c:v>
                </c:pt>
                <c:pt idx="211">
                  <c:v>1136.2443868875087</c:v>
                </c:pt>
                <c:pt idx="212">
                  <c:v>526.37187798481716</c:v>
                </c:pt>
                <c:pt idx="213">
                  <c:v>131.48075072463769</c:v>
                </c:pt>
                <c:pt idx="214">
                  <c:v>566.55609206349186</c:v>
                </c:pt>
                <c:pt idx="215">
                  <c:v>509.50774534161485</c:v>
                </c:pt>
                <c:pt idx="216">
                  <c:v>591.17518881987587</c:v>
                </c:pt>
                <c:pt idx="217">
                  <c:v>212.16997805383062</c:v>
                </c:pt>
                <c:pt idx="218">
                  <c:v>514.00214547964026</c:v>
                </c:pt>
                <c:pt idx="219">
                  <c:v>700.03351414768861</c:v>
                </c:pt>
                <c:pt idx="220">
                  <c:v>208.95391828847471</c:v>
                </c:pt>
                <c:pt idx="221">
                  <c:v>515.83124223602522</c:v>
                </c:pt>
                <c:pt idx="222">
                  <c:v>376.83240634920685</c:v>
                </c:pt>
                <c:pt idx="223">
                  <c:v>766.13025935127735</c:v>
                </c:pt>
                <c:pt idx="224">
                  <c:v>550.81627066942747</c:v>
                </c:pt>
                <c:pt idx="225">
                  <c:v>583.19300289855119</c:v>
                </c:pt>
                <c:pt idx="226">
                  <c:v>689.48352394755011</c:v>
                </c:pt>
                <c:pt idx="227">
                  <c:v>590.65815251897959</c:v>
                </c:pt>
                <c:pt idx="228">
                  <c:v>592.33571621808142</c:v>
                </c:pt>
                <c:pt idx="229">
                  <c:v>653.08166514837797</c:v>
                </c:pt>
                <c:pt idx="230">
                  <c:v>816.39918951000709</c:v>
                </c:pt>
                <c:pt idx="231">
                  <c:v>514.61982291235404</c:v>
                </c:pt>
                <c:pt idx="232">
                  <c:v>282.73961987577661</c:v>
                </c:pt>
                <c:pt idx="233">
                  <c:v>519.59276590752279</c:v>
                </c:pt>
                <c:pt idx="234">
                  <c:v>609.71987798481791</c:v>
                </c:pt>
                <c:pt idx="235">
                  <c:v>445.89511400966239</c:v>
                </c:pt>
                <c:pt idx="236">
                  <c:v>356.0687091787446</c:v>
                </c:pt>
                <c:pt idx="237">
                  <c:v>281.26168295376101</c:v>
                </c:pt>
                <c:pt idx="238">
                  <c:v>801.39863340234569</c:v>
                </c:pt>
                <c:pt idx="239">
                  <c:v>706.58819337474142</c:v>
                </c:pt>
                <c:pt idx="240">
                  <c:v>339.48904734299538</c:v>
                </c:pt>
                <c:pt idx="241">
                  <c:v>505.05426376811658</c:v>
                </c:pt>
                <c:pt idx="242">
                  <c:v>792.80591773637025</c:v>
                </c:pt>
                <c:pt idx="243">
                  <c:v>732.58960027605167</c:v>
                </c:pt>
                <c:pt idx="244">
                  <c:v>773.52650945479672</c:v>
                </c:pt>
                <c:pt idx="245">
                  <c:v>962.8224701173225</c:v>
                </c:pt>
                <c:pt idx="246">
                  <c:v>759.8855373360941</c:v>
                </c:pt>
                <c:pt idx="247">
                  <c:v>679.82844361628759</c:v>
                </c:pt>
                <c:pt idx="248">
                  <c:v>552.03991663216107</c:v>
                </c:pt>
                <c:pt idx="249">
                  <c:v>584.40749717046276</c:v>
                </c:pt>
                <c:pt idx="250">
                  <c:v>677.42197998619736</c:v>
                </c:pt>
                <c:pt idx="251">
                  <c:v>492.98266583850921</c:v>
                </c:pt>
                <c:pt idx="252">
                  <c:v>694.5646760524503</c:v>
                </c:pt>
                <c:pt idx="253">
                  <c:v>349.65121725327833</c:v>
                </c:pt>
                <c:pt idx="254">
                  <c:v>531.39977211870348</c:v>
                </c:pt>
                <c:pt idx="255">
                  <c:v>321.23047204968884</c:v>
                </c:pt>
                <c:pt idx="256">
                  <c:v>149.03918426501036</c:v>
                </c:pt>
                <c:pt idx="257">
                  <c:v>582.34584789510041</c:v>
                </c:pt>
                <c:pt idx="258">
                  <c:v>627.90559654934498</c:v>
                </c:pt>
                <c:pt idx="259">
                  <c:v>604.09014603174614</c:v>
                </c:pt>
                <c:pt idx="260">
                  <c:v>629.10156866804709</c:v>
                </c:pt>
                <c:pt idx="261">
                  <c:v>317.86992850241575</c:v>
                </c:pt>
                <c:pt idx="262">
                  <c:v>611.58236549344372</c:v>
                </c:pt>
                <c:pt idx="263">
                  <c:v>756.2241141476884</c:v>
                </c:pt>
                <c:pt idx="264">
                  <c:v>861.06440814354687</c:v>
                </c:pt>
                <c:pt idx="265">
                  <c:v>794.3701751552793</c:v>
                </c:pt>
                <c:pt idx="266">
                  <c:v>448.43348833678397</c:v>
                </c:pt>
                <c:pt idx="267">
                  <c:v>588.27689013112513</c:v>
                </c:pt>
                <c:pt idx="268">
                  <c:v>743.46391635610735</c:v>
                </c:pt>
                <c:pt idx="269">
                  <c:v>582.40638730158742</c:v>
                </c:pt>
                <c:pt idx="270">
                  <c:v>642.39271897860499</c:v>
                </c:pt>
                <c:pt idx="271">
                  <c:v>401.53111097308465</c:v>
                </c:pt>
                <c:pt idx="272">
                  <c:v>528.04434810213945</c:v>
                </c:pt>
                <c:pt idx="273">
                  <c:v>363.64565548654252</c:v>
                </c:pt>
                <c:pt idx="274">
                  <c:v>750.57828060731481</c:v>
                </c:pt>
                <c:pt idx="275">
                  <c:v>664.893592960663</c:v>
                </c:pt>
                <c:pt idx="276">
                  <c:v>718.87852836438935</c:v>
                </c:pt>
                <c:pt idx="277">
                  <c:v>670.79606777087645</c:v>
                </c:pt>
                <c:pt idx="278">
                  <c:v>680.4021518288481</c:v>
                </c:pt>
                <c:pt idx="279">
                  <c:v>655.34901366459655</c:v>
                </c:pt>
                <c:pt idx="280">
                  <c:v>332.69074368530039</c:v>
                </c:pt>
                <c:pt idx="281">
                  <c:v>916.05357929606566</c:v>
                </c:pt>
                <c:pt idx="282">
                  <c:v>378.55551166321607</c:v>
                </c:pt>
                <c:pt idx="283">
                  <c:v>893.5998752242923</c:v>
                </c:pt>
                <c:pt idx="284">
                  <c:v>425.78469799861978</c:v>
                </c:pt>
                <c:pt idx="285">
                  <c:v>710.86608847480989</c:v>
                </c:pt>
                <c:pt idx="286">
                  <c:v>571.25072960662601</c:v>
                </c:pt>
                <c:pt idx="287">
                  <c:v>522.91555610766056</c:v>
                </c:pt>
                <c:pt idx="288">
                  <c:v>1041.8397566597662</c:v>
                </c:pt>
                <c:pt idx="289">
                  <c:v>398.23726487232602</c:v>
                </c:pt>
                <c:pt idx="290">
                  <c:v>599.44484044168394</c:v>
                </c:pt>
                <c:pt idx="291">
                  <c:v>129.58286183574853</c:v>
                </c:pt>
                <c:pt idx="292">
                  <c:v>172.52595141476866</c:v>
                </c:pt>
                <c:pt idx="293">
                  <c:v>959.14860869565121</c:v>
                </c:pt>
                <c:pt idx="294">
                  <c:v>275.38222167011656</c:v>
                </c:pt>
                <c:pt idx="295">
                  <c:v>610.39944651483779</c:v>
                </c:pt>
                <c:pt idx="296">
                  <c:v>466.98424886128396</c:v>
                </c:pt>
                <c:pt idx="297">
                  <c:v>220.28733830227816</c:v>
                </c:pt>
                <c:pt idx="298">
                  <c:v>479.35443712905442</c:v>
                </c:pt>
                <c:pt idx="299">
                  <c:v>396.18616880607306</c:v>
                </c:pt>
                <c:pt idx="300">
                  <c:v>467.79214727398278</c:v>
                </c:pt>
                <c:pt idx="301">
                  <c:v>742.15657612146299</c:v>
                </c:pt>
                <c:pt idx="302">
                  <c:v>343.48602056590801</c:v>
                </c:pt>
                <c:pt idx="303">
                  <c:v>615.92767550034534</c:v>
                </c:pt>
                <c:pt idx="304">
                  <c:v>496.89068833678436</c:v>
                </c:pt>
                <c:pt idx="305">
                  <c:v>558.96245603864736</c:v>
                </c:pt>
                <c:pt idx="306">
                  <c:v>294.44558578329895</c:v>
                </c:pt>
                <c:pt idx="307">
                  <c:v>366.0409496204278</c:v>
                </c:pt>
                <c:pt idx="308">
                  <c:v>721.53221435472756</c:v>
                </c:pt>
                <c:pt idx="309">
                  <c:v>661.72425838509298</c:v>
                </c:pt>
                <c:pt idx="310">
                  <c:v>717.61577722567222</c:v>
                </c:pt>
                <c:pt idx="311">
                  <c:v>521.44574078674941</c:v>
                </c:pt>
                <c:pt idx="312">
                  <c:v>779.2079754313321</c:v>
                </c:pt>
                <c:pt idx="313">
                  <c:v>694.5093175983443</c:v>
                </c:pt>
                <c:pt idx="314">
                  <c:v>770.9039076604555</c:v>
                </c:pt>
                <c:pt idx="315">
                  <c:v>474.09858247066961</c:v>
                </c:pt>
                <c:pt idx="316">
                  <c:v>453.39013485162195</c:v>
                </c:pt>
                <c:pt idx="317">
                  <c:v>898.21737142857125</c:v>
                </c:pt>
                <c:pt idx="318">
                  <c:v>389.43825258799211</c:v>
                </c:pt>
                <c:pt idx="319">
                  <c:v>479.85339737750212</c:v>
                </c:pt>
                <c:pt idx="320">
                  <c:v>869.39267039337415</c:v>
                </c:pt>
                <c:pt idx="321">
                  <c:v>862.99034147688144</c:v>
                </c:pt>
                <c:pt idx="322">
                  <c:v>750.8264256728778</c:v>
                </c:pt>
                <c:pt idx="323">
                  <c:v>516.19904237405171</c:v>
                </c:pt>
                <c:pt idx="324">
                  <c:v>645.77307053140044</c:v>
                </c:pt>
                <c:pt idx="325">
                  <c:v>377.70649413388571</c:v>
                </c:pt>
                <c:pt idx="326">
                  <c:v>842.5778905452031</c:v>
                </c:pt>
                <c:pt idx="327">
                  <c:v>655.96776038647351</c:v>
                </c:pt>
                <c:pt idx="328">
                  <c:v>394.43844237405153</c:v>
                </c:pt>
                <c:pt idx="329">
                  <c:v>490.72880717736371</c:v>
                </c:pt>
                <c:pt idx="330">
                  <c:v>496.66143837129079</c:v>
                </c:pt>
                <c:pt idx="331">
                  <c:v>397.91308902691492</c:v>
                </c:pt>
                <c:pt idx="332">
                  <c:v>672.1199329192541</c:v>
                </c:pt>
                <c:pt idx="333">
                  <c:v>616.89726956521793</c:v>
                </c:pt>
                <c:pt idx="334">
                  <c:v>548.89691911663203</c:v>
                </c:pt>
                <c:pt idx="335">
                  <c:v>429.55212215320921</c:v>
                </c:pt>
                <c:pt idx="336">
                  <c:v>480.2634023464459</c:v>
                </c:pt>
                <c:pt idx="337">
                  <c:v>777.42869220151783</c:v>
                </c:pt>
                <c:pt idx="338">
                  <c:v>398.96519958592114</c:v>
                </c:pt>
                <c:pt idx="339">
                  <c:v>655.69312187715616</c:v>
                </c:pt>
                <c:pt idx="340">
                  <c:v>659.61504913733631</c:v>
                </c:pt>
                <c:pt idx="341">
                  <c:v>671.59558674948187</c:v>
                </c:pt>
                <c:pt idx="342">
                  <c:v>415.11194492753589</c:v>
                </c:pt>
                <c:pt idx="343">
                  <c:v>658.49672836438901</c:v>
                </c:pt>
                <c:pt idx="344">
                  <c:v>719.22850945479729</c:v>
                </c:pt>
                <c:pt idx="345">
                  <c:v>557.58894465148387</c:v>
                </c:pt>
                <c:pt idx="346">
                  <c:v>510.89425590062217</c:v>
                </c:pt>
                <c:pt idx="347">
                  <c:v>604.53168957902039</c:v>
                </c:pt>
                <c:pt idx="348">
                  <c:v>434.39131897860602</c:v>
                </c:pt>
                <c:pt idx="349">
                  <c:v>565.22696328502423</c:v>
                </c:pt>
                <c:pt idx="350">
                  <c:v>652.85149786059412</c:v>
                </c:pt>
                <c:pt idx="351">
                  <c:v>528.94932670807464</c:v>
                </c:pt>
                <c:pt idx="352">
                  <c:v>931.36487550034508</c:v>
                </c:pt>
                <c:pt idx="353">
                  <c:v>801.21495873015886</c:v>
                </c:pt>
                <c:pt idx="354">
                  <c:v>450.1294960662517</c:v>
                </c:pt>
                <c:pt idx="355">
                  <c:v>732.77879682539697</c:v>
                </c:pt>
                <c:pt idx="356">
                  <c:v>855.49779378881942</c:v>
                </c:pt>
                <c:pt idx="357">
                  <c:v>364.96616204278894</c:v>
                </c:pt>
                <c:pt idx="358">
                  <c:v>537.49602815735022</c:v>
                </c:pt>
                <c:pt idx="359">
                  <c:v>703.5422375431333</c:v>
                </c:pt>
                <c:pt idx="360">
                  <c:v>545.51581062801938</c:v>
                </c:pt>
                <c:pt idx="361">
                  <c:v>545.06136687370611</c:v>
                </c:pt>
                <c:pt idx="362">
                  <c:v>548.88120607315432</c:v>
                </c:pt>
                <c:pt idx="363">
                  <c:v>614.38905672877979</c:v>
                </c:pt>
                <c:pt idx="364">
                  <c:v>711.08019917184311</c:v>
                </c:pt>
                <c:pt idx="365">
                  <c:v>681.31205452035852</c:v>
                </c:pt>
                <c:pt idx="366">
                  <c:v>622.60102912353352</c:v>
                </c:pt>
                <c:pt idx="367">
                  <c:v>723.00066570048341</c:v>
                </c:pt>
                <c:pt idx="368">
                  <c:v>370.07223216011073</c:v>
                </c:pt>
                <c:pt idx="369">
                  <c:v>477.65045645272619</c:v>
                </c:pt>
                <c:pt idx="370">
                  <c:v>592.88452173913072</c:v>
                </c:pt>
                <c:pt idx="371">
                  <c:v>570.72538812974483</c:v>
                </c:pt>
                <c:pt idx="372">
                  <c:v>450.8089134575572</c:v>
                </c:pt>
                <c:pt idx="373">
                  <c:v>398.59007135955812</c:v>
                </c:pt>
                <c:pt idx="374">
                  <c:v>643.16085755693564</c:v>
                </c:pt>
                <c:pt idx="375">
                  <c:v>629.3748698412702</c:v>
                </c:pt>
                <c:pt idx="376">
                  <c:v>786.65565134575456</c:v>
                </c:pt>
                <c:pt idx="377">
                  <c:v>449.35500538302301</c:v>
                </c:pt>
                <c:pt idx="378">
                  <c:v>727.66781932367132</c:v>
                </c:pt>
                <c:pt idx="379">
                  <c:v>422.46078992408604</c:v>
                </c:pt>
                <c:pt idx="380">
                  <c:v>404.5009031055904</c:v>
                </c:pt>
                <c:pt idx="381">
                  <c:v>307.50721187025567</c:v>
                </c:pt>
                <c:pt idx="382">
                  <c:v>629.10490531400978</c:v>
                </c:pt>
                <c:pt idx="383">
                  <c:v>941.91417832988213</c:v>
                </c:pt>
                <c:pt idx="384">
                  <c:v>352.79178619737735</c:v>
                </c:pt>
                <c:pt idx="385">
                  <c:v>473.43538550724679</c:v>
                </c:pt>
                <c:pt idx="386">
                  <c:v>378.58172615596959</c:v>
                </c:pt>
                <c:pt idx="387">
                  <c:v>402.32877943409221</c:v>
                </c:pt>
                <c:pt idx="388">
                  <c:v>574.64075707384484</c:v>
                </c:pt>
                <c:pt idx="389">
                  <c:v>647.07879240855766</c:v>
                </c:pt>
                <c:pt idx="390">
                  <c:v>599.12584334023541</c:v>
                </c:pt>
                <c:pt idx="391">
                  <c:v>693.63344748102202</c:v>
                </c:pt>
                <c:pt idx="392">
                  <c:v>426.36820220841958</c:v>
                </c:pt>
                <c:pt idx="393">
                  <c:v>619.74944458247091</c:v>
                </c:pt>
                <c:pt idx="394">
                  <c:v>320.93966017943461</c:v>
                </c:pt>
                <c:pt idx="395">
                  <c:v>607.51926542443073</c:v>
                </c:pt>
                <c:pt idx="396">
                  <c:v>473.65538260869573</c:v>
                </c:pt>
                <c:pt idx="397">
                  <c:v>507.73997060041404</c:v>
                </c:pt>
                <c:pt idx="398">
                  <c:v>381.93436024844766</c:v>
                </c:pt>
                <c:pt idx="399">
                  <c:v>249.0909908902695</c:v>
                </c:pt>
                <c:pt idx="400">
                  <c:v>464.73358868185005</c:v>
                </c:pt>
                <c:pt idx="401">
                  <c:v>867.65110876466485</c:v>
                </c:pt>
                <c:pt idx="402">
                  <c:v>340.56507494824041</c:v>
                </c:pt>
                <c:pt idx="403">
                  <c:v>330.36604499654902</c:v>
                </c:pt>
                <c:pt idx="404">
                  <c:v>576.28899282263581</c:v>
                </c:pt>
                <c:pt idx="405">
                  <c:v>606.1949946169774</c:v>
                </c:pt>
                <c:pt idx="406">
                  <c:v>896.78433816425138</c:v>
                </c:pt>
                <c:pt idx="407">
                  <c:v>348.63836107660529</c:v>
                </c:pt>
                <c:pt idx="408">
                  <c:v>533.63548033126335</c:v>
                </c:pt>
                <c:pt idx="409">
                  <c:v>578.5561821946161</c:v>
                </c:pt>
                <c:pt idx="410">
                  <c:v>593.29762153209151</c:v>
                </c:pt>
                <c:pt idx="411">
                  <c:v>421.1998042788133</c:v>
                </c:pt>
                <c:pt idx="412">
                  <c:v>794.10797142857166</c:v>
                </c:pt>
                <c:pt idx="413">
                  <c:v>584.15295044858556</c:v>
                </c:pt>
                <c:pt idx="414">
                  <c:v>371.47067356797834</c:v>
                </c:pt>
                <c:pt idx="415">
                  <c:v>816.54449192546554</c:v>
                </c:pt>
                <c:pt idx="416">
                  <c:v>275.59808157349892</c:v>
                </c:pt>
                <c:pt idx="417">
                  <c:v>497.18983671497688</c:v>
                </c:pt>
                <c:pt idx="418">
                  <c:v>356.63036231884018</c:v>
                </c:pt>
                <c:pt idx="419">
                  <c:v>552.23743146997947</c:v>
                </c:pt>
                <c:pt idx="420">
                  <c:v>802.85402277432786</c:v>
                </c:pt>
                <c:pt idx="421">
                  <c:v>641.41185120772911</c:v>
                </c:pt>
                <c:pt idx="422">
                  <c:v>929.94740565907523</c:v>
                </c:pt>
                <c:pt idx="423">
                  <c:v>566.84981256038657</c:v>
                </c:pt>
                <c:pt idx="424">
                  <c:v>482.61394258109044</c:v>
                </c:pt>
                <c:pt idx="425">
                  <c:v>855.10831028295411</c:v>
                </c:pt>
                <c:pt idx="426">
                  <c:v>488.31454962042778</c:v>
                </c:pt>
                <c:pt idx="427">
                  <c:v>579.00015914423761</c:v>
                </c:pt>
                <c:pt idx="428">
                  <c:v>586.48847080745327</c:v>
                </c:pt>
                <c:pt idx="429">
                  <c:v>661.60733581780539</c:v>
                </c:pt>
                <c:pt idx="430">
                  <c:v>680.44030738440313</c:v>
                </c:pt>
                <c:pt idx="431">
                  <c:v>381.45527674258125</c:v>
                </c:pt>
                <c:pt idx="432">
                  <c:v>690.03166583850907</c:v>
                </c:pt>
                <c:pt idx="433">
                  <c:v>699.00430710835019</c:v>
                </c:pt>
                <c:pt idx="434">
                  <c:v>577.79715113871691</c:v>
                </c:pt>
                <c:pt idx="435">
                  <c:v>467.85401821946272</c:v>
                </c:pt>
                <c:pt idx="436">
                  <c:v>559.33051621808158</c:v>
                </c:pt>
                <c:pt idx="437">
                  <c:v>467.61291594202885</c:v>
                </c:pt>
                <c:pt idx="438">
                  <c:v>483.8026205659072</c:v>
                </c:pt>
                <c:pt idx="439">
                  <c:v>316.31485217391275</c:v>
                </c:pt>
                <c:pt idx="440">
                  <c:v>638.41102084196098</c:v>
                </c:pt>
                <c:pt idx="441">
                  <c:v>1016.3620594893044</c:v>
                </c:pt>
                <c:pt idx="442">
                  <c:v>550.64322981366502</c:v>
                </c:pt>
                <c:pt idx="443">
                  <c:v>485.83236176673597</c:v>
                </c:pt>
                <c:pt idx="444">
                  <c:v>692.5568070393374</c:v>
                </c:pt>
                <c:pt idx="445">
                  <c:v>802.03822125603904</c:v>
                </c:pt>
                <c:pt idx="446">
                  <c:v>311.31263008971757</c:v>
                </c:pt>
                <c:pt idx="447">
                  <c:v>521.65839654934462</c:v>
                </c:pt>
                <c:pt idx="448">
                  <c:v>477.29368585231225</c:v>
                </c:pt>
                <c:pt idx="449">
                  <c:v>702.27157653554195</c:v>
                </c:pt>
                <c:pt idx="450">
                  <c:v>404.23671787439673</c:v>
                </c:pt>
                <c:pt idx="451">
                  <c:v>399.0913935127686</c:v>
                </c:pt>
                <c:pt idx="452">
                  <c:v>956.82234409937951</c:v>
                </c:pt>
                <c:pt idx="453">
                  <c:v>489.36182705313968</c:v>
                </c:pt>
                <c:pt idx="454">
                  <c:v>505.53172035886803</c:v>
                </c:pt>
                <c:pt idx="455">
                  <c:v>576.29738992408579</c:v>
                </c:pt>
                <c:pt idx="456">
                  <c:v>621.54687329192654</c:v>
                </c:pt>
                <c:pt idx="457">
                  <c:v>479.62907632850249</c:v>
                </c:pt>
                <c:pt idx="458">
                  <c:v>580.87531111111105</c:v>
                </c:pt>
                <c:pt idx="459">
                  <c:v>314.84649095928182</c:v>
                </c:pt>
                <c:pt idx="460">
                  <c:v>448.66215196687415</c:v>
                </c:pt>
                <c:pt idx="461">
                  <c:v>551.77578550724627</c:v>
                </c:pt>
                <c:pt idx="462">
                  <c:v>458.16895831607997</c:v>
                </c:pt>
                <c:pt idx="463">
                  <c:v>567.10662608695691</c:v>
                </c:pt>
                <c:pt idx="464">
                  <c:v>565.80517322291269</c:v>
                </c:pt>
                <c:pt idx="465">
                  <c:v>533.38759917184279</c:v>
                </c:pt>
                <c:pt idx="466">
                  <c:v>593.93419116632197</c:v>
                </c:pt>
                <c:pt idx="467">
                  <c:v>607.34512946859945</c:v>
                </c:pt>
                <c:pt idx="468">
                  <c:v>333.94352946859942</c:v>
                </c:pt>
                <c:pt idx="469">
                  <c:v>359.27222732919279</c:v>
                </c:pt>
                <c:pt idx="470">
                  <c:v>466.09644251207772</c:v>
                </c:pt>
                <c:pt idx="471">
                  <c:v>318.79163850931752</c:v>
                </c:pt>
                <c:pt idx="472">
                  <c:v>556.62115486542484</c:v>
                </c:pt>
                <c:pt idx="473">
                  <c:v>477.87062829537626</c:v>
                </c:pt>
                <c:pt idx="474">
                  <c:v>422.77607784679026</c:v>
                </c:pt>
                <c:pt idx="475">
                  <c:v>195.8781298826774</c:v>
                </c:pt>
                <c:pt idx="476">
                  <c:v>564.21044444444385</c:v>
                </c:pt>
                <c:pt idx="477">
                  <c:v>714.74253002070452</c:v>
                </c:pt>
                <c:pt idx="478">
                  <c:v>384.51345438233261</c:v>
                </c:pt>
                <c:pt idx="479">
                  <c:v>564.73915334713593</c:v>
                </c:pt>
                <c:pt idx="480">
                  <c:v>498.99756356107639</c:v>
                </c:pt>
                <c:pt idx="481">
                  <c:v>407.36287287784614</c:v>
                </c:pt>
                <c:pt idx="482">
                  <c:v>594.80328309178731</c:v>
                </c:pt>
                <c:pt idx="483">
                  <c:v>538.48492988267833</c:v>
                </c:pt>
                <c:pt idx="484">
                  <c:v>578.65117598343727</c:v>
                </c:pt>
                <c:pt idx="485">
                  <c:v>621.42809454796361</c:v>
                </c:pt>
                <c:pt idx="486">
                  <c:v>816.56257349896532</c:v>
                </c:pt>
                <c:pt idx="487">
                  <c:v>582.7541935127681</c:v>
                </c:pt>
                <c:pt idx="488">
                  <c:v>351.68354616977251</c:v>
                </c:pt>
                <c:pt idx="489">
                  <c:v>678.30695458937112</c:v>
                </c:pt>
                <c:pt idx="490">
                  <c:v>518.81109344375477</c:v>
                </c:pt>
                <c:pt idx="491">
                  <c:v>561.695013388544</c:v>
                </c:pt>
                <c:pt idx="492">
                  <c:v>497.16228033126288</c:v>
                </c:pt>
                <c:pt idx="493">
                  <c:v>561.72685631469972</c:v>
                </c:pt>
                <c:pt idx="494">
                  <c:v>306.83883533471385</c:v>
                </c:pt>
                <c:pt idx="495">
                  <c:v>641.20488474810259</c:v>
                </c:pt>
                <c:pt idx="496">
                  <c:v>609.00503298826834</c:v>
                </c:pt>
                <c:pt idx="497">
                  <c:v>754.96984789510009</c:v>
                </c:pt>
                <c:pt idx="498">
                  <c:v>453.32254962042862</c:v>
                </c:pt>
                <c:pt idx="499">
                  <c:v>596.67083602484558</c:v>
                </c:pt>
                <c:pt idx="500">
                  <c:v>614.25746790890412</c:v>
                </c:pt>
                <c:pt idx="501">
                  <c:v>454.53823326432075</c:v>
                </c:pt>
                <c:pt idx="502">
                  <c:v>587.20755900621214</c:v>
                </c:pt>
                <c:pt idx="503">
                  <c:v>532.60797198067633</c:v>
                </c:pt>
                <c:pt idx="504">
                  <c:v>262.71869717046241</c:v>
                </c:pt>
                <c:pt idx="505">
                  <c:v>1025.646812836439</c:v>
                </c:pt>
                <c:pt idx="506">
                  <c:v>343.08840096618349</c:v>
                </c:pt>
                <c:pt idx="507">
                  <c:v>963.98014271911563</c:v>
                </c:pt>
                <c:pt idx="508">
                  <c:v>737.01537957211883</c:v>
                </c:pt>
                <c:pt idx="509">
                  <c:v>618.74644444444436</c:v>
                </c:pt>
                <c:pt idx="510">
                  <c:v>393.13761877156742</c:v>
                </c:pt>
                <c:pt idx="511">
                  <c:v>440.83896825396869</c:v>
                </c:pt>
                <c:pt idx="512">
                  <c:v>378.86114299516908</c:v>
                </c:pt>
                <c:pt idx="513">
                  <c:v>360.66053940648749</c:v>
                </c:pt>
                <c:pt idx="514">
                  <c:v>809.05879599723994</c:v>
                </c:pt>
                <c:pt idx="515">
                  <c:v>697.77606045548589</c:v>
                </c:pt>
                <c:pt idx="516">
                  <c:v>330.63359033816425</c:v>
                </c:pt>
                <c:pt idx="517">
                  <c:v>350.65399199447904</c:v>
                </c:pt>
                <c:pt idx="518">
                  <c:v>458.78711207729521</c:v>
                </c:pt>
                <c:pt idx="519">
                  <c:v>527.48455804002754</c:v>
                </c:pt>
                <c:pt idx="520">
                  <c:v>469.72020648723264</c:v>
                </c:pt>
                <c:pt idx="521">
                  <c:v>712.80205548654226</c:v>
                </c:pt>
                <c:pt idx="522">
                  <c:v>494.6933468599035</c:v>
                </c:pt>
                <c:pt idx="523">
                  <c:v>293.58834409937947</c:v>
                </c:pt>
                <c:pt idx="524">
                  <c:v>419.12659544513463</c:v>
                </c:pt>
                <c:pt idx="525">
                  <c:v>610.08762443064131</c:v>
                </c:pt>
                <c:pt idx="526">
                  <c:v>373.4146247066941</c:v>
                </c:pt>
                <c:pt idx="527">
                  <c:v>663.8057757073849</c:v>
                </c:pt>
                <c:pt idx="528">
                  <c:v>472.62383505866126</c:v>
                </c:pt>
                <c:pt idx="529">
                  <c:v>708.95191746031799</c:v>
                </c:pt>
                <c:pt idx="530">
                  <c:v>852.5173224292613</c:v>
                </c:pt>
                <c:pt idx="531">
                  <c:v>629.82055169082128</c:v>
                </c:pt>
                <c:pt idx="532">
                  <c:v>843.1358215320912</c:v>
                </c:pt>
                <c:pt idx="533">
                  <c:v>388.40669937888185</c:v>
                </c:pt>
                <c:pt idx="534">
                  <c:v>229.2855006211181</c:v>
                </c:pt>
                <c:pt idx="535">
                  <c:v>944.81489123533424</c:v>
                </c:pt>
                <c:pt idx="536">
                  <c:v>632.06021366459481</c:v>
                </c:pt>
                <c:pt idx="537">
                  <c:v>577.05226390614291</c:v>
                </c:pt>
                <c:pt idx="538">
                  <c:v>683.16031138716357</c:v>
                </c:pt>
                <c:pt idx="539">
                  <c:v>409.34979296066206</c:v>
                </c:pt>
                <c:pt idx="540">
                  <c:v>373.29475141476848</c:v>
                </c:pt>
                <c:pt idx="541">
                  <c:v>799.93350959282316</c:v>
                </c:pt>
                <c:pt idx="542">
                  <c:v>676.632642650104</c:v>
                </c:pt>
                <c:pt idx="543">
                  <c:v>337.15853968253953</c:v>
                </c:pt>
                <c:pt idx="544">
                  <c:v>307.81215541752954</c:v>
                </c:pt>
                <c:pt idx="545">
                  <c:v>494.33361987577632</c:v>
                </c:pt>
                <c:pt idx="546">
                  <c:v>609.91248516218093</c:v>
                </c:pt>
                <c:pt idx="547">
                  <c:v>284.20396894409953</c:v>
                </c:pt>
                <c:pt idx="548">
                  <c:v>696.00370117322291</c:v>
                </c:pt>
                <c:pt idx="549">
                  <c:v>487.11562443064179</c:v>
                </c:pt>
                <c:pt idx="550">
                  <c:v>145.27286652864018</c:v>
                </c:pt>
                <c:pt idx="551">
                  <c:v>429.99525286404457</c:v>
                </c:pt>
                <c:pt idx="552">
                  <c:v>550.49079254658363</c:v>
                </c:pt>
                <c:pt idx="553">
                  <c:v>579.42065010352064</c:v>
                </c:pt>
                <c:pt idx="554">
                  <c:v>426.17801352656977</c:v>
                </c:pt>
                <c:pt idx="555">
                  <c:v>850.17927964113096</c:v>
                </c:pt>
                <c:pt idx="556">
                  <c:v>614.01884554865387</c:v>
                </c:pt>
                <c:pt idx="557">
                  <c:v>435.52955541752976</c:v>
                </c:pt>
                <c:pt idx="558">
                  <c:v>699.55788709454805</c:v>
                </c:pt>
                <c:pt idx="559">
                  <c:v>515.00905300207069</c:v>
                </c:pt>
                <c:pt idx="560">
                  <c:v>411.57484955141479</c:v>
                </c:pt>
                <c:pt idx="561">
                  <c:v>574.15188502415515</c:v>
                </c:pt>
                <c:pt idx="562">
                  <c:v>719.07034727398207</c:v>
                </c:pt>
                <c:pt idx="563">
                  <c:v>261.17654685990351</c:v>
                </c:pt>
                <c:pt idx="564">
                  <c:v>564.46971759834435</c:v>
                </c:pt>
                <c:pt idx="565">
                  <c:v>486.09770724637696</c:v>
                </c:pt>
                <c:pt idx="566">
                  <c:v>594.30950434782642</c:v>
                </c:pt>
                <c:pt idx="567">
                  <c:v>411.60725341614966</c:v>
                </c:pt>
                <c:pt idx="568">
                  <c:v>343.16433706004148</c:v>
                </c:pt>
                <c:pt idx="569">
                  <c:v>701.56806956521746</c:v>
                </c:pt>
                <c:pt idx="570">
                  <c:v>519.20040110421041</c:v>
                </c:pt>
                <c:pt idx="571">
                  <c:v>697.32548530020699</c:v>
                </c:pt>
                <c:pt idx="572">
                  <c:v>698.66056162870893</c:v>
                </c:pt>
                <c:pt idx="573">
                  <c:v>787.53049799861969</c:v>
                </c:pt>
                <c:pt idx="574">
                  <c:v>393.50454741200781</c:v>
                </c:pt>
                <c:pt idx="575">
                  <c:v>461.31464830917866</c:v>
                </c:pt>
                <c:pt idx="576">
                  <c:v>809.94412215320892</c:v>
                </c:pt>
                <c:pt idx="577">
                  <c:v>670.6561428571423</c:v>
                </c:pt>
                <c:pt idx="578">
                  <c:v>419.2451780538305</c:v>
                </c:pt>
                <c:pt idx="579">
                  <c:v>952.73076356107697</c:v>
                </c:pt>
                <c:pt idx="580">
                  <c:v>459.4930574189101</c:v>
                </c:pt>
                <c:pt idx="581">
                  <c:v>694.8259407867497</c:v>
                </c:pt>
                <c:pt idx="582">
                  <c:v>395.09813140096708</c:v>
                </c:pt>
                <c:pt idx="583">
                  <c:v>474.68227757073873</c:v>
                </c:pt>
                <c:pt idx="584">
                  <c:v>691.8912082815732</c:v>
                </c:pt>
                <c:pt idx="585">
                  <c:v>286.13913995859218</c:v>
                </c:pt>
                <c:pt idx="586">
                  <c:v>490.75243988957891</c:v>
                </c:pt>
                <c:pt idx="587">
                  <c:v>621.44405051759861</c:v>
                </c:pt>
                <c:pt idx="588">
                  <c:v>531.27351718426485</c:v>
                </c:pt>
                <c:pt idx="589">
                  <c:v>500.11403892339592</c:v>
                </c:pt>
                <c:pt idx="590">
                  <c:v>878.45118440303668</c:v>
                </c:pt>
                <c:pt idx="591">
                  <c:v>895.52384458247025</c:v>
                </c:pt>
                <c:pt idx="592">
                  <c:v>524.31789717046263</c:v>
                </c:pt>
                <c:pt idx="593">
                  <c:v>549.24952132505211</c:v>
                </c:pt>
                <c:pt idx="594">
                  <c:v>388.24542719116675</c:v>
                </c:pt>
                <c:pt idx="595">
                  <c:v>741.46537349896448</c:v>
                </c:pt>
                <c:pt idx="596">
                  <c:v>867.3643861973776</c:v>
                </c:pt>
                <c:pt idx="597">
                  <c:v>966.76188930296769</c:v>
                </c:pt>
                <c:pt idx="598">
                  <c:v>447.58591428571469</c:v>
                </c:pt>
                <c:pt idx="599">
                  <c:v>274.11110172532824</c:v>
                </c:pt>
                <c:pt idx="600">
                  <c:v>550.76703133195372</c:v>
                </c:pt>
                <c:pt idx="601">
                  <c:v>741.48085148378175</c:v>
                </c:pt>
                <c:pt idx="602">
                  <c:v>557.52378191856496</c:v>
                </c:pt>
                <c:pt idx="603">
                  <c:v>424.70132118702531</c:v>
                </c:pt>
                <c:pt idx="604">
                  <c:v>411.83900759144296</c:v>
                </c:pt>
                <c:pt idx="605">
                  <c:v>612.04050931677091</c:v>
                </c:pt>
                <c:pt idx="606">
                  <c:v>315.9157820565913</c:v>
                </c:pt>
                <c:pt idx="607">
                  <c:v>667.67524858523143</c:v>
                </c:pt>
                <c:pt idx="608">
                  <c:v>819.76115997239413</c:v>
                </c:pt>
                <c:pt idx="609">
                  <c:v>368.51664968944101</c:v>
                </c:pt>
                <c:pt idx="610">
                  <c:v>524.45469302967581</c:v>
                </c:pt>
                <c:pt idx="611">
                  <c:v>1222.5281763975149</c:v>
                </c:pt>
                <c:pt idx="612">
                  <c:v>733.29695251897897</c:v>
                </c:pt>
                <c:pt idx="613">
                  <c:v>621.82237363699107</c:v>
                </c:pt>
                <c:pt idx="614">
                  <c:v>615.06137819185699</c:v>
                </c:pt>
                <c:pt idx="615">
                  <c:v>924.59736204278852</c:v>
                </c:pt>
                <c:pt idx="616">
                  <c:v>164.71827660455506</c:v>
                </c:pt>
                <c:pt idx="617">
                  <c:v>560.62670600414106</c:v>
                </c:pt>
                <c:pt idx="618">
                  <c:v>338.02062594893084</c:v>
                </c:pt>
                <c:pt idx="619">
                  <c:v>869.42226625258786</c:v>
                </c:pt>
                <c:pt idx="620">
                  <c:v>330.09504375431413</c:v>
                </c:pt>
                <c:pt idx="621">
                  <c:v>345.6918662525884</c:v>
                </c:pt>
                <c:pt idx="622">
                  <c:v>373.4826034506558</c:v>
                </c:pt>
                <c:pt idx="623">
                  <c:v>317.03162691511432</c:v>
                </c:pt>
                <c:pt idx="624">
                  <c:v>502.23689910282945</c:v>
                </c:pt>
                <c:pt idx="625">
                  <c:v>432.74866625258846</c:v>
                </c:pt>
                <c:pt idx="626">
                  <c:v>799.39916908212535</c:v>
                </c:pt>
                <c:pt idx="627">
                  <c:v>454.71008543823325</c:v>
                </c:pt>
                <c:pt idx="628">
                  <c:v>720.76462870945431</c:v>
                </c:pt>
                <c:pt idx="629">
                  <c:v>718.80517860593511</c:v>
                </c:pt>
                <c:pt idx="630">
                  <c:v>426.94170379572199</c:v>
                </c:pt>
                <c:pt idx="631">
                  <c:v>601.67942042788206</c:v>
                </c:pt>
                <c:pt idx="632">
                  <c:v>573.90747977915817</c:v>
                </c:pt>
                <c:pt idx="633">
                  <c:v>361.40659089027008</c:v>
                </c:pt>
                <c:pt idx="634">
                  <c:v>434.77902456866855</c:v>
                </c:pt>
                <c:pt idx="635">
                  <c:v>604.66887011732229</c:v>
                </c:pt>
                <c:pt idx="636">
                  <c:v>343.76309220151938</c:v>
                </c:pt>
                <c:pt idx="637">
                  <c:v>226.70077681159489</c:v>
                </c:pt>
                <c:pt idx="638">
                  <c:v>557.94159710144913</c:v>
                </c:pt>
                <c:pt idx="639">
                  <c:v>498.83253995859218</c:v>
                </c:pt>
                <c:pt idx="640">
                  <c:v>704.09788129744709</c:v>
                </c:pt>
                <c:pt idx="641">
                  <c:v>576.93760469289157</c:v>
                </c:pt>
                <c:pt idx="642">
                  <c:v>473.03244748102156</c:v>
                </c:pt>
                <c:pt idx="643">
                  <c:v>502.28622719116652</c:v>
                </c:pt>
                <c:pt idx="644">
                  <c:v>764.75165797101488</c:v>
                </c:pt>
                <c:pt idx="645">
                  <c:v>474.58131980676387</c:v>
                </c:pt>
                <c:pt idx="646">
                  <c:v>284.05167494824025</c:v>
                </c:pt>
                <c:pt idx="647">
                  <c:v>466.57875804002765</c:v>
                </c:pt>
                <c:pt idx="648">
                  <c:v>865.55496383712909</c:v>
                </c:pt>
                <c:pt idx="649">
                  <c:v>615.0745895100066</c:v>
                </c:pt>
                <c:pt idx="650">
                  <c:v>515.27372298136709</c:v>
                </c:pt>
                <c:pt idx="651">
                  <c:v>145.37186293995865</c:v>
                </c:pt>
                <c:pt idx="652">
                  <c:v>892.69496866804695</c:v>
                </c:pt>
                <c:pt idx="653">
                  <c:v>741.66548764665288</c:v>
                </c:pt>
                <c:pt idx="654">
                  <c:v>623.06027453416186</c:v>
                </c:pt>
                <c:pt idx="655">
                  <c:v>425.35723243616292</c:v>
                </c:pt>
                <c:pt idx="656">
                  <c:v>221.78434271911658</c:v>
                </c:pt>
                <c:pt idx="657">
                  <c:v>676.64216176673585</c:v>
                </c:pt>
                <c:pt idx="658">
                  <c:v>519.52476963423123</c:v>
                </c:pt>
                <c:pt idx="659">
                  <c:v>399.06241200828231</c:v>
                </c:pt>
                <c:pt idx="660">
                  <c:v>462.26303726708136</c:v>
                </c:pt>
                <c:pt idx="661">
                  <c:v>549.02544513457622</c:v>
                </c:pt>
                <c:pt idx="662">
                  <c:v>578.00028833678471</c:v>
                </c:pt>
                <c:pt idx="663">
                  <c:v>803.49805576259496</c:v>
                </c:pt>
                <c:pt idx="664">
                  <c:v>310.00199613526604</c:v>
                </c:pt>
                <c:pt idx="665">
                  <c:v>904.70649427191165</c:v>
                </c:pt>
                <c:pt idx="666">
                  <c:v>499.41871000690162</c:v>
                </c:pt>
                <c:pt idx="667">
                  <c:v>410.22826970324434</c:v>
                </c:pt>
                <c:pt idx="668">
                  <c:v>419.60895320911004</c:v>
                </c:pt>
                <c:pt idx="669">
                  <c:v>707.99685424430697</c:v>
                </c:pt>
                <c:pt idx="670">
                  <c:v>319.58408847480985</c:v>
                </c:pt>
                <c:pt idx="671">
                  <c:v>723.16337625948961</c:v>
                </c:pt>
                <c:pt idx="672">
                  <c:v>703.93887563837188</c:v>
                </c:pt>
                <c:pt idx="673">
                  <c:v>795.60870572808767</c:v>
                </c:pt>
                <c:pt idx="674">
                  <c:v>552.7110329882679</c:v>
                </c:pt>
                <c:pt idx="675">
                  <c:v>408.7654024844727</c:v>
                </c:pt>
                <c:pt idx="676">
                  <c:v>924.51467232574203</c:v>
                </c:pt>
                <c:pt idx="677">
                  <c:v>668.24438219461751</c:v>
                </c:pt>
                <c:pt idx="678">
                  <c:v>396.01888695652121</c:v>
                </c:pt>
                <c:pt idx="679">
                  <c:v>467.77311994478919</c:v>
                </c:pt>
                <c:pt idx="680">
                  <c:v>577.37179061421705</c:v>
                </c:pt>
                <c:pt idx="681">
                  <c:v>597.27575224292639</c:v>
                </c:pt>
                <c:pt idx="682">
                  <c:v>833.1477740510702</c:v>
                </c:pt>
                <c:pt idx="683">
                  <c:v>347.92208433402379</c:v>
                </c:pt>
                <c:pt idx="684">
                  <c:v>993.45315610766045</c:v>
                </c:pt>
                <c:pt idx="685">
                  <c:v>361.73471897860588</c:v>
                </c:pt>
                <c:pt idx="686">
                  <c:v>815.48031497584566</c:v>
                </c:pt>
                <c:pt idx="687">
                  <c:v>310.91179351276776</c:v>
                </c:pt>
                <c:pt idx="688">
                  <c:v>346.73986818495496</c:v>
                </c:pt>
                <c:pt idx="689">
                  <c:v>552.05357667356793</c:v>
                </c:pt>
                <c:pt idx="690">
                  <c:v>516.6159498964804</c:v>
                </c:pt>
                <c:pt idx="691">
                  <c:v>221.32579061421654</c:v>
                </c:pt>
                <c:pt idx="692">
                  <c:v>790.69053692201601</c:v>
                </c:pt>
                <c:pt idx="693">
                  <c:v>229.28594106280275</c:v>
                </c:pt>
                <c:pt idx="694">
                  <c:v>548.20702167011814</c:v>
                </c:pt>
                <c:pt idx="695">
                  <c:v>522.9654575569358</c:v>
                </c:pt>
                <c:pt idx="696">
                  <c:v>640.43885300207046</c:v>
                </c:pt>
                <c:pt idx="697">
                  <c:v>564.71435955831646</c:v>
                </c:pt>
                <c:pt idx="698">
                  <c:v>374.15923906142166</c:v>
                </c:pt>
                <c:pt idx="699">
                  <c:v>540.70899503105534</c:v>
                </c:pt>
                <c:pt idx="700">
                  <c:v>648.41806100759197</c:v>
                </c:pt>
                <c:pt idx="701">
                  <c:v>420.30198592132547</c:v>
                </c:pt>
                <c:pt idx="702">
                  <c:v>609.61858178053853</c:v>
                </c:pt>
                <c:pt idx="703">
                  <c:v>550.0073334713602</c:v>
                </c:pt>
                <c:pt idx="704">
                  <c:v>370.96169841269852</c:v>
                </c:pt>
                <c:pt idx="705">
                  <c:v>596.81185065562499</c:v>
                </c:pt>
                <c:pt idx="706">
                  <c:v>390.49800538302293</c:v>
                </c:pt>
                <c:pt idx="707">
                  <c:v>209.5869617667355</c:v>
                </c:pt>
                <c:pt idx="708">
                  <c:v>381.18029799861949</c:v>
                </c:pt>
                <c:pt idx="709">
                  <c:v>319.03890807453422</c:v>
                </c:pt>
                <c:pt idx="710">
                  <c:v>943.44835831607941</c:v>
                </c:pt>
                <c:pt idx="711">
                  <c:v>648.47391000690163</c:v>
                </c:pt>
                <c:pt idx="712">
                  <c:v>600.87090931677051</c:v>
                </c:pt>
                <c:pt idx="713">
                  <c:v>510.46694092477583</c:v>
                </c:pt>
                <c:pt idx="714">
                  <c:v>574.50190986887549</c:v>
                </c:pt>
                <c:pt idx="715">
                  <c:v>688.84032146307845</c:v>
                </c:pt>
                <c:pt idx="716">
                  <c:v>637.12019972394785</c:v>
                </c:pt>
                <c:pt idx="717">
                  <c:v>606.89016204278823</c:v>
                </c:pt>
                <c:pt idx="718">
                  <c:v>485.07671042098002</c:v>
                </c:pt>
                <c:pt idx="719">
                  <c:v>382.97584761904807</c:v>
                </c:pt>
                <c:pt idx="720">
                  <c:v>630.37438992408477</c:v>
                </c:pt>
                <c:pt idx="721">
                  <c:v>767.4040614216708</c:v>
                </c:pt>
                <c:pt idx="722">
                  <c:v>622.15157294686014</c:v>
                </c:pt>
                <c:pt idx="723">
                  <c:v>603.24133816425217</c:v>
                </c:pt>
                <c:pt idx="724">
                  <c:v>780.22926859903373</c:v>
                </c:pt>
                <c:pt idx="725">
                  <c:v>750.42221504485815</c:v>
                </c:pt>
                <c:pt idx="726">
                  <c:v>348.97815389924131</c:v>
                </c:pt>
                <c:pt idx="727">
                  <c:v>840.15669910282963</c:v>
                </c:pt>
                <c:pt idx="728">
                  <c:v>394.22336673567997</c:v>
                </c:pt>
                <c:pt idx="729">
                  <c:v>804.68646818495608</c:v>
                </c:pt>
                <c:pt idx="730">
                  <c:v>732.25748985507209</c:v>
                </c:pt>
                <c:pt idx="731">
                  <c:v>545.97321904761918</c:v>
                </c:pt>
                <c:pt idx="732">
                  <c:v>622.62667342995132</c:v>
                </c:pt>
                <c:pt idx="733">
                  <c:v>452.4488342305043</c:v>
                </c:pt>
                <c:pt idx="734">
                  <c:v>441.11937032436174</c:v>
                </c:pt>
                <c:pt idx="735">
                  <c:v>580.01353015872985</c:v>
                </c:pt>
                <c:pt idx="736">
                  <c:v>387.55822222222275</c:v>
                </c:pt>
                <c:pt idx="737">
                  <c:v>584.40651042097932</c:v>
                </c:pt>
                <c:pt idx="738">
                  <c:v>958.64094382332655</c:v>
                </c:pt>
                <c:pt idx="739">
                  <c:v>455.6705080745337</c:v>
                </c:pt>
                <c:pt idx="740">
                  <c:v>280.41301283643895</c:v>
                </c:pt>
                <c:pt idx="741">
                  <c:v>508.02319006211155</c:v>
                </c:pt>
                <c:pt idx="742">
                  <c:v>530.94314078674938</c:v>
                </c:pt>
                <c:pt idx="743">
                  <c:v>544.60437115251943</c:v>
                </c:pt>
                <c:pt idx="744">
                  <c:v>611.35947370600434</c:v>
                </c:pt>
                <c:pt idx="745">
                  <c:v>436.29171138716424</c:v>
                </c:pt>
                <c:pt idx="746">
                  <c:v>436.09750862663964</c:v>
                </c:pt>
                <c:pt idx="747">
                  <c:v>475.82641821946186</c:v>
                </c:pt>
                <c:pt idx="748">
                  <c:v>422.39490420979996</c:v>
                </c:pt>
                <c:pt idx="749">
                  <c:v>738.12373291925439</c:v>
                </c:pt>
                <c:pt idx="750">
                  <c:v>395.98873167701845</c:v>
                </c:pt>
                <c:pt idx="751">
                  <c:v>657.01091469979326</c:v>
                </c:pt>
                <c:pt idx="752">
                  <c:v>917.43640276052486</c:v>
                </c:pt>
                <c:pt idx="753">
                  <c:v>728.05485134575622</c:v>
                </c:pt>
                <c:pt idx="754">
                  <c:v>454.57516052450012</c:v>
                </c:pt>
                <c:pt idx="755">
                  <c:v>263.40519089026941</c:v>
                </c:pt>
                <c:pt idx="756">
                  <c:v>562.34382539682542</c:v>
                </c:pt>
                <c:pt idx="757">
                  <c:v>494.75160483091827</c:v>
                </c:pt>
                <c:pt idx="758">
                  <c:v>668.41802636300918</c:v>
                </c:pt>
                <c:pt idx="759">
                  <c:v>488.10668668046958</c:v>
                </c:pt>
                <c:pt idx="760">
                  <c:v>1199.1492092477574</c:v>
                </c:pt>
                <c:pt idx="761">
                  <c:v>530.27684306418132</c:v>
                </c:pt>
                <c:pt idx="762">
                  <c:v>563.02781890959204</c:v>
                </c:pt>
                <c:pt idx="763">
                  <c:v>131.89826501035168</c:v>
                </c:pt>
                <c:pt idx="764">
                  <c:v>516.04720579710204</c:v>
                </c:pt>
                <c:pt idx="765">
                  <c:v>651.19364968944114</c:v>
                </c:pt>
                <c:pt idx="766">
                  <c:v>735.74279530710851</c:v>
                </c:pt>
                <c:pt idx="767">
                  <c:v>315.71602788129735</c:v>
                </c:pt>
                <c:pt idx="768">
                  <c:v>634.78531152519031</c:v>
                </c:pt>
                <c:pt idx="769">
                  <c:v>655.21977418909614</c:v>
                </c:pt>
                <c:pt idx="770">
                  <c:v>325.2792605935133</c:v>
                </c:pt>
                <c:pt idx="771">
                  <c:v>496.21601380262211</c:v>
                </c:pt>
                <c:pt idx="772">
                  <c:v>422.05291925465895</c:v>
                </c:pt>
                <c:pt idx="773">
                  <c:v>449.83831897860591</c:v>
                </c:pt>
                <c:pt idx="774">
                  <c:v>663.63451249137302</c:v>
                </c:pt>
                <c:pt idx="775">
                  <c:v>456.26215638371298</c:v>
                </c:pt>
                <c:pt idx="776">
                  <c:v>498.96683754313426</c:v>
                </c:pt>
                <c:pt idx="777">
                  <c:v>575.46049703243591</c:v>
                </c:pt>
                <c:pt idx="778">
                  <c:v>837.2264353347133</c:v>
                </c:pt>
                <c:pt idx="779">
                  <c:v>608.86166059351285</c:v>
                </c:pt>
                <c:pt idx="780">
                  <c:v>511.75950489993079</c:v>
                </c:pt>
                <c:pt idx="781">
                  <c:v>483.16278191856406</c:v>
                </c:pt>
                <c:pt idx="782">
                  <c:v>728.73490586611456</c:v>
                </c:pt>
                <c:pt idx="783">
                  <c:v>590.24977860593515</c:v>
                </c:pt>
                <c:pt idx="784">
                  <c:v>512.72409744651532</c:v>
                </c:pt>
                <c:pt idx="785">
                  <c:v>827.86227025534811</c:v>
                </c:pt>
                <c:pt idx="786">
                  <c:v>400.44618633540438</c:v>
                </c:pt>
                <c:pt idx="787">
                  <c:v>681.85581421670258</c:v>
                </c:pt>
                <c:pt idx="788">
                  <c:v>271.96349606625279</c:v>
                </c:pt>
                <c:pt idx="789">
                  <c:v>667.00411580400328</c:v>
                </c:pt>
                <c:pt idx="790">
                  <c:v>420.19342788129768</c:v>
                </c:pt>
                <c:pt idx="791">
                  <c:v>700.35339033816479</c:v>
                </c:pt>
                <c:pt idx="792">
                  <c:v>816.2533886818502</c:v>
                </c:pt>
                <c:pt idx="793">
                  <c:v>703.76461118012469</c:v>
                </c:pt>
                <c:pt idx="794">
                  <c:v>593.47531925465842</c:v>
                </c:pt>
                <c:pt idx="795">
                  <c:v>618.46000193236762</c:v>
                </c:pt>
                <c:pt idx="796">
                  <c:v>572.6373109730855</c:v>
                </c:pt>
                <c:pt idx="797">
                  <c:v>622.43825189786151</c:v>
                </c:pt>
                <c:pt idx="798">
                  <c:v>362.71941007591454</c:v>
                </c:pt>
                <c:pt idx="799">
                  <c:v>579.85615486542451</c:v>
                </c:pt>
                <c:pt idx="800">
                  <c:v>569.28247770876499</c:v>
                </c:pt>
                <c:pt idx="801">
                  <c:v>301.35068143547255</c:v>
                </c:pt>
                <c:pt idx="802">
                  <c:v>1026.6321973775016</c:v>
                </c:pt>
                <c:pt idx="803">
                  <c:v>937.43673733609387</c:v>
                </c:pt>
                <c:pt idx="804">
                  <c:v>563.68467674258125</c:v>
                </c:pt>
                <c:pt idx="805">
                  <c:v>468.57257998619741</c:v>
                </c:pt>
                <c:pt idx="806">
                  <c:v>646.89513126293991</c:v>
                </c:pt>
                <c:pt idx="807">
                  <c:v>499.43542125603835</c:v>
                </c:pt>
                <c:pt idx="808">
                  <c:v>683.42623864734298</c:v>
                </c:pt>
                <c:pt idx="809">
                  <c:v>534.76038302277459</c:v>
                </c:pt>
                <c:pt idx="810">
                  <c:v>503.81641035196697</c:v>
                </c:pt>
                <c:pt idx="811">
                  <c:v>343.00861987577639</c:v>
                </c:pt>
                <c:pt idx="812">
                  <c:v>170.39250917874392</c:v>
                </c:pt>
                <c:pt idx="813">
                  <c:v>328.84367053140124</c:v>
                </c:pt>
                <c:pt idx="814">
                  <c:v>481.38996756383756</c:v>
                </c:pt>
                <c:pt idx="815">
                  <c:v>383.09844444444548</c:v>
                </c:pt>
                <c:pt idx="816">
                  <c:v>765.60971925465788</c:v>
                </c:pt>
                <c:pt idx="817">
                  <c:v>459.32829399585921</c:v>
                </c:pt>
                <c:pt idx="818">
                  <c:v>562.07822401656358</c:v>
                </c:pt>
                <c:pt idx="819">
                  <c:v>386.03879420289923</c:v>
                </c:pt>
                <c:pt idx="820">
                  <c:v>489.36480634920667</c:v>
                </c:pt>
                <c:pt idx="821">
                  <c:v>362.99501711525193</c:v>
                </c:pt>
                <c:pt idx="822">
                  <c:v>429.63322056590755</c:v>
                </c:pt>
                <c:pt idx="823">
                  <c:v>868.75252850241577</c:v>
                </c:pt>
                <c:pt idx="824">
                  <c:v>623.69745866114567</c:v>
                </c:pt>
                <c:pt idx="825">
                  <c:v>628.95853098688815</c:v>
                </c:pt>
                <c:pt idx="826">
                  <c:v>686.64344679089061</c:v>
                </c:pt>
                <c:pt idx="827">
                  <c:v>535.24703754313384</c:v>
                </c:pt>
                <c:pt idx="828">
                  <c:v>530.39003892339565</c:v>
                </c:pt>
                <c:pt idx="829">
                  <c:v>367.15850131124932</c:v>
                </c:pt>
                <c:pt idx="830">
                  <c:v>468.05878978605938</c:v>
                </c:pt>
                <c:pt idx="831">
                  <c:v>508.1655434092479</c:v>
                </c:pt>
                <c:pt idx="832">
                  <c:v>600.18871014492777</c:v>
                </c:pt>
                <c:pt idx="833">
                  <c:v>535.70183561076544</c:v>
                </c:pt>
                <c:pt idx="834">
                  <c:v>603.6667717046239</c:v>
                </c:pt>
                <c:pt idx="835">
                  <c:v>655.81104955141518</c:v>
                </c:pt>
                <c:pt idx="836">
                  <c:v>261.18648405797148</c:v>
                </c:pt>
                <c:pt idx="837">
                  <c:v>531.77455969634264</c:v>
                </c:pt>
                <c:pt idx="838">
                  <c:v>433.12868364389237</c:v>
                </c:pt>
                <c:pt idx="839">
                  <c:v>740.91848074534141</c:v>
                </c:pt>
                <c:pt idx="840">
                  <c:v>518.64454023464452</c:v>
                </c:pt>
                <c:pt idx="841">
                  <c:v>679.1939635610762</c:v>
                </c:pt>
                <c:pt idx="842">
                  <c:v>610.07405852311967</c:v>
                </c:pt>
                <c:pt idx="843">
                  <c:v>503.09236632160093</c:v>
                </c:pt>
                <c:pt idx="844">
                  <c:v>663.42384416839172</c:v>
                </c:pt>
                <c:pt idx="845">
                  <c:v>713.08538012422366</c:v>
                </c:pt>
                <c:pt idx="846">
                  <c:v>271.87846224982763</c:v>
                </c:pt>
                <c:pt idx="847">
                  <c:v>526.33071594202931</c:v>
                </c:pt>
                <c:pt idx="848">
                  <c:v>493.51258937198065</c:v>
                </c:pt>
                <c:pt idx="849">
                  <c:v>573.71312311939334</c:v>
                </c:pt>
                <c:pt idx="850">
                  <c:v>167.47248019323695</c:v>
                </c:pt>
                <c:pt idx="851">
                  <c:v>694.68094685990332</c:v>
                </c:pt>
                <c:pt idx="852">
                  <c:v>663.44737998619712</c:v>
                </c:pt>
                <c:pt idx="853">
                  <c:v>329.52246928916543</c:v>
                </c:pt>
                <c:pt idx="854">
                  <c:v>177.34088281573486</c:v>
                </c:pt>
                <c:pt idx="855">
                  <c:v>643.62110089717112</c:v>
                </c:pt>
                <c:pt idx="856">
                  <c:v>429.90174147688106</c:v>
                </c:pt>
                <c:pt idx="857">
                  <c:v>430.59424872325792</c:v>
                </c:pt>
                <c:pt idx="858">
                  <c:v>517.49075113871606</c:v>
                </c:pt>
                <c:pt idx="859">
                  <c:v>643.52253388543841</c:v>
                </c:pt>
                <c:pt idx="860">
                  <c:v>923.16759102829531</c:v>
                </c:pt>
                <c:pt idx="861">
                  <c:v>680.7021167701871</c:v>
                </c:pt>
                <c:pt idx="862">
                  <c:v>467.79280082815785</c:v>
                </c:pt>
                <c:pt idx="863">
                  <c:v>963.78130476190506</c:v>
                </c:pt>
                <c:pt idx="864">
                  <c:v>531.25671580400285</c:v>
                </c:pt>
                <c:pt idx="865">
                  <c:v>444.66875873015897</c:v>
                </c:pt>
                <c:pt idx="866">
                  <c:v>701.0452710835059</c:v>
                </c:pt>
                <c:pt idx="867">
                  <c:v>696.81077846790845</c:v>
                </c:pt>
                <c:pt idx="868">
                  <c:v>408.2463366459624</c:v>
                </c:pt>
                <c:pt idx="869">
                  <c:v>579.21800234644616</c:v>
                </c:pt>
                <c:pt idx="870">
                  <c:v>644.21333071083563</c:v>
                </c:pt>
                <c:pt idx="871">
                  <c:v>507.57715458937287</c:v>
                </c:pt>
                <c:pt idx="872">
                  <c:v>685.00302084196073</c:v>
                </c:pt>
                <c:pt idx="873">
                  <c:v>427.11058012422336</c:v>
                </c:pt>
                <c:pt idx="874">
                  <c:v>723.77267715665994</c:v>
                </c:pt>
                <c:pt idx="875">
                  <c:v>517.60895210489969</c:v>
                </c:pt>
                <c:pt idx="876">
                  <c:v>406.13220855762552</c:v>
                </c:pt>
                <c:pt idx="877">
                  <c:v>495.18714175293314</c:v>
                </c:pt>
                <c:pt idx="878">
                  <c:v>395.85327743271228</c:v>
                </c:pt>
                <c:pt idx="879">
                  <c:v>611.09165175983469</c:v>
                </c:pt>
                <c:pt idx="880">
                  <c:v>516.49475734989653</c:v>
                </c:pt>
                <c:pt idx="881">
                  <c:v>842.78003464458254</c:v>
                </c:pt>
                <c:pt idx="882">
                  <c:v>238.67998012422402</c:v>
                </c:pt>
                <c:pt idx="883">
                  <c:v>469.63170282953809</c:v>
                </c:pt>
                <c:pt idx="884">
                  <c:v>827.97461338854373</c:v>
                </c:pt>
                <c:pt idx="885">
                  <c:v>523.28524803312678</c:v>
                </c:pt>
                <c:pt idx="886">
                  <c:v>685.45155044858541</c:v>
                </c:pt>
                <c:pt idx="887">
                  <c:v>553.50785700483118</c:v>
                </c:pt>
                <c:pt idx="888">
                  <c:v>269.41500966183685</c:v>
                </c:pt>
                <c:pt idx="889">
                  <c:v>395.51388019323724</c:v>
                </c:pt>
                <c:pt idx="890">
                  <c:v>318.50746390614188</c:v>
                </c:pt>
                <c:pt idx="891">
                  <c:v>523.74339792960689</c:v>
                </c:pt>
                <c:pt idx="892">
                  <c:v>709.48207701863362</c:v>
                </c:pt>
                <c:pt idx="893">
                  <c:v>451.8871253278121</c:v>
                </c:pt>
                <c:pt idx="894">
                  <c:v>590.53151221532141</c:v>
                </c:pt>
                <c:pt idx="895">
                  <c:v>354.12104140786732</c:v>
                </c:pt>
                <c:pt idx="896">
                  <c:v>480.72842125603864</c:v>
                </c:pt>
                <c:pt idx="897">
                  <c:v>438.76982208419611</c:v>
                </c:pt>
                <c:pt idx="898">
                  <c:v>414.23867743271285</c:v>
                </c:pt>
                <c:pt idx="899">
                  <c:v>788.25593084886236</c:v>
                </c:pt>
                <c:pt idx="900">
                  <c:v>384.5857456176675</c:v>
                </c:pt>
                <c:pt idx="901">
                  <c:v>480.91651097308505</c:v>
                </c:pt>
                <c:pt idx="902">
                  <c:v>651.39069744651545</c:v>
                </c:pt>
                <c:pt idx="903">
                  <c:v>540.00039434092514</c:v>
                </c:pt>
                <c:pt idx="904">
                  <c:v>808.59483022774248</c:v>
                </c:pt>
                <c:pt idx="905">
                  <c:v>720.66692132505125</c:v>
                </c:pt>
                <c:pt idx="906">
                  <c:v>844.79755665976506</c:v>
                </c:pt>
                <c:pt idx="907">
                  <c:v>484.91628861283664</c:v>
                </c:pt>
                <c:pt idx="908">
                  <c:v>405.88291207729537</c:v>
                </c:pt>
                <c:pt idx="909">
                  <c:v>782.68484665286428</c:v>
                </c:pt>
                <c:pt idx="910">
                  <c:v>1039.2963211870256</c:v>
                </c:pt>
                <c:pt idx="911">
                  <c:v>732.36121490683172</c:v>
                </c:pt>
                <c:pt idx="912">
                  <c:v>673.4564073153897</c:v>
                </c:pt>
                <c:pt idx="913">
                  <c:v>561.09362346445823</c:v>
                </c:pt>
                <c:pt idx="914">
                  <c:v>477.56062581090441</c:v>
                </c:pt>
                <c:pt idx="915">
                  <c:v>791.67983326431965</c:v>
                </c:pt>
                <c:pt idx="916">
                  <c:v>579.37484292615579</c:v>
                </c:pt>
                <c:pt idx="917">
                  <c:v>708.42370876466532</c:v>
                </c:pt>
                <c:pt idx="918">
                  <c:v>553.03023298826793</c:v>
                </c:pt>
                <c:pt idx="919">
                  <c:v>642.32306128364382</c:v>
                </c:pt>
                <c:pt idx="920">
                  <c:v>746.61616356107731</c:v>
                </c:pt>
                <c:pt idx="921">
                  <c:v>528.44685879917279</c:v>
                </c:pt>
                <c:pt idx="922">
                  <c:v>405.36405175983418</c:v>
                </c:pt>
                <c:pt idx="923">
                  <c:v>384.54454120082926</c:v>
                </c:pt>
                <c:pt idx="924">
                  <c:v>341.2112248447205</c:v>
                </c:pt>
                <c:pt idx="925">
                  <c:v>395.53264955141458</c:v>
                </c:pt>
                <c:pt idx="926">
                  <c:v>431.63195776397515</c:v>
                </c:pt>
                <c:pt idx="927">
                  <c:v>689.0121140096619</c:v>
                </c:pt>
                <c:pt idx="928">
                  <c:v>445.7854902691513</c:v>
                </c:pt>
                <c:pt idx="929">
                  <c:v>259.29178509316853</c:v>
                </c:pt>
                <c:pt idx="930">
                  <c:v>657.45393761214666</c:v>
                </c:pt>
                <c:pt idx="931">
                  <c:v>510.72849164941385</c:v>
                </c:pt>
                <c:pt idx="932">
                  <c:v>507.08235665976565</c:v>
                </c:pt>
                <c:pt idx="933">
                  <c:v>514.06631953071098</c:v>
                </c:pt>
                <c:pt idx="934">
                  <c:v>334.45513788819926</c:v>
                </c:pt>
                <c:pt idx="935">
                  <c:v>732.68683160800526</c:v>
                </c:pt>
                <c:pt idx="936">
                  <c:v>823.61084085576192</c:v>
                </c:pt>
                <c:pt idx="937">
                  <c:v>687.81236273291961</c:v>
                </c:pt>
                <c:pt idx="938">
                  <c:v>368.2782013802622</c:v>
                </c:pt>
                <c:pt idx="939">
                  <c:v>876.72224651483793</c:v>
                </c:pt>
                <c:pt idx="940">
                  <c:v>629.06762815734999</c:v>
                </c:pt>
                <c:pt idx="941">
                  <c:v>780.32092795031099</c:v>
                </c:pt>
                <c:pt idx="942">
                  <c:v>535.84790738440267</c:v>
                </c:pt>
                <c:pt idx="943">
                  <c:v>690.43792463768148</c:v>
                </c:pt>
                <c:pt idx="944">
                  <c:v>443.41690241545871</c:v>
                </c:pt>
                <c:pt idx="945">
                  <c:v>483.03273015873049</c:v>
                </c:pt>
                <c:pt idx="946">
                  <c:v>792.63645341614915</c:v>
                </c:pt>
                <c:pt idx="947">
                  <c:v>297.48063450655661</c:v>
                </c:pt>
                <c:pt idx="948">
                  <c:v>703.33975583160827</c:v>
                </c:pt>
                <c:pt idx="949">
                  <c:v>431.04284651483817</c:v>
                </c:pt>
                <c:pt idx="950">
                  <c:v>659.00045921325022</c:v>
                </c:pt>
                <c:pt idx="951">
                  <c:v>966.13200607315343</c:v>
                </c:pt>
                <c:pt idx="952">
                  <c:v>435.05260855762629</c:v>
                </c:pt>
                <c:pt idx="953">
                  <c:v>480.22011663216017</c:v>
                </c:pt>
                <c:pt idx="954">
                  <c:v>612.52250572808839</c:v>
                </c:pt>
                <c:pt idx="955">
                  <c:v>431.10205603864756</c:v>
                </c:pt>
                <c:pt idx="956">
                  <c:v>801.77669813664647</c:v>
                </c:pt>
                <c:pt idx="957">
                  <c:v>459.98239116632169</c:v>
                </c:pt>
                <c:pt idx="958">
                  <c:v>550.20350821256113</c:v>
                </c:pt>
                <c:pt idx="959">
                  <c:v>386.76857032436226</c:v>
                </c:pt>
                <c:pt idx="960">
                  <c:v>770.65314768806104</c:v>
                </c:pt>
                <c:pt idx="961">
                  <c:v>423.40912532781306</c:v>
                </c:pt>
                <c:pt idx="962">
                  <c:v>652.28535942029043</c:v>
                </c:pt>
                <c:pt idx="963">
                  <c:v>694.6300928916495</c:v>
                </c:pt>
                <c:pt idx="964">
                  <c:v>594.09012518978545</c:v>
                </c:pt>
                <c:pt idx="965">
                  <c:v>476.11150351966876</c:v>
                </c:pt>
                <c:pt idx="966">
                  <c:v>694.64578661145617</c:v>
                </c:pt>
                <c:pt idx="967">
                  <c:v>448.07283022774368</c:v>
                </c:pt>
                <c:pt idx="968">
                  <c:v>440.39524002760493</c:v>
                </c:pt>
                <c:pt idx="969">
                  <c:v>444.73881601104267</c:v>
                </c:pt>
                <c:pt idx="970">
                  <c:v>616.24476135265741</c:v>
                </c:pt>
                <c:pt idx="971">
                  <c:v>373.2522723257415</c:v>
                </c:pt>
                <c:pt idx="972">
                  <c:v>328.41157819185673</c:v>
                </c:pt>
                <c:pt idx="973">
                  <c:v>225.82945907522435</c:v>
                </c:pt>
                <c:pt idx="974">
                  <c:v>391.99455817805358</c:v>
                </c:pt>
                <c:pt idx="975">
                  <c:v>588.51457004830922</c:v>
                </c:pt>
                <c:pt idx="976">
                  <c:v>676.36976756383694</c:v>
                </c:pt>
                <c:pt idx="977">
                  <c:v>912.81992546583854</c:v>
                </c:pt>
                <c:pt idx="978">
                  <c:v>588.23353305728119</c:v>
                </c:pt>
                <c:pt idx="979">
                  <c:v>765.04344002760536</c:v>
                </c:pt>
                <c:pt idx="980">
                  <c:v>459.90426666666701</c:v>
                </c:pt>
                <c:pt idx="981">
                  <c:v>601.58257239475438</c:v>
                </c:pt>
                <c:pt idx="982">
                  <c:v>569.63757819185685</c:v>
                </c:pt>
                <c:pt idx="983">
                  <c:v>327.25797612146289</c:v>
                </c:pt>
                <c:pt idx="984">
                  <c:v>648.24802884748181</c:v>
                </c:pt>
                <c:pt idx="985">
                  <c:v>753.37032284334089</c:v>
                </c:pt>
                <c:pt idx="986">
                  <c:v>303.51967964113169</c:v>
                </c:pt>
                <c:pt idx="987">
                  <c:v>471.56881200828172</c:v>
                </c:pt>
                <c:pt idx="988">
                  <c:v>460.1708048309182</c:v>
                </c:pt>
                <c:pt idx="989">
                  <c:v>480.17404168392045</c:v>
                </c:pt>
                <c:pt idx="990">
                  <c:v>490.01949082125606</c:v>
                </c:pt>
                <c:pt idx="991">
                  <c:v>669.37810586611545</c:v>
                </c:pt>
                <c:pt idx="992">
                  <c:v>813.48445714285799</c:v>
                </c:pt>
                <c:pt idx="993">
                  <c:v>547.83933471359603</c:v>
                </c:pt>
                <c:pt idx="994">
                  <c:v>716.94703105590042</c:v>
                </c:pt>
                <c:pt idx="995">
                  <c:v>351.84964554865451</c:v>
                </c:pt>
                <c:pt idx="996">
                  <c:v>678.38822512077354</c:v>
                </c:pt>
                <c:pt idx="997">
                  <c:v>550.1079447895105</c:v>
                </c:pt>
                <c:pt idx="998">
                  <c:v>523.91963326432074</c:v>
                </c:pt>
                <c:pt idx="999">
                  <c:v>766.27864403036619</c:v>
                </c:pt>
                <c:pt idx="1000">
                  <c:v>397.27459489302976</c:v>
                </c:pt>
                <c:pt idx="1001">
                  <c:v>803.83020027605266</c:v>
                </c:pt>
                <c:pt idx="1002">
                  <c:v>597.61568930296687</c:v>
                </c:pt>
                <c:pt idx="1003">
                  <c:v>473.22891014492723</c:v>
                </c:pt>
                <c:pt idx="1004">
                  <c:v>473.45665465838476</c:v>
                </c:pt>
                <c:pt idx="1005">
                  <c:v>479.92534023464418</c:v>
                </c:pt>
                <c:pt idx="1006">
                  <c:v>670.13570738440285</c:v>
                </c:pt>
                <c:pt idx="1007">
                  <c:v>614.18119544513502</c:v>
                </c:pt>
                <c:pt idx="1008">
                  <c:v>379.54969413388631</c:v>
                </c:pt>
                <c:pt idx="1009">
                  <c:v>848.4385794340925</c:v>
                </c:pt>
                <c:pt idx="1010">
                  <c:v>207.40627094547983</c:v>
                </c:pt>
                <c:pt idx="1011">
                  <c:v>746.53993692201516</c:v>
                </c:pt>
                <c:pt idx="1012">
                  <c:v>621.80194810213879</c:v>
                </c:pt>
                <c:pt idx="1013">
                  <c:v>501.7997632850246</c:v>
                </c:pt>
                <c:pt idx="1014">
                  <c:v>496.88368599033811</c:v>
                </c:pt>
                <c:pt idx="1015">
                  <c:v>509.46098509316789</c:v>
                </c:pt>
                <c:pt idx="1016">
                  <c:v>367.67419848171221</c:v>
                </c:pt>
                <c:pt idx="1017">
                  <c:v>847.21815486542391</c:v>
                </c:pt>
                <c:pt idx="1018">
                  <c:v>750.38420703933718</c:v>
                </c:pt>
                <c:pt idx="1019">
                  <c:v>679.01539696342331</c:v>
                </c:pt>
                <c:pt idx="1020">
                  <c:v>383.41957474120102</c:v>
                </c:pt>
                <c:pt idx="1021">
                  <c:v>430.7378111801246</c:v>
                </c:pt>
                <c:pt idx="1022">
                  <c:v>342.69370310558963</c:v>
                </c:pt>
                <c:pt idx="1023">
                  <c:v>373.29961601104276</c:v>
                </c:pt>
                <c:pt idx="1024">
                  <c:v>663.41527839889648</c:v>
                </c:pt>
                <c:pt idx="1025">
                  <c:v>320.32187839889559</c:v>
                </c:pt>
                <c:pt idx="1026">
                  <c:v>888.47528129744649</c:v>
                </c:pt>
                <c:pt idx="1027">
                  <c:v>688.36980469289176</c:v>
                </c:pt>
                <c:pt idx="1028">
                  <c:v>212.0574230503795</c:v>
                </c:pt>
                <c:pt idx="1029">
                  <c:v>978.32497032436061</c:v>
                </c:pt>
                <c:pt idx="1030">
                  <c:v>388.72717984817143</c:v>
                </c:pt>
                <c:pt idx="1031">
                  <c:v>332.29721877156658</c:v>
                </c:pt>
                <c:pt idx="1032">
                  <c:v>746.94107895100092</c:v>
                </c:pt>
                <c:pt idx="1033">
                  <c:v>526.04653940648711</c:v>
                </c:pt>
                <c:pt idx="1034">
                  <c:v>758.15878826777077</c:v>
                </c:pt>
                <c:pt idx="1035">
                  <c:v>567.16461559696359</c:v>
                </c:pt>
                <c:pt idx="1036">
                  <c:v>985.27419668737036</c:v>
                </c:pt>
                <c:pt idx="1037">
                  <c:v>518.98426307798513</c:v>
                </c:pt>
                <c:pt idx="1038">
                  <c:v>860.21841021394027</c:v>
                </c:pt>
                <c:pt idx="1039">
                  <c:v>862.17516231884076</c:v>
                </c:pt>
                <c:pt idx="1040">
                  <c:v>996.29664334023448</c:v>
                </c:pt>
                <c:pt idx="1041">
                  <c:v>796.65372256728813</c:v>
                </c:pt>
                <c:pt idx="1042">
                  <c:v>407.05627329192578</c:v>
                </c:pt>
                <c:pt idx="1043">
                  <c:v>490.77415955831646</c:v>
                </c:pt>
                <c:pt idx="1044">
                  <c:v>576.52348833678434</c:v>
                </c:pt>
                <c:pt idx="1045">
                  <c:v>761.29682346445793</c:v>
                </c:pt>
                <c:pt idx="1046">
                  <c:v>548.45335914423799</c:v>
                </c:pt>
                <c:pt idx="1047">
                  <c:v>891.47714547964097</c:v>
                </c:pt>
                <c:pt idx="1048">
                  <c:v>658.10174285714243</c:v>
                </c:pt>
                <c:pt idx="1049">
                  <c:v>514.73077142857142</c:v>
                </c:pt>
                <c:pt idx="1050">
                  <c:v>529.61576038647411</c:v>
                </c:pt>
                <c:pt idx="1051">
                  <c:v>473.04758826777106</c:v>
                </c:pt>
                <c:pt idx="1052">
                  <c:v>327.11400565907525</c:v>
                </c:pt>
                <c:pt idx="1053">
                  <c:v>475.86642153209118</c:v>
                </c:pt>
                <c:pt idx="1054">
                  <c:v>670.91155955831573</c:v>
                </c:pt>
                <c:pt idx="1055">
                  <c:v>532.58518592132475</c:v>
                </c:pt>
                <c:pt idx="1056">
                  <c:v>564.96096466528672</c:v>
                </c:pt>
                <c:pt idx="1057">
                  <c:v>679.81688433402269</c:v>
                </c:pt>
                <c:pt idx="1058">
                  <c:v>567.83552822636352</c:v>
                </c:pt>
                <c:pt idx="1059">
                  <c:v>315.02766556245717</c:v>
                </c:pt>
                <c:pt idx="1060">
                  <c:v>589.19995141476875</c:v>
                </c:pt>
                <c:pt idx="1061">
                  <c:v>757.02168267770946</c:v>
                </c:pt>
                <c:pt idx="1062">
                  <c:v>297.32533830227749</c:v>
                </c:pt>
                <c:pt idx="1063">
                  <c:v>506.30122111801222</c:v>
                </c:pt>
                <c:pt idx="1064">
                  <c:v>579.89673374741278</c:v>
                </c:pt>
                <c:pt idx="1065">
                  <c:v>518.24809261559687</c:v>
                </c:pt>
                <c:pt idx="1066">
                  <c:v>848.24392933057175</c:v>
                </c:pt>
                <c:pt idx="1067">
                  <c:v>403.54148654244284</c:v>
                </c:pt>
                <c:pt idx="1068">
                  <c:v>497.93797722567308</c:v>
                </c:pt>
                <c:pt idx="1069">
                  <c:v>474.92870476190524</c:v>
                </c:pt>
                <c:pt idx="1070">
                  <c:v>661.78314561766638</c:v>
                </c:pt>
                <c:pt idx="1071">
                  <c:v>601.47882277432745</c:v>
                </c:pt>
                <c:pt idx="1072">
                  <c:v>553.9265079365083</c:v>
                </c:pt>
                <c:pt idx="1073">
                  <c:v>333.37200345065582</c:v>
                </c:pt>
                <c:pt idx="1074">
                  <c:v>613.60900483091814</c:v>
                </c:pt>
                <c:pt idx="1075">
                  <c:v>399.6560176673571</c:v>
                </c:pt>
                <c:pt idx="1076">
                  <c:v>639.69444651483855</c:v>
                </c:pt>
                <c:pt idx="1077">
                  <c:v>420.69576839199465</c:v>
                </c:pt>
                <c:pt idx="1078">
                  <c:v>615.82192974465147</c:v>
                </c:pt>
                <c:pt idx="1079">
                  <c:v>734.34974962042793</c:v>
                </c:pt>
                <c:pt idx="1080">
                  <c:v>611.3623648033124</c:v>
                </c:pt>
                <c:pt idx="1081">
                  <c:v>367.46846404416908</c:v>
                </c:pt>
                <c:pt idx="1082">
                  <c:v>405.70658385093157</c:v>
                </c:pt>
                <c:pt idx="1083">
                  <c:v>739.22305879917258</c:v>
                </c:pt>
                <c:pt idx="1084">
                  <c:v>447.52760179434148</c:v>
                </c:pt>
                <c:pt idx="1085">
                  <c:v>458.29013581780578</c:v>
                </c:pt>
                <c:pt idx="1086">
                  <c:v>355.59278302277426</c:v>
                </c:pt>
                <c:pt idx="1087">
                  <c:v>470.65839599724029</c:v>
                </c:pt>
                <c:pt idx="1088">
                  <c:v>372.89268957901993</c:v>
                </c:pt>
                <c:pt idx="1089">
                  <c:v>540.78835293305781</c:v>
                </c:pt>
                <c:pt idx="1090">
                  <c:v>430.95529371980695</c:v>
                </c:pt>
                <c:pt idx="1091">
                  <c:v>574.02658854382366</c:v>
                </c:pt>
                <c:pt idx="1092">
                  <c:v>448.91697915804036</c:v>
                </c:pt>
                <c:pt idx="1093">
                  <c:v>612.62964803312707</c:v>
                </c:pt>
                <c:pt idx="1094">
                  <c:v>576.37414230503907</c:v>
                </c:pt>
                <c:pt idx="1095">
                  <c:v>610.91363616287072</c:v>
                </c:pt>
                <c:pt idx="1096">
                  <c:v>659.48954382332704</c:v>
                </c:pt>
                <c:pt idx="1097">
                  <c:v>320.64422401656338</c:v>
                </c:pt>
                <c:pt idx="1098">
                  <c:v>281.09795031055921</c:v>
                </c:pt>
                <c:pt idx="1099">
                  <c:v>631.73170462387895</c:v>
                </c:pt>
                <c:pt idx="1100">
                  <c:v>547.3681336093864</c:v>
                </c:pt>
                <c:pt idx="1101">
                  <c:v>452.7798919254659</c:v>
                </c:pt>
                <c:pt idx="1102">
                  <c:v>712.30085037957258</c:v>
                </c:pt>
                <c:pt idx="1103">
                  <c:v>585.25037832988312</c:v>
                </c:pt>
                <c:pt idx="1104">
                  <c:v>628.39839075224279</c:v>
                </c:pt>
                <c:pt idx="1105">
                  <c:v>593.25434368530034</c:v>
                </c:pt>
                <c:pt idx="1106">
                  <c:v>792.65408350586517</c:v>
                </c:pt>
                <c:pt idx="1107">
                  <c:v>648.16488474810228</c:v>
                </c:pt>
                <c:pt idx="1108">
                  <c:v>622.68279641131846</c:v>
                </c:pt>
                <c:pt idx="1109">
                  <c:v>243.37881449275346</c:v>
                </c:pt>
                <c:pt idx="1110">
                  <c:v>752.98168750862658</c:v>
                </c:pt>
                <c:pt idx="1111">
                  <c:v>420.88641794340992</c:v>
                </c:pt>
                <c:pt idx="1112">
                  <c:v>440.38096632160125</c:v>
                </c:pt>
                <c:pt idx="1113">
                  <c:v>644.81811966873715</c:v>
                </c:pt>
                <c:pt idx="1114">
                  <c:v>578.94769316770203</c:v>
                </c:pt>
                <c:pt idx="1115">
                  <c:v>442.99137322291267</c:v>
                </c:pt>
                <c:pt idx="1116">
                  <c:v>722.67007066942688</c:v>
                </c:pt>
                <c:pt idx="1117">
                  <c:v>946.53942581090405</c:v>
                </c:pt>
                <c:pt idx="1118">
                  <c:v>670.65820731539043</c:v>
                </c:pt>
                <c:pt idx="1119">
                  <c:v>287.59794161490663</c:v>
                </c:pt>
                <c:pt idx="1120">
                  <c:v>899.9530997929611</c:v>
                </c:pt>
                <c:pt idx="1121">
                  <c:v>403.11756563146986</c:v>
                </c:pt>
                <c:pt idx="1122">
                  <c:v>431.39951428571453</c:v>
                </c:pt>
                <c:pt idx="1123">
                  <c:v>558.33785479641165</c:v>
                </c:pt>
                <c:pt idx="1124">
                  <c:v>610.8825279503119</c:v>
                </c:pt>
                <c:pt idx="1125">
                  <c:v>258.91656645962814</c:v>
                </c:pt>
                <c:pt idx="1126">
                  <c:v>272.62217722567323</c:v>
                </c:pt>
                <c:pt idx="1127">
                  <c:v>547.73752201518334</c:v>
                </c:pt>
                <c:pt idx="1128">
                  <c:v>1009.6015050379573</c:v>
                </c:pt>
                <c:pt idx="1129">
                  <c:v>789.92813968253972</c:v>
                </c:pt>
                <c:pt idx="1130">
                  <c:v>856.37782443064202</c:v>
                </c:pt>
                <c:pt idx="1131">
                  <c:v>675.9935616287097</c:v>
                </c:pt>
                <c:pt idx="1132">
                  <c:v>371.57455044858523</c:v>
                </c:pt>
                <c:pt idx="1133">
                  <c:v>553.28109082125627</c:v>
                </c:pt>
                <c:pt idx="1134">
                  <c:v>772.37257294685946</c:v>
                </c:pt>
                <c:pt idx="1135">
                  <c:v>783.46840138026209</c:v>
                </c:pt>
                <c:pt idx="1136">
                  <c:v>627.43999530710778</c:v>
                </c:pt>
                <c:pt idx="1137">
                  <c:v>405.34221890959282</c:v>
                </c:pt>
                <c:pt idx="1138">
                  <c:v>537.48021338854426</c:v>
                </c:pt>
                <c:pt idx="1139">
                  <c:v>391.28319668737072</c:v>
                </c:pt>
                <c:pt idx="1140">
                  <c:v>403.04438233264386</c:v>
                </c:pt>
                <c:pt idx="1141">
                  <c:v>781.66933222912292</c:v>
                </c:pt>
                <c:pt idx="1142">
                  <c:v>656.31811083505875</c:v>
                </c:pt>
                <c:pt idx="1143">
                  <c:v>458.69953195307164</c:v>
                </c:pt>
                <c:pt idx="1144">
                  <c:v>271.54307066942795</c:v>
                </c:pt>
                <c:pt idx="1145">
                  <c:v>454.37756314699868</c:v>
                </c:pt>
                <c:pt idx="1146">
                  <c:v>404.06717902001446</c:v>
                </c:pt>
                <c:pt idx="1147">
                  <c:v>545.98299682539698</c:v>
                </c:pt>
                <c:pt idx="1148">
                  <c:v>413.34333775017228</c:v>
                </c:pt>
                <c:pt idx="1149">
                  <c:v>505.11535182884779</c:v>
                </c:pt>
                <c:pt idx="1150">
                  <c:v>663.95923395445209</c:v>
                </c:pt>
                <c:pt idx="1151">
                  <c:v>665.02753926846026</c:v>
                </c:pt>
                <c:pt idx="1152">
                  <c:v>680.43823643892392</c:v>
                </c:pt>
                <c:pt idx="1153">
                  <c:v>745.44645079365102</c:v>
                </c:pt>
                <c:pt idx="1154">
                  <c:v>554.5631965493443</c:v>
                </c:pt>
                <c:pt idx="1155">
                  <c:v>536.52452049689441</c:v>
                </c:pt>
                <c:pt idx="1156">
                  <c:v>427.3471329192547</c:v>
                </c:pt>
                <c:pt idx="1157">
                  <c:v>517.22774189095992</c:v>
                </c:pt>
                <c:pt idx="1158">
                  <c:v>433.61056342305073</c:v>
                </c:pt>
                <c:pt idx="1159">
                  <c:v>1032.2062052449974</c:v>
                </c:pt>
                <c:pt idx="1160">
                  <c:v>368.71061200828206</c:v>
                </c:pt>
                <c:pt idx="1161">
                  <c:v>567.89604389233955</c:v>
                </c:pt>
                <c:pt idx="1162">
                  <c:v>528.54994354727432</c:v>
                </c:pt>
                <c:pt idx="1163">
                  <c:v>633.97500745341654</c:v>
                </c:pt>
                <c:pt idx="1164">
                  <c:v>424.57539337474088</c:v>
                </c:pt>
                <c:pt idx="1165">
                  <c:v>501.00356535541789</c:v>
                </c:pt>
                <c:pt idx="1166">
                  <c:v>750.51445065562473</c:v>
                </c:pt>
                <c:pt idx="1167">
                  <c:v>670.44587481021472</c:v>
                </c:pt>
                <c:pt idx="1168">
                  <c:v>585.4431623188409</c:v>
                </c:pt>
                <c:pt idx="1169">
                  <c:v>594.00873995859206</c:v>
                </c:pt>
                <c:pt idx="1170">
                  <c:v>916.75197556935802</c:v>
                </c:pt>
                <c:pt idx="1171">
                  <c:v>460.03892270531412</c:v>
                </c:pt>
                <c:pt idx="1172">
                  <c:v>726.51309565217355</c:v>
                </c:pt>
                <c:pt idx="1173">
                  <c:v>596.02039116632159</c:v>
                </c:pt>
                <c:pt idx="1174">
                  <c:v>552.36081325051816</c:v>
                </c:pt>
                <c:pt idx="1175">
                  <c:v>588.99533209109768</c:v>
                </c:pt>
                <c:pt idx="1176">
                  <c:v>227.82526349206262</c:v>
                </c:pt>
                <c:pt idx="1177">
                  <c:v>475.46253982056589</c:v>
                </c:pt>
                <c:pt idx="1178">
                  <c:v>907.3557080745345</c:v>
                </c:pt>
                <c:pt idx="1179">
                  <c:v>641.79340069013085</c:v>
                </c:pt>
                <c:pt idx="1180">
                  <c:v>844.3835993098694</c:v>
                </c:pt>
                <c:pt idx="1181">
                  <c:v>435.2131218771566</c:v>
                </c:pt>
                <c:pt idx="1182">
                  <c:v>491.00388115942064</c:v>
                </c:pt>
                <c:pt idx="1183">
                  <c:v>660.31448102139439</c:v>
                </c:pt>
                <c:pt idx="1184">
                  <c:v>463.65814575569402</c:v>
                </c:pt>
                <c:pt idx="1185">
                  <c:v>395.09033195307109</c:v>
                </c:pt>
                <c:pt idx="1186">
                  <c:v>740.27016673567994</c:v>
                </c:pt>
                <c:pt idx="1187">
                  <c:v>488.01214285714366</c:v>
                </c:pt>
                <c:pt idx="1188">
                  <c:v>444.58297225672902</c:v>
                </c:pt>
                <c:pt idx="1189">
                  <c:v>453.34973167701912</c:v>
                </c:pt>
                <c:pt idx="1190">
                  <c:v>296.24109371980694</c:v>
                </c:pt>
                <c:pt idx="1191">
                  <c:v>1114.0899619047614</c:v>
                </c:pt>
                <c:pt idx="1192">
                  <c:v>204.16377998619782</c:v>
                </c:pt>
                <c:pt idx="1193">
                  <c:v>1200.816249551415</c:v>
                </c:pt>
                <c:pt idx="1194">
                  <c:v>497.25693857832994</c:v>
                </c:pt>
                <c:pt idx="1195">
                  <c:v>359.26146017943438</c:v>
                </c:pt>
                <c:pt idx="1196">
                  <c:v>445.50352767425841</c:v>
                </c:pt>
                <c:pt idx="1197">
                  <c:v>655.27530462387767</c:v>
                </c:pt>
                <c:pt idx="1198">
                  <c:v>566.55157073844032</c:v>
                </c:pt>
                <c:pt idx="1199">
                  <c:v>502.6385625948933</c:v>
                </c:pt>
                <c:pt idx="1200">
                  <c:v>569.72665300207063</c:v>
                </c:pt>
                <c:pt idx="1201">
                  <c:v>276.49245603864722</c:v>
                </c:pt>
                <c:pt idx="1202">
                  <c:v>724.86122981366543</c:v>
                </c:pt>
                <c:pt idx="1203">
                  <c:v>421.87907508626654</c:v>
                </c:pt>
                <c:pt idx="1204">
                  <c:v>464.67399447895093</c:v>
                </c:pt>
                <c:pt idx="1205">
                  <c:v>672.84630379572116</c:v>
                </c:pt>
                <c:pt idx="1206">
                  <c:v>595.17899213250598</c:v>
                </c:pt>
                <c:pt idx="1207">
                  <c:v>611.84610489993179</c:v>
                </c:pt>
                <c:pt idx="1208">
                  <c:v>900.54021932367095</c:v>
                </c:pt>
                <c:pt idx="1209">
                  <c:v>462.46637832988256</c:v>
                </c:pt>
                <c:pt idx="1210">
                  <c:v>559.7472389233958</c:v>
                </c:pt>
                <c:pt idx="1211">
                  <c:v>563.5747171842653</c:v>
                </c:pt>
                <c:pt idx="1212">
                  <c:v>463.67925507246412</c:v>
                </c:pt>
                <c:pt idx="1213">
                  <c:v>161.08301808143528</c:v>
                </c:pt>
                <c:pt idx="1214">
                  <c:v>346.93904803312648</c:v>
                </c:pt>
                <c:pt idx="1215">
                  <c:v>739.29852670807531</c:v>
                </c:pt>
                <c:pt idx="1216">
                  <c:v>524.0490201518295</c:v>
                </c:pt>
                <c:pt idx="1217">
                  <c:v>762.6456400276054</c:v>
                </c:pt>
                <c:pt idx="1218">
                  <c:v>993.50088295376156</c:v>
                </c:pt>
                <c:pt idx="1219">
                  <c:v>455.83852505176048</c:v>
                </c:pt>
                <c:pt idx="1220">
                  <c:v>395.47781476880624</c:v>
                </c:pt>
                <c:pt idx="1221">
                  <c:v>404.6861089026911</c:v>
                </c:pt>
                <c:pt idx="1222">
                  <c:v>1002.7900271911669</c:v>
                </c:pt>
                <c:pt idx="1223">
                  <c:v>865.77343395445212</c:v>
                </c:pt>
                <c:pt idx="1224">
                  <c:v>567.51692270531362</c:v>
                </c:pt>
                <c:pt idx="1225">
                  <c:v>271.50573512767357</c:v>
                </c:pt>
                <c:pt idx="1226">
                  <c:v>454.90507122153213</c:v>
                </c:pt>
                <c:pt idx="1227">
                  <c:v>610.04372008281598</c:v>
                </c:pt>
                <c:pt idx="1228">
                  <c:v>222.78400289855085</c:v>
                </c:pt>
                <c:pt idx="1229">
                  <c:v>538.27353623188458</c:v>
                </c:pt>
                <c:pt idx="1230">
                  <c:v>846.20377018633542</c:v>
                </c:pt>
                <c:pt idx="1231">
                  <c:v>672.5932639061424</c:v>
                </c:pt>
                <c:pt idx="1232">
                  <c:v>645.3344390614219</c:v>
                </c:pt>
                <c:pt idx="1233">
                  <c:v>512.441414768806</c:v>
                </c:pt>
                <c:pt idx="1234">
                  <c:v>489.30918136645926</c:v>
                </c:pt>
                <c:pt idx="1235">
                  <c:v>474.77025921325003</c:v>
                </c:pt>
                <c:pt idx="1236">
                  <c:v>442.71091414768898</c:v>
                </c:pt>
                <c:pt idx="1237">
                  <c:v>189.1267808143549</c:v>
                </c:pt>
                <c:pt idx="1238">
                  <c:v>395.2411715665977</c:v>
                </c:pt>
                <c:pt idx="1239">
                  <c:v>501.90932077294633</c:v>
                </c:pt>
                <c:pt idx="1240">
                  <c:v>442.72246763285023</c:v>
                </c:pt>
                <c:pt idx="1241">
                  <c:v>560.38366280193259</c:v>
                </c:pt>
                <c:pt idx="1242">
                  <c:v>396.69442015182881</c:v>
                </c:pt>
                <c:pt idx="1243">
                  <c:v>492.78906376811551</c:v>
                </c:pt>
                <c:pt idx="1244">
                  <c:v>334.25543671497633</c:v>
                </c:pt>
                <c:pt idx="1245">
                  <c:v>717.06797915803918</c:v>
                </c:pt>
                <c:pt idx="1246">
                  <c:v>574.04363823326412</c:v>
                </c:pt>
                <c:pt idx="1247">
                  <c:v>451.96186846100738</c:v>
                </c:pt>
                <c:pt idx="1248">
                  <c:v>471.08105452035943</c:v>
                </c:pt>
                <c:pt idx="1249">
                  <c:v>441.09761283643934</c:v>
                </c:pt>
                <c:pt idx="1250">
                  <c:v>635.93647922705316</c:v>
                </c:pt>
                <c:pt idx="1251">
                  <c:v>273.0687192546593</c:v>
                </c:pt>
                <c:pt idx="1252">
                  <c:v>736.31107563837134</c:v>
                </c:pt>
                <c:pt idx="1253">
                  <c:v>872.59299240855773</c:v>
                </c:pt>
                <c:pt idx="1254">
                  <c:v>609.65490420979984</c:v>
                </c:pt>
                <c:pt idx="1255">
                  <c:v>674.56984623878532</c:v>
                </c:pt>
                <c:pt idx="1256">
                  <c:v>496.25108681849576</c:v>
                </c:pt>
                <c:pt idx="1257">
                  <c:v>639.96821421670109</c:v>
                </c:pt>
                <c:pt idx="1258">
                  <c:v>461.70949937888179</c:v>
                </c:pt>
                <c:pt idx="1259">
                  <c:v>350.29552712215343</c:v>
                </c:pt>
                <c:pt idx="1260">
                  <c:v>668.21437902001321</c:v>
                </c:pt>
                <c:pt idx="1261">
                  <c:v>668.93375100069056</c:v>
                </c:pt>
                <c:pt idx="1262">
                  <c:v>587.31053747411988</c:v>
                </c:pt>
                <c:pt idx="1263">
                  <c:v>410.53503174603202</c:v>
                </c:pt>
                <c:pt idx="1264">
                  <c:v>458.01147273982122</c:v>
                </c:pt>
                <c:pt idx="1265">
                  <c:v>707.97984844720565</c:v>
                </c:pt>
                <c:pt idx="1266">
                  <c:v>406.57588999309917</c:v>
                </c:pt>
                <c:pt idx="1267">
                  <c:v>880.93749924085671</c:v>
                </c:pt>
                <c:pt idx="1268">
                  <c:v>477.8038379572119</c:v>
                </c:pt>
                <c:pt idx="1269">
                  <c:v>497.37587204968929</c:v>
                </c:pt>
                <c:pt idx="1270">
                  <c:v>493.35637115251848</c:v>
                </c:pt>
                <c:pt idx="1271">
                  <c:v>704.24786997929527</c:v>
                </c:pt>
                <c:pt idx="1272">
                  <c:v>288.40454547964146</c:v>
                </c:pt>
                <c:pt idx="1273">
                  <c:v>609.41733471359521</c:v>
                </c:pt>
                <c:pt idx="1274">
                  <c:v>522.69446197377601</c:v>
                </c:pt>
                <c:pt idx="1275">
                  <c:v>665.95309993098738</c:v>
                </c:pt>
                <c:pt idx="1276">
                  <c:v>574.59469220151846</c:v>
                </c:pt>
                <c:pt idx="1277">
                  <c:v>531.46693609385761</c:v>
                </c:pt>
                <c:pt idx="1278">
                  <c:v>400.38489427191212</c:v>
                </c:pt>
                <c:pt idx="1279">
                  <c:v>318.56864568668038</c:v>
                </c:pt>
                <c:pt idx="1280">
                  <c:v>605.9707461697725</c:v>
                </c:pt>
                <c:pt idx="1281">
                  <c:v>803.26336535541793</c:v>
                </c:pt>
                <c:pt idx="1282">
                  <c:v>633.94426597653558</c:v>
                </c:pt>
                <c:pt idx="1283">
                  <c:v>828.73102498274648</c:v>
                </c:pt>
                <c:pt idx="1284">
                  <c:v>515.75539696342321</c:v>
                </c:pt>
                <c:pt idx="1285">
                  <c:v>651.27004444444526</c:v>
                </c:pt>
                <c:pt idx="1286">
                  <c:v>444.21599447895142</c:v>
                </c:pt>
                <c:pt idx="1287">
                  <c:v>504.0561192546578</c:v>
                </c:pt>
                <c:pt idx="1288">
                  <c:v>528.85125010351965</c:v>
                </c:pt>
                <c:pt idx="1289">
                  <c:v>482.41191704623873</c:v>
                </c:pt>
                <c:pt idx="1290">
                  <c:v>520.52649510006916</c:v>
                </c:pt>
                <c:pt idx="1291">
                  <c:v>272.462319392685</c:v>
                </c:pt>
                <c:pt idx="1292">
                  <c:v>669.01570973084858</c:v>
                </c:pt>
                <c:pt idx="1293">
                  <c:v>556.74217694962022</c:v>
                </c:pt>
                <c:pt idx="1294">
                  <c:v>556.32146846100773</c:v>
                </c:pt>
                <c:pt idx="1295">
                  <c:v>516.15467025534872</c:v>
                </c:pt>
                <c:pt idx="1296">
                  <c:v>687.99124347826114</c:v>
                </c:pt>
                <c:pt idx="1297">
                  <c:v>299.57455997239504</c:v>
                </c:pt>
                <c:pt idx="1298">
                  <c:v>829.71142843340249</c:v>
                </c:pt>
                <c:pt idx="1299">
                  <c:v>574.79502705314007</c:v>
                </c:pt>
                <c:pt idx="1300">
                  <c:v>438.31249109730857</c:v>
                </c:pt>
                <c:pt idx="1301">
                  <c:v>318.11069924085587</c:v>
                </c:pt>
                <c:pt idx="1302">
                  <c:v>401.53290641821934</c:v>
                </c:pt>
                <c:pt idx="1303">
                  <c:v>730.12328253968178</c:v>
                </c:pt>
                <c:pt idx="1304">
                  <c:v>409.65015859213349</c:v>
                </c:pt>
                <c:pt idx="1305">
                  <c:v>544.23030959282244</c:v>
                </c:pt>
                <c:pt idx="1306">
                  <c:v>608.51569965493468</c:v>
                </c:pt>
                <c:pt idx="1307">
                  <c:v>524.57529565217351</c:v>
                </c:pt>
                <c:pt idx="1308">
                  <c:v>862.77682926156024</c:v>
                </c:pt>
                <c:pt idx="1309">
                  <c:v>348.75054506556251</c:v>
                </c:pt>
                <c:pt idx="1310">
                  <c:v>548.8837551414772</c:v>
                </c:pt>
                <c:pt idx="1311">
                  <c:v>372.35065438233232</c:v>
                </c:pt>
                <c:pt idx="1312">
                  <c:v>652.34564955141502</c:v>
                </c:pt>
                <c:pt idx="1313">
                  <c:v>260.39826832298104</c:v>
                </c:pt>
                <c:pt idx="1314">
                  <c:v>605.66948267770908</c:v>
                </c:pt>
                <c:pt idx="1315">
                  <c:v>420.94730890269216</c:v>
                </c:pt>
                <c:pt idx="1316">
                  <c:v>598.32180151828834</c:v>
                </c:pt>
                <c:pt idx="1317">
                  <c:v>334.17951870255399</c:v>
                </c:pt>
                <c:pt idx="1318">
                  <c:v>485.56921794340974</c:v>
                </c:pt>
                <c:pt idx="1319">
                  <c:v>631.97899503105566</c:v>
                </c:pt>
                <c:pt idx="1320">
                  <c:v>284.67576245686689</c:v>
                </c:pt>
                <c:pt idx="1321">
                  <c:v>887.22879378882067</c:v>
                </c:pt>
                <c:pt idx="1322">
                  <c:v>707.74985714285742</c:v>
                </c:pt>
                <c:pt idx="1323">
                  <c:v>513.37213264320246</c:v>
                </c:pt>
                <c:pt idx="1324">
                  <c:v>260.52151497584578</c:v>
                </c:pt>
                <c:pt idx="1325">
                  <c:v>695.57227177363711</c:v>
                </c:pt>
                <c:pt idx="1326">
                  <c:v>469.23295555555603</c:v>
                </c:pt>
                <c:pt idx="1327">
                  <c:v>617.79851442374058</c:v>
                </c:pt>
                <c:pt idx="1328">
                  <c:v>608.8477043478257</c:v>
                </c:pt>
                <c:pt idx="1329">
                  <c:v>376.60503340234698</c:v>
                </c:pt>
                <c:pt idx="1330">
                  <c:v>443.08757888198829</c:v>
                </c:pt>
                <c:pt idx="1331">
                  <c:v>371.79551042098012</c:v>
                </c:pt>
                <c:pt idx="1332">
                  <c:v>419.07277129054501</c:v>
                </c:pt>
                <c:pt idx="1333">
                  <c:v>411.40806390614239</c:v>
                </c:pt>
                <c:pt idx="1334">
                  <c:v>301.228755141477</c:v>
                </c:pt>
                <c:pt idx="1335">
                  <c:v>371.38063685300222</c:v>
                </c:pt>
                <c:pt idx="1336">
                  <c:v>540.60984430641895</c:v>
                </c:pt>
                <c:pt idx="1337">
                  <c:v>582.49847246376873</c:v>
                </c:pt>
                <c:pt idx="1338">
                  <c:v>461.31637750172592</c:v>
                </c:pt>
                <c:pt idx="1339">
                  <c:v>338.57993636991034</c:v>
                </c:pt>
                <c:pt idx="1340">
                  <c:v>716.12902939958531</c:v>
                </c:pt>
                <c:pt idx="1341">
                  <c:v>505.45079530710859</c:v>
                </c:pt>
                <c:pt idx="1342">
                  <c:v>452.12667066942743</c:v>
                </c:pt>
                <c:pt idx="1343">
                  <c:v>808.87981352657039</c:v>
                </c:pt>
                <c:pt idx="1344">
                  <c:v>426.43037308488613</c:v>
                </c:pt>
                <c:pt idx="1345">
                  <c:v>673.14253250517561</c:v>
                </c:pt>
                <c:pt idx="1346">
                  <c:v>699.04175804002784</c:v>
                </c:pt>
                <c:pt idx="1347">
                  <c:v>469.26147536231878</c:v>
                </c:pt>
                <c:pt idx="1348">
                  <c:v>232.85198647343032</c:v>
                </c:pt>
                <c:pt idx="1349">
                  <c:v>698.71872491373347</c:v>
                </c:pt>
                <c:pt idx="1350">
                  <c:v>466.11770503795697</c:v>
                </c:pt>
                <c:pt idx="1351">
                  <c:v>674.9934307798485</c:v>
                </c:pt>
                <c:pt idx="1352">
                  <c:v>537.32975017253284</c:v>
                </c:pt>
                <c:pt idx="1353">
                  <c:v>729.01129233954543</c:v>
                </c:pt>
                <c:pt idx="1354">
                  <c:v>437.7604771566597</c:v>
                </c:pt>
                <c:pt idx="1355">
                  <c:v>613.95404513457549</c:v>
                </c:pt>
                <c:pt idx="1356">
                  <c:v>761.67029247757</c:v>
                </c:pt>
                <c:pt idx="1357">
                  <c:v>726.04639599723896</c:v>
                </c:pt>
                <c:pt idx="1358">
                  <c:v>867.4281563837128</c:v>
                </c:pt>
                <c:pt idx="1359">
                  <c:v>469.3704259489308</c:v>
                </c:pt>
                <c:pt idx="1360">
                  <c:v>421.52251677018637</c:v>
                </c:pt>
                <c:pt idx="1361">
                  <c:v>598.33794561766786</c:v>
                </c:pt>
                <c:pt idx="1362">
                  <c:v>307.01255445134598</c:v>
                </c:pt>
                <c:pt idx="1363">
                  <c:v>548.64017681159487</c:v>
                </c:pt>
                <c:pt idx="1364">
                  <c:v>505.70312960662613</c:v>
                </c:pt>
                <c:pt idx="1365">
                  <c:v>472.10478730158718</c:v>
                </c:pt>
                <c:pt idx="1366">
                  <c:v>786.12200910973058</c:v>
                </c:pt>
                <c:pt idx="1367">
                  <c:v>576.06551580400321</c:v>
                </c:pt>
                <c:pt idx="1368">
                  <c:v>518.1828928916492</c:v>
                </c:pt>
                <c:pt idx="1369">
                  <c:v>627.71033319530693</c:v>
                </c:pt>
                <c:pt idx="1370">
                  <c:v>433.70389454796396</c:v>
                </c:pt>
                <c:pt idx="1371">
                  <c:v>563.62819903381614</c:v>
                </c:pt>
                <c:pt idx="1372">
                  <c:v>448.61244817115312</c:v>
                </c:pt>
                <c:pt idx="1373">
                  <c:v>535.85627287784655</c:v>
                </c:pt>
                <c:pt idx="1374">
                  <c:v>882.75053002070376</c:v>
                </c:pt>
                <c:pt idx="1375">
                  <c:v>740.0745888198752</c:v>
                </c:pt>
                <c:pt idx="1376">
                  <c:v>494.32731994478979</c:v>
                </c:pt>
                <c:pt idx="1377">
                  <c:v>546.55081407867544</c:v>
                </c:pt>
                <c:pt idx="1378">
                  <c:v>637.37572505175967</c:v>
                </c:pt>
                <c:pt idx="1379">
                  <c:v>552.20237156659755</c:v>
                </c:pt>
                <c:pt idx="1380">
                  <c:v>662.63767425810931</c:v>
                </c:pt>
                <c:pt idx="1381">
                  <c:v>505.89914658385146</c:v>
                </c:pt>
                <c:pt idx="1382">
                  <c:v>733.12432988267801</c:v>
                </c:pt>
                <c:pt idx="1383">
                  <c:v>750.30662443064193</c:v>
                </c:pt>
                <c:pt idx="1384">
                  <c:v>521.69137888198793</c:v>
                </c:pt>
                <c:pt idx="1385">
                  <c:v>296.6669122153213</c:v>
                </c:pt>
                <c:pt idx="1386">
                  <c:v>669.31397487922789</c:v>
                </c:pt>
                <c:pt idx="1387">
                  <c:v>254.01306404416903</c:v>
                </c:pt>
                <c:pt idx="1388">
                  <c:v>847.90562525879875</c:v>
                </c:pt>
                <c:pt idx="1389">
                  <c:v>479.4255198067633</c:v>
                </c:pt>
                <c:pt idx="1390">
                  <c:v>474.05410255348505</c:v>
                </c:pt>
                <c:pt idx="1391">
                  <c:v>375.19254175293338</c:v>
                </c:pt>
                <c:pt idx="1392">
                  <c:v>486.59985603864766</c:v>
                </c:pt>
                <c:pt idx="1393">
                  <c:v>448.74291580400268</c:v>
                </c:pt>
                <c:pt idx="1394">
                  <c:v>689.76541849551438</c:v>
                </c:pt>
                <c:pt idx="1395">
                  <c:v>528.74145521049002</c:v>
                </c:pt>
                <c:pt idx="1396">
                  <c:v>580.94554685990386</c:v>
                </c:pt>
                <c:pt idx="1397">
                  <c:v>505.97667232574304</c:v>
                </c:pt>
                <c:pt idx="1398">
                  <c:v>606.36179696342242</c:v>
                </c:pt>
                <c:pt idx="1399">
                  <c:v>434.17641877156666</c:v>
                </c:pt>
                <c:pt idx="1400">
                  <c:v>178.54131276742658</c:v>
                </c:pt>
                <c:pt idx="1401">
                  <c:v>342.70772864044147</c:v>
                </c:pt>
                <c:pt idx="1402">
                  <c:v>304.20294299516934</c:v>
                </c:pt>
                <c:pt idx="1403">
                  <c:v>383.42321256038679</c:v>
                </c:pt>
                <c:pt idx="1404">
                  <c:v>539.15759171842683</c:v>
                </c:pt>
                <c:pt idx="1405">
                  <c:v>501.91124154589386</c:v>
                </c:pt>
                <c:pt idx="1406">
                  <c:v>443.62076369910244</c:v>
                </c:pt>
                <c:pt idx="1407">
                  <c:v>468.96696342305029</c:v>
                </c:pt>
                <c:pt idx="1408">
                  <c:v>567.7300173913053</c:v>
                </c:pt>
                <c:pt idx="1409">
                  <c:v>509.4486455486541</c:v>
                </c:pt>
                <c:pt idx="1410">
                  <c:v>628.9584793650796</c:v>
                </c:pt>
                <c:pt idx="1411">
                  <c:v>594.8339585921326</c:v>
                </c:pt>
                <c:pt idx="1412">
                  <c:v>786.23766721877121</c:v>
                </c:pt>
                <c:pt idx="1413">
                  <c:v>388.34212339544524</c:v>
                </c:pt>
                <c:pt idx="1414">
                  <c:v>281.52189592822731</c:v>
                </c:pt>
                <c:pt idx="1415">
                  <c:v>807.00340317460291</c:v>
                </c:pt>
                <c:pt idx="1416">
                  <c:v>439.71315348516225</c:v>
                </c:pt>
                <c:pt idx="1417">
                  <c:v>843.59615527950257</c:v>
                </c:pt>
                <c:pt idx="1418">
                  <c:v>599.42899047619017</c:v>
                </c:pt>
                <c:pt idx="1419">
                  <c:v>407.86127370600423</c:v>
                </c:pt>
                <c:pt idx="1420">
                  <c:v>402.57372753623235</c:v>
                </c:pt>
                <c:pt idx="1421">
                  <c:v>579.96620303657676</c:v>
                </c:pt>
                <c:pt idx="1422">
                  <c:v>223.48566501035179</c:v>
                </c:pt>
                <c:pt idx="1423">
                  <c:v>639.26752933057298</c:v>
                </c:pt>
                <c:pt idx="1424">
                  <c:v>354.5370974465153</c:v>
                </c:pt>
                <c:pt idx="1425">
                  <c:v>733.68464085576215</c:v>
                </c:pt>
                <c:pt idx="1426">
                  <c:v>359.40896052449921</c:v>
                </c:pt>
                <c:pt idx="1427">
                  <c:v>649.27177308488706</c:v>
                </c:pt>
                <c:pt idx="1428">
                  <c:v>553.43032726017964</c:v>
                </c:pt>
                <c:pt idx="1429">
                  <c:v>573.45772560386467</c:v>
                </c:pt>
                <c:pt idx="1430">
                  <c:v>328.62632505176043</c:v>
                </c:pt>
                <c:pt idx="1431">
                  <c:v>659.11460496894404</c:v>
                </c:pt>
                <c:pt idx="1432">
                  <c:v>366.59374699793011</c:v>
                </c:pt>
                <c:pt idx="1433">
                  <c:v>416.00746473429956</c:v>
                </c:pt>
                <c:pt idx="1434">
                  <c:v>640.89613761214628</c:v>
                </c:pt>
                <c:pt idx="1435">
                  <c:v>331.85115403726729</c:v>
                </c:pt>
                <c:pt idx="1436">
                  <c:v>520.50821739130436</c:v>
                </c:pt>
                <c:pt idx="1437">
                  <c:v>329.12557418909637</c:v>
                </c:pt>
                <c:pt idx="1438">
                  <c:v>574.97225355417527</c:v>
                </c:pt>
                <c:pt idx="1439">
                  <c:v>900.30683423050402</c:v>
                </c:pt>
                <c:pt idx="1440">
                  <c:v>309.24283519668779</c:v>
                </c:pt>
                <c:pt idx="1441">
                  <c:v>883.2914213940652</c:v>
                </c:pt>
                <c:pt idx="1442">
                  <c:v>898.49932491373397</c:v>
                </c:pt>
                <c:pt idx="1443">
                  <c:v>339.6001718426503</c:v>
                </c:pt>
                <c:pt idx="1444">
                  <c:v>534.24513416149091</c:v>
                </c:pt>
                <c:pt idx="1445">
                  <c:v>289.79535928226358</c:v>
                </c:pt>
                <c:pt idx="1446">
                  <c:v>411.95053209109767</c:v>
                </c:pt>
                <c:pt idx="1447">
                  <c:v>722.10759723947581</c:v>
                </c:pt>
                <c:pt idx="1448">
                  <c:v>774.34617142857155</c:v>
                </c:pt>
                <c:pt idx="1449">
                  <c:v>466.05863450655693</c:v>
                </c:pt>
                <c:pt idx="1450">
                  <c:v>409.08706086956533</c:v>
                </c:pt>
                <c:pt idx="1451">
                  <c:v>596.4445079365081</c:v>
                </c:pt>
                <c:pt idx="1452">
                  <c:v>320.73707163561187</c:v>
                </c:pt>
                <c:pt idx="1453">
                  <c:v>584.39864361628679</c:v>
                </c:pt>
                <c:pt idx="1454">
                  <c:v>458.06382870945492</c:v>
                </c:pt>
                <c:pt idx="1455">
                  <c:v>700.76027798481698</c:v>
                </c:pt>
                <c:pt idx="1456">
                  <c:v>660.23684872325748</c:v>
                </c:pt>
                <c:pt idx="1457">
                  <c:v>334.82780069013086</c:v>
                </c:pt>
                <c:pt idx="1458">
                  <c:v>304.64829371980716</c:v>
                </c:pt>
                <c:pt idx="1459">
                  <c:v>545.13125962732897</c:v>
                </c:pt>
                <c:pt idx="1460">
                  <c:v>491.10845465838554</c:v>
                </c:pt>
                <c:pt idx="1461">
                  <c:v>406.72407204968988</c:v>
                </c:pt>
                <c:pt idx="1462">
                  <c:v>652.5512968944098</c:v>
                </c:pt>
                <c:pt idx="1463">
                  <c:v>532.796817667357</c:v>
                </c:pt>
                <c:pt idx="1464">
                  <c:v>534.28722857142805</c:v>
                </c:pt>
                <c:pt idx="1465">
                  <c:v>459.50536397515549</c:v>
                </c:pt>
                <c:pt idx="1466">
                  <c:v>753.8969076604551</c:v>
                </c:pt>
                <c:pt idx="1467">
                  <c:v>569.96192670807432</c:v>
                </c:pt>
                <c:pt idx="1468">
                  <c:v>547.60935196687421</c:v>
                </c:pt>
                <c:pt idx="1469">
                  <c:v>671.55519682539671</c:v>
                </c:pt>
                <c:pt idx="1470">
                  <c:v>745.30123602484502</c:v>
                </c:pt>
                <c:pt idx="1471">
                  <c:v>702.22098688750839</c:v>
                </c:pt>
                <c:pt idx="1472">
                  <c:v>982.30552670807435</c:v>
                </c:pt>
                <c:pt idx="1473">
                  <c:v>649.84019958592171</c:v>
                </c:pt>
                <c:pt idx="1474">
                  <c:v>662.76900869565259</c:v>
                </c:pt>
                <c:pt idx="1475">
                  <c:v>726.08010517598336</c:v>
                </c:pt>
                <c:pt idx="1476">
                  <c:v>401.05725797101536</c:v>
                </c:pt>
                <c:pt idx="1477">
                  <c:v>516.21645700483123</c:v>
                </c:pt>
                <c:pt idx="1478">
                  <c:v>580.97119392684647</c:v>
                </c:pt>
                <c:pt idx="1479">
                  <c:v>506.90746224982763</c:v>
                </c:pt>
                <c:pt idx="1480">
                  <c:v>456.68039020013885</c:v>
                </c:pt>
                <c:pt idx="1481">
                  <c:v>420.03918647343039</c:v>
                </c:pt>
                <c:pt idx="1482">
                  <c:v>741.10864251207681</c:v>
                </c:pt>
                <c:pt idx="1483">
                  <c:v>193.60464168392002</c:v>
                </c:pt>
                <c:pt idx="1484">
                  <c:v>649.15332187715694</c:v>
                </c:pt>
                <c:pt idx="1485">
                  <c:v>337.74249661835779</c:v>
                </c:pt>
                <c:pt idx="1486">
                  <c:v>242.31614741200895</c:v>
                </c:pt>
                <c:pt idx="1487">
                  <c:v>309.0453262939958</c:v>
                </c:pt>
                <c:pt idx="1488">
                  <c:v>536.46372008281571</c:v>
                </c:pt>
                <c:pt idx="1489">
                  <c:v>776.33408792270518</c:v>
                </c:pt>
                <c:pt idx="1490">
                  <c:v>672.62101904761914</c:v>
                </c:pt>
                <c:pt idx="1491">
                  <c:v>667.0576429261564</c:v>
                </c:pt>
                <c:pt idx="1492">
                  <c:v>256.47348709454832</c:v>
                </c:pt>
                <c:pt idx="1493">
                  <c:v>357.15073761214649</c:v>
                </c:pt>
                <c:pt idx="1494">
                  <c:v>694.93610848861374</c:v>
                </c:pt>
                <c:pt idx="1495">
                  <c:v>679.50911138716344</c:v>
                </c:pt>
                <c:pt idx="1496">
                  <c:v>432.54016397515511</c:v>
                </c:pt>
                <c:pt idx="1497">
                  <c:v>760.28742926155974</c:v>
                </c:pt>
                <c:pt idx="1498">
                  <c:v>676.61892091097252</c:v>
                </c:pt>
                <c:pt idx="1499">
                  <c:v>593.8209209109732</c:v>
                </c:pt>
                <c:pt idx="1500">
                  <c:v>822.79996287094559</c:v>
                </c:pt>
                <c:pt idx="1501">
                  <c:v>665.1347686680466</c:v>
                </c:pt>
                <c:pt idx="1502">
                  <c:v>562.92135804002805</c:v>
                </c:pt>
                <c:pt idx="1503">
                  <c:v>639.86052712215383</c:v>
                </c:pt>
                <c:pt idx="1504">
                  <c:v>361.84701932367102</c:v>
                </c:pt>
                <c:pt idx="1505">
                  <c:v>728.43671870255434</c:v>
                </c:pt>
                <c:pt idx="1506">
                  <c:v>681.24035610766032</c:v>
                </c:pt>
                <c:pt idx="1507">
                  <c:v>433.33133084886117</c:v>
                </c:pt>
                <c:pt idx="1508">
                  <c:v>600.87020234644649</c:v>
                </c:pt>
                <c:pt idx="1509">
                  <c:v>562.57987660455558</c:v>
                </c:pt>
                <c:pt idx="1510">
                  <c:v>770.85676991028242</c:v>
                </c:pt>
                <c:pt idx="1511">
                  <c:v>518.69382180814284</c:v>
                </c:pt>
                <c:pt idx="1512">
                  <c:v>783.59783768116051</c:v>
                </c:pt>
                <c:pt idx="1513">
                  <c:v>293.92272960662626</c:v>
                </c:pt>
                <c:pt idx="1514">
                  <c:v>304.14052436162933</c:v>
                </c:pt>
                <c:pt idx="1515">
                  <c:v>730.98170738440353</c:v>
                </c:pt>
                <c:pt idx="1516">
                  <c:v>880.01303354037236</c:v>
                </c:pt>
                <c:pt idx="1517">
                  <c:v>568.2025681159422</c:v>
                </c:pt>
                <c:pt idx="1518">
                  <c:v>624.88425493443765</c:v>
                </c:pt>
                <c:pt idx="1519">
                  <c:v>786.33751621808153</c:v>
                </c:pt>
                <c:pt idx="1520">
                  <c:v>557.90793098688812</c:v>
                </c:pt>
                <c:pt idx="1521">
                  <c:v>687.83671166321574</c:v>
                </c:pt>
                <c:pt idx="1522">
                  <c:v>400.15762001380324</c:v>
                </c:pt>
                <c:pt idx="1523">
                  <c:v>699.4173278122845</c:v>
                </c:pt>
                <c:pt idx="1524">
                  <c:v>426.4331396825404</c:v>
                </c:pt>
                <c:pt idx="1525">
                  <c:v>274.67759986197416</c:v>
                </c:pt>
                <c:pt idx="1526">
                  <c:v>413.44014810213991</c:v>
                </c:pt>
                <c:pt idx="1527">
                  <c:v>679.26502387853634</c:v>
                </c:pt>
                <c:pt idx="1528">
                  <c:v>947.00332726017984</c:v>
                </c:pt>
                <c:pt idx="1529">
                  <c:v>500.98058040027684</c:v>
                </c:pt>
                <c:pt idx="1530">
                  <c:v>384.15322015182915</c:v>
                </c:pt>
                <c:pt idx="1531">
                  <c:v>678.88859282263661</c:v>
                </c:pt>
                <c:pt idx="1532">
                  <c:v>389.51949758454134</c:v>
                </c:pt>
                <c:pt idx="1533">
                  <c:v>660.40952587991592</c:v>
                </c:pt>
                <c:pt idx="1534">
                  <c:v>761.0884999309875</c:v>
                </c:pt>
                <c:pt idx="1535">
                  <c:v>802.7896836438922</c:v>
                </c:pt>
                <c:pt idx="1536">
                  <c:v>554.36672905452053</c:v>
                </c:pt>
                <c:pt idx="1537">
                  <c:v>682.24819392684583</c:v>
                </c:pt>
                <c:pt idx="1538">
                  <c:v>691.91021904761885</c:v>
                </c:pt>
                <c:pt idx="1539">
                  <c:v>458.95035707384466</c:v>
                </c:pt>
                <c:pt idx="1540">
                  <c:v>556.18169979296101</c:v>
                </c:pt>
                <c:pt idx="1541">
                  <c:v>720.00627853692185</c:v>
                </c:pt>
                <c:pt idx="1542">
                  <c:v>800.41574575569268</c:v>
                </c:pt>
                <c:pt idx="1543">
                  <c:v>379.44188295376102</c:v>
                </c:pt>
                <c:pt idx="1544">
                  <c:v>525.87221587301656</c:v>
                </c:pt>
                <c:pt idx="1545">
                  <c:v>398.73900414078821</c:v>
                </c:pt>
                <c:pt idx="1546">
                  <c:v>282.41237087646721</c:v>
                </c:pt>
                <c:pt idx="1547">
                  <c:v>610.31021214630778</c:v>
                </c:pt>
                <c:pt idx="1548">
                  <c:v>455.12767605245028</c:v>
                </c:pt>
                <c:pt idx="1549">
                  <c:v>563.95693857832987</c:v>
                </c:pt>
                <c:pt idx="1550">
                  <c:v>269.47745990338171</c:v>
                </c:pt>
                <c:pt idx="1551">
                  <c:v>683.2756045548648</c:v>
                </c:pt>
                <c:pt idx="1552">
                  <c:v>740.13670655624639</c:v>
                </c:pt>
                <c:pt idx="1553">
                  <c:v>630.64211276742617</c:v>
                </c:pt>
                <c:pt idx="1554">
                  <c:v>551.9281069703253</c:v>
                </c:pt>
                <c:pt idx="1555">
                  <c:v>329.48627798481778</c:v>
                </c:pt>
                <c:pt idx="1556">
                  <c:v>628.33074023464542</c:v>
                </c:pt>
                <c:pt idx="1557">
                  <c:v>751.11237929606557</c:v>
                </c:pt>
                <c:pt idx="1558">
                  <c:v>655.33963823326508</c:v>
                </c:pt>
                <c:pt idx="1559">
                  <c:v>484.26939848171207</c:v>
                </c:pt>
                <c:pt idx="1560">
                  <c:v>498.13110476190491</c:v>
                </c:pt>
                <c:pt idx="1561">
                  <c:v>499.54354782608755</c:v>
                </c:pt>
                <c:pt idx="1562">
                  <c:v>282.20273788819861</c:v>
                </c:pt>
                <c:pt idx="1563">
                  <c:v>978.04746211180134</c:v>
                </c:pt>
                <c:pt idx="1564">
                  <c:v>704.03380082815795</c:v>
                </c:pt>
                <c:pt idx="1565">
                  <c:v>752.71781808143533</c:v>
                </c:pt>
                <c:pt idx="1566">
                  <c:v>503.28974603174646</c:v>
                </c:pt>
                <c:pt idx="1567">
                  <c:v>526.76044126984152</c:v>
                </c:pt>
                <c:pt idx="1568">
                  <c:v>882.1693748792278</c:v>
                </c:pt>
                <c:pt idx="1569">
                  <c:v>717.00528957902054</c:v>
                </c:pt>
                <c:pt idx="1570">
                  <c:v>658.49537998619803</c:v>
                </c:pt>
                <c:pt idx="1571">
                  <c:v>659.90705576259518</c:v>
                </c:pt>
                <c:pt idx="1572">
                  <c:v>275.05638095238157</c:v>
                </c:pt>
                <c:pt idx="1573">
                  <c:v>426.6645791580396</c:v>
                </c:pt>
                <c:pt idx="1574">
                  <c:v>653.23779986197349</c:v>
                </c:pt>
                <c:pt idx="1575">
                  <c:v>561.83902553485166</c:v>
                </c:pt>
                <c:pt idx="1576">
                  <c:v>295.00107660455524</c:v>
                </c:pt>
                <c:pt idx="1577">
                  <c:v>635.63163657694952</c:v>
                </c:pt>
                <c:pt idx="1578">
                  <c:v>198.5490683229815</c:v>
                </c:pt>
                <c:pt idx="1579">
                  <c:v>262.45826942719088</c:v>
                </c:pt>
                <c:pt idx="1580">
                  <c:v>628.09294630779846</c:v>
                </c:pt>
                <c:pt idx="1581">
                  <c:v>587.58421987577651</c:v>
                </c:pt>
                <c:pt idx="1582">
                  <c:v>550.69707163561134</c:v>
                </c:pt>
                <c:pt idx="1583">
                  <c:v>627.11896066252666</c:v>
                </c:pt>
                <c:pt idx="1584">
                  <c:v>746.36524541062875</c:v>
                </c:pt>
                <c:pt idx="1585">
                  <c:v>444.65456687370681</c:v>
                </c:pt>
                <c:pt idx="1586">
                  <c:v>1026.5837028295377</c:v>
                </c:pt>
                <c:pt idx="1587">
                  <c:v>230.07195997239501</c:v>
                </c:pt>
                <c:pt idx="1588">
                  <c:v>728.74104527260147</c:v>
                </c:pt>
                <c:pt idx="1589">
                  <c:v>330.87873636991026</c:v>
                </c:pt>
                <c:pt idx="1590">
                  <c:v>386.06450255348545</c:v>
                </c:pt>
                <c:pt idx="1591">
                  <c:v>848.94584941338849</c:v>
                </c:pt>
                <c:pt idx="1592">
                  <c:v>878.18170186335408</c:v>
                </c:pt>
                <c:pt idx="1593">
                  <c:v>520.27616231884065</c:v>
                </c:pt>
                <c:pt idx="1594">
                  <c:v>518.77714271911736</c:v>
                </c:pt>
                <c:pt idx="1595">
                  <c:v>282.35100138026291</c:v>
                </c:pt>
                <c:pt idx="1596">
                  <c:v>701.56841131815031</c:v>
                </c:pt>
                <c:pt idx="1597">
                  <c:v>672.58840207039373</c:v>
                </c:pt>
                <c:pt idx="1598">
                  <c:v>327.67419365079422</c:v>
                </c:pt>
                <c:pt idx="1599">
                  <c:v>583.3145286404424</c:v>
                </c:pt>
                <c:pt idx="1600">
                  <c:v>548.07170186335406</c:v>
                </c:pt>
                <c:pt idx="1601">
                  <c:v>491.04992643202206</c:v>
                </c:pt>
                <c:pt idx="1602">
                  <c:v>701.48572091097287</c:v>
                </c:pt>
                <c:pt idx="1603">
                  <c:v>584.79068405797136</c:v>
                </c:pt>
                <c:pt idx="1604">
                  <c:v>668.26469979296041</c:v>
                </c:pt>
                <c:pt idx="1605">
                  <c:v>551.64561849551421</c:v>
                </c:pt>
                <c:pt idx="1606">
                  <c:v>359.02750131124958</c:v>
                </c:pt>
                <c:pt idx="1607">
                  <c:v>647.37000510697044</c:v>
                </c:pt>
                <c:pt idx="1608">
                  <c:v>301.87783202208402</c:v>
                </c:pt>
                <c:pt idx="1609">
                  <c:v>449.66512919254717</c:v>
                </c:pt>
                <c:pt idx="1610">
                  <c:v>509.80664830917874</c:v>
                </c:pt>
                <c:pt idx="1611">
                  <c:v>412.14030296756425</c:v>
                </c:pt>
                <c:pt idx="1612">
                  <c:v>581.82432657004847</c:v>
                </c:pt>
                <c:pt idx="1613">
                  <c:v>624.85153802622472</c:v>
                </c:pt>
                <c:pt idx="1614">
                  <c:v>599.80091331953042</c:v>
                </c:pt>
                <c:pt idx="1615">
                  <c:v>351.67872408557616</c:v>
                </c:pt>
                <c:pt idx="1616">
                  <c:v>486.44107039337462</c:v>
                </c:pt>
                <c:pt idx="1617">
                  <c:v>549.63700427881383</c:v>
                </c:pt>
                <c:pt idx="1618">
                  <c:v>635.62434327122139</c:v>
                </c:pt>
                <c:pt idx="1619">
                  <c:v>693.63396080055236</c:v>
                </c:pt>
                <c:pt idx="1620">
                  <c:v>593.06315182884748</c:v>
                </c:pt>
                <c:pt idx="1621">
                  <c:v>957.35816080055179</c:v>
                </c:pt>
                <c:pt idx="1622">
                  <c:v>232.27329054520362</c:v>
                </c:pt>
                <c:pt idx="1623">
                  <c:v>848.02440483091698</c:v>
                </c:pt>
                <c:pt idx="1624">
                  <c:v>468.20617874396203</c:v>
                </c:pt>
                <c:pt idx="1625">
                  <c:v>633.011097722567</c:v>
                </c:pt>
                <c:pt idx="1626">
                  <c:v>744.33199254658348</c:v>
                </c:pt>
                <c:pt idx="1627">
                  <c:v>677.46415942029034</c:v>
                </c:pt>
                <c:pt idx="1628">
                  <c:v>642.58036314699848</c:v>
                </c:pt>
                <c:pt idx="1629">
                  <c:v>617.22336756383766</c:v>
                </c:pt>
                <c:pt idx="1630">
                  <c:v>803.68343188405765</c:v>
                </c:pt>
                <c:pt idx="1631">
                  <c:v>401.32842788129756</c:v>
                </c:pt>
                <c:pt idx="1632">
                  <c:v>311.8040640441684</c:v>
                </c:pt>
                <c:pt idx="1633">
                  <c:v>512.72335514147755</c:v>
                </c:pt>
                <c:pt idx="1634">
                  <c:v>447.03632394755016</c:v>
                </c:pt>
                <c:pt idx="1635">
                  <c:v>460.79130062111801</c:v>
                </c:pt>
                <c:pt idx="1636">
                  <c:v>503.75189482401663</c:v>
                </c:pt>
                <c:pt idx="1637">
                  <c:v>718.10144872325679</c:v>
                </c:pt>
                <c:pt idx="1638">
                  <c:v>371.17856770186347</c:v>
                </c:pt>
                <c:pt idx="1639">
                  <c:v>663.59079420289902</c:v>
                </c:pt>
                <c:pt idx="1640">
                  <c:v>785.40687812284295</c:v>
                </c:pt>
                <c:pt idx="1641">
                  <c:v>737.10733844030358</c:v>
                </c:pt>
                <c:pt idx="1642">
                  <c:v>770.13915831608097</c:v>
                </c:pt>
                <c:pt idx="1643">
                  <c:v>437.03264113181524</c:v>
                </c:pt>
                <c:pt idx="1644">
                  <c:v>437.97874520358857</c:v>
                </c:pt>
                <c:pt idx="1645">
                  <c:v>550.80062663906165</c:v>
                </c:pt>
                <c:pt idx="1646">
                  <c:v>329.81264665286369</c:v>
                </c:pt>
                <c:pt idx="1647">
                  <c:v>436.66699585921413</c:v>
                </c:pt>
                <c:pt idx="1648">
                  <c:v>494.92959792960664</c:v>
                </c:pt>
                <c:pt idx="1649">
                  <c:v>250.52967204969013</c:v>
                </c:pt>
                <c:pt idx="1650">
                  <c:v>351.24285962732949</c:v>
                </c:pt>
                <c:pt idx="1651">
                  <c:v>699.2844783988952</c:v>
                </c:pt>
                <c:pt idx="1652">
                  <c:v>919.20895873015843</c:v>
                </c:pt>
                <c:pt idx="1653">
                  <c:v>650.47889316770181</c:v>
                </c:pt>
                <c:pt idx="1654">
                  <c:v>607.9553453416147</c:v>
                </c:pt>
                <c:pt idx="1655">
                  <c:v>916.7470473429953</c:v>
                </c:pt>
                <c:pt idx="1656">
                  <c:v>566.08244265010342</c:v>
                </c:pt>
                <c:pt idx="1657">
                  <c:v>632.7759588681854</c:v>
                </c:pt>
                <c:pt idx="1658">
                  <c:v>527.44563519668793</c:v>
                </c:pt>
                <c:pt idx="1659">
                  <c:v>365.1870630779855</c:v>
                </c:pt>
                <c:pt idx="1660">
                  <c:v>335.37675182884777</c:v>
                </c:pt>
                <c:pt idx="1661">
                  <c:v>397.76710959282275</c:v>
                </c:pt>
                <c:pt idx="1662">
                  <c:v>601.85846473429922</c:v>
                </c:pt>
                <c:pt idx="1663">
                  <c:v>549.07713567977908</c:v>
                </c:pt>
                <c:pt idx="1664">
                  <c:v>801.60675044858522</c:v>
                </c:pt>
                <c:pt idx="1665">
                  <c:v>679.18297198067671</c:v>
                </c:pt>
                <c:pt idx="1666">
                  <c:v>566.54480579710184</c:v>
                </c:pt>
                <c:pt idx="1667">
                  <c:v>623.03231704623965</c:v>
                </c:pt>
                <c:pt idx="1668">
                  <c:v>367.72717322291317</c:v>
                </c:pt>
                <c:pt idx="1669">
                  <c:v>259.77248875086286</c:v>
                </c:pt>
                <c:pt idx="1670">
                  <c:v>496.50538964803297</c:v>
                </c:pt>
                <c:pt idx="1671">
                  <c:v>474.99937446514832</c:v>
                </c:pt>
                <c:pt idx="1672">
                  <c:v>544.25893167701827</c:v>
                </c:pt>
                <c:pt idx="1673">
                  <c:v>692.9989660455484</c:v>
                </c:pt>
                <c:pt idx="1674">
                  <c:v>701.62814354727425</c:v>
                </c:pt>
                <c:pt idx="1675">
                  <c:v>291.16370186335428</c:v>
                </c:pt>
                <c:pt idx="1676">
                  <c:v>840.58852422360235</c:v>
                </c:pt>
                <c:pt idx="1677">
                  <c:v>707.08418661145674</c:v>
                </c:pt>
                <c:pt idx="1678">
                  <c:v>756.37848336783907</c:v>
                </c:pt>
                <c:pt idx="1679">
                  <c:v>438.4940853002073</c:v>
                </c:pt>
                <c:pt idx="1680">
                  <c:v>593.86442374051092</c:v>
                </c:pt>
                <c:pt idx="1681">
                  <c:v>444.18172242926164</c:v>
                </c:pt>
                <c:pt idx="1682">
                  <c:v>456.83421062801938</c:v>
                </c:pt>
                <c:pt idx="1683">
                  <c:v>602.30564113181617</c:v>
                </c:pt>
                <c:pt idx="1684">
                  <c:v>742.71703561076686</c:v>
                </c:pt>
                <c:pt idx="1685">
                  <c:v>765.15903933747381</c:v>
                </c:pt>
                <c:pt idx="1686">
                  <c:v>686.32586570048375</c:v>
                </c:pt>
                <c:pt idx="1687">
                  <c:v>470.69756052450003</c:v>
                </c:pt>
                <c:pt idx="1688">
                  <c:v>220.78066680469283</c:v>
                </c:pt>
                <c:pt idx="1689">
                  <c:v>692.07426100759187</c:v>
                </c:pt>
                <c:pt idx="1690">
                  <c:v>501.27451152519052</c:v>
                </c:pt>
                <c:pt idx="1691">
                  <c:v>451.66868474810281</c:v>
                </c:pt>
                <c:pt idx="1692">
                  <c:v>708.50966763285055</c:v>
                </c:pt>
                <c:pt idx="1693">
                  <c:v>486.02287964113236</c:v>
                </c:pt>
                <c:pt idx="1694">
                  <c:v>860.14688240165628</c:v>
                </c:pt>
                <c:pt idx="1695">
                  <c:v>598.23328226363026</c:v>
                </c:pt>
                <c:pt idx="1696">
                  <c:v>531.27881449275401</c:v>
                </c:pt>
                <c:pt idx="1697">
                  <c:v>269.17811483781918</c:v>
                </c:pt>
                <c:pt idx="1698">
                  <c:v>586.46797129054517</c:v>
                </c:pt>
                <c:pt idx="1699">
                  <c:v>331.35452022084223</c:v>
                </c:pt>
                <c:pt idx="1700">
                  <c:v>300.29596949620384</c:v>
                </c:pt>
                <c:pt idx="1701">
                  <c:v>622.52351469979328</c:v>
                </c:pt>
                <c:pt idx="1702">
                  <c:v>356.90905755693609</c:v>
                </c:pt>
                <c:pt idx="1703">
                  <c:v>542.84350448585224</c:v>
                </c:pt>
                <c:pt idx="1704">
                  <c:v>269.26926763285053</c:v>
                </c:pt>
                <c:pt idx="1705">
                  <c:v>722.9168394755003</c:v>
                </c:pt>
                <c:pt idx="1706">
                  <c:v>469.6863210489995</c:v>
                </c:pt>
                <c:pt idx="1707">
                  <c:v>399.52367425810917</c:v>
                </c:pt>
                <c:pt idx="1708">
                  <c:v>854.64979806763301</c:v>
                </c:pt>
                <c:pt idx="1709">
                  <c:v>208.79964748102157</c:v>
                </c:pt>
                <c:pt idx="1710">
                  <c:v>477.16712201518339</c:v>
                </c:pt>
                <c:pt idx="1711">
                  <c:v>281.18845907522393</c:v>
                </c:pt>
                <c:pt idx="1712">
                  <c:v>900.26725948930232</c:v>
                </c:pt>
                <c:pt idx="1713">
                  <c:v>463.18915472739843</c:v>
                </c:pt>
                <c:pt idx="1714">
                  <c:v>552.89069758454093</c:v>
                </c:pt>
                <c:pt idx="1715">
                  <c:v>460.72713209109827</c:v>
                </c:pt>
                <c:pt idx="1716">
                  <c:v>785.21713554175369</c:v>
                </c:pt>
                <c:pt idx="1717">
                  <c:v>546.13431469979309</c:v>
                </c:pt>
                <c:pt idx="1718">
                  <c:v>310.75268902691505</c:v>
                </c:pt>
                <c:pt idx="1719">
                  <c:v>541.96396397515605</c:v>
                </c:pt>
                <c:pt idx="1720">
                  <c:v>619.1178771566598</c:v>
                </c:pt>
                <c:pt idx="1721">
                  <c:v>473.5187084886129</c:v>
                </c:pt>
                <c:pt idx="1722">
                  <c:v>754.717959834368</c:v>
                </c:pt>
                <c:pt idx="1723">
                  <c:v>339.05628419599748</c:v>
                </c:pt>
                <c:pt idx="1724">
                  <c:v>325.99974658385167</c:v>
                </c:pt>
                <c:pt idx="1725">
                  <c:v>642.96182401656336</c:v>
                </c:pt>
                <c:pt idx="1726">
                  <c:v>264.07708668046973</c:v>
                </c:pt>
                <c:pt idx="1727">
                  <c:v>596.91823229813588</c:v>
                </c:pt>
                <c:pt idx="1728">
                  <c:v>655.91404775707338</c:v>
                </c:pt>
                <c:pt idx="1729">
                  <c:v>678.17546459627317</c:v>
                </c:pt>
                <c:pt idx="1730">
                  <c:v>237.92436673567988</c:v>
                </c:pt>
                <c:pt idx="1731">
                  <c:v>181.32233567977926</c:v>
                </c:pt>
                <c:pt idx="1732">
                  <c:v>530.91037322291277</c:v>
                </c:pt>
                <c:pt idx="1733">
                  <c:v>383.35064527260147</c:v>
                </c:pt>
                <c:pt idx="1734">
                  <c:v>412.95932477570784</c:v>
                </c:pt>
                <c:pt idx="1735">
                  <c:v>723.23924458247177</c:v>
                </c:pt>
                <c:pt idx="1736">
                  <c:v>616.00597487922698</c:v>
                </c:pt>
                <c:pt idx="1737">
                  <c:v>722.67054561766804</c:v>
                </c:pt>
                <c:pt idx="1738">
                  <c:v>357.0839770876471</c:v>
                </c:pt>
                <c:pt idx="1739">
                  <c:v>153.23414589371941</c:v>
                </c:pt>
                <c:pt idx="1740">
                  <c:v>476.30891387163558</c:v>
                </c:pt>
                <c:pt idx="1741">
                  <c:v>366.60983795721177</c:v>
                </c:pt>
                <c:pt idx="1742">
                  <c:v>470.70598495514218</c:v>
                </c:pt>
                <c:pt idx="1743">
                  <c:v>773.13422774327125</c:v>
                </c:pt>
                <c:pt idx="1744">
                  <c:v>329.60262318840591</c:v>
                </c:pt>
                <c:pt idx="1745">
                  <c:v>447.39825438233288</c:v>
                </c:pt>
                <c:pt idx="1746">
                  <c:v>645.32855210489981</c:v>
                </c:pt>
                <c:pt idx="1747">
                  <c:v>741.60783837129122</c:v>
                </c:pt>
                <c:pt idx="1748">
                  <c:v>636.30552477570757</c:v>
                </c:pt>
                <c:pt idx="1749">
                  <c:v>571.93561090407229</c:v>
                </c:pt>
                <c:pt idx="1750">
                  <c:v>538.08494437543197</c:v>
                </c:pt>
                <c:pt idx="1751">
                  <c:v>449.87703519668753</c:v>
                </c:pt>
                <c:pt idx="1752">
                  <c:v>916.77917846790933</c:v>
                </c:pt>
                <c:pt idx="1753">
                  <c:v>837.54573844030392</c:v>
                </c:pt>
                <c:pt idx="1754">
                  <c:v>742.83712643202205</c:v>
                </c:pt>
                <c:pt idx="1755">
                  <c:v>798.20434396135283</c:v>
                </c:pt>
                <c:pt idx="1756">
                  <c:v>550.99207743271177</c:v>
                </c:pt>
                <c:pt idx="1757">
                  <c:v>473.40578412698471</c:v>
                </c:pt>
                <c:pt idx="1758">
                  <c:v>458.75807688060729</c:v>
                </c:pt>
                <c:pt idx="1759">
                  <c:v>444.08972850241571</c:v>
                </c:pt>
                <c:pt idx="1760">
                  <c:v>347.62992339544644</c:v>
                </c:pt>
                <c:pt idx="1761">
                  <c:v>527.22268474810198</c:v>
                </c:pt>
                <c:pt idx="1762">
                  <c:v>430.89756038647329</c:v>
                </c:pt>
                <c:pt idx="1763">
                  <c:v>300.68758440303691</c:v>
                </c:pt>
                <c:pt idx="1764">
                  <c:v>730.15739572118741</c:v>
                </c:pt>
                <c:pt idx="1765">
                  <c:v>657.74612380952442</c:v>
                </c:pt>
                <c:pt idx="1766">
                  <c:v>468.3572252587993</c:v>
                </c:pt>
                <c:pt idx="1767">
                  <c:v>968.42604458247058</c:v>
                </c:pt>
                <c:pt idx="1768">
                  <c:v>573.18075238095184</c:v>
                </c:pt>
                <c:pt idx="1769">
                  <c:v>688.78534437543203</c:v>
                </c:pt>
                <c:pt idx="1770">
                  <c:v>678.86419144237379</c:v>
                </c:pt>
                <c:pt idx="1771">
                  <c:v>566.50986997929624</c:v>
                </c:pt>
                <c:pt idx="1772">
                  <c:v>456.13549565217397</c:v>
                </c:pt>
                <c:pt idx="1773">
                  <c:v>636.84868612836453</c:v>
                </c:pt>
                <c:pt idx="1774">
                  <c:v>767.23947715665986</c:v>
                </c:pt>
                <c:pt idx="1775">
                  <c:v>727.87472601794309</c:v>
                </c:pt>
                <c:pt idx="1776">
                  <c:v>368.61299654934453</c:v>
                </c:pt>
                <c:pt idx="1777">
                  <c:v>815.47050420980008</c:v>
                </c:pt>
                <c:pt idx="1778">
                  <c:v>554.02600000000007</c:v>
                </c:pt>
                <c:pt idx="1779">
                  <c:v>777.50930489993038</c:v>
                </c:pt>
                <c:pt idx="1780">
                  <c:v>442.27065921325072</c:v>
                </c:pt>
                <c:pt idx="1781">
                  <c:v>482.90965465838576</c:v>
                </c:pt>
                <c:pt idx="1782">
                  <c:v>518.07459351276816</c:v>
                </c:pt>
                <c:pt idx="1783">
                  <c:v>510.51836480331281</c:v>
                </c:pt>
                <c:pt idx="1784">
                  <c:v>437.7335322291234</c:v>
                </c:pt>
                <c:pt idx="1785">
                  <c:v>773.14483271221604</c:v>
                </c:pt>
                <c:pt idx="1786">
                  <c:v>666.94578012422392</c:v>
                </c:pt>
                <c:pt idx="1787">
                  <c:v>608.52663768115951</c:v>
                </c:pt>
                <c:pt idx="1788">
                  <c:v>263.09448833678357</c:v>
                </c:pt>
                <c:pt idx="1789">
                  <c:v>862.11185369220163</c:v>
                </c:pt>
                <c:pt idx="1790">
                  <c:v>1032.2508357487923</c:v>
                </c:pt>
                <c:pt idx="1791">
                  <c:v>604.35475155279551</c:v>
                </c:pt>
                <c:pt idx="1792">
                  <c:v>484.33284941338786</c:v>
                </c:pt>
                <c:pt idx="1793">
                  <c:v>428.499143547274</c:v>
                </c:pt>
                <c:pt idx="1794">
                  <c:v>374.28216563146998</c:v>
                </c:pt>
                <c:pt idx="1795">
                  <c:v>197.89983906142209</c:v>
                </c:pt>
                <c:pt idx="1796">
                  <c:v>431.40042153209151</c:v>
                </c:pt>
                <c:pt idx="1797">
                  <c:v>374.73474064872335</c:v>
                </c:pt>
                <c:pt idx="1798">
                  <c:v>529.83240703933791</c:v>
                </c:pt>
                <c:pt idx="1799">
                  <c:v>639.50782939958606</c:v>
                </c:pt>
                <c:pt idx="1800">
                  <c:v>946.81373968254047</c:v>
                </c:pt>
                <c:pt idx="1801">
                  <c:v>505.38916480331295</c:v>
                </c:pt>
                <c:pt idx="1802">
                  <c:v>402.58003381642538</c:v>
                </c:pt>
                <c:pt idx="1803">
                  <c:v>923.76702926155974</c:v>
                </c:pt>
                <c:pt idx="1804">
                  <c:v>336.02845106970381</c:v>
                </c:pt>
                <c:pt idx="1805">
                  <c:v>410.82935583160815</c:v>
                </c:pt>
                <c:pt idx="1806">
                  <c:v>412.2209646652866</c:v>
                </c:pt>
                <c:pt idx="1807">
                  <c:v>689.02440814354691</c:v>
                </c:pt>
                <c:pt idx="1808">
                  <c:v>600.26257349896514</c:v>
                </c:pt>
                <c:pt idx="1809">
                  <c:v>892.99565714285734</c:v>
                </c:pt>
                <c:pt idx="1810">
                  <c:v>798.62146073153906</c:v>
                </c:pt>
                <c:pt idx="1811">
                  <c:v>93.966905590062083</c:v>
                </c:pt>
                <c:pt idx="1812">
                  <c:v>409.81754037267149</c:v>
                </c:pt>
                <c:pt idx="1813">
                  <c:v>739.39915500345103</c:v>
                </c:pt>
                <c:pt idx="1814">
                  <c:v>789.76853347135898</c:v>
                </c:pt>
                <c:pt idx="1815">
                  <c:v>641.17387108350601</c:v>
                </c:pt>
                <c:pt idx="1816">
                  <c:v>312.15663602484506</c:v>
                </c:pt>
                <c:pt idx="1817">
                  <c:v>676.41178191856477</c:v>
                </c:pt>
                <c:pt idx="1818">
                  <c:v>602.34133581780543</c:v>
                </c:pt>
                <c:pt idx="1819">
                  <c:v>956.26633650793701</c:v>
                </c:pt>
                <c:pt idx="1820">
                  <c:v>702.65696756383704</c:v>
                </c:pt>
                <c:pt idx="1821">
                  <c:v>474.80148792270541</c:v>
                </c:pt>
                <c:pt idx="1822">
                  <c:v>620.17313071083606</c:v>
                </c:pt>
                <c:pt idx="1823">
                  <c:v>380.81407122153155</c:v>
                </c:pt>
                <c:pt idx="1824">
                  <c:v>493.67450572808866</c:v>
                </c:pt>
                <c:pt idx="1825">
                  <c:v>760.98338868184965</c:v>
                </c:pt>
                <c:pt idx="1826">
                  <c:v>675.17847577639748</c:v>
                </c:pt>
                <c:pt idx="1827">
                  <c:v>774.44882650103648</c:v>
                </c:pt>
                <c:pt idx="1828">
                  <c:v>589.61611884058004</c:v>
                </c:pt>
                <c:pt idx="1829">
                  <c:v>497.55364761904809</c:v>
                </c:pt>
                <c:pt idx="1830">
                  <c:v>290.76074478950989</c:v>
                </c:pt>
                <c:pt idx="1831">
                  <c:v>430.06210006901335</c:v>
                </c:pt>
                <c:pt idx="1832">
                  <c:v>772.57644651483724</c:v>
                </c:pt>
                <c:pt idx="1833">
                  <c:v>749.136215044859</c:v>
                </c:pt>
                <c:pt idx="1834">
                  <c:v>430.38712091097364</c:v>
                </c:pt>
                <c:pt idx="1835">
                  <c:v>551.43436563147065</c:v>
                </c:pt>
                <c:pt idx="1836">
                  <c:v>425.11567826086957</c:v>
                </c:pt>
                <c:pt idx="1837">
                  <c:v>707.33063699102877</c:v>
                </c:pt>
                <c:pt idx="1838">
                  <c:v>369.42164775707431</c:v>
                </c:pt>
                <c:pt idx="1839">
                  <c:v>485.03850752242965</c:v>
                </c:pt>
                <c:pt idx="1840">
                  <c:v>289.64104071773693</c:v>
                </c:pt>
                <c:pt idx="1841">
                  <c:v>835.18044458247005</c:v>
                </c:pt>
                <c:pt idx="1842">
                  <c:v>579.0188026224987</c:v>
                </c:pt>
                <c:pt idx="1843">
                  <c:v>647.94098854382378</c:v>
                </c:pt>
                <c:pt idx="1844">
                  <c:v>744.30874409937906</c:v>
                </c:pt>
                <c:pt idx="1845">
                  <c:v>743.7503638371287</c:v>
                </c:pt>
                <c:pt idx="1846">
                  <c:v>552.58856770186344</c:v>
                </c:pt>
                <c:pt idx="1847">
                  <c:v>568.03870407177396</c:v>
                </c:pt>
                <c:pt idx="1848">
                  <c:v>585.02662608695698</c:v>
                </c:pt>
                <c:pt idx="1849">
                  <c:v>662.65796287094486</c:v>
                </c:pt>
                <c:pt idx="1850">
                  <c:v>497.67620138026234</c:v>
                </c:pt>
                <c:pt idx="1851">
                  <c:v>796.41744320220914</c:v>
                </c:pt>
                <c:pt idx="1852">
                  <c:v>558.22993692201612</c:v>
                </c:pt>
                <c:pt idx="1853">
                  <c:v>501.60094285714331</c:v>
                </c:pt>
                <c:pt idx="1854">
                  <c:v>819.35949510006856</c:v>
                </c:pt>
                <c:pt idx="1855">
                  <c:v>709.3265576259497</c:v>
                </c:pt>
                <c:pt idx="1856">
                  <c:v>426.42225879917157</c:v>
                </c:pt>
                <c:pt idx="1857">
                  <c:v>515.81028792270524</c:v>
                </c:pt>
                <c:pt idx="1858">
                  <c:v>648.67641076604525</c:v>
                </c:pt>
                <c:pt idx="1859">
                  <c:v>888.47565024154551</c:v>
                </c:pt>
                <c:pt idx="1860">
                  <c:v>580.80975058661181</c:v>
                </c:pt>
                <c:pt idx="1861">
                  <c:v>654.45827232574254</c:v>
                </c:pt>
                <c:pt idx="1862">
                  <c:v>742.3362129744653</c:v>
                </c:pt>
                <c:pt idx="1863">
                  <c:v>305.56238909592901</c:v>
                </c:pt>
                <c:pt idx="1864">
                  <c:v>543.87949634230574</c:v>
                </c:pt>
                <c:pt idx="1865">
                  <c:v>630.34805162180839</c:v>
                </c:pt>
                <c:pt idx="1866">
                  <c:v>527.28677046238784</c:v>
                </c:pt>
                <c:pt idx="1867">
                  <c:v>547.8414523119402</c:v>
                </c:pt>
                <c:pt idx="1868">
                  <c:v>231.85970476190448</c:v>
                </c:pt>
                <c:pt idx="1869">
                  <c:v>593.20381683919982</c:v>
                </c:pt>
                <c:pt idx="1870">
                  <c:v>477.41212339544518</c:v>
                </c:pt>
                <c:pt idx="1871">
                  <c:v>434.21662594893019</c:v>
                </c:pt>
                <c:pt idx="1872">
                  <c:v>531.32359337474145</c:v>
                </c:pt>
                <c:pt idx="1873">
                  <c:v>236.10038702553504</c:v>
                </c:pt>
                <c:pt idx="1874">
                  <c:v>377.88337556935858</c:v>
                </c:pt>
                <c:pt idx="1875">
                  <c:v>564.66757032436158</c:v>
                </c:pt>
                <c:pt idx="1876">
                  <c:v>500.50162249827417</c:v>
                </c:pt>
                <c:pt idx="1877">
                  <c:v>439.4303037957219</c:v>
                </c:pt>
                <c:pt idx="1878">
                  <c:v>312.0985175983443</c:v>
                </c:pt>
                <c:pt idx="1879">
                  <c:v>790.11727757073845</c:v>
                </c:pt>
                <c:pt idx="1880">
                  <c:v>511.31173153899294</c:v>
                </c:pt>
                <c:pt idx="1881">
                  <c:v>439.14510255348546</c:v>
                </c:pt>
                <c:pt idx="1882">
                  <c:v>435.10697432712266</c:v>
                </c:pt>
                <c:pt idx="1883">
                  <c:v>841.62811193926825</c:v>
                </c:pt>
                <c:pt idx="1884">
                  <c:v>640.5017697722576</c:v>
                </c:pt>
                <c:pt idx="1885">
                  <c:v>524.05531373361009</c:v>
                </c:pt>
                <c:pt idx="1886">
                  <c:v>713.61225921325047</c:v>
                </c:pt>
                <c:pt idx="1887">
                  <c:v>723.6459706004141</c:v>
                </c:pt>
                <c:pt idx="1888">
                  <c:v>694.71106293995786</c:v>
                </c:pt>
                <c:pt idx="1889">
                  <c:v>457.03493305728102</c:v>
                </c:pt>
                <c:pt idx="1890">
                  <c:v>570.49815100069054</c:v>
                </c:pt>
                <c:pt idx="1891">
                  <c:v>279.55293512767457</c:v>
                </c:pt>
                <c:pt idx="1892">
                  <c:v>825.81521035196715</c:v>
                </c:pt>
                <c:pt idx="1893">
                  <c:v>561.6742789510007</c:v>
                </c:pt>
                <c:pt idx="1894">
                  <c:v>380.51706846100717</c:v>
                </c:pt>
                <c:pt idx="1895">
                  <c:v>560.74984361628674</c:v>
                </c:pt>
                <c:pt idx="1896">
                  <c:v>843.57549344375457</c:v>
                </c:pt>
                <c:pt idx="1897">
                  <c:v>445.15321614906838</c:v>
                </c:pt>
                <c:pt idx="1898">
                  <c:v>482.02425065562488</c:v>
                </c:pt>
                <c:pt idx="1899">
                  <c:v>543.52232518978633</c:v>
                </c:pt>
                <c:pt idx="1900">
                  <c:v>253.94214589372029</c:v>
                </c:pt>
                <c:pt idx="1901">
                  <c:v>521.59048543823303</c:v>
                </c:pt>
                <c:pt idx="1902">
                  <c:v>582.55578288474806</c:v>
                </c:pt>
                <c:pt idx="1903">
                  <c:v>325.29055376121482</c:v>
                </c:pt>
                <c:pt idx="1904">
                  <c:v>644.59500496894327</c:v>
                </c:pt>
                <c:pt idx="1905">
                  <c:v>677.45059296066199</c:v>
                </c:pt>
                <c:pt idx="1906">
                  <c:v>541.83904527260154</c:v>
                </c:pt>
                <c:pt idx="1907">
                  <c:v>458.59784637681145</c:v>
                </c:pt>
                <c:pt idx="1908">
                  <c:v>600.23906238785389</c:v>
                </c:pt>
                <c:pt idx="1909">
                  <c:v>215.43840759144302</c:v>
                </c:pt>
                <c:pt idx="1910">
                  <c:v>334.13594865424432</c:v>
                </c:pt>
                <c:pt idx="1911">
                  <c:v>444.20794561766741</c:v>
                </c:pt>
                <c:pt idx="1912">
                  <c:v>658.9139924085581</c:v>
                </c:pt>
                <c:pt idx="1913">
                  <c:v>626.01161890959349</c:v>
                </c:pt>
                <c:pt idx="1914">
                  <c:v>705.56529123533483</c:v>
                </c:pt>
                <c:pt idx="1915">
                  <c:v>418.27839089026963</c:v>
                </c:pt>
                <c:pt idx="1916">
                  <c:v>656.90642512077352</c:v>
                </c:pt>
                <c:pt idx="1917">
                  <c:v>600.4360334023462</c:v>
                </c:pt>
                <c:pt idx="1918">
                  <c:v>649.23280096618441</c:v>
                </c:pt>
                <c:pt idx="1919">
                  <c:v>581.92332270531404</c:v>
                </c:pt>
                <c:pt idx="1920">
                  <c:v>670.02106487232527</c:v>
                </c:pt>
                <c:pt idx="1921">
                  <c:v>579.86180096618455</c:v>
                </c:pt>
                <c:pt idx="1922">
                  <c:v>666.21442498274678</c:v>
                </c:pt>
                <c:pt idx="1923">
                  <c:v>933.17541545893766</c:v>
                </c:pt>
                <c:pt idx="1924">
                  <c:v>371.10438398895826</c:v>
                </c:pt>
                <c:pt idx="1925">
                  <c:v>457.86406763285072</c:v>
                </c:pt>
                <c:pt idx="1926">
                  <c:v>679.7790908212562</c:v>
                </c:pt>
                <c:pt idx="1927">
                  <c:v>457.98003864734346</c:v>
                </c:pt>
                <c:pt idx="1928">
                  <c:v>431.61898440303685</c:v>
                </c:pt>
                <c:pt idx="1929">
                  <c:v>474.22656673568019</c:v>
                </c:pt>
                <c:pt idx="1930">
                  <c:v>627.3630031746028</c:v>
                </c:pt>
                <c:pt idx="1931">
                  <c:v>220.32989261559726</c:v>
                </c:pt>
                <c:pt idx="1932">
                  <c:v>329.29377598343717</c:v>
                </c:pt>
                <c:pt idx="1933">
                  <c:v>293.3025768115931</c:v>
                </c:pt>
                <c:pt idx="1934">
                  <c:v>613.58615334713579</c:v>
                </c:pt>
                <c:pt idx="1935">
                  <c:v>261.61715900621152</c:v>
                </c:pt>
                <c:pt idx="1936">
                  <c:v>594.95930420980085</c:v>
                </c:pt>
                <c:pt idx="1937">
                  <c:v>356.75702581090366</c:v>
                </c:pt>
                <c:pt idx="1938">
                  <c:v>629.66147991718435</c:v>
                </c:pt>
                <c:pt idx="1939">
                  <c:v>867.11438923395463</c:v>
                </c:pt>
                <c:pt idx="1940">
                  <c:v>747.89542981366458</c:v>
                </c:pt>
                <c:pt idx="1941">
                  <c:v>563.58162843340153</c:v>
                </c:pt>
                <c:pt idx="1942">
                  <c:v>531.06182001380273</c:v>
                </c:pt>
                <c:pt idx="1943">
                  <c:v>608.64113581780532</c:v>
                </c:pt>
                <c:pt idx="1944">
                  <c:v>431.73198840579732</c:v>
                </c:pt>
                <c:pt idx="1945">
                  <c:v>664.58039020013848</c:v>
                </c:pt>
                <c:pt idx="1946">
                  <c:v>801.29856563147041</c:v>
                </c:pt>
                <c:pt idx="1947">
                  <c:v>696.33023837129019</c:v>
                </c:pt>
                <c:pt idx="1948">
                  <c:v>410.47800745341681</c:v>
                </c:pt>
                <c:pt idx="1949">
                  <c:v>507.44763160800528</c:v>
                </c:pt>
                <c:pt idx="1950">
                  <c:v>915.28020441683907</c:v>
                </c:pt>
                <c:pt idx="1951">
                  <c:v>392.50031235334711</c:v>
                </c:pt>
                <c:pt idx="1952">
                  <c:v>667.00685590062062</c:v>
                </c:pt>
                <c:pt idx="1953">
                  <c:v>667.32190517598383</c:v>
                </c:pt>
                <c:pt idx="1954">
                  <c:v>683.37846100759123</c:v>
                </c:pt>
                <c:pt idx="1955">
                  <c:v>946.83483671497527</c:v>
                </c:pt>
                <c:pt idx="1956">
                  <c:v>741.39615182884756</c:v>
                </c:pt>
                <c:pt idx="1957">
                  <c:v>235.76292049689448</c:v>
                </c:pt>
                <c:pt idx="1958">
                  <c:v>364.13038191856401</c:v>
                </c:pt>
                <c:pt idx="1959">
                  <c:v>945.36229275362348</c:v>
                </c:pt>
                <c:pt idx="1960">
                  <c:v>445.30195017253311</c:v>
                </c:pt>
                <c:pt idx="1961">
                  <c:v>341.62578178053843</c:v>
                </c:pt>
                <c:pt idx="1962">
                  <c:v>512.09668985507187</c:v>
                </c:pt>
                <c:pt idx="1963">
                  <c:v>595.59026859903395</c:v>
                </c:pt>
                <c:pt idx="1964">
                  <c:v>448.61376590752218</c:v>
                </c:pt>
                <c:pt idx="1965">
                  <c:v>469.76505962732892</c:v>
                </c:pt>
                <c:pt idx="1966">
                  <c:v>595.63815734989646</c:v>
                </c:pt>
                <c:pt idx="1967">
                  <c:v>531.8355028295374</c:v>
                </c:pt>
                <c:pt idx="1968">
                  <c:v>638.53420745341657</c:v>
                </c:pt>
                <c:pt idx="1969">
                  <c:v>921.39616714975853</c:v>
                </c:pt>
                <c:pt idx="1970">
                  <c:v>506.58212201518256</c:v>
                </c:pt>
                <c:pt idx="1971">
                  <c:v>1191.6068201518287</c:v>
                </c:pt>
                <c:pt idx="1972">
                  <c:v>793.37716618357592</c:v>
                </c:pt>
                <c:pt idx="1973">
                  <c:v>407.99689882677717</c:v>
                </c:pt>
                <c:pt idx="1974">
                  <c:v>597.84588806073225</c:v>
                </c:pt>
                <c:pt idx="1975">
                  <c:v>635.15848557625952</c:v>
                </c:pt>
                <c:pt idx="1976">
                  <c:v>546.93529013112527</c:v>
                </c:pt>
                <c:pt idx="1977">
                  <c:v>460.74205286404435</c:v>
                </c:pt>
                <c:pt idx="1978">
                  <c:v>408.10504168392015</c:v>
                </c:pt>
                <c:pt idx="1979">
                  <c:v>660.75629178744055</c:v>
                </c:pt>
                <c:pt idx="1980">
                  <c:v>617.09263602484407</c:v>
                </c:pt>
                <c:pt idx="1981">
                  <c:v>482.8296737060042</c:v>
                </c:pt>
                <c:pt idx="1982">
                  <c:v>307.44577018633606</c:v>
                </c:pt>
                <c:pt idx="1983">
                  <c:v>245.11001739130438</c:v>
                </c:pt>
                <c:pt idx="1984">
                  <c:v>806.79093291925483</c:v>
                </c:pt>
                <c:pt idx="1985">
                  <c:v>484.65120289855167</c:v>
                </c:pt>
                <c:pt idx="1986">
                  <c:v>589.03968999309848</c:v>
                </c:pt>
                <c:pt idx="1987">
                  <c:v>539.75613374741181</c:v>
                </c:pt>
                <c:pt idx="1988">
                  <c:v>375.79434630779872</c:v>
                </c:pt>
                <c:pt idx="1989">
                  <c:v>641.43380662525908</c:v>
                </c:pt>
                <c:pt idx="1990">
                  <c:v>481.63717750172577</c:v>
                </c:pt>
                <c:pt idx="1991">
                  <c:v>429.22390241545907</c:v>
                </c:pt>
                <c:pt idx="1992">
                  <c:v>754.01913844030355</c:v>
                </c:pt>
                <c:pt idx="1993">
                  <c:v>281.82138785369239</c:v>
                </c:pt>
                <c:pt idx="1994">
                  <c:v>738.62759033816485</c:v>
                </c:pt>
                <c:pt idx="1995">
                  <c:v>484.97636659765419</c:v>
                </c:pt>
                <c:pt idx="1996">
                  <c:v>675.89283519668834</c:v>
                </c:pt>
                <c:pt idx="1997">
                  <c:v>598.26724927536247</c:v>
                </c:pt>
                <c:pt idx="1998">
                  <c:v>594.08427287784662</c:v>
                </c:pt>
                <c:pt idx="1999">
                  <c:v>429.85099434092547</c:v>
                </c:pt>
                <c:pt idx="2000">
                  <c:v>272.05839710144915</c:v>
                </c:pt>
                <c:pt idx="2001">
                  <c:v>548.2423079365085</c:v>
                </c:pt>
                <c:pt idx="2002">
                  <c:v>626.49048792270582</c:v>
                </c:pt>
                <c:pt idx="2003">
                  <c:v>319.61633788819938</c:v>
                </c:pt>
                <c:pt idx="2004">
                  <c:v>988.48805962732979</c:v>
                </c:pt>
                <c:pt idx="2005">
                  <c:v>282.69573747412119</c:v>
                </c:pt>
                <c:pt idx="2006">
                  <c:v>285.37544278812982</c:v>
                </c:pt>
                <c:pt idx="2007">
                  <c:v>410.62080745341655</c:v>
                </c:pt>
                <c:pt idx="2008">
                  <c:v>416.2979566597661</c:v>
                </c:pt>
                <c:pt idx="2009">
                  <c:v>318.41375790200095</c:v>
                </c:pt>
                <c:pt idx="2010">
                  <c:v>514.10596093857919</c:v>
                </c:pt>
                <c:pt idx="2011">
                  <c:v>619.97423616287028</c:v>
                </c:pt>
                <c:pt idx="2012">
                  <c:v>696.03990269151143</c:v>
                </c:pt>
                <c:pt idx="2013">
                  <c:v>842.76979903381698</c:v>
                </c:pt>
                <c:pt idx="2014">
                  <c:v>357.56067522429271</c:v>
                </c:pt>
                <c:pt idx="2015">
                  <c:v>935.28649261559701</c:v>
                </c:pt>
                <c:pt idx="2016">
                  <c:v>621.84210959282257</c:v>
                </c:pt>
                <c:pt idx="2017">
                  <c:v>582.21749565217385</c:v>
                </c:pt>
                <c:pt idx="2018">
                  <c:v>325.54441076604587</c:v>
                </c:pt>
                <c:pt idx="2019">
                  <c:v>522.49779723947665</c:v>
                </c:pt>
                <c:pt idx="2020">
                  <c:v>618.87710351966905</c:v>
                </c:pt>
                <c:pt idx="2021">
                  <c:v>545.78048005521111</c:v>
                </c:pt>
                <c:pt idx="2022">
                  <c:v>450.25643188405797</c:v>
                </c:pt>
                <c:pt idx="2023">
                  <c:v>531.18967108350603</c:v>
                </c:pt>
                <c:pt idx="2024">
                  <c:v>562.13035279503174</c:v>
                </c:pt>
                <c:pt idx="2025">
                  <c:v>494.72835914423717</c:v>
                </c:pt>
                <c:pt idx="2026">
                  <c:v>617.52341200828164</c:v>
                </c:pt>
                <c:pt idx="2027">
                  <c:v>373.96327619047599</c:v>
                </c:pt>
                <c:pt idx="2028">
                  <c:v>882.1521933747407</c:v>
                </c:pt>
                <c:pt idx="2029">
                  <c:v>777.36185990338151</c:v>
                </c:pt>
                <c:pt idx="2030">
                  <c:v>1000.3427402346449</c:v>
                </c:pt>
                <c:pt idx="2031">
                  <c:v>910.59380828157373</c:v>
                </c:pt>
                <c:pt idx="2032">
                  <c:v>406.91427674258125</c:v>
                </c:pt>
                <c:pt idx="2033">
                  <c:v>756.44873319530745</c:v>
                </c:pt>
                <c:pt idx="2034">
                  <c:v>682.06956922015195</c:v>
                </c:pt>
                <c:pt idx="2035">
                  <c:v>315.24951925465848</c:v>
                </c:pt>
                <c:pt idx="2036">
                  <c:v>837.7158789510014</c:v>
                </c:pt>
                <c:pt idx="2037">
                  <c:v>352.82871856452732</c:v>
                </c:pt>
                <c:pt idx="2038">
                  <c:v>470.61484968944092</c:v>
                </c:pt>
                <c:pt idx="2039">
                  <c:v>451.51708847481052</c:v>
                </c:pt>
                <c:pt idx="2040">
                  <c:v>443.52445272601869</c:v>
                </c:pt>
                <c:pt idx="2041">
                  <c:v>835.57795376121442</c:v>
                </c:pt>
                <c:pt idx="2042">
                  <c:v>532.68950559006248</c:v>
                </c:pt>
                <c:pt idx="2043">
                  <c:v>341.60972698412718</c:v>
                </c:pt>
                <c:pt idx="2044">
                  <c:v>424.24817446514908</c:v>
                </c:pt>
                <c:pt idx="2045">
                  <c:v>683.40904403036666</c:v>
                </c:pt>
                <c:pt idx="2046">
                  <c:v>712.57744320220945</c:v>
                </c:pt>
                <c:pt idx="2047">
                  <c:v>765.85045452035877</c:v>
                </c:pt>
                <c:pt idx="2048">
                  <c:v>702.24100138026233</c:v>
                </c:pt>
                <c:pt idx="2049">
                  <c:v>301.67859544513487</c:v>
                </c:pt>
                <c:pt idx="2050">
                  <c:v>578.99737791580458</c:v>
                </c:pt>
                <c:pt idx="2051">
                  <c:v>602.48447743271151</c:v>
                </c:pt>
                <c:pt idx="2052">
                  <c:v>409.05702746721931</c:v>
                </c:pt>
                <c:pt idx="2053">
                  <c:v>440.7504676328507</c:v>
                </c:pt>
                <c:pt idx="2054">
                  <c:v>295.78070628019441</c:v>
                </c:pt>
                <c:pt idx="2055">
                  <c:v>673.78599544513509</c:v>
                </c:pt>
                <c:pt idx="2056">
                  <c:v>312.61664651483807</c:v>
                </c:pt>
                <c:pt idx="2057">
                  <c:v>289.87074161490739</c:v>
                </c:pt>
                <c:pt idx="2058">
                  <c:v>770.61132146307796</c:v>
                </c:pt>
                <c:pt idx="2059">
                  <c:v>893.2531044858523</c:v>
                </c:pt>
                <c:pt idx="2060">
                  <c:v>938.08112132505255</c:v>
                </c:pt>
                <c:pt idx="2061">
                  <c:v>467.41424444444419</c:v>
                </c:pt>
                <c:pt idx="2062">
                  <c:v>626.83005672877857</c:v>
                </c:pt>
                <c:pt idx="2063">
                  <c:v>408.79998219461697</c:v>
                </c:pt>
                <c:pt idx="2064">
                  <c:v>646.23612891649475</c:v>
                </c:pt>
                <c:pt idx="2065">
                  <c:v>381.79660841959992</c:v>
                </c:pt>
                <c:pt idx="2066">
                  <c:v>1034.73162484472</c:v>
                </c:pt>
                <c:pt idx="2067">
                  <c:v>359.47212795031112</c:v>
                </c:pt>
                <c:pt idx="2068">
                  <c:v>392.80680345065582</c:v>
                </c:pt>
                <c:pt idx="2069">
                  <c:v>375.51494727398222</c:v>
                </c:pt>
                <c:pt idx="2070">
                  <c:v>802.59113071083573</c:v>
                </c:pt>
                <c:pt idx="2071">
                  <c:v>471.45668391994479</c:v>
                </c:pt>
                <c:pt idx="2072">
                  <c:v>773.84822443064149</c:v>
                </c:pt>
                <c:pt idx="2073">
                  <c:v>588.24352035886864</c:v>
                </c:pt>
                <c:pt idx="2074">
                  <c:v>895.86034741200797</c:v>
                </c:pt>
                <c:pt idx="2075">
                  <c:v>694.68156922015214</c:v>
                </c:pt>
                <c:pt idx="2076">
                  <c:v>387.30280055210449</c:v>
                </c:pt>
                <c:pt idx="2077">
                  <c:v>698.29055831607945</c:v>
                </c:pt>
                <c:pt idx="2078">
                  <c:v>249.36972891649464</c:v>
                </c:pt>
                <c:pt idx="2079">
                  <c:v>533.28659723947555</c:v>
                </c:pt>
                <c:pt idx="2080">
                  <c:v>599.74151207729551</c:v>
                </c:pt>
                <c:pt idx="2081">
                  <c:v>694.45402111801184</c:v>
                </c:pt>
                <c:pt idx="2082">
                  <c:v>373.2362186335406</c:v>
                </c:pt>
                <c:pt idx="2083">
                  <c:v>344.23832698412696</c:v>
                </c:pt>
                <c:pt idx="2084">
                  <c:v>582.17062857142867</c:v>
                </c:pt>
                <c:pt idx="2085">
                  <c:v>1145.5107105590068</c:v>
                </c:pt>
                <c:pt idx="2086">
                  <c:v>618.0929492063492</c:v>
                </c:pt>
                <c:pt idx="2087">
                  <c:v>313.30250393374729</c:v>
                </c:pt>
                <c:pt idx="2088">
                  <c:v>223.79329040717744</c:v>
                </c:pt>
                <c:pt idx="2089">
                  <c:v>444.15627646652888</c:v>
                </c:pt>
                <c:pt idx="2090">
                  <c:v>650.12445769496173</c:v>
                </c:pt>
                <c:pt idx="2091">
                  <c:v>365.94805189786132</c:v>
                </c:pt>
                <c:pt idx="2092">
                  <c:v>475.9095828847486</c:v>
                </c:pt>
                <c:pt idx="2093">
                  <c:v>519.6535971014489</c:v>
                </c:pt>
                <c:pt idx="2094">
                  <c:v>655.41942898550735</c:v>
                </c:pt>
                <c:pt idx="2095">
                  <c:v>498.08771221532118</c:v>
                </c:pt>
                <c:pt idx="2096">
                  <c:v>651.00245106970374</c:v>
                </c:pt>
                <c:pt idx="2097">
                  <c:v>718.89321062801821</c:v>
                </c:pt>
                <c:pt idx="2098">
                  <c:v>529.70501090407197</c:v>
                </c:pt>
                <c:pt idx="2099">
                  <c:v>839.78727273982088</c:v>
                </c:pt>
                <c:pt idx="2100">
                  <c:v>919.85747039337332</c:v>
                </c:pt>
                <c:pt idx="2101">
                  <c:v>878.45716935817734</c:v>
                </c:pt>
                <c:pt idx="2102">
                  <c:v>392.36056093857792</c:v>
                </c:pt>
                <c:pt idx="2103">
                  <c:v>303.46165962732948</c:v>
                </c:pt>
                <c:pt idx="2104">
                  <c:v>732.90708171152551</c:v>
                </c:pt>
                <c:pt idx="2105">
                  <c:v>322.6535694962048</c:v>
                </c:pt>
                <c:pt idx="2106">
                  <c:v>600.52777170462412</c:v>
                </c:pt>
                <c:pt idx="2107">
                  <c:v>552.92485093167738</c:v>
                </c:pt>
                <c:pt idx="2108">
                  <c:v>512.33308709454786</c:v>
                </c:pt>
                <c:pt idx="2109">
                  <c:v>386.96833429951778</c:v>
                </c:pt>
                <c:pt idx="2110">
                  <c:v>483.04470420979965</c:v>
                </c:pt>
                <c:pt idx="2111">
                  <c:v>482.65005728088352</c:v>
                </c:pt>
                <c:pt idx="2112">
                  <c:v>412.20342567287776</c:v>
                </c:pt>
                <c:pt idx="2113">
                  <c:v>497.16918854382448</c:v>
                </c:pt>
                <c:pt idx="2114">
                  <c:v>465.62196797791592</c:v>
                </c:pt>
                <c:pt idx="2115">
                  <c:v>495.98300151828835</c:v>
                </c:pt>
                <c:pt idx="2116">
                  <c:v>555.50138026224988</c:v>
                </c:pt>
                <c:pt idx="2117">
                  <c:v>376.8195877156661</c:v>
                </c:pt>
                <c:pt idx="2118">
                  <c:v>371.83449896480295</c:v>
                </c:pt>
                <c:pt idx="2119">
                  <c:v>513.09034644582482</c:v>
                </c:pt>
                <c:pt idx="2120">
                  <c:v>970.9267388543808</c:v>
                </c:pt>
                <c:pt idx="2121">
                  <c:v>261.66346804692853</c:v>
                </c:pt>
                <c:pt idx="2122">
                  <c:v>694.67493416149102</c:v>
                </c:pt>
                <c:pt idx="2123">
                  <c:v>167.34346818495499</c:v>
                </c:pt>
                <c:pt idx="2124">
                  <c:v>724.9767087646652</c:v>
                </c:pt>
                <c:pt idx="2125">
                  <c:v>505.06530089717069</c:v>
                </c:pt>
                <c:pt idx="2126">
                  <c:v>571.42881366459665</c:v>
                </c:pt>
                <c:pt idx="2127">
                  <c:v>726.6628256728776</c:v>
                </c:pt>
                <c:pt idx="2128">
                  <c:v>482.97178992408612</c:v>
                </c:pt>
                <c:pt idx="2129">
                  <c:v>652.60060565907531</c:v>
                </c:pt>
                <c:pt idx="2130">
                  <c:v>244.76225810904077</c:v>
                </c:pt>
                <c:pt idx="2131">
                  <c:v>433.81147853692255</c:v>
                </c:pt>
                <c:pt idx="2132">
                  <c:v>616.81409855072513</c:v>
                </c:pt>
                <c:pt idx="2133">
                  <c:v>406.3581857832994</c:v>
                </c:pt>
                <c:pt idx="2134">
                  <c:v>878.29767674258017</c:v>
                </c:pt>
                <c:pt idx="2135">
                  <c:v>551.72468957902038</c:v>
                </c:pt>
                <c:pt idx="2136">
                  <c:v>667.68044844720475</c:v>
                </c:pt>
                <c:pt idx="2137">
                  <c:v>580.67050766045588</c:v>
                </c:pt>
                <c:pt idx="2138">
                  <c:v>303.06352988267804</c:v>
                </c:pt>
                <c:pt idx="2139">
                  <c:v>654.1741501725329</c:v>
                </c:pt>
                <c:pt idx="2140">
                  <c:v>643.82603740510649</c:v>
                </c:pt>
                <c:pt idx="2141">
                  <c:v>640.844922291236</c:v>
                </c:pt>
                <c:pt idx="2142">
                  <c:v>402.44163105590076</c:v>
                </c:pt>
                <c:pt idx="2143">
                  <c:v>943.27684554865357</c:v>
                </c:pt>
                <c:pt idx="2144">
                  <c:v>508.26180993788876</c:v>
                </c:pt>
                <c:pt idx="2145">
                  <c:v>569.25334824016534</c:v>
                </c:pt>
                <c:pt idx="2146">
                  <c:v>519.76056369910282</c:v>
                </c:pt>
                <c:pt idx="2147">
                  <c:v>626.58616728778588</c:v>
                </c:pt>
                <c:pt idx="2148">
                  <c:v>820.57085217391307</c:v>
                </c:pt>
                <c:pt idx="2149">
                  <c:v>498.73112974465175</c:v>
                </c:pt>
                <c:pt idx="2150">
                  <c:v>716.38898964803298</c:v>
                </c:pt>
                <c:pt idx="2151">
                  <c:v>581.8122997929604</c:v>
                </c:pt>
                <c:pt idx="2152">
                  <c:v>592.42357170462378</c:v>
                </c:pt>
                <c:pt idx="2153">
                  <c:v>886.79269620427942</c:v>
                </c:pt>
                <c:pt idx="2154">
                  <c:v>752.8199329192546</c:v>
                </c:pt>
                <c:pt idx="2155">
                  <c:v>347.13600289855071</c:v>
                </c:pt>
                <c:pt idx="2156">
                  <c:v>717.90378219461695</c:v>
                </c:pt>
                <c:pt idx="2157">
                  <c:v>596.41395707384459</c:v>
                </c:pt>
                <c:pt idx="2158">
                  <c:v>332.89296659765466</c:v>
                </c:pt>
                <c:pt idx="2159">
                  <c:v>461.71183602484541</c:v>
                </c:pt>
                <c:pt idx="2160">
                  <c:v>759.80405741891025</c:v>
                </c:pt>
                <c:pt idx="2161">
                  <c:v>481.17821780538316</c:v>
                </c:pt>
                <c:pt idx="2162">
                  <c:v>530.60089910282989</c:v>
                </c:pt>
                <c:pt idx="2163">
                  <c:v>426.19370158730163</c:v>
                </c:pt>
                <c:pt idx="2164">
                  <c:v>811.71171014492859</c:v>
                </c:pt>
                <c:pt idx="2165">
                  <c:v>543.89729606625303</c:v>
                </c:pt>
                <c:pt idx="2166">
                  <c:v>913.37799392684622</c:v>
                </c:pt>
                <c:pt idx="2167">
                  <c:v>480.70275376121458</c:v>
                </c:pt>
                <c:pt idx="2168">
                  <c:v>455.04973015873009</c:v>
                </c:pt>
                <c:pt idx="2169">
                  <c:v>491.27686915113907</c:v>
                </c:pt>
                <c:pt idx="2170">
                  <c:v>829.06624347826096</c:v>
                </c:pt>
                <c:pt idx="2171">
                  <c:v>511.60985244996618</c:v>
                </c:pt>
                <c:pt idx="2172">
                  <c:v>719.08183202208454</c:v>
                </c:pt>
                <c:pt idx="2173">
                  <c:v>1158.1196028985501</c:v>
                </c:pt>
                <c:pt idx="2174">
                  <c:v>597.42970213940612</c:v>
                </c:pt>
                <c:pt idx="2175">
                  <c:v>570.27488461007601</c:v>
                </c:pt>
                <c:pt idx="2176">
                  <c:v>585.39020703933795</c:v>
                </c:pt>
                <c:pt idx="2177">
                  <c:v>370.48605383022903</c:v>
                </c:pt>
                <c:pt idx="2178">
                  <c:v>427.20008681849521</c:v>
                </c:pt>
                <c:pt idx="2179">
                  <c:v>817.0544393374737</c:v>
                </c:pt>
                <c:pt idx="2180">
                  <c:v>78.609357625949201</c:v>
                </c:pt>
                <c:pt idx="2181">
                  <c:v>294.50647798481759</c:v>
                </c:pt>
                <c:pt idx="2182">
                  <c:v>681.04245672877892</c:v>
                </c:pt>
                <c:pt idx="2183">
                  <c:v>438.28883436853022</c:v>
                </c:pt>
                <c:pt idx="2184">
                  <c:v>369.02165106970369</c:v>
                </c:pt>
                <c:pt idx="2185">
                  <c:v>615.91978702553502</c:v>
                </c:pt>
                <c:pt idx="2186">
                  <c:v>543.0062256728778</c:v>
                </c:pt>
                <c:pt idx="2187">
                  <c:v>486.14479378881992</c:v>
                </c:pt>
                <c:pt idx="2188">
                  <c:v>467.19940193236744</c:v>
                </c:pt>
                <c:pt idx="2189">
                  <c:v>246.67279130434758</c:v>
                </c:pt>
                <c:pt idx="2190">
                  <c:v>406.20529054520375</c:v>
                </c:pt>
                <c:pt idx="2191">
                  <c:v>853.2973846790884</c:v>
                </c:pt>
                <c:pt idx="2192">
                  <c:v>667.58130793650832</c:v>
                </c:pt>
                <c:pt idx="2193">
                  <c:v>480.869632712216</c:v>
                </c:pt>
                <c:pt idx="2194">
                  <c:v>130.63099682539655</c:v>
                </c:pt>
                <c:pt idx="2195">
                  <c:v>424.71812146307843</c:v>
                </c:pt>
                <c:pt idx="2196">
                  <c:v>645.72705534851639</c:v>
                </c:pt>
                <c:pt idx="2197">
                  <c:v>869.86258702553528</c:v>
                </c:pt>
                <c:pt idx="2198">
                  <c:v>624.05611704623834</c:v>
                </c:pt>
                <c:pt idx="2199">
                  <c:v>576.42684789510076</c:v>
                </c:pt>
                <c:pt idx="2200">
                  <c:v>918.96091097308454</c:v>
                </c:pt>
                <c:pt idx="2201">
                  <c:v>478.30152339544497</c:v>
                </c:pt>
                <c:pt idx="2202">
                  <c:v>740.39344389233963</c:v>
                </c:pt>
                <c:pt idx="2203">
                  <c:v>737.05615072463752</c:v>
                </c:pt>
                <c:pt idx="2204">
                  <c:v>868.61858440303695</c:v>
                </c:pt>
                <c:pt idx="2205">
                  <c:v>599.56491055900653</c:v>
                </c:pt>
                <c:pt idx="2206">
                  <c:v>533.34455748792334</c:v>
                </c:pt>
                <c:pt idx="2207">
                  <c:v>896.69171953071032</c:v>
                </c:pt>
                <c:pt idx="2208">
                  <c:v>527.57468709454827</c:v>
                </c:pt>
                <c:pt idx="2209">
                  <c:v>613.0413566597656</c:v>
                </c:pt>
                <c:pt idx="2210">
                  <c:v>869.94377239475546</c:v>
                </c:pt>
                <c:pt idx="2211">
                  <c:v>280.02542360248515</c:v>
                </c:pt>
                <c:pt idx="2212">
                  <c:v>420.13122898550739</c:v>
                </c:pt>
                <c:pt idx="2213">
                  <c:v>554.18407384403076</c:v>
                </c:pt>
                <c:pt idx="2214">
                  <c:v>633.35358274672194</c:v>
                </c:pt>
                <c:pt idx="2215">
                  <c:v>473.9767000690141</c:v>
                </c:pt>
                <c:pt idx="2216">
                  <c:v>570.38056328502478</c:v>
                </c:pt>
                <c:pt idx="2217">
                  <c:v>191.3805873015873</c:v>
                </c:pt>
                <c:pt idx="2218">
                  <c:v>566.84303643892338</c:v>
                </c:pt>
                <c:pt idx="2219">
                  <c:v>546.50882153209125</c:v>
                </c:pt>
                <c:pt idx="2220">
                  <c:v>1250.1902828157349</c:v>
                </c:pt>
                <c:pt idx="2221">
                  <c:v>334.67971387163584</c:v>
                </c:pt>
                <c:pt idx="2222">
                  <c:v>401.58441062801933</c:v>
                </c:pt>
                <c:pt idx="2223">
                  <c:v>196.08346625258764</c:v>
                </c:pt>
                <c:pt idx="2224">
                  <c:v>222.60237101449263</c:v>
                </c:pt>
                <c:pt idx="2225">
                  <c:v>733.56314534161504</c:v>
                </c:pt>
                <c:pt idx="2226">
                  <c:v>458.77674064872315</c:v>
                </c:pt>
                <c:pt idx="2227">
                  <c:v>604.30320234644637</c:v>
                </c:pt>
                <c:pt idx="2228">
                  <c:v>407.77675141476902</c:v>
                </c:pt>
                <c:pt idx="2229">
                  <c:v>592.57393402346452</c:v>
                </c:pt>
                <c:pt idx="2230">
                  <c:v>690.92046017943449</c:v>
                </c:pt>
                <c:pt idx="2231">
                  <c:v>672.1788122843343</c:v>
                </c:pt>
                <c:pt idx="2232">
                  <c:v>821.47722263630078</c:v>
                </c:pt>
                <c:pt idx="2233">
                  <c:v>664.00629399585978</c:v>
                </c:pt>
                <c:pt idx="2234">
                  <c:v>314.39114189095949</c:v>
                </c:pt>
                <c:pt idx="2235">
                  <c:v>614.42044223602431</c:v>
                </c:pt>
                <c:pt idx="2236">
                  <c:v>640.43686183574857</c:v>
                </c:pt>
                <c:pt idx="2237">
                  <c:v>724.34379365079349</c:v>
                </c:pt>
                <c:pt idx="2238">
                  <c:v>694.73324927536237</c:v>
                </c:pt>
                <c:pt idx="2239">
                  <c:v>775.75146280193235</c:v>
                </c:pt>
                <c:pt idx="2240">
                  <c:v>347.30119434092501</c:v>
                </c:pt>
                <c:pt idx="2241">
                  <c:v>320.67995169082155</c:v>
                </c:pt>
                <c:pt idx="2242">
                  <c:v>648.09418661145696</c:v>
                </c:pt>
                <c:pt idx="2243">
                  <c:v>813.95695734989658</c:v>
                </c:pt>
                <c:pt idx="2244">
                  <c:v>633.64035665976496</c:v>
                </c:pt>
                <c:pt idx="2245">
                  <c:v>684.49206956521732</c:v>
                </c:pt>
                <c:pt idx="2246">
                  <c:v>537.06921076604522</c:v>
                </c:pt>
                <c:pt idx="2247">
                  <c:v>480.48317957211896</c:v>
                </c:pt>
                <c:pt idx="2248">
                  <c:v>429.48016991028305</c:v>
                </c:pt>
                <c:pt idx="2249">
                  <c:v>257.43688309178799</c:v>
                </c:pt>
                <c:pt idx="2250">
                  <c:v>500.37034478951034</c:v>
                </c:pt>
                <c:pt idx="2251">
                  <c:v>366.26570986887441</c:v>
                </c:pt>
                <c:pt idx="2252">
                  <c:v>600.44850075914462</c:v>
                </c:pt>
                <c:pt idx="2253">
                  <c:v>996.98708212560302</c:v>
                </c:pt>
                <c:pt idx="2254">
                  <c:v>620.91478909592843</c:v>
                </c:pt>
                <c:pt idx="2255">
                  <c:v>632.22679489303005</c:v>
                </c:pt>
                <c:pt idx="2256">
                  <c:v>563.94732173912939</c:v>
                </c:pt>
                <c:pt idx="2257">
                  <c:v>708.16946666666706</c:v>
                </c:pt>
                <c:pt idx="2258">
                  <c:v>581.25036162870981</c:v>
                </c:pt>
                <c:pt idx="2259">
                  <c:v>707.61070117322311</c:v>
                </c:pt>
                <c:pt idx="2260">
                  <c:v>844.58927260179451</c:v>
                </c:pt>
                <c:pt idx="2261">
                  <c:v>677.1950858523121</c:v>
                </c:pt>
                <c:pt idx="2262">
                  <c:v>639.16235127674327</c:v>
                </c:pt>
                <c:pt idx="2263">
                  <c:v>540.12296645962783</c:v>
                </c:pt>
                <c:pt idx="2264">
                  <c:v>573.54223436853079</c:v>
                </c:pt>
                <c:pt idx="2265">
                  <c:v>684.2975082125613</c:v>
                </c:pt>
                <c:pt idx="2266">
                  <c:v>517.07032822636302</c:v>
                </c:pt>
                <c:pt idx="2267">
                  <c:v>770.04633278122844</c:v>
                </c:pt>
                <c:pt idx="2268">
                  <c:v>895.4231427191171</c:v>
                </c:pt>
                <c:pt idx="2269">
                  <c:v>692.39847536231844</c:v>
                </c:pt>
                <c:pt idx="2270">
                  <c:v>221.5655250517608</c:v>
                </c:pt>
                <c:pt idx="2271">
                  <c:v>640.78664830917933</c:v>
                </c:pt>
                <c:pt idx="2272">
                  <c:v>596.48865838509323</c:v>
                </c:pt>
                <c:pt idx="2273">
                  <c:v>539.48442746721867</c:v>
                </c:pt>
                <c:pt idx="2274">
                  <c:v>762.25693416149045</c:v>
                </c:pt>
                <c:pt idx="2275">
                  <c:v>493.30124968944097</c:v>
                </c:pt>
                <c:pt idx="2276">
                  <c:v>663.31563257418918</c:v>
                </c:pt>
                <c:pt idx="2277">
                  <c:v>731.13014106280218</c:v>
                </c:pt>
                <c:pt idx="2278">
                  <c:v>542.36608212560395</c:v>
                </c:pt>
                <c:pt idx="2279">
                  <c:v>592.81263933747414</c:v>
                </c:pt>
                <c:pt idx="2280">
                  <c:v>429.99226487232545</c:v>
                </c:pt>
                <c:pt idx="2281">
                  <c:v>428.17152229123622</c:v>
                </c:pt>
                <c:pt idx="2282">
                  <c:v>517.42275376121415</c:v>
                </c:pt>
                <c:pt idx="2283">
                  <c:v>327.46557750172553</c:v>
                </c:pt>
                <c:pt idx="2284">
                  <c:v>931.28742594892969</c:v>
                </c:pt>
                <c:pt idx="2285">
                  <c:v>680.98556535541798</c:v>
                </c:pt>
                <c:pt idx="2286">
                  <c:v>636.51642346445851</c:v>
                </c:pt>
                <c:pt idx="2287">
                  <c:v>364.00442015182932</c:v>
                </c:pt>
                <c:pt idx="2288">
                  <c:v>656.12309703243625</c:v>
                </c:pt>
                <c:pt idx="2289">
                  <c:v>423.14034189095958</c:v>
                </c:pt>
                <c:pt idx="2290">
                  <c:v>726.81901587301627</c:v>
                </c:pt>
                <c:pt idx="2291">
                  <c:v>483.36048240165667</c:v>
                </c:pt>
                <c:pt idx="2292">
                  <c:v>250.82009551414842</c:v>
                </c:pt>
                <c:pt idx="2293">
                  <c:v>697.19989054520317</c:v>
                </c:pt>
                <c:pt idx="2294">
                  <c:v>546.53256052449979</c:v>
                </c:pt>
                <c:pt idx="2295">
                  <c:v>497.02834920634871</c:v>
                </c:pt>
                <c:pt idx="2296">
                  <c:v>662.66563492063517</c:v>
                </c:pt>
                <c:pt idx="2297">
                  <c:v>421.64495569358246</c:v>
                </c:pt>
                <c:pt idx="2298">
                  <c:v>621.98103505866163</c:v>
                </c:pt>
                <c:pt idx="2299">
                  <c:v>660.66962567287874</c:v>
                </c:pt>
                <c:pt idx="2300">
                  <c:v>751.56631069703235</c:v>
                </c:pt>
                <c:pt idx="2301">
                  <c:v>631.57902111801309</c:v>
                </c:pt>
                <c:pt idx="2302">
                  <c:v>608.47133416149154</c:v>
                </c:pt>
                <c:pt idx="2303">
                  <c:v>580.81046142167054</c:v>
                </c:pt>
                <c:pt idx="2304">
                  <c:v>758.53147798481768</c:v>
                </c:pt>
                <c:pt idx="2305">
                  <c:v>868.38223229813741</c:v>
                </c:pt>
                <c:pt idx="2306">
                  <c:v>338.93281062801918</c:v>
                </c:pt>
                <c:pt idx="2307">
                  <c:v>879.08141683919973</c:v>
                </c:pt>
                <c:pt idx="2308">
                  <c:v>780.27623574879317</c:v>
                </c:pt>
                <c:pt idx="2309">
                  <c:v>586.74519792960689</c:v>
                </c:pt>
                <c:pt idx="2310">
                  <c:v>576.30333678398938</c:v>
                </c:pt>
                <c:pt idx="2311">
                  <c:v>708.95854658385088</c:v>
                </c:pt>
                <c:pt idx="2312">
                  <c:v>796.02218481711554</c:v>
                </c:pt>
                <c:pt idx="2313">
                  <c:v>837.33997501725253</c:v>
                </c:pt>
                <c:pt idx="2314">
                  <c:v>443.2965017253282</c:v>
                </c:pt>
                <c:pt idx="2315">
                  <c:v>443.25858095238118</c:v>
                </c:pt>
                <c:pt idx="2316">
                  <c:v>305.72904817115295</c:v>
                </c:pt>
                <c:pt idx="2317">
                  <c:v>433.99662167011729</c:v>
                </c:pt>
                <c:pt idx="2318">
                  <c:v>614.51572380952393</c:v>
                </c:pt>
                <c:pt idx="2319">
                  <c:v>769.15944016563128</c:v>
                </c:pt>
                <c:pt idx="2320">
                  <c:v>735.33633098688745</c:v>
                </c:pt>
                <c:pt idx="2321">
                  <c:v>466.11008571428533</c:v>
                </c:pt>
                <c:pt idx="2322">
                  <c:v>980.67007922705216</c:v>
                </c:pt>
                <c:pt idx="2323">
                  <c:v>495.17274934437546</c:v>
                </c:pt>
                <c:pt idx="2324">
                  <c:v>245.76644637681193</c:v>
                </c:pt>
                <c:pt idx="2325">
                  <c:v>593.30381973775013</c:v>
                </c:pt>
                <c:pt idx="2326">
                  <c:v>688.86390545203642</c:v>
                </c:pt>
                <c:pt idx="2327">
                  <c:v>677.87556714975881</c:v>
                </c:pt>
                <c:pt idx="2328">
                  <c:v>529.60729634230563</c:v>
                </c:pt>
                <c:pt idx="2329">
                  <c:v>536.65612063492108</c:v>
                </c:pt>
                <c:pt idx="2330">
                  <c:v>585.31016756383667</c:v>
                </c:pt>
                <c:pt idx="2331">
                  <c:v>570.51297902001409</c:v>
                </c:pt>
                <c:pt idx="2332">
                  <c:v>838.78643643892349</c:v>
                </c:pt>
                <c:pt idx="2333">
                  <c:v>927.35965355417511</c:v>
                </c:pt>
                <c:pt idx="2334">
                  <c:v>509.52400193236667</c:v>
                </c:pt>
                <c:pt idx="2335">
                  <c:v>364.54141380262229</c:v>
                </c:pt>
                <c:pt idx="2336">
                  <c:v>953.34948792270563</c:v>
                </c:pt>
                <c:pt idx="2337">
                  <c:v>713.84853153899246</c:v>
                </c:pt>
                <c:pt idx="2338">
                  <c:v>710.70313360938508</c:v>
                </c:pt>
                <c:pt idx="2339">
                  <c:v>944.9569309868873</c:v>
                </c:pt>
                <c:pt idx="2340">
                  <c:v>586.20853913043481</c:v>
                </c:pt>
                <c:pt idx="2341">
                  <c:v>588.43569510006932</c:v>
                </c:pt>
                <c:pt idx="2342">
                  <c:v>633.86302939958591</c:v>
                </c:pt>
                <c:pt idx="2343">
                  <c:v>610.70019668737018</c:v>
                </c:pt>
                <c:pt idx="2344">
                  <c:v>682.38916507936551</c:v>
                </c:pt>
                <c:pt idx="2345">
                  <c:v>592.98260634920587</c:v>
                </c:pt>
                <c:pt idx="2346">
                  <c:v>434.60453140096649</c:v>
                </c:pt>
                <c:pt idx="2347">
                  <c:v>579.48759199447943</c:v>
                </c:pt>
                <c:pt idx="2348">
                  <c:v>690.30634285714245</c:v>
                </c:pt>
                <c:pt idx="2349">
                  <c:v>289.65036107660524</c:v>
                </c:pt>
                <c:pt idx="2350">
                  <c:v>582.1033556935821</c:v>
                </c:pt>
                <c:pt idx="2351">
                  <c:v>668.82958647343116</c:v>
                </c:pt>
                <c:pt idx="2352">
                  <c:v>628.2275519668749</c:v>
                </c:pt>
                <c:pt idx="2353">
                  <c:v>385.77200082815682</c:v>
                </c:pt>
                <c:pt idx="2354">
                  <c:v>352.68644789510051</c:v>
                </c:pt>
                <c:pt idx="2355">
                  <c:v>560.74928378191885</c:v>
                </c:pt>
                <c:pt idx="2356">
                  <c:v>587.78959668737048</c:v>
                </c:pt>
                <c:pt idx="2357">
                  <c:v>281.03124623878546</c:v>
                </c:pt>
                <c:pt idx="2358">
                  <c:v>937.44691884057943</c:v>
                </c:pt>
                <c:pt idx="2359">
                  <c:v>683.85193319530765</c:v>
                </c:pt>
                <c:pt idx="2360">
                  <c:v>642.89854340924717</c:v>
                </c:pt>
                <c:pt idx="2361">
                  <c:v>649.25394492753492</c:v>
                </c:pt>
                <c:pt idx="2362">
                  <c:v>555.73541573498949</c:v>
                </c:pt>
                <c:pt idx="2363">
                  <c:v>507.94430904071828</c:v>
                </c:pt>
                <c:pt idx="2364">
                  <c:v>408.1810115942036</c:v>
                </c:pt>
                <c:pt idx="2365">
                  <c:v>419.73671000690172</c:v>
                </c:pt>
                <c:pt idx="2366">
                  <c:v>367.37257101449291</c:v>
                </c:pt>
                <c:pt idx="2367">
                  <c:v>646.77862857142827</c:v>
                </c:pt>
                <c:pt idx="2368">
                  <c:v>648.9821068322982</c:v>
                </c:pt>
                <c:pt idx="2369">
                  <c:v>624.30685976535551</c:v>
                </c:pt>
                <c:pt idx="2370">
                  <c:v>532.36110407177307</c:v>
                </c:pt>
                <c:pt idx="2371">
                  <c:v>742.08607218771522</c:v>
                </c:pt>
                <c:pt idx="2372">
                  <c:v>369.47840607315436</c:v>
                </c:pt>
                <c:pt idx="2373">
                  <c:v>418.10379668737085</c:v>
                </c:pt>
                <c:pt idx="2374">
                  <c:v>592.79766984126923</c:v>
                </c:pt>
                <c:pt idx="2375">
                  <c:v>460.96466680469325</c:v>
                </c:pt>
                <c:pt idx="2376">
                  <c:v>622.87279820565914</c:v>
                </c:pt>
                <c:pt idx="2377">
                  <c:v>740.24041642512157</c:v>
                </c:pt>
                <c:pt idx="2378">
                  <c:v>613.71744195997212</c:v>
                </c:pt>
                <c:pt idx="2379">
                  <c:v>754.08154327122145</c:v>
                </c:pt>
                <c:pt idx="2380">
                  <c:v>515.07411939268445</c:v>
                </c:pt>
                <c:pt idx="2381">
                  <c:v>230.56716839199464</c:v>
                </c:pt>
                <c:pt idx="2382">
                  <c:v>412.09743754313331</c:v>
                </c:pt>
                <c:pt idx="2383">
                  <c:v>910.18326183574868</c:v>
                </c:pt>
                <c:pt idx="2384">
                  <c:v>731.41372173913146</c:v>
                </c:pt>
                <c:pt idx="2385">
                  <c:v>378.46450117322331</c:v>
                </c:pt>
                <c:pt idx="2386">
                  <c:v>609.5106970324365</c:v>
                </c:pt>
                <c:pt idx="2387">
                  <c:v>697.48672753623191</c:v>
                </c:pt>
                <c:pt idx="2388">
                  <c:v>492.67024761904736</c:v>
                </c:pt>
                <c:pt idx="2389">
                  <c:v>511.21734051069757</c:v>
                </c:pt>
                <c:pt idx="2390">
                  <c:v>544.05246376811624</c:v>
                </c:pt>
                <c:pt idx="2391">
                  <c:v>556.94293830227775</c:v>
                </c:pt>
                <c:pt idx="2392">
                  <c:v>611.79757791580425</c:v>
                </c:pt>
                <c:pt idx="2393">
                  <c:v>756.20470917874445</c:v>
                </c:pt>
                <c:pt idx="2394">
                  <c:v>532.7566808833684</c:v>
                </c:pt>
                <c:pt idx="2395">
                  <c:v>292.01259848171082</c:v>
                </c:pt>
                <c:pt idx="2396">
                  <c:v>640.06231994478958</c:v>
                </c:pt>
                <c:pt idx="2397">
                  <c:v>732.98160207039348</c:v>
                </c:pt>
                <c:pt idx="2398">
                  <c:v>866.8521877156669</c:v>
                </c:pt>
                <c:pt idx="2399">
                  <c:v>552.74350807453425</c:v>
                </c:pt>
                <c:pt idx="2400">
                  <c:v>312.52546887508652</c:v>
                </c:pt>
                <c:pt idx="2401">
                  <c:v>333.26767412008337</c:v>
                </c:pt>
                <c:pt idx="2402">
                  <c:v>636.92495403726707</c:v>
                </c:pt>
                <c:pt idx="2403">
                  <c:v>661.73782194616956</c:v>
                </c:pt>
                <c:pt idx="2404">
                  <c:v>712.94503643892313</c:v>
                </c:pt>
                <c:pt idx="2405">
                  <c:v>701.06654258109018</c:v>
                </c:pt>
                <c:pt idx="2406">
                  <c:v>673.99888226363032</c:v>
                </c:pt>
                <c:pt idx="2407">
                  <c:v>569.49426017943392</c:v>
                </c:pt>
                <c:pt idx="2408">
                  <c:v>540.40773498964825</c:v>
                </c:pt>
                <c:pt idx="2409">
                  <c:v>340.43914672187714</c:v>
                </c:pt>
                <c:pt idx="2410">
                  <c:v>528.43328723257434</c:v>
                </c:pt>
                <c:pt idx="2411">
                  <c:v>862.34207715665946</c:v>
                </c:pt>
                <c:pt idx="2412">
                  <c:v>183.84422898550713</c:v>
                </c:pt>
                <c:pt idx="2413">
                  <c:v>716.939708902691</c:v>
                </c:pt>
                <c:pt idx="2414">
                  <c:v>369.29485783298844</c:v>
                </c:pt>
                <c:pt idx="2415">
                  <c:v>531.74885603864777</c:v>
                </c:pt>
                <c:pt idx="2416">
                  <c:v>659.43708709454836</c:v>
                </c:pt>
                <c:pt idx="2417">
                  <c:v>479.84364292615601</c:v>
                </c:pt>
                <c:pt idx="2418">
                  <c:v>620.65109026915161</c:v>
                </c:pt>
                <c:pt idx="2419">
                  <c:v>925.69035776397527</c:v>
                </c:pt>
                <c:pt idx="2420">
                  <c:v>356.0184179434093</c:v>
                </c:pt>
                <c:pt idx="2421">
                  <c:v>561.87515458937276</c:v>
                </c:pt>
                <c:pt idx="2422">
                  <c:v>522.42337239475421</c:v>
                </c:pt>
                <c:pt idx="2423">
                  <c:v>321.89673071083507</c:v>
                </c:pt>
                <c:pt idx="2424">
                  <c:v>712.17555044858511</c:v>
                </c:pt>
                <c:pt idx="2425">
                  <c:v>602.00141904761938</c:v>
                </c:pt>
                <c:pt idx="2426">
                  <c:v>219.17804913733596</c:v>
                </c:pt>
                <c:pt idx="2427">
                  <c:v>864.28646777087692</c:v>
                </c:pt>
                <c:pt idx="2428">
                  <c:v>694.55768088336731</c:v>
                </c:pt>
                <c:pt idx="2429">
                  <c:v>618.68791538992423</c:v>
                </c:pt>
                <c:pt idx="2430">
                  <c:v>434.45300151828849</c:v>
                </c:pt>
                <c:pt idx="2431">
                  <c:v>554.19888102139464</c:v>
                </c:pt>
                <c:pt idx="2432">
                  <c:v>641.62012353347188</c:v>
                </c:pt>
                <c:pt idx="2433">
                  <c:v>332.12390172532787</c:v>
                </c:pt>
                <c:pt idx="2434">
                  <c:v>425.20701090407181</c:v>
                </c:pt>
                <c:pt idx="2435">
                  <c:v>572.51011083505887</c:v>
                </c:pt>
                <c:pt idx="2436">
                  <c:v>744.65320124223604</c:v>
                </c:pt>
                <c:pt idx="2437">
                  <c:v>777.71593581780576</c:v>
                </c:pt>
                <c:pt idx="2438">
                  <c:v>555.6164365769497</c:v>
                </c:pt>
                <c:pt idx="2439">
                  <c:v>814.37860759144303</c:v>
                </c:pt>
                <c:pt idx="2440">
                  <c:v>355.64762263630143</c:v>
                </c:pt>
                <c:pt idx="2441">
                  <c:v>295.93168985507214</c:v>
                </c:pt>
                <c:pt idx="2442">
                  <c:v>381.77093982056624</c:v>
                </c:pt>
                <c:pt idx="2443">
                  <c:v>469.20645852311873</c:v>
                </c:pt>
                <c:pt idx="2444">
                  <c:v>350.11337625948943</c:v>
                </c:pt>
                <c:pt idx="2445">
                  <c:v>617.38469579020057</c:v>
                </c:pt>
                <c:pt idx="2446">
                  <c:v>681.84956438923416</c:v>
                </c:pt>
                <c:pt idx="2447">
                  <c:v>808.11110282953723</c:v>
                </c:pt>
                <c:pt idx="2448">
                  <c:v>685.2420924775713</c:v>
                </c:pt>
                <c:pt idx="2449">
                  <c:v>784.37101821946158</c:v>
                </c:pt>
                <c:pt idx="2450">
                  <c:v>722.02235031055966</c:v>
                </c:pt>
                <c:pt idx="2451">
                  <c:v>442.81827895100162</c:v>
                </c:pt>
                <c:pt idx="2452">
                  <c:v>658.88734906832246</c:v>
                </c:pt>
                <c:pt idx="2453">
                  <c:v>751.21104458246964</c:v>
                </c:pt>
                <c:pt idx="2454">
                  <c:v>632.05942567287821</c:v>
                </c:pt>
                <c:pt idx="2455">
                  <c:v>488.36701711525257</c:v>
                </c:pt>
                <c:pt idx="2456">
                  <c:v>589.35353926846085</c:v>
                </c:pt>
                <c:pt idx="2457">
                  <c:v>412.61928074534148</c:v>
                </c:pt>
                <c:pt idx="2458">
                  <c:v>706.0621391304345</c:v>
                </c:pt>
                <c:pt idx="2459">
                  <c:v>440.41718688750871</c:v>
                </c:pt>
                <c:pt idx="2460">
                  <c:v>216.269590062112</c:v>
                </c:pt>
                <c:pt idx="2461">
                  <c:v>633.62040151828842</c:v>
                </c:pt>
                <c:pt idx="2462">
                  <c:v>620.42363188405784</c:v>
                </c:pt>
                <c:pt idx="2463">
                  <c:v>463.89760124223631</c:v>
                </c:pt>
                <c:pt idx="2464">
                  <c:v>426.04482732919257</c:v>
                </c:pt>
                <c:pt idx="2465">
                  <c:v>393.594300069013</c:v>
                </c:pt>
                <c:pt idx="2466">
                  <c:v>740.23393609385823</c:v>
                </c:pt>
                <c:pt idx="2467">
                  <c:v>572.83488074534205</c:v>
                </c:pt>
                <c:pt idx="2468">
                  <c:v>628.07111538992422</c:v>
                </c:pt>
                <c:pt idx="2469">
                  <c:v>684.41930476190498</c:v>
                </c:pt>
                <c:pt idx="2470">
                  <c:v>542.67649827467312</c:v>
                </c:pt>
                <c:pt idx="2471">
                  <c:v>451.64862553485204</c:v>
                </c:pt>
                <c:pt idx="2472">
                  <c:v>788.80417667356892</c:v>
                </c:pt>
                <c:pt idx="2473">
                  <c:v>765.25868226362957</c:v>
                </c:pt>
                <c:pt idx="2474">
                  <c:v>511.30749579020062</c:v>
                </c:pt>
                <c:pt idx="2475">
                  <c:v>602.92620400276076</c:v>
                </c:pt>
                <c:pt idx="2476">
                  <c:v>379.90789440993842</c:v>
                </c:pt>
                <c:pt idx="2477">
                  <c:v>507.92618619737777</c:v>
                </c:pt>
                <c:pt idx="2478">
                  <c:v>358.55932298136622</c:v>
                </c:pt>
                <c:pt idx="2479">
                  <c:v>849.5558278812972</c:v>
                </c:pt>
                <c:pt idx="2480">
                  <c:v>397.35697805383052</c:v>
                </c:pt>
                <c:pt idx="2481">
                  <c:v>318.53934064872396</c:v>
                </c:pt>
                <c:pt idx="2482">
                  <c:v>720.94412463768185</c:v>
                </c:pt>
                <c:pt idx="2483">
                  <c:v>670.47292905452059</c:v>
                </c:pt>
                <c:pt idx="2484">
                  <c:v>628.80697115251894</c:v>
                </c:pt>
                <c:pt idx="2485">
                  <c:v>672.76931414768853</c:v>
                </c:pt>
                <c:pt idx="2486">
                  <c:v>735.75119944789446</c:v>
                </c:pt>
                <c:pt idx="2487">
                  <c:v>482.0815456176673</c:v>
                </c:pt>
                <c:pt idx="2488">
                  <c:v>673.77692781228518</c:v>
                </c:pt>
                <c:pt idx="2489">
                  <c:v>134.11071594202883</c:v>
                </c:pt>
                <c:pt idx="2490">
                  <c:v>666.54637336093856</c:v>
                </c:pt>
                <c:pt idx="2491">
                  <c:v>808.27876811594149</c:v>
                </c:pt>
                <c:pt idx="2492">
                  <c:v>655.47109054520365</c:v>
                </c:pt>
                <c:pt idx="2493">
                  <c:v>432.57320124223668</c:v>
                </c:pt>
                <c:pt idx="2494">
                  <c:v>518.11878536922052</c:v>
                </c:pt>
                <c:pt idx="2495">
                  <c:v>717.28033333333372</c:v>
                </c:pt>
                <c:pt idx="2496">
                  <c:v>803.0536739820559</c:v>
                </c:pt>
                <c:pt idx="2497">
                  <c:v>642.41639033816398</c:v>
                </c:pt>
                <c:pt idx="2498">
                  <c:v>434.56691193926883</c:v>
                </c:pt>
                <c:pt idx="2499">
                  <c:v>697.58284278812914</c:v>
                </c:pt>
                <c:pt idx="2500">
                  <c:v>573.69546045548702</c:v>
                </c:pt>
                <c:pt idx="2501">
                  <c:v>463.26699668737012</c:v>
                </c:pt>
                <c:pt idx="2502">
                  <c:v>347.25986059351283</c:v>
                </c:pt>
                <c:pt idx="2503">
                  <c:v>491.96238951000714</c:v>
                </c:pt>
                <c:pt idx="2504">
                  <c:v>534.59613636991003</c:v>
                </c:pt>
                <c:pt idx="2505">
                  <c:v>499.94831083505835</c:v>
                </c:pt>
                <c:pt idx="2506">
                  <c:v>822.80209620427888</c:v>
                </c:pt>
                <c:pt idx="2507">
                  <c:v>818.70547867494736</c:v>
                </c:pt>
                <c:pt idx="2508">
                  <c:v>735.49708599033829</c:v>
                </c:pt>
                <c:pt idx="2509">
                  <c:v>512.68611566597701</c:v>
                </c:pt>
                <c:pt idx="2510">
                  <c:v>443.31892601794391</c:v>
                </c:pt>
                <c:pt idx="2511">
                  <c:v>433.19480952380979</c:v>
                </c:pt>
                <c:pt idx="2512">
                  <c:v>622.44995017253359</c:v>
                </c:pt>
                <c:pt idx="2513">
                  <c:v>488.73486749482424</c:v>
                </c:pt>
                <c:pt idx="2514">
                  <c:v>402.88834271911696</c:v>
                </c:pt>
                <c:pt idx="2515">
                  <c:v>908.96257915803949</c:v>
                </c:pt>
                <c:pt idx="2516">
                  <c:v>887.56127536231816</c:v>
                </c:pt>
                <c:pt idx="2517">
                  <c:v>692.54605410627948</c:v>
                </c:pt>
                <c:pt idx="2518">
                  <c:v>1119.9942576949616</c:v>
                </c:pt>
                <c:pt idx="2519">
                  <c:v>455.35775307108406</c:v>
                </c:pt>
                <c:pt idx="2520">
                  <c:v>378.42748985507274</c:v>
                </c:pt>
                <c:pt idx="2521">
                  <c:v>271.90378978605975</c:v>
                </c:pt>
                <c:pt idx="2522">
                  <c:v>733.84618550724622</c:v>
                </c:pt>
                <c:pt idx="2523">
                  <c:v>391.83524002760498</c:v>
                </c:pt>
                <c:pt idx="2524">
                  <c:v>909.56055417529353</c:v>
                </c:pt>
                <c:pt idx="2525">
                  <c:v>394.66437142857149</c:v>
                </c:pt>
                <c:pt idx="2526">
                  <c:v>378.21855624568707</c:v>
                </c:pt>
                <c:pt idx="2527">
                  <c:v>189.42566818495493</c:v>
                </c:pt>
                <c:pt idx="2528">
                  <c:v>1071.7984038647346</c:v>
                </c:pt>
                <c:pt idx="2529">
                  <c:v>578.75918440303622</c:v>
                </c:pt>
                <c:pt idx="2530">
                  <c:v>516.23008750862664</c:v>
                </c:pt>
                <c:pt idx="2531">
                  <c:v>552.54064444444418</c:v>
                </c:pt>
                <c:pt idx="2532">
                  <c:v>712.81573015873028</c:v>
                </c:pt>
                <c:pt idx="2533">
                  <c:v>546.51800883367866</c:v>
                </c:pt>
                <c:pt idx="2534">
                  <c:v>299.0751632850247</c:v>
                </c:pt>
                <c:pt idx="2535">
                  <c:v>202.6789957211879</c:v>
                </c:pt>
                <c:pt idx="2536">
                  <c:v>665.40451925465879</c:v>
                </c:pt>
                <c:pt idx="2537">
                  <c:v>1039.4552861283637</c:v>
                </c:pt>
                <c:pt idx="2538">
                  <c:v>748.59700027605265</c:v>
                </c:pt>
                <c:pt idx="2539">
                  <c:v>964.16319296066263</c:v>
                </c:pt>
                <c:pt idx="2540">
                  <c:v>367.69819889579094</c:v>
                </c:pt>
                <c:pt idx="2541">
                  <c:v>679.49466777087662</c:v>
                </c:pt>
                <c:pt idx="2542">
                  <c:v>630.0410005521054</c:v>
                </c:pt>
                <c:pt idx="2543">
                  <c:v>876.58654589372009</c:v>
                </c:pt>
                <c:pt idx="2544">
                  <c:v>818.43555072463801</c:v>
                </c:pt>
                <c:pt idx="2545">
                  <c:v>238.67700828157365</c:v>
                </c:pt>
                <c:pt idx="2546">
                  <c:v>613.67170793650871</c:v>
                </c:pt>
                <c:pt idx="2547">
                  <c:v>523.67219199447868</c:v>
                </c:pt>
                <c:pt idx="2548">
                  <c:v>781.53892601794394</c:v>
                </c:pt>
                <c:pt idx="2549">
                  <c:v>503.57009689441054</c:v>
                </c:pt>
                <c:pt idx="2550">
                  <c:v>768.95734299516801</c:v>
                </c:pt>
                <c:pt idx="2551">
                  <c:v>538.16080676328568</c:v>
                </c:pt>
                <c:pt idx="2552">
                  <c:v>298.12781614906851</c:v>
                </c:pt>
                <c:pt idx="2553">
                  <c:v>326.81190876466587</c:v>
                </c:pt>
                <c:pt idx="2554">
                  <c:v>653.89189247757076</c:v>
                </c:pt>
                <c:pt idx="2555">
                  <c:v>217.70202622498266</c:v>
                </c:pt>
                <c:pt idx="2556">
                  <c:v>538.59806432022128</c:v>
                </c:pt>
                <c:pt idx="2557">
                  <c:v>648.63703933747422</c:v>
                </c:pt>
                <c:pt idx="2558">
                  <c:v>504.51162387853708</c:v>
                </c:pt>
                <c:pt idx="2559">
                  <c:v>257.3630432022095</c:v>
                </c:pt>
                <c:pt idx="2560">
                  <c:v>557.79758288474818</c:v>
                </c:pt>
                <c:pt idx="2561">
                  <c:v>243.10098881987597</c:v>
                </c:pt>
                <c:pt idx="2562">
                  <c:v>451.12602498274725</c:v>
                </c:pt>
                <c:pt idx="2563">
                  <c:v>526.23017405107021</c:v>
                </c:pt>
                <c:pt idx="2564">
                  <c:v>525.41912988267768</c:v>
                </c:pt>
                <c:pt idx="2565">
                  <c:v>873.99042829537632</c:v>
                </c:pt>
                <c:pt idx="2566">
                  <c:v>771.43078550724726</c:v>
                </c:pt>
                <c:pt idx="2567">
                  <c:v>373.33187301587384</c:v>
                </c:pt>
                <c:pt idx="2568">
                  <c:v>774.38917115251934</c:v>
                </c:pt>
                <c:pt idx="2569">
                  <c:v>745.58718826777056</c:v>
                </c:pt>
                <c:pt idx="2570">
                  <c:v>289.96729344375422</c:v>
                </c:pt>
                <c:pt idx="2571">
                  <c:v>609.20202360248447</c:v>
                </c:pt>
                <c:pt idx="2572">
                  <c:v>409.83555583160842</c:v>
                </c:pt>
                <c:pt idx="2573">
                  <c:v>794.69248060731559</c:v>
                </c:pt>
                <c:pt idx="2574">
                  <c:v>696.54773761214585</c:v>
                </c:pt>
                <c:pt idx="2575">
                  <c:v>454.29059447895145</c:v>
                </c:pt>
                <c:pt idx="2576">
                  <c:v>437.02888461007615</c:v>
                </c:pt>
                <c:pt idx="2577">
                  <c:v>805.54062815735108</c:v>
                </c:pt>
                <c:pt idx="2578">
                  <c:v>548.21850213940684</c:v>
                </c:pt>
                <c:pt idx="2579">
                  <c:v>247.22645203588752</c:v>
                </c:pt>
                <c:pt idx="2580">
                  <c:v>730.86954837819098</c:v>
                </c:pt>
                <c:pt idx="2581">
                  <c:v>552.62926363008864</c:v>
                </c:pt>
                <c:pt idx="2582">
                  <c:v>306.02881366459712</c:v>
                </c:pt>
                <c:pt idx="2583">
                  <c:v>825.73964251207724</c:v>
                </c:pt>
                <c:pt idx="2584">
                  <c:v>509.97198316080119</c:v>
                </c:pt>
                <c:pt idx="2585">
                  <c:v>798.04112229123575</c:v>
                </c:pt>
                <c:pt idx="2586">
                  <c:v>880.72058095238128</c:v>
                </c:pt>
                <c:pt idx="2587">
                  <c:v>592.41428847481052</c:v>
                </c:pt>
                <c:pt idx="2588">
                  <c:v>390.99509606625281</c:v>
                </c:pt>
                <c:pt idx="2589">
                  <c:v>554.32265645272594</c:v>
                </c:pt>
                <c:pt idx="2590">
                  <c:v>643.30762912353384</c:v>
                </c:pt>
                <c:pt idx="2591">
                  <c:v>468.92282015182889</c:v>
                </c:pt>
                <c:pt idx="2592">
                  <c:v>583.21363202208499</c:v>
                </c:pt>
                <c:pt idx="2593">
                  <c:v>513.19983450655616</c:v>
                </c:pt>
                <c:pt idx="2594">
                  <c:v>543.85724085576248</c:v>
                </c:pt>
                <c:pt idx="2595">
                  <c:v>497.30429855072418</c:v>
                </c:pt>
                <c:pt idx="2596">
                  <c:v>634.82732173913064</c:v>
                </c:pt>
                <c:pt idx="2597">
                  <c:v>185.46171953071109</c:v>
                </c:pt>
                <c:pt idx="2598">
                  <c:v>470.49564830917916</c:v>
                </c:pt>
                <c:pt idx="2599">
                  <c:v>866.51539475500294</c:v>
                </c:pt>
                <c:pt idx="2600">
                  <c:v>591.37137902001405</c:v>
                </c:pt>
                <c:pt idx="2601">
                  <c:v>289.52617777777778</c:v>
                </c:pt>
                <c:pt idx="2602">
                  <c:v>368.50028985507254</c:v>
                </c:pt>
                <c:pt idx="2603">
                  <c:v>584.52820207039349</c:v>
                </c:pt>
                <c:pt idx="2604">
                  <c:v>600.51911704623899</c:v>
                </c:pt>
                <c:pt idx="2605">
                  <c:v>635.72724872325762</c:v>
                </c:pt>
                <c:pt idx="2606">
                  <c:v>536.6723227053144</c:v>
                </c:pt>
                <c:pt idx="2607">
                  <c:v>511.67740593512769</c:v>
                </c:pt>
                <c:pt idx="2608">
                  <c:v>398.42393457556932</c:v>
                </c:pt>
                <c:pt idx="2609">
                  <c:v>402.82647122153253</c:v>
                </c:pt>
                <c:pt idx="2610">
                  <c:v>818.50833636991092</c:v>
                </c:pt>
                <c:pt idx="2611">
                  <c:v>558.45953995859213</c:v>
                </c:pt>
                <c:pt idx="2612">
                  <c:v>917.9175289164948</c:v>
                </c:pt>
                <c:pt idx="2613">
                  <c:v>531.07541228433479</c:v>
                </c:pt>
                <c:pt idx="2614">
                  <c:v>362.64520579710165</c:v>
                </c:pt>
                <c:pt idx="2615">
                  <c:v>147.95100814354737</c:v>
                </c:pt>
                <c:pt idx="2616">
                  <c:v>613.66073554175318</c:v>
                </c:pt>
                <c:pt idx="2617">
                  <c:v>508.69375458937191</c:v>
                </c:pt>
                <c:pt idx="2618">
                  <c:v>820.83699654934458</c:v>
                </c:pt>
                <c:pt idx="2619">
                  <c:v>418.3265171842653</c:v>
                </c:pt>
                <c:pt idx="2620">
                  <c:v>431.02982981366483</c:v>
                </c:pt>
                <c:pt idx="2621">
                  <c:v>527.35560317460397</c:v>
                </c:pt>
                <c:pt idx="2622">
                  <c:v>598.84069523809546</c:v>
                </c:pt>
                <c:pt idx="2623">
                  <c:v>967.33102691511385</c:v>
                </c:pt>
                <c:pt idx="2624">
                  <c:v>656.86073719806768</c:v>
                </c:pt>
                <c:pt idx="2625">
                  <c:v>386.15599475500358</c:v>
                </c:pt>
                <c:pt idx="2626">
                  <c:v>678.96793485162266</c:v>
                </c:pt>
                <c:pt idx="2627">
                  <c:v>399.26623326432059</c:v>
                </c:pt>
                <c:pt idx="2628">
                  <c:v>187.88804044168421</c:v>
                </c:pt>
                <c:pt idx="2629">
                  <c:v>789.9611918564533</c:v>
                </c:pt>
                <c:pt idx="2630">
                  <c:v>605.17294078674968</c:v>
                </c:pt>
                <c:pt idx="2631">
                  <c:v>735.60643505866096</c:v>
                </c:pt>
                <c:pt idx="2632">
                  <c:v>226.75044444444484</c:v>
                </c:pt>
                <c:pt idx="2633">
                  <c:v>344.97823768115938</c:v>
                </c:pt>
                <c:pt idx="2634">
                  <c:v>682.68207674258178</c:v>
                </c:pt>
                <c:pt idx="2635">
                  <c:v>360.11454230503819</c:v>
                </c:pt>
                <c:pt idx="2636">
                  <c:v>767.71399875776353</c:v>
                </c:pt>
                <c:pt idx="2637">
                  <c:v>479.36759710144963</c:v>
                </c:pt>
                <c:pt idx="2638">
                  <c:v>390.92294216701191</c:v>
                </c:pt>
                <c:pt idx="2639">
                  <c:v>431.74891856452723</c:v>
                </c:pt>
                <c:pt idx="2640">
                  <c:v>562.30386307798494</c:v>
                </c:pt>
                <c:pt idx="2641">
                  <c:v>495.17751304347871</c:v>
                </c:pt>
                <c:pt idx="2642">
                  <c:v>217.52139779158051</c:v>
                </c:pt>
                <c:pt idx="2643">
                  <c:v>414.24576466528652</c:v>
                </c:pt>
                <c:pt idx="2644">
                  <c:v>740.17869054520293</c:v>
                </c:pt>
                <c:pt idx="2645">
                  <c:v>302.24304209799891</c:v>
                </c:pt>
                <c:pt idx="2646">
                  <c:v>381.02318247066944</c:v>
                </c:pt>
                <c:pt idx="2647">
                  <c:v>638.38391718426544</c:v>
                </c:pt>
                <c:pt idx="2648">
                  <c:v>249.59326501035252</c:v>
                </c:pt>
                <c:pt idx="2649">
                  <c:v>659.28978053830269</c:v>
                </c:pt>
                <c:pt idx="2650">
                  <c:v>769.33146666666732</c:v>
                </c:pt>
                <c:pt idx="2651">
                  <c:v>305.6169452035889</c:v>
                </c:pt>
                <c:pt idx="2652">
                  <c:v>156.42376328502326</c:v>
                </c:pt>
                <c:pt idx="2653">
                  <c:v>502.67319834368561</c:v>
                </c:pt>
                <c:pt idx="2654">
                  <c:v>552.9332190476191</c:v>
                </c:pt>
                <c:pt idx="2655">
                  <c:v>566.65728391994526</c:v>
                </c:pt>
                <c:pt idx="2656">
                  <c:v>596.07470779848222</c:v>
                </c:pt>
                <c:pt idx="2657">
                  <c:v>536.8177325051762</c:v>
                </c:pt>
                <c:pt idx="2658">
                  <c:v>584.82190697032456</c:v>
                </c:pt>
                <c:pt idx="2659">
                  <c:v>670.98991345755621</c:v>
                </c:pt>
                <c:pt idx="2660">
                  <c:v>329.06841173222972</c:v>
                </c:pt>
                <c:pt idx="2661">
                  <c:v>692.95279199447907</c:v>
                </c:pt>
                <c:pt idx="2662">
                  <c:v>711.18286625258827</c:v>
                </c:pt>
                <c:pt idx="2663">
                  <c:v>665.95111387163547</c:v>
                </c:pt>
                <c:pt idx="2664">
                  <c:v>601.56059434092435</c:v>
                </c:pt>
                <c:pt idx="2665">
                  <c:v>208.40811801242319</c:v>
                </c:pt>
                <c:pt idx="2666">
                  <c:v>684.32758523119435</c:v>
                </c:pt>
                <c:pt idx="2667">
                  <c:v>207.24411221532125</c:v>
                </c:pt>
                <c:pt idx="2668">
                  <c:v>756.19093761214651</c:v>
                </c:pt>
                <c:pt idx="2669">
                  <c:v>307.6153965493445</c:v>
                </c:pt>
                <c:pt idx="2670">
                  <c:v>778.46980124223489</c:v>
                </c:pt>
                <c:pt idx="2671">
                  <c:v>507.80697101449312</c:v>
                </c:pt>
                <c:pt idx="2672">
                  <c:v>534.35847439613508</c:v>
                </c:pt>
                <c:pt idx="2673">
                  <c:v>370.46220289855148</c:v>
                </c:pt>
                <c:pt idx="2674">
                  <c:v>477.56599475500423</c:v>
                </c:pt>
                <c:pt idx="2675">
                  <c:v>650.4616848861283</c:v>
                </c:pt>
                <c:pt idx="2676">
                  <c:v>541.47672215320938</c:v>
                </c:pt>
                <c:pt idx="2677">
                  <c:v>585.56916894409972</c:v>
                </c:pt>
                <c:pt idx="2678">
                  <c:v>289.98996425120799</c:v>
                </c:pt>
                <c:pt idx="2679">
                  <c:v>552.57635762594964</c:v>
                </c:pt>
                <c:pt idx="2680">
                  <c:v>707.19496052449961</c:v>
                </c:pt>
                <c:pt idx="2681">
                  <c:v>862.97306735679717</c:v>
                </c:pt>
                <c:pt idx="2682">
                  <c:v>750.12518053830274</c:v>
                </c:pt>
                <c:pt idx="2683">
                  <c:v>505.91221007591463</c:v>
                </c:pt>
                <c:pt idx="2684">
                  <c:v>681.35426570048321</c:v>
                </c:pt>
                <c:pt idx="2685">
                  <c:v>463.693665562457</c:v>
                </c:pt>
                <c:pt idx="2686">
                  <c:v>471.68835031055897</c:v>
                </c:pt>
                <c:pt idx="2687">
                  <c:v>624.54535638371317</c:v>
                </c:pt>
                <c:pt idx="2688">
                  <c:v>660.57176024844716</c:v>
                </c:pt>
                <c:pt idx="2689">
                  <c:v>492.03534506556309</c:v>
                </c:pt>
                <c:pt idx="2690">
                  <c:v>392.14746956521742</c:v>
                </c:pt>
                <c:pt idx="2691">
                  <c:v>366.12373982056681</c:v>
                </c:pt>
                <c:pt idx="2692">
                  <c:v>673.19775955831744</c:v>
                </c:pt>
                <c:pt idx="2693">
                  <c:v>423.52525548654239</c:v>
                </c:pt>
                <c:pt idx="2694">
                  <c:v>326.58981601104165</c:v>
                </c:pt>
                <c:pt idx="2695">
                  <c:v>895.90760786749445</c:v>
                </c:pt>
                <c:pt idx="2696">
                  <c:v>588.52720897170502</c:v>
                </c:pt>
                <c:pt idx="2697">
                  <c:v>386.99936839199506</c:v>
                </c:pt>
                <c:pt idx="2698">
                  <c:v>635.6161838509322</c:v>
                </c:pt>
                <c:pt idx="2699">
                  <c:v>278.37882567287761</c:v>
                </c:pt>
                <c:pt idx="2700">
                  <c:v>482.7473264320227</c:v>
                </c:pt>
                <c:pt idx="2701">
                  <c:v>695.54918799171878</c:v>
                </c:pt>
                <c:pt idx="2702">
                  <c:v>607.1581231193926</c:v>
                </c:pt>
                <c:pt idx="2703">
                  <c:v>692.16430793650795</c:v>
                </c:pt>
                <c:pt idx="2704">
                  <c:v>901.31652532781152</c:v>
                </c:pt>
                <c:pt idx="2705">
                  <c:v>558.42917391304445</c:v>
                </c:pt>
                <c:pt idx="2706">
                  <c:v>762.33207398205627</c:v>
                </c:pt>
                <c:pt idx="2707">
                  <c:v>316.33180234644578</c:v>
                </c:pt>
                <c:pt idx="2708">
                  <c:v>1014.588322567287</c:v>
                </c:pt>
                <c:pt idx="2709">
                  <c:v>746.51197446514823</c:v>
                </c:pt>
                <c:pt idx="2710">
                  <c:v>564.17793581780609</c:v>
                </c:pt>
                <c:pt idx="2711">
                  <c:v>635.51728626639056</c:v>
                </c:pt>
                <c:pt idx="2712">
                  <c:v>573.78421518288451</c:v>
                </c:pt>
                <c:pt idx="2713">
                  <c:v>704.1926997929603</c:v>
                </c:pt>
                <c:pt idx="2714">
                  <c:v>456.01412325741865</c:v>
                </c:pt>
                <c:pt idx="2715">
                  <c:v>569.30318578329945</c:v>
                </c:pt>
                <c:pt idx="2716">
                  <c:v>348.43887563837166</c:v>
                </c:pt>
                <c:pt idx="2717">
                  <c:v>805.41627674258018</c:v>
                </c:pt>
                <c:pt idx="2718">
                  <c:v>718.97690807453421</c:v>
                </c:pt>
                <c:pt idx="2719">
                  <c:v>365.74680800552085</c:v>
                </c:pt>
                <c:pt idx="2720">
                  <c:v>553.18828350586602</c:v>
                </c:pt>
                <c:pt idx="2721">
                  <c:v>868.0715994478951</c:v>
                </c:pt>
                <c:pt idx="2722">
                  <c:v>896.80190324361718</c:v>
                </c:pt>
                <c:pt idx="2723">
                  <c:v>846.75135776397531</c:v>
                </c:pt>
                <c:pt idx="2724">
                  <c:v>496.87749979296063</c:v>
                </c:pt>
                <c:pt idx="2725">
                  <c:v>210.26635169082078</c:v>
                </c:pt>
                <c:pt idx="2726">
                  <c:v>400.60319503105609</c:v>
                </c:pt>
                <c:pt idx="2727">
                  <c:v>819.49495900621184</c:v>
                </c:pt>
                <c:pt idx="2728">
                  <c:v>458.54413278122877</c:v>
                </c:pt>
                <c:pt idx="2729">
                  <c:v>653.25855017253264</c:v>
                </c:pt>
                <c:pt idx="2730">
                  <c:v>535.16762732919153</c:v>
                </c:pt>
                <c:pt idx="2731">
                  <c:v>699.7116042788125</c:v>
                </c:pt>
                <c:pt idx="2732">
                  <c:v>540.41893195307159</c:v>
                </c:pt>
                <c:pt idx="2733">
                  <c:v>723.88505037957202</c:v>
                </c:pt>
                <c:pt idx="2734">
                  <c:v>464.72236452725929</c:v>
                </c:pt>
                <c:pt idx="2735">
                  <c:v>606.26591552795003</c:v>
                </c:pt>
                <c:pt idx="2736">
                  <c:v>482.08701601104246</c:v>
                </c:pt>
                <c:pt idx="2737">
                  <c:v>344.29723919944865</c:v>
                </c:pt>
                <c:pt idx="2738">
                  <c:v>625.14238026225019</c:v>
                </c:pt>
                <c:pt idx="2739">
                  <c:v>521.53658992408577</c:v>
                </c:pt>
                <c:pt idx="2740">
                  <c:v>960.3957556935818</c:v>
                </c:pt>
                <c:pt idx="2741">
                  <c:v>692.02875196687376</c:v>
                </c:pt>
                <c:pt idx="2742">
                  <c:v>440.84313664596266</c:v>
                </c:pt>
                <c:pt idx="2743">
                  <c:v>794.68649565217436</c:v>
                </c:pt>
                <c:pt idx="2744">
                  <c:v>450.65384016563212</c:v>
                </c:pt>
                <c:pt idx="2745">
                  <c:v>453.00673029675659</c:v>
                </c:pt>
                <c:pt idx="2746">
                  <c:v>433.11538164251226</c:v>
                </c:pt>
                <c:pt idx="2747">
                  <c:v>546.76359503105584</c:v>
                </c:pt>
                <c:pt idx="2748">
                  <c:v>134.03820621118064</c:v>
                </c:pt>
                <c:pt idx="2749">
                  <c:v>558.12173844030394</c:v>
                </c:pt>
                <c:pt idx="2750">
                  <c:v>589.95570158730141</c:v>
                </c:pt>
                <c:pt idx="2751">
                  <c:v>448.0118309178747</c:v>
                </c:pt>
                <c:pt idx="2752">
                  <c:v>487.58870420979997</c:v>
                </c:pt>
                <c:pt idx="2753">
                  <c:v>346.15036742581174</c:v>
                </c:pt>
                <c:pt idx="2754">
                  <c:v>687.44922981366415</c:v>
                </c:pt>
                <c:pt idx="2755">
                  <c:v>578.21872270531389</c:v>
                </c:pt>
                <c:pt idx="2756">
                  <c:v>412.63179696342331</c:v>
                </c:pt>
                <c:pt idx="2757">
                  <c:v>829.77439599723994</c:v>
                </c:pt>
                <c:pt idx="2758">
                  <c:v>609.51023367839923</c:v>
                </c:pt>
                <c:pt idx="2759">
                  <c:v>480.54323837129004</c:v>
                </c:pt>
                <c:pt idx="2760">
                  <c:v>377.30493609385735</c:v>
                </c:pt>
                <c:pt idx="2761">
                  <c:v>309.42161283643873</c:v>
                </c:pt>
                <c:pt idx="2762">
                  <c:v>400.04136011042101</c:v>
                </c:pt>
                <c:pt idx="2763">
                  <c:v>868.15603423050334</c:v>
                </c:pt>
                <c:pt idx="2764">
                  <c:v>418.52764720496953</c:v>
                </c:pt>
                <c:pt idx="2765">
                  <c:v>841.43063271221638</c:v>
                </c:pt>
                <c:pt idx="2766">
                  <c:v>582.44169330572834</c:v>
                </c:pt>
                <c:pt idx="2767">
                  <c:v>789.30833305728129</c:v>
                </c:pt>
                <c:pt idx="2768">
                  <c:v>645.81595679779116</c:v>
                </c:pt>
                <c:pt idx="2769">
                  <c:v>445.33898578329831</c:v>
                </c:pt>
                <c:pt idx="2770">
                  <c:v>538.70873968254011</c:v>
                </c:pt>
                <c:pt idx="2771">
                  <c:v>715.35451828847545</c:v>
                </c:pt>
                <c:pt idx="2772">
                  <c:v>551.43765797101435</c:v>
                </c:pt>
                <c:pt idx="2773">
                  <c:v>311.54233416149032</c:v>
                </c:pt>
                <c:pt idx="2774">
                  <c:v>769.17317501725279</c:v>
                </c:pt>
                <c:pt idx="2775">
                  <c:v>514.5079521049006</c:v>
                </c:pt>
                <c:pt idx="2776">
                  <c:v>444.71544099378968</c:v>
                </c:pt>
                <c:pt idx="2777">
                  <c:v>680.88905976535568</c:v>
                </c:pt>
                <c:pt idx="2778">
                  <c:v>1203.6509717046245</c:v>
                </c:pt>
                <c:pt idx="2779">
                  <c:v>78.866947826087198</c:v>
                </c:pt>
                <c:pt idx="2780">
                  <c:v>438.68234092477542</c:v>
                </c:pt>
                <c:pt idx="2781">
                  <c:v>451.19134837819229</c:v>
                </c:pt>
                <c:pt idx="2782">
                  <c:v>629.61289993098728</c:v>
                </c:pt>
                <c:pt idx="2783">
                  <c:v>658.15338978605882</c:v>
                </c:pt>
                <c:pt idx="2784">
                  <c:v>462.43618854382402</c:v>
                </c:pt>
                <c:pt idx="2785">
                  <c:v>447.25754437543196</c:v>
                </c:pt>
                <c:pt idx="2786">
                  <c:v>400.98358881987565</c:v>
                </c:pt>
                <c:pt idx="2787">
                  <c:v>749.54711014492773</c:v>
                </c:pt>
                <c:pt idx="2788">
                  <c:v>655.77637432712118</c:v>
                </c:pt>
                <c:pt idx="2789">
                  <c:v>591.66773982056611</c:v>
                </c:pt>
                <c:pt idx="2790">
                  <c:v>663.92683685300199</c:v>
                </c:pt>
                <c:pt idx="2791">
                  <c:v>608.24063077984715</c:v>
                </c:pt>
                <c:pt idx="2792">
                  <c:v>457.23098343685331</c:v>
                </c:pt>
                <c:pt idx="2793">
                  <c:v>720.10255127674259</c:v>
                </c:pt>
                <c:pt idx="2794">
                  <c:v>387.86988750862702</c:v>
                </c:pt>
                <c:pt idx="2795">
                  <c:v>659.32804761904845</c:v>
                </c:pt>
                <c:pt idx="2796">
                  <c:v>385.00686666666638</c:v>
                </c:pt>
                <c:pt idx="2797">
                  <c:v>39.643737888198757</c:v>
                </c:pt>
                <c:pt idx="2798">
                  <c:v>224.91109040717765</c:v>
                </c:pt>
                <c:pt idx="2799">
                  <c:v>470.33100248447249</c:v>
                </c:pt>
                <c:pt idx="2800">
                  <c:v>657.51521918564561</c:v>
                </c:pt>
                <c:pt idx="2801">
                  <c:v>593.15695017253302</c:v>
                </c:pt>
                <c:pt idx="2802">
                  <c:v>977.93908695652146</c:v>
                </c:pt>
                <c:pt idx="2803">
                  <c:v>754.2464303657697</c:v>
                </c:pt>
                <c:pt idx="2804">
                  <c:v>730.03680427881238</c:v>
                </c:pt>
                <c:pt idx="2805">
                  <c:v>369.74477129054594</c:v>
                </c:pt>
                <c:pt idx="2806">
                  <c:v>762.92111911663176</c:v>
                </c:pt>
                <c:pt idx="2807">
                  <c:v>574.69764706694286</c:v>
                </c:pt>
                <c:pt idx="2808">
                  <c:v>606.03129951690789</c:v>
                </c:pt>
                <c:pt idx="2809">
                  <c:v>485.43119848171159</c:v>
                </c:pt>
                <c:pt idx="2810">
                  <c:v>700.69495900621098</c:v>
                </c:pt>
                <c:pt idx="2811">
                  <c:v>303.71526349206317</c:v>
                </c:pt>
                <c:pt idx="2812">
                  <c:v>631.53608405797127</c:v>
                </c:pt>
                <c:pt idx="2813">
                  <c:v>283.59628281573544</c:v>
                </c:pt>
                <c:pt idx="2814">
                  <c:v>589.70052463768127</c:v>
                </c:pt>
                <c:pt idx="2815">
                  <c:v>327.80142622498283</c:v>
                </c:pt>
                <c:pt idx="2816">
                  <c:v>679.47874506556343</c:v>
                </c:pt>
                <c:pt idx="2817">
                  <c:v>574.71269730848815</c:v>
                </c:pt>
                <c:pt idx="2818">
                  <c:v>464.26159889579083</c:v>
                </c:pt>
                <c:pt idx="2819">
                  <c:v>439.84200358868225</c:v>
                </c:pt>
                <c:pt idx="2820">
                  <c:v>548.20085741890921</c:v>
                </c:pt>
                <c:pt idx="2821">
                  <c:v>559.78209302967525</c:v>
                </c:pt>
                <c:pt idx="2822">
                  <c:v>405.80034644582543</c:v>
                </c:pt>
                <c:pt idx="2823">
                  <c:v>511.90678564527263</c:v>
                </c:pt>
                <c:pt idx="2824">
                  <c:v>558.95610517598311</c:v>
                </c:pt>
                <c:pt idx="2825">
                  <c:v>351.98248433402284</c:v>
                </c:pt>
                <c:pt idx="2826">
                  <c:v>372.42417184265025</c:v>
                </c:pt>
                <c:pt idx="2827">
                  <c:v>360.37722732919281</c:v>
                </c:pt>
                <c:pt idx="2828">
                  <c:v>491.75460124223639</c:v>
                </c:pt>
                <c:pt idx="2829">
                  <c:v>559.2200713595588</c:v>
                </c:pt>
                <c:pt idx="2830">
                  <c:v>404.50553650793688</c:v>
                </c:pt>
                <c:pt idx="2831">
                  <c:v>363.20817777777813</c:v>
                </c:pt>
                <c:pt idx="2832">
                  <c:v>797.42747936507931</c:v>
                </c:pt>
                <c:pt idx="2833">
                  <c:v>447.59464154589341</c:v>
                </c:pt>
                <c:pt idx="2834">
                  <c:v>474.28888750862666</c:v>
                </c:pt>
                <c:pt idx="2835">
                  <c:v>396.77039682539737</c:v>
                </c:pt>
                <c:pt idx="2836">
                  <c:v>541.49311663216019</c:v>
                </c:pt>
                <c:pt idx="2837">
                  <c:v>544.56617556935817</c:v>
                </c:pt>
                <c:pt idx="2838">
                  <c:v>743.21961269841245</c:v>
                </c:pt>
                <c:pt idx="2839">
                  <c:v>251.39461421670148</c:v>
                </c:pt>
                <c:pt idx="2840">
                  <c:v>544.22007674258157</c:v>
                </c:pt>
                <c:pt idx="2841">
                  <c:v>585.72541959972375</c:v>
                </c:pt>
                <c:pt idx="2842">
                  <c:v>971.99920676328475</c:v>
                </c:pt>
                <c:pt idx="2843">
                  <c:v>395.89841628709394</c:v>
                </c:pt>
                <c:pt idx="2844">
                  <c:v>569.8056213940655</c:v>
                </c:pt>
                <c:pt idx="2845">
                  <c:v>683.22746487232541</c:v>
                </c:pt>
                <c:pt idx="2846">
                  <c:v>471.99018067632846</c:v>
                </c:pt>
                <c:pt idx="2847">
                  <c:v>422.96655748792296</c:v>
                </c:pt>
                <c:pt idx="2848">
                  <c:v>562.75320082815722</c:v>
                </c:pt>
                <c:pt idx="2849">
                  <c:v>787.90107729468582</c:v>
                </c:pt>
                <c:pt idx="2850">
                  <c:v>571.15392422360276</c:v>
                </c:pt>
                <c:pt idx="2851">
                  <c:v>561.85779240855754</c:v>
                </c:pt>
                <c:pt idx="2852">
                  <c:v>609.44986915113861</c:v>
                </c:pt>
                <c:pt idx="2853">
                  <c:v>429.53777612146291</c:v>
                </c:pt>
                <c:pt idx="2854">
                  <c:v>734.79850462387844</c:v>
                </c:pt>
                <c:pt idx="2855">
                  <c:v>1213.6095864734284</c:v>
                </c:pt>
                <c:pt idx="2856">
                  <c:v>378.59365327812293</c:v>
                </c:pt>
                <c:pt idx="2857">
                  <c:v>695.03114106280236</c:v>
                </c:pt>
                <c:pt idx="2858">
                  <c:v>558.73672753623202</c:v>
                </c:pt>
                <c:pt idx="2859">
                  <c:v>742.13038440303694</c:v>
                </c:pt>
                <c:pt idx="2860">
                  <c:v>509.77179268461123</c:v>
                </c:pt>
                <c:pt idx="2861">
                  <c:v>380.30512670807423</c:v>
                </c:pt>
                <c:pt idx="2862">
                  <c:v>579.9126</c:v>
                </c:pt>
                <c:pt idx="2863">
                  <c:v>444.70798495514225</c:v>
                </c:pt>
                <c:pt idx="2864">
                  <c:v>494.5200356107656</c:v>
                </c:pt>
                <c:pt idx="2865">
                  <c:v>288.97360207039264</c:v>
                </c:pt>
                <c:pt idx="2866">
                  <c:v>1098.6748302277424</c:v>
                </c:pt>
                <c:pt idx="2867">
                  <c:v>501.29880027605225</c:v>
                </c:pt>
                <c:pt idx="2868">
                  <c:v>612.77678467908925</c:v>
                </c:pt>
                <c:pt idx="2869">
                  <c:v>887.22872891649331</c:v>
                </c:pt>
                <c:pt idx="2870">
                  <c:v>633.53828778467926</c:v>
                </c:pt>
                <c:pt idx="2871">
                  <c:v>451.20800897170511</c:v>
                </c:pt>
                <c:pt idx="2872">
                  <c:v>550.76400634920697</c:v>
                </c:pt>
                <c:pt idx="2873">
                  <c:v>668.44414685990364</c:v>
                </c:pt>
                <c:pt idx="2874">
                  <c:v>329.50646984127002</c:v>
                </c:pt>
                <c:pt idx="2875">
                  <c:v>375.87972864044207</c:v>
                </c:pt>
                <c:pt idx="2876">
                  <c:v>530.11699875776378</c:v>
                </c:pt>
                <c:pt idx="2877">
                  <c:v>630.7471933747413</c:v>
                </c:pt>
                <c:pt idx="2878">
                  <c:v>852.56269247757109</c:v>
                </c:pt>
                <c:pt idx="2879">
                  <c:v>278.83529206349249</c:v>
                </c:pt>
                <c:pt idx="2880">
                  <c:v>795.07908668046923</c:v>
                </c:pt>
                <c:pt idx="2881">
                  <c:v>425.50520179434091</c:v>
                </c:pt>
                <c:pt idx="2882">
                  <c:v>485.52025341614967</c:v>
                </c:pt>
                <c:pt idx="2883">
                  <c:v>485.15711083505903</c:v>
                </c:pt>
                <c:pt idx="2884">
                  <c:v>772.32985893719933</c:v>
                </c:pt>
                <c:pt idx="2885">
                  <c:v>434.49852367149788</c:v>
                </c:pt>
                <c:pt idx="2886">
                  <c:v>689.31503340234599</c:v>
                </c:pt>
                <c:pt idx="2887">
                  <c:v>697.7154797791585</c:v>
                </c:pt>
                <c:pt idx="2888">
                  <c:v>493.68782719116734</c:v>
                </c:pt>
                <c:pt idx="2889">
                  <c:v>552.67667922705346</c:v>
                </c:pt>
                <c:pt idx="2890">
                  <c:v>479.98626970324415</c:v>
                </c:pt>
                <c:pt idx="2891">
                  <c:v>824.78386625258759</c:v>
                </c:pt>
                <c:pt idx="2892">
                  <c:v>942.43229137336107</c:v>
                </c:pt>
                <c:pt idx="2893">
                  <c:v>382.05947977915844</c:v>
                </c:pt>
                <c:pt idx="2894">
                  <c:v>349.12592698412732</c:v>
                </c:pt>
                <c:pt idx="2895">
                  <c:v>445.32760938578315</c:v>
                </c:pt>
                <c:pt idx="2896">
                  <c:v>437.85269302967629</c:v>
                </c:pt>
                <c:pt idx="2897">
                  <c:v>430.46612270531466</c:v>
                </c:pt>
                <c:pt idx="2898">
                  <c:v>508.2971348516221</c:v>
                </c:pt>
                <c:pt idx="2899">
                  <c:v>257.80240648723247</c:v>
                </c:pt>
                <c:pt idx="2900">
                  <c:v>576.09505148378196</c:v>
                </c:pt>
                <c:pt idx="2901">
                  <c:v>745.63528143547285</c:v>
                </c:pt>
                <c:pt idx="2902">
                  <c:v>596.40019723947523</c:v>
                </c:pt>
                <c:pt idx="2903">
                  <c:v>770.02842995169124</c:v>
                </c:pt>
                <c:pt idx="2904">
                  <c:v>569.94705907522598</c:v>
                </c:pt>
                <c:pt idx="2905">
                  <c:v>883.32499806763349</c:v>
                </c:pt>
                <c:pt idx="2906">
                  <c:v>698.66419240855737</c:v>
                </c:pt>
                <c:pt idx="2907">
                  <c:v>449.48486224982719</c:v>
                </c:pt>
                <c:pt idx="2908">
                  <c:v>581.2079873015864</c:v>
                </c:pt>
                <c:pt idx="2909">
                  <c:v>979.59834465148356</c:v>
                </c:pt>
                <c:pt idx="2910">
                  <c:v>695.30015831608</c:v>
                </c:pt>
                <c:pt idx="2911">
                  <c:v>536.37974561766805</c:v>
                </c:pt>
                <c:pt idx="2912">
                  <c:v>742.19244692891596</c:v>
                </c:pt>
                <c:pt idx="2913">
                  <c:v>367.55180096618346</c:v>
                </c:pt>
                <c:pt idx="2914">
                  <c:v>597.87802581090341</c:v>
                </c:pt>
                <c:pt idx="2915">
                  <c:v>469.60165106970339</c:v>
                </c:pt>
                <c:pt idx="2916">
                  <c:v>462.45746790890291</c:v>
                </c:pt>
                <c:pt idx="2917">
                  <c:v>298.53908088336743</c:v>
                </c:pt>
                <c:pt idx="2918">
                  <c:v>119.10964168392047</c:v>
                </c:pt>
                <c:pt idx="2919">
                  <c:v>474.75264430641903</c:v>
                </c:pt>
                <c:pt idx="2920">
                  <c:v>696.6940915113878</c:v>
                </c:pt>
                <c:pt idx="2921">
                  <c:v>508.1397406487232</c:v>
                </c:pt>
                <c:pt idx="2922">
                  <c:v>796.72818205659132</c:v>
                </c:pt>
                <c:pt idx="2923">
                  <c:v>268.84227315389921</c:v>
                </c:pt>
                <c:pt idx="2924">
                  <c:v>580.37725590062132</c:v>
                </c:pt>
                <c:pt idx="2925">
                  <c:v>594.74237377501652</c:v>
                </c:pt>
                <c:pt idx="2926">
                  <c:v>347.05455182884828</c:v>
                </c:pt>
                <c:pt idx="2927">
                  <c:v>401.17417971014538</c:v>
                </c:pt>
                <c:pt idx="2928">
                  <c:v>464.14341407867573</c:v>
                </c:pt>
                <c:pt idx="2929">
                  <c:v>412.6660750862668</c:v>
                </c:pt>
                <c:pt idx="2930">
                  <c:v>337.77769827467216</c:v>
                </c:pt>
                <c:pt idx="2931">
                  <c:v>224.25901256038651</c:v>
                </c:pt>
                <c:pt idx="2932">
                  <c:v>570.65520096618366</c:v>
                </c:pt>
                <c:pt idx="2933">
                  <c:v>603.38290503795736</c:v>
                </c:pt>
                <c:pt idx="2934">
                  <c:v>238.23815955831628</c:v>
                </c:pt>
                <c:pt idx="2935">
                  <c:v>499.14053485162174</c:v>
                </c:pt>
                <c:pt idx="2936">
                  <c:v>384.60229427191109</c:v>
                </c:pt>
                <c:pt idx="2937">
                  <c:v>562.76254409937883</c:v>
                </c:pt>
                <c:pt idx="2938">
                  <c:v>697.71448957902032</c:v>
                </c:pt>
                <c:pt idx="2939">
                  <c:v>940.28185258799181</c:v>
                </c:pt>
                <c:pt idx="2940">
                  <c:v>657.91223077984785</c:v>
                </c:pt>
                <c:pt idx="2941">
                  <c:v>719.99509026915143</c:v>
                </c:pt>
                <c:pt idx="2942">
                  <c:v>698.04976935817774</c:v>
                </c:pt>
                <c:pt idx="2943">
                  <c:v>784.41241325051772</c:v>
                </c:pt>
                <c:pt idx="2944">
                  <c:v>714.99460303657679</c:v>
                </c:pt>
                <c:pt idx="2945">
                  <c:v>561.76880082815796</c:v>
                </c:pt>
                <c:pt idx="2946">
                  <c:v>546.39274658385114</c:v>
                </c:pt>
                <c:pt idx="2947">
                  <c:v>535.18461435472807</c:v>
                </c:pt>
                <c:pt idx="2948">
                  <c:v>610.88935320911014</c:v>
                </c:pt>
                <c:pt idx="2949">
                  <c:v>412.11263906142153</c:v>
                </c:pt>
                <c:pt idx="2950">
                  <c:v>834.43893443754314</c:v>
                </c:pt>
                <c:pt idx="2951">
                  <c:v>665.58259461697742</c:v>
                </c:pt>
                <c:pt idx="2952">
                  <c:v>794.22231635610797</c:v>
                </c:pt>
                <c:pt idx="2953">
                  <c:v>801.5142956521737</c:v>
                </c:pt>
                <c:pt idx="2954">
                  <c:v>318.07323478260906</c:v>
                </c:pt>
                <c:pt idx="2955">
                  <c:v>654.45595997239468</c:v>
                </c:pt>
                <c:pt idx="2956">
                  <c:v>334.92523312629385</c:v>
                </c:pt>
                <c:pt idx="2957">
                  <c:v>466.83816535541803</c:v>
                </c:pt>
                <c:pt idx="2958">
                  <c:v>634.0266178053821</c:v>
                </c:pt>
                <c:pt idx="2959">
                  <c:v>746.22486708074609</c:v>
                </c:pt>
                <c:pt idx="2960">
                  <c:v>234.49900041407875</c:v>
                </c:pt>
                <c:pt idx="2961">
                  <c:v>428.70410503795756</c:v>
                </c:pt>
                <c:pt idx="2962">
                  <c:v>480.10025879917168</c:v>
                </c:pt>
                <c:pt idx="2963">
                  <c:v>547.22324126984211</c:v>
                </c:pt>
                <c:pt idx="2964">
                  <c:v>490.92789289165023</c:v>
                </c:pt>
                <c:pt idx="2965">
                  <c:v>428.98740248447268</c:v>
                </c:pt>
                <c:pt idx="2966">
                  <c:v>632.2332774327117</c:v>
                </c:pt>
                <c:pt idx="2967">
                  <c:v>515.13637280883438</c:v>
                </c:pt>
                <c:pt idx="2968">
                  <c:v>717.31889068322937</c:v>
                </c:pt>
                <c:pt idx="2969">
                  <c:v>448.28929247757111</c:v>
                </c:pt>
                <c:pt idx="2970">
                  <c:v>586.23827467218757</c:v>
                </c:pt>
                <c:pt idx="2971">
                  <c:v>495.45356107660461</c:v>
                </c:pt>
                <c:pt idx="2972">
                  <c:v>712.85279144237393</c:v>
                </c:pt>
                <c:pt idx="2973">
                  <c:v>602.0196115942025</c:v>
                </c:pt>
                <c:pt idx="2974">
                  <c:v>496.35661670117349</c:v>
                </c:pt>
                <c:pt idx="2975">
                  <c:v>316.00297211870327</c:v>
                </c:pt>
                <c:pt idx="2976">
                  <c:v>822.06016687370675</c:v>
                </c:pt>
                <c:pt idx="2977">
                  <c:v>558.41607425810946</c:v>
                </c:pt>
                <c:pt idx="2978">
                  <c:v>526.89609302967654</c:v>
                </c:pt>
                <c:pt idx="2979">
                  <c:v>496.82823202208476</c:v>
                </c:pt>
                <c:pt idx="2980">
                  <c:v>714.00265396825444</c:v>
                </c:pt>
                <c:pt idx="2981">
                  <c:v>406.94649233954476</c:v>
                </c:pt>
                <c:pt idx="2982">
                  <c:v>501.00946086956537</c:v>
                </c:pt>
                <c:pt idx="2983">
                  <c:v>661.6553515527952</c:v>
                </c:pt>
                <c:pt idx="2984">
                  <c:v>801.71170117322185</c:v>
                </c:pt>
                <c:pt idx="2985">
                  <c:v>915.85073250517576</c:v>
                </c:pt>
                <c:pt idx="2986">
                  <c:v>566.92125769496249</c:v>
                </c:pt>
                <c:pt idx="2987">
                  <c:v>741.23906887508645</c:v>
                </c:pt>
                <c:pt idx="2988">
                  <c:v>133.86364389234018</c:v>
                </c:pt>
                <c:pt idx="2989">
                  <c:v>359.05929620427901</c:v>
                </c:pt>
                <c:pt idx="2990">
                  <c:v>311.16547701863351</c:v>
                </c:pt>
                <c:pt idx="2991">
                  <c:v>830.84565645272608</c:v>
                </c:pt>
                <c:pt idx="2992">
                  <c:v>471.46321877156697</c:v>
                </c:pt>
                <c:pt idx="2993">
                  <c:v>640.83183478260958</c:v>
                </c:pt>
                <c:pt idx="2994">
                  <c:v>366.01619585921287</c:v>
                </c:pt>
                <c:pt idx="2995">
                  <c:v>413.27056687370577</c:v>
                </c:pt>
                <c:pt idx="2996">
                  <c:v>911.3102325741886</c:v>
                </c:pt>
                <c:pt idx="2997">
                  <c:v>353.88009772256805</c:v>
                </c:pt>
                <c:pt idx="2998">
                  <c:v>662.00030227743287</c:v>
                </c:pt>
                <c:pt idx="2999">
                  <c:v>502.05341104209833</c:v>
                </c:pt>
                <c:pt idx="3000">
                  <c:v>427.50717501725353</c:v>
                </c:pt>
                <c:pt idx="3001">
                  <c:v>628.85644651483756</c:v>
                </c:pt>
                <c:pt idx="3002">
                  <c:v>363.26798799171809</c:v>
                </c:pt>
                <c:pt idx="3003">
                  <c:v>1106.1473490683229</c:v>
                </c:pt>
                <c:pt idx="3004">
                  <c:v>359.42005051759838</c:v>
                </c:pt>
                <c:pt idx="3005">
                  <c:v>509.48705797101479</c:v>
                </c:pt>
                <c:pt idx="3006">
                  <c:v>581.45566832298198</c:v>
                </c:pt>
                <c:pt idx="3007">
                  <c:v>659.96686625258826</c:v>
                </c:pt>
                <c:pt idx="3008">
                  <c:v>479.5559301587308</c:v>
                </c:pt>
                <c:pt idx="3009">
                  <c:v>535.73598081435478</c:v>
                </c:pt>
                <c:pt idx="3010">
                  <c:v>378.84319696342334</c:v>
                </c:pt>
                <c:pt idx="3011">
                  <c:v>430.80700055210514</c:v>
                </c:pt>
                <c:pt idx="3012">
                  <c:v>539.25739447895126</c:v>
                </c:pt>
                <c:pt idx="3013">
                  <c:v>794.36580496894453</c:v>
                </c:pt>
                <c:pt idx="3014">
                  <c:v>517.05944375431352</c:v>
                </c:pt>
                <c:pt idx="3015">
                  <c:v>797.49067881297333</c:v>
                </c:pt>
                <c:pt idx="3016">
                  <c:v>547.84139171842742</c:v>
                </c:pt>
                <c:pt idx="3017">
                  <c:v>399.06495141476842</c:v>
                </c:pt>
                <c:pt idx="3018">
                  <c:v>829.05068557625953</c:v>
                </c:pt>
                <c:pt idx="3019">
                  <c:v>480.579594755004</c:v>
                </c:pt>
                <c:pt idx="3020">
                  <c:v>550.47870586611498</c:v>
                </c:pt>
                <c:pt idx="3021">
                  <c:v>406.3041198067632</c:v>
                </c:pt>
                <c:pt idx="3022">
                  <c:v>476.23774589371965</c:v>
                </c:pt>
                <c:pt idx="3023">
                  <c:v>286.54413623188395</c:v>
                </c:pt>
                <c:pt idx="3024">
                  <c:v>253.48939337474144</c:v>
                </c:pt>
                <c:pt idx="3025">
                  <c:v>727.63154713595611</c:v>
                </c:pt>
                <c:pt idx="3026">
                  <c:v>561.15091249137345</c:v>
                </c:pt>
                <c:pt idx="3027">
                  <c:v>695.39168253968296</c:v>
                </c:pt>
                <c:pt idx="3028">
                  <c:v>525.11735445134616</c:v>
                </c:pt>
                <c:pt idx="3029">
                  <c:v>412.05081435472721</c:v>
                </c:pt>
                <c:pt idx="3030">
                  <c:v>731.82548046928923</c:v>
                </c:pt>
                <c:pt idx="3031">
                  <c:v>761.9524547964113</c:v>
                </c:pt>
                <c:pt idx="3032">
                  <c:v>684.69978509316775</c:v>
                </c:pt>
                <c:pt idx="3033">
                  <c:v>198.88747660455476</c:v>
                </c:pt>
                <c:pt idx="3034">
                  <c:v>637.52959903381691</c:v>
                </c:pt>
                <c:pt idx="3035">
                  <c:v>629.13139158040065</c:v>
                </c:pt>
                <c:pt idx="3036">
                  <c:v>720.05292864044168</c:v>
                </c:pt>
                <c:pt idx="3037">
                  <c:v>692.54364430641795</c:v>
                </c:pt>
                <c:pt idx="3038">
                  <c:v>413.65403740510783</c:v>
                </c:pt>
                <c:pt idx="3039">
                  <c:v>511.89996963423084</c:v>
                </c:pt>
                <c:pt idx="3040">
                  <c:v>351.84335707384412</c:v>
                </c:pt>
                <c:pt idx="3041">
                  <c:v>722.09534216701275</c:v>
                </c:pt>
                <c:pt idx="3042">
                  <c:v>564.79007729468549</c:v>
                </c:pt>
                <c:pt idx="3043">
                  <c:v>569.71332795031026</c:v>
                </c:pt>
                <c:pt idx="3044">
                  <c:v>281.51181518288445</c:v>
                </c:pt>
                <c:pt idx="3045">
                  <c:v>438.87296756383785</c:v>
                </c:pt>
                <c:pt idx="3046">
                  <c:v>420.66721242236065</c:v>
                </c:pt>
                <c:pt idx="3047">
                  <c:v>467.79265576259536</c:v>
                </c:pt>
                <c:pt idx="3048">
                  <c:v>581.92160179434165</c:v>
                </c:pt>
                <c:pt idx="3049">
                  <c:v>476.67048695652193</c:v>
                </c:pt>
                <c:pt idx="3050">
                  <c:v>583.4555036576952</c:v>
                </c:pt>
                <c:pt idx="3051">
                  <c:v>745.75120772946843</c:v>
                </c:pt>
                <c:pt idx="3052">
                  <c:v>660.40071649413414</c:v>
                </c:pt>
                <c:pt idx="3053">
                  <c:v>610.82246570048346</c:v>
                </c:pt>
                <c:pt idx="3054">
                  <c:v>590.28283064182187</c:v>
                </c:pt>
                <c:pt idx="3055">
                  <c:v>567.64458785369209</c:v>
                </c:pt>
                <c:pt idx="3056">
                  <c:v>703.56698716356061</c:v>
                </c:pt>
                <c:pt idx="3057">
                  <c:v>658.39162581090409</c:v>
                </c:pt>
                <c:pt idx="3058">
                  <c:v>420.79147550034497</c:v>
                </c:pt>
                <c:pt idx="3059">
                  <c:v>359.39795541752926</c:v>
                </c:pt>
                <c:pt idx="3060">
                  <c:v>711.18333402346491</c:v>
                </c:pt>
                <c:pt idx="3061">
                  <c:v>470.39769413388638</c:v>
                </c:pt>
                <c:pt idx="3062">
                  <c:v>393.20410200138053</c:v>
                </c:pt>
                <c:pt idx="3063">
                  <c:v>593.83468668046976</c:v>
                </c:pt>
                <c:pt idx="3064">
                  <c:v>458.86351456176669</c:v>
                </c:pt>
                <c:pt idx="3065">
                  <c:v>347.85832767425768</c:v>
                </c:pt>
                <c:pt idx="3066">
                  <c:v>211.48162857142881</c:v>
                </c:pt>
                <c:pt idx="3067">
                  <c:v>532.65401532091107</c:v>
                </c:pt>
                <c:pt idx="3068">
                  <c:v>457.8341140096627</c:v>
                </c:pt>
                <c:pt idx="3069">
                  <c:v>722.23375293305708</c:v>
                </c:pt>
                <c:pt idx="3070">
                  <c:v>474.61728364389251</c:v>
                </c:pt>
                <c:pt idx="3071">
                  <c:v>654.57953623188416</c:v>
                </c:pt>
                <c:pt idx="3072">
                  <c:v>456.62549123533427</c:v>
                </c:pt>
                <c:pt idx="3073">
                  <c:v>308.70992891649416</c:v>
                </c:pt>
                <c:pt idx="3074">
                  <c:v>752.22335058661167</c:v>
                </c:pt>
                <c:pt idx="3075">
                  <c:v>593.52533015872939</c:v>
                </c:pt>
                <c:pt idx="3076">
                  <c:v>577.11300552104944</c:v>
                </c:pt>
                <c:pt idx="3077">
                  <c:v>224.32220027605274</c:v>
                </c:pt>
                <c:pt idx="3078">
                  <c:v>474.62135817805432</c:v>
                </c:pt>
                <c:pt idx="3079">
                  <c:v>456.61332974465154</c:v>
                </c:pt>
                <c:pt idx="3080">
                  <c:v>688.97731649413424</c:v>
                </c:pt>
                <c:pt idx="3081">
                  <c:v>561.12807218771468</c:v>
                </c:pt>
                <c:pt idx="3082">
                  <c:v>375.14246997929604</c:v>
                </c:pt>
                <c:pt idx="3083">
                  <c:v>464.58138026224958</c:v>
                </c:pt>
                <c:pt idx="3084">
                  <c:v>998.9233653554171</c:v>
                </c:pt>
                <c:pt idx="3085">
                  <c:v>554.97754216701139</c:v>
                </c:pt>
                <c:pt idx="3086">
                  <c:v>495.26457239475462</c:v>
                </c:pt>
                <c:pt idx="3087">
                  <c:v>686.35921325051754</c:v>
                </c:pt>
                <c:pt idx="3088">
                  <c:v>677.98431497584625</c:v>
                </c:pt>
                <c:pt idx="3089">
                  <c:v>751.72099696342343</c:v>
                </c:pt>
                <c:pt idx="3090">
                  <c:v>528.07896011042101</c:v>
                </c:pt>
                <c:pt idx="3091">
                  <c:v>458.57396024844729</c:v>
                </c:pt>
                <c:pt idx="3092">
                  <c:v>722.03476825396865</c:v>
                </c:pt>
                <c:pt idx="3093">
                  <c:v>664.41733498964868</c:v>
                </c:pt>
                <c:pt idx="3094">
                  <c:v>560.97527701863385</c:v>
                </c:pt>
                <c:pt idx="3095">
                  <c:v>368.55541849551412</c:v>
                </c:pt>
                <c:pt idx="3096">
                  <c:v>726.44865341614877</c:v>
                </c:pt>
                <c:pt idx="3097">
                  <c:v>431.09094120082852</c:v>
                </c:pt>
                <c:pt idx="3098">
                  <c:v>306.11379406487242</c:v>
                </c:pt>
                <c:pt idx="3099">
                  <c:v>741.34433692201503</c:v>
                </c:pt>
                <c:pt idx="3100">
                  <c:v>504.69617239475554</c:v>
                </c:pt>
                <c:pt idx="3101">
                  <c:v>760.91305037957238</c:v>
                </c:pt>
                <c:pt idx="3102">
                  <c:v>460.79682801932347</c:v>
                </c:pt>
                <c:pt idx="3103">
                  <c:v>23.267942028985317</c:v>
                </c:pt>
                <c:pt idx="3104">
                  <c:v>704.16408461007541</c:v>
                </c:pt>
                <c:pt idx="3105">
                  <c:v>399.86104775707429</c:v>
                </c:pt>
                <c:pt idx="3106">
                  <c:v>428.11994741200863</c:v>
                </c:pt>
                <c:pt idx="3107">
                  <c:v>588.68121269841276</c:v>
                </c:pt>
                <c:pt idx="3108">
                  <c:v>592.99801987577689</c:v>
                </c:pt>
                <c:pt idx="3109">
                  <c:v>388.62150351966875</c:v>
                </c:pt>
                <c:pt idx="3110">
                  <c:v>535.54387094547997</c:v>
                </c:pt>
                <c:pt idx="3111">
                  <c:v>888.16627577639747</c:v>
                </c:pt>
                <c:pt idx="3112">
                  <c:v>766.57891069703192</c:v>
                </c:pt>
                <c:pt idx="3113">
                  <c:v>1010.7037537612147</c:v>
                </c:pt>
                <c:pt idx="3114">
                  <c:v>603.05570779848222</c:v>
                </c:pt>
                <c:pt idx="3115">
                  <c:v>422.37433457556983</c:v>
                </c:pt>
                <c:pt idx="3116">
                  <c:v>967.24270572808859</c:v>
                </c:pt>
                <c:pt idx="3117">
                  <c:v>468.98726887508644</c:v>
                </c:pt>
                <c:pt idx="3118">
                  <c:v>559.48407646652856</c:v>
                </c:pt>
                <c:pt idx="3119">
                  <c:v>484.40673650793713</c:v>
                </c:pt>
                <c:pt idx="3120">
                  <c:v>474.95671746031792</c:v>
                </c:pt>
                <c:pt idx="3121">
                  <c:v>659.64433002070393</c:v>
                </c:pt>
                <c:pt idx="3122">
                  <c:v>804.50512753623138</c:v>
                </c:pt>
                <c:pt idx="3123">
                  <c:v>453.49261573498995</c:v>
                </c:pt>
                <c:pt idx="3124">
                  <c:v>545.19629261559714</c:v>
                </c:pt>
                <c:pt idx="3125">
                  <c:v>498.2858525879916</c:v>
                </c:pt>
                <c:pt idx="3126">
                  <c:v>515.65109551414821</c:v>
                </c:pt>
                <c:pt idx="3127">
                  <c:v>624.90845617667287</c:v>
                </c:pt>
                <c:pt idx="3128">
                  <c:v>605.55986997929676</c:v>
                </c:pt>
                <c:pt idx="3129">
                  <c:v>749.77107342995237</c:v>
                </c:pt>
                <c:pt idx="3130">
                  <c:v>290.87290890269151</c:v>
                </c:pt>
                <c:pt idx="3131">
                  <c:v>707.07411318150503</c:v>
                </c:pt>
                <c:pt idx="3132">
                  <c:v>675.20957653554126</c:v>
                </c:pt>
                <c:pt idx="3133">
                  <c:v>409.33904541062896</c:v>
                </c:pt>
                <c:pt idx="3134">
                  <c:v>628.91282967563814</c:v>
                </c:pt>
                <c:pt idx="3135">
                  <c:v>511.23638523119405</c:v>
                </c:pt>
                <c:pt idx="3136">
                  <c:v>638.63940386473496</c:v>
                </c:pt>
                <c:pt idx="3137">
                  <c:v>489.99310200138029</c:v>
                </c:pt>
                <c:pt idx="3138">
                  <c:v>423.94998868185019</c:v>
                </c:pt>
                <c:pt idx="3139">
                  <c:v>1018.9531576259495</c:v>
                </c:pt>
                <c:pt idx="3140">
                  <c:v>398.47895251897876</c:v>
                </c:pt>
                <c:pt idx="3141">
                  <c:v>683.01378550724587</c:v>
                </c:pt>
                <c:pt idx="3142">
                  <c:v>503.76818343685329</c:v>
                </c:pt>
                <c:pt idx="3143">
                  <c:v>520.88125507246423</c:v>
                </c:pt>
                <c:pt idx="3144">
                  <c:v>762.5963602484461</c:v>
                </c:pt>
                <c:pt idx="3145">
                  <c:v>180.49832408557609</c:v>
                </c:pt>
                <c:pt idx="3146">
                  <c:v>282.07175610766069</c:v>
                </c:pt>
                <c:pt idx="3147">
                  <c:v>531.46822774327177</c:v>
                </c:pt>
                <c:pt idx="3148">
                  <c:v>620.16392298136714</c:v>
                </c:pt>
                <c:pt idx="3149">
                  <c:v>645.32138426501092</c:v>
                </c:pt>
                <c:pt idx="3150">
                  <c:v>629.38877667356815</c:v>
                </c:pt>
                <c:pt idx="3151">
                  <c:v>257.78536259489329</c:v>
                </c:pt>
                <c:pt idx="3152">
                  <c:v>281.29205659075171</c:v>
                </c:pt>
                <c:pt idx="3153">
                  <c:v>938.22059323671431</c:v>
                </c:pt>
                <c:pt idx="3154">
                  <c:v>444.80727246376784</c:v>
                </c:pt>
                <c:pt idx="3155">
                  <c:v>560.3358091097308</c:v>
                </c:pt>
                <c:pt idx="3156">
                  <c:v>220.74368971704644</c:v>
                </c:pt>
                <c:pt idx="3157">
                  <c:v>591.69165037957134</c:v>
                </c:pt>
                <c:pt idx="3158">
                  <c:v>603.56058716356165</c:v>
                </c:pt>
                <c:pt idx="3159">
                  <c:v>467.70259751552851</c:v>
                </c:pt>
                <c:pt idx="3160">
                  <c:v>823.26951373360987</c:v>
                </c:pt>
                <c:pt idx="3161">
                  <c:v>528.38823105590063</c:v>
                </c:pt>
                <c:pt idx="3162">
                  <c:v>771.91553498964811</c:v>
                </c:pt>
                <c:pt idx="3163">
                  <c:v>513.22609634230491</c:v>
                </c:pt>
                <c:pt idx="3164">
                  <c:v>747.04460469289131</c:v>
                </c:pt>
                <c:pt idx="3165">
                  <c:v>381.48497004830915</c:v>
                </c:pt>
                <c:pt idx="3166">
                  <c:v>494.4583516908217</c:v>
                </c:pt>
                <c:pt idx="3167">
                  <c:v>205.21491538992495</c:v>
                </c:pt>
                <c:pt idx="3168">
                  <c:v>551.80957377501727</c:v>
                </c:pt>
                <c:pt idx="3169">
                  <c:v>484.75618012422399</c:v>
                </c:pt>
                <c:pt idx="3170">
                  <c:v>495.03853816425078</c:v>
                </c:pt>
                <c:pt idx="3171">
                  <c:v>391.47183464458237</c:v>
                </c:pt>
                <c:pt idx="3172">
                  <c:v>536.70556273291947</c:v>
                </c:pt>
                <c:pt idx="3173">
                  <c:v>201.48479516908242</c:v>
                </c:pt>
                <c:pt idx="3174">
                  <c:v>752.65105948930272</c:v>
                </c:pt>
                <c:pt idx="3175">
                  <c:v>364.10231207729498</c:v>
                </c:pt>
                <c:pt idx="3176">
                  <c:v>464.2314208419599</c:v>
                </c:pt>
                <c:pt idx="3177">
                  <c:v>447.58013595583236</c:v>
                </c:pt>
                <c:pt idx="3178">
                  <c:v>361.56532615596973</c:v>
                </c:pt>
                <c:pt idx="3179">
                  <c:v>697.94520041407918</c:v>
                </c:pt>
                <c:pt idx="3180">
                  <c:v>317.99185093167739</c:v>
                </c:pt>
                <c:pt idx="3181">
                  <c:v>373.61266708074504</c:v>
                </c:pt>
                <c:pt idx="3182">
                  <c:v>507.81390476190415</c:v>
                </c:pt>
                <c:pt idx="3183">
                  <c:v>130.83811773637024</c:v>
                </c:pt>
                <c:pt idx="3184">
                  <c:v>575.23118012422401</c:v>
                </c:pt>
                <c:pt idx="3185">
                  <c:v>776.60665631469976</c:v>
                </c:pt>
                <c:pt idx="3186">
                  <c:v>683.4060016563144</c:v>
                </c:pt>
                <c:pt idx="3187">
                  <c:v>360.17514851621877</c:v>
                </c:pt>
                <c:pt idx="3188">
                  <c:v>338.59545175983487</c:v>
                </c:pt>
                <c:pt idx="3189">
                  <c:v>707.6739545893721</c:v>
                </c:pt>
                <c:pt idx="3190">
                  <c:v>570.93484375431319</c:v>
                </c:pt>
                <c:pt idx="3191">
                  <c:v>444.57369358178107</c:v>
                </c:pt>
                <c:pt idx="3192">
                  <c:v>730.91321380262366</c:v>
                </c:pt>
                <c:pt idx="3193">
                  <c:v>388.22913347135921</c:v>
                </c:pt>
                <c:pt idx="3194">
                  <c:v>261.68469620427925</c:v>
                </c:pt>
                <c:pt idx="3195">
                  <c:v>531.49794975845452</c:v>
                </c:pt>
                <c:pt idx="3196">
                  <c:v>602.76989371980687</c:v>
                </c:pt>
                <c:pt idx="3197">
                  <c:v>249.40836356107707</c:v>
                </c:pt>
                <c:pt idx="3198">
                  <c:v>727.72423423050441</c:v>
                </c:pt>
                <c:pt idx="3199">
                  <c:v>383.49689896480288</c:v>
                </c:pt>
                <c:pt idx="3200">
                  <c:v>200.73720013802642</c:v>
                </c:pt>
                <c:pt idx="3201">
                  <c:v>407.0755689440997</c:v>
                </c:pt>
                <c:pt idx="3202">
                  <c:v>557.03392946859856</c:v>
                </c:pt>
                <c:pt idx="3203">
                  <c:v>408.93909496204287</c:v>
                </c:pt>
                <c:pt idx="3204">
                  <c:v>527.30652905452064</c:v>
                </c:pt>
                <c:pt idx="3205">
                  <c:v>499.86725300207104</c:v>
                </c:pt>
                <c:pt idx="3206">
                  <c:v>589.39421863354073</c:v>
                </c:pt>
                <c:pt idx="3207">
                  <c:v>776.69058895790317</c:v>
                </c:pt>
                <c:pt idx="3208">
                  <c:v>560.45690062111817</c:v>
                </c:pt>
                <c:pt idx="3209">
                  <c:v>252.39487812284335</c:v>
                </c:pt>
                <c:pt idx="3210">
                  <c:v>1191.9114989648031</c:v>
                </c:pt>
                <c:pt idx="3211">
                  <c:v>548.74987508626702</c:v>
                </c:pt>
                <c:pt idx="3212">
                  <c:v>430.58594092477608</c:v>
                </c:pt>
                <c:pt idx="3213">
                  <c:v>834.79560607315454</c:v>
                </c:pt>
                <c:pt idx="3214">
                  <c:v>293.60291828847551</c:v>
                </c:pt>
                <c:pt idx="3215">
                  <c:v>603.96959392684744</c:v>
                </c:pt>
                <c:pt idx="3216">
                  <c:v>802.90421338854412</c:v>
                </c:pt>
                <c:pt idx="3217">
                  <c:v>664.35421048999399</c:v>
                </c:pt>
                <c:pt idx="3218">
                  <c:v>639.68539213250597</c:v>
                </c:pt>
                <c:pt idx="3219">
                  <c:v>966.7983351276747</c:v>
                </c:pt>
                <c:pt idx="3220">
                  <c:v>605.32259503105593</c:v>
                </c:pt>
                <c:pt idx="3221">
                  <c:v>373.97365231193999</c:v>
                </c:pt>
                <c:pt idx="3222">
                  <c:v>297.34003381642503</c:v>
                </c:pt>
                <c:pt idx="3223">
                  <c:v>552.27253995859235</c:v>
                </c:pt>
                <c:pt idx="3224">
                  <c:v>219.39076714975863</c:v>
                </c:pt>
                <c:pt idx="3225">
                  <c:v>456.13751304347818</c:v>
                </c:pt>
                <c:pt idx="3226">
                  <c:v>491.1432783988962</c:v>
                </c:pt>
                <c:pt idx="3227">
                  <c:v>554.63615762594952</c:v>
                </c:pt>
                <c:pt idx="3228">
                  <c:v>990.02680441683992</c:v>
                </c:pt>
                <c:pt idx="3229">
                  <c:v>547.60059972394754</c:v>
                </c:pt>
                <c:pt idx="3230">
                  <c:v>357.74056273291933</c:v>
                </c:pt>
                <c:pt idx="3231">
                  <c:v>399.5468285714287</c:v>
                </c:pt>
                <c:pt idx="3232">
                  <c:v>391.28660138026305</c:v>
                </c:pt>
                <c:pt idx="3233">
                  <c:v>688.46329496204305</c:v>
                </c:pt>
                <c:pt idx="3234">
                  <c:v>874.7579982056584</c:v>
                </c:pt>
                <c:pt idx="3235">
                  <c:v>398.07586942719081</c:v>
                </c:pt>
                <c:pt idx="3236">
                  <c:v>213.63793636991056</c:v>
                </c:pt>
                <c:pt idx="3237">
                  <c:v>612.72855955831596</c:v>
                </c:pt>
                <c:pt idx="3238">
                  <c:v>543.08511138716358</c:v>
                </c:pt>
                <c:pt idx="3239">
                  <c:v>581.67963795721209</c:v>
                </c:pt>
                <c:pt idx="3240">
                  <c:v>632.96512311939341</c:v>
                </c:pt>
                <c:pt idx="3241">
                  <c:v>536.57425962732918</c:v>
                </c:pt>
                <c:pt idx="3242">
                  <c:v>443.34836066252603</c:v>
                </c:pt>
                <c:pt idx="3243">
                  <c:v>183.81724720496925</c:v>
                </c:pt>
                <c:pt idx="3244">
                  <c:v>300.61669717046254</c:v>
                </c:pt>
                <c:pt idx="3245">
                  <c:v>581.25980331262974</c:v>
                </c:pt>
                <c:pt idx="3246">
                  <c:v>464.2889225672875</c:v>
                </c:pt>
                <c:pt idx="3247">
                  <c:v>720.0200038647348</c:v>
                </c:pt>
                <c:pt idx="3248">
                  <c:v>580.23170559006223</c:v>
                </c:pt>
                <c:pt idx="3249">
                  <c:v>607.83089068322988</c:v>
                </c:pt>
                <c:pt idx="3250">
                  <c:v>770.94376618357467</c:v>
                </c:pt>
                <c:pt idx="3251">
                  <c:v>244.96144168392061</c:v>
                </c:pt>
                <c:pt idx="3252">
                  <c:v>429.76135955831592</c:v>
                </c:pt>
                <c:pt idx="3253">
                  <c:v>529.95766735679729</c:v>
                </c:pt>
                <c:pt idx="3254">
                  <c:v>617.37613554175323</c:v>
                </c:pt>
                <c:pt idx="3255">
                  <c:v>1083.7259619047622</c:v>
                </c:pt>
                <c:pt idx="3256">
                  <c:v>486.81400317460248</c:v>
                </c:pt>
                <c:pt idx="3257">
                  <c:v>525.00055679779132</c:v>
                </c:pt>
                <c:pt idx="3258">
                  <c:v>758.53245548654183</c:v>
                </c:pt>
                <c:pt idx="3259">
                  <c:v>507.68797515527979</c:v>
                </c:pt>
                <c:pt idx="3260">
                  <c:v>351.80575127674263</c:v>
                </c:pt>
                <c:pt idx="3261">
                  <c:v>468.98658274672221</c:v>
                </c:pt>
                <c:pt idx="3262">
                  <c:v>592.0392042788136</c:v>
                </c:pt>
                <c:pt idx="3263">
                  <c:v>633.09450669427224</c:v>
                </c:pt>
                <c:pt idx="3264">
                  <c:v>606.63686073153929</c:v>
                </c:pt>
                <c:pt idx="3265">
                  <c:v>516.09201283643961</c:v>
                </c:pt>
                <c:pt idx="3266">
                  <c:v>370.31799116632169</c:v>
                </c:pt>
                <c:pt idx="3267">
                  <c:v>550.80978730158813</c:v>
                </c:pt>
                <c:pt idx="3268">
                  <c:v>734.55980690131162</c:v>
                </c:pt>
                <c:pt idx="3269">
                  <c:v>813.6885959972393</c:v>
                </c:pt>
                <c:pt idx="3270">
                  <c:v>433.85067398205661</c:v>
                </c:pt>
                <c:pt idx="3271">
                  <c:v>157.58392822636324</c:v>
                </c:pt>
                <c:pt idx="3272">
                  <c:v>730.39510089716987</c:v>
                </c:pt>
                <c:pt idx="3273">
                  <c:v>645.8570884748101</c:v>
                </c:pt>
                <c:pt idx="3274">
                  <c:v>464.83155389924082</c:v>
                </c:pt>
                <c:pt idx="3275">
                  <c:v>224.06418661145619</c:v>
                </c:pt>
                <c:pt idx="3276">
                  <c:v>708.53312615597019</c:v>
                </c:pt>
                <c:pt idx="3277">
                  <c:v>697.31581007591444</c:v>
                </c:pt>
                <c:pt idx="3278">
                  <c:v>922.11572919254752</c:v>
                </c:pt>
                <c:pt idx="3279">
                  <c:v>737.2968150448587</c:v>
                </c:pt>
                <c:pt idx="3280">
                  <c:v>444.80191994478946</c:v>
                </c:pt>
                <c:pt idx="3281">
                  <c:v>558.40932132505191</c:v>
                </c:pt>
                <c:pt idx="3282">
                  <c:v>250.2796143547273</c:v>
                </c:pt>
                <c:pt idx="3283">
                  <c:v>607.2440628019317</c:v>
                </c:pt>
                <c:pt idx="3284">
                  <c:v>521.9640368530022</c:v>
                </c:pt>
                <c:pt idx="3285">
                  <c:v>514.85202539682518</c:v>
                </c:pt>
                <c:pt idx="3286">
                  <c:v>219.98689937888184</c:v>
                </c:pt>
                <c:pt idx="3287">
                  <c:v>838.70301145617645</c:v>
                </c:pt>
                <c:pt idx="3288">
                  <c:v>364.27545493443768</c:v>
                </c:pt>
                <c:pt idx="3289">
                  <c:v>530.85054906832374</c:v>
                </c:pt>
                <c:pt idx="3290">
                  <c:v>440.12394437543128</c:v>
                </c:pt>
                <c:pt idx="3291">
                  <c:v>573.13094962042749</c:v>
                </c:pt>
                <c:pt idx="3292">
                  <c:v>466.14889786059405</c:v>
                </c:pt>
                <c:pt idx="3293">
                  <c:v>561.2393579020013</c:v>
                </c:pt>
                <c:pt idx="3294">
                  <c:v>309.43217253278135</c:v>
                </c:pt>
                <c:pt idx="3295">
                  <c:v>652.19505231193978</c:v>
                </c:pt>
                <c:pt idx="3296">
                  <c:v>399.21416535541732</c:v>
                </c:pt>
                <c:pt idx="3297">
                  <c:v>850.56593899240841</c:v>
                </c:pt>
                <c:pt idx="3298">
                  <c:v>398.47979765355387</c:v>
                </c:pt>
                <c:pt idx="3299">
                  <c:v>444.33020552104927</c:v>
                </c:pt>
                <c:pt idx="3300">
                  <c:v>221.65685479641195</c:v>
                </c:pt>
                <c:pt idx="3301">
                  <c:v>705.71139627329228</c:v>
                </c:pt>
                <c:pt idx="3302">
                  <c:v>819.98337446514836</c:v>
                </c:pt>
                <c:pt idx="3303">
                  <c:v>343.47508046928897</c:v>
                </c:pt>
                <c:pt idx="3304">
                  <c:v>448.40522829537622</c:v>
                </c:pt>
                <c:pt idx="3305">
                  <c:v>384.79170641821906</c:v>
                </c:pt>
                <c:pt idx="3306">
                  <c:v>477.05268502415549</c:v>
                </c:pt>
                <c:pt idx="3307">
                  <c:v>640.61648833678385</c:v>
                </c:pt>
                <c:pt idx="3308">
                  <c:v>241.30459792960698</c:v>
                </c:pt>
                <c:pt idx="3309">
                  <c:v>263.53827329192552</c:v>
                </c:pt>
                <c:pt idx="3310">
                  <c:v>341.23597280883382</c:v>
                </c:pt>
                <c:pt idx="3311">
                  <c:v>489.17543064182223</c:v>
                </c:pt>
                <c:pt idx="3312">
                  <c:v>654.24240193236767</c:v>
                </c:pt>
                <c:pt idx="3313">
                  <c:v>656.64528792270539</c:v>
                </c:pt>
                <c:pt idx="3314">
                  <c:v>445.83637156659779</c:v>
                </c:pt>
                <c:pt idx="3315">
                  <c:v>369.97089882677733</c:v>
                </c:pt>
                <c:pt idx="3316">
                  <c:v>356.32382719116674</c:v>
                </c:pt>
                <c:pt idx="3317">
                  <c:v>613.68134299516862</c:v>
                </c:pt>
                <c:pt idx="3318">
                  <c:v>245.28812436162832</c:v>
                </c:pt>
                <c:pt idx="3319">
                  <c:v>695.46837474120127</c:v>
                </c:pt>
                <c:pt idx="3320">
                  <c:v>432.13565562456915</c:v>
                </c:pt>
                <c:pt idx="3321">
                  <c:v>669.17063850931697</c:v>
                </c:pt>
                <c:pt idx="3322">
                  <c:v>640.04487122153182</c:v>
                </c:pt>
                <c:pt idx="3323">
                  <c:v>672.8690182194614</c:v>
                </c:pt>
                <c:pt idx="3324">
                  <c:v>432.65468957902021</c:v>
                </c:pt>
                <c:pt idx="3325">
                  <c:v>1021.6762189095936</c:v>
                </c:pt>
                <c:pt idx="3326">
                  <c:v>624.36305990338133</c:v>
                </c:pt>
                <c:pt idx="3327">
                  <c:v>816.38003906142171</c:v>
                </c:pt>
                <c:pt idx="3328">
                  <c:v>499.04826859903369</c:v>
                </c:pt>
                <c:pt idx="3329">
                  <c:v>475.99112643202159</c:v>
                </c:pt>
                <c:pt idx="3330">
                  <c:v>672.08445741890944</c:v>
                </c:pt>
                <c:pt idx="3331">
                  <c:v>697.65661407867481</c:v>
                </c:pt>
                <c:pt idx="3332">
                  <c:v>561.83632767425797</c:v>
                </c:pt>
                <c:pt idx="3333">
                  <c:v>888.86785810904087</c:v>
                </c:pt>
                <c:pt idx="3334">
                  <c:v>677.44626583850948</c:v>
                </c:pt>
                <c:pt idx="3335">
                  <c:v>367.11436204278891</c:v>
                </c:pt>
                <c:pt idx="3336">
                  <c:v>452.33996369910278</c:v>
                </c:pt>
                <c:pt idx="3337">
                  <c:v>643.54678799171882</c:v>
                </c:pt>
                <c:pt idx="3338">
                  <c:v>798.23293844030309</c:v>
                </c:pt>
                <c:pt idx="3339">
                  <c:v>383.80069275362359</c:v>
                </c:pt>
                <c:pt idx="3340">
                  <c:v>873.63171331953038</c:v>
                </c:pt>
                <c:pt idx="3341">
                  <c:v>619.19554962042741</c:v>
                </c:pt>
                <c:pt idx="3342">
                  <c:v>708.76297363699143</c:v>
                </c:pt>
                <c:pt idx="3343">
                  <c:v>463.98705189786108</c:v>
                </c:pt>
                <c:pt idx="3344">
                  <c:v>194.639469151139</c:v>
                </c:pt>
                <c:pt idx="3345">
                  <c:v>519.21971456176732</c:v>
                </c:pt>
                <c:pt idx="3346">
                  <c:v>557.73616342305093</c:v>
                </c:pt>
                <c:pt idx="3347">
                  <c:v>475.83283091787484</c:v>
                </c:pt>
                <c:pt idx="3348">
                  <c:v>576.05688750862691</c:v>
                </c:pt>
                <c:pt idx="3349">
                  <c:v>561.599360938578</c:v>
                </c:pt>
                <c:pt idx="3350">
                  <c:v>631.3979652173914</c:v>
                </c:pt>
                <c:pt idx="3351">
                  <c:v>476.50864927536276</c:v>
                </c:pt>
                <c:pt idx="3352">
                  <c:v>353.40435417529284</c:v>
                </c:pt>
                <c:pt idx="3353">
                  <c:v>762.10055831607974</c:v>
                </c:pt>
                <c:pt idx="3354">
                  <c:v>626.63270144927549</c:v>
                </c:pt>
                <c:pt idx="3355">
                  <c:v>560.53412877846768</c:v>
                </c:pt>
                <c:pt idx="3356">
                  <c:v>738.12037073844022</c:v>
                </c:pt>
                <c:pt idx="3357">
                  <c:v>457.4494062111803</c:v>
                </c:pt>
                <c:pt idx="3358">
                  <c:v>689.09142981366415</c:v>
                </c:pt>
                <c:pt idx="3359">
                  <c:v>644.57978619737833</c:v>
                </c:pt>
                <c:pt idx="3360">
                  <c:v>451.83551331953061</c:v>
                </c:pt>
                <c:pt idx="3361">
                  <c:v>508.21340345065579</c:v>
                </c:pt>
                <c:pt idx="3362">
                  <c:v>517.91169689441006</c:v>
                </c:pt>
                <c:pt idx="3363">
                  <c:v>480.17199530710843</c:v>
                </c:pt>
                <c:pt idx="3364">
                  <c:v>453.55718095238092</c:v>
                </c:pt>
                <c:pt idx="3365">
                  <c:v>702.12134616977244</c:v>
                </c:pt>
                <c:pt idx="3366">
                  <c:v>677.50489496204193</c:v>
                </c:pt>
                <c:pt idx="3367">
                  <c:v>1073.6717863354042</c:v>
                </c:pt>
                <c:pt idx="3368">
                  <c:v>502.03860027605253</c:v>
                </c:pt>
                <c:pt idx="3369">
                  <c:v>839.6193917184263</c:v>
                </c:pt>
                <c:pt idx="3370">
                  <c:v>380.86773623188401</c:v>
                </c:pt>
                <c:pt idx="3371">
                  <c:v>670.20768488612885</c:v>
                </c:pt>
                <c:pt idx="3372">
                  <c:v>572.65048571428599</c:v>
                </c:pt>
                <c:pt idx="3373">
                  <c:v>538.96252408557609</c:v>
                </c:pt>
                <c:pt idx="3374">
                  <c:v>403.36696452726108</c:v>
                </c:pt>
                <c:pt idx="3375">
                  <c:v>664.99154575569423</c:v>
                </c:pt>
                <c:pt idx="3376">
                  <c:v>598.48657694962048</c:v>
                </c:pt>
                <c:pt idx="3377">
                  <c:v>478.1314472049695</c:v>
                </c:pt>
                <c:pt idx="3378">
                  <c:v>389.85846418219512</c:v>
                </c:pt>
                <c:pt idx="3379">
                  <c:v>340.11184596273267</c:v>
                </c:pt>
                <c:pt idx="3380">
                  <c:v>705.75367412008268</c:v>
                </c:pt>
                <c:pt idx="3381">
                  <c:v>611.69801421670252</c:v>
                </c:pt>
                <c:pt idx="3382">
                  <c:v>701.89573043478185</c:v>
                </c:pt>
                <c:pt idx="3383">
                  <c:v>641.36594133885444</c:v>
                </c:pt>
                <c:pt idx="3384">
                  <c:v>340.19951718426444</c:v>
                </c:pt>
                <c:pt idx="3385">
                  <c:v>669.97251870255309</c:v>
                </c:pt>
                <c:pt idx="3386">
                  <c:v>503.76891608005531</c:v>
                </c:pt>
                <c:pt idx="3387">
                  <c:v>684.7563367839889</c:v>
                </c:pt>
                <c:pt idx="3388">
                  <c:v>596.26857391304429</c:v>
                </c:pt>
                <c:pt idx="3389">
                  <c:v>579.08607425810919</c:v>
                </c:pt>
                <c:pt idx="3390">
                  <c:v>424.17845700483099</c:v>
                </c:pt>
                <c:pt idx="3391">
                  <c:v>1055.4563929606632</c:v>
                </c:pt>
                <c:pt idx="3392">
                  <c:v>458.37053899240902</c:v>
                </c:pt>
                <c:pt idx="3393">
                  <c:v>632.29896356107633</c:v>
                </c:pt>
                <c:pt idx="3394">
                  <c:v>444.35282650103522</c:v>
                </c:pt>
                <c:pt idx="3395">
                  <c:v>619.36266045548712</c:v>
                </c:pt>
                <c:pt idx="3396">
                  <c:v>891.79611953071037</c:v>
                </c:pt>
                <c:pt idx="3397">
                  <c:v>565.44480579710148</c:v>
                </c:pt>
                <c:pt idx="3398">
                  <c:v>378.32345741890936</c:v>
                </c:pt>
                <c:pt idx="3399">
                  <c:v>464.04343395445153</c:v>
                </c:pt>
                <c:pt idx="3400">
                  <c:v>488.17990006901232</c:v>
                </c:pt>
                <c:pt idx="3401">
                  <c:v>607.98217405107016</c:v>
                </c:pt>
                <c:pt idx="3402">
                  <c:v>479.1832153209109</c:v>
                </c:pt>
                <c:pt idx="3403">
                  <c:v>415.9970713595593</c:v>
                </c:pt>
                <c:pt idx="3404">
                  <c:v>759.11461214630788</c:v>
                </c:pt>
                <c:pt idx="3405">
                  <c:v>579.98577971014538</c:v>
                </c:pt>
                <c:pt idx="3406">
                  <c:v>414.73738233264396</c:v>
                </c:pt>
                <c:pt idx="3407">
                  <c:v>452.6387737750174</c:v>
                </c:pt>
                <c:pt idx="3408">
                  <c:v>284.89899544513491</c:v>
                </c:pt>
                <c:pt idx="3409">
                  <c:v>508.60212353347208</c:v>
                </c:pt>
                <c:pt idx="3410">
                  <c:v>598.98829993098673</c:v>
                </c:pt>
                <c:pt idx="3411">
                  <c:v>188.76656535541758</c:v>
                </c:pt>
                <c:pt idx="3412">
                  <c:v>601.6050088336782</c:v>
                </c:pt>
                <c:pt idx="3413">
                  <c:v>672.12791290545147</c:v>
                </c:pt>
                <c:pt idx="3414">
                  <c:v>1176.7048590752238</c:v>
                </c:pt>
                <c:pt idx="3415">
                  <c:v>584.75793250517586</c:v>
                </c:pt>
                <c:pt idx="3416">
                  <c:v>676.69401021394071</c:v>
                </c:pt>
                <c:pt idx="3417">
                  <c:v>341.87490793650738</c:v>
                </c:pt>
                <c:pt idx="3418">
                  <c:v>397.24572670807402</c:v>
                </c:pt>
                <c:pt idx="3419">
                  <c:v>380.38661021394068</c:v>
                </c:pt>
                <c:pt idx="3420">
                  <c:v>691.42683160800561</c:v>
                </c:pt>
                <c:pt idx="3421">
                  <c:v>367.01465672877919</c:v>
                </c:pt>
                <c:pt idx="3422">
                  <c:v>469.33159917184275</c:v>
                </c:pt>
                <c:pt idx="3423">
                  <c:v>658.00662884748112</c:v>
                </c:pt>
                <c:pt idx="3424">
                  <c:v>638.527243616286</c:v>
                </c:pt>
                <c:pt idx="3425">
                  <c:v>437.24813788819836</c:v>
                </c:pt>
                <c:pt idx="3426">
                  <c:v>656.34139392684597</c:v>
                </c:pt>
                <c:pt idx="3427">
                  <c:v>572.86869993098662</c:v>
                </c:pt>
                <c:pt idx="3428">
                  <c:v>645.28782995169126</c:v>
                </c:pt>
                <c:pt idx="3429">
                  <c:v>429.00543188405834</c:v>
                </c:pt>
                <c:pt idx="3430">
                  <c:v>1016.4954757763976</c:v>
                </c:pt>
                <c:pt idx="3431">
                  <c:v>664.62679392684595</c:v>
                </c:pt>
                <c:pt idx="3432">
                  <c:v>447.66832988267743</c:v>
                </c:pt>
                <c:pt idx="3433">
                  <c:v>708.91279530710779</c:v>
                </c:pt>
                <c:pt idx="3434">
                  <c:v>316.74739144237412</c:v>
                </c:pt>
                <c:pt idx="3435">
                  <c:v>760.81942291235373</c:v>
                </c:pt>
                <c:pt idx="3436">
                  <c:v>559.80590559006203</c:v>
                </c:pt>
                <c:pt idx="3437">
                  <c:v>639.78999751552851</c:v>
                </c:pt>
                <c:pt idx="3438">
                  <c:v>396.94405838509374</c:v>
                </c:pt>
                <c:pt idx="3439">
                  <c:v>700.77248419599721</c:v>
                </c:pt>
                <c:pt idx="3440">
                  <c:v>563.22851690821301</c:v>
                </c:pt>
                <c:pt idx="3441">
                  <c:v>378.7761301587301</c:v>
                </c:pt>
                <c:pt idx="3442">
                  <c:v>526.42792449965486</c:v>
                </c:pt>
                <c:pt idx="3443">
                  <c:v>54.535690407177299</c:v>
                </c:pt>
                <c:pt idx="3444">
                  <c:v>777.25581946169757</c:v>
                </c:pt>
                <c:pt idx="3445">
                  <c:v>563.53842857142865</c:v>
                </c:pt>
                <c:pt idx="3446">
                  <c:v>244.93605355417503</c:v>
                </c:pt>
                <c:pt idx="3447">
                  <c:v>374.1809217391301</c:v>
                </c:pt>
                <c:pt idx="3448">
                  <c:v>576.37623685300264</c:v>
                </c:pt>
                <c:pt idx="3449">
                  <c:v>338.16652422360301</c:v>
                </c:pt>
                <c:pt idx="3450">
                  <c:v>498.8009559696344</c:v>
                </c:pt>
                <c:pt idx="3451">
                  <c:v>673.59524720496904</c:v>
                </c:pt>
                <c:pt idx="3452">
                  <c:v>637.22447688060788</c:v>
                </c:pt>
                <c:pt idx="3453">
                  <c:v>390.93725962732958</c:v>
                </c:pt>
                <c:pt idx="3454">
                  <c:v>589.03281283643889</c:v>
                </c:pt>
                <c:pt idx="3455">
                  <c:v>522.82145590062146</c:v>
                </c:pt>
                <c:pt idx="3456">
                  <c:v>953.95463257418874</c:v>
                </c:pt>
                <c:pt idx="3457">
                  <c:v>398.33942539682539</c:v>
                </c:pt>
                <c:pt idx="3458">
                  <c:v>560.64879365079491</c:v>
                </c:pt>
                <c:pt idx="3459">
                  <c:v>418.58315334713598</c:v>
                </c:pt>
                <c:pt idx="3460">
                  <c:v>359.2319815044865</c:v>
                </c:pt>
                <c:pt idx="3461">
                  <c:v>254.10688405797191</c:v>
                </c:pt>
                <c:pt idx="3462">
                  <c:v>938.26839558316124</c:v>
                </c:pt>
                <c:pt idx="3463">
                  <c:v>503.2181728088342</c:v>
                </c:pt>
                <c:pt idx="3464">
                  <c:v>712.6324862663912</c:v>
                </c:pt>
                <c:pt idx="3465">
                  <c:v>374.29322318840616</c:v>
                </c:pt>
                <c:pt idx="3466">
                  <c:v>758.9405718426508</c:v>
                </c:pt>
                <c:pt idx="3467">
                  <c:v>493.06770186335405</c:v>
                </c:pt>
                <c:pt idx="3468">
                  <c:v>478.07666984127013</c:v>
                </c:pt>
                <c:pt idx="3469">
                  <c:v>725.33796659765426</c:v>
                </c:pt>
                <c:pt idx="3470">
                  <c:v>648.08971276742614</c:v>
                </c:pt>
                <c:pt idx="3471">
                  <c:v>343.18954106280262</c:v>
                </c:pt>
                <c:pt idx="3472">
                  <c:v>783.5499621808143</c:v>
                </c:pt>
                <c:pt idx="3473">
                  <c:v>223.83404872325798</c:v>
                </c:pt>
                <c:pt idx="3474">
                  <c:v>699.26902470669449</c:v>
                </c:pt>
                <c:pt idx="3475">
                  <c:v>494.11210586611526</c:v>
                </c:pt>
                <c:pt idx="3476">
                  <c:v>364.59584472049721</c:v>
                </c:pt>
                <c:pt idx="3477">
                  <c:v>643.17287936507967</c:v>
                </c:pt>
                <c:pt idx="3478">
                  <c:v>370.95167826086981</c:v>
                </c:pt>
                <c:pt idx="3479">
                  <c:v>718.91875762594884</c:v>
                </c:pt>
                <c:pt idx="3480">
                  <c:v>171.25640979986269</c:v>
                </c:pt>
                <c:pt idx="3481">
                  <c:v>430.20686059351272</c:v>
                </c:pt>
                <c:pt idx="3482">
                  <c:v>797.57774782608658</c:v>
                </c:pt>
                <c:pt idx="3483">
                  <c:v>494.51041007591391</c:v>
                </c:pt>
                <c:pt idx="3484">
                  <c:v>406.5455757073845</c:v>
                </c:pt>
                <c:pt idx="3485">
                  <c:v>469.8567613526568</c:v>
                </c:pt>
                <c:pt idx="3486">
                  <c:v>472.46607991718395</c:v>
                </c:pt>
                <c:pt idx="3487">
                  <c:v>408.3373617667354</c:v>
                </c:pt>
                <c:pt idx="3488">
                  <c:v>465.95417432712259</c:v>
                </c:pt>
                <c:pt idx="3489">
                  <c:v>416.23660897170464</c:v>
                </c:pt>
                <c:pt idx="3490">
                  <c:v>585.53782567287783</c:v>
                </c:pt>
                <c:pt idx="3491">
                  <c:v>788.26679696342308</c:v>
                </c:pt>
                <c:pt idx="3492">
                  <c:v>701.62311373360922</c:v>
                </c:pt>
                <c:pt idx="3493">
                  <c:v>602.46420855762676</c:v>
                </c:pt>
                <c:pt idx="3494">
                  <c:v>215.00086280193227</c:v>
                </c:pt>
                <c:pt idx="3495">
                  <c:v>562.74140897170503</c:v>
                </c:pt>
                <c:pt idx="3496">
                  <c:v>444.35635389924164</c:v>
                </c:pt>
                <c:pt idx="3497">
                  <c:v>527.99833857832994</c:v>
                </c:pt>
                <c:pt idx="3498">
                  <c:v>490.76578757763968</c:v>
                </c:pt>
                <c:pt idx="3499">
                  <c:v>845.77374975845407</c:v>
                </c:pt>
                <c:pt idx="3500">
                  <c:v>584.74586211180133</c:v>
                </c:pt>
                <c:pt idx="3501">
                  <c:v>1014.3184517598349</c:v>
                </c:pt>
                <c:pt idx="3502">
                  <c:v>608.11114920634861</c:v>
                </c:pt>
                <c:pt idx="3503">
                  <c:v>674.12695762594853</c:v>
                </c:pt>
                <c:pt idx="3504">
                  <c:v>354.06688433402383</c:v>
                </c:pt>
                <c:pt idx="3505">
                  <c:v>384.94284126984121</c:v>
                </c:pt>
                <c:pt idx="3506">
                  <c:v>493.85024568668086</c:v>
                </c:pt>
                <c:pt idx="3507">
                  <c:v>415.18281269841293</c:v>
                </c:pt>
                <c:pt idx="3508">
                  <c:v>619.34610476190426</c:v>
                </c:pt>
                <c:pt idx="3509">
                  <c:v>583.3937608005524</c:v>
                </c:pt>
                <c:pt idx="3510">
                  <c:v>481.26830227743278</c:v>
                </c:pt>
                <c:pt idx="3511">
                  <c:v>795.09335969634128</c:v>
                </c:pt>
                <c:pt idx="3512">
                  <c:v>1142.8648034506562</c:v>
                </c:pt>
                <c:pt idx="3513">
                  <c:v>403.55033609385828</c:v>
                </c:pt>
                <c:pt idx="3514">
                  <c:v>483.68154492753717</c:v>
                </c:pt>
                <c:pt idx="3515">
                  <c:v>463.76534437543205</c:v>
                </c:pt>
                <c:pt idx="3516">
                  <c:v>597.84203229813727</c:v>
                </c:pt>
                <c:pt idx="3517">
                  <c:v>468.12781463078045</c:v>
                </c:pt>
                <c:pt idx="3518">
                  <c:v>800.07283464458283</c:v>
                </c:pt>
                <c:pt idx="3519">
                  <c:v>542.17969841269814</c:v>
                </c:pt>
                <c:pt idx="3520">
                  <c:v>534.54124513457612</c:v>
                </c:pt>
                <c:pt idx="3521">
                  <c:v>497.88186942719142</c:v>
                </c:pt>
                <c:pt idx="3522">
                  <c:v>707.31156218081424</c:v>
                </c:pt>
                <c:pt idx="3523">
                  <c:v>503.31288585231198</c:v>
                </c:pt>
                <c:pt idx="3524">
                  <c:v>413.57963561076622</c:v>
                </c:pt>
                <c:pt idx="3525">
                  <c:v>650.06629358178054</c:v>
                </c:pt>
                <c:pt idx="3526">
                  <c:v>551.12837708764641</c:v>
                </c:pt>
                <c:pt idx="3527">
                  <c:v>601.62718978605938</c:v>
                </c:pt>
                <c:pt idx="3528">
                  <c:v>220.48388916494105</c:v>
                </c:pt>
                <c:pt idx="3529">
                  <c:v>491.12641159420241</c:v>
                </c:pt>
                <c:pt idx="3530">
                  <c:v>804.25201449275414</c:v>
                </c:pt>
                <c:pt idx="3531">
                  <c:v>302.44754382332621</c:v>
                </c:pt>
                <c:pt idx="3532">
                  <c:v>554.64615417529353</c:v>
                </c:pt>
                <c:pt idx="3533">
                  <c:v>441.48456880607296</c:v>
                </c:pt>
                <c:pt idx="3534">
                  <c:v>716.48956093857817</c:v>
                </c:pt>
                <c:pt idx="3535">
                  <c:v>825.69537750172526</c:v>
                </c:pt>
                <c:pt idx="3536">
                  <c:v>398.39012560386482</c:v>
                </c:pt>
                <c:pt idx="3537">
                  <c:v>770.23211069703279</c:v>
                </c:pt>
                <c:pt idx="3538">
                  <c:v>516.52326818495567</c:v>
                </c:pt>
                <c:pt idx="3539">
                  <c:v>669.88762705314014</c:v>
                </c:pt>
                <c:pt idx="3540">
                  <c:v>671.79240510697025</c:v>
                </c:pt>
                <c:pt idx="3541">
                  <c:v>471.26685962732927</c:v>
                </c:pt>
                <c:pt idx="3542">
                  <c:v>866.16829013112533</c:v>
                </c:pt>
                <c:pt idx="3543">
                  <c:v>297.18851290545308</c:v>
                </c:pt>
                <c:pt idx="3544">
                  <c:v>569.44551635610776</c:v>
                </c:pt>
                <c:pt idx="3545">
                  <c:v>695.27109109730884</c:v>
                </c:pt>
                <c:pt idx="3546">
                  <c:v>599.71119737750178</c:v>
                </c:pt>
                <c:pt idx="3547">
                  <c:v>786.1790865424432</c:v>
                </c:pt>
                <c:pt idx="3548">
                  <c:v>390.88872919254629</c:v>
                </c:pt>
                <c:pt idx="3549">
                  <c:v>693.37112726017961</c:v>
                </c:pt>
                <c:pt idx="3550">
                  <c:v>886.86681159420209</c:v>
                </c:pt>
                <c:pt idx="3551">
                  <c:v>877.18628405797028</c:v>
                </c:pt>
                <c:pt idx="3552">
                  <c:v>631.33415348516246</c:v>
                </c:pt>
                <c:pt idx="3553">
                  <c:v>672.1310195997238</c:v>
                </c:pt>
                <c:pt idx="3554">
                  <c:v>607.86443657695031</c:v>
                </c:pt>
                <c:pt idx="3555">
                  <c:v>510.82569868875066</c:v>
                </c:pt>
                <c:pt idx="3556">
                  <c:v>585.21330241545877</c:v>
                </c:pt>
                <c:pt idx="3557">
                  <c:v>543.90580772946862</c:v>
                </c:pt>
                <c:pt idx="3558">
                  <c:v>626.33370931677018</c:v>
                </c:pt>
                <c:pt idx="3559">
                  <c:v>425.27031331953003</c:v>
                </c:pt>
                <c:pt idx="3560">
                  <c:v>389.23811193926895</c:v>
                </c:pt>
                <c:pt idx="3561">
                  <c:v>681.36013995859366</c:v>
                </c:pt>
                <c:pt idx="3562">
                  <c:v>707.29341048999288</c:v>
                </c:pt>
                <c:pt idx="3563">
                  <c:v>333.21306100759136</c:v>
                </c:pt>
                <c:pt idx="3564">
                  <c:v>597.20360234644625</c:v>
                </c:pt>
                <c:pt idx="3565">
                  <c:v>318.27019158040082</c:v>
                </c:pt>
                <c:pt idx="3566">
                  <c:v>562.75918012422346</c:v>
                </c:pt>
                <c:pt idx="3567">
                  <c:v>245.65463699102793</c:v>
                </c:pt>
                <c:pt idx="3568">
                  <c:v>390.83620579710259</c:v>
                </c:pt>
                <c:pt idx="3569">
                  <c:v>544.39313595583167</c:v>
                </c:pt>
                <c:pt idx="3570">
                  <c:v>727.69899779158027</c:v>
                </c:pt>
                <c:pt idx="3571">
                  <c:v>695.74826694271974</c:v>
                </c:pt>
                <c:pt idx="3572">
                  <c:v>769.35145452035863</c:v>
                </c:pt>
                <c:pt idx="3573">
                  <c:v>897.32757046238748</c:v>
                </c:pt>
                <c:pt idx="3574">
                  <c:v>501.82922843340179</c:v>
                </c:pt>
                <c:pt idx="3575">
                  <c:v>692.75643243616264</c:v>
                </c:pt>
                <c:pt idx="3576">
                  <c:v>462.8564078674948</c:v>
                </c:pt>
                <c:pt idx="3577">
                  <c:v>449.85676645962678</c:v>
                </c:pt>
                <c:pt idx="3578">
                  <c:v>527.30781973774992</c:v>
                </c:pt>
                <c:pt idx="3579">
                  <c:v>541.72821518288492</c:v>
                </c:pt>
                <c:pt idx="3580">
                  <c:v>403.46556590752266</c:v>
                </c:pt>
                <c:pt idx="3581">
                  <c:v>665.90460648723263</c:v>
                </c:pt>
                <c:pt idx="3582">
                  <c:v>912.54498205659183</c:v>
                </c:pt>
                <c:pt idx="3583">
                  <c:v>863.77210600414071</c:v>
                </c:pt>
                <c:pt idx="3584">
                  <c:v>316.19112877846806</c:v>
                </c:pt>
                <c:pt idx="3585">
                  <c:v>544.59811111111105</c:v>
                </c:pt>
                <c:pt idx="3586">
                  <c:v>886.79454175293336</c:v>
                </c:pt>
                <c:pt idx="3587">
                  <c:v>753.95188019323666</c:v>
                </c:pt>
                <c:pt idx="3588">
                  <c:v>532.83720496894455</c:v>
                </c:pt>
                <c:pt idx="3589">
                  <c:v>482.80075486542421</c:v>
                </c:pt>
                <c:pt idx="3590">
                  <c:v>338.98462318840598</c:v>
                </c:pt>
                <c:pt idx="3591">
                  <c:v>687.60008019323664</c:v>
                </c:pt>
                <c:pt idx="3592">
                  <c:v>493.11693706004121</c:v>
                </c:pt>
                <c:pt idx="3593">
                  <c:v>432.05777915804003</c:v>
                </c:pt>
                <c:pt idx="3594">
                  <c:v>547.60918026225045</c:v>
                </c:pt>
                <c:pt idx="3595">
                  <c:v>697.79085300207009</c:v>
                </c:pt>
                <c:pt idx="3596">
                  <c:v>301.69073305728102</c:v>
                </c:pt>
                <c:pt idx="3597">
                  <c:v>762.90385231193932</c:v>
                </c:pt>
                <c:pt idx="3598">
                  <c:v>483.58719654934418</c:v>
                </c:pt>
                <c:pt idx="3599">
                  <c:v>495.87565396825426</c:v>
                </c:pt>
                <c:pt idx="3600">
                  <c:v>473.66949399585906</c:v>
                </c:pt>
                <c:pt idx="3601">
                  <c:v>500.31164057971091</c:v>
                </c:pt>
                <c:pt idx="3602">
                  <c:v>171.55043257418913</c:v>
                </c:pt>
                <c:pt idx="3603">
                  <c:v>774.70869289164989</c:v>
                </c:pt>
                <c:pt idx="3604">
                  <c:v>601.49885010351943</c:v>
                </c:pt>
                <c:pt idx="3605">
                  <c:v>628.57337998619755</c:v>
                </c:pt>
                <c:pt idx="3606">
                  <c:v>803.80124748102173</c:v>
                </c:pt>
                <c:pt idx="3607">
                  <c:v>515.30520952381028</c:v>
                </c:pt>
                <c:pt idx="3608">
                  <c:v>507.91639268461006</c:v>
                </c:pt>
                <c:pt idx="3609">
                  <c:v>563.9961483781924</c:v>
                </c:pt>
                <c:pt idx="3610">
                  <c:v>432.27586832298186</c:v>
                </c:pt>
                <c:pt idx="3611">
                  <c:v>659.88972795031032</c:v>
                </c:pt>
                <c:pt idx="3612">
                  <c:v>325.10977943409262</c:v>
                </c:pt>
                <c:pt idx="3613">
                  <c:v>757.68049717046199</c:v>
                </c:pt>
                <c:pt idx="3614">
                  <c:v>640.52908143547381</c:v>
                </c:pt>
                <c:pt idx="3615">
                  <c:v>427.67938509316787</c:v>
                </c:pt>
                <c:pt idx="3616">
                  <c:v>600.57203340234673</c:v>
                </c:pt>
                <c:pt idx="3617">
                  <c:v>906.20253871635646</c:v>
                </c:pt>
                <c:pt idx="3618">
                  <c:v>379.47135514147669</c:v>
                </c:pt>
                <c:pt idx="3619">
                  <c:v>620.23996922015181</c:v>
                </c:pt>
                <c:pt idx="3620">
                  <c:v>881.23336563146984</c:v>
                </c:pt>
                <c:pt idx="3621">
                  <c:v>538.69849965493484</c:v>
                </c:pt>
                <c:pt idx="3622">
                  <c:v>505.57628253968255</c:v>
                </c:pt>
                <c:pt idx="3623">
                  <c:v>1000.813117736369</c:v>
                </c:pt>
                <c:pt idx="3624">
                  <c:v>556.49870351966854</c:v>
                </c:pt>
                <c:pt idx="3625">
                  <c:v>721.57181752933025</c:v>
                </c:pt>
                <c:pt idx="3626">
                  <c:v>656.64250973084802</c:v>
                </c:pt>
                <c:pt idx="3627">
                  <c:v>396.17051566597706</c:v>
                </c:pt>
                <c:pt idx="3628">
                  <c:v>585.19703423050305</c:v>
                </c:pt>
                <c:pt idx="3629">
                  <c:v>521.37692505175994</c:v>
                </c:pt>
                <c:pt idx="3630">
                  <c:v>541.70538150448624</c:v>
                </c:pt>
                <c:pt idx="3631">
                  <c:v>470.67286928916508</c:v>
                </c:pt>
                <c:pt idx="3632">
                  <c:v>577.81644071773712</c:v>
                </c:pt>
                <c:pt idx="3633">
                  <c:v>568.87135003450737</c:v>
                </c:pt>
                <c:pt idx="3634">
                  <c:v>209.8441623188404</c:v>
                </c:pt>
                <c:pt idx="3635">
                  <c:v>770.94399268460995</c:v>
                </c:pt>
                <c:pt idx="3636">
                  <c:v>549.25609275362297</c:v>
                </c:pt>
                <c:pt idx="3637">
                  <c:v>551.62877888198818</c:v>
                </c:pt>
                <c:pt idx="3638">
                  <c:v>893.14671249137359</c:v>
                </c:pt>
                <c:pt idx="3639">
                  <c:v>356.76278067632927</c:v>
                </c:pt>
                <c:pt idx="3640">
                  <c:v>661.95609399585908</c:v>
                </c:pt>
                <c:pt idx="3641">
                  <c:v>885.64882456866803</c:v>
                </c:pt>
                <c:pt idx="3642">
                  <c:v>501.92819434092553</c:v>
                </c:pt>
                <c:pt idx="3643">
                  <c:v>429.29285369220213</c:v>
                </c:pt>
                <c:pt idx="3644">
                  <c:v>719.80975527950318</c:v>
                </c:pt>
                <c:pt idx="3645">
                  <c:v>476.55329137336105</c:v>
                </c:pt>
                <c:pt idx="3646">
                  <c:v>324.14214796411386</c:v>
                </c:pt>
                <c:pt idx="3647">
                  <c:v>755.76015362318878</c:v>
                </c:pt>
                <c:pt idx="3648">
                  <c:v>637.12482967563824</c:v>
                </c:pt>
                <c:pt idx="3649">
                  <c:v>872.01015514147696</c:v>
                </c:pt>
                <c:pt idx="3650">
                  <c:v>460.47058122843384</c:v>
                </c:pt>
                <c:pt idx="3651">
                  <c:v>685.65533319530698</c:v>
                </c:pt>
                <c:pt idx="3652">
                  <c:v>525.0778797791578</c:v>
                </c:pt>
                <c:pt idx="3653">
                  <c:v>829.64813857832974</c:v>
                </c:pt>
                <c:pt idx="3654">
                  <c:v>474.06113264320231</c:v>
                </c:pt>
                <c:pt idx="3655">
                  <c:v>736.91236576949586</c:v>
                </c:pt>
                <c:pt idx="3656">
                  <c:v>572.18023340234618</c:v>
                </c:pt>
                <c:pt idx="3657">
                  <c:v>480.9786051069708</c:v>
                </c:pt>
                <c:pt idx="3658">
                  <c:v>568.16578895790212</c:v>
                </c:pt>
                <c:pt idx="3659">
                  <c:v>567.78382760524494</c:v>
                </c:pt>
                <c:pt idx="3660">
                  <c:v>289.3352462387852</c:v>
                </c:pt>
                <c:pt idx="3661">
                  <c:v>675.61234023464442</c:v>
                </c:pt>
                <c:pt idx="3662">
                  <c:v>566.85466307798492</c:v>
                </c:pt>
                <c:pt idx="3663">
                  <c:v>815.71905314009575</c:v>
                </c:pt>
                <c:pt idx="3664">
                  <c:v>414.83623602484431</c:v>
                </c:pt>
                <c:pt idx="3665">
                  <c:v>528.70037004830954</c:v>
                </c:pt>
                <c:pt idx="3666">
                  <c:v>495.31999641131836</c:v>
                </c:pt>
                <c:pt idx="3667">
                  <c:v>549.95568253968156</c:v>
                </c:pt>
                <c:pt idx="3668">
                  <c:v>524.22267812284326</c:v>
                </c:pt>
                <c:pt idx="3669">
                  <c:v>442.51110862663836</c:v>
                </c:pt>
                <c:pt idx="3670">
                  <c:v>268.73802732919251</c:v>
                </c:pt>
                <c:pt idx="3671">
                  <c:v>629.87277570738468</c:v>
                </c:pt>
                <c:pt idx="3672">
                  <c:v>539.572942167012</c:v>
                </c:pt>
                <c:pt idx="3673">
                  <c:v>480.56953692201569</c:v>
                </c:pt>
                <c:pt idx="3674">
                  <c:v>310.16659986197442</c:v>
                </c:pt>
                <c:pt idx="3675">
                  <c:v>383.09095417529386</c:v>
                </c:pt>
                <c:pt idx="3676">
                  <c:v>600.35477156659783</c:v>
                </c:pt>
                <c:pt idx="3677">
                  <c:v>580.13032298136636</c:v>
                </c:pt>
                <c:pt idx="3678">
                  <c:v>360.45822581090408</c:v>
                </c:pt>
                <c:pt idx="3679">
                  <c:v>331.40903464458268</c:v>
                </c:pt>
                <c:pt idx="3680">
                  <c:v>426.52699779158047</c:v>
                </c:pt>
                <c:pt idx="3681">
                  <c:v>553.11196535541762</c:v>
                </c:pt>
                <c:pt idx="3682">
                  <c:v>438.248259213251</c:v>
                </c:pt>
                <c:pt idx="3683">
                  <c:v>432.94246224982783</c:v>
                </c:pt>
                <c:pt idx="3684">
                  <c:v>527.16191884057992</c:v>
                </c:pt>
                <c:pt idx="3685">
                  <c:v>873.21472836438988</c:v>
                </c:pt>
                <c:pt idx="3686">
                  <c:v>974.43201656314693</c:v>
                </c:pt>
                <c:pt idx="3687">
                  <c:v>720.7354277432712</c:v>
                </c:pt>
                <c:pt idx="3688">
                  <c:v>907.21072670807484</c:v>
                </c:pt>
                <c:pt idx="3689">
                  <c:v>590.9242858523121</c:v>
                </c:pt>
                <c:pt idx="3690">
                  <c:v>304.50064568668108</c:v>
                </c:pt>
                <c:pt idx="3691">
                  <c:v>561.29944499654971</c:v>
                </c:pt>
                <c:pt idx="3692">
                  <c:v>384.2795156659771</c:v>
                </c:pt>
                <c:pt idx="3693">
                  <c:v>329.38240041407875</c:v>
                </c:pt>
                <c:pt idx="3694">
                  <c:v>327.20031897860633</c:v>
                </c:pt>
                <c:pt idx="3695">
                  <c:v>811.70495500345078</c:v>
                </c:pt>
                <c:pt idx="3696">
                  <c:v>597.66422001380249</c:v>
                </c:pt>
                <c:pt idx="3697">
                  <c:v>394.96580082815785</c:v>
                </c:pt>
                <c:pt idx="3698">
                  <c:v>550.63674837819178</c:v>
                </c:pt>
                <c:pt idx="3699">
                  <c:v>376.16231594202964</c:v>
                </c:pt>
                <c:pt idx="3700">
                  <c:v>428.44160358868226</c:v>
                </c:pt>
                <c:pt idx="3701">
                  <c:v>510.37632960662575</c:v>
                </c:pt>
                <c:pt idx="3702">
                  <c:v>490.94215790200155</c:v>
                </c:pt>
                <c:pt idx="3703">
                  <c:v>539.31329703243614</c:v>
                </c:pt>
                <c:pt idx="3704">
                  <c:v>522.97547481021354</c:v>
                </c:pt>
                <c:pt idx="3705">
                  <c:v>490.27837736369906</c:v>
                </c:pt>
                <c:pt idx="3706">
                  <c:v>395.41933844030314</c:v>
                </c:pt>
                <c:pt idx="3707">
                  <c:v>788.99674906832354</c:v>
                </c:pt>
                <c:pt idx="3708">
                  <c:v>656.50791456176717</c:v>
                </c:pt>
                <c:pt idx="3709">
                  <c:v>578.64802015182886</c:v>
                </c:pt>
                <c:pt idx="3710">
                  <c:v>719.34789661835759</c:v>
                </c:pt>
                <c:pt idx="3711">
                  <c:v>473.47723740510753</c:v>
                </c:pt>
                <c:pt idx="3712">
                  <c:v>749.5722683229817</c:v>
                </c:pt>
                <c:pt idx="3713">
                  <c:v>446.80357432712242</c:v>
                </c:pt>
                <c:pt idx="3714">
                  <c:v>393.66420869565263</c:v>
                </c:pt>
                <c:pt idx="3715">
                  <c:v>562.83520400276075</c:v>
                </c:pt>
                <c:pt idx="3716">
                  <c:v>832.36555845410692</c:v>
                </c:pt>
                <c:pt idx="3717">
                  <c:v>722.99058440303702</c:v>
                </c:pt>
                <c:pt idx="3718">
                  <c:v>560.95766763285053</c:v>
                </c:pt>
                <c:pt idx="3719">
                  <c:v>658.40572104899945</c:v>
                </c:pt>
                <c:pt idx="3720">
                  <c:v>622.25820979986156</c:v>
                </c:pt>
                <c:pt idx="3721">
                  <c:v>611.91142746721903</c:v>
                </c:pt>
                <c:pt idx="3722">
                  <c:v>685.85713222912227</c:v>
                </c:pt>
                <c:pt idx="3723">
                  <c:v>754.09929689441014</c:v>
                </c:pt>
                <c:pt idx="3724">
                  <c:v>563.6317754313327</c:v>
                </c:pt>
                <c:pt idx="3725">
                  <c:v>572.40598026225064</c:v>
                </c:pt>
                <c:pt idx="3726">
                  <c:v>451.47388281573524</c:v>
                </c:pt>
                <c:pt idx="3727">
                  <c:v>419.81798233264283</c:v>
                </c:pt>
                <c:pt idx="3728">
                  <c:v>551.66111594202994</c:v>
                </c:pt>
                <c:pt idx="3729">
                  <c:v>321.99155900621122</c:v>
                </c:pt>
                <c:pt idx="3730">
                  <c:v>361.3217084886129</c:v>
                </c:pt>
                <c:pt idx="3731">
                  <c:v>707.5671656314704</c:v>
                </c:pt>
                <c:pt idx="3732">
                  <c:v>693.00519641131859</c:v>
                </c:pt>
                <c:pt idx="3733">
                  <c:v>498.93354989648094</c:v>
                </c:pt>
                <c:pt idx="3734">
                  <c:v>548.0462125603874</c:v>
                </c:pt>
                <c:pt idx="3735">
                  <c:v>400.68829855072545</c:v>
                </c:pt>
                <c:pt idx="3736">
                  <c:v>431.24138868184991</c:v>
                </c:pt>
                <c:pt idx="3737">
                  <c:v>621.33001656314696</c:v>
                </c:pt>
                <c:pt idx="3738">
                  <c:v>476.65242539682561</c:v>
                </c:pt>
                <c:pt idx="3739">
                  <c:v>968.36352394755022</c:v>
                </c:pt>
                <c:pt idx="3740">
                  <c:v>647.96346418219491</c:v>
                </c:pt>
                <c:pt idx="3741">
                  <c:v>584.18868999309893</c:v>
                </c:pt>
                <c:pt idx="3742">
                  <c:v>632.05404389233945</c:v>
                </c:pt>
                <c:pt idx="3743">
                  <c:v>778.55351966873673</c:v>
                </c:pt>
                <c:pt idx="3744">
                  <c:v>374.15988530020786</c:v>
                </c:pt>
                <c:pt idx="3745">
                  <c:v>718.94206597653545</c:v>
                </c:pt>
                <c:pt idx="3746">
                  <c:v>622.12858743961328</c:v>
                </c:pt>
                <c:pt idx="3747">
                  <c:v>644.3968778467912</c:v>
                </c:pt>
                <c:pt idx="3748">
                  <c:v>432.85375072463751</c:v>
                </c:pt>
                <c:pt idx="3749">
                  <c:v>354.58468240165735</c:v>
                </c:pt>
                <c:pt idx="3750">
                  <c:v>450.96058095238163</c:v>
                </c:pt>
                <c:pt idx="3751">
                  <c:v>356.71940041407845</c:v>
                </c:pt>
                <c:pt idx="3752">
                  <c:v>770.22518592132462</c:v>
                </c:pt>
                <c:pt idx="3753">
                  <c:v>519.64238454106305</c:v>
                </c:pt>
                <c:pt idx="3754">
                  <c:v>853.20753388543824</c:v>
                </c:pt>
                <c:pt idx="3755">
                  <c:v>676.57881200828149</c:v>
                </c:pt>
                <c:pt idx="3756">
                  <c:v>577.40069730848893</c:v>
                </c:pt>
                <c:pt idx="3757">
                  <c:v>528.61697184265108</c:v>
                </c:pt>
                <c:pt idx="3758">
                  <c:v>768.31039599723954</c:v>
                </c:pt>
                <c:pt idx="3759">
                  <c:v>708.34307908902622</c:v>
                </c:pt>
                <c:pt idx="3760">
                  <c:v>527.89957377501764</c:v>
                </c:pt>
                <c:pt idx="3761">
                  <c:v>638.04729827467258</c:v>
                </c:pt>
                <c:pt idx="3762">
                  <c:v>683.71728833678458</c:v>
                </c:pt>
                <c:pt idx="3763">
                  <c:v>492.06025534851642</c:v>
                </c:pt>
                <c:pt idx="3764">
                  <c:v>930.5371772256733</c:v>
                </c:pt>
                <c:pt idx="3765">
                  <c:v>525.90834630779807</c:v>
                </c:pt>
                <c:pt idx="3766">
                  <c:v>655.13737888198796</c:v>
                </c:pt>
                <c:pt idx="3767">
                  <c:v>512.64766404416798</c:v>
                </c:pt>
                <c:pt idx="3768">
                  <c:v>266.5296075914423</c:v>
                </c:pt>
                <c:pt idx="3769">
                  <c:v>330.85955044858531</c:v>
                </c:pt>
                <c:pt idx="3770">
                  <c:v>506.30284541062861</c:v>
                </c:pt>
                <c:pt idx="3771">
                  <c:v>499.49204499654979</c:v>
                </c:pt>
                <c:pt idx="3772">
                  <c:v>719.92641256038678</c:v>
                </c:pt>
                <c:pt idx="3773">
                  <c:v>1090.8357471359559</c:v>
                </c:pt>
                <c:pt idx="3774">
                  <c:v>707.79928378191914</c:v>
                </c:pt>
                <c:pt idx="3775">
                  <c:v>634.52338426501069</c:v>
                </c:pt>
                <c:pt idx="3776">
                  <c:v>572.91187481021427</c:v>
                </c:pt>
                <c:pt idx="3777">
                  <c:v>444.9471690821257</c:v>
                </c:pt>
                <c:pt idx="3778">
                  <c:v>450.43510489993071</c:v>
                </c:pt>
                <c:pt idx="3779">
                  <c:v>656.40140483091807</c:v>
                </c:pt>
                <c:pt idx="3780">
                  <c:v>578.95700883367851</c:v>
                </c:pt>
                <c:pt idx="3781">
                  <c:v>392.44937405106964</c:v>
                </c:pt>
                <c:pt idx="3782">
                  <c:v>617.02635859213206</c:v>
                </c:pt>
                <c:pt idx="3783">
                  <c:v>259.5633235334717</c:v>
                </c:pt>
                <c:pt idx="3784">
                  <c:v>487.99137584541052</c:v>
                </c:pt>
                <c:pt idx="3785">
                  <c:v>655.69324168392006</c:v>
                </c:pt>
                <c:pt idx="3786">
                  <c:v>492.95802374051129</c:v>
                </c:pt>
                <c:pt idx="3787">
                  <c:v>740.17447053140143</c:v>
                </c:pt>
                <c:pt idx="3788">
                  <c:v>846.1137521048995</c:v>
                </c:pt>
                <c:pt idx="3789">
                  <c:v>633.78489661835749</c:v>
                </c:pt>
                <c:pt idx="3790">
                  <c:v>583.91444002760488</c:v>
                </c:pt>
                <c:pt idx="3791">
                  <c:v>489.26647605245023</c:v>
                </c:pt>
                <c:pt idx="3792">
                  <c:v>624.12173195307128</c:v>
                </c:pt>
                <c:pt idx="3793">
                  <c:v>537.28350724637733</c:v>
                </c:pt>
                <c:pt idx="3794">
                  <c:v>549.75304416839208</c:v>
                </c:pt>
                <c:pt idx="3795">
                  <c:v>513.33302139406464</c:v>
                </c:pt>
                <c:pt idx="3796">
                  <c:v>481.67045355417577</c:v>
                </c:pt>
                <c:pt idx="3797">
                  <c:v>840.04404679088975</c:v>
                </c:pt>
                <c:pt idx="3798">
                  <c:v>654.42453291925449</c:v>
                </c:pt>
                <c:pt idx="3799">
                  <c:v>284.71866528640442</c:v>
                </c:pt>
                <c:pt idx="3800">
                  <c:v>558.84088806073191</c:v>
                </c:pt>
                <c:pt idx="3801">
                  <c:v>710.85132463768184</c:v>
                </c:pt>
                <c:pt idx="3802">
                  <c:v>590.34035776397593</c:v>
                </c:pt>
                <c:pt idx="3803">
                  <c:v>752.26945314009618</c:v>
                </c:pt>
                <c:pt idx="3804">
                  <c:v>707.6188530020695</c:v>
                </c:pt>
                <c:pt idx="3805">
                  <c:v>793.48864195997226</c:v>
                </c:pt>
                <c:pt idx="3806">
                  <c:v>655.61480510697072</c:v>
                </c:pt>
                <c:pt idx="3807">
                  <c:v>691.30920966183703</c:v>
                </c:pt>
                <c:pt idx="3808">
                  <c:v>873.70785010351972</c:v>
                </c:pt>
                <c:pt idx="3809">
                  <c:v>384.6210811594209</c:v>
                </c:pt>
                <c:pt idx="3810">
                  <c:v>293.61631897860616</c:v>
                </c:pt>
                <c:pt idx="3811">
                  <c:v>726.74468668046848</c:v>
                </c:pt>
                <c:pt idx="3812">
                  <c:v>349.0727929606627</c:v>
                </c:pt>
                <c:pt idx="3813">
                  <c:v>673.90532739820617</c:v>
                </c:pt>
                <c:pt idx="3814">
                  <c:v>856.70738523119371</c:v>
                </c:pt>
                <c:pt idx="3815">
                  <c:v>544.89652353347242</c:v>
                </c:pt>
                <c:pt idx="3816">
                  <c:v>675.53977115251837</c:v>
                </c:pt>
                <c:pt idx="3817">
                  <c:v>668.3790734299514</c:v>
                </c:pt>
                <c:pt idx="3818">
                  <c:v>479.59453554175332</c:v>
                </c:pt>
                <c:pt idx="3819">
                  <c:v>591.95579392684624</c:v>
                </c:pt>
                <c:pt idx="3820">
                  <c:v>368.69229910282957</c:v>
                </c:pt>
                <c:pt idx="3821">
                  <c:v>815.51337377501784</c:v>
                </c:pt>
                <c:pt idx="3822">
                  <c:v>558.82922788129702</c:v>
                </c:pt>
                <c:pt idx="3823">
                  <c:v>475.85154644582474</c:v>
                </c:pt>
                <c:pt idx="3824">
                  <c:v>555.73883464458288</c:v>
                </c:pt>
                <c:pt idx="3825">
                  <c:v>630.93335983436862</c:v>
                </c:pt>
                <c:pt idx="3826">
                  <c:v>462.8029900621118</c:v>
                </c:pt>
                <c:pt idx="3827">
                  <c:v>390.75578978605972</c:v>
                </c:pt>
                <c:pt idx="3828">
                  <c:v>722.52035859213265</c:v>
                </c:pt>
                <c:pt idx="3829">
                  <c:v>293.48997239475523</c:v>
                </c:pt>
                <c:pt idx="3830">
                  <c:v>639.55687701863337</c:v>
                </c:pt>
                <c:pt idx="3831">
                  <c:v>400.20778895790238</c:v>
                </c:pt>
                <c:pt idx="3832">
                  <c:v>385.91838550724628</c:v>
                </c:pt>
                <c:pt idx="3833">
                  <c:v>806.19648640441756</c:v>
                </c:pt>
                <c:pt idx="3834">
                  <c:v>399.90932919254681</c:v>
                </c:pt>
                <c:pt idx="3835">
                  <c:v>636.30418302277508</c:v>
                </c:pt>
                <c:pt idx="3836">
                  <c:v>842.18722180814325</c:v>
                </c:pt>
                <c:pt idx="3837">
                  <c:v>535.05425065562542</c:v>
                </c:pt>
                <c:pt idx="3838">
                  <c:v>456.3475729468604</c:v>
                </c:pt>
                <c:pt idx="3839">
                  <c:v>365.74460469289227</c:v>
                </c:pt>
                <c:pt idx="3840">
                  <c:v>645.58101076604589</c:v>
                </c:pt>
                <c:pt idx="3841">
                  <c:v>688.76913498964836</c:v>
                </c:pt>
                <c:pt idx="3842">
                  <c:v>610.05310089717068</c:v>
                </c:pt>
                <c:pt idx="3843">
                  <c:v>809.7643942028983</c:v>
                </c:pt>
                <c:pt idx="3844">
                  <c:v>502.75196645962706</c:v>
                </c:pt>
                <c:pt idx="3845">
                  <c:v>757.95892767425778</c:v>
                </c:pt>
                <c:pt idx="3846">
                  <c:v>272.47891953071144</c:v>
                </c:pt>
                <c:pt idx="3847">
                  <c:v>740.8111228433404</c:v>
                </c:pt>
                <c:pt idx="3848">
                  <c:v>391.90160138026295</c:v>
                </c:pt>
                <c:pt idx="3849">
                  <c:v>592.71149523809549</c:v>
                </c:pt>
                <c:pt idx="3850">
                  <c:v>570.99283616287016</c:v>
                </c:pt>
                <c:pt idx="3851">
                  <c:v>475.1912180814362</c:v>
                </c:pt>
                <c:pt idx="3852">
                  <c:v>1010.311783160801</c:v>
                </c:pt>
                <c:pt idx="3853">
                  <c:v>267.59619917184307</c:v>
                </c:pt>
                <c:pt idx="3854">
                  <c:v>951.05187798481779</c:v>
                </c:pt>
                <c:pt idx="3855">
                  <c:v>392.79646887508625</c:v>
                </c:pt>
                <c:pt idx="3856">
                  <c:v>592.70301490683255</c:v>
                </c:pt>
                <c:pt idx="3857">
                  <c:v>373.99730006901279</c:v>
                </c:pt>
                <c:pt idx="3858">
                  <c:v>324.3745327812286</c:v>
                </c:pt>
                <c:pt idx="3859">
                  <c:v>525.67340069013119</c:v>
                </c:pt>
                <c:pt idx="3860">
                  <c:v>914.97340027605253</c:v>
                </c:pt>
                <c:pt idx="3861">
                  <c:v>132.3786712215325</c:v>
                </c:pt>
                <c:pt idx="3862">
                  <c:v>1016.4995374741202</c:v>
                </c:pt>
                <c:pt idx="3863">
                  <c:v>384.13871138716343</c:v>
                </c:pt>
                <c:pt idx="3864">
                  <c:v>462.53829565217382</c:v>
                </c:pt>
                <c:pt idx="3865">
                  <c:v>522.04673333333335</c:v>
                </c:pt>
                <c:pt idx="3866">
                  <c:v>450.1043754313323</c:v>
                </c:pt>
                <c:pt idx="3867">
                  <c:v>934.79565465838482</c:v>
                </c:pt>
                <c:pt idx="3868">
                  <c:v>1218.4834396135259</c:v>
                </c:pt>
                <c:pt idx="3869">
                  <c:v>522.20070476190517</c:v>
                </c:pt>
                <c:pt idx="3870">
                  <c:v>302.38282084196044</c:v>
                </c:pt>
                <c:pt idx="3871">
                  <c:v>314.37120717736377</c:v>
                </c:pt>
                <c:pt idx="3872">
                  <c:v>285.86025051759816</c:v>
                </c:pt>
                <c:pt idx="3873">
                  <c:v>602.91578826777118</c:v>
                </c:pt>
                <c:pt idx="3874">
                  <c:v>434.57819558316055</c:v>
                </c:pt>
                <c:pt idx="3875">
                  <c:v>345.79358592132451</c:v>
                </c:pt>
                <c:pt idx="3876">
                  <c:v>595.69960814354772</c:v>
                </c:pt>
                <c:pt idx="3877">
                  <c:v>458.08171442374066</c:v>
                </c:pt>
                <c:pt idx="3878">
                  <c:v>753.51528819875773</c:v>
                </c:pt>
                <c:pt idx="3879">
                  <c:v>608.94610393374717</c:v>
                </c:pt>
                <c:pt idx="3880">
                  <c:v>613.78734258109023</c:v>
                </c:pt>
                <c:pt idx="3881">
                  <c:v>765.53377929606711</c:v>
                </c:pt>
                <c:pt idx="3882">
                  <c:v>435.01643630089768</c:v>
                </c:pt>
                <c:pt idx="3883">
                  <c:v>330.54109358178107</c:v>
                </c:pt>
                <c:pt idx="3884">
                  <c:v>627.1222125603872</c:v>
                </c:pt>
                <c:pt idx="3885">
                  <c:v>470.15886680469328</c:v>
                </c:pt>
                <c:pt idx="3886">
                  <c:v>776.5042738440311</c:v>
                </c:pt>
                <c:pt idx="3887">
                  <c:v>514.63472380952396</c:v>
                </c:pt>
                <c:pt idx="3888">
                  <c:v>737.64880483091849</c:v>
                </c:pt>
                <c:pt idx="3889">
                  <c:v>870.20072919254642</c:v>
                </c:pt>
                <c:pt idx="3890">
                  <c:v>631.42359723947607</c:v>
                </c:pt>
                <c:pt idx="3891">
                  <c:v>606.32353222912377</c:v>
                </c:pt>
                <c:pt idx="3892">
                  <c:v>501.7721148378198</c:v>
                </c:pt>
                <c:pt idx="3893">
                  <c:v>736.95766487232584</c:v>
                </c:pt>
                <c:pt idx="3894">
                  <c:v>409.22783229813672</c:v>
                </c:pt>
                <c:pt idx="3895">
                  <c:v>505.5210045548655</c:v>
                </c:pt>
                <c:pt idx="3896">
                  <c:v>818.76919903381645</c:v>
                </c:pt>
                <c:pt idx="3897">
                  <c:v>738.53539861973798</c:v>
                </c:pt>
                <c:pt idx="3898">
                  <c:v>688.60227425810899</c:v>
                </c:pt>
                <c:pt idx="3899">
                  <c:v>761.47503271221569</c:v>
                </c:pt>
                <c:pt idx="3900">
                  <c:v>615.88088060731593</c:v>
                </c:pt>
                <c:pt idx="3901">
                  <c:v>507.90210448585265</c:v>
                </c:pt>
                <c:pt idx="3902">
                  <c:v>708.6291024154591</c:v>
                </c:pt>
                <c:pt idx="3903">
                  <c:v>439.97450586611535</c:v>
                </c:pt>
                <c:pt idx="3904">
                  <c:v>313.0279606625262</c:v>
                </c:pt>
                <c:pt idx="3905">
                  <c:v>728.77157584541021</c:v>
                </c:pt>
                <c:pt idx="3906">
                  <c:v>419.52104044168425</c:v>
                </c:pt>
                <c:pt idx="3907">
                  <c:v>274.54616480331254</c:v>
                </c:pt>
                <c:pt idx="3908">
                  <c:v>1165.0534525879912</c:v>
                </c:pt>
                <c:pt idx="3909">
                  <c:v>310.10048543823336</c:v>
                </c:pt>
                <c:pt idx="3910">
                  <c:v>410.01562981366465</c:v>
                </c:pt>
                <c:pt idx="3911">
                  <c:v>693.36132160110492</c:v>
                </c:pt>
                <c:pt idx="3912">
                  <c:v>1083.7344532781235</c:v>
                </c:pt>
                <c:pt idx="3913">
                  <c:v>568.51807356797747</c:v>
                </c:pt>
                <c:pt idx="3914">
                  <c:v>735.23438316079989</c:v>
                </c:pt>
                <c:pt idx="3915">
                  <c:v>687.08199710144845</c:v>
                </c:pt>
                <c:pt idx="3916">
                  <c:v>401.66905797101526</c:v>
                </c:pt>
                <c:pt idx="3917">
                  <c:v>563.07578109040787</c:v>
                </c:pt>
                <c:pt idx="3918">
                  <c:v>485.57288847481016</c:v>
                </c:pt>
                <c:pt idx="3919">
                  <c:v>633.58937943409364</c:v>
                </c:pt>
                <c:pt idx="3920">
                  <c:v>438.34038440303698</c:v>
                </c:pt>
                <c:pt idx="3921">
                  <c:v>674.64596576949691</c:v>
                </c:pt>
                <c:pt idx="3922">
                  <c:v>583.11458053830199</c:v>
                </c:pt>
                <c:pt idx="3923">
                  <c:v>553.75305175983488</c:v>
                </c:pt>
                <c:pt idx="3924">
                  <c:v>455.74721021394021</c:v>
                </c:pt>
                <c:pt idx="3925">
                  <c:v>500.70534216701162</c:v>
                </c:pt>
                <c:pt idx="3926">
                  <c:v>615.39818440303657</c:v>
                </c:pt>
                <c:pt idx="3927">
                  <c:v>415.89860786749603</c:v>
                </c:pt>
                <c:pt idx="3928">
                  <c:v>599.2108449965491</c:v>
                </c:pt>
                <c:pt idx="3929">
                  <c:v>742.19378909592854</c:v>
                </c:pt>
                <c:pt idx="3930">
                  <c:v>1095.9497966873714</c:v>
                </c:pt>
                <c:pt idx="3931">
                  <c:v>481.91006639061402</c:v>
                </c:pt>
                <c:pt idx="3932">
                  <c:v>680.79112132505156</c:v>
                </c:pt>
                <c:pt idx="3933">
                  <c:v>458.52302070393444</c:v>
                </c:pt>
                <c:pt idx="3934">
                  <c:v>538.9741873015879</c:v>
                </c:pt>
                <c:pt idx="3935">
                  <c:v>448.95441394064824</c:v>
                </c:pt>
                <c:pt idx="3936">
                  <c:v>471.92982056590779</c:v>
                </c:pt>
                <c:pt idx="3937">
                  <c:v>614.65257612146377</c:v>
                </c:pt>
                <c:pt idx="3938">
                  <c:v>715.57486763285021</c:v>
                </c:pt>
                <c:pt idx="3939">
                  <c:v>679.19343022774342</c:v>
                </c:pt>
                <c:pt idx="3940">
                  <c:v>456.48432063492078</c:v>
                </c:pt>
                <c:pt idx="3941">
                  <c:v>616.96426293995842</c:v>
                </c:pt>
                <c:pt idx="3942">
                  <c:v>957.02785300207131</c:v>
                </c:pt>
                <c:pt idx="3943">
                  <c:v>373.35677639751555</c:v>
                </c:pt>
                <c:pt idx="3944">
                  <c:v>718.15689896480308</c:v>
                </c:pt>
                <c:pt idx="3945">
                  <c:v>486.63311483781888</c:v>
                </c:pt>
                <c:pt idx="3946">
                  <c:v>489.26924168392009</c:v>
                </c:pt>
                <c:pt idx="3947">
                  <c:v>371.18187977915863</c:v>
                </c:pt>
                <c:pt idx="3948">
                  <c:v>528.43723588681848</c:v>
                </c:pt>
                <c:pt idx="3949">
                  <c:v>736.43556701173156</c:v>
                </c:pt>
                <c:pt idx="3950">
                  <c:v>587.51050793650882</c:v>
                </c:pt>
                <c:pt idx="3951">
                  <c:v>507.28249358178113</c:v>
                </c:pt>
                <c:pt idx="3952">
                  <c:v>918.95582939958604</c:v>
                </c:pt>
                <c:pt idx="3953">
                  <c:v>610.18262042788047</c:v>
                </c:pt>
                <c:pt idx="3954">
                  <c:v>671.40845617667446</c:v>
                </c:pt>
                <c:pt idx="3955">
                  <c:v>544.27149855072514</c:v>
                </c:pt>
                <c:pt idx="3956">
                  <c:v>452.09392574189144</c:v>
                </c:pt>
                <c:pt idx="3957">
                  <c:v>523.29223464458289</c:v>
                </c:pt>
                <c:pt idx="3958">
                  <c:v>315.08578812974451</c:v>
                </c:pt>
                <c:pt idx="3959">
                  <c:v>560.85252339544616</c:v>
                </c:pt>
                <c:pt idx="3960">
                  <c:v>498.91256121463141</c:v>
                </c:pt>
                <c:pt idx="3961">
                  <c:v>609.18924057971003</c:v>
                </c:pt>
                <c:pt idx="3962">
                  <c:v>444.04660124223608</c:v>
                </c:pt>
                <c:pt idx="3963">
                  <c:v>613.70374230503762</c:v>
                </c:pt>
                <c:pt idx="3964">
                  <c:v>354.71155900621193</c:v>
                </c:pt>
                <c:pt idx="3965">
                  <c:v>710.73986915113892</c:v>
                </c:pt>
                <c:pt idx="3966">
                  <c:v>669.19813512767462</c:v>
                </c:pt>
                <c:pt idx="3967">
                  <c:v>468.19792836438967</c:v>
                </c:pt>
                <c:pt idx="3968">
                  <c:v>754.16226956521825</c:v>
                </c:pt>
                <c:pt idx="3969">
                  <c:v>805.09048626639094</c:v>
                </c:pt>
                <c:pt idx="3970">
                  <c:v>706.87221476880688</c:v>
                </c:pt>
                <c:pt idx="3971">
                  <c:v>475.23089247757093</c:v>
                </c:pt>
                <c:pt idx="3972">
                  <c:v>555.53543547274023</c:v>
                </c:pt>
                <c:pt idx="3973">
                  <c:v>325.35410117322283</c:v>
                </c:pt>
                <c:pt idx="3974">
                  <c:v>549.38820786749523</c:v>
                </c:pt>
                <c:pt idx="3975">
                  <c:v>678.62697087646666</c:v>
                </c:pt>
                <c:pt idx="3976">
                  <c:v>601.31381725327833</c:v>
                </c:pt>
                <c:pt idx="3977">
                  <c:v>537.53172905452072</c:v>
                </c:pt>
                <c:pt idx="3978">
                  <c:v>268.46972022084196</c:v>
                </c:pt>
                <c:pt idx="3979">
                  <c:v>329.96415679779159</c:v>
                </c:pt>
                <c:pt idx="3980">
                  <c:v>345.96652091097349</c:v>
                </c:pt>
                <c:pt idx="3981">
                  <c:v>310.63219475500352</c:v>
                </c:pt>
                <c:pt idx="3982">
                  <c:v>251.499574879227</c:v>
                </c:pt>
                <c:pt idx="3983">
                  <c:v>362.9052581090416</c:v>
                </c:pt>
                <c:pt idx="3984">
                  <c:v>657.51069068323011</c:v>
                </c:pt>
                <c:pt idx="3985">
                  <c:v>610.30826859903379</c:v>
                </c:pt>
                <c:pt idx="3986">
                  <c:v>421.49864265010331</c:v>
                </c:pt>
                <c:pt idx="3987">
                  <c:v>657.79410904071779</c:v>
                </c:pt>
                <c:pt idx="3988">
                  <c:v>508.87266901311273</c:v>
                </c:pt>
                <c:pt idx="3989">
                  <c:v>450.27952311939271</c:v>
                </c:pt>
                <c:pt idx="3990">
                  <c:v>694.15995541752977</c:v>
                </c:pt>
                <c:pt idx="3991">
                  <c:v>860.56811014492814</c:v>
                </c:pt>
                <c:pt idx="3992">
                  <c:v>641.24477253278212</c:v>
                </c:pt>
                <c:pt idx="3993">
                  <c:v>488.9836743961356</c:v>
                </c:pt>
                <c:pt idx="3994">
                  <c:v>884.50930766045576</c:v>
                </c:pt>
                <c:pt idx="3995">
                  <c:v>764.13036659765385</c:v>
                </c:pt>
                <c:pt idx="3996">
                  <c:v>580.82391193926856</c:v>
                </c:pt>
                <c:pt idx="3997">
                  <c:v>527.44612864044223</c:v>
                </c:pt>
                <c:pt idx="3998">
                  <c:v>917.24208792270508</c:v>
                </c:pt>
                <c:pt idx="3999">
                  <c:v>544.92346887508643</c:v>
                </c:pt>
                <c:pt idx="4000">
                  <c:v>439.23474396135271</c:v>
                </c:pt>
                <c:pt idx="4001">
                  <c:v>591.68856535541715</c:v>
                </c:pt>
                <c:pt idx="4002">
                  <c:v>388.63977377501783</c:v>
                </c:pt>
                <c:pt idx="4003">
                  <c:v>491.30554920634836</c:v>
                </c:pt>
                <c:pt idx="4004">
                  <c:v>392.08649634230483</c:v>
                </c:pt>
                <c:pt idx="4005">
                  <c:v>585.92323574879219</c:v>
                </c:pt>
                <c:pt idx="4006">
                  <c:v>591.28812491373344</c:v>
                </c:pt>
                <c:pt idx="4007">
                  <c:v>693.21540441683931</c:v>
                </c:pt>
                <c:pt idx="4008">
                  <c:v>335.24115693581791</c:v>
                </c:pt>
                <c:pt idx="4009">
                  <c:v>864.40607108350582</c:v>
                </c:pt>
                <c:pt idx="4010">
                  <c:v>370.5308273291929</c:v>
                </c:pt>
                <c:pt idx="4011">
                  <c:v>777.05466970324312</c:v>
                </c:pt>
                <c:pt idx="4012">
                  <c:v>555.87679820565972</c:v>
                </c:pt>
                <c:pt idx="4013">
                  <c:v>505.93246280193262</c:v>
                </c:pt>
                <c:pt idx="4014">
                  <c:v>413.98812574189139</c:v>
                </c:pt>
                <c:pt idx="4015">
                  <c:v>484.56328419599777</c:v>
                </c:pt>
                <c:pt idx="4016">
                  <c:v>467.66312657004892</c:v>
                </c:pt>
                <c:pt idx="4017">
                  <c:v>792.33131249137341</c:v>
                </c:pt>
                <c:pt idx="4018">
                  <c:v>497.2914111801241</c:v>
                </c:pt>
                <c:pt idx="4019">
                  <c:v>443.42894865424489</c:v>
                </c:pt>
                <c:pt idx="4020">
                  <c:v>429.55975693581831</c:v>
                </c:pt>
                <c:pt idx="4021">
                  <c:v>486.48030255348522</c:v>
                </c:pt>
                <c:pt idx="4022">
                  <c:v>338.44647135955779</c:v>
                </c:pt>
                <c:pt idx="4023">
                  <c:v>280.46998247066961</c:v>
                </c:pt>
                <c:pt idx="4024">
                  <c:v>576.72264195997195</c:v>
                </c:pt>
                <c:pt idx="4025">
                  <c:v>596.3206165631467</c:v>
                </c:pt>
                <c:pt idx="4026">
                  <c:v>828.83516632160047</c:v>
                </c:pt>
                <c:pt idx="4027">
                  <c:v>750.0535069703235</c:v>
                </c:pt>
                <c:pt idx="4028">
                  <c:v>472.0194028985519</c:v>
                </c:pt>
                <c:pt idx="4029">
                  <c:v>607.70565162180742</c:v>
                </c:pt>
                <c:pt idx="4030">
                  <c:v>471.62945162180836</c:v>
                </c:pt>
                <c:pt idx="4031">
                  <c:v>380.95902111801263</c:v>
                </c:pt>
                <c:pt idx="4032">
                  <c:v>808.4890792270528</c:v>
                </c:pt>
                <c:pt idx="4033">
                  <c:v>454.89648530020736</c:v>
                </c:pt>
                <c:pt idx="4034">
                  <c:v>901.29220124223548</c:v>
                </c:pt>
                <c:pt idx="4035">
                  <c:v>407.57873719806844</c:v>
                </c:pt>
                <c:pt idx="4036">
                  <c:v>549.32377625948902</c:v>
                </c:pt>
                <c:pt idx="4037">
                  <c:v>399.27575693581809</c:v>
                </c:pt>
                <c:pt idx="4038">
                  <c:v>531.1362648723258</c:v>
                </c:pt>
                <c:pt idx="4039">
                  <c:v>529.49572546583829</c:v>
                </c:pt>
                <c:pt idx="4040">
                  <c:v>403.69944996549316</c:v>
                </c:pt>
                <c:pt idx="4041">
                  <c:v>394.68766694272017</c:v>
                </c:pt>
                <c:pt idx="4042">
                  <c:v>500.76302788129772</c:v>
                </c:pt>
                <c:pt idx="4043">
                  <c:v>706.59046211180203</c:v>
                </c:pt>
                <c:pt idx="4044">
                  <c:v>569.15240952380987</c:v>
                </c:pt>
                <c:pt idx="4045">
                  <c:v>543.70094175293332</c:v>
                </c:pt>
                <c:pt idx="4046">
                  <c:v>529.89638633540403</c:v>
                </c:pt>
                <c:pt idx="4047">
                  <c:v>628.43815914423794</c:v>
                </c:pt>
                <c:pt idx="4048">
                  <c:v>359.86628695652132</c:v>
                </c:pt>
                <c:pt idx="4049">
                  <c:v>600.23052242926133</c:v>
                </c:pt>
                <c:pt idx="4050">
                  <c:v>458.56810062111856</c:v>
                </c:pt>
                <c:pt idx="4051">
                  <c:v>663.34409620427925</c:v>
                </c:pt>
                <c:pt idx="4052">
                  <c:v>518.82101380262293</c:v>
                </c:pt>
                <c:pt idx="4053">
                  <c:v>364.36020138026345</c:v>
                </c:pt>
                <c:pt idx="4054">
                  <c:v>916.41953222912309</c:v>
                </c:pt>
                <c:pt idx="4055">
                  <c:v>611.19471801242241</c:v>
                </c:pt>
                <c:pt idx="4056">
                  <c:v>439.81968723257455</c:v>
                </c:pt>
                <c:pt idx="4057">
                  <c:v>342.52059875776422</c:v>
                </c:pt>
                <c:pt idx="4058">
                  <c:v>670.66814589371995</c:v>
                </c:pt>
                <c:pt idx="4059">
                  <c:v>240.36783975155265</c:v>
                </c:pt>
                <c:pt idx="4060">
                  <c:v>563.82184002760664</c:v>
                </c:pt>
                <c:pt idx="4061">
                  <c:v>406.42207715665984</c:v>
                </c:pt>
                <c:pt idx="4062">
                  <c:v>652.13603657695012</c:v>
                </c:pt>
                <c:pt idx="4063">
                  <c:v>720.65843754313312</c:v>
                </c:pt>
                <c:pt idx="4064">
                  <c:v>802.09539627329161</c:v>
                </c:pt>
                <c:pt idx="4065">
                  <c:v>285.58364610075887</c:v>
                </c:pt>
                <c:pt idx="4066">
                  <c:v>432.93716894409988</c:v>
                </c:pt>
                <c:pt idx="4067">
                  <c:v>452.34532864044218</c:v>
                </c:pt>
                <c:pt idx="4068">
                  <c:v>484.47398357487975</c:v>
                </c:pt>
                <c:pt idx="4069">
                  <c:v>602.43470351966891</c:v>
                </c:pt>
                <c:pt idx="4070">
                  <c:v>892.54697515527891</c:v>
                </c:pt>
                <c:pt idx="4071">
                  <c:v>509.42968267770914</c:v>
                </c:pt>
                <c:pt idx="4072">
                  <c:v>633.24504237405142</c:v>
                </c:pt>
                <c:pt idx="4073">
                  <c:v>308.52032049689478</c:v>
                </c:pt>
                <c:pt idx="4074">
                  <c:v>533.22204941338885</c:v>
                </c:pt>
                <c:pt idx="4075">
                  <c:v>568.16636977225699</c:v>
                </c:pt>
                <c:pt idx="4076">
                  <c:v>575.50540069013118</c:v>
                </c:pt>
                <c:pt idx="4077">
                  <c:v>739.20378178053943</c:v>
                </c:pt>
                <c:pt idx="4078">
                  <c:v>438.24639710144993</c:v>
                </c:pt>
                <c:pt idx="4079">
                  <c:v>651.60010158730176</c:v>
                </c:pt>
                <c:pt idx="4080">
                  <c:v>456.02355196687427</c:v>
                </c:pt>
                <c:pt idx="4081">
                  <c:v>867.68587550034476</c:v>
                </c:pt>
                <c:pt idx="4082">
                  <c:v>282.5694906832299</c:v>
                </c:pt>
                <c:pt idx="4083">
                  <c:v>806.64548640441683</c:v>
                </c:pt>
                <c:pt idx="4084">
                  <c:v>721.5431942028988</c:v>
                </c:pt>
                <c:pt idx="4085">
                  <c:v>981.86765810904001</c:v>
                </c:pt>
                <c:pt idx="4086">
                  <c:v>279.94168985507281</c:v>
                </c:pt>
                <c:pt idx="4087">
                  <c:v>643.14431690821243</c:v>
                </c:pt>
                <c:pt idx="4088">
                  <c:v>476.00407108350612</c:v>
                </c:pt>
                <c:pt idx="4089">
                  <c:v>436.21014561766719</c:v>
                </c:pt>
                <c:pt idx="4090">
                  <c:v>736.99576231884032</c:v>
                </c:pt>
                <c:pt idx="4091">
                  <c:v>600.2252444444448</c:v>
                </c:pt>
                <c:pt idx="4092">
                  <c:v>624.90807895100079</c:v>
                </c:pt>
                <c:pt idx="4093">
                  <c:v>1057.7022622498275</c:v>
                </c:pt>
                <c:pt idx="4094">
                  <c:v>668.44517446514988</c:v>
                </c:pt>
                <c:pt idx="4095">
                  <c:v>425.77725217391355</c:v>
                </c:pt>
                <c:pt idx="4096">
                  <c:v>499.03755955831616</c:v>
                </c:pt>
                <c:pt idx="4097">
                  <c:v>886.3554706694282</c:v>
                </c:pt>
                <c:pt idx="4098">
                  <c:v>653.84529717046269</c:v>
                </c:pt>
                <c:pt idx="4099">
                  <c:v>915.64128019323596</c:v>
                </c:pt>
                <c:pt idx="4100">
                  <c:v>461.95855417529344</c:v>
                </c:pt>
                <c:pt idx="4101">
                  <c:v>552.74159806763339</c:v>
                </c:pt>
                <c:pt idx="4102">
                  <c:v>458.35377708764759</c:v>
                </c:pt>
                <c:pt idx="4103">
                  <c:v>446.3229689440999</c:v>
                </c:pt>
                <c:pt idx="4104">
                  <c:v>954.72885631470047</c:v>
                </c:pt>
                <c:pt idx="4105">
                  <c:v>512.92525866114499</c:v>
                </c:pt>
                <c:pt idx="4106">
                  <c:v>627.08097556935786</c:v>
                </c:pt>
                <c:pt idx="4107">
                  <c:v>665.60889592822684</c:v>
                </c:pt>
                <c:pt idx="4108">
                  <c:v>477.29492256728804</c:v>
                </c:pt>
                <c:pt idx="4109">
                  <c:v>137.44176383712966</c:v>
                </c:pt>
                <c:pt idx="4110">
                  <c:v>874.32184361628697</c:v>
                </c:pt>
                <c:pt idx="4111">
                  <c:v>547.91476604554873</c:v>
                </c:pt>
                <c:pt idx="4112">
                  <c:v>641.94738150448563</c:v>
                </c:pt>
                <c:pt idx="4113">
                  <c:v>669.65769937888149</c:v>
                </c:pt>
                <c:pt idx="4114">
                  <c:v>891.0656309178745</c:v>
                </c:pt>
                <c:pt idx="4115">
                  <c:v>551.30444651483776</c:v>
                </c:pt>
                <c:pt idx="4116">
                  <c:v>665.30349579019992</c:v>
                </c:pt>
                <c:pt idx="4117">
                  <c:v>513.70387812284355</c:v>
                </c:pt>
                <c:pt idx="4118">
                  <c:v>722.35567550034489</c:v>
                </c:pt>
                <c:pt idx="4119">
                  <c:v>563.1057652173921</c:v>
                </c:pt>
                <c:pt idx="4120">
                  <c:v>670.31022456866867</c:v>
                </c:pt>
                <c:pt idx="4121">
                  <c:v>714.24180662525885</c:v>
                </c:pt>
                <c:pt idx="4122">
                  <c:v>420.39645369220182</c:v>
                </c:pt>
                <c:pt idx="4123">
                  <c:v>302.13831428571405</c:v>
                </c:pt>
                <c:pt idx="4124">
                  <c:v>368.8321464458254</c:v>
                </c:pt>
                <c:pt idx="4125">
                  <c:v>387.1933188405792</c:v>
                </c:pt>
                <c:pt idx="4126">
                  <c:v>687.28921297446414</c:v>
                </c:pt>
                <c:pt idx="4127">
                  <c:v>602.9762669427198</c:v>
                </c:pt>
                <c:pt idx="4128">
                  <c:v>546.19376783988912</c:v>
                </c:pt>
                <c:pt idx="4129">
                  <c:v>781.65534975845412</c:v>
                </c:pt>
                <c:pt idx="4130">
                  <c:v>416.14194340924792</c:v>
                </c:pt>
                <c:pt idx="4131">
                  <c:v>667.2302088336786</c:v>
                </c:pt>
                <c:pt idx="4132">
                  <c:v>530.0377348516223</c:v>
                </c:pt>
                <c:pt idx="4133">
                  <c:v>823.28909413388601</c:v>
                </c:pt>
                <c:pt idx="4134">
                  <c:v>522.07072781228476</c:v>
                </c:pt>
                <c:pt idx="4135">
                  <c:v>421.61172532781256</c:v>
                </c:pt>
                <c:pt idx="4136">
                  <c:v>602.03799503105654</c:v>
                </c:pt>
                <c:pt idx="4137">
                  <c:v>-15.402697308488541</c:v>
                </c:pt>
                <c:pt idx="4138">
                  <c:v>987.80495610766047</c:v>
                </c:pt>
                <c:pt idx="4139">
                  <c:v>529.58005838509325</c:v>
                </c:pt>
                <c:pt idx="4140">
                  <c:v>544.24541394064931</c:v>
                </c:pt>
                <c:pt idx="4141">
                  <c:v>380.59394285714291</c:v>
                </c:pt>
                <c:pt idx="4142">
                  <c:v>943.6679479641133</c:v>
                </c:pt>
                <c:pt idx="4143">
                  <c:v>562.48084154589355</c:v>
                </c:pt>
                <c:pt idx="4144">
                  <c:v>438.60716452726035</c:v>
                </c:pt>
                <c:pt idx="4145">
                  <c:v>416.98302429261616</c:v>
                </c:pt>
                <c:pt idx="4146">
                  <c:v>475.82262249827454</c:v>
                </c:pt>
                <c:pt idx="4147">
                  <c:v>666.4742288474813</c:v>
                </c:pt>
                <c:pt idx="4148">
                  <c:v>646.74042581090441</c:v>
                </c:pt>
                <c:pt idx="4149">
                  <c:v>615.35799461697786</c:v>
                </c:pt>
                <c:pt idx="4150">
                  <c:v>480.97357763975208</c:v>
                </c:pt>
                <c:pt idx="4151">
                  <c:v>408.25084913733576</c:v>
                </c:pt>
                <c:pt idx="4152">
                  <c:v>271.50829813664609</c:v>
                </c:pt>
                <c:pt idx="4153">
                  <c:v>629.14971856452769</c:v>
                </c:pt>
                <c:pt idx="4154">
                  <c:v>577.66044237405197</c:v>
                </c:pt>
                <c:pt idx="4155">
                  <c:v>360.67070062111816</c:v>
                </c:pt>
                <c:pt idx="4156">
                  <c:v>370.9715541752937</c:v>
                </c:pt>
                <c:pt idx="4157">
                  <c:v>484.91162374051066</c:v>
                </c:pt>
                <c:pt idx="4158">
                  <c:v>395.91975472739796</c:v>
                </c:pt>
                <c:pt idx="4159">
                  <c:v>503.95930517598345</c:v>
                </c:pt>
                <c:pt idx="4160">
                  <c:v>646.98154685990346</c:v>
                </c:pt>
                <c:pt idx="4161">
                  <c:v>362.76630310559005</c:v>
                </c:pt>
                <c:pt idx="4162">
                  <c:v>398.813804002761</c:v>
                </c:pt>
                <c:pt idx="4163">
                  <c:v>608.31033650793586</c:v>
                </c:pt>
                <c:pt idx="4164">
                  <c:v>284.60356576949641</c:v>
                </c:pt>
                <c:pt idx="4165">
                  <c:v>527.92787826087022</c:v>
                </c:pt>
                <c:pt idx="4166">
                  <c:v>570.88037004830858</c:v>
                </c:pt>
                <c:pt idx="4167">
                  <c:v>445.74976190476218</c:v>
                </c:pt>
                <c:pt idx="4168">
                  <c:v>481.43601325051782</c:v>
                </c:pt>
                <c:pt idx="4169">
                  <c:v>515.29009979296006</c:v>
                </c:pt>
                <c:pt idx="4170">
                  <c:v>565.41428723257366</c:v>
                </c:pt>
                <c:pt idx="4171">
                  <c:v>611.74436300897219</c:v>
                </c:pt>
                <c:pt idx="4172">
                  <c:v>330.32782829537666</c:v>
                </c:pt>
                <c:pt idx="4173">
                  <c:v>496.83728046928957</c:v>
                </c:pt>
                <c:pt idx="4174">
                  <c:v>675.68405907522492</c:v>
                </c:pt>
                <c:pt idx="4175">
                  <c:v>851.17371566597717</c:v>
                </c:pt>
                <c:pt idx="4176">
                  <c:v>310.53805948930324</c:v>
                </c:pt>
                <c:pt idx="4177">
                  <c:v>544.04160096618409</c:v>
                </c:pt>
                <c:pt idx="4178">
                  <c:v>794.21520427881376</c:v>
                </c:pt>
                <c:pt idx="4179">
                  <c:v>587.989344651485</c:v>
                </c:pt>
                <c:pt idx="4180">
                  <c:v>349.25752394754954</c:v>
                </c:pt>
                <c:pt idx="4181">
                  <c:v>481.60025424430694</c:v>
                </c:pt>
                <c:pt idx="4182">
                  <c:v>539.88146059351277</c:v>
                </c:pt>
                <c:pt idx="4183">
                  <c:v>1103.4730187715659</c:v>
                </c:pt>
                <c:pt idx="4184">
                  <c:v>502.36416935817874</c:v>
                </c:pt>
                <c:pt idx="4185">
                  <c:v>830.56077349896407</c:v>
                </c:pt>
                <c:pt idx="4186">
                  <c:v>435.86741656314689</c:v>
                </c:pt>
                <c:pt idx="4187">
                  <c:v>398.47602208419607</c:v>
                </c:pt>
                <c:pt idx="4188">
                  <c:v>776.00557156659795</c:v>
                </c:pt>
                <c:pt idx="4189">
                  <c:v>677.6283494824022</c:v>
                </c:pt>
                <c:pt idx="4190">
                  <c:v>783.47719365079377</c:v>
                </c:pt>
                <c:pt idx="4191">
                  <c:v>951.64869993098591</c:v>
                </c:pt>
                <c:pt idx="4192">
                  <c:v>404.78036507936577</c:v>
                </c:pt>
                <c:pt idx="4193">
                  <c:v>498.10371552795073</c:v>
                </c:pt>
                <c:pt idx="4194">
                  <c:v>832.58678426501024</c:v>
                </c:pt>
                <c:pt idx="4195">
                  <c:v>393.41120234644598</c:v>
                </c:pt>
                <c:pt idx="4196">
                  <c:v>459.17370600414051</c:v>
                </c:pt>
                <c:pt idx="4197">
                  <c:v>439.42938385093191</c:v>
                </c:pt>
                <c:pt idx="4198">
                  <c:v>399.04432726017922</c:v>
                </c:pt>
                <c:pt idx="4199">
                  <c:v>427.99414534161576</c:v>
                </c:pt>
                <c:pt idx="4200">
                  <c:v>495.5824271911672</c:v>
                </c:pt>
                <c:pt idx="4201">
                  <c:v>681.07535610766126</c:v>
                </c:pt>
                <c:pt idx="4202">
                  <c:v>571.01556149068335</c:v>
                </c:pt>
                <c:pt idx="4203">
                  <c:v>508.29558440303674</c:v>
                </c:pt>
                <c:pt idx="4204">
                  <c:v>567.11944085576317</c:v>
                </c:pt>
                <c:pt idx="4205">
                  <c:v>805.94263105590039</c:v>
                </c:pt>
                <c:pt idx="4206">
                  <c:v>600.36417391304406</c:v>
                </c:pt>
                <c:pt idx="4207">
                  <c:v>389.22679365079409</c:v>
                </c:pt>
                <c:pt idx="4208">
                  <c:v>370.47190131124944</c:v>
                </c:pt>
                <c:pt idx="4209">
                  <c:v>523.23347287784668</c:v>
                </c:pt>
                <c:pt idx="4210">
                  <c:v>519.77790117322297</c:v>
                </c:pt>
                <c:pt idx="4211">
                  <c:v>580.83198840579689</c:v>
                </c:pt>
                <c:pt idx="4212">
                  <c:v>442.01926694271947</c:v>
                </c:pt>
                <c:pt idx="4213">
                  <c:v>684.34212864044162</c:v>
                </c:pt>
                <c:pt idx="4214">
                  <c:v>568.13073222912328</c:v>
                </c:pt>
                <c:pt idx="4215">
                  <c:v>803.26624016563153</c:v>
                </c:pt>
                <c:pt idx="4216">
                  <c:v>791.88013775017282</c:v>
                </c:pt>
                <c:pt idx="4217">
                  <c:v>375.33984375431339</c:v>
                </c:pt>
                <c:pt idx="4218">
                  <c:v>318.32011331953038</c:v>
                </c:pt>
                <c:pt idx="4219">
                  <c:v>358.05289316770143</c:v>
                </c:pt>
                <c:pt idx="4220">
                  <c:v>563.16568999309845</c:v>
                </c:pt>
                <c:pt idx="4221">
                  <c:v>473.67801559696375</c:v>
                </c:pt>
                <c:pt idx="4222">
                  <c:v>830.02087991718395</c:v>
                </c:pt>
                <c:pt idx="4223">
                  <c:v>466.61346224982822</c:v>
                </c:pt>
                <c:pt idx="4224">
                  <c:v>420.09658233264372</c:v>
                </c:pt>
                <c:pt idx="4225">
                  <c:v>683.40254202898518</c:v>
                </c:pt>
                <c:pt idx="4226">
                  <c:v>428.38505852311948</c:v>
                </c:pt>
                <c:pt idx="4227">
                  <c:v>1160.1721997239474</c:v>
                </c:pt>
                <c:pt idx="4228">
                  <c:v>637.67294644582478</c:v>
                </c:pt>
                <c:pt idx="4229">
                  <c:v>520.07847826086993</c:v>
                </c:pt>
                <c:pt idx="4230">
                  <c:v>768.62363519668725</c:v>
                </c:pt>
                <c:pt idx="4231">
                  <c:v>566.12528516218094</c:v>
                </c:pt>
                <c:pt idx="4232">
                  <c:v>548.7123216011048</c:v>
                </c:pt>
                <c:pt idx="4233">
                  <c:v>838.4919236714976</c:v>
                </c:pt>
                <c:pt idx="4234">
                  <c:v>628.91729689441058</c:v>
                </c:pt>
                <c:pt idx="4235">
                  <c:v>644.07150351966879</c:v>
                </c:pt>
                <c:pt idx="4236">
                  <c:v>654.84381366459661</c:v>
                </c:pt>
                <c:pt idx="4237">
                  <c:v>726.14749675638404</c:v>
                </c:pt>
                <c:pt idx="4238">
                  <c:v>795.01621021394146</c:v>
                </c:pt>
                <c:pt idx="4239">
                  <c:v>522.19721145617621</c:v>
                </c:pt>
                <c:pt idx="4240">
                  <c:v>504.48791718426503</c:v>
                </c:pt>
                <c:pt idx="4241">
                  <c:v>153.27970006901353</c:v>
                </c:pt>
                <c:pt idx="4242">
                  <c:v>222.18391138716356</c:v>
                </c:pt>
                <c:pt idx="4243">
                  <c:v>770.23500621118035</c:v>
                </c:pt>
                <c:pt idx="4244">
                  <c:v>744.03695776397569</c:v>
                </c:pt>
                <c:pt idx="4245">
                  <c:v>407.85244030365754</c:v>
                </c:pt>
                <c:pt idx="4246">
                  <c:v>505.68678826777102</c:v>
                </c:pt>
                <c:pt idx="4247">
                  <c:v>581.01445355417513</c:v>
                </c:pt>
                <c:pt idx="4248">
                  <c:v>499.03977087646649</c:v>
                </c:pt>
                <c:pt idx="4249">
                  <c:v>843.94896259489326</c:v>
                </c:pt>
                <c:pt idx="4250">
                  <c:v>334.23367094547984</c:v>
                </c:pt>
                <c:pt idx="4251">
                  <c:v>566.6333937888204</c:v>
                </c:pt>
                <c:pt idx="4252">
                  <c:v>876.16496811594129</c:v>
                </c:pt>
                <c:pt idx="4253">
                  <c:v>439.28293347135934</c:v>
                </c:pt>
                <c:pt idx="4254">
                  <c:v>314.18842760524535</c:v>
                </c:pt>
                <c:pt idx="4255">
                  <c:v>558.35909344375455</c:v>
                </c:pt>
                <c:pt idx="4256">
                  <c:v>501.50360055210547</c:v>
                </c:pt>
                <c:pt idx="4257">
                  <c:v>229.50818260869687</c:v>
                </c:pt>
                <c:pt idx="4258">
                  <c:v>426.6046888888892</c:v>
                </c:pt>
                <c:pt idx="4259">
                  <c:v>461.11926169772335</c:v>
                </c:pt>
                <c:pt idx="4260">
                  <c:v>424.81767494824066</c:v>
                </c:pt>
                <c:pt idx="4261">
                  <c:v>437.53142567287807</c:v>
                </c:pt>
                <c:pt idx="4262">
                  <c:v>465.29374575569386</c:v>
                </c:pt>
                <c:pt idx="4263">
                  <c:v>572.21107135955901</c:v>
                </c:pt>
                <c:pt idx="4264">
                  <c:v>568.81914837819215</c:v>
                </c:pt>
                <c:pt idx="4265">
                  <c:v>500.09299986197414</c:v>
                </c:pt>
                <c:pt idx="4266">
                  <c:v>301.19486514837843</c:v>
                </c:pt>
                <c:pt idx="4267">
                  <c:v>504.12542650103558</c:v>
                </c:pt>
                <c:pt idx="4268">
                  <c:v>823.62156728778439</c:v>
                </c:pt>
                <c:pt idx="4269">
                  <c:v>540.64018440303744</c:v>
                </c:pt>
                <c:pt idx="4270">
                  <c:v>571.47602291235341</c:v>
                </c:pt>
                <c:pt idx="4271">
                  <c:v>465.39002387853736</c:v>
                </c:pt>
                <c:pt idx="4272">
                  <c:v>973.10516701173231</c:v>
                </c:pt>
                <c:pt idx="4273">
                  <c:v>633.34691442374071</c:v>
                </c:pt>
                <c:pt idx="4274">
                  <c:v>560.7059832988275</c:v>
                </c:pt>
                <c:pt idx="4275">
                  <c:v>517.26984334023496</c:v>
                </c:pt>
                <c:pt idx="4276">
                  <c:v>359.44441380262333</c:v>
                </c:pt>
                <c:pt idx="4277">
                  <c:v>398.09547536231901</c:v>
                </c:pt>
                <c:pt idx="4278">
                  <c:v>632.62908391994483</c:v>
                </c:pt>
                <c:pt idx="4279">
                  <c:v>330.7603755693583</c:v>
                </c:pt>
                <c:pt idx="4280">
                  <c:v>675.45176908212534</c:v>
                </c:pt>
                <c:pt idx="4281">
                  <c:v>683.14009620427839</c:v>
                </c:pt>
                <c:pt idx="4282">
                  <c:v>513.75448557625964</c:v>
                </c:pt>
                <c:pt idx="4283">
                  <c:v>558.4438626639062</c:v>
                </c:pt>
                <c:pt idx="4284">
                  <c:v>845.28515334713518</c:v>
                </c:pt>
                <c:pt idx="4285">
                  <c:v>570.09185106970392</c:v>
                </c:pt>
                <c:pt idx="4286">
                  <c:v>460.55761297446554</c:v>
                </c:pt>
                <c:pt idx="4287">
                  <c:v>299.2204724637686</c:v>
                </c:pt>
                <c:pt idx="4288">
                  <c:v>719.35276397515577</c:v>
                </c:pt>
                <c:pt idx="4289">
                  <c:v>665.82862015182911</c:v>
                </c:pt>
                <c:pt idx="4290">
                  <c:v>20.259452035887534</c:v>
                </c:pt>
                <c:pt idx="4291">
                  <c:v>536.45276204278798</c:v>
                </c:pt>
                <c:pt idx="4292">
                  <c:v>807.35364099378819</c:v>
                </c:pt>
                <c:pt idx="4293">
                  <c:v>427.08260427881294</c:v>
                </c:pt>
                <c:pt idx="4294">
                  <c:v>633.23376080055209</c:v>
                </c:pt>
                <c:pt idx="4295">
                  <c:v>585.69450006901343</c:v>
                </c:pt>
                <c:pt idx="4296">
                  <c:v>388.92906942719117</c:v>
                </c:pt>
                <c:pt idx="4297">
                  <c:v>1057.496946445825</c:v>
                </c:pt>
                <c:pt idx="4298">
                  <c:v>742.68638247066917</c:v>
                </c:pt>
                <c:pt idx="4299">
                  <c:v>769.12228350586633</c:v>
                </c:pt>
                <c:pt idx="4300">
                  <c:v>596.55635997239506</c:v>
                </c:pt>
                <c:pt idx="4301">
                  <c:v>542.74390103519625</c:v>
                </c:pt>
                <c:pt idx="4302">
                  <c:v>516.22952946859937</c:v>
                </c:pt>
                <c:pt idx="4303">
                  <c:v>616.80187991718469</c:v>
                </c:pt>
                <c:pt idx="4304">
                  <c:v>577.33110338164227</c:v>
                </c:pt>
                <c:pt idx="4305">
                  <c:v>718.20746859903352</c:v>
                </c:pt>
                <c:pt idx="4306">
                  <c:v>770.35634382332648</c:v>
                </c:pt>
                <c:pt idx="4307">
                  <c:v>451.06337805383032</c:v>
                </c:pt>
                <c:pt idx="4308">
                  <c:v>538.66209882677754</c:v>
                </c:pt>
                <c:pt idx="4309">
                  <c:v>412.23489565217437</c:v>
                </c:pt>
                <c:pt idx="4310">
                  <c:v>460.62361601104203</c:v>
                </c:pt>
                <c:pt idx="4311">
                  <c:v>1077.7833316770182</c:v>
                </c:pt>
                <c:pt idx="4312">
                  <c:v>446.86188599033812</c:v>
                </c:pt>
                <c:pt idx="4313">
                  <c:v>44.475359558316086</c:v>
                </c:pt>
                <c:pt idx="4314">
                  <c:v>488.57193209109721</c:v>
                </c:pt>
                <c:pt idx="4315">
                  <c:v>466.36838757763974</c:v>
                </c:pt>
                <c:pt idx="4316">
                  <c:v>569.83802636300936</c:v>
                </c:pt>
                <c:pt idx="4317">
                  <c:v>595.53968378191848</c:v>
                </c:pt>
                <c:pt idx="4318">
                  <c:v>536.50060138026265</c:v>
                </c:pt>
                <c:pt idx="4319">
                  <c:v>572.8407496204278</c:v>
                </c:pt>
                <c:pt idx="4320">
                  <c:v>744.93834396135264</c:v>
                </c:pt>
                <c:pt idx="4321">
                  <c:v>497.5307002070391</c:v>
                </c:pt>
                <c:pt idx="4322">
                  <c:v>351.28966390614198</c:v>
                </c:pt>
                <c:pt idx="4323">
                  <c:v>893.07356480331271</c:v>
                </c:pt>
                <c:pt idx="4324">
                  <c:v>508.6703592822638</c:v>
                </c:pt>
                <c:pt idx="4325">
                  <c:v>372.15359889579042</c:v>
                </c:pt>
                <c:pt idx="4326">
                  <c:v>645.94056259489366</c:v>
                </c:pt>
                <c:pt idx="4327">
                  <c:v>362.36091055900681</c:v>
                </c:pt>
                <c:pt idx="4328">
                  <c:v>346.62456425120808</c:v>
                </c:pt>
                <c:pt idx="4329">
                  <c:v>590.36412215320865</c:v>
                </c:pt>
                <c:pt idx="4330">
                  <c:v>730.00421711525189</c:v>
                </c:pt>
                <c:pt idx="4331">
                  <c:v>636.00094396135262</c:v>
                </c:pt>
                <c:pt idx="4332">
                  <c:v>819.66441559696329</c:v>
                </c:pt>
                <c:pt idx="4333">
                  <c:v>406.49375389924137</c:v>
                </c:pt>
                <c:pt idx="4334">
                  <c:v>254.6225512767428</c:v>
                </c:pt>
                <c:pt idx="4335">
                  <c:v>699.31930890269132</c:v>
                </c:pt>
                <c:pt idx="4336">
                  <c:v>253.86208888888871</c:v>
                </c:pt>
                <c:pt idx="4337">
                  <c:v>595.68282594893071</c:v>
                </c:pt>
                <c:pt idx="4338">
                  <c:v>626.24377142857213</c:v>
                </c:pt>
                <c:pt idx="4339">
                  <c:v>528.32596714975818</c:v>
                </c:pt>
                <c:pt idx="4340">
                  <c:v>797.2166574189099</c:v>
                </c:pt>
                <c:pt idx="4341">
                  <c:v>513.07824126984099</c:v>
                </c:pt>
                <c:pt idx="4342">
                  <c:v>377.55124623878567</c:v>
                </c:pt>
                <c:pt idx="4343">
                  <c:v>650.91216659765416</c:v>
                </c:pt>
                <c:pt idx="4344">
                  <c:v>487.28406749482417</c:v>
                </c:pt>
                <c:pt idx="4345">
                  <c:v>551.92066514837813</c:v>
                </c:pt>
                <c:pt idx="4346">
                  <c:v>227.5623505866123</c:v>
                </c:pt>
                <c:pt idx="4347">
                  <c:v>578.4871566597659</c:v>
                </c:pt>
                <c:pt idx="4348">
                  <c:v>446.90844168391988</c:v>
                </c:pt>
                <c:pt idx="4349">
                  <c:v>554.85537612146334</c:v>
                </c:pt>
                <c:pt idx="4350">
                  <c:v>524.67432270531447</c:v>
                </c:pt>
                <c:pt idx="4351">
                  <c:v>545.15219227053126</c:v>
                </c:pt>
                <c:pt idx="4352">
                  <c:v>399.20880358868203</c:v>
                </c:pt>
                <c:pt idx="4353">
                  <c:v>940.20393526570081</c:v>
                </c:pt>
                <c:pt idx="4354">
                  <c:v>539.69609924085614</c:v>
                </c:pt>
                <c:pt idx="4355">
                  <c:v>840.51749013112487</c:v>
                </c:pt>
                <c:pt idx="4356">
                  <c:v>583.2669118012426</c:v>
                </c:pt>
                <c:pt idx="4357">
                  <c:v>339.2991383022777</c:v>
                </c:pt>
                <c:pt idx="4358">
                  <c:v>593.91795693581787</c:v>
                </c:pt>
                <c:pt idx="4359">
                  <c:v>304.97952311939332</c:v>
                </c:pt>
                <c:pt idx="4360">
                  <c:v>302.03350724637608</c:v>
                </c:pt>
                <c:pt idx="4361">
                  <c:v>486.03325907522401</c:v>
                </c:pt>
                <c:pt idx="4362">
                  <c:v>137.8466371290549</c:v>
                </c:pt>
                <c:pt idx="4363">
                  <c:v>719.73916632160149</c:v>
                </c:pt>
                <c:pt idx="4364">
                  <c:v>745.4757765355422</c:v>
                </c:pt>
                <c:pt idx="4365">
                  <c:v>584.44626583850925</c:v>
                </c:pt>
                <c:pt idx="4366">
                  <c:v>338.4086258109046</c:v>
                </c:pt>
                <c:pt idx="4367">
                  <c:v>762.97014575569369</c:v>
                </c:pt>
                <c:pt idx="4368">
                  <c:v>684.85012311939295</c:v>
                </c:pt>
                <c:pt idx="4369">
                  <c:v>366.32010048309178</c:v>
                </c:pt>
                <c:pt idx="4370">
                  <c:v>530.24055817805413</c:v>
                </c:pt>
                <c:pt idx="4371">
                  <c:v>480.93224057971042</c:v>
                </c:pt>
                <c:pt idx="4372">
                  <c:v>616.56254368529972</c:v>
                </c:pt>
                <c:pt idx="4373">
                  <c:v>454.20886818495535</c:v>
                </c:pt>
                <c:pt idx="4374">
                  <c:v>486.75692587991739</c:v>
                </c:pt>
                <c:pt idx="4375">
                  <c:v>131.02854120082827</c:v>
                </c:pt>
                <c:pt idx="4376">
                  <c:v>256.94506956521741</c:v>
                </c:pt>
                <c:pt idx="4377">
                  <c:v>352.96708695652217</c:v>
                </c:pt>
                <c:pt idx="4378">
                  <c:v>794.82620510697143</c:v>
                </c:pt>
                <c:pt idx="4379">
                  <c:v>668.53096908212535</c:v>
                </c:pt>
                <c:pt idx="4380">
                  <c:v>579.73739972394742</c:v>
                </c:pt>
                <c:pt idx="4381">
                  <c:v>671.56943616287151</c:v>
                </c:pt>
                <c:pt idx="4382">
                  <c:v>326.49674175293308</c:v>
                </c:pt>
                <c:pt idx="4383">
                  <c:v>242.51105410628031</c:v>
                </c:pt>
                <c:pt idx="4384">
                  <c:v>440.57339144237437</c:v>
                </c:pt>
                <c:pt idx="4385">
                  <c:v>569.25579530710763</c:v>
                </c:pt>
                <c:pt idx="4386">
                  <c:v>530.18635307108343</c:v>
                </c:pt>
                <c:pt idx="4387">
                  <c:v>625.56054672187759</c:v>
                </c:pt>
                <c:pt idx="4388">
                  <c:v>377.66688681849621</c:v>
                </c:pt>
                <c:pt idx="4389">
                  <c:v>681.44542912353347</c:v>
                </c:pt>
                <c:pt idx="4390">
                  <c:v>873.85851525189707</c:v>
                </c:pt>
                <c:pt idx="4391">
                  <c:v>600.52809482401631</c:v>
                </c:pt>
                <c:pt idx="4392">
                  <c:v>550.99831249137401</c:v>
                </c:pt>
                <c:pt idx="4393">
                  <c:v>472.48347853692269</c:v>
                </c:pt>
                <c:pt idx="4394">
                  <c:v>413.00363892339635</c:v>
                </c:pt>
                <c:pt idx="4395">
                  <c:v>695.07013209109698</c:v>
                </c:pt>
                <c:pt idx="4396">
                  <c:v>513.68322291235336</c:v>
                </c:pt>
                <c:pt idx="4397">
                  <c:v>739.39570835058657</c:v>
                </c:pt>
                <c:pt idx="4398">
                  <c:v>522.68906363008955</c:v>
                </c:pt>
                <c:pt idx="4399">
                  <c:v>687.51678564527265</c:v>
                </c:pt>
                <c:pt idx="4400">
                  <c:v>593.58970407177503</c:v>
                </c:pt>
                <c:pt idx="4401">
                  <c:v>676.87858536922067</c:v>
                </c:pt>
                <c:pt idx="4402">
                  <c:v>369.72705051759783</c:v>
                </c:pt>
                <c:pt idx="4403">
                  <c:v>230.52870338164269</c:v>
                </c:pt>
                <c:pt idx="4404">
                  <c:v>376.92249937888221</c:v>
                </c:pt>
                <c:pt idx="4405">
                  <c:v>659.31855734989665</c:v>
                </c:pt>
                <c:pt idx="4406">
                  <c:v>822.79935100068974</c:v>
                </c:pt>
                <c:pt idx="4407">
                  <c:v>320.01015596963464</c:v>
                </c:pt>
                <c:pt idx="4408">
                  <c:v>341.41083864734378</c:v>
                </c:pt>
                <c:pt idx="4409">
                  <c:v>714.53133995859218</c:v>
                </c:pt>
                <c:pt idx="4410">
                  <c:v>384.73221918564502</c:v>
                </c:pt>
                <c:pt idx="4411">
                  <c:v>616.33901283643991</c:v>
                </c:pt>
                <c:pt idx="4412">
                  <c:v>777.41968737060017</c:v>
                </c:pt>
                <c:pt idx="4413">
                  <c:v>676.74879489303066</c:v>
                </c:pt>
                <c:pt idx="4414">
                  <c:v>753.6145457556936</c:v>
                </c:pt>
                <c:pt idx="4415">
                  <c:v>606.57691663216053</c:v>
                </c:pt>
                <c:pt idx="4416">
                  <c:v>222.33025714285759</c:v>
                </c:pt>
                <c:pt idx="4417">
                  <c:v>635.93456245686707</c:v>
                </c:pt>
                <c:pt idx="4418">
                  <c:v>514.91704527260185</c:v>
                </c:pt>
                <c:pt idx="4419">
                  <c:v>382.23856963423111</c:v>
                </c:pt>
                <c:pt idx="4420">
                  <c:v>505.75857129054549</c:v>
                </c:pt>
                <c:pt idx="4421">
                  <c:v>292.03328226363067</c:v>
                </c:pt>
                <c:pt idx="4422">
                  <c:v>713.16743712905497</c:v>
                </c:pt>
                <c:pt idx="4423">
                  <c:v>444.36756604554876</c:v>
                </c:pt>
                <c:pt idx="4424">
                  <c:v>780.12749703243549</c:v>
                </c:pt>
                <c:pt idx="4425">
                  <c:v>674.57776659765364</c:v>
                </c:pt>
                <c:pt idx="4426">
                  <c:v>335.68046859903427</c:v>
                </c:pt>
                <c:pt idx="4427">
                  <c:v>518.81612436162902</c:v>
                </c:pt>
                <c:pt idx="4428">
                  <c:v>215.98308764665319</c:v>
                </c:pt>
                <c:pt idx="4429">
                  <c:v>269.46732629399594</c:v>
                </c:pt>
                <c:pt idx="4430">
                  <c:v>382.21589330572851</c:v>
                </c:pt>
                <c:pt idx="4431">
                  <c:v>373.75551069703181</c:v>
                </c:pt>
                <c:pt idx="4432">
                  <c:v>535.95730848861319</c:v>
                </c:pt>
                <c:pt idx="4433">
                  <c:v>618.35336521739112</c:v>
                </c:pt>
                <c:pt idx="4434">
                  <c:v>600.96074492753644</c:v>
                </c:pt>
                <c:pt idx="4435">
                  <c:v>315.54755072463763</c:v>
                </c:pt>
                <c:pt idx="4436">
                  <c:v>824.12818923395366</c:v>
                </c:pt>
                <c:pt idx="4437">
                  <c:v>538.65873692201546</c:v>
                </c:pt>
                <c:pt idx="4438">
                  <c:v>587.80045314009658</c:v>
                </c:pt>
                <c:pt idx="4439">
                  <c:v>542.10259406487239</c:v>
                </c:pt>
                <c:pt idx="4440">
                  <c:v>546.69668157349895</c:v>
                </c:pt>
                <c:pt idx="4441">
                  <c:v>545.05026625258915</c:v>
                </c:pt>
                <c:pt idx="4442">
                  <c:v>432.49564554865481</c:v>
                </c:pt>
                <c:pt idx="4443">
                  <c:v>533.6171196687377</c:v>
                </c:pt>
                <c:pt idx="4444">
                  <c:v>392.29482732919382</c:v>
                </c:pt>
                <c:pt idx="4445">
                  <c:v>386.55727425810926</c:v>
                </c:pt>
                <c:pt idx="4446">
                  <c:v>978.77011249137308</c:v>
                </c:pt>
                <c:pt idx="4447">
                  <c:v>470.86983533471357</c:v>
                </c:pt>
                <c:pt idx="4448">
                  <c:v>456.04780910973057</c:v>
                </c:pt>
                <c:pt idx="4449">
                  <c:v>516.00236632160056</c:v>
                </c:pt>
                <c:pt idx="4450">
                  <c:v>338.16463864734317</c:v>
                </c:pt>
                <c:pt idx="4451">
                  <c:v>683.47785217391333</c:v>
                </c:pt>
                <c:pt idx="4452">
                  <c:v>700.11890420980023</c:v>
                </c:pt>
                <c:pt idx="4453">
                  <c:v>327.000283643893</c:v>
                </c:pt>
                <c:pt idx="4454">
                  <c:v>675.25114313319534</c:v>
                </c:pt>
                <c:pt idx="4455">
                  <c:v>364.92154244306471</c:v>
                </c:pt>
                <c:pt idx="4456">
                  <c:v>351.42370821256088</c:v>
                </c:pt>
                <c:pt idx="4457">
                  <c:v>734.6116484472052</c:v>
                </c:pt>
                <c:pt idx="4458">
                  <c:v>260.96278067632875</c:v>
                </c:pt>
                <c:pt idx="4459">
                  <c:v>640.42455583160813</c:v>
                </c:pt>
                <c:pt idx="4460">
                  <c:v>629.90790697032503</c:v>
                </c:pt>
                <c:pt idx="4461">
                  <c:v>746.81918854382286</c:v>
                </c:pt>
                <c:pt idx="4462">
                  <c:v>484.30483409247745</c:v>
                </c:pt>
                <c:pt idx="4463">
                  <c:v>402.71800179434064</c:v>
                </c:pt>
                <c:pt idx="4464">
                  <c:v>167.68862332643221</c:v>
                </c:pt>
                <c:pt idx="4465">
                  <c:v>577.7926266390615</c:v>
                </c:pt>
                <c:pt idx="4466">
                  <c:v>431.04817957211878</c:v>
                </c:pt>
                <c:pt idx="4467">
                  <c:v>699.80342608695594</c:v>
                </c:pt>
                <c:pt idx="4468">
                  <c:v>459.63730324361632</c:v>
                </c:pt>
                <c:pt idx="4469">
                  <c:v>454.36836797791625</c:v>
                </c:pt>
                <c:pt idx="4470">
                  <c:v>674.03190973084907</c:v>
                </c:pt>
                <c:pt idx="4471">
                  <c:v>626.37411442374059</c:v>
                </c:pt>
                <c:pt idx="4472">
                  <c:v>664.33272008281642</c:v>
                </c:pt>
                <c:pt idx="4473">
                  <c:v>509.56590503795746</c:v>
                </c:pt>
                <c:pt idx="4474">
                  <c:v>604.79593857832958</c:v>
                </c:pt>
                <c:pt idx="4475">
                  <c:v>700.01119820565941</c:v>
                </c:pt>
                <c:pt idx="4476">
                  <c:v>400.83674948240184</c:v>
                </c:pt>
                <c:pt idx="4477">
                  <c:v>684.60842870945442</c:v>
                </c:pt>
                <c:pt idx="4478">
                  <c:v>667.52429399585981</c:v>
                </c:pt>
                <c:pt idx="4479">
                  <c:v>702.52620055210446</c:v>
                </c:pt>
                <c:pt idx="4480">
                  <c:v>759.72687770876496</c:v>
                </c:pt>
                <c:pt idx="4481">
                  <c:v>602.96333250517648</c:v>
                </c:pt>
                <c:pt idx="4482">
                  <c:v>816.70074837819163</c:v>
                </c:pt>
                <c:pt idx="4483">
                  <c:v>202.22684734299548</c:v>
                </c:pt>
                <c:pt idx="4484">
                  <c:v>719.36678868185015</c:v>
                </c:pt>
                <c:pt idx="4485">
                  <c:v>711.99024292615582</c:v>
                </c:pt>
                <c:pt idx="4486">
                  <c:v>478.80619033816481</c:v>
                </c:pt>
                <c:pt idx="4487">
                  <c:v>342.43862801932426</c:v>
                </c:pt>
                <c:pt idx="4488">
                  <c:v>445.23223712905474</c:v>
                </c:pt>
                <c:pt idx="4489">
                  <c:v>743.20608019323731</c:v>
                </c:pt>
                <c:pt idx="4490">
                  <c:v>741.47190393374683</c:v>
                </c:pt>
                <c:pt idx="4491">
                  <c:v>544.46346183574929</c:v>
                </c:pt>
                <c:pt idx="4492">
                  <c:v>426.49321380262313</c:v>
                </c:pt>
                <c:pt idx="4493">
                  <c:v>488.09434313319548</c:v>
                </c:pt>
                <c:pt idx="4494">
                  <c:v>928.42147632850254</c:v>
                </c:pt>
                <c:pt idx="4495">
                  <c:v>787.06114616977243</c:v>
                </c:pt>
                <c:pt idx="4496">
                  <c:v>497.41456356107631</c:v>
                </c:pt>
                <c:pt idx="4497">
                  <c:v>594.27566859903447</c:v>
                </c:pt>
                <c:pt idx="4498">
                  <c:v>231.01956135265732</c:v>
                </c:pt>
                <c:pt idx="4499">
                  <c:v>519.44718702553553</c:v>
                </c:pt>
                <c:pt idx="4500">
                  <c:v>499.53767011732293</c:v>
                </c:pt>
                <c:pt idx="4501">
                  <c:v>358.57667798481691</c:v>
                </c:pt>
                <c:pt idx="4502">
                  <c:v>599.80948212560452</c:v>
                </c:pt>
                <c:pt idx="4503">
                  <c:v>644.63728971704654</c:v>
                </c:pt>
                <c:pt idx="4504">
                  <c:v>539.84185355417594</c:v>
                </c:pt>
                <c:pt idx="4505">
                  <c:v>362.71504637681176</c:v>
                </c:pt>
                <c:pt idx="4506">
                  <c:v>218.70858219461752</c:v>
                </c:pt>
                <c:pt idx="4507">
                  <c:v>301.56032822636314</c:v>
                </c:pt>
                <c:pt idx="4508">
                  <c:v>408.56342650103579</c:v>
                </c:pt>
                <c:pt idx="4509">
                  <c:v>647.21621739130501</c:v>
                </c:pt>
                <c:pt idx="4510">
                  <c:v>456.00160220842019</c:v>
                </c:pt>
                <c:pt idx="4511">
                  <c:v>713.83675196687409</c:v>
                </c:pt>
                <c:pt idx="4512">
                  <c:v>512.9950320220845</c:v>
                </c:pt>
                <c:pt idx="4513">
                  <c:v>351.90140455486528</c:v>
                </c:pt>
                <c:pt idx="4514">
                  <c:v>779.508282539682</c:v>
                </c:pt>
                <c:pt idx="4515">
                  <c:v>534.09546804692889</c:v>
                </c:pt>
                <c:pt idx="4516">
                  <c:v>766.18674465148456</c:v>
                </c:pt>
                <c:pt idx="4517">
                  <c:v>721.33195942028988</c:v>
                </c:pt>
                <c:pt idx="4518">
                  <c:v>634.74652063492056</c:v>
                </c:pt>
                <c:pt idx="4519">
                  <c:v>583.34189827467219</c:v>
                </c:pt>
                <c:pt idx="4520">
                  <c:v>436.84715086266408</c:v>
                </c:pt>
                <c:pt idx="4521">
                  <c:v>710.17876632160073</c:v>
                </c:pt>
                <c:pt idx="4522">
                  <c:v>544.16814741200812</c:v>
                </c:pt>
                <c:pt idx="4523">
                  <c:v>607.7300850241545</c:v>
                </c:pt>
                <c:pt idx="4524">
                  <c:v>427.92824996549371</c:v>
                </c:pt>
                <c:pt idx="4525">
                  <c:v>537.61479213250527</c:v>
                </c:pt>
                <c:pt idx="4526">
                  <c:v>639.31329454796457</c:v>
                </c:pt>
                <c:pt idx="4527">
                  <c:v>785.11504472049614</c:v>
                </c:pt>
                <c:pt idx="4528">
                  <c:v>819.78341076604545</c:v>
                </c:pt>
                <c:pt idx="4529">
                  <c:v>553.19190986887463</c:v>
                </c:pt>
                <c:pt idx="4530">
                  <c:v>303.4328169772258</c:v>
                </c:pt>
                <c:pt idx="4531">
                  <c:v>662.08965217391301</c:v>
                </c:pt>
                <c:pt idx="4532">
                  <c:v>718.09198785369313</c:v>
                </c:pt>
                <c:pt idx="4533">
                  <c:v>523.94274810213938</c:v>
                </c:pt>
                <c:pt idx="4534">
                  <c:v>415.60056093857759</c:v>
                </c:pt>
                <c:pt idx="4535">
                  <c:v>561.19139834368548</c:v>
                </c:pt>
                <c:pt idx="4536">
                  <c:v>363.61208102139449</c:v>
                </c:pt>
                <c:pt idx="4537">
                  <c:v>646.98644071773572</c:v>
                </c:pt>
                <c:pt idx="4538">
                  <c:v>348.0196877846796</c:v>
                </c:pt>
                <c:pt idx="4539">
                  <c:v>573.54609592822658</c:v>
                </c:pt>
                <c:pt idx="4540">
                  <c:v>755.04040220841989</c:v>
                </c:pt>
                <c:pt idx="4541">
                  <c:v>835.35627646652904</c:v>
                </c:pt>
                <c:pt idx="4542">
                  <c:v>748.53390890269213</c:v>
                </c:pt>
                <c:pt idx="4543">
                  <c:v>1105.6684008281577</c:v>
                </c:pt>
                <c:pt idx="4544">
                  <c:v>443.68959268461026</c:v>
                </c:pt>
                <c:pt idx="4545">
                  <c:v>401.5357216011048</c:v>
                </c:pt>
                <c:pt idx="4546">
                  <c:v>668.82664195997245</c:v>
                </c:pt>
                <c:pt idx="4547">
                  <c:v>231.12736452726051</c:v>
                </c:pt>
                <c:pt idx="4548">
                  <c:v>686.50675445134618</c:v>
                </c:pt>
                <c:pt idx="4549">
                  <c:v>510.22975983436868</c:v>
                </c:pt>
                <c:pt idx="4550">
                  <c:v>518.81406556245724</c:v>
                </c:pt>
                <c:pt idx="4551">
                  <c:v>488.00350062111795</c:v>
                </c:pt>
                <c:pt idx="4552">
                  <c:v>769.47936480331248</c:v>
                </c:pt>
                <c:pt idx="4553">
                  <c:v>424.07265148378201</c:v>
                </c:pt>
                <c:pt idx="4554">
                  <c:v>627.26835224292665</c:v>
                </c:pt>
                <c:pt idx="4555">
                  <c:v>643.36854685990215</c:v>
                </c:pt>
                <c:pt idx="4556">
                  <c:v>699.85317267080711</c:v>
                </c:pt>
                <c:pt idx="4557">
                  <c:v>607.34441490683264</c:v>
                </c:pt>
                <c:pt idx="4558">
                  <c:v>524.5103153899239</c:v>
                </c:pt>
                <c:pt idx="4559">
                  <c:v>754.37177198067695</c:v>
                </c:pt>
                <c:pt idx="4560">
                  <c:v>749.59238757763967</c:v>
                </c:pt>
                <c:pt idx="4561">
                  <c:v>123.47301697722605</c:v>
                </c:pt>
                <c:pt idx="4562">
                  <c:v>908.96671055900595</c:v>
                </c:pt>
                <c:pt idx="4563">
                  <c:v>462.53374920634928</c:v>
                </c:pt>
                <c:pt idx="4564">
                  <c:v>1115.9487545893721</c:v>
                </c:pt>
                <c:pt idx="4565">
                  <c:v>441.48536162870994</c:v>
                </c:pt>
                <c:pt idx="4566">
                  <c:v>317.85986183574926</c:v>
                </c:pt>
                <c:pt idx="4567">
                  <c:v>978.9256226363002</c:v>
                </c:pt>
                <c:pt idx="4568">
                  <c:v>420.34230144927574</c:v>
                </c:pt>
                <c:pt idx="4569">
                  <c:v>871.13004140786688</c:v>
                </c:pt>
                <c:pt idx="4570">
                  <c:v>455.18466749482343</c:v>
                </c:pt>
                <c:pt idx="4571">
                  <c:v>558.25198247066987</c:v>
                </c:pt>
                <c:pt idx="4572">
                  <c:v>928.98412022084199</c:v>
                </c:pt>
                <c:pt idx="4573">
                  <c:v>377.46995196687385</c:v>
                </c:pt>
                <c:pt idx="4574">
                  <c:v>632.23052242926121</c:v>
                </c:pt>
                <c:pt idx="4575">
                  <c:v>724.18826928916496</c:v>
                </c:pt>
                <c:pt idx="4576">
                  <c:v>491.98121283643923</c:v>
                </c:pt>
                <c:pt idx="4577">
                  <c:v>404.53566832298122</c:v>
                </c:pt>
                <c:pt idx="4578">
                  <c:v>602.76872919254686</c:v>
                </c:pt>
                <c:pt idx="4579">
                  <c:v>462.73561877156703</c:v>
                </c:pt>
                <c:pt idx="4580">
                  <c:v>526.6100835058669</c:v>
                </c:pt>
                <c:pt idx="4581">
                  <c:v>438.39813526570072</c:v>
                </c:pt>
                <c:pt idx="4582">
                  <c:v>544.82069496204304</c:v>
                </c:pt>
                <c:pt idx="4583">
                  <c:v>609.01495155279508</c:v>
                </c:pt>
                <c:pt idx="4584">
                  <c:v>513.24112629399599</c:v>
                </c:pt>
                <c:pt idx="4585">
                  <c:v>677.78039144237516</c:v>
                </c:pt>
                <c:pt idx="4586">
                  <c:v>168.14652877846868</c:v>
                </c:pt>
                <c:pt idx="4587">
                  <c:v>541.93122139406455</c:v>
                </c:pt>
                <c:pt idx="4588">
                  <c:v>592.60975086266421</c:v>
                </c:pt>
                <c:pt idx="4589">
                  <c:v>744.23720538302325</c:v>
                </c:pt>
                <c:pt idx="4590">
                  <c:v>768.37476093857708</c:v>
                </c:pt>
                <c:pt idx="4591">
                  <c:v>688.80609316770233</c:v>
                </c:pt>
                <c:pt idx="4592">
                  <c:v>849.06827522429205</c:v>
                </c:pt>
                <c:pt idx="4593">
                  <c:v>516.81502939958614</c:v>
                </c:pt>
                <c:pt idx="4594">
                  <c:v>315.59876991028295</c:v>
                </c:pt>
                <c:pt idx="4595">
                  <c:v>690.15091221532089</c:v>
                </c:pt>
                <c:pt idx="4596">
                  <c:v>677.02324872325767</c:v>
                </c:pt>
                <c:pt idx="4597">
                  <c:v>310.63845645272568</c:v>
                </c:pt>
                <c:pt idx="4598">
                  <c:v>441.60915997239476</c:v>
                </c:pt>
                <c:pt idx="4599">
                  <c:v>609.43653112491415</c:v>
                </c:pt>
                <c:pt idx="4600">
                  <c:v>669.51322001380322</c:v>
                </c:pt>
                <c:pt idx="4601">
                  <c:v>873.71758067632766</c:v>
                </c:pt>
                <c:pt idx="4602">
                  <c:v>421.6417665976544</c:v>
                </c:pt>
                <c:pt idx="4603">
                  <c:v>752.91021573498961</c:v>
                </c:pt>
                <c:pt idx="4604">
                  <c:v>594.84163492063431</c:v>
                </c:pt>
                <c:pt idx="4605">
                  <c:v>429.00741918564518</c:v>
                </c:pt>
                <c:pt idx="4606">
                  <c:v>656.22090973084869</c:v>
                </c:pt>
                <c:pt idx="4607">
                  <c:v>578.54485024154587</c:v>
                </c:pt>
                <c:pt idx="4608">
                  <c:v>382.98042967563845</c:v>
                </c:pt>
                <c:pt idx="4609">
                  <c:v>510.57824140786749</c:v>
                </c:pt>
                <c:pt idx="4610">
                  <c:v>788.03770641821916</c:v>
                </c:pt>
                <c:pt idx="4611">
                  <c:v>637.707924637681</c:v>
                </c:pt>
                <c:pt idx="4612">
                  <c:v>322.4854489993096</c:v>
                </c:pt>
                <c:pt idx="4613">
                  <c:v>705.98127108350559</c:v>
                </c:pt>
                <c:pt idx="4614">
                  <c:v>402.05400938578396</c:v>
                </c:pt>
                <c:pt idx="4615">
                  <c:v>862.89475665976488</c:v>
                </c:pt>
                <c:pt idx="4616">
                  <c:v>732.77367412008357</c:v>
                </c:pt>
                <c:pt idx="4617">
                  <c:v>640.48152505175995</c:v>
                </c:pt>
                <c:pt idx="4618">
                  <c:v>270.29473567977936</c:v>
                </c:pt>
                <c:pt idx="4619">
                  <c:v>524.98143657694993</c:v>
                </c:pt>
                <c:pt idx="4620">
                  <c:v>270.59272629399675</c:v>
                </c:pt>
                <c:pt idx="4621">
                  <c:v>594.33975914423729</c:v>
                </c:pt>
                <c:pt idx="4622">
                  <c:v>510.68451483781848</c:v>
                </c:pt>
                <c:pt idx="4623">
                  <c:v>231.17010628019329</c:v>
                </c:pt>
                <c:pt idx="4624">
                  <c:v>206.87154534161493</c:v>
                </c:pt>
                <c:pt idx="4625">
                  <c:v>557.446499654935</c:v>
                </c:pt>
                <c:pt idx="4626">
                  <c:v>661.65478467908974</c:v>
                </c:pt>
                <c:pt idx="4627">
                  <c:v>779.04992974465165</c:v>
                </c:pt>
                <c:pt idx="4628">
                  <c:v>383.85306155969613</c:v>
                </c:pt>
                <c:pt idx="4629">
                  <c:v>268.15795086266439</c:v>
                </c:pt>
                <c:pt idx="4630">
                  <c:v>773.13296093857844</c:v>
                </c:pt>
                <c:pt idx="4631">
                  <c:v>1079.1773895100068</c:v>
                </c:pt>
                <c:pt idx="4632">
                  <c:v>764.36458578329939</c:v>
                </c:pt>
                <c:pt idx="4633">
                  <c:v>451.21485093167735</c:v>
                </c:pt>
                <c:pt idx="4634">
                  <c:v>635.92554727398317</c:v>
                </c:pt>
                <c:pt idx="4635">
                  <c:v>824.41207674258101</c:v>
                </c:pt>
                <c:pt idx="4636">
                  <c:v>480.05885714285694</c:v>
                </c:pt>
                <c:pt idx="4637">
                  <c:v>583.72128737060063</c:v>
                </c:pt>
                <c:pt idx="4638">
                  <c:v>728.36953443754453</c:v>
                </c:pt>
                <c:pt idx="4639">
                  <c:v>696.18033581780526</c:v>
                </c:pt>
                <c:pt idx="4640">
                  <c:v>74.260738440303953</c:v>
                </c:pt>
                <c:pt idx="4641">
                  <c:v>558.75560372670793</c:v>
                </c:pt>
                <c:pt idx="4642">
                  <c:v>896.06331469979386</c:v>
                </c:pt>
                <c:pt idx="4643">
                  <c:v>488.98098357487902</c:v>
                </c:pt>
                <c:pt idx="4644">
                  <c:v>618.56753002070479</c:v>
                </c:pt>
                <c:pt idx="4645">
                  <c:v>513.99529634230612</c:v>
                </c:pt>
                <c:pt idx="4646">
                  <c:v>870.50890683229761</c:v>
                </c:pt>
                <c:pt idx="4647">
                  <c:v>303.41382636300989</c:v>
                </c:pt>
                <c:pt idx="4648">
                  <c:v>612.79637722567372</c:v>
                </c:pt>
                <c:pt idx="4649">
                  <c:v>759.32716563147051</c:v>
                </c:pt>
                <c:pt idx="4650">
                  <c:v>721.35963340234662</c:v>
                </c:pt>
                <c:pt idx="4651">
                  <c:v>459.41491331953057</c:v>
                </c:pt>
                <c:pt idx="4652">
                  <c:v>415.21292201518258</c:v>
                </c:pt>
                <c:pt idx="4653">
                  <c:v>193.39644513457517</c:v>
                </c:pt>
                <c:pt idx="4654">
                  <c:v>785.30619723947575</c:v>
                </c:pt>
                <c:pt idx="4655">
                  <c:v>537.89513554175289</c:v>
                </c:pt>
                <c:pt idx="4656">
                  <c:v>902.36192532781138</c:v>
                </c:pt>
                <c:pt idx="4657">
                  <c:v>764.75926321601094</c:v>
                </c:pt>
                <c:pt idx="4658">
                  <c:v>368.40987329192637</c:v>
                </c:pt>
                <c:pt idx="4659">
                  <c:v>566.20747991718383</c:v>
                </c:pt>
                <c:pt idx="4660">
                  <c:v>434.05994755003542</c:v>
                </c:pt>
                <c:pt idx="4661">
                  <c:v>416.09298895790221</c:v>
                </c:pt>
                <c:pt idx="4662">
                  <c:v>754.86611359558401</c:v>
                </c:pt>
                <c:pt idx="4663">
                  <c:v>468.39772587991723</c:v>
                </c:pt>
                <c:pt idx="4664">
                  <c:v>548.22303685300164</c:v>
                </c:pt>
                <c:pt idx="4665">
                  <c:v>327.89601849551434</c:v>
                </c:pt>
                <c:pt idx="4666">
                  <c:v>639.16920469289107</c:v>
                </c:pt>
                <c:pt idx="4667">
                  <c:v>441.55115596963503</c:v>
                </c:pt>
                <c:pt idx="4668">
                  <c:v>296.85779075224298</c:v>
                </c:pt>
                <c:pt idx="4669">
                  <c:v>749.4430118702553</c:v>
                </c:pt>
                <c:pt idx="4670">
                  <c:v>244.17101021394046</c:v>
                </c:pt>
                <c:pt idx="4671">
                  <c:v>524.94336756383723</c:v>
                </c:pt>
                <c:pt idx="4672">
                  <c:v>376.47204223602466</c:v>
                </c:pt>
                <c:pt idx="4673">
                  <c:v>618.19515017253275</c:v>
                </c:pt>
                <c:pt idx="4674">
                  <c:v>666.11373885438309</c:v>
                </c:pt>
                <c:pt idx="4675">
                  <c:v>651.47623519668787</c:v>
                </c:pt>
                <c:pt idx="4676">
                  <c:v>598.19753278122812</c:v>
                </c:pt>
                <c:pt idx="4677">
                  <c:v>725.60687605245084</c:v>
                </c:pt>
                <c:pt idx="4678">
                  <c:v>579.16650807453493</c:v>
                </c:pt>
                <c:pt idx="4679">
                  <c:v>571.2546601794345</c:v>
                </c:pt>
                <c:pt idx="4680">
                  <c:v>545.52091456176674</c:v>
                </c:pt>
                <c:pt idx="4681">
                  <c:v>921.11662208419614</c:v>
                </c:pt>
                <c:pt idx="4682">
                  <c:v>759.59807895100141</c:v>
                </c:pt>
                <c:pt idx="4683">
                  <c:v>604.86155500345058</c:v>
                </c:pt>
                <c:pt idx="4684">
                  <c:v>690.05077708764668</c:v>
                </c:pt>
                <c:pt idx="4685">
                  <c:v>894.12896742581074</c:v>
                </c:pt>
                <c:pt idx="4686">
                  <c:v>593.45731538992447</c:v>
                </c:pt>
                <c:pt idx="4687">
                  <c:v>577.26822829537616</c:v>
                </c:pt>
                <c:pt idx="4688">
                  <c:v>522.62204030365774</c:v>
                </c:pt>
                <c:pt idx="4689">
                  <c:v>560.87827481021441</c:v>
                </c:pt>
                <c:pt idx="4690">
                  <c:v>779.83863961352756</c:v>
                </c:pt>
                <c:pt idx="4691">
                  <c:v>672.25654285714336</c:v>
                </c:pt>
                <c:pt idx="4692">
                  <c:v>602.34849937888237</c:v>
                </c:pt>
                <c:pt idx="4693">
                  <c:v>340.68550572808908</c:v>
                </c:pt>
                <c:pt idx="4694">
                  <c:v>299.78305879917184</c:v>
                </c:pt>
                <c:pt idx="4695">
                  <c:v>285.63372077294775</c:v>
                </c:pt>
                <c:pt idx="4696">
                  <c:v>934.39531166321569</c:v>
                </c:pt>
                <c:pt idx="4697">
                  <c:v>969.5818652864042</c:v>
                </c:pt>
                <c:pt idx="4698">
                  <c:v>632.04627839889531</c:v>
                </c:pt>
                <c:pt idx="4699">
                  <c:v>425.3112147688073</c:v>
                </c:pt>
                <c:pt idx="4700">
                  <c:v>226.37893567977937</c:v>
                </c:pt>
                <c:pt idx="4701">
                  <c:v>609.82241297446558</c:v>
                </c:pt>
                <c:pt idx="4702">
                  <c:v>505.99631718426542</c:v>
                </c:pt>
                <c:pt idx="4703">
                  <c:v>551.9231497584542</c:v>
                </c:pt>
                <c:pt idx="4704">
                  <c:v>850.94101532091031</c:v>
                </c:pt>
                <c:pt idx="4705">
                  <c:v>469.79998150448603</c:v>
                </c:pt>
                <c:pt idx="4706">
                  <c:v>492.54050448585281</c:v>
                </c:pt>
                <c:pt idx="4707">
                  <c:v>313.41956714975879</c:v>
                </c:pt>
                <c:pt idx="4708">
                  <c:v>435.17378467908895</c:v>
                </c:pt>
                <c:pt idx="4709">
                  <c:v>836.85977501725324</c:v>
                </c:pt>
                <c:pt idx="4710">
                  <c:v>748.05089606625199</c:v>
                </c:pt>
                <c:pt idx="4711">
                  <c:v>603.47220841960018</c:v>
                </c:pt>
                <c:pt idx="4712">
                  <c:v>403.55695900621129</c:v>
                </c:pt>
                <c:pt idx="4713">
                  <c:v>661.29580690131104</c:v>
                </c:pt>
                <c:pt idx="4714">
                  <c:v>552.55955086266408</c:v>
                </c:pt>
                <c:pt idx="4715">
                  <c:v>553.63775141476879</c:v>
                </c:pt>
                <c:pt idx="4716">
                  <c:v>625.399969220152</c:v>
                </c:pt>
                <c:pt idx="4717">
                  <c:v>866.57705134575576</c:v>
                </c:pt>
                <c:pt idx="4718">
                  <c:v>346.61895873015908</c:v>
                </c:pt>
                <c:pt idx="4719">
                  <c:v>1148.8106777087635</c:v>
                </c:pt>
                <c:pt idx="4720">
                  <c:v>577.24326652864056</c:v>
                </c:pt>
                <c:pt idx="4721">
                  <c:v>440.75897612146287</c:v>
                </c:pt>
                <c:pt idx="4722">
                  <c:v>445.44618826777116</c:v>
                </c:pt>
                <c:pt idx="4723">
                  <c:v>421.40461242236074</c:v>
                </c:pt>
                <c:pt idx="4724">
                  <c:v>593.42287550034553</c:v>
                </c:pt>
                <c:pt idx="4725">
                  <c:v>684.73401449275468</c:v>
                </c:pt>
                <c:pt idx="4726">
                  <c:v>414.72567287784716</c:v>
                </c:pt>
                <c:pt idx="4727">
                  <c:v>525.71180193236728</c:v>
                </c:pt>
                <c:pt idx="4728">
                  <c:v>519.66548157349951</c:v>
                </c:pt>
                <c:pt idx="4729">
                  <c:v>445.34379668737097</c:v>
                </c:pt>
                <c:pt idx="4730">
                  <c:v>363.75318495514216</c:v>
                </c:pt>
                <c:pt idx="4731">
                  <c:v>451.41856687370648</c:v>
                </c:pt>
                <c:pt idx="4732">
                  <c:v>501.13955182884717</c:v>
                </c:pt>
                <c:pt idx="4733">
                  <c:v>625.44966404416868</c:v>
                </c:pt>
                <c:pt idx="4734">
                  <c:v>862.444255624569</c:v>
                </c:pt>
                <c:pt idx="4735">
                  <c:v>608.74933678398975</c:v>
                </c:pt>
                <c:pt idx="4736">
                  <c:v>531.03983381642524</c:v>
                </c:pt>
                <c:pt idx="4737">
                  <c:v>470.98131621808182</c:v>
                </c:pt>
                <c:pt idx="4738">
                  <c:v>654.97337832988376</c:v>
                </c:pt>
                <c:pt idx="4739">
                  <c:v>488.41703657694961</c:v>
                </c:pt>
                <c:pt idx="4740">
                  <c:v>274.30316618357506</c:v>
                </c:pt>
                <c:pt idx="4741">
                  <c:v>858.65461973775018</c:v>
                </c:pt>
                <c:pt idx="4742">
                  <c:v>340.97599102829565</c:v>
                </c:pt>
                <c:pt idx="4743">
                  <c:v>522.31453416149031</c:v>
                </c:pt>
                <c:pt idx="4744">
                  <c:v>400.25986763285061</c:v>
                </c:pt>
                <c:pt idx="4745">
                  <c:v>611.59605134575565</c:v>
                </c:pt>
                <c:pt idx="4746">
                  <c:v>460.6091193926851</c:v>
                </c:pt>
                <c:pt idx="4747">
                  <c:v>552.51599779158073</c:v>
                </c:pt>
                <c:pt idx="4748">
                  <c:v>513.37674796411284</c:v>
                </c:pt>
                <c:pt idx="4749">
                  <c:v>467.74415776397552</c:v>
                </c:pt>
                <c:pt idx="4750">
                  <c:v>475.90054879227046</c:v>
                </c:pt>
                <c:pt idx="4751">
                  <c:v>404.03773899240889</c:v>
                </c:pt>
                <c:pt idx="4752">
                  <c:v>555.82788253968295</c:v>
                </c:pt>
                <c:pt idx="4753">
                  <c:v>409.0714231884067</c:v>
                </c:pt>
                <c:pt idx="4754">
                  <c:v>788.9278761904767</c:v>
                </c:pt>
                <c:pt idx="4755">
                  <c:v>456.25220345065566</c:v>
                </c:pt>
                <c:pt idx="4756">
                  <c:v>540.3473475500349</c:v>
                </c:pt>
                <c:pt idx="4757">
                  <c:v>704.33512739820526</c:v>
                </c:pt>
                <c:pt idx="4758">
                  <c:v>901.00949841269733</c:v>
                </c:pt>
                <c:pt idx="4759">
                  <c:v>474.80048405797095</c:v>
                </c:pt>
                <c:pt idx="4760">
                  <c:v>475.33062498274683</c:v>
                </c:pt>
                <c:pt idx="4761">
                  <c:v>651.31806142167056</c:v>
                </c:pt>
                <c:pt idx="4762">
                  <c:v>802.55433830227696</c:v>
                </c:pt>
                <c:pt idx="4763">
                  <c:v>558.5073214630778</c:v>
                </c:pt>
                <c:pt idx="4764">
                  <c:v>430.4887013112492</c:v>
                </c:pt>
                <c:pt idx="4765">
                  <c:v>604.98723864734302</c:v>
                </c:pt>
                <c:pt idx="4766">
                  <c:v>1022.6812364389235</c:v>
                </c:pt>
                <c:pt idx="4767">
                  <c:v>265.36255638371335</c:v>
                </c:pt>
                <c:pt idx="4768">
                  <c:v>806.16450131124873</c:v>
                </c:pt>
                <c:pt idx="4769">
                  <c:v>423.95158026224999</c:v>
                </c:pt>
                <c:pt idx="4770">
                  <c:v>606.80642222222218</c:v>
                </c:pt>
                <c:pt idx="4771">
                  <c:v>860.14485162180802</c:v>
                </c:pt>
                <c:pt idx="4772">
                  <c:v>919.29596218081417</c:v>
                </c:pt>
                <c:pt idx="4773">
                  <c:v>623.27984554865407</c:v>
                </c:pt>
                <c:pt idx="4774">
                  <c:v>347.67801131815008</c:v>
                </c:pt>
                <c:pt idx="4775">
                  <c:v>538.02005824706725</c:v>
                </c:pt>
                <c:pt idx="4776">
                  <c:v>853.66088433402376</c:v>
                </c:pt>
                <c:pt idx="4777">
                  <c:v>805.80945686680514</c:v>
                </c:pt>
                <c:pt idx="4778">
                  <c:v>383.36500124223642</c:v>
                </c:pt>
                <c:pt idx="4779">
                  <c:v>176.00008971704654</c:v>
                </c:pt>
                <c:pt idx="4780">
                  <c:v>425.96267370600447</c:v>
                </c:pt>
                <c:pt idx="4781">
                  <c:v>349.50734354727422</c:v>
                </c:pt>
                <c:pt idx="4782">
                  <c:v>994.51791732229083</c:v>
                </c:pt>
                <c:pt idx="4783">
                  <c:v>853.90419116632177</c:v>
                </c:pt>
                <c:pt idx="4784">
                  <c:v>484.66253968254</c:v>
                </c:pt>
                <c:pt idx="4785">
                  <c:v>618.92169109730912</c:v>
                </c:pt>
                <c:pt idx="4786">
                  <c:v>864.42296797791539</c:v>
                </c:pt>
                <c:pt idx="4787">
                  <c:v>782.28100331262999</c:v>
                </c:pt>
                <c:pt idx="4788">
                  <c:v>361.58490766045543</c:v>
                </c:pt>
                <c:pt idx="4789">
                  <c:v>434.75951801242286</c:v>
                </c:pt>
                <c:pt idx="4790">
                  <c:v>532.36516162870953</c:v>
                </c:pt>
                <c:pt idx="4791">
                  <c:v>485.58246639061429</c:v>
                </c:pt>
                <c:pt idx="4792">
                  <c:v>766.68811483781974</c:v>
                </c:pt>
                <c:pt idx="4793">
                  <c:v>506.35504541062824</c:v>
                </c:pt>
                <c:pt idx="4794">
                  <c:v>395.06341918564499</c:v>
                </c:pt>
                <c:pt idx="4795">
                  <c:v>598.8450621118011</c:v>
                </c:pt>
                <c:pt idx="4796">
                  <c:v>453.18622042788218</c:v>
                </c:pt>
                <c:pt idx="4797">
                  <c:v>814.96286045548732</c:v>
                </c:pt>
                <c:pt idx="4798">
                  <c:v>385.39361325051811</c:v>
                </c:pt>
                <c:pt idx="4799">
                  <c:v>724.64735859213204</c:v>
                </c:pt>
                <c:pt idx="4800">
                  <c:v>752.2302466528638</c:v>
                </c:pt>
                <c:pt idx="4801">
                  <c:v>547.9130465148379</c:v>
                </c:pt>
                <c:pt idx="4802">
                  <c:v>868.15223022774319</c:v>
                </c:pt>
                <c:pt idx="4803">
                  <c:v>734.31992394754946</c:v>
                </c:pt>
                <c:pt idx="4804">
                  <c:v>422.90273968253985</c:v>
                </c:pt>
                <c:pt idx="4805">
                  <c:v>670.63520082815739</c:v>
                </c:pt>
                <c:pt idx="4806">
                  <c:v>472.98508902691503</c:v>
                </c:pt>
                <c:pt idx="4807">
                  <c:v>323.60569026915164</c:v>
                </c:pt>
                <c:pt idx="4808">
                  <c:v>406.35429192546633</c:v>
                </c:pt>
                <c:pt idx="4809">
                  <c:v>594.93740276052461</c:v>
                </c:pt>
                <c:pt idx="4810">
                  <c:v>909.52841587301668</c:v>
                </c:pt>
                <c:pt idx="4811">
                  <c:v>664.62984444444419</c:v>
                </c:pt>
                <c:pt idx="4812">
                  <c:v>724.10742374051085</c:v>
                </c:pt>
                <c:pt idx="4813">
                  <c:v>632.70845106970376</c:v>
                </c:pt>
                <c:pt idx="4814">
                  <c:v>651.14334340924768</c:v>
                </c:pt>
                <c:pt idx="4815">
                  <c:v>551.79899130434785</c:v>
                </c:pt>
                <c:pt idx="4816">
                  <c:v>569.32201877156672</c:v>
                </c:pt>
                <c:pt idx="4817">
                  <c:v>420.08442291235338</c:v>
                </c:pt>
                <c:pt idx="4818">
                  <c:v>685.41937032436181</c:v>
                </c:pt>
                <c:pt idx="4819">
                  <c:v>390.40328847481021</c:v>
                </c:pt>
                <c:pt idx="4820">
                  <c:v>715.00093291925486</c:v>
                </c:pt>
                <c:pt idx="4821">
                  <c:v>312.94016438923438</c:v>
                </c:pt>
                <c:pt idx="4822">
                  <c:v>452.74610075914416</c:v>
                </c:pt>
                <c:pt idx="4823">
                  <c:v>635.08153498964793</c:v>
                </c:pt>
                <c:pt idx="4824">
                  <c:v>183.39345231193977</c:v>
                </c:pt>
                <c:pt idx="4825">
                  <c:v>511.67157681159483</c:v>
                </c:pt>
                <c:pt idx="4826">
                  <c:v>771.62245672877827</c:v>
                </c:pt>
                <c:pt idx="4827">
                  <c:v>578.00276149068338</c:v>
                </c:pt>
                <c:pt idx="4828">
                  <c:v>797.27487329192525</c:v>
                </c:pt>
                <c:pt idx="4829">
                  <c:v>535.46365534851611</c:v>
                </c:pt>
                <c:pt idx="4830">
                  <c:v>264.94735251897885</c:v>
                </c:pt>
                <c:pt idx="4831">
                  <c:v>412.57133457556995</c:v>
                </c:pt>
                <c:pt idx="4832">
                  <c:v>606.43196687370687</c:v>
                </c:pt>
                <c:pt idx="4833">
                  <c:v>631.66889620427946</c:v>
                </c:pt>
                <c:pt idx="4834">
                  <c:v>496.08596797791631</c:v>
                </c:pt>
                <c:pt idx="4835">
                  <c:v>652.77347439613584</c:v>
                </c:pt>
                <c:pt idx="4836">
                  <c:v>764.83502415459031</c:v>
                </c:pt>
                <c:pt idx="4837">
                  <c:v>814.26460124223593</c:v>
                </c:pt>
                <c:pt idx="4838">
                  <c:v>299.68975514147735</c:v>
                </c:pt>
                <c:pt idx="4839">
                  <c:v>356.50637018633529</c:v>
                </c:pt>
                <c:pt idx="4840">
                  <c:v>627.78460510697073</c:v>
                </c:pt>
                <c:pt idx="4841">
                  <c:v>214.63705106970315</c:v>
                </c:pt>
                <c:pt idx="4842">
                  <c:v>402.00018357487909</c:v>
                </c:pt>
                <c:pt idx="4843">
                  <c:v>450.4388984126989</c:v>
                </c:pt>
                <c:pt idx="4844">
                  <c:v>391.10120110420985</c:v>
                </c:pt>
                <c:pt idx="4845">
                  <c:v>797.38115610766101</c:v>
                </c:pt>
                <c:pt idx="4846">
                  <c:v>577.6601576259485</c:v>
                </c:pt>
                <c:pt idx="4847">
                  <c:v>524.52034561766823</c:v>
                </c:pt>
                <c:pt idx="4848">
                  <c:v>532.08530559006203</c:v>
                </c:pt>
                <c:pt idx="4849">
                  <c:v>512.4443439613525</c:v>
                </c:pt>
                <c:pt idx="4850">
                  <c:v>197.93536645962797</c:v>
                </c:pt>
                <c:pt idx="4851">
                  <c:v>466.53378053830272</c:v>
                </c:pt>
                <c:pt idx="4852">
                  <c:v>539.25510103519719</c:v>
                </c:pt>
                <c:pt idx="4853">
                  <c:v>401.4209140096616</c:v>
                </c:pt>
                <c:pt idx="4854">
                  <c:v>857.1448335403727</c:v>
                </c:pt>
                <c:pt idx="4855">
                  <c:v>420.67535072463784</c:v>
                </c:pt>
                <c:pt idx="4856">
                  <c:v>453.39413002070341</c:v>
                </c:pt>
                <c:pt idx="4857">
                  <c:v>394.38588806073142</c:v>
                </c:pt>
                <c:pt idx="4858">
                  <c:v>610.59223229813676</c:v>
                </c:pt>
                <c:pt idx="4859">
                  <c:v>806.68636190476127</c:v>
                </c:pt>
                <c:pt idx="4860">
                  <c:v>565.49506252587992</c:v>
                </c:pt>
                <c:pt idx="4861">
                  <c:v>527.951807453416</c:v>
                </c:pt>
                <c:pt idx="4862">
                  <c:v>257.62158978605953</c:v>
                </c:pt>
                <c:pt idx="4863">
                  <c:v>109.51779530710814</c:v>
                </c:pt>
                <c:pt idx="4864">
                  <c:v>322.82315665976535</c:v>
                </c:pt>
                <c:pt idx="4865">
                  <c:v>576.39733029675699</c:v>
                </c:pt>
                <c:pt idx="4866">
                  <c:v>376.11768930296762</c:v>
                </c:pt>
                <c:pt idx="4867">
                  <c:v>547.55768115942033</c:v>
                </c:pt>
                <c:pt idx="4868">
                  <c:v>717.58799503105706</c:v>
                </c:pt>
                <c:pt idx="4869">
                  <c:v>292.83391014492759</c:v>
                </c:pt>
                <c:pt idx="4870">
                  <c:v>869.94690545203571</c:v>
                </c:pt>
                <c:pt idx="4871">
                  <c:v>621.6065660455489</c:v>
                </c:pt>
                <c:pt idx="4872">
                  <c:v>562.70978122843303</c:v>
                </c:pt>
                <c:pt idx="4873">
                  <c:v>560.1708771566598</c:v>
                </c:pt>
                <c:pt idx="4874">
                  <c:v>223.59647053140111</c:v>
                </c:pt>
                <c:pt idx="4875">
                  <c:v>737.94271925465819</c:v>
                </c:pt>
                <c:pt idx="4876">
                  <c:v>397.47404472049675</c:v>
                </c:pt>
                <c:pt idx="4877">
                  <c:v>510.16423699102802</c:v>
                </c:pt>
                <c:pt idx="4878">
                  <c:v>555.23507660455527</c:v>
                </c:pt>
                <c:pt idx="4879">
                  <c:v>787.55218605935124</c:v>
                </c:pt>
                <c:pt idx="4880">
                  <c:v>750.70913443754262</c:v>
                </c:pt>
                <c:pt idx="4881">
                  <c:v>449.49216066252586</c:v>
                </c:pt>
                <c:pt idx="4882">
                  <c:v>369.57817805383024</c:v>
                </c:pt>
                <c:pt idx="4883">
                  <c:v>736.96696853002129</c:v>
                </c:pt>
                <c:pt idx="4884">
                  <c:v>395.71255238095239</c:v>
                </c:pt>
                <c:pt idx="4885">
                  <c:v>437.55176797791557</c:v>
                </c:pt>
                <c:pt idx="4886">
                  <c:v>510.93317722567315</c:v>
                </c:pt>
                <c:pt idx="4887">
                  <c:v>654.90189040717769</c:v>
                </c:pt>
                <c:pt idx="4888">
                  <c:v>768.45505424430655</c:v>
                </c:pt>
                <c:pt idx="4889">
                  <c:v>573.41478371290611</c:v>
                </c:pt>
                <c:pt idx="4890">
                  <c:v>703.43569799862018</c:v>
                </c:pt>
                <c:pt idx="4891">
                  <c:v>467.83550986887542</c:v>
                </c:pt>
                <c:pt idx="4892">
                  <c:v>599.18158371290622</c:v>
                </c:pt>
                <c:pt idx="4893">
                  <c:v>679.94489123533515</c:v>
                </c:pt>
                <c:pt idx="4894">
                  <c:v>555.71771138716315</c:v>
                </c:pt>
                <c:pt idx="4895">
                  <c:v>473.42891704623935</c:v>
                </c:pt>
                <c:pt idx="4896">
                  <c:v>512.28092684610101</c:v>
                </c:pt>
                <c:pt idx="4897">
                  <c:v>818.16397073844053</c:v>
                </c:pt>
                <c:pt idx="4898">
                  <c:v>563.09920082815779</c:v>
                </c:pt>
                <c:pt idx="4899">
                  <c:v>800.86046984127006</c:v>
                </c:pt>
                <c:pt idx="4900">
                  <c:v>347.51985355417617</c:v>
                </c:pt>
                <c:pt idx="4901">
                  <c:v>635.02074851621819</c:v>
                </c:pt>
                <c:pt idx="4902">
                  <c:v>676.2012614216701</c:v>
                </c:pt>
                <c:pt idx="4903">
                  <c:v>273.35766804692832</c:v>
                </c:pt>
                <c:pt idx="4904">
                  <c:v>493.67559751552778</c:v>
                </c:pt>
                <c:pt idx="4905">
                  <c:v>604.42438081435478</c:v>
                </c:pt>
                <c:pt idx="4906">
                  <c:v>399.15893940648778</c:v>
                </c:pt>
                <c:pt idx="4907">
                  <c:v>585.19282995169101</c:v>
                </c:pt>
                <c:pt idx="4908">
                  <c:v>483.62336149068346</c:v>
                </c:pt>
                <c:pt idx="4909">
                  <c:v>516.9385275362323</c:v>
                </c:pt>
                <c:pt idx="4910">
                  <c:v>570.75850476190465</c:v>
                </c:pt>
                <c:pt idx="4911">
                  <c:v>718.99782180814429</c:v>
                </c:pt>
                <c:pt idx="4912">
                  <c:v>623.26865024154586</c:v>
                </c:pt>
                <c:pt idx="4913">
                  <c:v>578.86306114561739</c:v>
                </c:pt>
                <c:pt idx="4914">
                  <c:v>562.19042139406497</c:v>
                </c:pt>
                <c:pt idx="4915">
                  <c:v>800.30693802622511</c:v>
                </c:pt>
                <c:pt idx="4916">
                  <c:v>697.69844692891706</c:v>
                </c:pt>
                <c:pt idx="4917">
                  <c:v>556.8942394755004</c:v>
                </c:pt>
                <c:pt idx="4918">
                  <c:v>298.08901904761922</c:v>
                </c:pt>
                <c:pt idx="4919">
                  <c:v>528.27730779848218</c:v>
                </c:pt>
                <c:pt idx="4920">
                  <c:v>871.62502525879972</c:v>
                </c:pt>
                <c:pt idx="4921">
                  <c:v>1226.9810811594207</c:v>
                </c:pt>
                <c:pt idx="4922">
                  <c:v>600.51507356797833</c:v>
                </c:pt>
                <c:pt idx="4923">
                  <c:v>643.79330200138088</c:v>
                </c:pt>
                <c:pt idx="4924">
                  <c:v>542.10204623878576</c:v>
                </c:pt>
                <c:pt idx="4925">
                  <c:v>253.88303505865997</c:v>
                </c:pt>
                <c:pt idx="4926">
                  <c:v>600.70531566597731</c:v>
                </c:pt>
                <c:pt idx="4927">
                  <c:v>648.29919668737125</c:v>
                </c:pt>
                <c:pt idx="4928">
                  <c:v>347.46368999309868</c:v>
                </c:pt>
                <c:pt idx="4929">
                  <c:v>469.50310835058724</c:v>
                </c:pt>
                <c:pt idx="4930">
                  <c:v>323.7211758454107</c:v>
                </c:pt>
                <c:pt idx="4931">
                  <c:v>601.72716949620508</c:v>
                </c:pt>
                <c:pt idx="4932">
                  <c:v>331.05180538302227</c:v>
                </c:pt>
                <c:pt idx="4933">
                  <c:v>669.85093899240837</c:v>
                </c:pt>
                <c:pt idx="4934">
                  <c:v>880.82248033126268</c:v>
                </c:pt>
                <c:pt idx="4935">
                  <c:v>566.12440538302292</c:v>
                </c:pt>
                <c:pt idx="4936">
                  <c:v>436.70389592822619</c:v>
                </c:pt>
                <c:pt idx="4937">
                  <c:v>505.93501725327809</c:v>
                </c:pt>
                <c:pt idx="4938">
                  <c:v>741.03912587991647</c:v>
                </c:pt>
                <c:pt idx="4939">
                  <c:v>643.33010545203547</c:v>
                </c:pt>
                <c:pt idx="4940">
                  <c:v>685.82890572808844</c:v>
                </c:pt>
                <c:pt idx="4941">
                  <c:v>687.76514478950992</c:v>
                </c:pt>
                <c:pt idx="4942">
                  <c:v>540.93497060041409</c:v>
                </c:pt>
                <c:pt idx="4943">
                  <c:v>509.6826750862661</c:v>
                </c:pt>
                <c:pt idx="4944">
                  <c:v>458.74500234644529</c:v>
                </c:pt>
                <c:pt idx="4945">
                  <c:v>870.11773857832918</c:v>
                </c:pt>
                <c:pt idx="4946">
                  <c:v>457.63329454796451</c:v>
                </c:pt>
                <c:pt idx="4947">
                  <c:v>590.60786735679756</c:v>
                </c:pt>
                <c:pt idx="4948">
                  <c:v>410.81955831607991</c:v>
                </c:pt>
                <c:pt idx="4949">
                  <c:v>770.46317267080735</c:v>
                </c:pt>
                <c:pt idx="4950">
                  <c:v>814.09031538992338</c:v>
                </c:pt>
                <c:pt idx="4951">
                  <c:v>743.54670407177332</c:v>
                </c:pt>
                <c:pt idx="4952">
                  <c:v>373.32515431332024</c:v>
                </c:pt>
                <c:pt idx="4953">
                  <c:v>728.51199861973805</c:v>
                </c:pt>
                <c:pt idx="4954">
                  <c:v>616.69940055210554</c:v>
                </c:pt>
                <c:pt idx="4955">
                  <c:v>588.69335914423743</c:v>
                </c:pt>
                <c:pt idx="4956">
                  <c:v>384.62740207039326</c:v>
                </c:pt>
                <c:pt idx="4957">
                  <c:v>553.48017308488556</c:v>
                </c:pt>
                <c:pt idx="4958">
                  <c:v>710.17602374051103</c:v>
                </c:pt>
                <c:pt idx="4959">
                  <c:v>331.93752753623244</c:v>
                </c:pt>
                <c:pt idx="4960">
                  <c:v>495.1106200138023</c:v>
                </c:pt>
                <c:pt idx="4961">
                  <c:v>431.20569109730866</c:v>
                </c:pt>
                <c:pt idx="4962">
                  <c:v>710.55707591442319</c:v>
                </c:pt>
                <c:pt idx="4963">
                  <c:v>505.79120565907579</c:v>
                </c:pt>
                <c:pt idx="4964">
                  <c:v>387.09203257418949</c:v>
                </c:pt>
                <c:pt idx="4965">
                  <c:v>503.19291801242275</c:v>
                </c:pt>
                <c:pt idx="4966">
                  <c:v>313.33207384403147</c:v>
                </c:pt>
                <c:pt idx="4967">
                  <c:v>264.56868433402315</c:v>
                </c:pt>
                <c:pt idx="4968">
                  <c:v>432.52013291925471</c:v>
                </c:pt>
                <c:pt idx="4969">
                  <c:v>755.90389703243682</c:v>
                </c:pt>
                <c:pt idx="4970">
                  <c:v>691.41112836438856</c:v>
                </c:pt>
                <c:pt idx="4971">
                  <c:v>504.43426142167027</c:v>
                </c:pt>
                <c:pt idx="4972">
                  <c:v>860.59238661145594</c:v>
                </c:pt>
                <c:pt idx="4973">
                  <c:v>886.93881311249186</c:v>
                </c:pt>
                <c:pt idx="4974">
                  <c:v>499.30336977225807</c:v>
                </c:pt>
                <c:pt idx="4975">
                  <c:v>936.44927011732216</c:v>
                </c:pt>
                <c:pt idx="4976">
                  <c:v>785.38812104899887</c:v>
                </c:pt>
                <c:pt idx="4977">
                  <c:v>511.01332877846824</c:v>
                </c:pt>
                <c:pt idx="4978">
                  <c:v>818.46915417529328</c:v>
                </c:pt>
                <c:pt idx="4979">
                  <c:v>693.33834699792953</c:v>
                </c:pt>
                <c:pt idx="4980">
                  <c:v>783.11184761904792</c:v>
                </c:pt>
                <c:pt idx="4981">
                  <c:v>586.65586956521759</c:v>
                </c:pt>
                <c:pt idx="4982">
                  <c:v>484.68980069013128</c:v>
                </c:pt>
                <c:pt idx="4983">
                  <c:v>404.48539682539672</c:v>
                </c:pt>
                <c:pt idx="4984">
                  <c:v>407.86301338854412</c:v>
                </c:pt>
                <c:pt idx="4985">
                  <c:v>976.20438978605887</c:v>
                </c:pt>
                <c:pt idx="4986">
                  <c:v>662.09732049689433</c:v>
                </c:pt>
                <c:pt idx="4987">
                  <c:v>416.41085976535544</c:v>
                </c:pt>
                <c:pt idx="4988">
                  <c:v>663.76404265010376</c:v>
                </c:pt>
                <c:pt idx="4989">
                  <c:v>540.06224623878541</c:v>
                </c:pt>
                <c:pt idx="4990">
                  <c:v>681.15592063492159</c:v>
                </c:pt>
                <c:pt idx="4991">
                  <c:v>687.63365106970355</c:v>
                </c:pt>
                <c:pt idx="4992">
                  <c:v>644.12892491373361</c:v>
                </c:pt>
                <c:pt idx="4993">
                  <c:v>387.44136011042099</c:v>
                </c:pt>
                <c:pt idx="4994">
                  <c:v>245.20975610766061</c:v>
                </c:pt>
                <c:pt idx="4995">
                  <c:v>652.44926307798505</c:v>
                </c:pt>
                <c:pt idx="4996">
                  <c:v>582.80304706694244</c:v>
                </c:pt>
                <c:pt idx="4997">
                  <c:v>362.73251621808174</c:v>
                </c:pt>
                <c:pt idx="4998">
                  <c:v>390.47946790890273</c:v>
                </c:pt>
                <c:pt idx="4999">
                  <c:v>490.7160862663905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BD7-4FFE-8D4F-B531561AB73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8606936"/>
        <c:axId val="1"/>
      </c:scatterChart>
      <c:valAx>
        <c:axId val="358606936"/>
        <c:scaling>
          <c:orientation val="minMax"/>
          <c:max val="0.15000000000000002"/>
          <c:min val="-5.000000000000001E-2"/>
        </c:scaling>
        <c:delete val="0"/>
        <c:axPos val="b"/>
        <c:title>
          <c:tx>
            <c:rich>
              <a:bodyPr/>
              <a:lstStyle/>
              <a:p>
                <a:pPr>
                  <a:defRPr sz="11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nl-NL" sz="1100" b="0"/>
                  <a:t>Additional effects</a:t>
                </a:r>
              </a:p>
            </c:rich>
          </c:tx>
          <c:layout>
            <c:manualLayout>
              <c:xMode val="edge"/>
              <c:yMode val="edge"/>
              <c:x val="0.50568769389865564"/>
              <c:y val="0.88418079096045199"/>
            </c:manualLayout>
          </c:layout>
          <c:overlay val="0"/>
          <c:spPr>
            <a:noFill/>
            <a:ln w="25400">
              <a:noFill/>
            </a:ln>
          </c:spPr>
        </c:title>
        <c:numFmt formatCode="_-* #,##0.00_-;\-* #,##0.00_-;_-* &quot;-&quot;??_-;_-@_-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nl-NL"/>
          </a:p>
        </c:txPr>
        <c:crossAx val="1"/>
        <c:crosses val="autoZero"/>
        <c:crossBetween val="midCat"/>
      </c:valAx>
      <c:valAx>
        <c:axId val="1"/>
        <c:scaling>
          <c:orientation val="minMax"/>
          <c:max val="1500"/>
          <c:min val="-500"/>
        </c:scaling>
        <c:delete val="0"/>
        <c:axPos val="l"/>
        <c:title>
          <c:tx>
            <c:rich>
              <a:bodyPr/>
              <a:lstStyle/>
              <a:p>
                <a:pPr>
                  <a:defRPr sz="11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nl-NL" sz="1100" b="0"/>
                  <a:t>Additional costs (</a:t>
                </a:r>
                <a:r>
                  <a:rPr lang="nl-NL" sz="1100" b="0">
                    <a:latin typeface="Calibri" panose="020F0502020204030204" pitchFamily="34" charset="0"/>
                    <a:cs typeface="Calibri" panose="020F0502020204030204" pitchFamily="34" charset="0"/>
                  </a:rPr>
                  <a:t>€)</a:t>
                </a:r>
                <a:endParaRPr lang="nl-NL" sz="1100" b="0"/>
              </a:p>
            </c:rich>
          </c:tx>
          <c:layout>
            <c:manualLayout>
              <c:xMode val="edge"/>
              <c:yMode val="edge"/>
              <c:x val="2.1027232707022732E-2"/>
              <c:y val="0.34571837056953247"/>
            </c:manualLayout>
          </c:layout>
          <c:overlay val="0"/>
          <c:spPr>
            <a:noFill/>
            <a:ln w="25400">
              <a:noFill/>
            </a:ln>
          </c:spPr>
        </c:title>
        <c:numFmt formatCode="#,##0_-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nl-NL"/>
          </a:p>
        </c:txPr>
        <c:crossAx val="358606936"/>
        <c:crosses val="autoZero"/>
        <c:crossBetween val="midCat"/>
      </c:valAx>
      <c:spPr>
        <a:solidFill>
          <a:schemeClr val="bg1"/>
        </a:solidFill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9525"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nl-NL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16164273207783"/>
          <c:y val="6.2937206205397278E-2"/>
          <c:w val="0.80190885230255304"/>
          <c:h val="0.69930229117108089"/>
        </c:manualLayout>
      </c:layout>
      <c:lineChart>
        <c:grouping val="standard"/>
        <c:varyColors val="0"/>
        <c:ser>
          <c:idx val="0"/>
          <c:order val="0"/>
          <c:tx>
            <c:v>cost-effective</c:v>
          </c:tx>
          <c:spPr>
            <a:ln w="12700">
              <a:solidFill>
                <a:srgbClr val="000080"/>
              </a:solidFill>
              <a:prstDash val="solid"/>
            </a:ln>
          </c:spPr>
          <c:marker>
            <c:symbol val="none"/>
          </c:marker>
          <c:cat>
            <c:numRef>
              <c:f>'ICEA curve'!$A$5:$A$20</c:f>
              <c:numCache>
                <c:formatCode>General</c:formatCode>
                <c:ptCount val="16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</c:numCache>
            </c:numRef>
          </c:cat>
          <c:val>
            <c:numRef>
              <c:f>'ICEA curve'!$B$5:$B$20</c:f>
              <c:numCache>
                <c:formatCode>0%</c:formatCode>
                <c:ptCount val="16"/>
                <c:pt idx="0">
                  <c:v>2.0000000000000001E-4</c:v>
                </c:pt>
                <c:pt idx="1">
                  <c:v>0.68179999999999996</c:v>
                </c:pt>
                <c:pt idx="2">
                  <c:v>0.98360000000000003</c:v>
                </c:pt>
                <c:pt idx="3">
                  <c:v>0.99639999999999995</c:v>
                </c:pt>
                <c:pt idx="4">
                  <c:v>0.99880000000000002</c:v>
                </c:pt>
                <c:pt idx="5">
                  <c:v>0.99939999999999996</c:v>
                </c:pt>
                <c:pt idx="6">
                  <c:v>0.99960000000000004</c:v>
                </c:pt>
                <c:pt idx="7">
                  <c:v>0.99980000000000002</c:v>
                </c:pt>
                <c:pt idx="8">
                  <c:v>0.99980000000000002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26F-458E-8F79-BD03434236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58609888"/>
        <c:axId val="1"/>
      </c:lineChart>
      <c:catAx>
        <c:axId val="3586098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 b="0" i="0" u="none" strike="noStrike" kern="1200" baseline="0">
                    <a:solidFill>
                      <a:srgbClr val="000000"/>
                    </a:solidFill>
                    <a:latin typeface="+mn-lt"/>
                    <a:ea typeface="Arial"/>
                    <a:cs typeface="Arial"/>
                  </a:defRPr>
                </a:pPr>
                <a:r>
                  <a:rPr lang="nl-NL" sz="1100" b="0" i="0" u="none" strike="noStrike" kern="1200" baseline="0">
                    <a:solidFill>
                      <a:srgbClr val="000000"/>
                    </a:solidFill>
                    <a:ea typeface="Arial"/>
                    <a:cs typeface="Arial"/>
                  </a:rPr>
                  <a:t>Willingness to pay threshold (</a:t>
                </a:r>
                <a:r>
                  <a:rPr lang="nl-NL" sz="1100" b="0">
                    <a:latin typeface="Calibri" panose="020F0502020204030204" pitchFamily="34" charset="0"/>
                    <a:cs typeface="Calibri" panose="020F0502020204030204" pitchFamily="34" charset="0"/>
                  </a:rPr>
                  <a:t>€)</a:t>
                </a:r>
                <a:endParaRPr lang="nl-NL" sz="1100" b="0" i="0" u="none" strike="noStrike" kern="1200" baseline="0">
                  <a:solidFill>
                    <a:srgbClr val="000000"/>
                  </a:solidFill>
                  <a:ea typeface="Arial"/>
                  <a:cs typeface="Arial"/>
                </a:endParaRP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 b="0" i="0" u="none" strike="noStrike" kern="1200" baseline="0">
                    <a:solidFill>
                      <a:srgbClr val="000000"/>
                    </a:solidFill>
                    <a:latin typeface="+mn-lt"/>
                    <a:ea typeface="Arial"/>
                    <a:cs typeface="Arial"/>
                  </a:defRPr>
                </a:pPr>
                <a:endParaRPr lang="nl-NL" sz="1100" b="0">
                  <a:latin typeface="+mn-lt"/>
                </a:endParaRPr>
              </a:p>
            </c:rich>
          </c:tx>
          <c:layout>
            <c:manualLayout>
              <c:xMode val="edge"/>
              <c:yMode val="edge"/>
              <c:x val="0.35802522159477534"/>
              <c:y val="0.89743785523313069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-2700000" vert="horz"/>
          <a:lstStyle/>
          <a:p>
            <a:pPr>
              <a:defRPr sz="11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nl-NL"/>
          </a:p>
        </c:txPr>
        <c:crossAx val="1"/>
        <c:crosses val="autoZero"/>
        <c:auto val="1"/>
        <c:lblAlgn val="ctr"/>
        <c:lblOffset val="100"/>
        <c:tickLblSkip val="2"/>
        <c:tickMarkSkip val="1"/>
        <c:noMultiLvlLbl val="0"/>
      </c:catAx>
      <c:valAx>
        <c:axId val="1"/>
        <c:scaling>
          <c:orientation val="minMax"/>
          <c:max val="1"/>
        </c:scaling>
        <c:delete val="0"/>
        <c:axPos val="l"/>
        <c:title>
          <c:tx>
            <c:rich>
              <a:bodyPr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 b="0" i="0" u="none" strike="noStrike" kern="1200" baseline="0">
                    <a:solidFill>
                      <a:srgbClr val="000000"/>
                    </a:solidFill>
                    <a:latin typeface="+mn-lt"/>
                    <a:ea typeface="Arial"/>
                    <a:cs typeface="Arial"/>
                  </a:defRPr>
                </a:pPr>
                <a:r>
                  <a:rPr lang="nl-NL" sz="1100" b="0" i="0" u="none" strike="noStrike" kern="1200" baseline="0">
                    <a:solidFill>
                      <a:srgbClr val="000000"/>
                    </a:solidFill>
                    <a:ea typeface="Arial"/>
                    <a:cs typeface="Arial"/>
                  </a:rPr>
                  <a:t>Probability that the ICER is acceptable</a:t>
                </a: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 b="0" i="0" u="none" strike="noStrike" kern="1200" baseline="0">
                    <a:solidFill>
                      <a:srgbClr val="000000"/>
                    </a:solidFill>
                    <a:latin typeface="+mn-lt"/>
                    <a:ea typeface="Arial"/>
                    <a:cs typeface="Arial"/>
                  </a:defRPr>
                </a:pPr>
                <a:endParaRPr lang="nl-NL" sz="1100" b="0">
                  <a:latin typeface="+mn-lt"/>
                </a:endParaRPr>
              </a:p>
            </c:rich>
          </c:tx>
          <c:layout>
            <c:manualLayout>
              <c:xMode val="edge"/>
              <c:yMode val="edge"/>
              <c:x val="2.6936026936026935E-2"/>
              <c:y val="0.15850840323281268"/>
            </c:manualLayout>
          </c:layout>
          <c:overlay val="0"/>
          <c:spPr>
            <a:noFill/>
            <a:ln w="25400">
              <a:noFill/>
            </a:ln>
          </c:spPr>
        </c:title>
        <c:numFmt formatCode="0%" sourceLinked="1"/>
        <c:majorTickMark val="none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nl-NL"/>
          </a:p>
        </c:txPr>
        <c:crossAx val="358609888"/>
        <c:crosses val="autoZero"/>
        <c:crossBetween val="midCat"/>
        <c:majorUnit val="0.2"/>
        <c:minorUnit val="0.05"/>
      </c:valAx>
      <c:spPr>
        <a:solidFill>
          <a:sysClr val="window" lastClr="FFFFFF"/>
        </a:solidFill>
        <a:ln w="12700">
          <a:solidFill>
            <a:schemeClr val="bg1"/>
          </a:solidFill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nl-NL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17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Drost</dc:creator>
  <cp:keywords/>
  <dc:description/>
  <cp:lastModifiedBy>Ruben Drost</cp:lastModifiedBy>
  <cp:revision>2</cp:revision>
  <dcterms:created xsi:type="dcterms:W3CDTF">2025-06-13T14:30:00Z</dcterms:created>
  <dcterms:modified xsi:type="dcterms:W3CDTF">2025-06-13T14:30:00Z</dcterms:modified>
</cp:coreProperties>
</file>